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BDE26" w14:textId="28D3E5DA" w:rsidR="00276907" w:rsidRPr="00BC11D5" w:rsidRDefault="007F5D21" w:rsidP="00E752BA">
      <w:pPr>
        <w:spacing w:line="480" w:lineRule="auto"/>
        <w:jc w:val="center"/>
        <w:rPr>
          <w:rFonts w:cs="Times New Roman"/>
          <w:b/>
        </w:rPr>
      </w:pPr>
      <w:bookmarkStart w:id="0" w:name="_GoBack"/>
      <w:bookmarkEnd w:id="0"/>
      <w:r>
        <w:rPr>
          <w:rFonts w:cs="Times New Roman"/>
          <w:b/>
        </w:rPr>
        <w:t>Supplement A: Statistics from</w:t>
      </w:r>
      <w:r w:rsidR="00DB0F5E">
        <w:rPr>
          <w:rFonts w:cs="Times New Roman"/>
          <w:b/>
        </w:rPr>
        <w:t xml:space="preserve"> Model-Observation Comparison for “</w:t>
      </w:r>
      <w:r w:rsidR="00E752BA">
        <w:rPr>
          <w:rFonts w:cs="Times New Roman"/>
          <w:b/>
        </w:rPr>
        <w:t xml:space="preserve">Seabed Resuspension in </w:t>
      </w:r>
      <w:r w:rsidR="0039239E">
        <w:rPr>
          <w:rFonts w:cs="Times New Roman"/>
          <w:b/>
        </w:rPr>
        <w:t>the Chesapeake</w:t>
      </w:r>
      <w:r w:rsidR="00AD4182">
        <w:rPr>
          <w:rFonts w:cs="Times New Roman"/>
          <w:b/>
        </w:rPr>
        <w:t xml:space="preserve"> Bay</w:t>
      </w:r>
      <w:r w:rsidR="00E752BA">
        <w:rPr>
          <w:rFonts w:cs="Times New Roman"/>
          <w:b/>
        </w:rPr>
        <w:t>: Implications for Biogeochemical Cycling</w:t>
      </w:r>
      <w:r w:rsidR="005D773B" w:rsidRPr="00BC11D5">
        <w:rPr>
          <w:rFonts w:cs="Times New Roman"/>
          <w:b/>
        </w:rPr>
        <w:t xml:space="preserve"> </w:t>
      </w:r>
      <w:r w:rsidR="00DE48F4">
        <w:rPr>
          <w:rFonts w:cs="Times New Roman"/>
          <w:b/>
        </w:rPr>
        <w:t>and Hypoxia</w:t>
      </w:r>
      <w:r w:rsidR="00DB0F5E">
        <w:rPr>
          <w:rFonts w:cs="Times New Roman"/>
          <w:b/>
        </w:rPr>
        <w:t>”</w:t>
      </w:r>
    </w:p>
    <w:p w14:paraId="2B756966" w14:textId="01F7EAC2" w:rsidR="004328D1" w:rsidRPr="003E7CCD" w:rsidRDefault="004328D1" w:rsidP="003E7CCD">
      <w:pPr>
        <w:pStyle w:val="Heading1"/>
      </w:pPr>
      <w:r w:rsidRPr="003E7CCD">
        <w:t>Moriarty, Julia M.</w:t>
      </w:r>
      <w:r w:rsidRPr="003E7CCD">
        <w:rPr>
          <w:vertAlign w:val="superscript"/>
        </w:rPr>
        <w:t>1</w:t>
      </w:r>
      <w:r w:rsidR="00D131AF" w:rsidRPr="003E7CCD">
        <w:rPr>
          <w:vertAlign w:val="superscript"/>
        </w:rPr>
        <w:t>,2</w:t>
      </w:r>
      <w:r w:rsidRPr="003E7CCD">
        <w:t>, Friedrichs, Marjorie A.M.</w:t>
      </w:r>
      <w:r w:rsidRPr="003E7CCD">
        <w:rPr>
          <w:vertAlign w:val="superscript"/>
        </w:rPr>
        <w:t xml:space="preserve"> 1</w:t>
      </w:r>
      <w:r w:rsidRPr="003E7CCD">
        <w:t>, Harris, Courtney K.</w:t>
      </w:r>
      <w:r w:rsidRPr="003E7CCD">
        <w:rPr>
          <w:vertAlign w:val="superscript"/>
        </w:rPr>
        <w:t xml:space="preserve"> 1</w:t>
      </w:r>
    </w:p>
    <w:p w14:paraId="062A84D8" w14:textId="0CB2ACB3" w:rsidR="004328D1" w:rsidRDefault="004328D1" w:rsidP="004328D1">
      <w:pPr>
        <w:pStyle w:val="Heading-Main"/>
        <w:ind w:left="360" w:hanging="360"/>
        <w:rPr>
          <w:b w:val="0"/>
        </w:rPr>
      </w:pPr>
      <w:r w:rsidRPr="006E20BB">
        <w:rPr>
          <w:b w:val="0"/>
          <w:vertAlign w:val="superscript"/>
          <w:lang w:val="en-GB"/>
        </w:rPr>
        <w:t>1</w:t>
      </w:r>
      <w:r w:rsidRPr="006E20BB">
        <w:rPr>
          <w:b w:val="0"/>
        </w:rPr>
        <w:t>Virginia Institute of Marine Science, William &amp; Mary, Gloucester Point, Virginia, 23062 USA</w:t>
      </w:r>
    </w:p>
    <w:p w14:paraId="7D2CE3EB" w14:textId="27B29B9C" w:rsidR="00D131AF" w:rsidRPr="00D131AF" w:rsidRDefault="00D131AF" w:rsidP="00D131AF">
      <w:pPr>
        <w:pStyle w:val="Heading-Main"/>
        <w:ind w:left="360" w:hanging="360"/>
        <w:rPr>
          <w:b w:val="0"/>
        </w:rPr>
      </w:pPr>
      <w:r w:rsidRPr="00D131AF">
        <w:rPr>
          <w:b w:val="0"/>
          <w:vertAlign w:val="superscript"/>
          <w:lang w:val="en-GB"/>
        </w:rPr>
        <w:t>2</w:t>
      </w:r>
      <w:r w:rsidRPr="00D131AF">
        <w:rPr>
          <w:b w:val="0"/>
        </w:rPr>
        <w:t xml:space="preserve">Now at: </w:t>
      </w:r>
      <w:r w:rsidR="00F44EF8" w:rsidRPr="00B62612">
        <w:rPr>
          <w:b w:val="0"/>
        </w:rPr>
        <w:t>Department of Atmospheric and Oceanic Sciences and Institute of Arctic and Alpine Research, University</w:t>
      </w:r>
      <w:r w:rsidR="00F44EF8">
        <w:rPr>
          <w:b w:val="0"/>
        </w:rPr>
        <w:t xml:space="preserve"> </w:t>
      </w:r>
      <w:r w:rsidR="00F44EF8" w:rsidRPr="00B62612">
        <w:rPr>
          <w:b w:val="0"/>
        </w:rPr>
        <w:t>of Colorado Boulder, Boulder, CO, 80303</w:t>
      </w:r>
      <w:r w:rsidR="00F44EF8">
        <w:rPr>
          <w:b w:val="0"/>
        </w:rPr>
        <w:t xml:space="preserve"> </w:t>
      </w:r>
      <w:r w:rsidR="00F44EF8" w:rsidRPr="00B62612">
        <w:rPr>
          <w:b w:val="0"/>
        </w:rPr>
        <w:t>USA</w:t>
      </w:r>
    </w:p>
    <w:p w14:paraId="399DCFFE" w14:textId="53BEF83F" w:rsidR="00D131AF" w:rsidRDefault="00D131AF" w:rsidP="004328D1">
      <w:pPr>
        <w:pStyle w:val="Heading-Main"/>
        <w:ind w:left="360" w:hanging="360"/>
        <w:rPr>
          <w:b w:val="0"/>
        </w:rPr>
      </w:pPr>
    </w:p>
    <w:p w14:paraId="4F160702" w14:textId="77777777" w:rsidR="002A74FE" w:rsidRDefault="002A74FE" w:rsidP="004328D1">
      <w:pPr>
        <w:pStyle w:val="Heading-Main"/>
        <w:ind w:left="360" w:hanging="360"/>
        <w:rPr>
          <w:b w:val="0"/>
        </w:rPr>
      </w:pPr>
    </w:p>
    <w:p w14:paraId="6A0A89EC" w14:textId="0AD31302" w:rsidR="00904192" w:rsidRDefault="002A74FE" w:rsidP="00904192">
      <w:pPr>
        <w:pStyle w:val="Heading-Main"/>
        <w:ind w:left="360" w:hanging="360"/>
        <w:rPr>
          <w:b w:val="0"/>
        </w:rPr>
      </w:pPr>
      <w:r>
        <w:rPr>
          <w:b w:val="0"/>
        </w:rPr>
        <w:t xml:space="preserve">Corresponding author: J. M. Moriarty, </w:t>
      </w:r>
      <w:r w:rsidR="00CE1D94">
        <w:rPr>
          <w:b w:val="0"/>
        </w:rPr>
        <w:t>julia.</w:t>
      </w:r>
      <w:r w:rsidRPr="00B6063C">
        <w:rPr>
          <w:b w:val="0"/>
        </w:rPr>
        <w:t>moriarty@</w:t>
      </w:r>
      <w:r w:rsidR="00CE1D94">
        <w:rPr>
          <w:b w:val="0"/>
        </w:rPr>
        <w:t>colorado.edu</w:t>
      </w:r>
      <w:r>
        <w:rPr>
          <w:b w:val="0"/>
        </w:rPr>
        <w:t xml:space="preserve">, </w:t>
      </w:r>
      <w:r w:rsidR="00B6063C">
        <w:rPr>
          <w:b w:val="0"/>
        </w:rPr>
        <w:t xml:space="preserve">Phone: </w:t>
      </w:r>
      <w:r>
        <w:rPr>
          <w:b w:val="0"/>
        </w:rPr>
        <w:t xml:space="preserve">(+1) </w:t>
      </w:r>
      <w:r w:rsidR="004E3780">
        <w:rPr>
          <w:b w:val="0"/>
        </w:rPr>
        <w:t>508-457-2306</w:t>
      </w:r>
      <w:r w:rsidR="00B6063C">
        <w:rPr>
          <w:b w:val="0"/>
        </w:rPr>
        <w:t xml:space="preserve">, Fax: </w:t>
      </w:r>
      <w:r w:rsidR="004E3780">
        <w:rPr>
          <w:b w:val="0"/>
        </w:rPr>
        <w:t>508-457-2310</w:t>
      </w:r>
    </w:p>
    <w:p w14:paraId="742C7915" w14:textId="77777777" w:rsidR="00B6063C" w:rsidRDefault="00B6063C" w:rsidP="00D131AF">
      <w:pPr>
        <w:pStyle w:val="Heading-Main"/>
        <w:rPr>
          <w:b w:val="0"/>
        </w:rPr>
      </w:pPr>
    </w:p>
    <w:p w14:paraId="6FFF9603" w14:textId="5142609F" w:rsidR="0019127B" w:rsidRPr="003D0AC0" w:rsidRDefault="0019127B" w:rsidP="003D0AC0">
      <w:pPr>
        <w:spacing w:line="480" w:lineRule="auto"/>
        <w:rPr>
          <w:rFonts w:cs="Times New Roman"/>
        </w:rPr>
      </w:pPr>
      <w:r>
        <w:br w:type="page"/>
      </w:r>
    </w:p>
    <w:p w14:paraId="55629B59" w14:textId="20F4F249" w:rsidR="005D773B" w:rsidRPr="00BC11D5" w:rsidRDefault="005D773B" w:rsidP="003E7CCD">
      <w:pPr>
        <w:pStyle w:val="Heading1"/>
      </w:pPr>
      <w:r w:rsidRPr="00BC11D5">
        <w:lastRenderedPageBreak/>
        <w:t xml:space="preserve">Abstract </w:t>
      </w:r>
    </w:p>
    <w:p w14:paraId="00540E4F" w14:textId="701454D3" w:rsidR="00A20FD3" w:rsidRDefault="00DB0F5E" w:rsidP="005436E6">
      <w:pPr>
        <w:spacing w:line="360" w:lineRule="auto"/>
        <w:rPr>
          <w:rFonts w:cs="Times New Roman"/>
        </w:rPr>
      </w:pPr>
      <w:r>
        <w:rPr>
          <w:rFonts w:cs="Times New Roman"/>
        </w:rPr>
        <w:t xml:space="preserve">This supplement provides </w:t>
      </w:r>
      <w:r w:rsidR="007F5D21">
        <w:rPr>
          <w:rFonts w:cs="Times New Roman"/>
        </w:rPr>
        <w:t>quantitative</w:t>
      </w:r>
      <w:r>
        <w:rPr>
          <w:rFonts w:cs="Times New Roman"/>
        </w:rPr>
        <w:t xml:space="preserve"> comparisons between model</w:t>
      </w:r>
      <w:r w:rsidR="004C5DAC">
        <w:rPr>
          <w:rFonts w:cs="Times New Roman"/>
        </w:rPr>
        <w:t xml:space="preserve"> results</w:t>
      </w:r>
      <w:r>
        <w:rPr>
          <w:rFonts w:cs="Times New Roman"/>
        </w:rPr>
        <w:t xml:space="preserve"> and observation</w:t>
      </w:r>
      <w:r w:rsidR="004C5DAC">
        <w:rPr>
          <w:rFonts w:cs="Times New Roman"/>
        </w:rPr>
        <w:t>s</w:t>
      </w:r>
      <w:r>
        <w:rPr>
          <w:rFonts w:cs="Times New Roman"/>
        </w:rPr>
        <w:t xml:space="preserve">, focusing on variability along the thalweg of Chesapeake Bay. </w:t>
      </w:r>
    </w:p>
    <w:p w14:paraId="26D916FD" w14:textId="77777777" w:rsidR="00EE76F4" w:rsidRDefault="00EE76F4">
      <w:pPr>
        <w:rPr>
          <w:rFonts w:eastAsia="Calibri" w:cs="Times New Roman"/>
          <w:b/>
          <w:i/>
          <w:szCs w:val="22"/>
        </w:rPr>
      </w:pPr>
      <w:r>
        <w:rPr>
          <w:b/>
          <w:i/>
        </w:rPr>
        <w:br w:type="page"/>
      </w:r>
    </w:p>
    <w:p w14:paraId="052AB905" w14:textId="583B7E60" w:rsidR="00105911" w:rsidRDefault="00105911" w:rsidP="00105911">
      <w:pPr>
        <w:pStyle w:val="NoSpacing"/>
        <w:rPr>
          <w:i/>
        </w:rPr>
      </w:pPr>
      <w:r w:rsidRPr="00FA6817">
        <w:rPr>
          <w:b/>
          <w:i/>
        </w:rPr>
        <w:lastRenderedPageBreak/>
        <w:t xml:space="preserve">Table </w:t>
      </w:r>
      <w:r>
        <w:rPr>
          <w:b/>
          <w:i/>
        </w:rPr>
        <w:t>A1</w:t>
      </w:r>
      <w:r w:rsidRPr="00FA6817">
        <w:rPr>
          <w:b/>
          <w:i/>
        </w:rPr>
        <w:t>:</w:t>
      </w:r>
      <w:r w:rsidRPr="00FA6817">
        <w:rPr>
          <w:i/>
        </w:rPr>
        <w:t xml:space="preserve"> </w:t>
      </w:r>
      <w:r>
        <w:rPr>
          <w:i/>
        </w:rPr>
        <w:t>Comparison of estimates from the Reference model run to observ</w:t>
      </w:r>
      <w:r w:rsidR="001D7F44">
        <w:rPr>
          <w:i/>
        </w:rPr>
        <w:t>ations from the Chesapeake Bay P</w:t>
      </w:r>
      <w:r>
        <w:rPr>
          <w:i/>
        </w:rPr>
        <w:t xml:space="preserve">rogram for </w:t>
      </w:r>
      <w:r w:rsidR="000F2F64">
        <w:rPr>
          <w:i/>
        </w:rPr>
        <w:t>salinity</w:t>
      </w:r>
      <w:r>
        <w:rPr>
          <w:i/>
        </w:rPr>
        <w:t xml:space="preserve"> (in </w:t>
      </w:r>
      <w:r w:rsidR="000F2F64">
        <w:rPr>
          <w:i/>
        </w:rPr>
        <w:t>ppt</w:t>
      </w:r>
      <w:r>
        <w:rPr>
          <w:i/>
        </w:rPr>
        <w:t xml:space="preserve">). Each observation was compared to the estimate from the nearest model grid cell. </w:t>
      </w:r>
      <w:r w:rsidR="004C5DAC">
        <w:rPr>
          <w:i/>
        </w:rPr>
        <w:t xml:space="preserve">RMSD </w:t>
      </w:r>
      <w:r w:rsidR="00F44EF8">
        <w:rPr>
          <w:i/>
        </w:rPr>
        <w:t>was defined as the r</w:t>
      </w:r>
      <w:r w:rsidR="004C5DAC">
        <w:rPr>
          <w:i/>
        </w:rPr>
        <w:t xml:space="preserve">oot </w:t>
      </w:r>
      <w:r w:rsidR="00F44EF8">
        <w:rPr>
          <w:i/>
        </w:rPr>
        <w:t>m</w:t>
      </w:r>
      <w:r w:rsidR="004C5DAC">
        <w:rPr>
          <w:i/>
        </w:rPr>
        <w:t xml:space="preserve">ean </w:t>
      </w:r>
      <w:r w:rsidR="00F44EF8">
        <w:rPr>
          <w:i/>
        </w:rPr>
        <w:t>s</w:t>
      </w:r>
      <w:r w:rsidR="004C5DAC">
        <w:rPr>
          <w:i/>
        </w:rPr>
        <w:t xml:space="preserve">quared </w:t>
      </w:r>
      <w:r w:rsidR="00F44EF8">
        <w:rPr>
          <w:i/>
        </w:rPr>
        <w:t>d</w:t>
      </w:r>
      <w:r w:rsidR="004C5DAC">
        <w:rPr>
          <w:i/>
        </w:rPr>
        <w:t>ifference</w:t>
      </w:r>
      <w:r w:rsidR="00F44EF8">
        <w:rPr>
          <w:i/>
        </w:rPr>
        <w:t>.</w:t>
      </w:r>
      <w:r w:rsidR="004B2B0D">
        <w:rPr>
          <w:i/>
        </w:rPr>
        <w:t xml:space="preserve"> Statistics were computed for all regions of the Bay thalweg, including the Oligohaline Bay (OB), Upper Bay (UB), Mid Bay (MB), and Lower Bay (LB).</w:t>
      </w:r>
    </w:p>
    <w:tbl>
      <w:tblPr>
        <w:tblStyle w:val="TableGrid"/>
        <w:tblW w:w="9558" w:type="dxa"/>
        <w:tblLayout w:type="fixed"/>
        <w:tblLook w:val="04A0" w:firstRow="1" w:lastRow="0" w:firstColumn="1" w:lastColumn="0" w:noHBand="0" w:noVBand="1"/>
      </w:tblPr>
      <w:tblGrid>
        <w:gridCol w:w="928"/>
        <w:gridCol w:w="710"/>
        <w:gridCol w:w="900"/>
        <w:gridCol w:w="990"/>
        <w:gridCol w:w="810"/>
        <w:gridCol w:w="990"/>
        <w:gridCol w:w="630"/>
        <w:gridCol w:w="1170"/>
        <w:gridCol w:w="1080"/>
        <w:gridCol w:w="1350"/>
      </w:tblGrid>
      <w:tr w:rsidR="00105911" w14:paraId="368CF8DB" w14:textId="77777777" w:rsidTr="00F44EF8">
        <w:tc>
          <w:tcPr>
            <w:tcW w:w="928" w:type="dxa"/>
            <w:vMerge w:val="restart"/>
          </w:tcPr>
          <w:p w14:paraId="5308A944" w14:textId="77777777" w:rsidR="00105911" w:rsidRPr="00A65EDE" w:rsidRDefault="00105911" w:rsidP="00F42413">
            <w:pPr>
              <w:pStyle w:val="NoSpacing"/>
              <w:jc w:val="center"/>
              <w:rPr>
                <w:b/>
                <w:i/>
              </w:rPr>
            </w:pPr>
            <w:r>
              <w:rPr>
                <w:b/>
                <w:i/>
              </w:rPr>
              <w:t>Variable</w:t>
            </w:r>
          </w:p>
        </w:tc>
        <w:tc>
          <w:tcPr>
            <w:tcW w:w="710" w:type="dxa"/>
            <w:vMerge w:val="restart"/>
          </w:tcPr>
          <w:p w14:paraId="0E52753D" w14:textId="77777777" w:rsidR="00105911" w:rsidRPr="00A65EDE" w:rsidRDefault="00105911" w:rsidP="00F42413">
            <w:pPr>
              <w:pStyle w:val="NoSpacing"/>
              <w:jc w:val="center"/>
              <w:rPr>
                <w:b/>
                <w:i/>
              </w:rPr>
            </w:pPr>
            <w:r>
              <w:rPr>
                <w:b/>
                <w:i/>
              </w:rPr>
              <w:t>Year</w:t>
            </w:r>
            <w:r w:rsidRPr="00A65EDE">
              <w:rPr>
                <w:b/>
                <w:i/>
                <w:vertAlign w:val="superscript"/>
              </w:rPr>
              <w:t>*</w:t>
            </w:r>
          </w:p>
        </w:tc>
        <w:tc>
          <w:tcPr>
            <w:tcW w:w="1890" w:type="dxa"/>
            <w:gridSpan w:val="2"/>
          </w:tcPr>
          <w:p w14:paraId="0C686F58" w14:textId="77777777" w:rsidR="00105911" w:rsidRPr="00A65EDE" w:rsidRDefault="00105911" w:rsidP="00F42413">
            <w:pPr>
              <w:pStyle w:val="NoSpacing"/>
              <w:jc w:val="center"/>
              <w:rPr>
                <w:b/>
                <w:i/>
              </w:rPr>
            </w:pPr>
            <w:r w:rsidRPr="00A65EDE">
              <w:rPr>
                <w:b/>
                <w:i/>
              </w:rPr>
              <w:t>Mean</w:t>
            </w:r>
          </w:p>
        </w:tc>
        <w:tc>
          <w:tcPr>
            <w:tcW w:w="1800" w:type="dxa"/>
            <w:gridSpan w:val="2"/>
          </w:tcPr>
          <w:p w14:paraId="1D842FB4" w14:textId="77777777" w:rsidR="00105911" w:rsidRPr="00A65EDE" w:rsidRDefault="00105911" w:rsidP="00F42413">
            <w:pPr>
              <w:pStyle w:val="NoSpacing"/>
              <w:jc w:val="center"/>
              <w:rPr>
                <w:b/>
                <w:i/>
              </w:rPr>
            </w:pPr>
            <w:r>
              <w:rPr>
                <w:b/>
                <w:i/>
              </w:rPr>
              <w:t xml:space="preserve">2 </w:t>
            </w:r>
            <w:r w:rsidRPr="00A65EDE">
              <w:rPr>
                <w:b/>
                <w:i/>
              </w:rPr>
              <w:t xml:space="preserve">Standard </w:t>
            </w:r>
            <w:r>
              <w:rPr>
                <w:b/>
                <w:i/>
              </w:rPr>
              <w:t>Errors</w:t>
            </w:r>
          </w:p>
        </w:tc>
        <w:tc>
          <w:tcPr>
            <w:tcW w:w="630" w:type="dxa"/>
            <w:vMerge w:val="restart"/>
          </w:tcPr>
          <w:p w14:paraId="7326D0B9" w14:textId="77777777" w:rsidR="00105911" w:rsidRPr="00A65EDE" w:rsidRDefault="00105911" w:rsidP="00F42413">
            <w:pPr>
              <w:pStyle w:val="NoSpacing"/>
              <w:jc w:val="center"/>
              <w:rPr>
                <w:b/>
                <w:i/>
              </w:rPr>
            </w:pPr>
            <w:r w:rsidRPr="00A65EDE">
              <w:rPr>
                <w:b/>
                <w:i/>
              </w:rPr>
              <w:t>Bias</w:t>
            </w:r>
          </w:p>
        </w:tc>
        <w:tc>
          <w:tcPr>
            <w:tcW w:w="1170" w:type="dxa"/>
            <w:vMerge w:val="restart"/>
          </w:tcPr>
          <w:p w14:paraId="33223C39" w14:textId="4258D762" w:rsidR="00105911" w:rsidRPr="00A65EDE" w:rsidRDefault="00105911" w:rsidP="00F44EF8">
            <w:pPr>
              <w:pStyle w:val="NoSpacing"/>
              <w:jc w:val="center"/>
              <w:rPr>
                <w:b/>
                <w:i/>
                <w:sz w:val="24"/>
              </w:rPr>
            </w:pPr>
            <w:r w:rsidRPr="00A65EDE">
              <w:rPr>
                <w:b/>
                <w:i/>
              </w:rPr>
              <w:t>RMS</w:t>
            </w:r>
            <w:r w:rsidR="004C5DAC">
              <w:rPr>
                <w:b/>
                <w:i/>
              </w:rPr>
              <w:t>D</w:t>
            </w:r>
          </w:p>
        </w:tc>
        <w:tc>
          <w:tcPr>
            <w:tcW w:w="1080" w:type="dxa"/>
            <w:vMerge w:val="restart"/>
          </w:tcPr>
          <w:p w14:paraId="436D29A7" w14:textId="77777777" w:rsidR="00105911" w:rsidRPr="00A65EDE" w:rsidRDefault="00105911" w:rsidP="00F42413">
            <w:pPr>
              <w:pStyle w:val="NoSpacing"/>
              <w:jc w:val="center"/>
              <w:rPr>
                <w:b/>
                <w:i/>
              </w:rPr>
            </w:pPr>
            <w:r w:rsidRPr="00A65EDE">
              <w:rPr>
                <w:b/>
                <w:i/>
              </w:rPr>
              <w:t>Unbiased RMSD</w:t>
            </w:r>
          </w:p>
        </w:tc>
        <w:tc>
          <w:tcPr>
            <w:tcW w:w="1350" w:type="dxa"/>
            <w:vMerge w:val="restart"/>
          </w:tcPr>
          <w:p w14:paraId="4DE3C86E" w14:textId="77777777" w:rsidR="00105911" w:rsidRPr="00A65EDE" w:rsidRDefault="00105911" w:rsidP="00F42413">
            <w:pPr>
              <w:pStyle w:val="NoSpacing"/>
              <w:jc w:val="center"/>
              <w:rPr>
                <w:b/>
                <w:i/>
              </w:rPr>
            </w:pPr>
            <w:r>
              <w:rPr>
                <w:b/>
                <w:i/>
              </w:rPr>
              <w:t>Number of Observations</w:t>
            </w:r>
          </w:p>
        </w:tc>
      </w:tr>
      <w:tr w:rsidR="00105911" w14:paraId="39571211" w14:textId="77777777" w:rsidTr="00F44EF8">
        <w:tc>
          <w:tcPr>
            <w:tcW w:w="928" w:type="dxa"/>
            <w:vMerge/>
          </w:tcPr>
          <w:p w14:paraId="5933BBAE" w14:textId="77777777" w:rsidR="00105911" w:rsidRPr="00A65EDE" w:rsidRDefault="00105911" w:rsidP="00F42413">
            <w:pPr>
              <w:pStyle w:val="NoSpacing"/>
              <w:jc w:val="center"/>
              <w:rPr>
                <w:b/>
                <w:i/>
              </w:rPr>
            </w:pPr>
          </w:p>
        </w:tc>
        <w:tc>
          <w:tcPr>
            <w:tcW w:w="710" w:type="dxa"/>
            <w:vMerge/>
          </w:tcPr>
          <w:p w14:paraId="30B3DF0C" w14:textId="77777777" w:rsidR="00105911" w:rsidRPr="00A65EDE" w:rsidRDefault="00105911" w:rsidP="00F42413">
            <w:pPr>
              <w:pStyle w:val="NoSpacing"/>
              <w:jc w:val="center"/>
              <w:rPr>
                <w:b/>
                <w:i/>
              </w:rPr>
            </w:pPr>
          </w:p>
        </w:tc>
        <w:tc>
          <w:tcPr>
            <w:tcW w:w="900" w:type="dxa"/>
          </w:tcPr>
          <w:p w14:paraId="7F80AB38" w14:textId="27A9D245" w:rsidR="00105911" w:rsidRPr="00A65EDE" w:rsidRDefault="00105911" w:rsidP="00F42413">
            <w:pPr>
              <w:pStyle w:val="NoSpacing"/>
              <w:jc w:val="center"/>
              <w:rPr>
                <w:b/>
                <w:i/>
              </w:rPr>
            </w:pPr>
            <w:r w:rsidRPr="00A65EDE">
              <w:rPr>
                <w:b/>
                <w:i/>
              </w:rPr>
              <w:t>Model</w:t>
            </w:r>
          </w:p>
        </w:tc>
        <w:tc>
          <w:tcPr>
            <w:tcW w:w="990" w:type="dxa"/>
          </w:tcPr>
          <w:p w14:paraId="063577B6" w14:textId="2BC25290" w:rsidR="00105911" w:rsidRPr="00A65EDE" w:rsidRDefault="00F44EF8" w:rsidP="00F42413">
            <w:pPr>
              <w:pStyle w:val="NoSpacing"/>
              <w:jc w:val="center"/>
              <w:rPr>
                <w:b/>
                <w:i/>
              </w:rPr>
            </w:pPr>
            <w:r>
              <w:rPr>
                <w:b/>
                <w:i/>
              </w:rPr>
              <w:t>O</w:t>
            </w:r>
            <w:r w:rsidR="004C5DAC">
              <w:rPr>
                <w:b/>
                <w:i/>
              </w:rPr>
              <w:t>bserved</w:t>
            </w:r>
          </w:p>
        </w:tc>
        <w:tc>
          <w:tcPr>
            <w:tcW w:w="810" w:type="dxa"/>
          </w:tcPr>
          <w:p w14:paraId="4C3E380A" w14:textId="7A02210C" w:rsidR="00105911" w:rsidRPr="00A65EDE" w:rsidRDefault="00105911" w:rsidP="00F42413">
            <w:pPr>
              <w:pStyle w:val="NoSpacing"/>
              <w:jc w:val="center"/>
              <w:rPr>
                <w:b/>
                <w:i/>
              </w:rPr>
            </w:pPr>
            <w:r w:rsidRPr="00A65EDE">
              <w:rPr>
                <w:b/>
                <w:i/>
              </w:rPr>
              <w:t>Model</w:t>
            </w:r>
          </w:p>
        </w:tc>
        <w:tc>
          <w:tcPr>
            <w:tcW w:w="990" w:type="dxa"/>
          </w:tcPr>
          <w:p w14:paraId="09F8B6F2" w14:textId="6F77665A" w:rsidR="00105911" w:rsidRPr="00A65EDE" w:rsidRDefault="00F44EF8" w:rsidP="00F42413">
            <w:pPr>
              <w:pStyle w:val="NoSpacing"/>
              <w:jc w:val="center"/>
              <w:rPr>
                <w:b/>
                <w:i/>
              </w:rPr>
            </w:pPr>
            <w:r>
              <w:rPr>
                <w:b/>
                <w:i/>
              </w:rPr>
              <w:t>O</w:t>
            </w:r>
            <w:r w:rsidR="004C5DAC">
              <w:rPr>
                <w:b/>
                <w:i/>
              </w:rPr>
              <w:t>bserved</w:t>
            </w:r>
          </w:p>
        </w:tc>
        <w:tc>
          <w:tcPr>
            <w:tcW w:w="630" w:type="dxa"/>
            <w:vMerge/>
          </w:tcPr>
          <w:p w14:paraId="258F1731" w14:textId="77777777" w:rsidR="00105911" w:rsidRPr="00A65EDE" w:rsidRDefault="00105911" w:rsidP="00F42413">
            <w:pPr>
              <w:pStyle w:val="NoSpacing"/>
              <w:jc w:val="center"/>
              <w:rPr>
                <w:b/>
                <w:i/>
              </w:rPr>
            </w:pPr>
          </w:p>
        </w:tc>
        <w:tc>
          <w:tcPr>
            <w:tcW w:w="1170" w:type="dxa"/>
            <w:vMerge/>
          </w:tcPr>
          <w:p w14:paraId="7D796BE5" w14:textId="77777777" w:rsidR="00105911" w:rsidRPr="00A65EDE" w:rsidRDefault="00105911" w:rsidP="00F42413">
            <w:pPr>
              <w:pStyle w:val="NoSpacing"/>
              <w:jc w:val="center"/>
              <w:rPr>
                <w:b/>
                <w:i/>
              </w:rPr>
            </w:pPr>
          </w:p>
        </w:tc>
        <w:tc>
          <w:tcPr>
            <w:tcW w:w="1080" w:type="dxa"/>
            <w:vMerge/>
          </w:tcPr>
          <w:p w14:paraId="362D19C4" w14:textId="77777777" w:rsidR="00105911" w:rsidRPr="00A65EDE" w:rsidRDefault="00105911" w:rsidP="00F42413">
            <w:pPr>
              <w:pStyle w:val="NoSpacing"/>
              <w:jc w:val="center"/>
              <w:rPr>
                <w:b/>
                <w:i/>
              </w:rPr>
            </w:pPr>
          </w:p>
        </w:tc>
        <w:tc>
          <w:tcPr>
            <w:tcW w:w="1350" w:type="dxa"/>
            <w:vMerge/>
          </w:tcPr>
          <w:p w14:paraId="7B424B7E" w14:textId="77777777" w:rsidR="00105911" w:rsidRPr="00A65EDE" w:rsidRDefault="00105911" w:rsidP="00F42413">
            <w:pPr>
              <w:pStyle w:val="NoSpacing"/>
              <w:jc w:val="center"/>
              <w:rPr>
                <w:b/>
                <w:i/>
              </w:rPr>
            </w:pPr>
          </w:p>
        </w:tc>
      </w:tr>
      <w:tr w:rsidR="00105911" w14:paraId="731D3C44" w14:textId="77777777" w:rsidTr="00F44EF8">
        <w:tc>
          <w:tcPr>
            <w:tcW w:w="928" w:type="dxa"/>
            <w:vMerge w:val="restart"/>
          </w:tcPr>
          <w:p w14:paraId="5C5CE23A" w14:textId="77777777" w:rsidR="00105911" w:rsidRPr="00E74B6E" w:rsidRDefault="00105911" w:rsidP="00F42413">
            <w:pPr>
              <w:pStyle w:val="NoSpacing"/>
              <w:rPr>
                <w:i/>
              </w:rPr>
            </w:pPr>
            <w:r w:rsidRPr="00E74B6E">
              <w:rPr>
                <w:b/>
                <w:i/>
              </w:rPr>
              <w:t>OB, Surface</w:t>
            </w:r>
          </w:p>
        </w:tc>
        <w:tc>
          <w:tcPr>
            <w:tcW w:w="710" w:type="dxa"/>
          </w:tcPr>
          <w:p w14:paraId="725FB2EB" w14:textId="77777777" w:rsidR="00105911" w:rsidRPr="00E74B6E" w:rsidRDefault="00105911" w:rsidP="00F42413">
            <w:pPr>
              <w:pStyle w:val="NoSpacing"/>
              <w:rPr>
                <w:i/>
              </w:rPr>
            </w:pPr>
            <w:r w:rsidRPr="00E74B6E">
              <w:rPr>
                <w:i/>
              </w:rPr>
              <w:t>2002</w:t>
            </w:r>
          </w:p>
        </w:tc>
        <w:tc>
          <w:tcPr>
            <w:tcW w:w="900" w:type="dxa"/>
          </w:tcPr>
          <w:p w14:paraId="5C5FD822" w14:textId="51170D4C" w:rsidR="00105911" w:rsidRPr="00E74B6E" w:rsidRDefault="008A2672" w:rsidP="00F42413">
            <w:pPr>
              <w:pStyle w:val="NoSpacing"/>
              <w:rPr>
                <w:i/>
              </w:rPr>
            </w:pPr>
            <w:r>
              <w:rPr>
                <w:i/>
              </w:rPr>
              <w:t>0.0</w:t>
            </w:r>
          </w:p>
        </w:tc>
        <w:tc>
          <w:tcPr>
            <w:tcW w:w="990" w:type="dxa"/>
          </w:tcPr>
          <w:p w14:paraId="63F36671" w14:textId="4EFD2513" w:rsidR="00105911" w:rsidRPr="00E74B6E" w:rsidRDefault="008A2672" w:rsidP="00F42413">
            <w:pPr>
              <w:pStyle w:val="NoSpacing"/>
              <w:rPr>
                <w:i/>
              </w:rPr>
            </w:pPr>
            <w:r>
              <w:rPr>
                <w:i/>
              </w:rPr>
              <w:t>0.</w:t>
            </w:r>
            <w:r w:rsidR="000D3572">
              <w:rPr>
                <w:i/>
              </w:rPr>
              <w:t>4</w:t>
            </w:r>
          </w:p>
        </w:tc>
        <w:tc>
          <w:tcPr>
            <w:tcW w:w="810" w:type="dxa"/>
          </w:tcPr>
          <w:p w14:paraId="0BADF1F1" w14:textId="5FC7D9E7" w:rsidR="00105911" w:rsidRPr="00E74B6E" w:rsidRDefault="008A2672" w:rsidP="00F42413">
            <w:pPr>
              <w:pStyle w:val="NoSpacing"/>
              <w:rPr>
                <w:i/>
              </w:rPr>
            </w:pPr>
            <w:r>
              <w:rPr>
                <w:i/>
              </w:rPr>
              <w:t>0.0</w:t>
            </w:r>
          </w:p>
        </w:tc>
        <w:tc>
          <w:tcPr>
            <w:tcW w:w="990" w:type="dxa"/>
          </w:tcPr>
          <w:p w14:paraId="2B276BD1" w14:textId="2440FD90" w:rsidR="00105911" w:rsidRPr="00E74B6E" w:rsidRDefault="000D3572" w:rsidP="00F42413">
            <w:pPr>
              <w:pStyle w:val="NoSpacing"/>
              <w:rPr>
                <w:i/>
              </w:rPr>
            </w:pPr>
            <w:r>
              <w:rPr>
                <w:i/>
              </w:rPr>
              <w:t>0.</w:t>
            </w:r>
            <w:r w:rsidR="008A2672">
              <w:rPr>
                <w:i/>
              </w:rPr>
              <w:t>0</w:t>
            </w:r>
          </w:p>
        </w:tc>
        <w:tc>
          <w:tcPr>
            <w:tcW w:w="630" w:type="dxa"/>
          </w:tcPr>
          <w:p w14:paraId="225FEC6C" w14:textId="2B1236B1" w:rsidR="00105911" w:rsidRPr="00E74B6E" w:rsidRDefault="008A2672" w:rsidP="00F42413">
            <w:pPr>
              <w:pStyle w:val="NoSpacing"/>
              <w:rPr>
                <w:i/>
              </w:rPr>
            </w:pPr>
            <w:r>
              <w:rPr>
                <w:i/>
              </w:rPr>
              <w:t>-0.</w:t>
            </w:r>
            <w:r w:rsidR="000D3572">
              <w:rPr>
                <w:i/>
              </w:rPr>
              <w:t>4</w:t>
            </w:r>
          </w:p>
        </w:tc>
        <w:tc>
          <w:tcPr>
            <w:tcW w:w="1170" w:type="dxa"/>
          </w:tcPr>
          <w:p w14:paraId="54FDA740" w14:textId="0BBFABD2" w:rsidR="00105911" w:rsidRPr="00E74B6E" w:rsidRDefault="008A2672" w:rsidP="00F42413">
            <w:pPr>
              <w:pStyle w:val="NoSpacing"/>
              <w:rPr>
                <w:i/>
              </w:rPr>
            </w:pPr>
            <w:r>
              <w:rPr>
                <w:i/>
              </w:rPr>
              <w:t>0.</w:t>
            </w:r>
            <w:r w:rsidR="000D3572">
              <w:rPr>
                <w:i/>
              </w:rPr>
              <w:t>4</w:t>
            </w:r>
          </w:p>
        </w:tc>
        <w:tc>
          <w:tcPr>
            <w:tcW w:w="1080" w:type="dxa"/>
          </w:tcPr>
          <w:p w14:paraId="22062F0C" w14:textId="1E0E1694" w:rsidR="00105911" w:rsidRPr="00E74B6E" w:rsidRDefault="008A2672" w:rsidP="00F42413">
            <w:pPr>
              <w:pStyle w:val="NoSpacing"/>
              <w:rPr>
                <w:i/>
              </w:rPr>
            </w:pPr>
            <w:r>
              <w:rPr>
                <w:i/>
              </w:rPr>
              <w:t>0</w:t>
            </w:r>
          </w:p>
        </w:tc>
        <w:tc>
          <w:tcPr>
            <w:tcW w:w="1350" w:type="dxa"/>
          </w:tcPr>
          <w:p w14:paraId="6247AF4E" w14:textId="52F06F34" w:rsidR="00105911" w:rsidRPr="00E74B6E" w:rsidRDefault="008A2672" w:rsidP="00F42413">
            <w:pPr>
              <w:pStyle w:val="NoSpacing"/>
              <w:rPr>
                <w:i/>
              </w:rPr>
            </w:pPr>
            <w:r>
              <w:rPr>
                <w:i/>
              </w:rPr>
              <w:t>14</w:t>
            </w:r>
          </w:p>
        </w:tc>
      </w:tr>
      <w:tr w:rsidR="00105911" w14:paraId="77C94E2D" w14:textId="77777777" w:rsidTr="00F44EF8">
        <w:tc>
          <w:tcPr>
            <w:tcW w:w="928" w:type="dxa"/>
            <w:vMerge/>
          </w:tcPr>
          <w:p w14:paraId="439E0359" w14:textId="77777777" w:rsidR="00105911" w:rsidRPr="00E74B6E" w:rsidRDefault="00105911" w:rsidP="00F42413">
            <w:pPr>
              <w:pStyle w:val="NoSpacing"/>
              <w:rPr>
                <w:i/>
              </w:rPr>
            </w:pPr>
          </w:p>
        </w:tc>
        <w:tc>
          <w:tcPr>
            <w:tcW w:w="710" w:type="dxa"/>
          </w:tcPr>
          <w:p w14:paraId="1FF356E9" w14:textId="77777777" w:rsidR="00105911" w:rsidRPr="00E74B6E" w:rsidRDefault="00105911" w:rsidP="00F42413">
            <w:pPr>
              <w:pStyle w:val="NoSpacing"/>
              <w:rPr>
                <w:i/>
              </w:rPr>
            </w:pPr>
            <w:r w:rsidRPr="00E74B6E">
              <w:rPr>
                <w:i/>
              </w:rPr>
              <w:t>2003</w:t>
            </w:r>
          </w:p>
        </w:tc>
        <w:tc>
          <w:tcPr>
            <w:tcW w:w="900" w:type="dxa"/>
          </w:tcPr>
          <w:p w14:paraId="5559D97F" w14:textId="216CE703" w:rsidR="00105911" w:rsidRPr="00E74B6E" w:rsidRDefault="008A2672" w:rsidP="00F42413">
            <w:pPr>
              <w:pStyle w:val="NoSpacing"/>
              <w:rPr>
                <w:i/>
              </w:rPr>
            </w:pPr>
            <w:r>
              <w:rPr>
                <w:i/>
              </w:rPr>
              <w:t>0.0</w:t>
            </w:r>
          </w:p>
        </w:tc>
        <w:tc>
          <w:tcPr>
            <w:tcW w:w="990" w:type="dxa"/>
          </w:tcPr>
          <w:p w14:paraId="72F9C775" w14:textId="20EA839D" w:rsidR="00105911" w:rsidRPr="00E74B6E" w:rsidRDefault="008A2672" w:rsidP="00F42413">
            <w:pPr>
              <w:pStyle w:val="NoSpacing"/>
              <w:rPr>
                <w:i/>
              </w:rPr>
            </w:pPr>
            <w:r>
              <w:rPr>
                <w:i/>
              </w:rPr>
              <w:t>0.</w:t>
            </w:r>
            <w:r w:rsidR="000D3572">
              <w:rPr>
                <w:i/>
              </w:rPr>
              <w:t>1</w:t>
            </w:r>
          </w:p>
        </w:tc>
        <w:tc>
          <w:tcPr>
            <w:tcW w:w="810" w:type="dxa"/>
          </w:tcPr>
          <w:p w14:paraId="7365CA0A" w14:textId="1FAB992C" w:rsidR="00105911" w:rsidRPr="00E74B6E" w:rsidRDefault="000D3572" w:rsidP="00F42413">
            <w:pPr>
              <w:pStyle w:val="NoSpacing"/>
              <w:rPr>
                <w:i/>
              </w:rPr>
            </w:pPr>
            <w:r>
              <w:rPr>
                <w:i/>
              </w:rPr>
              <w:t>0.</w:t>
            </w:r>
            <w:r w:rsidR="008A2672">
              <w:rPr>
                <w:i/>
              </w:rPr>
              <w:t>0</w:t>
            </w:r>
          </w:p>
        </w:tc>
        <w:tc>
          <w:tcPr>
            <w:tcW w:w="990" w:type="dxa"/>
          </w:tcPr>
          <w:p w14:paraId="2304C943" w14:textId="6F63AC2D" w:rsidR="00105911" w:rsidRPr="00E74B6E" w:rsidRDefault="000D3572" w:rsidP="00F42413">
            <w:pPr>
              <w:pStyle w:val="NoSpacing"/>
              <w:rPr>
                <w:i/>
              </w:rPr>
            </w:pPr>
            <w:r>
              <w:rPr>
                <w:i/>
              </w:rPr>
              <w:t>0.</w:t>
            </w:r>
            <w:r w:rsidR="008A2672">
              <w:rPr>
                <w:i/>
              </w:rPr>
              <w:t>0</w:t>
            </w:r>
          </w:p>
        </w:tc>
        <w:tc>
          <w:tcPr>
            <w:tcW w:w="630" w:type="dxa"/>
          </w:tcPr>
          <w:p w14:paraId="09A9CAE9" w14:textId="7A366AA6" w:rsidR="00105911" w:rsidRPr="00E74B6E" w:rsidRDefault="000D3572" w:rsidP="00F42413">
            <w:pPr>
              <w:pStyle w:val="NoSpacing"/>
              <w:rPr>
                <w:i/>
              </w:rPr>
            </w:pPr>
            <w:r>
              <w:rPr>
                <w:i/>
              </w:rPr>
              <w:t>-0.1</w:t>
            </w:r>
          </w:p>
        </w:tc>
        <w:tc>
          <w:tcPr>
            <w:tcW w:w="1170" w:type="dxa"/>
          </w:tcPr>
          <w:p w14:paraId="51DA0FA1" w14:textId="45D26C88" w:rsidR="00105911" w:rsidRPr="00E74B6E" w:rsidRDefault="008A2672" w:rsidP="00F42413">
            <w:pPr>
              <w:pStyle w:val="NoSpacing"/>
              <w:rPr>
                <w:i/>
              </w:rPr>
            </w:pPr>
            <w:r>
              <w:rPr>
                <w:i/>
              </w:rPr>
              <w:t>0.</w:t>
            </w:r>
            <w:r w:rsidR="000D3572">
              <w:rPr>
                <w:i/>
              </w:rPr>
              <w:t>1</w:t>
            </w:r>
          </w:p>
        </w:tc>
        <w:tc>
          <w:tcPr>
            <w:tcW w:w="1080" w:type="dxa"/>
          </w:tcPr>
          <w:p w14:paraId="35967C2A" w14:textId="74DC9B39" w:rsidR="00105911" w:rsidRPr="00E74B6E" w:rsidRDefault="008A2672" w:rsidP="00F42413">
            <w:pPr>
              <w:pStyle w:val="NoSpacing"/>
              <w:rPr>
                <w:i/>
              </w:rPr>
            </w:pPr>
            <w:r>
              <w:rPr>
                <w:i/>
              </w:rPr>
              <w:t>0</w:t>
            </w:r>
          </w:p>
        </w:tc>
        <w:tc>
          <w:tcPr>
            <w:tcW w:w="1350" w:type="dxa"/>
          </w:tcPr>
          <w:p w14:paraId="69262794" w14:textId="7FEDD3F9" w:rsidR="00105911" w:rsidRPr="00E74B6E" w:rsidRDefault="008A2672" w:rsidP="00F42413">
            <w:pPr>
              <w:pStyle w:val="NoSpacing"/>
              <w:rPr>
                <w:i/>
              </w:rPr>
            </w:pPr>
            <w:r>
              <w:rPr>
                <w:i/>
              </w:rPr>
              <w:t>29</w:t>
            </w:r>
          </w:p>
        </w:tc>
      </w:tr>
      <w:tr w:rsidR="00105911" w14:paraId="07EA0E9B" w14:textId="77777777" w:rsidTr="00F44EF8">
        <w:tc>
          <w:tcPr>
            <w:tcW w:w="928" w:type="dxa"/>
            <w:vMerge w:val="restart"/>
          </w:tcPr>
          <w:p w14:paraId="00C90665" w14:textId="77777777" w:rsidR="00105911" w:rsidRPr="00E74B6E" w:rsidRDefault="00105911" w:rsidP="00F42413">
            <w:pPr>
              <w:pStyle w:val="NoSpacing"/>
              <w:rPr>
                <w:i/>
              </w:rPr>
            </w:pPr>
            <w:r w:rsidRPr="00E74B6E">
              <w:rPr>
                <w:b/>
                <w:i/>
              </w:rPr>
              <w:t>UB, Surface</w:t>
            </w:r>
          </w:p>
        </w:tc>
        <w:tc>
          <w:tcPr>
            <w:tcW w:w="710" w:type="dxa"/>
          </w:tcPr>
          <w:p w14:paraId="3B06EF7D" w14:textId="77777777" w:rsidR="00105911" w:rsidRPr="00E74B6E" w:rsidRDefault="00105911" w:rsidP="00F42413">
            <w:pPr>
              <w:pStyle w:val="NoSpacing"/>
              <w:rPr>
                <w:i/>
              </w:rPr>
            </w:pPr>
            <w:r w:rsidRPr="00E74B6E">
              <w:rPr>
                <w:i/>
              </w:rPr>
              <w:t>2002</w:t>
            </w:r>
          </w:p>
        </w:tc>
        <w:tc>
          <w:tcPr>
            <w:tcW w:w="900" w:type="dxa"/>
          </w:tcPr>
          <w:p w14:paraId="141E5AFE" w14:textId="4FA588AA" w:rsidR="00105911" w:rsidRPr="00E74B6E" w:rsidRDefault="008A2672" w:rsidP="00F42413">
            <w:pPr>
              <w:pStyle w:val="NoSpacing"/>
              <w:rPr>
                <w:i/>
              </w:rPr>
            </w:pPr>
            <w:r>
              <w:rPr>
                <w:i/>
              </w:rPr>
              <w:t>9.1</w:t>
            </w:r>
          </w:p>
        </w:tc>
        <w:tc>
          <w:tcPr>
            <w:tcW w:w="990" w:type="dxa"/>
          </w:tcPr>
          <w:p w14:paraId="6B957346" w14:textId="3940C9B3" w:rsidR="00105911" w:rsidRPr="00E74B6E" w:rsidRDefault="008A2672" w:rsidP="00F42413">
            <w:pPr>
              <w:pStyle w:val="NoSpacing"/>
              <w:rPr>
                <w:i/>
              </w:rPr>
            </w:pPr>
            <w:r>
              <w:rPr>
                <w:i/>
              </w:rPr>
              <w:t>8.4</w:t>
            </w:r>
          </w:p>
        </w:tc>
        <w:tc>
          <w:tcPr>
            <w:tcW w:w="810" w:type="dxa"/>
          </w:tcPr>
          <w:p w14:paraId="5F743CB0" w14:textId="3D2350F2" w:rsidR="00105911" w:rsidRPr="00E74B6E" w:rsidRDefault="008A2672" w:rsidP="00F42413">
            <w:pPr>
              <w:pStyle w:val="NoSpacing"/>
              <w:rPr>
                <w:i/>
              </w:rPr>
            </w:pPr>
            <w:r>
              <w:rPr>
                <w:i/>
              </w:rPr>
              <w:t>0.</w:t>
            </w:r>
            <w:r w:rsidR="000D3572">
              <w:rPr>
                <w:i/>
              </w:rPr>
              <w:t>2</w:t>
            </w:r>
          </w:p>
        </w:tc>
        <w:tc>
          <w:tcPr>
            <w:tcW w:w="990" w:type="dxa"/>
          </w:tcPr>
          <w:p w14:paraId="09491A4F" w14:textId="547AED5F" w:rsidR="00105911" w:rsidRPr="00E74B6E" w:rsidRDefault="000D3572" w:rsidP="00F42413">
            <w:pPr>
              <w:pStyle w:val="NoSpacing"/>
              <w:rPr>
                <w:i/>
              </w:rPr>
            </w:pPr>
            <w:r>
              <w:rPr>
                <w:i/>
              </w:rPr>
              <w:t>0.4</w:t>
            </w:r>
          </w:p>
        </w:tc>
        <w:tc>
          <w:tcPr>
            <w:tcW w:w="630" w:type="dxa"/>
          </w:tcPr>
          <w:p w14:paraId="54831187" w14:textId="4FAE8951" w:rsidR="00105911" w:rsidRPr="00E74B6E" w:rsidRDefault="008A2672" w:rsidP="00F42413">
            <w:pPr>
              <w:pStyle w:val="NoSpacing"/>
              <w:rPr>
                <w:i/>
              </w:rPr>
            </w:pPr>
            <w:r>
              <w:rPr>
                <w:i/>
              </w:rPr>
              <w:t>0.6</w:t>
            </w:r>
          </w:p>
        </w:tc>
        <w:tc>
          <w:tcPr>
            <w:tcW w:w="1170" w:type="dxa"/>
          </w:tcPr>
          <w:p w14:paraId="43445729" w14:textId="7C3A6C7D" w:rsidR="00105911" w:rsidRPr="00E74B6E" w:rsidRDefault="008A2672" w:rsidP="00F42413">
            <w:pPr>
              <w:pStyle w:val="NoSpacing"/>
              <w:rPr>
                <w:i/>
              </w:rPr>
            </w:pPr>
            <w:r>
              <w:rPr>
                <w:i/>
              </w:rPr>
              <w:t>1.3</w:t>
            </w:r>
          </w:p>
        </w:tc>
        <w:tc>
          <w:tcPr>
            <w:tcW w:w="1080" w:type="dxa"/>
          </w:tcPr>
          <w:p w14:paraId="2FD0A80C" w14:textId="6443C135" w:rsidR="00105911" w:rsidRPr="00E74B6E" w:rsidRDefault="008A2672" w:rsidP="00F42413">
            <w:pPr>
              <w:pStyle w:val="NoSpacing"/>
              <w:rPr>
                <w:i/>
              </w:rPr>
            </w:pPr>
            <w:r>
              <w:rPr>
                <w:i/>
              </w:rPr>
              <w:t>1.1</w:t>
            </w:r>
          </w:p>
        </w:tc>
        <w:tc>
          <w:tcPr>
            <w:tcW w:w="1350" w:type="dxa"/>
          </w:tcPr>
          <w:p w14:paraId="72CB9A44" w14:textId="174364E9" w:rsidR="00105911" w:rsidRPr="00E74B6E" w:rsidRDefault="008A2672" w:rsidP="00F42413">
            <w:pPr>
              <w:pStyle w:val="NoSpacing"/>
              <w:rPr>
                <w:i/>
              </w:rPr>
            </w:pPr>
            <w:r>
              <w:rPr>
                <w:i/>
              </w:rPr>
              <w:t>150</w:t>
            </w:r>
          </w:p>
        </w:tc>
      </w:tr>
      <w:tr w:rsidR="00105911" w14:paraId="497DC20D" w14:textId="77777777" w:rsidTr="00F44EF8">
        <w:tc>
          <w:tcPr>
            <w:tcW w:w="928" w:type="dxa"/>
            <w:vMerge/>
          </w:tcPr>
          <w:p w14:paraId="393EF300" w14:textId="77777777" w:rsidR="00105911" w:rsidRPr="00E74B6E" w:rsidRDefault="00105911" w:rsidP="00F42413">
            <w:pPr>
              <w:pStyle w:val="NoSpacing"/>
              <w:rPr>
                <w:i/>
              </w:rPr>
            </w:pPr>
          </w:p>
        </w:tc>
        <w:tc>
          <w:tcPr>
            <w:tcW w:w="710" w:type="dxa"/>
          </w:tcPr>
          <w:p w14:paraId="3EFD24A9" w14:textId="77777777" w:rsidR="00105911" w:rsidRPr="00E74B6E" w:rsidRDefault="00105911" w:rsidP="00F42413">
            <w:pPr>
              <w:pStyle w:val="NoSpacing"/>
              <w:rPr>
                <w:i/>
              </w:rPr>
            </w:pPr>
            <w:r w:rsidRPr="00E74B6E">
              <w:rPr>
                <w:i/>
              </w:rPr>
              <w:t>2003</w:t>
            </w:r>
          </w:p>
        </w:tc>
        <w:tc>
          <w:tcPr>
            <w:tcW w:w="900" w:type="dxa"/>
          </w:tcPr>
          <w:p w14:paraId="1074432F" w14:textId="45E9122B" w:rsidR="00105911" w:rsidRPr="00E74B6E" w:rsidRDefault="008A2672" w:rsidP="00F42413">
            <w:pPr>
              <w:pStyle w:val="NoSpacing"/>
              <w:rPr>
                <w:i/>
              </w:rPr>
            </w:pPr>
            <w:r>
              <w:rPr>
                <w:i/>
              </w:rPr>
              <w:t>8.9</w:t>
            </w:r>
          </w:p>
        </w:tc>
        <w:tc>
          <w:tcPr>
            <w:tcW w:w="990" w:type="dxa"/>
          </w:tcPr>
          <w:p w14:paraId="5742291B" w14:textId="71251358" w:rsidR="00105911" w:rsidRPr="00E74B6E" w:rsidRDefault="008A2672" w:rsidP="00F42413">
            <w:pPr>
              <w:pStyle w:val="NoSpacing"/>
              <w:rPr>
                <w:i/>
              </w:rPr>
            </w:pPr>
            <w:r>
              <w:rPr>
                <w:i/>
              </w:rPr>
              <w:t>5.9</w:t>
            </w:r>
          </w:p>
        </w:tc>
        <w:tc>
          <w:tcPr>
            <w:tcW w:w="810" w:type="dxa"/>
          </w:tcPr>
          <w:p w14:paraId="202FD225" w14:textId="3507C193" w:rsidR="00105911" w:rsidRPr="00E74B6E" w:rsidRDefault="008A2672" w:rsidP="00F42413">
            <w:pPr>
              <w:pStyle w:val="NoSpacing"/>
              <w:rPr>
                <w:i/>
              </w:rPr>
            </w:pPr>
            <w:r>
              <w:rPr>
                <w:i/>
              </w:rPr>
              <w:t>0.0</w:t>
            </w:r>
          </w:p>
        </w:tc>
        <w:tc>
          <w:tcPr>
            <w:tcW w:w="990" w:type="dxa"/>
          </w:tcPr>
          <w:p w14:paraId="659D870B" w14:textId="2C8807C6" w:rsidR="00105911" w:rsidRPr="00E74B6E" w:rsidRDefault="008A2672" w:rsidP="00F42413">
            <w:pPr>
              <w:pStyle w:val="NoSpacing"/>
              <w:rPr>
                <w:i/>
              </w:rPr>
            </w:pPr>
            <w:r>
              <w:rPr>
                <w:i/>
              </w:rPr>
              <w:t>0.2</w:t>
            </w:r>
          </w:p>
        </w:tc>
        <w:tc>
          <w:tcPr>
            <w:tcW w:w="630" w:type="dxa"/>
          </w:tcPr>
          <w:p w14:paraId="67529446" w14:textId="16DBBFDC" w:rsidR="00105911" w:rsidRPr="00E74B6E" w:rsidRDefault="008A2672" w:rsidP="00F42413">
            <w:pPr>
              <w:pStyle w:val="NoSpacing"/>
              <w:rPr>
                <w:i/>
              </w:rPr>
            </w:pPr>
            <w:r>
              <w:rPr>
                <w:i/>
              </w:rPr>
              <w:t>2.9</w:t>
            </w:r>
          </w:p>
        </w:tc>
        <w:tc>
          <w:tcPr>
            <w:tcW w:w="1170" w:type="dxa"/>
          </w:tcPr>
          <w:p w14:paraId="660F351E" w14:textId="0F1CFDA7" w:rsidR="00105911" w:rsidRPr="00E74B6E" w:rsidRDefault="008A2672" w:rsidP="00F42413">
            <w:pPr>
              <w:pStyle w:val="NoSpacing"/>
              <w:rPr>
                <w:i/>
              </w:rPr>
            </w:pPr>
            <w:r>
              <w:rPr>
                <w:i/>
              </w:rPr>
              <w:t>3.3</w:t>
            </w:r>
          </w:p>
        </w:tc>
        <w:tc>
          <w:tcPr>
            <w:tcW w:w="1080" w:type="dxa"/>
          </w:tcPr>
          <w:p w14:paraId="7075AB1E" w14:textId="71BEDB4C" w:rsidR="00105911" w:rsidRPr="00E74B6E" w:rsidRDefault="008A2672" w:rsidP="00F42413">
            <w:pPr>
              <w:pStyle w:val="NoSpacing"/>
              <w:rPr>
                <w:i/>
              </w:rPr>
            </w:pPr>
            <w:r>
              <w:rPr>
                <w:i/>
              </w:rPr>
              <w:t>1.5</w:t>
            </w:r>
          </w:p>
        </w:tc>
        <w:tc>
          <w:tcPr>
            <w:tcW w:w="1350" w:type="dxa"/>
          </w:tcPr>
          <w:p w14:paraId="6D329B53" w14:textId="5EE62D9D" w:rsidR="00105911" w:rsidRPr="00E74B6E" w:rsidRDefault="008A2672" w:rsidP="00F42413">
            <w:pPr>
              <w:pStyle w:val="NoSpacing"/>
              <w:rPr>
                <w:i/>
              </w:rPr>
            </w:pPr>
            <w:r>
              <w:rPr>
                <w:i/>
              </w:rPr>
              <w:t>257</w:t>
            </w:r>
          </w:p>
        </w:tc>
      </w:tr>
      <w:tr w:rsidR="00105911" w14:paraId="233DF506" w14:textId="77777777" w:rsidTr="00F44EF8">
        <w:tc>
          <w:tcPr>
            <w:tcW w:w="928" w:type="dxa"/>
            <w:vMerge w:val="restart"/>
          </w:tcPr>
          <w:p w14:paraId="788A5326" w14:textId="77777777" w:rsidR="00105911" w:rsidRPr="00E74B6E" w:rsidRDefault="00105911" w:rsidP="00F42413">
            <w:pPr>
              <w:pStyle w:val="NoSpacing"/>
              <w:rPr>
                <w:i/>
              </w:rPr>
            </w:pPr>
            <w:r w:rsidRPr="00E74B6E">
              <w:rPr>
                <w:b/>
                <w:i/>
              </w:rPr>
              <w:t>MB, Surface</w:t>
            </w:r>
          </w:p>
        </w:tc>
        <w:tc>
          <w:tcPr>
            <w:tcW w:w="710" w:type="dxa"/>
          </w:tcPr>
          <w:p w14:paraId="6DA4BE41" w14:textId="77777777" w:rsidR="00105911" w:rsidRPr="00E74B6E" w:rsidRDefault="00105911" w:rsidP="00F42413">
            <w:pPr>
              <w:pStyle w:val="NoSpacing"/>
              <w:rPr>
                <w:i/>
              </w:rPr>
            </w:pPr>
            <w:r w:rsidRPr="00E74B6E">
              <w:rPr>
                <w:i/>
              </w:rPr>
              <w:t>2002</w:t>
            </w:r>
          </w:p>
        </w:tc>
        <w:tc>
          <w:tcPr>
            <w:tcW w:w="900" w:type="dxa"/>
          </w:tcPr>
          <w:p w14:paraId="6423C1B7" w14:textId="1177222C" w:rsidR="00105911" w:rsidRPr="00E74B6E" w:rsidRDefault="008A2672" w:rsidP="00F42413">
            <w:pPr>
              <w:pStyle w:val="NoSpacing"/>
              <w:rPr>
                <w:i/>
              </w:rPr>
            </w:pPr>
            <w:r>
              <w:rPr>
                <w:i/>
              </w:rPr>
              <w:t>14.3</w:t>
            </w:r>
          </w:p>
        </w:tc>
        <w:tc>
          <w:tcPr>
            <w:tcW w:w="990" w:type="dxa"/>
          </w:tcPr>
          <w:p w14:paraId="4ACB7E4B" w14:textId="78388A93" w:rsidR="00105911" w:rsidRPr="00E74B6E" w:rsidRDefault="008A2672" w:rsidP="00F42413">
            <w:pPr>
              <w:pStyle w:val="NoSpacing"/>
              <w:rPr>
                <w:i/>
              </w:rPr>
            </w:pPr>
            <w:r>
              <w:rPr>
                <w:i/>
              </w:rPr>
              <w:t>14.6</w:t>
            </w:r>
          </w:p>
        </w:tc>
        <w:tc>
          <w:tcPr>
            <w:tcW w:w="810" w:type="dxa"/>
          </w:tcPr>
          <w:p w14:paraId="7BB8E3E6" w14:textId="44448D32" w:rsidR="00105911" w:rsidRPr="00E74B6E" w:rsidRDefault="008A2672" w:rsidP="00F42413">
            <w:pPr>
              <w:pStyle w:val="NoSpacing"/>
              <w:rPr>
                <w:i/>
              </w:rPr>
            </w:pPr>
            <w:r>
              <w:rPr>
                <w:i/>
              </w:rPr>
              <w:t>0.4</w:t>
            </w:r>
          </w:p>
        </w:tc>
        <w:tc>
          <w:tcPr>
            <w:tcW w:w="990" w:type="dxa"/>
          </w:tcPr>
          <w:p w14:paraId="7F0BFAE4" w14:textId="62CDF4D1" w:rsidR="00105911" w:rsidRPr="00E74B6E" w:rsidRDefault="000D3572" w:rsidP="00F42413">
            <w:pPr>
              <w:pStyle w:val="NoSpacing"/>
              <w:rPr>
                <w:i/>
              </w:rPr>
            </w:pPr>
            <w:r>
              <w:rPr>
                <w:i/>
              </w:rPr>
              <w:t>0.4</w:t>
            </w:r>
          </w:p>
        </w:tc>
        <w:tc>
          <w:tcPr>
            <w:tcW w:w="630" w:type="dxa"/>
          </w:tcPr>
          <w:p w14:paraId="09A50547" w14:textId="6C4C4039" w:rsidR="00105911" w:rsidRPr="00E74B6E" w:rsidRDefault="008A2672" w:rsidP="00F42413">
            <w:pPr>
              <w:pStyle w:val="NoSpacing"/>
              <w:rPr>
                <w:i/>
              </w:rPr>
            </w:pPr>
            <w:r>
              <w:rPr>
                <w:i/>
              </w:rPr>
              <w:t>-0.2</w:t>
            </w:r>
          </w:p>
        </w:tc>
        <w:tc>
          <w:tcPr>
            <w:tcW w:w="1170" w:type="dxa"/>
          </w:tcPr>
          <w:p w14:paraId="1AC81F6E" w14:textId="00816289" w:rsidR="00105911" w:rsidRPr="00E74B6E" w:rsidRDefault="000D3572" w:rsidP="00F42413">
            <w:pPr>
              <w:pStyle w:val="NoSpacing"/>
              <w:rPr>
                <w:i/>
              </w:rPr>
            </w:pPr>
            <w:r>
              <w:rPr>
                <w:i/>
              </w:rPr>
              <w:t>0.</w:t>
            </w:r>
            <w:r w:rsidR="008A2672">
              <w:rPr>
                <w:i/>
              </w:rPr>
              <w:t>6</w:t>
            </w:r>
          </w:p>
        </w:tc>
        <w:tc>
          <w:tcPr>
            <w:tcW w:w="1080" w:type="dxa"/>
          </w:tcPr>
          <w:p w14:paraId="0A6A8001" w14:textId="72E6BD09" w:rsidR="00105911" w:rsidRPr="00E74B6E" w:rsidRDefault="008A2672" w:rsidP="00F42413">
            <w:pPr>
              <w:pStyle w:val="NoSpacing"/>
              <w:rPr>
                <w:i/>
              </w:rPr>
            </w:pPr>
            <w:r>
              <w:rPr>
                <w:i/>
              </w:rPr>
              <w:t>0.5</w:t>
            </w:r>
          </w:p>
        </w:tc>
        <w:tc>
          <w:tcPr>
            <w:tcW w:w="1350" w:type="dxa"/>
          </w:tcPr>
          <w:p w14:paraId="32BD4CF4" w14:textId="32F1BC4B" w:rsidR="00105911" w:rsidRPr="00E74B6E" w:rsidRDefault="008A2672" w:rsidP="00F42413">
            <w:pPr>
              <w:pStyle w:val="NoSpacing"/>
              <w:rPr>
                <w:i/>
              </w:rPr>
            </w:pPr>
            <w:r>
              <w:rPr>
                <w:i/>
              </w:rPr>
              <w:t>133</w:t>
            </w:r>
          </w:p>
        </w:tc>
      </w:tr>
      <w:tr w:rsidR="00105911" w14:paraId="5119BD6B" w14:textId="77777777" w:rsidTr="00F44EF8">
        <w:tc>
          <w:tcPr>
            <w:tcW w:w="928" w:type="dxa"/>
            <w:vMerge/>
          </w:tcPr>
          <w:p w14:paraId="1AEDAC7E" w14:textId="77777777" w:rsidR="00105911" w:rsidRPr="00E74B6E" w:rsidRDefault="00105911" w:rsidP="00F42413">
            <w:pPr>
              <w:pStyle w:val="NoSpacing"/>
              <w:rPr>
                <w:i/>
              </w:rPr>
            </w:pPr>
          </w:p>
        </w:tc>
        <w:tc>
          <w:tcPr>
            <w:tcW w:w="710" w:type="dxa"/>
          </w:tcPr>
          <w:p w14:paraId="2AFF11ED" w14:textId="77777777" w:rsidR="00105911" w:rsidRPr="00E74B6E" w:rsidRDefault="00105911" w:rsidP="00F42413">
            <w:pPr>
              <w:pStyle w:val="NoSpacing"/>
              <w:rPr>
                <w:i/>
              </w:rPr>
            </w:pPr>
            <w:r w:rsidRPr="00E74B6E">
              <w:rPr>
                <w:i/>
              </w:rPr>
              <w:t>2003</w:t>
            </w:r>
          </w:p>
        </w:tc>
        <w:tc>
          <w:tcPr>
            <w:tcW w:w="900" w:type="dxa"/>
          </w:tcPr>
          <w:p w14:paraId="165F74C3" w14:textId="41454785" w:rsidR="00105911" w:rsidRPr="00E74B6E" w:rsidRDefault="008A2672" w:rsidP="00F42413">
            <w:pPr>
              <w:pStyle w:val="NoSpacing"/>
              <w:rPr>
                <w:i/>
              </w:rPr>
            </w:pPr>
            <w:r>
              <w:rPr>
                <w:i/>
              </w:rPr>
              <w:t>12.5</w:t>
            </w:r>
          </w:p>
        </w:tc>
        <w:tc>
          <w:tcPr>
            <w:tcW w:w="990" w:type="dxa"/>
          </w:tcPr>
          <w:p w14:paraId="670F1123" w14:textId="7D73D856" w:rsidR="00105911" w:rsidRPr="00E74B6E" w:rsidRDefault="008A2672" w:rsidP="00F42413">
            <w:pPr>
              <w:pStyle w:val="NoSpacing"/>
              <w:rPr>
                <w:i/>
              </w:rPr>
            </w:pPr>
            <w:r>
              <w:rPr>
                <w:i/>
              </w:rPr>
              <w:t>11.1</w:t>
            </w:r>
          </w:p>
        </w:tc>
        <w:tc>
          <w:tcPr>
            <w:tcW w:w="810" w:type="dxa"/>
          </w:tcPr>
          <w:p w14:paraId="481163AD" w14:textId="7BC04A87" w:rsidR="00105911" w:rsidRPr="00E74B6E" w:rsidRDefault="008A2672" w:rsidP="00F42413">
            <w:pPr>
              <w:pStyle w:val="NoSpacing"/>
              <w:rPr>
                <w:i/>
              </w:rPr>
            </w:pPr>
            <w:r>
              <w:rPr>
                <w:i/>
              </w:rPr>
              <w:t>0.2</w:t>
            </w:r>
          </w:p>
        </w:tc>
        <w:tc>
          <w:tcPr>
            <w:tcW w:w="990" w:type="dxa"/>
          </w:tcPr>
          <w:p w14:paraId="5E29B644" w14:textId="164BF9DC" w:rsidR="00105911" w:rsidRPr="00E74B6E" w:rsidRDefault="008A2672" w:rsidP="00F42413">
            <w:pPr>
              <w:pStyle w:val="NoSpacing"/>
              <w:rPr>
                <w:i/>
              </w:rPr>
            </w:pPr>
            <w:r>
              <w:rPr>
                <w:i/>
              </w:rPr>
              <w:t>0.2</w:t>
            </w:r>
          </w:p>
        </w:tc>
        <w:tc>
          <w:tcPr>
            <w:tcW w:w="630" w:type="dxa"/>
          </w:tcPr>
          <w:p w14:paraId="0142476B" w14:textId="7A747F61" w:rsidR="00105911" w:rsidRPr="00E74B6E" w:rsidRDefault="008A2672" w:rsidP="00F42413">
            <w:pPr>
              <w:pStyle w:val="NoSpacing"/>
              <w:rPr>
                <w:i/>
              </w:rPr>
            </w:pPr>
            <w:r>
              <w:rPr>
                <w:i/>
              </w:rPr>
              <w:t>1.4</w:t>
            </w:r>
          </w:p>
        </w:tc>
        <w:tc>
          <w:tcPr>
            <w:tcW w:w="1170" w:type="dxa"/>
          </w:tcPr>
          <w:p w14:paraId="66BA78E2" w14:textId="2CA96DC2" w:rsidR="00105911" w:rsidRPr="00E74B6E" w:rsidRDefault="008A2672" w:rsidP="00F42413">
            <w:pPr>
              <w:pStyle w:val="NoSpacing"/>
              <w:rPr>
                <w:i/>
              </w:rPr>
            </w:pPr>
            <w:r>
              <w:rPr>
                <w:i/>
              </w:rPr>
              <w:t>1.5</w:t>
            </w:r>
          </w:p>
        </w:tc>
        <w:tc>
          <w:tcPr>
            <w:tcW w:w="1080" w:type="dxa"/>
          </w:tcPr>
          <w:p w14:paraId="1ABC6BF8" w14:textId="03230E42" w:rsidR="00105911" w:rsidRPr="00E74B6E" w:rsidRDefault="008A2672" w:rsidP="00F42413">
            <w:pPr>
              <w:pStyle w:val="NoSpacing"/>
              <w:rPr>
                <w:i/>
              </w:rPr>
            </w:pPr>
            <w:r>
              <w:rPr>
                <w:i/>
              </w:rPr>
              <w:t>0.</w:t>
            </w:r>
            <w:r w:rsidR="000D3572">
              <w:rPr>
                <w:i/>
              </w:rPr>
              <w:t>5</w:t>
            </w:r>
          </w:p>
        </w:tc>
        <w:tc>
          <w:tcPr>
            <w:tcW w:w="1350" w:type="dxa"/>
          </w:tcPr>
          <w:p w14:paraId="4986BD52" w14:textId="40A90233" w:rsidR="00105911" w:rsidRPr="00E74B6E" w:rsidRDefault="008A2672" w:rsidP="00F42413">
            <w:pPr>
              <w:pStyle w:val="NoSpacing"/>
              <w:rPr>
                <w:i/>
              </w:rPr>
            </w:pPr>
            <w:r>
              <w:rPr>
                <w:i/>
              </w:rPr>
              <w:t>196</w:t>
            </w:r>
          </w:p>
        </w:tc>
      </w:tr>
      <w:tr w:rsidR="00105911" w14:paraId="24D7E2C9" w14:textId="77777777" w:rsidTr="00F44EF8">
        <w:tc>
          <w:tcPr>
            <w:tcW w:w="928" w:type="dxa"/>
            <w:vMerge w:val="restart"/>
          </w:tcPr>
          <w:p w14:paraId="63848869" w14:textId="77777777" w:rsidR="00105911" w:rsidRPr="00E74B6E" w:rsidRDefault="00105911" w:rsidP="00F42413">
            <w:pPr>
              <w:pStyle w:val="NoSpacing"/>
              <w:rPr>
                <w:i/>
              </w:rPr>
            </w:pPr>
            <w:r w:rsidRPr="00E74B6E">
              <w:rPr>
                <w:b/>
                <w:i/>
              </w:rPr>
              <w:t>LB, Surface</w:t>
            </w:r>
          </w:p>
        </w:tc>
        <w:tc>
          <w:tcPr>
            <w:tcW w:w="710" w:type="dxa"/>
          </w:tcPr>
          <w:p w14:paraId="6E721C7A" w14:textId="77777777" w:rsidR="00105911" w:rsidRPr="00E74B6E" w:rsidRDefault="00105911" w:rsidP="00F42413">
            <w:pPr>
              <w:pStyle w:val="NoSpacing"/>
              <w:rPr>
                <w:i/>
              </w:rPr>
            </w:pPr>
            <w:r w:rsidRPr="00E74B6E">
              <w:rPr>
                <w:i/>
              </w:rPr>
              <w:t>2002</w:t>
            </w:r>
          </w:p>
        </w:tc>
        <w:tc>
          <w:tcPr>
            <w:tcW w:w="900" w:type="dxa"/>
          </w:tcPr>
          <w:p w14:paraId="2ABB6996" w14:textId="117F56D4" w:rsidR="00105911" w:rsidRPr="00E74B6E" w:rsidRDefault="008A2672" w:rsidP="00F42413">
            <w:pPr>
              <w:pStyle w:val="NoSpacing"/>
              <w:rPr>
                <w:i/>
              </w:rPr>
            </w:pPr>
            <w:r>
              <w:rPr>
                <w:i/>
              </w:rPr>
              <w:t>23.6</w:t>
            </w:r>
          </w:p>
        </w:tc>
        <w:tc>
          <w:tcPr>
            <w:tcW w:w="990" w:type="dxa"/>
          </w:tcPr>
          <w:p w14:paraId="72CE5D4E" w14:textId="5C8FC736" w:rsidR="00105911" w:rsidRPr="00E74B6E" w:rsidRDefault="008A2672" w:rsidP="00F42413">
            <w:pPr>
              <w:pStyle w:val="NoSpacing"/>
              <w:rPr>
                <w:i/>
              </w:rPr>
            </w:pPr>
            <w:r>
              <w:rPr>
                <w:i/>
              </w:rPr>
              <w:t>24.2</w:t>
            </w:r>
          </w:p>
        </w:tc>
        <w:tc>
          <w:tcPr>
            <w:tcW w:w="810" w:type="dxa"/>
          </w:tcPr>
          <w:p w14:paraId="71DE73EA" w14:textId="474AC43B" w:rsidR="00105911" w:rsidRPr="00E74B6E" w:rsidRDefault="000D3572" w:rsidP="00F42413">
            <w:pPr>
              <w:pStyle w:val="NoSpacing"/>
              <w:rPr>
                <w:i/>
              </w:rPr>
            </w:pPr>
            <w:r>
              <w:rPr>
                <w:i/>
              </w:rPr>
              <w:t>0.8</w:t>
            </w:r>
          </w:p>
        </w:tc>
        <w:tc>
          <w:tcPr>
            <w:tcW w:w="990" w:type="dxa"/>
          </w:tcPr>
          <w:p w14:paraId="7E11DE80" w14:textId="06AF1AF2" w:rsidR="00105911" w:rsidRPr="00E74B6E" w:rsidRDefault="000D3572" w:rsidP="00F42413">
            <w:pPr>
              <w:pStyle w:val="NoSpacing"/>
              <w:rPr>
                <w:i/>
              </w:rPr>
            </w:pPr>
            <w:r>
              <w:rPr>
                <w:i/>
              </w:rPr>
              <w:t>1.</w:t>
            </w:r>
            <w:r w:rsidR="008A2672">
              <w:rPr>
                <w:i/>
              </w:rPr>
              <w:t>0</w:t>
            </w:r>
          </w:p>
        </w:tc>
        <w:tc>
          <w:tcPr>
            <w:tcW w:w="630" w:type="dxa"/>
          </w:tcPr>
          <w:p w14:paraId="0E91D681" w14:textId="2A198667" w:rsidR="00105911" w:rsidRPr="00E74B6E" w:rsidRDefault="000D3572" w:rsidP="00F42413">
            <w:pPr>
              <w:pStyle w:val="NoSpacing"/>
              <w:rPr>
                <w:i/>
              </w:rPr>
            </w:pPr>
            <w:r>
              <w:rPr>
                <w:i/>
              </w:rPr>
              <w:t>-0.7</w:t>
            </w:r>
          </w:p>
        </w:tc>
        <w:tc>
          <w:tcPr>
            <w:tcW w:w="1170" w:type="dxa"/>
          </w:tcPr>
          <w:p w14:paraId="0BDECC09" w14:textId="349A7DEB" w:rsidR="00105911" w:rsidRPr="00E74B6E" w:rsidRDefault="008A2672" w:rsidP="00F42413">
            <w:pPr>
              <w:pStyle w:val="NoSpacing"/>
              <w:rPr>
                <w:i/>
              </w:rPr>
            </w:pPr>
            <w:r>
              <w:rPr>
                <w:i/>
              </w:rPr>
              <w:t>1.1</w:t>
            </w:r>
          </w:p>
        </w:tc>
        <w:tc>
          <w:tcPr>
            <w:tcW w:w="1080" w:type="dxa"/>
          </w:tcPr>
          <w:p w14:paraId="7D463F72" w14:textId="2B40A650" w:rsidR="00105911" w:rsidRPr="00E74B6E" w:rsidRDefault="008A2672" w:rsidP="00F42413">
            <w:pPr>
              <w:pStyle w:val="NoSpacing"/>
              <w:rPr>
                <w:i/>
              </w:rPr>
            </w:pPr>
            <w:r>
              <w:rPr>
                <w:i/>
              </w:rPr>
              <w:t>0.9</w:t>
            </w:r>
          </w:p>
        </w:tc>
        <w:tc>
          <w:tcPr>
            <w:tcW w:w="1350" w:type="dxa"/>
          </w:tcPr>
          <w:p w14:paraId="0AFCF1E0" w14:textId="7136928A" w:rsidR="00105911" w:rsidRPr="00E74B6E" w:rsidRDefault="008A2672" w:rsidP="00F42413">
            <w:pPr>
              <w:pStyle w:val="NoSpacing"/>
              <w:rPr>
                <w:i/>
              </w:rPr>
            </w:pPr>
            <w:r>
              <w:rPr>
                <w:i/>
              </w:rPr>
              <w:t>66</w:t>
            </w:r>
          </w:p>
        </w:tc>
      </w:tr>
      <w:tr w:rsidR="00105911" w14:paraId="1B4FFF90" w14:textId="77777777" w:rsidTr="00F44EF8">
        <w:tc>
          <w:tcPr>
            <w:tcW w:w="928" w:type="dxa"/>
            <w:vMerge/>
          </w:tcPr>
          <w:p w14:paraId="09240CA5" w14:textId="77777777" w:rsidR="00105911" w:rsidRPr="00E74B6E" w:rsidRDefault="00105911" w:rsidP="00F42413">
            <w:pPr>
              <w:pStyle w:val="NoSpacing"/>
              <w:rPr>
                <w:i/>
              </w:rPr>
            </w:pPr>
          </w:p>
        </w:tc>
        <w:tc>
          <w:tcPr>
            <w:tcW w:w="710" w:type="dxa"/>
          </w:tcPr>
          <w:p w14:paraId="4705BE54" w14:textId="77777777" w:rsidR="00105911" w:rsidRPr="00E74B6E" w:rsidRDefault="00105911" w:rsidP="00F42413">
            <w:pPr>
              <w:pStyle w:val="NoSpacing"/>
              <w:rPr>
                <w:i/>
              </w:rPr>
            </w:pPr>
            <w:r w:rsidRPr="00E74B6E">
              <w:rPr>
                <w:i/>
              </w:rPr>
              <w:t>2003</w:t>
            </w:r>
          </w:p>
        </w:tc>
        <w:tc>
          <w:tcPr>
            <w:tcW w:w="900" w:type="dxa"/>
          </w:tcPr>
          <w:p w14:paraId="426372AF" w14:textId="69752113" w:rsidR="00105911" w:rsidRPr="00E74B6E" w:rsidRDefault="008A2672" w:rsidP="00F42413">
            <w:pPr>
              <w:pStyle w:val="NoSpacing"/>
              <w:rPr>
                <w:i/>
              </w:rPr>
            </w:pPr>
            <w:r>
              <w:rPr>
                <w:i/>
              </w:rPr>
              <w:t>17.7</w:t>
            </w:r>
          </w:p>
        </w:tc>
        <w:tc>
          <w:tcPr>
            <w:tcW w:w="990" w:type="dxa"/>
          </w:tcPr>
          <w:p w14:paraId="7C337910" w14:textId="4FF92F86" w:rsidR="00105911" w:rsidRPr="00E74B6E" w:rsidRDefault="008A2672" w:rsidP="00F42413">
            <w:pPr>
              <w:pStyle w:val="NoSpacing"/>
              <w:rPr>
                <w:i/>
              </w:rPr>
            </w:pPr>
            <w:r>
              <w:rPr>
                <w:i/>
              </w:rPr>
              <w:t>15.5</w:t>
            </w:r>
          </w:p>
        </w:tc>
        <w:tc>
          <w:tcPr>
            <w:tcW w:w="810" w:type="dxa"/>
          </w:tcPr>
          <w:p w14:paraId="5DB864AE" w14:textId="3EFB8DAE" w:rsidR="00105911" w:rsidRPr="00E74B6E" w:rsidRDefault="008A2672" w:rsidP="00F42413">
            <w:pPr>
              <w:pStyle w:val="NoSpacing"/>
              <w:rPr>
                <w:i/>
              </w:rPr>
            </w:pPr>
            <w:r>
              <w:rPr>
                <w:i/>
              </w:rPr>
              <w:t>0.0</w:t>
            </w:r>
          </w:p>
        </w:tc>
        <w:tc>
          <w:tcPr>
            <w:tcW w:w="990" w:type="dxa"/>
          </w:tcPr>
          <w:p w14:paraId="05FB4972" w14:textId="7BF3CD09" w:rsidR="00105911" w:rsidRPr="00E74B6E" w:rsidRDefault="008A2672" w:rsidP="00F42413">
            <w:pPr>
              <w:pStyle w:val="NoSpacing"/>
              <w:rPr>
                <w:i/>
              </w:rPr>
            </w:pPr>
            <w:r>
              <w:rPr>
                <w:i/>
              </w:rPr>
              <w:t>0.0</w:t>
            </w:r>
          </w:p>
        </w:tc>
        <w:tc>
          <w:tcPr>
            <w:tcW w:w="630" w:type="dxa"/>
          </w:tcPr>
          <w:p w14:paraId="143D52EA" w14:textId="518D4E40" w:rsidR="00105911" w:rsidRPr="00E74B6E" w:rsidRDefault="008A2672" w:rsidP="00F42413">
            <w:pPr>
              <w:pStyle w:val="NoSpacing"/>
              <w:rPr>
                <w:i/>
              </w:rPr>
            </w:pPr>
            <w:r>
              <w:rPr>
                <w:i/>
              </w:rPr>
              <w:t>2.2</w:t>
            </w:r>
          </w:p>
        </w:tc>
        <w:tc>
          <w:tcPr>
            <w:tcW w:w="1170" w:type="dxa"/>
          </w:tcPr>
          <w:p w14:paraId="0FA28CD7" w14:textId="07FD9DA4" w:rsidR="00105911" w:rsidRPr="00E74B6E" w:rsidRDefault="008A2672" w:rsidP="00F42413">
            <w:pPr>
              <w:pStyle w:val="NoSpacing"/>
              <w:rPr>
                <w:i/>
              </w:rPr>
            </w:pPr>
            <w:r>
              <w:rPr>
                <w:i/>
              </w:rPr>
              <w:t>2.2</w:t>
            </w:r>
          </w:p>
        </w:tc>
        <w:tc>
          <w:tcPr>
            <w:tcW w:w="1080" w:type="dxa"/>
          </w:tcPr>
          <w:p w14:paraId="6A01BF90" w14:textId="05FC2698" w:rsidR="00105911" w:rsidRPr="00E74B6E" w:rsidRDefault="008A2672" w:rsidP="00F42413">
            <w:pPr>
              <w:pStyle w:val="NoSpacing"/>
              <w:rPr>
                <w:i/>
              </w:rPr>
            </w:pPr>
            <w:r>
              <w:rPr>
                <w:i/>
              </w:rPr>
              <w:t>0.0</w:t>
            </w:r>
          </w:p>
        </w:tc>
        <w:tc>
          <w:tcPr>
            <w:tcW w:w="1350" w:type="dxa"/>
          </w:tcPr>
          <w:p w14:paraId="601EDEA3" w14:textId="19423EB7" w:rsidR="00105911" w:rsidRPr="00E74B6E" w:rsidRDefault="008A2672" w:rsidP="00F42413">
            <w:pPr>
              <w:pStyle w:val="NoSpacing"/>
              <w:rPr>
                <w:i/>
              </w:rPr>
            </w:pPr>
            <w:r>
              <w:rPr>
                <w:i/>
              </w:rPr>
              <w:t>46</w:t>
            </w:r>
          </w:p>
        </w:tc>
      </w:tr>
      <w:tr w:rsidR="00105911" w14:paraId="19FF228A" w14:textId="77777777" w:rsidTr="00F44EF8">
        <w:tc>
          <w:tcPr>
            <w:tcW w:w="928" w:type="dxa"/>
            <w:vMerge w:val="restart"/>
          </w:tcPr>
          <w:p w14:paraId="670C03D0" w14:textId="77777777" w:rsidR="00105911" w:rsidRPr="00E74B6E" w:rsidRDefault="00105911" w:rsidP="00F42413">
            <w:pPr>
              <w:pStyle w:val="NoSpacing"/>
              <w:rPr>
                <w:i/>
              </w:rPr>
            </w:pPr>
            <w:r w:rsidRPr="00E74B6E">
              <w:rPr>
                <w:b/>
                <w:i/>
              </w:rPr>
              <w:t>OB, Bottom</w:t>
            </w:r>
          </w:p>
        </w:tc>
        <w:tc>
          <w:tcPr>
            <w:tcW w:w="710" w:type="dxa"/>
          </w:tcPr>
          <w:p w14:paraId="52FB2DDC" w14:textId="77777777" w:rsidR="00105911" w:rsidRPr="00E74B6E" w:rsidRDefault="00105911" w:rsidP="00F42413">
            <w:pPr>
              <w:pStyle w:val="NoSpacing"/>
              <w:rPr>
                <w:i/>
              </w:rPr>
            </w:pPr>
            <w:r w:rsidRPr="00E74B6E">
              <w:rPr>
                <w:i/>
              </w:rPr>
              <w:t>2002</w:t>
            </w:r>
          </w:p>
        </w:tc>
        <w:tc>
          <w:tcPr>
            <w:tcW w:w="900" w:type="dxa"/>
          </w:tcPr>
          <w:p w14:paraId="091B2EF6" w14:textId="47C40AA7" w:rsidR="00105911" w:rsidRPr="00E74B6E" w:rsidRDefault="008C1630" w:rsidP="00F42413">
            <w:pPr>
              <w:pStyle w:val="NoSpacing"/>
              <w:rPr>
                <w:i/>
              </w:rPr>
            </w:pPr>
            <w:r>
              <w:rPr>
                <w:i/>
              </w:rPr>
              <w:t>0.0</w:t>
            </w:r>
          </w:p>
        </w:tc>
        <w:tc>
          <w:tcPr>
            <w:tcW w:w="990" w:type="dxa"/>
          </w:tcPr>
          <w:p w14:paraId="72E54544" w14:textId="066CC72D" w:rsidR="00105911" w:rsidRPr="00E74B6E" w:rsidRDefault="008C1630" w:rsidP="00F42413">
            <w:pPr>
              <w:pStyle w:val="NoSpacing"/>
              <w:rPr>
                <w:i/>
              </w:rPr>
            </w:pPr>
            <w:r>
              <w:rPr>
                <w:i/>
              </w:rPr>
              <w:t>0.5</w:t>
            </w:r>
          </w:p>
        </w:tc>
        <w:tc>
          <w:tcPr>
            <w:tcW w:w="810" w:type="dxa"/>
          </w:tcPr>
          <w:p w14:paraId="609F40DB" w14:textId="1ED05525" w:rsidR="00105911" w:rsidRPr="00E74B6E" w:rsidRDefault="008C1630" w:rsidP="00F42413">
            <w:pPr>
              <w:pStyle w:val="NoSpacing"/>
              <w:rPr>
                <w:i/>
              </w:rPr>
            </w:pPr>
            <w:r>
              <w:rPr>
                <w:i/>
              </w:rPr>
              <w:t>0.0</w:t>
            </w:r>
          </w:p>
        </w:tc>
        <w:tc>
          <w:tcPr>
            <w:tcW w:w="990" w:type="dxa"/>
          </w:tcPr>
          <w:p w14:paraId="5887F4D6" w14:textId="3F95FE67" w:rsidR="00105911" w:rsidRPr="00E74B6E" w:rsidRDefault="008C1630" w:rsidP="00F42413">
            <w:pPr>
              <w:pStyle w:val="NoSpacing"/>
              <w:rPr>
                <w:i/>
              </w:rPr>
            </w:pPr>
            <w:r>
              <w:rPr>
                <w:i/>
              </w:rPr>
              <w:t>0.0</w:t>
            </w:r>
          </w:p>
        </w:tc>
        <w:tc>
          <w:tcPr>
            <w:tcW w:w="630" w:type="dxa"/>
          </w:tcPr>
          <w:p w14:paraId="72C8A96E" w14:textId="21816D84" w:rsidR="00105911" w:rsidRPr="00E74B6E" w:rsidRDefault="008C1630" w:rsidP="00F42413">
            <w:pPr>
              <w:pStyle w:val="NoSpacing"/>
              <w:rPr>
                <w:i/>
              </w:rPr>
            </w:pPr>
            <w:r>
              <w:rPr>
                <w:i/>
              </w:rPr>
              <w:t>-0.5</w:t>
            </w:r>
          </w:p>
        </w:tc>
        <w:tc>
          <w:tcPr>
            <w:tcW w:w="1170" w:type="dxa"/>
          </w:tcPr>
          <w:p w14:paraId="1718CC30" w14:textId="3C4CE8D0" w:rsidR="00105911" w:rsidRPr="00E74B6E" w:rsidRDefault="008C1630" w:rsidP="00F42413">
            <w:pPr>
              <w:pStyle w:val="NoSpacing"/>
              <w:rPr>
                <w:i/>
              </w:rPr>
            </w:pPr>
            <w:r>
              <w:rPr>
                <w:i/>
              </w:rPr>
              <w:t>0.5</w:t>
            </w:r>
          </w:p>
        </w:tc>
        <w:tc>
          <w:tcPr>
            <w:tcW w:w="1080" w:type="dxa"/>
          </w:tcPr>
          <w:p w14:paraId="2D5DFE38" w14:textId="5C61EEC8" w:rsidR="00105911" w:rsidRPr="00E74B6E" w:rsidRDefault="008C1630" w:rsidP="00F42413">
            <w:pPr>
              <w:pStyle w:val="NoSpacing"/>
              <w:rPr>
                <w:i/>
              </w:rPr>
            </w:pPr>
            <w:r>
              <w:rPr>
                <w:i/>
              </w:rPr>
              <w:t>0.1</w:t>
            </w:r>
          </w:p>
        </w:tc>
        <w:tc>
          <w:tcPr>
            <w:tcW w:w="1350" w:type="dxa"/>
          </w:tcPr>
          <w:p w14:paraId="09EE6757" w14:textId="02B57A8F" w:rsidR="00105911" w:rsidRPr="00E74B6E" w:rsidRDefault="008C1630" w:rsidP="00F42413">
            <w:pPr>
              <w:pStyle w:val="NoSpacing"/>
              <w:rPr>
                <w:i/>
              </w:rPr>
            </w:pPr>
            <w:r>
              <w:rPr>
                <w:i/>
              </w:rPr>
              <w:t>29</w:t>
            </w:r>
          </w:p>
        </w:tc>
      </w:tr>
      <w:tr w:rsidR="00105911" w14:paraId="184B95A4" w14:textId="77777777" w:rsidTr="00F44EF8">
        <w:tc>
          <w:tcPr>
            <w:tcW w:w="928" w:type="dxa"/>
            <w:vMerge/>
          </w:tcPr>
          <w:p w14:paraId="6BDCC8DE" w14:textId="77777777" w:rsidR="00105911" w:rsidRPr="00E74B6E" w:rsidRDefault="00105911" w:rsidP="00F42413">
            <w:pPr>
              <w:pStyle w:val="NoSpacing"/>
              <w:rPr>
                <w:i/>
              </w:rPr>
            </w:pPr>
          </w:p>
        </w:tc>
        <w:tc>
          <w:tcPr>
            <w:tcW w:w="710" w:type="dxa"/>
          </w:tcPr>
          <w:p w14:paraId="1012EA75" w14:textId="77777777" w:rsidR="00105911" w:rsidRPr="00E74B6E" w:rsidRDefault="00105911" w:rsidP="00F42413">
            <w:pPr>
              <w:pStyle w:val="NoSpacing"/>
              <w:rPr>
                <w:i/>
              </w:rPr>
            </w:pPr>
            <w:r w:rsidRPr="00E74B6E">
              <w:rPr>
                <w:i/>
              </w:rPr>
              <w:t>2003</w:t>
            </w:r>
          </w:p>
        </w:tc>
        <w:tc>
          <w:tcPr>
            <w:tcW w:w="900" w:type="dxa"/>
          </w:tcPr>
          <w:p w14:paraId="40B93D15" w14:textId="125EF68F" w:rsidR="00105911" w:rsidRPr="00E74B6E" w:rsidRDefault="008C1630" w:rsidP="00F42413">
            <w:pPr>
              <w:pStyle w:val="NoSpacing"/>
              <w:rPr>
                <w:i/>
              </w:rPr>
            </w:pPr>
            <w:r>
              <w:rPr>
                <w:i/>
              </w:rPr>
              <w:t>0.0</w:t>
            </w:r>
          </w:p>
        </w:tc>
        <w:tc>
          <w:tcPr>
            <w:tcW w:w="990" w:type="dxa"/>
          </w:tcPr>
          <w:p w14:paraId="1D691969" w14:textId="437D570B" w:rsidR="00105911" w:rsidRPr="00E74B6E" w:rsidRDefault="008C1630" w:rsidP="00F42413">
            <w:pPr>
              <w:pStyle w:val="NoSpacing"/>
              <w:rPr>
                <w:i/>
              </w:rPr>
            </w:pPr>
            <w:r>
              <w:rPr>
                <w:i/>
              </w:rPr>
              <w:t>0.1</w:t>
            </w:r>
          </w:p>
        </w:tc>
        <w:tc>
          <w:tcPr>
            <w:tcW w:w="810" w:type="dxa"/>
          </w:tcPr>
          <w:p w14:paraId="64008F42" w14:textId="7641656F" w:rsidR="00105911" w:rsidRPr="00E74B6E" w:rsidRDefault="008C1630" w:rsidP="00F42413">
            <w:pPr>
              <w:pStyle w:val="NoSpacing"/>
              <w:rPr>
                <w:i/>
              </w:rPr>
            </w:pPr>
            <w:r>
              <w:rPr>
                <w:i/>
              </w:rPr>
              <w:t>0.0</w:t>
            </w:r>
          </w:p>
        </w:tc>
        <w:tc>
          <w:tcPr>
            <w:tcW w:w="990" w:type="dxa"/>
          </w:tcPr>
          <w:p w14:paraId="0484C713" w14:textId="54C259C5" w:rsidR="00105911" w:rsidRPr="00E74B6E" w:rsidRDefault="008C1630" w:rsidP="00F42413">
            <w:pPr>
              <w:pStyle w:val="NoSpacing"/>
              <w:rPr>
                <w:i/>
              </w:rPr>
            </w:pPr>
            <w:r>
              <w:rPr>
                <w:i/>
              </w:rPr>
              <w:t>0.0</w:t>
            </w:r>
          </w:p>
        </w:tc>
        <w:tc>
          <w:tcPr>
            <w:tcW w:w="630" w:type="dxa"/>
          </w:tcPr>
          <w:p w14:paraId="74D5CD2F" w14:textId="501A4E10" w:rsidR="00105911" w:rsidRPr="00E74B6E" w:rsidRDefault="008C1630" w:rsidP="00F42413">
            <w:pPr>
              <w:pStyle w:val="NoSpacing"/>
              <w:rPr>
                <w:i/>
              </w:rPr>
            </w:pPr>
            <w:r>
              <w:rPr>
                <w:i/>
              </w:rPr>
              <w:t>-0.1</w:t>
            </w:r>
          </w:p>
        </w:tc>
        <w:tc>
          <w:tcPr>
            <w:tcW w:w="1170" w:type="dxa"/>
          </w:tcPr>
          <w:p w14:paraId="492D8780" w14:textId="3BECC6DA" w:rsidR="00105911" w:rsidRPr="00E74B6E" w:rsidRDefault="008C1630" w:rsidP="00F42413">
            <w:pPr>
              <w:pStyle w:val="NoSpacing"/>
              <w:rPr>
                <w:i/>
              </w:rPr>
            </w:pPr>
            <w:r>
              <w:rPr>
                <w:i/>
              </w:rPr>
              <w:t>0.1</w:t>
            </w:r>
          </w:p>
        </w:tc>
        <w:tc>
          <w:tcPr>
            <w:tcW w:w="1080" w:type="dxa"/>
          </w:tcPr>
          <w:p w14:paraId="72B4040D" w14:textId="44A7ACA4" w:rsidR="00105911" w:rsidRPr="00E74B6E" w:rsidRDefault="008C1630" w:rsidP="00F42413">
            <w:pPr>
              <w:pStyle w:val="NoSpacing"/>
              <w:rPr>
                <w:i/>
              </w:rPr>
            </w:pPr>
            <w:r>
              <w:rPr>
                <w:i/>
              </w:rPr>
              <w:t>0.0</w:t>
            </w:r>
          </w:p>
        </w:tc>
        <w:tc>
          <w:tcPr>
            <w:tcW w:w="1350" w:type="dxa"/>
          </w:tcPr>
          <w:p w14:paraId="7F0C5CA8" w14:textId="2F876801" w:rsidR="00105911" w:rsidRPr="00E74B6E" w:rsidRDefault="008C1630" w:rsidP="00F42413">
            <w:pPr>
              <w:pStyle w:val="NoSpacing"/>
              <w:rPr>
                <w:i/>
              </w:rPr>
            </w:pPr>
            <w:r>
              <w:rPr>
                <w:i/>
              </w:rPr>
              <w:t>60</w:t>
            </w:r>
          </w:p>
        </w:tc>
      </w:tr>
      <w:tr w:rsidR="00105911" w14:paraId="1693C6CD" w14:textId="77777777" w:rsidTr="00F44EF8">
        <w:tc>
          <w:tcPr>
            <w:tcW w:w="928" w:type="dxa"/>
            <w:vMerge w:val="restart"/>
          </w:tcPr>
          <w:p w14:paraId="26B86AC1" w14:textId="77777777" w:rsidR="00105911" w:rsidRPr="00E74B6E" w:rsidRDefault="00105911" w:rsidP="00F42413">
            <w:pPr>
              <w:pStyle w:val="NoSpacing"/>
              <w:rPr>
                <w:i/>
              </w:rPr>
            </w:pPr>
            <w:r w:rsidRPr="00E74B6E">
              <w:rPr>
                <w:b/>
                <w:i/>
              </w:rPr>
              <w:t>UB, Bottom</w:t>
            </w:r>
          </w:p>
        </w:tc>
        <w:tc>
          <w:tcPr>
            <w:tcW w:w="710" w:type="dxa"/>
          </w:tcPr>
          <w:p w14:paraId="0BE42E1B" w14:textId="77777777" w:rsidR="00105911" w:rsidRPr="00E74B6E" w:rsidRDefault="00105911" w:rsidP="00F42413">
            <w:pPr>
              <w:pStyle w:val="NoSpacing"/>
              <w:rPr>
                <w:i/>
              </w:rPr>
            </w:pPr>
            <w:r w:rsidRPr="00E74B6E">
              <w:rPr>
                <w:i/>
              </w:rPr>
              <w:t>2002</w:t>
            </w:r>
          </w:p>
        </w:tc>
        <w:tc>
          <w:tcPr>
            <w:tcW w:w="900" w:type="dxa"/>
          </w:tcPr>
          <w:p w14:paraId="4BC979EE" w14:textId="218FEA70" w:rsidR="00105911" w:rsidRPr="00E74B6E" w:rsidRDefault="008C1630" w:rsidP="00F42413">
            <w:pPr>
              <w:pStyle w:val="NoSpacing"/>
              <w:rPr>
                <w:i/>
              </w:rPr>
            </w:pPr>
            <w:r>
              <w:rPr>
                <w:i/>
              </w:rPr>
              <w:t>18.1</w:t>
            </w:r>
          </w:p>
        </w:tc>
        <w:tc>
          <w:tcPr>
            <w:tcW w:w="990" w:type="dxa"/>
          </w:tcPr>
          <w:p w14:paraId="0B577B2D" w14:textId="3B645225" w:rsidR="00105911" w:rsidRPr="00E74B6E" w:rsidRDefault="008C1630" w:rsidP="00F42413">
            <w:pPr>
              <w:pStyle w:val="NoSpacing"/>
              <w:rPr>
                <w:i/>
              </w:rPr>
            </w:pPr>
            <w:r>
              <w:rPr>
                <w:i/>
              </w:rPr>
              <w:t>19.7</w:t>
            </w:r>
          </w:p>
        </w:tc>
        <w:tc>
          <w:tcPr>
            <w:tcW w:w="810" w:type="dxa"/>
          </w:tcPr>
          <w:p w14:paraId="361D2D6A" w14:textId="641F2294" w:rsidR="00105911" w:rsidRPr="00E74B6E" w:rsidRDefault="008C1630" w:rsidP="00F42413">
            <w:pPr>
              <w:pStyle w:val="NoSpacing"/>
              <w:rPr>
                <w:i/>
              </w:rPr>
            </w:pPr>
            <w:r>
              <w:rPr>
                <w:i/>
              </w:rPr>
              <w:t>0.2</w:t>
            </w:r>
          </w:p>
        </w:tc>
        <w:tc>
          <w:tcPr>
            <w:tcW w:w="990" w:type="dxa"/>
          </w:tcPr>
          <w:p w14:paraId="1863FA9A" w14:textId="60CCDDB3" w:rsidR="00105911" w:rsidRPr="00E74B6E" w:rsidRDefault="008C1630" w:rsidP="00F42413">
            <w:pPr>
              <w:pStyle w:val="NoSpacing"/>
              <w:rPr>
                <w:i/>
              </w:rPr>
            </w:pPr>
            <w:r>
              <w:rPr>
                <w:i/>
              </w:rPr>
              <w:t>0.3</w:t>
            </w:r>
          </w:p>
        </w:tc>
        <w:tc>
          <w:tcPr>
            <w:tcW w:w="630" w:type="dxa"/>
          </w:tcPr>
          <w:p w14:paraId="4E91972C" w14:textId="390D801E" w:rsidR="00105911" w:rsidRPr="00E74B6E" w:rsidRDefault="008C1630" w:rsidP="00F42413">
            <w:pPr>
              <w:pStyle w:val="NoSpacing"/>
              <w:rPr>
                <w:i/>
              </w:rPr>
            </w:pPr>
            <w:r>
              <w:rPr>
                <w:i/>
              </w:rPr>
              <w:t>-1.6</w:t>
            </w:r>
          </w:p>
        </w:tc>
        <w:tc>
          <w:tcPr>
            <w:tcW w:w="1170" w:type="dxa"/>
          </w:tcPr>
          <w:p w14:paraId="426159C9" w14:textId="53F1DA78" w:rsidR="00105911" w:rsidRPr="00E74B6E" w:rsidRDefault="008C1630" w:rsidP="00F42413">
            <w:pPr>
              <w:pStyle w:val="NoSpacing"/>
              <w:rPr>
                <w:i/>
              </w:rPr>
            </w:pPr>
            <w:r>
              <w:rPr>
                <w:i/>
              </w:rPr>
              <w:t>1.6</w:t>
            </w:r>
          </w:p>
        </w:tc>
        <w:tc>
          <w:tcPr>
            <w:tcW w:w="1080" w:type="dxa"/>
          </w:tcPr>
          <w:p w14:paraId="2BBE55F4" w14:textId="2AED1020" w:rsidR="00105911" w:rsidRPr="00E74B6E" w:rsidRDefault="008C1630" w:rsidP="00F42413">
            <w:pPr>
              <w:pStyle w:val="NoSpacing"/>
              <w:rPr>
                <w:i/>
              </w:rPr>
            </w:pPr>
            <w:r>
              <w:rPr>
                <w:i/>
              </w:rPr>
              <w:t>0.4</w:t>
            </w:r>
          </w:p>
        </w:tc>
        <w:tc>
          <w:tcPr>
            <w:tcW w:w="1350" w:type="dxa"/>
          </w:tcPr>
          <w:p w14:paraId="3FF434A0" w14:textId="7FB6C5AF" w:rsidR="00105911" w:rsidRPr="00E74B6E" w:rsidRDefault="008C1630" w:rsidP="00F42413">
            <w:pPr>
              <w:pStyle w:val="NoSpacing"/>
              <w:rPr>
                <w:i/>
              </w:rPr>
            </w:pPr>
            <w:r>
              <w:rPr>
                <w:i/>
              </w:rPr>
              <w:t>26</w:t>
            </w:r>
          </w:p>
        </w:tc>
      </w:tr>
      <w:tr w:rsidR="00105911" w14:paraId="438E7C9C" w14:textId="77777777" w:rsidTr="00F44EF8">
        <w:tc>
          <w:tcPr>
            <w:tcW w:w="928" w:type="dxa"/>
            <w:vMerge/>
          </w:tcPr>
          <w:p w14:paraId="3E3E76CC" w14:textId="77777777" w:rsidR="00105911" w:rsidRPr="00E74B6E" w:rsidRDefault="00105911" w:rsidP="00F42413">
            <w:pPr>
              <w:pStyle w:val="NoSpacing"/>
              <w:rPr>
                <w:i/>
              </w:rPr>
            </w:pPr>
          </w:p>
        </w:tc>
        <w:tc>
          <w:tcPr>
            <w:tcW w:w="710" w:type="dxa"/>
          </w:tcPr>
          <w:p w14:paraId="7D603F28" w14:textId="77777777" w:rsidR="00105911" w:rsidRPr="00E74B6E" w:rsidRDefault="00105911" w:rsidP="00F42413">
            <w:pPr>
              <w:pStyle w:val="NoSpacing"/>
              <w:rPr>
                <w:i/>
              </w:rPr>
            </w:pPr>
            <w:r w:rsidRPr="00E74B6E">
              <w:rPr>
                <w:i/>
              </w:rPr>
              <w:t>2003</w:t>
            </w:r>
          </w:p>
        </w:tc>
        <w:tc>
          <w:tcPr>
            <w:tcW w:w="900" w:type="dxa"/>
          </w:tcPr>
          <w:p w14:paraId="7063D392" w14:textId="697FC1F2" w:rsidR="00105911" w:rsidRPr="00E74B6E" w:rsidRDefault="008C1630" w:rsidP="00F42413">
            <w:pPr>
              <w:pStyle w:val="NoSpacing"/>
              <w:rPr>
                <w:i/>
              </w:rPr>
            </w:pPr>
            <w:r>
              <w:rPr>
                <w:i/>
              </w:rPr>
              <w:t>17.6</w:t>
            </w:r>
          </w:p>
        </w:tc>
        <w:tc>
          <w:tcPr>
            <w:tcW w:w="990" w:type="dxa"/>
          </w:tcPr>
          <w:p w14:paraId="40B87390" w14:textId="6FD6D52E" w:rsidR="00105911" w:rsidRPr="00E74B6E" w:rsidRDefault="008C1630" w:rsidP="00F42413">
            <w:pPr>
              <w:pStyle w:val="NoSpacing"/>
              <w:rPr>
                <w:i/>
              </w:rPr>
            </w:pPr>
            <w:r>
              <w:rPr>
                <w:i/>
              </w:rPr>
              <w:t>17.9</w:t>
            </w:r>
          </w:p>
        </w:tc>
        <w:tc>
          <w:tcPr>
            <w:tcW w:w="810" w:type="dxa"/>
          </w:tcPr>
          <w:p w14:paraId="7F3627F6" w14:textId="1B650756" w:rsidR="00105911" w:rsidRPr="00E74B6E" w:rsidRDefault="008C1630" w:rsidP="00F42413">
            <w:pPr>
              <w:pStyle w:val="NoSpacing"/>
              <w:rPr>
                <w:i/>
              </w:rPr>
            </w:pPr>
            <w:r>
              <w:rPr>
                <w:i/>
              </w:rPr>
              <w:t>0.1</w:t>
            </w:r>
          </w:p>
        </w:tc>
        <w:tc>
          <w:tcPr>
            <w:tcW w:w="990" w:type="dxa"/>
          </w:tcPr>
          <w:p w14:paraId="5BA8019A" w14:textId="73386305" w:rsidR="00105911" w:rsidRPr="00E74B6E" w:rsidRDefault="008C1630" w:rsidP="00F42413">
            <w:pPr>
              <w:pStyle w:val="NoSpacing"/>
              <w:rPr>
                <w:i/>
              </w:rPr>
            </w:pPr>
            <w:r>
              <w:rPr>
                <w:i/>
              </w:rPr>
              <w:t>0.3</w:t>
            </w:r>
          </w:p>
        </w:tc>
        <w:tc>
          <w:tcPr>
            <w:tcW w:w="630" w:type="dxa"/>
          </w:tcPr>
          <w:p w14:paraId="575246E3" w14:textId="2794AE7E" w:rsidR="00105911" w:rsidRPr="00E74B6E" w:rsidRDefault="008C1630" w:rsidP="00F42413">
            <w:pPr>
              <w:pStyle w:val="NoSpacing"/>
              <w:rPr>
                <w:i/>
              </w:rPr>
            </w:pPr>
            <w:r>
              <w:rPr>
                <w:i/>
              </w:rPr>
              <w:t>-0.2</w:t>
            </w:r>
          </w:p>
        </w:tc>
        <w:tc>
          <w:tcPr>
            <w:tcW w:w="1170" w:type="dxa"/>
          </w:tcPr>
          <w:p w14:paraId="0A76596B" w14:textId="4D730070" w:rsidR="00105911" w:rsidRPr="00E74B6E" w:rsidRDefault="008C1630" w:rsidP="00F42413">
            <w:pPr>
              <w:pStyle w:val="NoSpacing"/>
              <w:rPr>
                <w:i/>
              </w:rPr>
            </w:pPr>
            <w:r>
              <w:rPr>
                <w:i/>
              </w:rPr>
              <w:t>0.8</w:t>
            </w:r>
          </w:p>
        </w:tc>
        <w:tc>
          <w:tcPr>
            <w:tcW w:w="1080" w:type="dxa"/>
          </w:tcPr>
          <w:p w14:paraId="7951275F" w14:textId="557E9E23" w:rsidR="00105911" w:rsidRPr="00E74B6E" w:rsidRDefault="008C1630" w:rsidP="00F42413">
            <w:pPr>
              <w:pStyle w:val="NoSpacing"/>
              <w:rPr>
                <w:i/>
              </w:rPr>
            </w:pPr>
            <w:r>
              <w:rPr>
                <w:i/>
              </w:rPr>
              <w:t>0.8</w:t>
            </w:r>
          </w:p>
        </w:tc>
        <w:tc>
          <w:tcPr>
            <w:tcW w:w="1350" w:type="dxa"/>
          </w:tcPr>
          <w:p w14:paraId="39606EFC" w14:textId="76F584B4" w:rsidR="00105911" w:rsidRPr="00E74B6E" w:rsidRDefault="008C1630" w:rsidP="00F42413">
            <w:pPr>
              <w:pStyle w:val="NoSpacing"/>
              <w:rPr>
                <w:i/>
              </w:rPr>
            </w:pPr>
            <w:r>
              <w:rPr>
                <w:i/>
              </w:rPr>
              <w:t>53</w:t>
            </w:r>
          </w:p>
        </w:tc>
      </w:tr>
      <w:tr w:rsidR="00105911" w14:paraId="1B2AA796" w14:textId="77777777" w:rsidTr="00F44EF8">
        <w:tc>
          <w:tcPr>
            <w:tcW w:w="928" w:type="dxa"/>
            <w:vMerge w:val="restart"/>
          </w:tcPr>
          <w:p w14:paraId="4C4F35F4" w14:textId="77777777" w:rsidR="00105911" w:rsidRPr="00E74B6E" w:rsidRDefault="00105911" w:rsidP="00F42413">
            <w:pPr>
              <w:pStyle w:val="NoSpacing"/>
              <w:rPr>
                <w:i/>
              </w:rPr>
            </w:pPr>
            <w:r w:rsidRPr="00E74B6E">
              <w:rPr>
                <w:b/>
                <w:i/>
              </w:rPr>
              <w:t>MB, Bottom</w:t>
            </w:r>
          </w:p>
        </w:tc>
        <w:tc>
          <w:tcPr>
            <w:tcW w:w="710" w:type="dxa"/>
          </w:tcPr>
          <w:p w14:paraId="15D59DD8" w14:textId="77777777" w:rsidR="00105911" w:rsidRPr="00E74B6E" w:rsidRDefault="00105911" w:rsidP="00F42413">
            <w:pPr>
              <w:pStyle w:val="NoSpacing"/>
              <w:rPr>
                <w:i/>
              </w:rPr>
            </w:pPr>
            <w:r w:rsidRPr="00E74B6E">
              <w:rPr>
                <w:i/>
              </w:rPr>
              <w:t>2002</w:t>
            </w:r>
          </w:p>
        </w:tc>
        <w:tc>
          <w:tcPr>
            <w:tcW w:w="900" w:type="dxa"/>
          </w:tcPr>
          <w:p w14:paraId="3F1536E5" w14:textId="057F739B" w:rsidR="00105911" w:rsidRPr="00E74B6E" w:rsidRDefault="008C1630" w:rsidP="00F42413">
            <w:pPr>
              <w:pStyle w:val="NoSpacing"/>
              <w:rPr>
                <w:i/>
              </w:rPr>
            </w:pPr>
            <w:r>
              <w:rPr>
                <w:i/>
              </w:rPr>
              <w:t>20.6</w:t>
            </w:r>
          </w:p>
        </w:tc>
        <w:tc>
          <w:tcPr>
            <w:tcW w:w="990" w:type="dxa"/>
          </w:tcPr>
          <w:p w14:paraId="2BE7B759" w14:textId="444DE28E" w:rsidR="00105911" w:rsidRPr="00E74B6E" w:rsidRDefault="008C1630" w:rsidP="00F42413">
            <w:pPr>
              <w:pStyle w:val="NoSpacing"/>
              <w:rPr>
                <w:i/>
              </w:rPr>
            </w:pPr>
            <w:r>
              <w:rPr>
                <w:i/>
              </w:rPr>
              <w:t>19.9</w:t>
            </w:r>
          </w:p>
        </w:tc>
        <w:tc>
          <w:tcPr>
            <w:tcW w:w="810" w:type="dxa"/>
          </w:tcPr>
          <w:p w14:paraId="7371A819" w14:textId="0033A709" w:rsidR="00105911" w:rsidRPr="00E74B6E" w:rsidRDefault="008C1630" w:rsidP="00F42413">
            <w:pPr>
              <w:pStyle w:val="NoSpacing"/>
              <w:rPr>
                <w:i/>
              </w:rPr>
            </w:pPr>
            <w:r>
              <w:rPr>
                <w:i/>
              </w:rPr>
              <w:t>0.3</w:t>
            </w:r>
          </w:p>
        </w:tc>
        <w:tc>
          <w:tcPr>
            <w:tcW w:w="990" w:type="dxa"/>
          </w:tcPr>
          <w:p w14:paraId="6A4AADF5" w14:textId="1D249845" w:rsidR="00105911" w:rsidRPr="00E74B6E" w:rsidRDefault="008C1630" w:rsidP="00F42413">
            <w:pPr>
              <w:pStyle w:val="NoSpacing"/>
              <w:rPr>
                <w:i/>
              </w:rPr>
            </w:pPr>
            <w:r>
              <w:rPr>
                <w:i/>
              </w:rPr>
              <w:t>0.3</w:t>
            </w:r>
          </w:p>
        </w:tc>
        <w:tc>
          <w:tcPr>
            <w:tcW w:w="630" w:type="dxa"/>
          </w:tcPr>
          <w:p w14:paraId="4E0078FA" w14:textId="6B248751" w:rsidR="00105911" w:rsidRPr="00E74B6E" w:rsidRDefault="008C1630" w:rsidP="00F42413">
            <w:pPr>
              <w:pStyle w:val="NoSpacing"/>
              <w:rPr>
                <w:i/>
              </w:rPr>
            </w:pPr>
            <w:r>
              <w:rPr>
                <w:i/>
              </w:rPr>
              <w:t>0.7</w:t>
            </w:r>
          </w:p>
        </w:tc>
        <w:tc>
          <w:tcPr>
            <w:tcW w:w="1170" w:type="dxa"/>
          </w:tcPr>
          <w:p w14:paraId="032DFB05" w14:textId="20C70788" w:rsidR="00105911" w:rsidRPr="00E74B6E" w:rsidRDefault="008C1630" w:rsidP="00F42413">
            <w:pPr>
              <w:pStyle w:val="NoSpacing"/>
              <w:rPr>
                <w:i/>
              </w:rPr>
            </w:pPr>
            <w:r>
              <w:rPr>
                <w:i/>
              </w:rPr>
              <w:t>1.9</w:t>
            </w:r>
          </w:p>
        </w:tc>
        <w:tc>
          <w:tcPr>
            <w:tcW w:w="1080" w:type="dxa"/>
          </w:tcPr>
          <w:p w14:paraId="1603AD62" w14:textId="753169A5" w:rsidR="00105911" w:rsidRPr="00E74B6E" w:rsidRDefault="008C1630" w:rsidP="00F42413">
            <w:pPr>
              <w:pStyle w:val="NoSpacing"/>
              <w:rPr>
                <w:i/>
              </w:rPr>
            </w:pPr>
            <w:r>
              <w:rPr>
                <w:i/>
              </w:rPr>
              <w:t>1.8</w:t>
            </w:r>
          </w:p>
        </w:tc>
        <w:tc>
          <w:tcPr>
            <w:tcW w:w="1350" w:type="dxa"/>
          </w:tcPr>
          <w:p w14:paraId="261F55C8" w14:textId="59C7AB6C" w:rsidR="00105911" w:rsidRPr="00E74B6E" w:rsidRDefault="008C1630" w:rsidP="00F42413">
            <w:pPr>
              <w:pStyle w:val="NoSpacing"/>
              <w:rPr>
                <w:i/>
              </w:rPr>
            </w:pPr>
            <w:r>
              <w:rPr>
                <w:i/>
              </w:rPr>
              <w:t>431</w:t>
            </w:r>
          </w:p>
        </w:tc>
      </w:tr>
      <w:tr w:rsidR="00105911" w14:paraId="6FD8432A" w14:textId="77777777" w:rsidTr="00F44EF8">
        <w:tc>
          <w:tcPr>
            <w:tcW w:w="928" w:type="dxa"/>
            <w:vMerge/>
          </w:tcPr>
          <w:p w14:paraId="4E6BD55F" w14:textId="77777777" w:rsidR="00105911" w:rsidRPr="00E74B6E" w:rsidRDefault="00105911" w:rsidP="00F42413">
            <w:pPr>
              <w:pStyle w:val="NoSpacing"/>
              <w:rPr>
                <w:i/>
              </w:rPr>
            </w:pPr>
          </w:p>
        </w:tc>
        <w:tc>
          <w:tcPr>
            <w:tcW w:w="710" w:type="dxa"/>
          </w:tcPr>
          <w:p w14:paraId="19E579FA" w14:textId="77777777" w:rsidR="00105911" w:rsidRPr="00E74B6E" w:rsidRDefault="00105911" w:rsidP="00F42413">
            <w:pPr>
              <w:pStyle w:val="NoSpacing"/>
              <w:rPr>
                <w:i/>
              </w:rPr>
            </w:pPr>
            <w:r w:rsidRPr="00E74B6E">
              <w:rPr>
                <w:i/>
              </w:rPr>
              <w:t>2003</w:t>
            </w:r>
          </w:p>
        </w:tc>
        <w:tc>
          <w:tcPr>
            <w:tcW w:w="900" w:type="dxa"/>
          </w:tcPr>
          <w:p w14:paraId="138524D8" w14:textId="2AB2F3A4" w:rsidR="00105911" w:rsidRPr="00E74B6E" w:rsidRDefault="008C1630" w:rsidP="00F42413">
            <w:pPr>
              <w:pStyle w:val="NoSpacing"/>
              <w:rPr>
                <w:i/>
              </w:rPr>
            </w:pPr>
            <w:r>
              <w:rPr>
                <w:i/>
              </w:rPr>
              <w:t>19.9</w:t>
            </w:r>
          </w:p>
        </w:tc>
        <w:tc>
          <w:tcPr>
            <w:tcW w:w="990" w:type="dxa"/>
          </w:tcPr>
          <w:p w14:paraId="75E32EB5" w14:textId="4B7CBB7E" w:rsidR="00105911" w:rsidRPr="00E74B6E" w:rsidRDefault="008C1630" w:rsidP="00F42413">
            <w:pPr>
              <w:pStyle w:val="NoSpacing"/>
              <w:rPr>
                <w:i/>
              </w:rPr>
            </w:pPr>
            <w:r>
              <w:rPr>
                <w:i/>
              </w:rPr>
              <w:t>17.9</w:t>
            </w:r>
          </w:p>
        </w:tc>
        <w:tc>
          <w:tcPr>
            <w:tcW w:w="810" w:type="dxa"/>
          </w:tcPr>
          <w:p w14:paraId="2783D775" w14:textId="6C32186B" w:rsidR="00105911" w:rsidRPr="00E74B6E" w:rsidRDefault="008C1630" w:rsidP="00F42413">
            <w:pPr>
              <w:pStyle w:val="NoSpacing"/>
              <w:rPr>
                <w:i/>
              </w:rPr>
            </w:pPr>
            <w:r>
              <w:rPr>
                <w:i/>
              </w:rPr>
              <w:t>0.2</w:t>
            </w:r>
          </w:p>
        </w:tc>
        <w:tc>
          <w:tcPr>
            <w:tcW w:w="990" w:type="dxa"/>
          </w:tcPr>
          <w:p w14:paraId="07ED672B" w14:textId="5CCD54CB" w:rsidR="00105911" w:rsidRPr="00E74B6E" w:rsidRDefault="008C1630" w:rsidP="00F42413">
            <w:pPr>
              <w:pStyle w:val="NoSpacing"/>
              <w:rPr>
                <w:i/>
              </w:rPr>
            </w:pPr>
            <w:r>
              <w:rPr>
                <w:i/>
              </w:rPr>
              <w:t>0.2</w:t>
            </w:r>
          </w:p>
        </w:tc>
        <w:tc>
          <w:tcPr>
            <w:tcW w:w="630" w:type="dxa"/>
          </w:tcPr>
          <w:p w14:paraId="399B90EC" w14:textId="290D7534" w:rsidR="00105911" w:rsidRPr="00E74B6E" w:rsidRDefault="008C1630" w:rsidP="00F42413">
            <w:pPr>
              <w:pStyle w:val="NoSpacing"/>
              <w:rPr>
                <w:i/>
              </w:rPr>
            </w:pPr>
            <w:r>
              <w:rPr>
                <w:i/>
              </w:rPr>
              <w:t>2.0</w:t>
            </w:r>
          </w:p>
        </w:tc>
        <w:tc>
          <w:tcPr>
            <w:tcW w:w="1170" w:type="dxa"/>
          </w:tcPr>
          <w:p w14:paraId="20137F55" w14:textId="4E23481E" w:rsidR="00105911" w:rsidRPr="00E74B6E" w:rsidRDefault="008C1630" w:rsidP="00F42413">
            <w:pPr>
              <w:pStyle w:val="NoSpacing"/>
              <w:rPr>
                <w:i/>
              </w:rPr>
            </w:pPr>
            <w:r>
              <w:rPr>
                <w:i/>
              </w:rPr>
              <w:t>2.5</w:t>
            </w:r>
          </w:p>
        </w:tc>
        <w:tc>
          <w:tcPr>
            <w:tcW w:w="1080" w:type="dxa"/>
          </w:tcPr>
          <w:p w14:paraId="2708B24D" w14:textId="36B8C5A7" w:rsidR="00105911" w:rsidRPr="00E74B6E" w:rsidRDefault="008C1630" w:rsidP="00F42413">
            <w:pPr>
              <w:pStyle w:val="NoSpacing"/>
              <w:rPr>
                <w:i/>
              </w:rPr>
            </w:pPr>
            <w:r>
              <w:rPr>
                <w:i/>
              </w:rPr>
              <w:t>1.5</w:t>
            </w:r>
          </w:p>
        </w:tc>
        <w:tc>
          <w:tcPr>
            <w:tcW w:w="1350" w:type="dxa"/>
          </w:tcPr>
          <w:p w14:paraId="13AD0652" w14:textId="5858EC71" w:rsidR="00105911" w:rsidRPr="00E74B6E" w:rsidRDefault="008C1630" w:rsidP="00F42413">
            <w:pPr>
              <w:pStyle w:val="NoSpacing"/>
              <w:rPr>
                <w:i/>
              </w:rPr>
            </w:pPr>
            <w:r>
              <w:rPr>
                <w:i/>
              </w:rPr>
              <w:t>854</w:t>
            </w:r>
          </w:p>
        </w:tc>
      </w:tr>
      <w:tr w:rsidR="00105911" w14:paraId="3B76C0DD" w14:textId="77777777" w:rsidTr="00F44EF8">
        <w:tc>
          <w:tcPr>
            <w:tcW w:w="928" w:type="dxa"/>
            <w:vMerge w:val="restart"/>
          </w:tcPr>
          <w:p w14:paraId="5695981E" w14:textId="77777777" w:rsidR="00105911" w:rsidRPr="00E74B6E" w:rsidRDefault="00105911" w:rsidP="00F42413">
            <w:pPr>
              <w:pStyle w:val="NoSpacing"/>
              <w:rPr>
                <w:i/>
              </w:rPr>
            </w:pPr>
            <w:r w:rsidRPr="00E74B6E">
              <w:rPr>
                <w:b/>
                <w:i/>
              </w:rPr>
              <w:t>LB, Bottom</w:t>
            </w:r>
          </w:p>
        </w:tc>
        <w:tc>
          <w:tcPr>
            <w:tcW w:w="710" w:type="dxa"/>
          </w:tcPr>
          <w:p w14:paraId="43F9AC76" w14:textId="77777777" w:rsidR="00105911" w:rsidRPr="00E74B6E" w:rsidRDefault="00105911" w:rsidP="00F42413">
            <w:pPr>
              <w:pStyle w:val="NoSpacing"/>
              <w:rPr>
                <w:i/>
              </w:rPr>
            </w:pPr>
            <w:r w:rsidRPr="00E74B6E">
              <w:rPr>
                <w:i/>
              </w:rPr>
              <w:t>2002</w:t>
            </w:r>
          </w:p>
        </w:tc>
        <w:tc>
          <w:tcPr>
            <w:tcW w:w="900" w:type="dxa"/>
          </w:tcPr>
          <w:p w14:paraId="5C5A047B" w14:textId="3167AA55" w:rsidR="00105911" w:rsidRPr="00E74B6E" w:rsidRDefault="008C1630" w:rsidP="00F42413">
            <w:pPr>
              <w:pStyle w:val="NoSpacing"/>
              <w:rPr>
                <w:i/>
              </w:rPr>
            </w:pPr>
            <w:r>
              <w:rPr>
                <w:i/>
              </w:rPr>
              <w:t>27.2</w:t>
            </w:r>
          </w:p>
        </w:tc>
        <w:tc>
          <w:tcPr>
            <w:tcW w:w="990" w:type="dxa"/>
          </w:tcPr>
          <w:p w14:paraId="046AC5D1" w14:textId="269F0B66" w:rsidR="00105911" w:rsidRPr="00E74B6E" w:rsidRDefault="008C1630" w:rsidP="00F42413">
            <w:pPr>
              <w:pStyle w:val="NoSpacing"/>
              <w:rPr>
                <w:i/>
              </w:rPr>
            </w:pPr>
            <w:r>
              <w:rPr>
                <w:i/>
              </w:rPr>
              <w:t>27.1</w:t>
            </w:r>
          </w:p>
        </w:tc>
        <w:tc>
          <w:tcPr>
            <w:tcW w:w="810" w:type="dxa"/>
          </w:tcPr>
          <w:p w14:paraId="0F33A252" w14:textId="581101F5" w:rsidR="00105911" w:rsidRPr="00E74B6E" w:rsidRDefault="008C1630" w:rsidP="00F42413">
            <w:pPr>
              <w:pStyle w:val="NoSpacing"/>
              <w:rPr>
                <w:i/>
              </w:rPr>
            </w:pPr>
            <w:r>
              <w:rPr>
                <w:i/>
              </w:rPr>
              <w:t>0.2</w:t>
            </w:r>
          </w:p>
        </w:tc>
        <w:tc>
          <w:tcPr>
            <w:tcW w:w="990" w:type="dxa"/>
          </w:tcPr>
          <w:p w14:paraId="4AE6CA87" w14:textId="00EB07A4" w:rsidR="00105911" w:rsidRPr="00E74B6E" w:rsidRDefault="008C1630" w:rsidP="00F42413">
            <w:pPr>
              <w:pStyle w:val="NoSpacing"/>
              <w:rPr>
                <w:i/>
              </w:rPr>
            </w:pPr>
            <w:r>
              <w:rPr>
                <w:i/>
              </w:rPr>
              <w:t>0.3</w:t>
            </w:r>
          </w:p>
        </w:tc>
        <w:tc>
          <w:tcPr>
            <w:tcW w:w="630" w:type="dxa"/>
          </w:tcPr>
          <w:p w14:paraId="12F4735D" w14:textId="62684B45" w:rsidR="00105911" w:rsidRPr="00E74B6E" w:rsidRDefault="008C1630" w:rsidP="00F42413">
            <w:pPr>
              <w:pStyle w:val="NoSpacing"/>
              <w:rPr>
                <w:i/>
              </w:rPr>
            </w:pPr>
            <w:r>
              <w:rPr>
                <w:i/>
              </w:rPr>
              <w:t>0.0</w:t>
            </w:r>
          </w:p>
        </w:tc>
        <w:tc>
          <w:tcPr>
            <w:tcW w:w="1170" w:type="dxa"/>
          </w:tcPr>
          <w:p w14:paraId="46FA73DA" w14:textId="143BB295" w:rsidR="00105911" w:rsidRPr="00E74B6E" w:rsidRDefault="008C1630" w:rsidP="00F42413">
            <w:pPr>
              <w:pStyle w:val="NoSpacing"/>
              <w:rPr>
                <w:i/>
              </w:rPr>
            </w:pPr>
            <w:r>
              <w:rPr>
                <w:i/>
              </w:rPr>
              <w:t>1.3</w:t>
            </w:r>
          </w:p>
        </w:tc>
        <w:tc>
          <w:tcPr>
            <w:tcW w:w="1080" w:type="dxa"/>
          </w:tcPr>
          <w:p w14:paraId="113B4D76" w14:textId="2357D655" w:rsidR="00105911" w:rsidRPr="00E74B6E" w:rsidRDefault="008C1630" w:rsidP="00F42413">
            <w:pPr>
              <w:pStyle w:val="NoSpacing"/>
              <w:rPr>
                <w:i/>
              </w:rPr>
            </w:pPr>
            <w:r>
              <w:rPr>
                <w:i/>
              </w:rPr>
              <w:t>1.3</w:t>
            </w:r>
          </w:p>
        </w:tc>
        <w:tc>
          <w:tcPr>
            <w:tcW w:w="1350" w:type="dxa"/>
          </w:tcPr>
          <w:p w14:paraId="2B17647C" w14:textId="37F09F07" w:rsidR="00105911" w:rsidRPr="00E74B6E" w:rsidRDefault="008C1630" w:rsidP="00F42413">
            <w:pPr>
              <w:pStyle w:val="NoSpacing"/>
              <w:rPr>
                <w:i/>
              </w:rPr>
            </w:pPr>
            <w:r>
              <w:rPr>
                <w:i/>
              </w:rPr>
              <w:t>289</w:t>
            </w:r>
          </w:p>
        </w:tc>
      </w:tr>
      <w:tr w:rsidR="00105911" w14:paraId="24655398" w14:textId="77777777" w:rsidTr="00F44EF8">
        <w:tc>
          <w:tcPr>
            <w:tcW w:w="928" w:type="dxa"/>
            <w:vMerge/>
          </w:tcPr>
          <w:p w14:paraId="55D1B3A1" w14:textId="77777777" w:rsidR="00105911" w:rsidRPr="00E74B6E" w:rsidRDefault="00105911" w:rsidP="00F42413">
            <w:pPr>
              <w:pStyle w:val="NoSpacing"/>
              <w:rPr>
                <w:i/>
              </w:rPr>
            </w:pPr>
          </w:p>
        </w:tc>
        <w:tc>
          <w:tcPr>
            <w:tcW w:w="710" w:type="dxa"/>
          </w:tcPr>
          <w:p w14:paraId="68E4FD0E" w14:textId="77777777" w:rsidR="00105911" w:rsidRPr="00E74B6E" w:rsidRDefault="00105911" w:rsidP="00F42413">
            <w:pPr>
              <w:pStyle w:val="NoSpacing"/>
              <w:rPr>
                <w:i/>
              </w:rPr>
            </w:pPr>
            <w:r w:rsidRPr="00E74B6E">
              <w:rPr>
                <w:i/>
              </w:rPr>
              <w:t>2003</w:t>
            </w:r>
          </w:p>
        </w:tc>
        <w:tc>
          <w:tcPr>
            <w:tcW w:w="900" w:type="dxa"/>
          </w:tcPr>
          <w:p w14:paraId="33CCEC8F" w14:textId="019F720A" w:rsidR="00105911" w:rsidRPr="00E74B6E" w:rsidRDefault="008C1630" w:rsidP="00F42413">
            <w:pPr>
              <w:pStyle w:val="NoSpacing"/>
              <w:rPr>
                <w:i/>
              </w:rPr>
            </w:pPr>
            <w:r>
              <w:rPr>
                <w:i/>
              </w:rPr>
              <w:t>26.3</w:t>
            </w:r>
          </w:p>
        </w:tc>
        <w:tc>
          <w:tcPr>
            <w:tcW w:w="990" w:type="dxa"/>
          </w:tcPr>
          <w:p w14:paraId="579C080F" w14:textId="1ED18275" w:rsidR="00105911" w:rsidRPr="00E74B6E" w:rsidRDefault="008C1630" w:rsidP="00F42413">
            <w:pPr>
              <w:pStyle w:val="NoSpacing"/>
              <w:rPr>
                <w:i/>
              </w:rPr>
            </w:pPr>
            <w:r>
              <w:rPr>
                <w:i/>
              </w:rPr>
              <w:t>25.9</w:t>
            </w:r>
          </w:p>
        </w:tc>
        <w:tc>
          <w:tcPr>
            <w:tcW w:w="810" w:type="dxa"/>
          </w:tcPr>
          <w:p w14:paraId="17EE06B0" w14:textId="4C092ED6" w:rsidR="00105911" w:rsidRPr="00E74B6E" w:rsidRDefault="008C1630" w:rsidP="00F42413">
            <w:pPr>
              <w:pStyle w:val="NoSpacing"/>
              <w:rPr>
                <w:i/>
              </w:rPr>
            </w:pPr>
            <w:r>
              <w:rPr>
                <w:i/>
              </w:rPr>
              <w:t>0.2</w:t>
            </w:r>
          </w:p>
        </w:tc>
        <w:tc>
          <w:tcPr>
            <w:tcW w:w="990" w:type="dxa"/>
          </w:tcPr>
          <w:p w14:paraId="21833C3F" w14:textId="06418EA7" w:rsidR="00105911" w:rsidRPr="00E74B6E" w:rsidRDefault="008C1630" w:rsidP="00F42413">
            <w:pPr>
              <w:pStyle w:val="NoSpacing"/>
              <w:rPr>
                <w:i/>
              </w:rPr>
            </w:pPr>
            <w:r>
              <w:rPr>
                <w:i/>
              </w:rPr>
              <w:t>0.3</w:t>
            </w:r>
          </w:p>
        </w:tc>
        <w:tc>
          <w:tcPr>
            <w:tcW w:w="630" w:type="dxa"/>
          </w:tcPr>
          <w:p w14:paraId="42AAFA1A" w14:textId="62840BD6" w:rsidR="00105911" w:rsidRPr="00E74B6E" w:rsidRDefault="008C1630" w:rsidP="00F42413">
            <w:pPr>
              <w:pStyle w:val="NoSpacing"/>
              <w:rPr>
                <w:i/>
              </w:rPr>
            </w:pPr>
            <w:r>
              <w:rPr>
                <w:i/>
              </w:rPr>
              <w:t>0.4</w:t>
            </w:r>
          </w:p>
        </w:tc>
        <w:tc>
          <w:tcPr>
            <w:tcW w:w="1170" w:type="dxa"/>
          </w:tcPr>
          <w:p w14:paraId="3449A0A5" w14:textId="0CC2084C" w:rsidR="00105911" w:rsidRPr="00E74B6E" w:rsidRDefault="008C1630" w:rsidP="00F42413">
            <w:pPr>
              <w:pStyle w:val="NoSpacing"/>
              <w:rPr>
                <w:i/>
              </w:rPr>
            </w:pPr>
            <w:r>
              <w:rPr>
                <w:i/>
              </w:rPr>
              <w:t>2.1</w:t>
            </w:r>
          </w:p>
        </w:tc>
        <w:tc>
          <w:tcPr>
            <w:tcW w:w="1080" w:type="dxa"/>
          </w:tcPr>
          <w:p w14:paraId="07A4B4AF" w14:textId="68BC2CA0" w:rsidR="00105911" w:rsidRPr="00E74B6E" w:rsidRDefault="008C1630" w:rsidP="00F42413">
            <w:pPr>
              <w:pStyle w:val="NoSpacing"/>
              <w:rPr>
                <w:i/>
              </w:rPr>
            </w:pPr>
            <w:r>
              <w:rPr>
                <w:i/>
              </w:rPr>
              <w:t>2.0</w:t>
            </w:r>
          </w:p>
        </w:tc>
        <w:tc>
          <w:tcPr>
            <w:tcW w:w="1350" w:type="dxa"/>
          </w:tcPr>
          <w:p w14:paraId="54B44FC6" w14:textId="3FAD4B46" w:rsidR="00105911" w:rsidRPr="00E74B6E" w:rsidRDefault="008C1630" w:rsidP="00F42413">
            <w:pPr>
              <w:pStyle w:val="NoSpacing"/>
              <w:rPr>
                <w:i/>
              </w:rPr>
            </w:pPr>
            <w:r>
              <w:rPr>
                <w:i/>
              </w:rPr>
              <w:t>546</w:t>
            </w:r>
          </w:p>
        </w:tc>
      </w:tr>
    </w:tbl>
    <w:p w14:paraId="5E44C0F0" w14:textId="77777777" w:rsidR="00105911" w:rsidRDefault="00105911" w:rsidP="00105911">
      <w:pPr>
        <w:pStyle w:val="NoSpacing"/>
        <w:rPr>
          <w:i/>
        </w:rPr>
      </w:pPr>
      <w:r>
        <w:rPr>
          <w:sz w:val="20"/>
          <w:szCs w:val="20"/>
          <w:vertAlign w:val="superscript"/>
        </w:rPr>
        <w:t>*</w:t>
      </w:r>
      <w:r w:rsidRPr="00C27766">
        <w:rPr>
          <w:sz w:val="20"/>
          <w:szCs w:val="20"/>
        </w:rPr>
        <w:t>Note</w:t>
      </w:r>
      <w:r>
        <w:rPr>
          <w:sz w:val="20"/>
          <w:szCs w:val="20"/>
        </w:rPr>
        <w:t xml:space="preserve"> that all model estimates are from over May 1 – July 31 for either 2002 or 2003.</w:t>
      </w:r>
    </w:p>
    <w:p w14:paraId="13D6F724" w14:textId="77777777" w:rsidR="00105911" w:rsidRDefault="00105911" w:rsidP="00583524">
      <w:pPr>
        <w:pStyle w:val="NoSpacing"/>
        <w:rPr>
          <w:b/>
          <w:i/>
        </w:rPr>
      </w:pPr>
    </w:p>
    <w:p w14:paraId="4061AD88" w14:textId="40B61AB2" w:rsidR="006B4B8E" w:rsidRDefault="006B4B8E" w:rsidP="00583524">
      <w:pPr>
        <w:pStyle w:val="NoSpacing"/>
        <w:rPr>
          <w:i/>
        </w:rPr>
      </w:pPr>
      <w:r w:rsidRPr="00FA6817">
        <w:rPr>
          <w:b/>
          <w:i/>
        </w:rPr>
        <w:t xml:space="preserve">Table </w:t>
      </w:r>
      <w:r w:rsidR="00105911">
        <w:rPr>
          <w:b/>
          <w:i/>
        </w:rPr>
        <w:t>A2</w:t>
      </w:r>
      <w:r w:rsidRPr="00FA6817">
        <w:rPr>
          <w:b/>
          <w:i/>
        </w:rPr>
        <w:t>:</w:t>
      </w:r>
      <w:r w:rsidRPr="00FA6817">
        <w:rPr>
          <w:i/>
        </w:rPr>
        <w:t xml:space="preserve"> </w:t>
      </w:r>
      <w:r w:rsidR="004B2B0D">
        <w:rPr>
          <w:i/>
        </w:rPr>
        <w:t xml:space="preserve">Same as Table A1, but for </w:t>
      </w:r>
      <w:r w:rsidR="006E3B15">
        <w:rPr>
          <w:i/>
        </w:rPr>
        <w:t>TSS (in mg L</w:t>
      </w:r>
      <w:r w:rsidR="006E3B15" w:rsidRPr="00E74B6E">
        <w:rPr>
          <w:i/>
          <w:iCs/>
          <w:szCs w:val="24"/>
          <w:vertAlign w:val="superscript"/>
        </w:rPr>
        <w:t>-1</w:t>
      </w:r>
      <w:r w:rsidR="006E3B15">
        <w:rPr>
          <w:i/>
        </w:rPr>
        <w:t xml:space="preserve">). </w:t>
      </w:r>
    </w:p>
    <w:tbl>
      <w:tblPr>
        <w:tblStyle w:val="TableGrid"/>
        <w:tblW w:w="9558" w:type="dxa"/>
        <w:tblLayout w:type="fixed"/>
        <w:tblLook w:val="04A0" w:firstRow="1" w:lastRow="0" w:firstColumn="1" w:lastColumn="0" w:noHBand="0" w:noVBand="1"/>
      </w:tblPr>
      <w:tblGrid>
        <w:gridCol w:w="928"/>
        <w:gridCol w:w="710"/>
        <w:gridCol w:w="900"/>
        <w:gridCol w:w="990"/>
        <w:gridCol w:w="810"/>
        <w:gridCol w:w="990"/>
        <w:gridCol w:w="630"/>
        <w:gridCol w:w="1170"/>
        <w:gridCol w:w="1080"/>
        <w:gridCol w:w="1350"/>
      </w:tblGrid>
      <w:tr w:rsidR="001A48EA" w14:paraId="655648FA" w14:textId="774186E7" w:rsidTr="001D7F44">
        <w:tc>
          <w:tcPr>
            <w:tcW w:w="928" w:type="dxa"/>
            <w:vMerge w:val="restart"/>
          </w:tcPr>
          <w:p w14:paraId="327C05EE" w14:textId="321CE02C" w:rsidR="001A48EA" w:rsidRPr="00A65EDE" w:rsidRDefault="001A48EA" w:rsidP="00A65EDE">
            <w:pPr>
              <w:pStyle w:val="NoSpacing"/>
              <w:jc w:val="center"/>
              <w:rPr>
                <w:b/>
                <w:i/>
              </w:rPr>
            </w:pPr>
            <w:r>
              <w:rPr>
                <w:b/>
                <w:i/>
              </w:rPr>
              <w:t>Variable</w:t>
            </w:r>
          </w:p>
        </w:tc>
        <w:tc>
          <w:tcPr>
            <w:tcW w:w="710" w:type="dxa"/>
            <w:vMerge w:val="restart"/>
          </w:tcPr>
          <w:p w14:paraId="2181AB58" w14:textId="3E365DE1" w:rsidR="001A48EA" w:rsidRPr="00A65EDE" w:rsidRDefault="001A48EA" w:rsidP="00A65EDE">
            <w:pPr>
              <w:pStyle w:val="NoSpacing"/>
              <w:jc w:val="center"/>
              <w:rPr>
                <w:b/>
                <w:i/>
              </w:rPr>
            </w:pPr>
            <w:r>
              <w:rPr>
                <w:b/>
                <w:i/>
              </w:rPr>
              <w:t>Year</w:t>
            </w:r>
            <w:r w:rsidRPr="00A65EDE">
              <w:rPr>
                <w:b/>
                <w:i/>
                <w:vertAlign w:val="superscript"/>
              </w:rPr>
              <w:t>*</w:t>
            </w:r>
          </w:p>
        </w:tc>
        <w:tc>
          <w:tcPr>
            <w:tcW w:w="1890" w:type="dxa"/>
            <w:gridSpan w:val="2"/>
          </w:tcPr>
          <w:p w14:paraId="1D83BB18" w14:textId="79829456" w:rsidR="001A48EA" w:rsidRPr="00A65EDE" w:rsidRDefault="001A48EA" w:rsidP="00A65EDE">
            <w:pPr>
              <w:pStyle w:val="NoSpacing"/>
              <w:jc w:val="center"/>
              <w:rPr>
                <w:b/>
                <w:i/>
              </w:rPr>
            </w:pPr>
            <w:r w:rsidRPr="00A65EDE">
              <w:rPr>
                <w:b/>
                <w:i/>
              </w:rPr>
              <w:t>Mean</w:t>
            </w:r>
          </w:p>
        </w:tc>
        <w:tc>
          <w:tcPr>
            <w:tcW w:w="1800" w:type="dxa"/>
            <w:gridSpan w:val="2"/>
          </w:tcPr>
          <w:p w14:paraId="51C9D089" w14:textId="3A1217C2" w:rsidR="001A48EA" w:rsidRPr="00A65EDE" w:rsidRDefault="00BD4DF4" w:rsidP="001A48EA">
            <w:pPr>
              <w:pStyle w:val="NoSpacing"/>
              <w:jc w:val="center"/>
              <w:rPr>
                <w:b/>
                <w:i/>
              </w:rPr>
            </w:pPr>
            <w:r>
              <w:rPr>
                <w:b/>
                <w:i/>
              </w:rPr>
              <w:t xml:space="preserve">2 </w:t>
            </w:r>
            <w:r w:rsidR="001A48EA" w:rsidRPr="00A65EDE">
              <w:rPr>
                <w:b/>
                <w:i/>
              </w:rPr>
              <w:t xml:space="preserve">Standard </w:t>
            </w:r>
            <w:r w:rsidR="001A48EA">
              <w:rPr>
                <w:b/>
                <w:i/>
              </w:rPr>
              <w:t>Error</w:t>
            </w:r>
            <w:r>
              <w:rPr>
                <w:b/>
                <w:i/>
              </w:rPr>
              <w:t>s</w:t>
            </w:r>
          </w:p>
        </w:tc>
        <w:tc>
          <w:tcPr>
            <w:tcW w:w="630" w:type="dxa"/>
            <w:vMerge w:val="restart"/>
          </w:tcPr>
          <w:p w14:paraId="465205FD" w14:textId="29C7D327" w:rsidR="001A48EA" w:rsidRPr="00A65EDE" w:rsidRDefault="001A48EA" w:rsidP="00A65EDE">
            <w:pPr>
              <w:pStyle w:val="NoSpacing"/>
              <w:jc w:val="center"/>
              <w:rPr>
                <w:b/>
                <w:i/>
              </w:rPr>
            </w:pPr>
            <w:r w:rsidRPr="00A65EDE">
              <w:rPr>
                <w:b/>
                <w:i/>
              </w:rPr>
              <w:t>Bias</w:t>
            </w:r>
          </w:p>
        </w:tc>
        <w:tc>
          <w:tcPr>
            <w:tcW w:w="1170" w:type="dxa"/>
            <w:vMerge w:val="restart"/>
          </w:tcPr>
          <w:p w14:paraId="53BC9C2B" w14:textId="2A7FA803" w:rsidR="001A48EA" w:rsidRPr="00A65EDE" w:rsidRDefault="001A48EA" w:rsidP="00A65EDE">
            <w:pPr>
              <w:pStyle w:val="NoSpacing"/>
              <w:jc w:val="center"/>
              <w:rPr>
                <w:b/>
                <w:i/>
              </w:rPr>
            </w:pPr>
            <w:r w:rsidRPr="00A65EDE">
              <w:rPr>
                <w:b/>
                <w:i/>
              </w:rPr>
              <w:t>RMSD</w:t>
            </w:r>
          </w:p>
        </w:tc>
        <w:tc>
          <w:tcPr>
            <w:tcW w:w="1080" w:type="dxa"/>
            <w:vMerge w:val="restart"/>
          </w:tcPr>
          <w:p w14:paraId="05BFEE9F" w14:textId="767FAF76" w:rsidR="001A48EA" w:rsidRPr="00A65EDE" w:rsidRDefault="001A48EA" w:rsidP="00A65EDE">
            <w:pPr>
              <w:pStyle w:val="NoSpacing"/>
              <w:jc w:val="center"/>
              <w:rPr>
                <w:b/>
                <w:i/>
              </w:rPr>
            </w:pPr>
            <w:r w:rsidRPr="00A65EDE">
              <w:rPr>
                <w:b/>
                <w:i/>
              </w:rPr>
              <w:t>Unbiased RMSD</w:t>
            </w:r>
          </w:p>
        </w:tc>
        <w:tc>
          <w:tcPr>
            <w:tcW w:w="1350" w:type="dxa"/>
            <w:vMerge w:val="restart"/>
          </w:tcPr>
          <w:p w14:paraId="27E1484D" w14:textId="1EDAD4AE" w:rsidR="001A48EA" w:rsidRPr="00A65EDE" w:rsidRDefault="001A48EA" w:rsidP="00A65EDE">
            <w:pPr>
              <w:pStyle w:val="NoSpacing"/>
              <w:jc w:val="center"/>
              <w:rPr>
                <w:b/>
                <w:i/>
              </w:rPr>
            </w:pPr>
            <w:r>
              <w:rPr>
                <w:b/>
                <w:i/>
              </w:rPr>
              <w:t>Number of Observations</w:t>
            </w:r>
          </w:p>
        </w:tc>
      </w:tr>
      <w:tr w:rsidR="001A48EA" w14:paraId="6F4B9F89" w14:textId="089F7988" w:rsidTr="001D7F44">
        <w:tc>
          <w:tcPr>
            <w:tcW w:w="928" w:type="dxa"/>
            <w:vMerge/>
          </w:tcPr>
          <w:p w14:paraId="3A3A8A7E" w14:textId="3BFE0DCD" w:rsidR="001A48EA" w:rsidRPr="00A65EDE" w:rsidRDefault="001A48EA" w:rsidP="00A65EDE">
            <w:pPr>
              <w:pStyle w:val="NoSpacing"/>
              <w:jc w:val="center"/>
              <w:rPr>
                <w:b/>
                <w:i/>
              </w:rPr>
            </w:pPr>
          </w:p>
        </w:tc>
        <w:tc>
          <w:tcPr>
            <w:tcW w:w="710" w:type="dxa"/>
            <w:vMerge/>
          </w:tcPr>
          <w:p w14:paraId="6B9E9191" w14:textId="77777777" w:rsidR="001A48EA" w:rsidRPr="00A65EDE" w:rsidRDefault="001A48EA" w:rsidP="00A65EDE">
            <w:pPr>
              <w:pStyle w:val="NoSpacing"/>
              <w:jc w:val="center"/>
              <w:rPr>
                <w:b/>
                <w:i/>
              </w:rPr>
            </w:pPr>
          </w:p>
        </w:tc>
        <w:tc>
          <w:tcPr>
            <w:tcW w:w="900" w:type="dxa"/>
          </w:tcPr>
          <w:p w14:paraId="72DFDE49" w14:textId="3190E801" w:rsidR="001A48EA" w:rsidRPr="00A65EDE" w:rsidRDefault="001D7F44" w:rsidP="00A65EDE">
            <w:pPr>
              <w:pStyle w:val="NoSpacing"/>
              <w:jc w:val="center"/>
              <w:rPr>
                <w:b/>
                <w:i/>
              </w:rPr>
            </w:pPr>
            <w:r>
              <w:rPr>
                <w:b/>
                <w:i/>
              </w:rPr>
              <w:t>Model</w:t>
            </w:r>
          </w:p>
        </w:tc>
        <w:tc>
          <w:tcPr>
            <w:tcW w:w="990" w:type="dxa"/>
          </w:tcPr>
          <w:p w14:paraId="115F808C" w14:textId="6BDC1DAF" w:rsidR="001A48EA" w:rsidRPr="00A65EDE" w:rsidRDefault="00F44EF8" w:rsidP="00F44EF8">
            <w:pPr>
              <w:pStyle w:val="NoSpacing"/>
              <w:jc w:val="center"/>
              <w:rPr>
                <w:b/>
                <w:i/>
              </w:rPr>
            </w:pPr>
            <w:r>
              <w:rPr>
                <w:b/>
                <w:i/>
              </w:rPr>
              <w:t>Observed</w:t>
            </w:r>
          </w:p>
        </w:tc>
        <w:tc>
          <w:tcPr>
            <w:tcW w:w="810" w:type="dxa"/>
          </w:tcPr>
          <w:p w14:paraId="17D32F3D" w14:textId="387C5928" w:rsidR="001A48EA" w:rsidRPr="00A65EDE" w:rsidRDefault="001A48EA" w:rsidP="00A65EDE">
            <w:pPr>
              <w:pStyle w:val="NoSpacing"/>
              <w:jc w:val="center"/>
              <w:rPr>
                <w:b/>
                <w:i/>
              </w:rPr>
            </w:pPr>
            <w:r w:rsidRPr="00A65EDE">
              <w:rPr>
                <w:b/>
                <w:i/>
              </w:rPr>
              <w:t>Model</w:t>
            </w:r>
          </w:p>
        </w:tc>
        <w:tc>
          <w:tcPr>
            <w:tcW w:w="990" w:type="dxa"/>
          </w:tcPr>
          <w:p w14:paraId="1BC7E95D" w14:textId="707E3C61" w:rsidR="001A48EA" w:rsidRPr="00A65EDE" w:rsidRDefault="00F44EF8" w:rsidP="00A65EDE">
            <w:pPr>
              <w:pStyle w:val="NoSpacing"/>
              <w:jc w:val="center"/>
              <w:rPr>
                <w:b/>
                <w:i/>
              </w:rPr>
            </w:pPr>
            <w:r>
              <w:rPr>
                <w:b/>
                <w:i/>
              </w:rPr>
              <w:t>Observed</w:t>
            </w:r>
          </w:p>
        </w:tc>
        <w:tc>
          <w:tcPr>
            <w:tcW w:w="630" w:type="dxa"/>
            <w:vMerge/>
          </w:tcPr>
          <w:p w14:paraId="5F506315" w14:textId="77777777" w:rsidR="001A48EA" w:rsidRPr="00A65EDE" w:rsidRDefault="001A48EA" w:rsidP="00A65EDE">
            <w:pPr>
              <w:pStyle w:val="NoSpacing"/>
              <w:jc w:val="center"/>
              <w:rPr>
                <w:b/>
                <w:i/>
              </w:rPr>
            </w:pPr>
          </w:p>
        </w:tc>
        <w:tc>
          <w:tcPr>
            <w:tcW w:w="1170" w:type="dxa"/>
            <w:vMerge/>
          </w:tcPr>
          <w:p w14:paraId="29F615B7" w14:textId="77777777" w:rsidR="001A48EA" w:rsidRPr="00A65EDE" w:rsidRDefault="001A48EA" w:rsidP="00A65EDE">
            <w:pPr>
              <w:pStyle w:val="NoSpacing"/>
              <w:jc w:val="center"/>
              <w:rPr>
                <w:b/>
                <w:i/>
              </w:rPr>
            </w:pPr>
          </w:p>
        </w:tc>
        <w:tc>
          <w:tcPr>
            <w:tcW w:w="1080" w:type="dxa"/>
            <w:vMerge/>
          </w:tcPr>
          <w:p w14:paraId="60ABD556" w14:textId="77777777" w:rsidR="001A48EA" w:rsidRPr="00A65EDE" w:rsidRDefault="001A48EA" w:rsidP="00A65EDE">
            <w:pPr>
              <w:pStyle w:val="NoSpacing"/>
              <w:jc w:val="center"/>
              <w:rPr>
                <w:b/>
                <w:i/>
              </w:rPr>
            </w:pPr>
          </w:p>
        </w:tc>
        <w:tc>
          <w:tcPr>
            <w:tcW w:w="1350" w:type="dxa"/>
            <w:vMerge/>
          </w:tcPr>
          <w:p w14:paraId="69061BCA" w14:textId="77777777" w:rsidR="001A48EA" w:rsidRPr="00A65EDE" w:rsidRDefault="001A48EA" w:rsidP="00A65EDE">
            <w:pPr>
              <w:pStyle w:val="NoSpacing"/>
              <w:jc w:val="center"/>
              <w:rPr>
                <w:b/>
                <w:i/>
              </w:rPr>
            </w:pPr>
          </w:p>
        </w:tc>
      </w:tr>
      <w:tr w:rsidR="001A48EA" w14:paraId="60746575" w14:textId="2A64F5DE" w:rsidTr="001D7F44">
        <w:tc>
          <w:tcPr>
            <w:tcW w:w="928" w:type="dxa"/>
            <w:vMerge w:val="restart"/>
          </w:tcPr>
          <w:p w14:paraId="43343E16" w14:textId="440E87F0" w:rsidR="001A48EA" w:rsidRPr="00E74B6E" w:rsidRDefault="006E3B15" w:rsidP="00583524">
            <w:pPr>
              <w:pStyle w:val="NoSpacing"/>
              <w:rPr>
                <w:i/>
              </w:rPr>
            </w:pPr>
            <w:r w:rsidRPr="00E74B6E">
              <w:rPr>
                <w:b/>
                <w:i/>
              </w:rPr>
              <w:t>OB, Surface</w:t>
            </w:r>
          </w:p>
        </w:tc>
        <w:tc>
          <w:tcPr>
            <w:tcW w:w="710" w:type="dxa"/>
          </w:tcPr>
          <w:p w14:paraId="58C4F03B" w14:textId="231751EB" w:rsidR="001A48EA" w:rsidRPr="00E74B6E" w:rsidRDefault="001A48EA" w:rsidP="00583524">
            <w:pPr>
              <w:pStyle w:val="NoSpacing"/>
              <w:rPr>
                <w:i/>
              </w:rPr>
            </w:pPr>
            <w:r w:rsidRPr="00E74B6E">
              <w:rPr>
                <w:i/>
              </w:rPr>
              <w:t>2002</w:t>
            </w:r>
          </w:p>
        </w:tc>
        <w:tc>
          <w:tcPr>
            <w:tcW w:w="900" w:type="dxa"/>
          </w:tcPr>
          <w:p w14:paraId="463E9A73" w14:textId="06E9C60E" w:rsidR="001A48EA" w:rsidRPr="00E74B6E" w:rsidRDefault="00532DE9" w:rsidP="00712FE1">
            <w:pPr>
              <w:pStyle w:val="NoSpacing"/>
              <w:rPr>
                <w:i/>
              </w:rPr>
            </w:pPr>
            <w:r w:rsidRPr="00E74B6E">
              <w:rPr>
                <w:i/>
              </w:rPr>
              <w:t>15.0</w:t>
            </w:r>
          </w:p>
        </w:tc>
        <w:tc>
          <w:tcPr>
            <w:tcW w:w="990" w:type="dxa"/>
          </w:tcPr>
          <w:p w14:paraId="6AB7FA0D" w14:textId="2940EF68" w:rsidR="001A48EA" w:rsidRPr="00E74B6E" w:rsidRDefault="00532DE9" w:rsidP="00433AE0">
            <w:pPr>
              <w:pStyle w:val="NoSpacing"/>
              <w:rPr>
                <w:i/>
              </w:rPr>
            </w:pPr>
            <w:r w:rsidRPr="00E74B6E">
              <w:rPr>
                <w:i/>
              </w:rPr>
              <w:t>10.7</w:t>
            </w:r>
          </w:p>
        </w:tc>
        <w:tc>
          <w:tcPr>
            <w:tcW w:w="810" w:type="dxa"/>
          </w:tcPr>
          <w:p w14:paraId="2F00C17B" w14:textId="0297AE09" w:rsidR="001A48EA" w:rsidRPr="00E74B6E" w:rsidRDefault="00532DE9" w:rsidP="00712FE1">
            <w:pPr>
              <w:pStyle w:val="NoSpacing"/>
              <w:rPr>
                <w:i/>
              </w:rPr>
            </w:pPr>
            <w:r w:rsidRPr="00E74B6E">
              <w:rPr>
                <w:i/>
              </w:rPr>
              <w:t>0.2</w:t>
            </w:r>
          </w:p>
        </w:tc>
        <w:tc>
          <w:tcPr>
            <w:tcW w:w="990" w:type="dxa"/>
          </w:tcPr>
          <w:p w14:paraId="4B0B4FB8" w14:textId="1CCA5C6D" w:rsidR="001A48EA" w:rsidRPr="00E74B6E" w:rsidRDefault="00532DE9" w:rsidP="00433AE0">
            <w:pPr>
              <w:pStyle w:val="NoSpacing"/>
              <w:rPr>
                <w:i/>
              </w:rPr>
            </w:pPr>
            <w:r w:rsidRPr="00E74B6E">
              <w:rPr>
                <w:i/>
              </w:rPr>
              <w:t>0.2</w:t>
            </w:r>
          </w:p>
        </w:tc>
        <w:tc>
          <w:tcPr>
            <w:tcW w:w="630" w:type="dxa"/>
          </w:tcPr>
          <w:p w14:paraId="0BFE1CFD" w14:textId="3433B567" w:rsidR="001A48EA" w:rsidRPr="00E74B6E" w:rsidRDefault="00532DE9" w:rsidP="00712FE1">
            <w:pPr>
              <w:pStyle w:val="NoSpacing"/>
              <w:rPr>
                <w:i/>
              </w:rPr>
            </w:pPr>
            <w:r w:rsidRPr="00E74B6E">
              <w:rPr>
                <w:i/>
              </w:rPr>
              <w:t>4.2</w:t>
            </w:r>
          </w:p>
        </w:tc>
        <w:tc>
          <w:tcPr>
            <w:tcW w:w="1170" w:type="dxa"/>
          </w:tcPr>
          <w:p w14:paraId="2EAAD2E7" w14:textId="4EE70343" w:rsidR="001A48EA" w:rsidRPr="00E74B6E" w:rsidRDefault="00532DE9" w:rsidP="00712FE1">
            <w:pPr>
              <w:pStyle w:val="NoSpacing"/>
              <w:rPr>
                <w:i/>
              </w:rPr>
            </w:pPr>
            <w:r w:rsidRPr="00E74B6E">
              <w:rPr>
                <w:i/>
              </w:rPr>
              <w:t>4.2</w:t>
            </w:r>
          </w:p>
        </w:tc>
        <w:tc>
          <w:tcPr>
            <w:tcW w:w="1080" w:type="dxa"/>
          </w:tcPr>
          <w:p w14:paraId="6A69BC36" w14:textId="0C815BC4" w:rsidR="001A48EA" w:rsidRPr="00E74B6E" w:rsidRDefault="00532DE9" w:rsidP="00712FE1">
            <w:pPr>
              <w:pStyle w:val="NoSpacing"/>
              <w:rPr>
                <w:i/>
              </w:rPr>
            </w:pPr>
            <w:r w:rsidRPr="00E74B6E">
              <w:rPr>
                <w:i/>
              </w:rPr>
              <w:t>0.1</w:t>
            </w:r>
          </w:p>
        </w:tc>
        <w:tc>
          <w:tcPr>
            <w:tcW w:w="1350" w:type="dxa"/>
          </w:tcPr>
          <w:p w14:paraId="7E39052F" w14:textId="0C276AC0" w:rsidR="001A48EA" w:rsidRPr="00E74B6E" w:rsidRDefault="00532DE9" w:rsidP="00433AE0">
            <w:pPr>
              <w:pStyle w:val="NoSpacing"/>
              <w:rPr>
                <w:i/>
              </w:rPr>
            </w:pPr>
            <w:r w:rsidRPr="00E74B6E">
              <w:rPr>
                <w:i/>
              </w:rPr>
              <w:t>36</w:t>
            </w:r>
          </w:p>
        </w:tc>
      </w:tr>
      <w:tr w:rsidR="001A48EA" w14:paraId="61756B61" w14:textId="6C88DD79" w:rsidTr="001D7F44">
        <w:tc>
          <w:tcPr>
            <w:tcW w:w="928" w:type="dxa"/>
            <w:vMerge/>
          </w:tcPr>
          <w:p w14:paraId="6C652AB8" w14:textId="4A673544" w:rsidR="001A48EA" w:rsidRPr="00E74B6E" w:rsidRDefault="001A48EA" w:rsidP="00A65EDE">
            <w:pPr>
              <w:pStyle w:val="NoSpacing"/>
              <w:rPr>
                <w:i/>
              </w:rPr>
            </w:pPr>
          </w:p>
        </w:tc>
        <w:tc>
          <w:tcPr>
            <w:tcW w:w="710" w:type="dxa"/>
          </w:tcPr>
          <w:p w14:paraId="56A6B735" w14:textId="50AE7452" w:rsidR="001A48EA" w:rsidRPr="00E74B6E" w:rsidRDefault="001A48EA" w:rsidP="00583524">
            <w:pPr>
              <w:pStyle w:val="NoSpacing"/>
              <w:rPr>
                <w:i/>
              </w:rPr>
            </w:pPr>
            <w:r w:rsidRPr="00E74B6E">
              <w:rPr>
                <w:i/>
              </w:rPr>
              <w:t>2003</w:t>
            </w:r>
          </w:p>
        </w:tc>
        <w:tc>
          <w:tcPr>
            <w:tcW w:w="900" w:type="dxa"/>
          </w:tcPr>
          <w:p w14:paraId="0024C04C" w14:textId="71F26B5D" w:rsidR="001A48EA" w:rsidRPr="00E74B6E" w:rsidRDefault="000A1BDC" w:rsidP="00712FE1">
            <w:pPr>
              <w:pStyle w:val="NoSpacing"/>
              <w:rPr>
                <w:i/>
              </w:rPr>
            </w:pPr>
            <w:r w:rsidRPr="00E74B6E">
              <w:rPr>
                <w:i/>
              </w:rPr>
              <w:t>12.8</w:t>
            </w:r>
          </w:p>
        </w:tc>
        <w:tc>
          <w:tcPr>
            <w:tcW w:w="990" w:type="dxa"/>
          </w:tcPr>
          <w:p w14:paraId="1CF1C302" w14:textId="2F939F52" w:rsidR="001A48EA" w:rsidRPr="00E74B6E" w:rsidRDefault="000A1BDC" w:rsidP="00583524">
            <w:pPr>
              <w:pStyle w:val="NoSpacing"/>
              <w:rPr>
                <w:i/>
              </w:rPr>
            </w:pPr>
            <w:r w:rsidRPr="00E74B6E">
              <w:rPr>
                <w:i/>
              </w:rPr>
              <w:t>15.4</w:t>
            </w:r>
          </w:p>
        </w:tc>
        <w:tc>
          <w:tcPr>
            <w:tcW w:w="810" w:type="dxa"/>
          </w:tcPr>
          <w:p w14:paraId="01D2DB54" w14:textId="79A94C10" w:rsidR="001A48EA" w:rsidRPr="00E74B6E" w:rsidRDefault="000A1BDC" w:rsidP="00712FE1">
            <w:pPr>
              <w:pStyle w:val="NoSpacing"/>
              <w:rPr>
                <w:i/>
              </w:rPr>
            </w:pPr>
            <w:r w:rsidRPr="00E74B6E">
              <w:rPr>
                <w:i/>
              </w:rPr>
              <w:t>0.3</w:t>
            </w:r>
          </w:p>
        </w:tc>
        <w:tc>
          <w:tcPr>
            <w:tcW w:w="990" w:type="dxa"/>
          </w:tcPr>
          <w:p w14:paraId="1134DED7" w14:textId="27C8E794" w:rsidR="001A48EA" w:rsidRPr="00E74B6E" w:rsidRDefault="000A1BDC" w:rsidP="00433AE0">
            <w:pPr>
              <w:pStyle w:val="NoSpacing"/>
              <w:rPr>
                <w:i/>
              </w:rPr>
            </w:pPr>
            <w:r w:rsidRPr="00E74B6E">
              <w:rPr>
                <w:i/>
              </w:rPr>
              <w:t>0.5</w:t>
            </w:r>
          </w:p>
        </w:tc>
        <w:tc>
          <w:tcPr>
            <w:tcW w:w="630" w:type="dxa"/>
          </w:tcPr>
          <w:p w14:paraId="34558FDC" w14:textId="31694E63" w:rsidR="001A48EA" w:rsidRPr="00E74B6E" w:rsidRDefault="000A1BDC" w:rsidP="00712FE1">
            <w:pPr>
              <w:pStyle w:val="NoSpacing"/>
              <w:rPr>
                <w:i/>
              </w:rPr>
            </w:pPr>
            <w:r w:rsidRPr="00E74B6E">
              <w:rPr>
                <w:i/>
              </w:rPr>
              <w:t>-2.6</w:t>
            </w:r>
          </w:p>
        </w:tc>
        <w:tc>
          <w:tcPr>
            <w:tcW w:w="1170" w:type="dxa"/>
          </w:tcPr>
          <w:p w14:paraId="517CCCC7" w14:textId="418FCBDB" w:rsidR="001A48EA" w:rsidRPr="00E74B6E" w:rsidRDefault="000A1BDC" w:rsidP="00712FE1">
            <w:pPr>
              <w:pStyle w:val="NoSpacing"/>
              <w:rPr>
                <w:i/>
              </w:rPr>
            </w:pPr>
            <w:r w:rsidRPr="00E74B6E">
              <w:rPr>
                <w:i/>
              </w:rPr>
              <w:t>2.7</w:t>
            </w:r>
          </w:p>
        </w:tc>
        <w:tc>
          <w:tcPr>
            <w:tcW w:w="1080" w:type="dxa"/>
          </w:tcPr>
          <w:p w14:paraId="3BC8D0AD" w14:textId="616F33DB" w:rsidR="001A48EA" w:rsidRPr="00E74B6E" w:rsidRDefault="000A1BDC" w:rsidP="00712FE1">
            <w:pPr>
              <w:pStyle w:val="NoSpacing"/>
              <w:rPr>
                <w:i/>
              </w:rPr>
            </w:pPr>
            <w:r w:rsidRPr="00E74B6E">
              <w:rPr>
                <w:i/>
              </w:rPr>
              <w:t>0.7</w:t>
            </w:r>
          </w:p>
        </w:tc>
        <w:tc>
          <w:tcPr>
            <w:tcW w:w="1350" w:type="dxa"/>
          </w:tcPr>
          <w:p w14:paraId="59A55F78" w14:textId="63646E23" w:rsidR="001A48EA" w:rsidRPr="00E74B6E" w:rsidRDefault="000A1BDC" w:rsidP="00433AE0">
            <w:pPr>
              <w:pStyle w:val="NoSpacing"/>
              <w:rPr>
                <w:i/>
              </w:rPr>
            </w:pPr>
            <w:r w:rsidRPr="00E74B6E">
              <w:rPr>
                <w:i/>
              </w:rPr>
              <w:t>32</w:t>
            </w:r>
          </w:p>
        </w:tc>
      </w:tr>
      <w:tr w:rsidR="001A48EA" w14:paraId="21444792" w14:textId="384C69D1" w:rsidTr="001D7F44">
        <w:tc>
          <w:tcPr>
            <w:tcW w:w="928" w:type="dxa"/>
            <w:vMerge w:val="restart"/>
          </w:tcPr>
          <w:p w14:paraId="70A54885" w14:textId="7D49DE56" w:rsidR="001A48EA" w:rsidRPr="00E74B6E" w:rsidRDefault="006E3B15" w:rsidP="006E3B15">
            <w:pPr>
              <w:pStyle w:val="NoSpacing"/>
              <w:rPr>
                <w:i/>
              </w:rPr>
            </w:pPr>
            <w:r w:rsidRPr="00E74B6E">
              <w:rPr>
                <w:b/>
                <w:i/>
              </w:rPr>
              <w:t>UB, Surface</w:t>
            </w:r>
          </w:p>
        </w:tc>
        <w:tc>
          <w:tcPr>
            <w:tcW w:w="710" w:type="dxa"/>
          </w:tcPr>
          <w:p w14:paraId="2F0E74E6" w14:textId="7B004651" w:rsidR="001A48EA" w:rsidRPr="00E74B6E" w:rsidRDefault="001A48EA" w:rsidP="00583524">
            <w:pPr>
              <w:pStyle w:val="NoSpacing"/>
              <w:rPr>
                <w:i/>
              </w:rPr>
            </w:pPr>
            <w:r w:rsidRPr="00E74B6E">
              <w:rPr>
                <w:i/>
              </w:rPr>
              <w:t>2002</w:t>
            </w:r>
          </w:p>
        </w:tc>
        <w:tc>
          <w:tcPr>
            <w:tcW w:w="900" w:type="dxa"/>
          </w:tcPr>
          <w:p w14:paraId="0FDBFFD2" w14:textId="393DBE06" w:rsidR="001A48EA" w:rsidRPr="00E74B6E" w:rsidRDefault="00532DE9" w:rsidP="00712FE1">
            <w:pPr>
              <w:pStyle w:val="NoSpacing"/>
              <w:rPr>
                <w:i/>
              </w:rPr>
            </w:pPr>
            <w:r w:rsidRPr="00E74B6E">
              <w:rPr>
                <w:i/>
              </w:rPr>
              <w:t>7.7</w:t>
            </w:r>
          </w:p>
        </w:tc>
        <w:tc>
          <w:tcPr>
            <w:tcW w:w="990" w:type="dxa"/>
          </w:tcPr>
          <w:p w14:paraId="05F1C52E" w14:textId="1486142D" w:rsidR="001A48EA" w:rsidRPr="00E74B6E" w:rsidRDefault="00532DE9" w:rsidP="00532DE9">
            <w:pPr>
              <w:pStyle w:val="NoSpacing"/>
              <w:rPr>
                <w:i/>
              </w:rPr>
            </w:pPr>
            <w:r w:rsidRPr="00E74B6E">
              <w:rPr>
                <w:i/>
              </w:rPr>
              <w:t>6.5</w:t>
            </w:r>
          </w:p>
        </w:tc>
        <w:tc>
          <w:tcPr>
            <w:tcW w:w="810" w:type="dxa"/>
          </w:tcPr>
          <w:p w14:paraId="2726176E" w14:textId="292B21B4" w:rsidR="001A48EA" w:rsidRPr="00E74B6E" w:rsidRDefault="00E74B6E" w:rsidP="00532DE9">
            <w:pPr>
              <w:pStyle w:val="NoSpacing"/>
              <w:rPr>
                <w:i/>
              </w:rPr>
            </w:pPr>
            <w:r w:rsidRPr="00E74B6E">
              <w:rPr>
                <w:i/>
              </w:rPr>
              <w:t>0.0</w:t>
            </w:r>
          </w:p>
        </w:tc>
        <w:tc>
          <w:tcPr>
            <w:tcW w:w="990" w:type="dxa"/>
          </w:tcPr>
          <w:p w14:paraId="7B5DA6C2" w14:textId="2717A922" w:rsidR="001A48EA" w:rsidRPr="00E74B6E" w:rsidRDefault="00E74B6E" w:rsidP="00532DE9">
            <w:pPr>
              <w:pStyle w:val="NoSpacing"/>
              <w:rPr>
                <w:i/>
              </w:rPr>
            </w:pPr>
            <w:r w:rsidRPr="00E74B6E">
              <w:rPr>
                <w:i/>
              </w:rPr>
              <w:t>0.0</w:t>
            </w:r>
          </w:p>
        </w:tc>
        <w:tc>
          <w:tcPr>
            <w:tcW w:w="630" w:type="dxa"/>
          </w:tcPr>
          <w:p w14:paraId="52D34B79" w14:textId="04931697" w:rsidR="001A48EA" w:rsidRPr="00E74B6E" w:rsidRDefault="00532DE9" w:rsidP="00712FE1">
            <w:pPr>
              <w:pStyle w:val="NoSpacing"/>
              <w:rPr>
                <w:i/>
              </w:rPr>
            </w:pPr>
            <w:r w:rsidRPr="00E74B6E">
              <w:rPr>
                <w:i/>
              </w:rPr>
              <w:t>1.2</w:t>
            </w:r>
          </w:p>
        </w:tc>
        <w:tc>
          <w:tcPr>
            <w:tcW w:w="1170" w:type="dxa"/>
          </w:tcPr>
          <w:p w14:paraId="0F03497C" w14:textId="2EA97FAB" w:rsidR="001A48EA" w:rsidRPr="00E74B6E" w:rsidRDefault="00532DE9" w:rsidP="00712FE1">
            <w:pPr>
              <w:pStyle w:val="NoSpacing"/>
              <w:rPr>
                <w:i/>
              </w:rPr>
            </w:pPr>
            <w:r w:rsidRPr="00E74B6E">
              <w:rPr>
                <w:i/>
              </w:rPr>
              <w:t>1.2</w:t>
            </w:r>
          </w:p>
        </w:tc>
        <w:tc>
          <w:tcPr>
            <w:tcW w:w="1080" w:type="dxa"/>
          </w:tcPr>
          <w:p w14:paraId="0C26DC70" w14:textId="19C93B54" w:rsidR="001A48EA" w:rsidRPr="00E74B6E" w:rsidRDefault="00E74B6E" w:rsidP="00712FE1">
            <w:pPr>
              <w:pStyle w:val="NoSpacing"/>
              <w:rPr>
                <w:i/>
              </w:rPr>
            </w:pPr>
            <w:r w:rsidRPr="00E74B6E">
              <w:rPr>
                <w:i/>
              </w:rPr>
              <w:t>0.0</w:t>
            </w:r>
          </w:p>
        </w:tc>
        <w:tc>
          <w:tcPr>
            <w:tcW w:w="1350" w:type="dxa"/>
          </w:tcPr>
          <w:p w14:paraId="66844DFE" w14:textId="5DBAAB1D" w:rsidR="001A48EA" w:rsidRPr="00E74B6E" w:rsidRDefault="00532DE9" w:rsidP="00433AE0">
            <w:pPr>
              <w:pStyle w:val="NoSpacing"/>
              <w:rPr>
                <w:i/>
              </w:rPr>
            </w:pPr>
            <w:r w:rsidRPr="00E74B6E">
              <w:rPr>
                <w:i/>
              </w:rPr>
              <w:t>13</w:t>
            </w:r>
          </w:p>
        </w:tc>
      </w:tr>
      <w:tr w:rsidR="001A48EA" w14:paraId="7E019F7E" w14:textId="7CB0E5A8" w:rsidTr="001D7F44">
        <w:tc>
          <w:tcPr>
            <w:tcW w:w="928" w:type="dxa"/>
            <w:vMerge/>
          </w:tcPr>
          <w:p w14:paraId="537A6D87" w14:textId="1F7E3442" w:rsidR="001A48EA" w:rsidRPr="00E74B6E" w:rsidRDefault="001A48EA" w:rsidP="00583524">
            <w:pPr>
              <w:pStyle w:val="NoSpacing"/>
              <w:rPr>
                <w:i/>
              </w:rPr>
            </w:pPr>
          </w:p>
        </w:tc>
        <w:tc>
          <w:tcPr>
            <w:tcW w:w="710" w:type="dxa"/>
          </w:tcPr>
          <w:p w14:paraId="2BD0CF8C" w14:textId="2DF36F88" w:rsidR="001A48EA" w:rsidRPr="00E74B6E" w:rsidRDefault="001A48EA" w:rsidP="00583524">
            <w:pPr>
              <w:pStyle w:val="NoSpacing"/>
              <w:rPr>
                <w:i/>
              </w:rPr>
            </w:pPr>
            <w:r w:rsidRPr="00E74B6E">
              <w:rPr>
                <w:i/>
              </w:rPr>
              <w:t>2003</w:t>
            </w:r>
          </w:p>
        </w:tc>
        <w:tc>
          <w:tcPr>
            <w:tcW w:w="900" w:type="dxa"/>
          </w:tcPr>
          <w:p w14:paraId="1AC8A472" w14:textId="4803EBE9" w:rsidR="001A48EA" w:rsidRPr="00E74B6E" w:rsidRDefault="000A1BDC" w:rsidP="00712FE1">
            <w:pPr>
              <w:pStyle w:val="NoSpacing"/>
              <w:rPr>
                <w:i/>
              </w:rPr>
            </w:pPr>
            <w:r w:rsidRPr="00E74B6E">
              <w:rPr>
                <w:i/>
              </w:rPr>
              <w:t>7.3</w:t>
            </w:r>
          </w:p>
        </w:tc>
        <w:tc>
          <w:tcPr>
            <w:tcW w:w="990" w:type="dxa"/>
          </w:tcPr>
          <w:p w14:paraId="1E595912" w14:textId="44AEB5AB" w:rsidR="001A48EA" w:rsidRPr="00E74B6E" w:rsidRDefault="000A1BDC" w:rsidP="00583524">
            <w:pPr>
              <w:pStyle w:val="NoSpacing"/>
              <w:rPr>
                <w:i/>
              </w:rPr>
            </w:pPr>
            <w:r w:rsidRPr="00E74B6E">
              <w:rPr>
                <w:i/>
              </w:rPr>
              <w:t>6.9</w:t>
            </w:r>
          </w:p>
        </w:tc>
        <w:tc>
          <w:tcPr>
            <w:tcW w:w="810" w:type="dxa"/>
          </w:tcPr>
          <w:p w14:paraId="64BACF18" w14:textId="7C543845" w:rsidR="001A48EA" w:rsidRPr="00E74B6E" w:rsidRDefault="000A1BDC" w:rsidP="00712FE1">
            <w:pPr>
              <w:pStyle w:val="NoSpacing"/>
              <w:rPr>
                <w:i/>
              </w:rPr>
            </w:pPr>
            <w:r w:rsidRPr="00E74B6E">
              <w:rPr>
                <w:i/>
              </w:rPr>
              <w:t>0</w:t>
            </w:r>
            <w:r w:rsidR="00E74B6E" w:rsidRPr="00E74B6E">
              <w:rPr>
                <w:i/>
              </w:rPr>
              <w:t>.0</w:t>
            </w:r>
          </w:p>
        </w:tc>
        <w:tc>
          <w:tcPr>
            <w:tcW w:w="990" w:type="dxa"/>
          </w:tcPr>
          <w:p w14:paraId="6DA7B777" w14:textId="35532D44" w:rsidR="001A48EA" w:rsidRPr="00E74B6E" w:rsidRDefault="00E74B6E" w:rsidP="00433AE0">
            <w:pPr>
              <w:pStyle w:val="NoSpacing"/>
              <w:rPr>
                <w:i/>
              </w:rPr>
            </w:pPr>
            <w:r w:rsidRPr="00E74B6E">
              <w:rPr>
                <w:i/>
              </w:rPr>
              <w:t>0.0</w:t>
            </w:r>
          </w:p>
        </w:tc>
        <w:tc>
          <w:tcPr>
            <w:tcW w:w="630" w:type="dxa"/>
          </w:tcPr>
          <w:p w14:paraId="563631B6" w14:textId="7AD3671F" w:rsidR="001A48EA" w:rsidRPr="00E74B6E" w:rsidRDefault="000A1BDC" w:rsidP="00712FE1">
            <w:pPr>
              <w:pStyle w:val="NoSpacing"/>
              <w:rPr>
                <w:i/>
              </w:rPr>
            </w:pPr>
            <w:r w:rsidRPr="00E74B6E">
              <w:rPr>
                <w:i/>
              </w:rPr>
              <w:t>0.4</w:t>
            </w:r>
          </w:p>
        </w:tc>
        <w:tc>
          <w:tcPr>
            <w:tcW w:w="1170" w:type="dxa"/>
          </w:tcPr>
          <w:p w14:paraId="781DF917" w14:textId="586DA6E1" w:rsidR="001A48EA" w:rsidRPr="00E74B6E" w:rsidRDefault="000A1BDC" w:rsidP="00712FE1">
            <w:pPr>
              <w:pStyle w:val="NoSpacing"/>
              <w:rPr>
                <w:i/>
              </w:rPr>
            </w:pPr>
            <w:r w:rsidRPr="00E74B6E">
              <w:rPr>
                <w:i/>
              </w:rPr>
              <w:t>0.4</w:t>
            </w:r>
          </w:p>
        </w:tc>
        <w:tc>
          <w:tcPr>
            <w:tcW w:w="1080" w:type="dxa"/>
          </w:tcPr>
          <w:p w14:paraId="30E9EFBA" w14:textId="4318E7D2" w:rsidR="001A48EA" w:rsidRPr="00E74B6E" w:rsidRDefault="00E74B6E" w:rsidP="00712FE1">
            <w:pPr>
              <w:pStyle w:val="NoSpacing"/>
              <w:rPr>
                <w:i/>
              </w:rPr>
            </w:pPr>
            <w:r w:rsidRPr="00E74B6E">
              <w:rPr>
                <w:i/>
              </w:rPr>
              <w:t>0.0</w:t>
            </w:r>
          </w:p>
        </w:tc>
        <w:tc>
          <w:tcPr>
            <w:tcW w:w="1350" w:type="dxa"/>
          </w:tcPr>
          <w:p w14:paraId="29675CD0" w14:textId="2599562D" w:rsidR="001A48EA" w:rsidRPr="00E74B6E" w:rsidRDefault="000A1BDC" w:rsidP="00433AE0">
            <w:pPr>
              <w:pStyle w:val="NoSpacing"/>
              <w:rPr>
                <w:i/>
              </w:rPr>
            </w:pPr>
            <w:r w:rsidRPr="00E74B6E">
              <w:rPr>
                <w:i/>
              </w:rPr>
              <w:t>10</w:t>
            </w:r>
          </w:p>
        </w:tc>
      </w:tr>
      <w:tr w:rsidR="001A48EA" w14:paraId="778000AF" w14:textId="7D6057EC" w:rsidTr="001D7F44">
        <w:tc>
          <w:tcPr>
            <w:tcW w:w="928" w:type="dxa"/>
            <w:vMerge w:val="restart"/>
          </w:tcPr>
          <w:p w14:paraId="1F5096BE" w14:textId="347F4E23" w:rsidR="001A48EA" w:rsidRPr="00E74B6E" w:rsidRDefault="006E3B15" w:rsidP="00583524">
            <w:pPr>
              <w:pStyle w:val="NoSpacing"/>
              <w:rPr>
                <w:i/>
              </w:rPr>
            </w:pPr>
            <w:r w:rsidRPr="00E74B6E">
              <w:rPr>
                <w:b/>
                <w:i/>
              </w:rPr>
              <w:t>MB, Surface</w:t>
            </w:r>
          </w:p>
        </w:tc>
        <w:tc>
          <w:tcPr>
            <w:tcW w:w="710" w:type="dxa"/>
          </w:tcPr>
          <w:p w14:paraId="77D287B2" w14:textId="691DFECE" w:rsidR="001A48EA" w:rsidRPr="00E74B6E" w:rsidRDefault="001A48EA" w:rsidP="00583524">
            <w:pPr>
              <w:pStyle w:val="NoSpacing"/>
              <w:rPr>
                <w:i/>
              </w:rPr>
            </w:pPr>
            <w:r w:rsidRPr="00E74B6E">
              <w:rPr>
                <w:i/>
              </w:rPr>
              <w:t>2002</w:t>
            </w:r>
          </w:p>
        </w:tc>
        <w:tc>
          <w:tcPr>
            <w:tcW w:w="900" w:type="dxa"/>
          </w:tcPr>
          <w:p w14:paraId="71B3B523" w14:textId="670FEC7B" w:rsidR="001A48EA" w:rsidRPr="00E74B6E" w:rsidRDefault="00124038" w:rsidP="00712FE1">
            <w:pPr>
              <w:pStyle w:val="NoSpacing"/>
              <w:rPr>
                <w:i/>
              </w:rPr>
            </w:pPr>
            <w:r w:rsidRPr="00E74B6E">
              <w:rPr>
                <w:i/>
              </w:rPr>
              <w:t>4.1</w:t>
            </w:r>
          </w:p>
        </w:tc>
        <w:tc>
          <w:tcPr>
            <w:tcW w:w="990" w:type="dxa"/>
          </w:tcPr>
          <w:p w14:paraId="1638EFCF" w14:textId="3CE7DC06" w:rsidR="001A48EA" w:rsidRPr="00E74B6E" w:rsidRDefault="00124038" w:rsidP="00433AE0">
            <w:pPr>
              <w:pStyle w:val="NoSpacing"/>
              <w:rPr>
                <w:i/>
              </w:rPr>
            </w:pPr>
            <w:r w:rsidRPr="00E74B6E">
              <w:rPr>
                <w:i/>
              </w:rPr>
              <w:t>5.9</w:t>
            </w:r>
          </w:p>
        </w:tc>
        <w:tc>
          <w:tcPr>
            <w:tcW w:w="810" w:type="dxa"/>
          </w:tcPr>
          <w:p w14:paraId="2154A7DA" w14:textId="0766E583" w:rsidR="001A48EA" w:rsidRPr="00E74B6E" w:rsidRDefault="00124038" w:rsidP="00712FE1">
            <w:pPr>
              <w:pStyle w:val="NoSpacing"/>
              <w:rPr>
                <w:i/>
              </w:rPr>
            </w:pPr>
            <w:r w:rsidRPr="00E74B6E">
              <w:rPr>
                <w:i/>
              </w:rPr>
              <w:t>0.25</w:t>
            </w:r>
          </w:p>
        </w:tc>
        <w:tc>
          <w:tcPr>
            <w:tcW w:w="990" w:type="dxa"/>
          </w:tcPr>
          <w:p w14:paraId="47B80CE5" w14:textId="5346C5B4" w:rsidR="001A48EA" w:rsidRPr="00E74B6E" w:rsidRDefault="001A48EA" w:rsidP="00433AE0">
            <w:pPr>
              <w:pStyle w:val="NoSpacing"/>
              <w:rPr>
                <w:i/>
              </w:rPr>
            </w:pPr>
            <w:r w:rsidRPr="00E74B6E">
              <w:rPr>
                <w:i/>
              </w:rPr>
              <w:t>0.1</w:t>
            </w:r>
            <w:r w:rsidR="00124038" w:rsidRPr="00E74B6E">
              <w:rPr>
                <w:i/>
              </w:rPr>
              <w:t>5</w:t>
            </w:r>
          </w:p>
        </w:tc>
        <w:tc>
          <w:tcPr>
            <w:tcW w:w="630" w:type="dxa"/>
          </w:tcPr>
          <w:p w14:paraId="7AD37798" w14:textId="269037FA" w:rsidR="001A48EA" w:rsidRPr="00E74B6E" w:rsidRDefault="00124038" w:rsidP="00712FE1">
            <w:pPr>
              <w:pStyle w:val="NoSpacing"/>
              <w:rPr>
                <w:i/>
              </w:rPr>
            </w:pPr>
            <w:r w:rsidRPr="00E74B6E">
              <w:rPr>
                <w:i/>
              </w:rPr>
              <w:t>-1.8</w:t>
            </w:r>
          </w:p>
        </w:tc>
        <w:tc>
          <w:tcPr>
            <w:tcW w:w="1170" w:type="dxa"/>
          </w:tcPr>
          <w:p w14:paraId="1D9FEA39" w14:textId="5FFA7080" w:rsidR="001A48EA" w:rsidRPr="00E74B6E" w:rsidRDefault="00124038" w:rsidP="00712FE1">
            <w:pPr>
              <w:pStyle w:val="NoSpacing"/>
              <w:rPr>
                <w:i/>
              </w:rPr>
            </w:pPr>
            <w:r w:rsidRPr="00E74B6E">
              <w:rPr>
                <w:i/>
              </w:rPr>
              <w:t>2.2</w:t>
            </w:r>
          </w:p>
        </w:tc>
        <w:tc>
          <w:tcPr>
            <w:tcW w:w="1080" w:type="dxa"/>
          </w:tcPr>
          <w:p w14:paraId="1AE944AE" w14:textId="0A428375" w:rsidR="001A48EA" w:rsidRPr="00E74B6E" w:rsidRDefault="00124038" w:rsidP="00712FE1">
            <w:pPr>
              <w:pStyle w:val="NoSpacing"/>
              <w:rPr>
                <w:i/>
              </w:rPr>
            </w:pPr>
            <w:r w:rsidRPr="00E74B6E">
              <w:rPr>
                <w:i/>
              </w:rPr>
              <w:t>0.8</w:t>
            </w:r>
          </w:p>
        </w:tc>
        <w:tc>
          <w:tcPr>
            <w:tcW w:w="1350" w:type="dxa"/>
          </w:tcPr>
          <w:p w14:paraId="7419FA0F" w14:textId="2BA9512B" w:rsidR="001A48EA" w:rsidRPr="00E74B6E" w:rsidRDefault="00124038" w:rsidP="00433AE0">
            <w:pPr>
              <w:pStyle w:val="NoSpacing"/>
              <w:rPr>
                <w:i/>
              </w:rPr>
            </w:pPr>
            <w:r w:rsidRPr="00E74B6E">
              <w:rPr>
                <w:i/>
              </w:rPr>
              <w:t>58</w:t>
            </w:r>
          </w:p>
        </w:tc>
      </w:tr>
      <w:tr w:rsidR="001A48EA" w14:paraId="474215F3" w14:textId="239AFF12" w:rsidTr="001D7F44">
        <w:tc>
          <w:tcPr>
            <w:tcW w:w="928" w:type="dxa"/>
            <w:vMerge/>
          </w:tcPr>
          <w:p w14:paraId="04A72F37" w14:textId="5F4F4806" w:rsidR="001A48EA" w:rsidRPr="00E74B6E" w:rsidRDefault="001A48EA" w:rsidP="00583524">
            <w:pPr>
              <w:pStyle w:val="NoSpacing"/>
              <w:rPr>
                <w:i/>
              </w:rPr>
            </w:pPr>
          </w:p>
        </w:tc>
        <w:tc>
          <w:tcPr>
            <w:tcW w:w="710" w:type="dxa"/>
          </w:tcPr>
          <w:p w14:paraId="1439924D" w14:textId="2C55E05E" w:rsidR="001A48EA" w:rsidRPr="00E74B6E" w:rsidRDefault="001A48EA" w:rsidP="00583524">
            <w:pPr>
              <w:pStyle w:val="NoSpacing"/>
              <w:rPr>
                <w:i/>
              </w:rPr>
            </w:pPr>
            <w:r w:rsidRPr="00E74B6E">
              <w:rPr>
                <w:i/>
              </w:rPr>
              <w:t>2003</w:t>
            </w:r>
          </w:p>
        </w:tc>
        <w:tc>
          <w:tcPr>
            <w:tcW w:w="900" w:type="dxa"/>
          </w:tcPr>
          <w:p w14:paraId="1CCB0B5A" w14:textId="644A34C4" w:rsidR="001A48EA" w:rsidRPr="00E74B6E" w:rsidRDefault="000A1BDC" w:rsidP="00712FE1">
            <w:pPr>
              <w:pStyle w:val="NoSpacing"/>
              <w:rPr>
                <w:i/>
              </w:rPr>
            </w:pPr>
            <w:r w:rsidRPr="00E74B6E">
              <w:rPr>
                <w:i/>
              </w:rPr>
              <w:t>5.8</w:t>
            </w:r>
          </w:p>
        </w:tc>
        <w:tc>
          <w:tcPr>
            <w:tcW w:w="990" w:type="dxa"/>
          </w:tcPr>
          <w:p w14:paraId="347F4247" w14:textId="3F879277" w:rsidR="001A48EA" w:rsidRPr="00E74B6E" w:rsidRDefault="000A1BDC" w:rsidP="00583524">
            <w:pPr>
              <w:pStyle w:val="NoSpacing"/>
              <w:rPr>
                <w:i/>
              </w:rPr>
            </w:pPr>
            <w:r w:rsidRPr="00E74B6E">
              <w:rPr>
                <w:i/>
              </w:rPr>
              <w:t>7.2</w:t>
            </w:r>
          </w:p>
        </w:tc>
        <w:tc>
          <w:tcPr>
            <w:tcW w:w="810" w:type="dxa"/>
          </w:tcPr>
          <w:p w14:paraId="111E7BAE" w14:textId="411ED923" w:rsidR="001A48EA" w:rsidRPr="00E74B6E" w:rsidRDefault="000A1BDC" w:rsidP="00712FE1">
            <w:pPr>
              <w:pStyle w:val="NoSpacing"/>
              <w:rPr>
                <w:i/>
              </w:rPr>
            </w:pPr>
            <w:r w:rsidRPr="00E74B6E">
              <w:rPr>
                <w:i/>
              </w:rPr>
              <w:t>0.1</w:t>
            </w:r>
          </w:p>
        </w:tc>
        <w:tc>
          <w:tcPr>
            <w:tcW w:w="990" w:type="dxa"/>
          </w:tcPr>
          <w:p w14:paraId="597B8C8A" w14:textId="2B914BF7" w:rsidR="001A48EA" w:rsidRPr="00E74B6E" w:rsidRDefault="000A1BDC" w:rsidP="00433AE0">
            <w:pPr>
              <w:pStyle w:val="NoSpacing"/>
              <w:rPr>
                <w:i/>
              </w:rPr>
            </w:pPr>
            <w:r w:rsidRPr="00E74B6E">
              <w:rPr>
                <w:i/>
              </w:rPr>
              <w:t>0.2</w:t>
            </w:r>
          </w:p>
        </w:tc>
        <w:tc>
          <w:tcPr>
            <w:tcW w:w="630" w:type="dxa"/>
          </w:tcPr>
          <w:p w14:paraId="73CB6B2A" w14:textId="7812B720" w:rsidR="001A48EA" w:rsidRPr="00E74B6E" w:rsidRDefault="000A1BDC" w:rsidP="00712FE1">
            <w:pPr>
              <w:pStyle w:val="NoSpacing"/>
              <w:rPr>
                <w:i/>
              </w:rPr>
            </w:pPr>
            <w:r w:rsidRPr="00E74B6E">
              <w:rPr>
                <w:i/>
              </w:rPr>
              <w:t>-1.4</w:t>
            </w:r>
          </w:p>
        </w:tc>
        <w:tc>
          <w:tcPr>
            <w:tcW w:w="1170" w:type="dxa"/>
          </w:tcPr>
          <w:p w14:paraId="5DDB0CB6" w14:textId="546EAC81" w:rsidR="001A48EA" w:rsidRPr="00E74B6E" w:rsidRDefault="000A1BDC" w:rsidP="00712FE1">
            <w:pPr>
              <w:pStyle w:val="NoSpacing"/>
              <w:rPr>
                <w:i/>
              </w:rPr>
            </w:pPr>
            <w:r w:rsidRPr="00E74B6E">
              <w:rPr>
                <w:i/>
              </w:rPr>
              <w:t>1.7</w:t>
            </w:r>
          </w:p>
        </w:tc>
        <w:tc>
          <w:tcPr>
            <w:tcW w:w="1080" w:type="dxa"/>
          </w:tcPr>
          <w:p w14:paraId="37839608" w14:textId="0701AB11" w:rsidR="001A48EA" w:rsidRPr="00E74B6E" w:rsidRDefault="000A1BDC" w:rsidP="00712FE1">
            <w:pPr>
              <w:pStyle w:val="NoSpacing"/>
              <w:rPr>
                <w:i/>
              </w:rPr>
            </w:pPr>
            <w:r w:rsidRPr="00E74B6E">
              <w:rPr>
                <w:i/>
              </w:rPr>
              <w:t>0.5</w:t>
            </w:r>
          </w:p>
        </w:tc>
        <w:tc>
          <w:tcPr>
            <w:tcW w:w="1350" w:type="dxa"/>
          </w:tcPr>
          <w:p w14:paraId="0C38257E" w14:textId="7FB199E9" w:rsidR="001A48EA" w:rsidRPr="00E74B6E" w:rsidRDefault="000A1BDC" w:rsidP="00433AE0">
            <w:pPr>
              <w:pStyle w:val="NoSpacing"/>
              <w:rPr>
                <w:i/>
              </w:rPr>
            </w:pPr>
            <w:r w:rsidRPr="00E74B6E">
              <w:rPr>
                <w:i/>
              </w:rPr>
              <w:t>50</w:t>
            </w:r>
          </w:p>
        </w:tc>
      </w:tr>
      <w:tr w:rsidR="001A48EA" w14:paraId="6CF18DE9" w14:textId="6102FEFB" w:rsidTr="001D7F44">
        <w:tc>
          <w:tcPr>
            <w:tcW w:w="928" w:type="dxa"/>
            <w:vMerge w:val="restart"/>
          </w:tcPr>
          <w:p w14:paraId="10543164" w14:textId="1F3A1CE0" w:rsidR="001A48EA" w:rsidRPr="00E74B6E" w:rsidRDefault="006E3B15" w:rsidP="00583524">
            <w:pPr>
              <w:pStyle w:val="NoSpacing"/>
              <w:rPr>
                <w:i/>
              </w:rPr>
            </w:pPr>
            <w:r w:rsidRPr="00E74B6E">
              <w:rPr>
                <w:b/>
                <w:i/>
              </w:rPr>
              <w:t>LB, Surface</w:t>
            </w:r>
          </w:p>
        </w:tc>
        <w:tc>
          <w:tcPr>
            <w:tcW w:w="710" w:type="dxa"/>
          </w:tcPr>
          <w:p w14:paraId="5E285F3B" w14:textId="5EC1BF46" w:rsidR="001A48EA" w:rsidRPr="00E74B6E" w:rsidRDefault="001A48EA" w:rsidP="00583524">
            <w:pPr>
              <w:pStyle w:val="NoSpacing"/>
              <w:rPr>
                <w:i/>
              </w:rPr>
            </w:pPr>
            <w:r w:rsidRPr="00E74B6E">
              <w:rPr>
                <w:i/>
              </w:rPr>
              <w:t>2002</w:t>
            </w:r>
          </w:p>
        </w:tc>
        <w:tc>
          <w:tcPr>
            <w:tcW w:w="900" w:type="dxa"/>
          </w:tcPr>
          <w:p w14:paraId="08F791DD" w14:textId="2BF2BBCE" w:rsidR="001A48EA" w:rsidRPr="00E74B6E" w:rsidRDefault="000A1BDC" w:rsidP="00712FE1">
            <w:pPr>
              <w:pStyle w:val="NoSpacing"/>
              <w:rPr>
                <w:i/>
              </w:rPr>
            </w:pPr>
            <w:r w:rsidRPr="00E74B6E">
              <w:rPr>
                <w:i/>
              </w:rPr>
              <w:t>2.9</w:t>
            </w:r>
          </w:p>
        </w:tc>
        <w:tc>
          <w:tcPr>
            <w:tcW w:w="990" w:type="dxa"/>
          </w:tcPr>
          <w:p w14:paraId="1CA3782B" w14:textId="1C0EFDEE" w:rsidR="001A48EA" w:rsidRPr="00E74B6E" w:rsidRDefault="000A1BDC" w:rsidP="00433AE0">
            <w:pPr>
              <w:pStyle w:val="NoSpacing"/>
              <w:rPr>
                <w:i/>
              </w:rPr>
            </w:pPr>
            <w:r w:rsidRPr="00E74B6E">
              <w:rPr>
                <w:i/>
              </w:rPr>
              <w:t>8.4</w:t>
            </w:r>
          </w:p>
        </w:tc>
        <w:tc>
          <w:tcPr>
            <w:tcW w:w="810" w:type="dxa"/>
          </w:tcPr>
          <w:p w14:paraId="4645DBE4" w14:textId="36313DE5" w:rsidR="001A48EA" w:rsidRPr="00E74B6E" w:rsidRDefault="00E74B6E" w:rsidP="00712FE1">
            <w:pPr>
              <w:pStyle w:val="NoSpacing"/>
              <w:rPr>
                <w:i/>
              </w:rPr>
            </w:pPr>
            <w:r w:rsidRPr="00E74B6E">
              <w:rPr>
                <w:i/>
              </w:rPr>
              <w:t>0.0</w:t>
            </w:r>
          </w:p>
        </w:tc>
        <w:tc>
          <w:tcPr>
            <w:tcW w:w="990" w:type="dxa"/>
          </w:tcPr>
          <w:p w14:paraId="0111A49B" w14:textId="4E63EB31" w:rsidR="001A48EA" w:rsidRPr="00E74B6E" w:rsidRDefault="00E74B6E" w:rsidP="00433AE0">
            <w:pPr>
              <w:pStyle w:val="NoSpacing"/>
              <w:rPr>
                <w:i/>
              </w:rPr>
            </w:pPr>
            <w:r w:rsidRPr="00E74B6E">
              <w:rPr>
                <w:i/>
              </w:rPr>
              <w:t>0.0</w:t>
            </w:r>
          </w:p>
        </w:tc>
        <w:tc>
          <w:tcPr>
            <w:tcW w:w="630" w:type="dxa"/>
          </w:tcPr>
          <w:p w14:paraId="1CE47B91" w14:textId="14F2276D" w:rsidR="001A48EA" w:rsidRPr="00E74B6E" w:rsidRDefault="000A1BDC" w:rsidP="00712FE1">
            <w:pPr>
              <w:pStyle w:val="NoSpacing"/>
              <w:rPr>
                <w:i/>
              </w:rPr>
            </w:pPr>
            <w:r w:rsidRPr="00E74B6E">
              <w:rPr>
                <w:i/>
              </w:rPr>
              <w:t>-5.6</w:t>
            </w:r>
          </w:p>
        </w:tc>
        <w:tc>
          <w:tcPr>
            <w:tcW w:w="1170" w:type="dxa"/>
          </w:tcPr>
          <w:p w14:paraId="0465386E" w14:textId="7A58C066" w:rsidR="001A48EA" w:rsidRPr="00E74B6E" w:rsidRDefault="000A1BDC" w:rsidP="00712FE1">
            <w:pPr>
              <w:pStyle w:val="NoSpacing"/>
              <w:rPr>
                <w:i/>
              </w:rPr>
            </w:pPr>
            <w:r w:rsidRPr="00E74B6E">
              <w:rPr>
                <w:i/>
              </w:rPr>
              <w:t>5.6</w:t>
            </w:r>
          </w:p>
        </w:tc>
        <w:tc>
          <w:tcPr>
            <w:tcW w:w="1080" w:type="dxa"/>
          </w:tcPr>
          <w:p w14:paraId="3A328F44" w14:textId="5AD23E89" w:rsidR="001A48EA" w:rsidRPr="00E74B6E" w:rsidRDefault="00E74B6E" w:rsidP="00712FE1">
            <w:pPr>
              <w:pStyle w:val="NoSpacing"/>
              <w:rPr>
                <w:i/>
              </w:rPr>
            </w:pPr>
            <w:r w:rsidRPr="00E74B6E">
              <w:rPr>
                <w:i/>
              </w:rPr>
              <w:t>0.0</w:t>
            </w:r>
          </w:p>
        </w:tc>
        <w:tc>
          <w:tcPr>
            <w:tcW w:w="1350" w:type="dxa"/>
          </w:tcPr>
          <w:p w14:paraId="4AFCC377" w14:textId="2393AC65" w:rsidR="001A48EA" w:rsidRPr="00E74B6E" w:rsidRDefault="000A1BDC" w:rsidP="00433AE0">
            <w:pPr>
              <w:pStyle w:val="NoSpacing"/>
              <w:rPr>
                <w:i/>
              </w:rPr>
            </w:pPr>
            <w:r w:rsidRPr="00E74B6E">
              <w:rPr>
                <w:i/>
              </w:rPr>
              <w:t>13</w:t>
            </w:r>
          </w:p>
        </w:tc>
      </w:tr>
      <w:tr w:rsidR="001A48EA" w14:paraId="5F96FEF8" w14:textId="5DE395BA" w:rsidTr="001D7F44">
        <w:tc>
          <w:tcPr>
            <w:tcW w:w="928" w:type="dxa"/>
            <w:vMerge/>
          </w:tcPr>
          <w:p w14:paraId="4C9C71DF" w14:textId="77777777" w:rsidR="001A48EA" w:rsidRPr="00E74B6E" w:rsidRDefault="001A48EA" w:rsidP="00583524">
            <w:pPr>
              <w:pStyle w:val="NoSpacing"/>
              <w:rPr>
                <w:i/>
              </w:rPr>
            </w:pPr>
          </w:p>
        </w:tc>
        <w:tc>
          <w:tcPr>
            <w:tcW w:w="710" w:type="dxa"/>
          </w:tcPr>
          <w:p w14:paraId="47537042" w14:textId="5D949898" w:rsidR="001A48EA" w:rsidRPr="00E74B6E" w:rsidRDefault="001A48EA" w:rsidP="00583524">
            <w:pPr>
              <w:pStyle w:val="NoSpacing"/>
              <w:rPr>
                <w:i/>
              </w:rPr>
            </w:pPr>
            <w:r w:rsidRPr="00E74B6E">
              <w:rPr>
                <w:i/>
              </w:rPr>
              <w:t>2003</w:t>
            </w:r>
          </w:p>
        </w:tc>
        <w:tc>
          <w:tcPr>
            <w:tcW w:w="900" w:type="dxa"/>
          </w:tcPr>
          <w:p w14:paraId="28C9487D" w14:textId="49617582" w:rsidR="001A48EA" w:rsidRPr="00E74B6E" w:rsidRDefault="000A1BDC" w:rsidP="00712FE1">
            <w:pPr>
              <w:pStyle w:val="NoSpacing"/>
              <w:rPr>
                <w:i/>
              </w:rPr>
            </w:pPr>
            <w:r w:rsidRPr="00E74B6E">
              <w:rPr>
                <w:i/>
              </w:rPr>
              <w:t>4.4</w:t>
            </w:r>
          </w:p>
        </w:tc>
        <w:tc>
          <w:tcPr>
            <w:tcW w:w="990" w:type="dxa"/>
          </w:tcPr>
          <w:p w14:paraId="4CEE9A08" w14:textId="63E19AEA" w:rsidR="001A48EA" w:rsidRPr="00E74B6E" w:rsidRDefault="000A1BDC" w:rsidP="00583524">
            <w:pPr>
              <w:pStyle w:val="NoSpacing"/>
              <w:rPr>
                <w:i/>
              </w:rPr>
            </w:pPr>
            <w:r w:rsidRPr="00E74B6E">
              <w:rPr>
                <w:i/>
              </w:rPr>
              <w:t>8.1</w:t>
            </w:r>
          </w:p>
        </w:tc>
        <w:tc>
          <w:tcPr>
            <w:tcW w:w="810" w:type="dxa"/>
          </w:tcPr>
          <w:p w14:paraId="78980EB4" w14:textId="76CC0E1D" w:rsidR="001A48EA" w:rsidRPr="00E74B6E" w:rsidRDefault="000A1BDC" w:rsidP="00712FE1">
            <w:pPr>
              <w:pStyle w:val="NoSpacing"/>
              <w:rPr>
                <w:i/>
              </w:rPr>
            </w:pPr>
            <w:r w:rsidRPr="00E74B6E">
              <w:rPr>
                <w:i/>
              </w:rPr>
              <w:t>0.05</w:t>
            </w:r>
          </w:p>
        </w:tc>
        <w:tc>
          <w:tcPr>
            <w:tcW w:w="990" w:type="dxa"/>
          </w:tcPr>
          <w:p w14:paraId="7C78FB82" w14:textId="5A3B9550" w:rsidR="001A48EA" w:rsidRPr="00E74B6E" w:rsidRDefault="000A1BDC" w:rsidP="00433AE0">
            <w:pPr>
              <w:pStyle w:val="NoSpacing"/>
              <w:rPr>
                <w:i/>
              </w:rPr>
            </w:pPr>
            <w:r w:rsidRPr="00E74B6E">
              <w:rPr>
                <w:i/>
              </w:rPr>
              <w:t>0.2</w:t>
            </w:r>
          </w:p>
        </w:tc>
        <w:tc>
          <w:tcPr>
            <w:tcW w:w="630" w:type="dxa"/>
          </w:tcPr>
          <w:p w14:paraId="4855AEA0" w14:textId="2E0244C7" w:rsidR="001A48EA" w:rsidRPr="00E74B6E" w:rsidRDefault="000A1BDC" w:rsidP="00712FE1">
            <w:pPr>
              <w:pStyle w:val="NoSpacing"/>
              <w:rPr>
                <w:i/>
              </w:rPr>
            </w:pPr>
            <w:r w:rsidRPr="00E74B6E">
              <w:rPr>
                <w:i/>
              </w:rPr>
              <w:t>-3.7</w:t>
            </w:r>
          </w:p>
        </w:tc>
        <w:tc>
          <w:tcPr>
            <w:tcW w:w="1170" w:type="dxa"/>
          </w:tcPr>
          <w:p w14:paraId="1A190878" w14:textId="2BEEBE6C" w:rsidR="001A48EA" w:rsidRPr="00E74B6E" w:rsidRDefault="000A1BDC" w:rsidP="00712FE1">
            <w:pPr>
              <w:pStyle w:val="NoSpacing"/>
              <w:rPr>
                <w:i/>
              </w:rPr>
            </w:pPr>
            <w:r w:rsidRPr="00E74B6E">
              <w:rPr>
                <w:i/>
              </w:rPr>
              <w:t>3.8</w:t>
            </w:r>
          </w:p>
        </w:tc>
        <w:tc>
          <w:tcPr>
            <w:tcW w:w="1080" w:type="dxa"/>
          </w:tcPr>
          <w:p w14:paraId="4D669CFD" w14:textId="28A025C5" w:rsidR="001A48EA" w:rsidRPr="00E74B6E" w:rsidRDefault="000A1BDC" w:rsidP="00712FE1">
            <w:pPr>
              <w:pStyle w:val="NoSpacing"/>
              <w:rPr>
                <w:i/>
              </w:rPr>
            </w:pPr>
            <w:r w:rsidRPr="00E74B6E">
              <w:rPr>
                <w:i/>
              </w:rPr>
              <w:t>0.4</w:t>
            </w:r>
          </w:p>
        </w:tc>
        <w:tc>
          <w:tcPr>
            <w:tcW w:w="1350" w:type="dxa"/>
          </w:tcPr>
          <w:p w14:paraId="7EF3F72E" w14:textId="5D882006" w:rsidR="001A48EA" w:rsidRPr="00E74B6E" w:rsidRDefault="000A1BDC" w:rsidP="00433AE0">
            <w:pPr>
              <w:pStyle w:val="NoSpacing"/>
              <w:rPr>
                <w:i/>
              </w:rPr>
            </w:pPr>
            <w:r w:rsidRPr="00E74B6E">
              <w:rPr>
                <w:i/>
              </w:rPr>
              <w:t>38</w:t>
            </w:r>
          </w:p>
        </w:tc>
      </w:tr>
      <w:tr w:rsidR="006E3B15" w14:paraId="3C1041E8" w14:textId="77777777" w:rsidTr="001D7F44">
        <w:tc>
          <w:tcPr>
            <w:tcW w:w="928" w:type="dxa"/>
            <w:vMerge w:val="restart"/>
          </w:tcPr>
          <w:p w14:paraId="7A5E96CC" w14:textId="65FA26FA" w:rsidR="006E3B15" w:rsidRPr="00E74B6E" w:rsidRDefault="006E3B15" w:rsidP="00583524">
            <w:pPr>
              <w:pStyle w:val="NoSpacing"/>
              <w:rPr>
                <w:i/>
              </w:rPr>
            </w:pPr>
            <w:r w:rsidRPr="00E74B6E">
              <w:rPr>
                <w:b/>
                <w:i/>
              </w:rPr>
              <w:t>OB, Bottom</w:t>
            </w:r>
          </w:p>
        </w:tc>
        <w:tc>
          <w:tcPr>
            <w:tcW w:w="710" w:type="dxa"/>
          </w:tcPr>
          <w:p w14:paraId="19CC0380" w14:textId="76300B61" w:rsidR="006E3B15" w:rsidRPr="00E74B6E" w:rsidRDefault="006E3B15" w:rsidP="00583524">
            <w:pPr>
              <w:pStyle w:val="NoSpacing"/>
              <w:rPr>
                <w:i/>
              </w:rPr>
            </w:pPr>
            <w:r w:rsidRPr="00E74B6E">
              <w:rPr>
                <w:i/>
              </w:rPr>
              <w:t>2002</w:t>
            </w:r>
          </w:p>
        </w:tc>
        <w:tc>
          <w:tcPr>
            <w:tcW w:w="900" w:type="dxa"/>
          </w:tcPr>
          <w:p w14:paraId="42AF14D9" w14:textId="13920FBD" w:rsidR="006E3B15" w:rsidRPr="00E74B6E" w:rsidRDefault="00E9732C" w:rsidP="00712FE1">
            <w:pPr>
              <w:pStyle w:val="NoSpacing"/>
              <w:rPr>
                <w:i/>
              </w:rPr>
            </w:pPr>
            <w:r w:rsidRPr="00E74B6E">
              <w:rPr>
                <w:i/>
              </w:rPr>
              <w:t>17.8</w:t>
            </w:r>
          </w:p>
        </w:tc>
        <w:tc>
          <w:tcPr>
            <w:tcW w:w="990" w:type="dxa"/>
          </w:tcPr>
          <w:p w14:paraId="51BFB062" w14:textId="591B2929" w:rsidR="006E3B15" w:rsidRPr="00E74B6E" w:rsidRDefault="00E9732C" w:rsidP="00583524">
            <w:pPr>
              <w:pStyle w:val="NoSpacing"/>
              <w:rPr>
                <w:i/>
              </w:rPr>
            </w:pPr>
            <w:r w:rsidRPr="00E74B6E">
              <w:rPr>
                <w:i/>
              </w:rPr>
              <w:t>18.8</w:t>
            </w:r>
          </w:p>
        </w:tc>
        <w:tc>
          <w:tcPr>
            <w:tcW w:w="810" w:type="dxa"/>
          </w:tcPr>
          <w:p w14:paraId="41DE7A7D" w14:textId="553D5E1D" w:rsidR="006E3B15" w:rsidRPr="00E74B6E" w:rsidRDefault="00E9732C" w:rsidP="00712FE1">
            <w:pPr>
              <w:pStyle w:val="NoSpacing"/>
              <w:rPr>
                <w:i/>
              </w:rPr>
            </w:pPr>
            <w:r w:rsidRPr="00E74B6E">
              <w:rPr>
                <w:i/>
              </w:rPr>
              <w:t>2.4</w:t>
            </w:r>
          </w:p>
        </w:tc>
        <w:tc>
          <w:tcPr>
            <w:tcW w:w="990" w:type="dxa"/>
          </w:tcPr>
          <w:p w14:paraId="0F0DF3EA" w14:textId="2059F291" w:rsidR="006E3B15" w:rsidRPr="00E74B6E" w:rsidRDefault="00E9732C" w:rsidP="00433AE0">
            <w:pPr>
              <w:pStyle w:val="NoSpacing"/>
              <w:rPr>
                <w:i/>
              </w:rPr>
            </w:pPr>
            <w:r w:rsidRPr="00E74B6E">
              <w:rPr>
                <w:i/>
              </w:rPr>
              <w:t>4.7</w:t>
            </w:r>
          </w:p>
        </w:tc>
        <w:tc>
          <w:tcPr>
            <w:tcW w:w="630" w:type="dxa"/>
          </w:tcPr>
          <w:p w14:paraId="25531E11" w14:textId="10A5896A" w:rsidR="006E3B15" w:rsidRPr="00E74B6E" w:rsidRDefault="00E9732C" w:rsidP="00712FE1">
            <w:pPr>
              <w:pStyle w:val="NoSpacing"/>
              <w:rPr>
                <w:i/>
              </w:rPr>
            </w:pPr>
            <w:r w:rsidRPr="00E74B6E">
              <w:rPr>
                <w:i/>
              </w:rPr>
              <w:t>-1.0</w:t>
            </w:r>
          </w:p>
        </w:tc>
        <w:tc>
          <w:tcPr>
            <w:tcW w:w="1170" w:type="dxa"/>
          </w:tcPr>
          <w:p w14:paraId="00B545A6" w14:textId="531510C3" w:rsidR="006E3B15" w:rsidRPr="00E74B6E" w:rsidRDefault="00E9732C" w:rsidP="00712FE1">
            <w:pPr>
              <w:pStyle w:val="NoSpacing"/>
              <w:rPr>
                <w:i/>
              </w:rPr>
            </w:pPr>
            <w:r w:rsidRPr="00E74B6E">
              <w:rPr>
                <w:i/>
              </w:rPr>
              <w:t>4.7</w:t>
            </w:r>
          </w:p>
        </w:tc>
        <w:tc>
          <w:tcPr>
            <w:tcW w:w="1080" w:type="dxa"/>
          </w:tcPr>
          <w:p w14:paraId="453DB21E" w14:textId="75AE2EB3" w:rsidR="006E3B15" w:rsidRPr="00E74B6E" w:rsidRDefault="00E9732C" w:rsidP="00712FE1">
            <w:pPr>
              <w:pStyle w:val="NoSpacing"/>
              <w:rPr>
                <w:i/>
              </w:rPr>
            </w:pPr>
            <w:r w:rsidRPr="00E74B6E">
              <w:rPr>
                <w:i/>
              </w:rPr>
              <w:t>4.7</w:t>
            </w:r>
          </w:p>
        </w:tc>
        <w:tc>
          <w:tcPr>
            <w:tcW w:w="1350" w:type="dxa"/>
          </w:tcPr>
          <w:p w14:paraId="6AE7074F" w14:textId="3D2EC996" w:rsidR="006E3B15" w:rsidRPr="00E74B6E" w:rsidRDefault="00E9732C" w:rsidP="00433AE0">
            <w:pPr>
              <w:pStyle w:val="NoSpacing"/>
              <w:rPr>
                <w:i/>
              </w:rPr>
            </w:pPr>
            <w:r w:rsidRPr="00E74B6E">
              <w:rPr>
                <w:i/>
              </w:rPr>
              <w:t>17</w:t>
            </w:r>
          </w:p>
        </w:tc>
      </w:tr>
      <w:tr w:rsidR="006E3B15" w14:paraId="7C896F36" w14:textId="77777777" w:rsidTr="001D7F44">
        <w:tc>
          <w:tcPr>
            <w:tcW w:w="928" w:type="dxa"/>
            <w:vMerge/>
          </w:tcPr>
          <w:p w14:paraId="04C5AC74" w14:textId="77777777" w:rsidR="006E3B15" w:rsidRPr="00E74B6E" w:rsidRDefault="006E3B15" w:rsidP="00583524">
            <w:pPr>
              <w:pStyle w:val="NoSpacing"/>
              <w:rPr>
                <w:i/>
              </w:rPr>
            </w:pPr>
          </w:p>
        </w:tc>
        <w:tc>
          <w:tcPr>
            <w:tcW w:w="710" w:type="dxa"/>
          </w:tcPr>
          <w:p w14:paraId="2E75809C" w14:textId="2C317FC0" w:rsidR="006E3B15" w:rsidRPr="00E74B6E" w:rsidRDefault="006E3B15" w:rsidP="00583524">
            <w:pPr>
              <w:pStyle w:val="NoSpacing"/>
              <w:rPr>
                <w:i/>
              </w:rPr>
            </w:pPr>
            <w:r w:rsidRPr="00E74B6E">
              <w:rPr>
                <w:i/>
              </w:rPr>
              <w:t>2003</w:t>
            </w:r>
          </w:p>
        </w:tc>
        <w:tc>
          <w:tcPr>
            <w:tcW w:w="900" w:type="dxa"/>
          </w:tcPr>
          <w:p w14:paraId="6CD3A96D" w14:textId="6C172C51" w:rsidR="006E3B15" w:rsidRPr="00E74B6E" w:rsidRDefault="00C958CB" w:rsidP="00712FE1">
            <w:pPr>
              <w:pStyle w:val="NoSpacing"/>
              <w:rPr>
                <w:i/>
              </w:rPr>
            </w:pPr>
            <w:r>
              <w:rPr>
                <w:i/>
              </w:rPr>
              <w:t>14.5</w:t>
            </w:r>
          </w:p>
        </w:tc>
        <w:tc>
          <w:tcPr>
            <w:tcW w:w="990" w:type="dxa"/>
          </w:tcPr>
          <w:p w14:paraId="0F17A2C0" w14:textId="14C9FC04" w:rsidR="006E3B15" w:rsidRPr="00E74B6E" w:rsidRDefault="00C958CB" w:rsidP="00583524">
            <w:pPr>
              <w:pStyle w:val="NoSpacing"/>
              <w:rPr>
                <w:i/>
              </w:rPr>
            </w:pPr>
            <w:r>
              <w:rPr>
                <w:i/>
              </w:rPr>
              <w:t>22.7</w:t>
            </w:r>
          </w:p>
        </w:tc>
        <w:tc>
          <w:tcPr>
            <w:tcW w:w="810" w:type="dxa"/>
          </w:tcPr>
          <w:p w14:paraId="18CB65D0" w14:textId="6DE2350E" w:rsidR="006E3B15" w:rsidRPr="00E74B6E" w:rsidRDefault="00C958CB" w:rsidP="00712FE1">
            <w:pPr>
              <w:pStyle w:val="NoSpacing"/>
              <w:rPr>
                <w:i/>
              </w:rPr>
            </w:pPr>
            <w:r>
              <w:rPr>
                <w:i/>
              </w:rPr>
              <w:t>0.1</w:t>
            </w:r>
          </w:p>
        </w:tc>
        <w:tc>
          <w:tcPr>
            <w:tcW w:w="990" w:type="dxa"/>
          </w:tcPr>
          <w:p w14:paraId="4E0D89AB" w14:textId="139A783B" w:rsidR="006E3B15" w:rsidRPr="00E74B6E" w:rsidRDefault="00C958CB" w:rsidP="00433AE0">
            <w:pPr>
              <w:pStyle w:val="NoSpacing"/>
              <w:rPr>
                <w:i/>
              </w:rPr>
            </w:pPr>
            <w:r>
              <w:rPr>
                <w:i/>
              </w:rPr>
              <w:t>2.8</w:t>
            </w:r>
          </w:p>
        </w:tc>
        <w:tc>
          <w:tcPr>
            <w:tcW w:w="630" w:type="dxa"/>
          </w:tcPr>
          <w:p w14:paraId="78674C4B" w14:textId="6AAD5E7D" w:rsidR="006E3B15" w:rsidRPr="00E74B6E" w:rsidRDefault="00C958CB" w:rsidP="00712FE1">
            <w:pPr>
              <w:pStyle w:val="NoSpacing"/>
              <w:rPr>
                <w:i/>
              </w:rPr>
            </w:pPr>
            <w:r>
              <w:rPr>
                <w:i/>
              </w:rPr>
              <w:t>-8.2</w:t>
            </w:r>
          </w:p>
        </w:tc>
        <w:tc>
          <w:tcPr>
            <w:tcW w:w="1170" w:type="dxa"/>
          </w:tcPr>
          <w:p w14:paraId="2DE6DE05" w14:textId="41024221" w:rsidR="006E3B15" w:rsidRPr="00E74B6E" w:rsidRDefault="00C958CB" w:rsidP="00712FE1">
            <w:pPr>
              <w:pStyle w:val="NoSpacing"/>
              <w:rPr>
                <w:i/>
              </w:rPr>
            </w:pPr>
            <w:r>
              <w:rPr>
                <w:i/>
              </w:rPr>
              <w:t>9.1</w:t>
            </w:r>
          </w:p>
        </w:tc>
        <w:tc>
          <w:tcPr>
            <w:tcW w:w="1080" w:type="dxa"/>
          </w:tcPr>
          <w:p w14:paraId="0CE03A90" w14:textId="46A1879D" w:rsidR="006E3B15" w:rsidRPr="00E74B6E" w:rsidRDefault="00C958CB" w:rsidP="00712FE1">
            <w:pPr>
              <w:pStyle w:val="NoSpacing"/>
              <w:rPr>
                <w:i/>
              </w:rPr>
            </w:pPr>
            <w:r>
              <w:rPr>
                <w:i/>
              </w:rPr>
              <w:t>4.3</w:t>
            </w:r>
          </w:p>
        </w:tc>
        <w:tc>
          <w:tcPr>
            <w:tcW w:w="1350" w:type="dxa"/>
          </w:tcPr>
          <w:p w14:paraId="11336A80" w14:textId="4A13875D" w:rsidR="006E3B15" w:rsidRPr="00E74B6E" w:rsidRDefault="00C958CB" w:rsidP="00433AE0">
            <w:pPr>
              <w:pStyle w:val="NoSpacing"/>
              <w:rPr>
                <w:i/>
              </w:rPr>
            </w:pPr>
            <w:r>
              <w:rPr>
                <w:i/>
              </w:rPr>
              <w:t>10</w:t>
            </w:r>
          </w:p>
        </w:tc>
      </w:tr>
      <w:tr w:rsidR="006E3B15" w14:paraId="2467EBB7" w14:textId="77777777" w:rsidTr="001D7F44">
        <w:tc>
          <w:tcPr>
            <w:tcW w:w="928" w:type="dxa"/>
            <w:vMerge w:val="restart"/>
          </w:tcPr>
          <w:p w14:paraId="0CB239CE" w14:textId="00B929AC" w:rsidR="006E3B15" w:rsidRPr="00E74B6E" w:rsidRDefault="006E3B15" w:rsidP="00583524">
            <w:pPr>
              <w:pStyle w:val="NoSpacing"/>
              <w:rPr>
                <w:i/>
              </w:rPr>
            </w:pPr>
            <w:r w:rsidRPr="00E74B6E">
              <w:rPr>
                <w:b/>
                <w:i/>
              </w:rPr>
              <w:t>UB, Bottom</w:t>
            </w:r>
          </w:p>
        </w:tc>
        <w:tc>
          <w:tcPr>
            <w:tcW w:w="710" w:type="dxa"/>
          </w:tcPr>
          <w:p w14:paraId="2C604404" w14:textId="01FEB7CE" w:rsidR="006E3B15" w:rsidRPr="00E74B6E" w:rsidRDefault="006E3B15" w:rsidP="00583524">
            <w:pPr>
              <w:pStyle w:val="NoSpacing"/>
              <w:rPr>
                <w:i/>
              </w:rPr>
            </w:pPr>
            <w:r w:rsidRPr="00E74B6E">
              <w:rPr>
                <w:i/>
              </w:rPr>
              <w:t>2002</w:t>
            </w:r>
          </w:p>
        </w:tc>
        <w:tc>
          <w:tcPr>
            <w:tcW w:w="900" w:type="dxa"/>
          </w:tcPr>
          <w:p w14:paraId="041E1F6E" w14:textId="13C2E616" w:rsidR="006E3B15" w:rsidRPr="00E74B6E" w:rsidRDefault="00E9732C" w:rsidP="00712FE1">
            <w:pPr>
              <w:pStyle w:val="NoSpacing"/>
              <w:rPr>
                <w:i/>
              </w:rPr>
            </w:pPr>
            <w:r w:rsidRPr="00E74B6E">
              <w:rPr>
                <w:i/>
              </w:rPr>
              <w:t>9.2</w:t>
            </w:r>
          </w:p>
        </w:tc>
        <w:tc>
          <w:tcPr>
            <w:tcW w:w="990" w:type="dxa"/>
          </w:tcPr>
          <w:p w14:paraId="12A86780" w14:textId="56F361E0" w:rsidR="006E3B15" w:rsidRPr="00E74B6E" w:rsidRDefault="00E9732C" w:rsidP="00583524">
            <w:pPr>
              <w:pStyle w:val="NoSpacing"/>
              <w:rPr>
                <w:i/>
              </w:rPr>
            </w:pPr>
            <w:r w:rsidRPr="00E74B6E">
              <w:rPr>
                <w:i/>
              </w:rPr>
              <w:t>9.1</w:t>
            </w:r>
          </w:p>
        </w:tc>
        <w:tc>
          <w:tcPr>
            <w:tcW w:w="810" w:type="dxa"/>
          </w:tcPr>
          <w:p w14:paraId="6197573D" w14:textId="4CDACBBC" w:rsidR="006E3B15" w:rsidRPr="00E74B6E" w:rsidRDefault="00E9732C" w:rsidP="00712FE1">
            <w:pPr>
              <w:pStyle w:val="NoSpacing"/>
              <w:rPr>
                <w:i/>
              </w:rPr>
            </w:pPr>
            <w:r w:rsidRPr="00E74B6E">
              <w:rPr>
                <w:i/>
              </w:rPr>
              <w:t>0.1</w:t>
            </w:r>
          </w:p>
        </w:tc>
        <w:tc>
          <w:tcPr>
            <w:tcW w:w="990" w:type="dxa"/>
          </w:tcPr>
          <w:p w14:paraId="05FAB2C7" w14:textId="4AD1842D" w:rsidR="006E3B15" w:rsidRPr="00E74B6E" w:rsidRDefault="00E9732C" w:rsidP="00433AE0">
            <w:pPr>
              <w:pStyle w:val="NoSpacing"/>
              <w:rPr>
                <w:i/>
              </w:rPr>
            </w:pPr>
            <w:r w:rsidRPr="00E74B6E">
              <w:rPr>
                <w:i/>
              </w:rPr>
              <w:t>0.5</w:t>
            </w:r>
          </w:p>
        </w:tc>
        <w:tc>
          <w:tcPr>
            <w:tcW w:w="630" w:type="dxa"/>
          </w:tcPr>
          <w:p w14:paraId="7DA93A2E" w14:textId="4CC4797F" w:rsidR="006E3B15" w:rsidRPr="00E74B6E" w:rsidRDefault="008A2672" w:rsidP="00712FE1">
            <w:pPr>
              <w:pStyle w:val="NoSpacing"/>
              <w:rPr>
                <w:i/>
              </w:rPr>
            </w:pPr>
            <w:r>
              <w:rPr>
                <w:i/>
              </w:rPr>
              <w:t>0.1</w:t>
            </w:r>
          </w:p>
        </w:tc>
        <w:tc>
          <w:tcPr>
            <w:tcW w:w="1170" w:type="dxa"/>
          </w:tcPr>
          <w:p w14:paraId="6029F843" w14:textId="441209DD" w:rsidR="006E3B15" w:rsidRPr="00E74B6E" w:rsidRDefault="00E9732C" w:rsidP="00712FE1">
            <w:pPr>
              <w:pStyle w:val="NoSpacing"/>
              <w:rPr>
                <w:i/>
              </w:rPr>
            </w:pPr>
            <w:r w:rsidRPr="00E74B6E">
              <w:rPr>
                <w:i/>
              </w:rPr>
              <w:t>0.8</w:t>
            </w:r>
          </w:p>
        </w:tc>
        <w:tc>
          <w:tcPr>
            <w:tcW w:w="1080" w:type="dxa"/>
          </w:tcPr>
          <w:p w14:paraId="4525FE6D" w14:textId="53B2F719" w:rsidR="006E3B15" w:rsidRPr="00E74B6E" w:rsidRDefault="00E9732C" w:rsidP="00712FE1">
            <w:pPr>
              <w:pStyle w:val="NoSpacing"/>
              <w:rPr>
                <w:i/>
              </w:rPr>
            </w:pPr>
            <w:r w:rsidRPr="00E74B6E">
              <w:rPr>
                <w:i/>
              </w:rPr>
              <w:t>0.9</w:t>
            </w:r>
          </w:p>
        </w:tc>
        <w:tc>
          <w:tcPr>
            <w:tcW w:w="1350" w:type="dxa"/>
          </w:tcPr>
          <w:p w14:paraId="5D9E7E80" w14:textId="1772075F" w:rsidR="006E3B15" w:rsidRPr="00E74B6E" w:rsidRDefault="00E9732C" w:rsidP="00433AE0">
            <w:pPr>
              <w:pStyle w:val="NoSpacing"/>
              <w:rPr>
                <w:i/>
              </w:rPr>
            </w:pPr>
            <w:r w:rsidRPr="00E74B6E">
              <w:rPr>
                <w:i/>
              </w:rPr>
              <w:t>18</w:t>
            </w:r>
          </w:p>
        </w:tc>
      </w:tr>
      <w:tr w:rsidR="006E3B15" w14:paraId="22F11D69" w14:textId="77777777" w:rsidTr="001D7F44">
        <w:tc>
          <w:tcPr>
            <w:tcW w:w="928" w:type="dxa"/>
            <w:vMerge/>
          </w:tcPr>
          <w:p w14:paraId="58FD9C1C" w14:textId="77777777" w:rsidR="006E3B15" w:rsidRPr="00E74B6E" w:rsidRDefault="006E3B15" w:rsidP="00583524">
            <w:pPr>
              <w:pStyle w:val="NoSpacing"/>
              <w:rPr>
                <w:i/>
              </w:rPr>
            </w:pPr>
          </w:p>
        </w:tc>
        <w:tc>
          <w:tcPr>
            <w:tcW w:w="710" w:type="dxa"/>
          </w:tcPr>
          <w:p w14:paraId="145AD6CF" w14:textId="23DDFF27" w:rsidR="006E3B15" w:rsidRPr="00E74B6E" w:rsidRDefault="006E3B15" w:rsidP="00583524">
            <w:pPr>
              <w:pStyle w:val="NoSpacing"/>
              <w:rPr>
                <w:i/>
              </w:rPr>
            </w:pPr>
            <w:r w:rsidRPr="00E74B6E">
              <w:rPr>
                <w:i/>
              </w:rPr>
              <w:t>2003</w:t>
            </w:r>
          </w:p>
        </w:tc>
        <w:tc>
          <w:tcPr>
            <w:tcW w:w="900" w:type="dxa"/>
          </w:tcPr>
          <w:p w14:paraId="7BEF879B" w14:textId="13465447" w:rsidR="006E3B15" w:rsidRPr="00E74B6E" w:rsidRDefault="00430797" w:rsidP="00712FE1">
            <w:pPr>
              <w:pStyle w:val="NoSpacing"/>
              <w:rPr>
                <w:i/>
              </w:rPr>
            </w:pPr>
            <w:r w:rsidRPr="00E74B6E">
              <w:rPr>
                <w:i/>
              </w:rPr>
              <w:t>9.3</w:t>
            </w:r>
          </w:p>
        </w:tc>
        <w:tc>
          <w:tcPr>
            <w:tcW w:w="990" w:type="dxa"/>
          </w:tcPr>
          <w:p w14:paraId="2F323F4B" w14:textId="2BC0E4C0" w:rsidR="006E3B15" w:rsidRPr="00E74B6E" w:rsidRDefault="00430797" w:rsidP="00583524">
            <w:pPr>
              <w:pStyle w:val="NoSpacing"/>
              <w:rPr>
                <w:i/>
              </w:rPr>
            </w:pPr>
            <w:r w:rsidRPr="00E74B6E">
              <w:rPr>
                <w:i/>
              </w:rPr>
              <w:t>10.7</w:t>
            </w:r>
          </w:p>
        </w:tc>
        <w:tc>
          <w:tcPr>
            <w:tcW w:w="810" w:type="dxa"/>
          </w:tcPr>
          <w:p w14:paraId="35B2EEFF" w14:textId="541FD6DE" w:rsidR="006E3B15" w:rsidRPr="00E74B6E" w:rsidRDefault="00430797" w:rsidP="00712FE1">
            <w:pPr>
              <w:pStyle w:val="NoSpacing"/>
              <w:rPr>
                <w:i/>
              </w:rPr>
            </w:pPr>
            <w:r w:rsidRPr="00E74B6E">
              <w:rPr>
                <w:i/>
              </w:rPr>
              <w:t>0.0</w:t>
            </w:r>
          </w:p>
        </w:tc>
        <w:tc>
          <w:tcPr>
            <w:tcW w:w="990" w:type="dxa"/>
          </w:tcPr>
          <w:p w14:paraId="2C8782CE" w14:textId="16046AF5" w:rsidR="006E3B15" w:rsidRPr="00E74B6E" w:rsidRDefault="00430797" w:rsidP="00433AE0">
            <w:pPr>
              <w:pStyle w:val="NoSpacing"/>
              <w:rPr>
                <w:i/>
              </w:rPr>
            </w:pPr>
            <w:r w:rsidRPr="00E74B6E">
              <w:rPr>
                <w:i/>
              </w:rPr>
              <w:t>0.0</w:t>
            </w:r>
          </w:p>
        </w:tc>
        <w:tc>
          <w:tcPr>
            <w:tcW w:w="630" w:type="dxa"/>
          </w:tcPr>
          <w:p w14:paraId="65B1EE54" w14:textId="51D14A75" w:rsidR="006E3B15" w:rsidRPr="00E74B6E" w:rsidRDefault="00430797" w:rsidP="00430797">
            <w:pPr>
              <w:pStyle w:val="NoSpacing"/>
              <w:rPr>
                <w:i/>
              </w:rPr>
            </w:pPr>
            <w:r w:rsidRPr="00E74B6E">
              <w:rPr>
                <w:i/>
              </w:rPr>
              <w:t>-1.4</w:t>
            </w:r>
          </w:p>
        </w:tc>
        <w:tc>
          <w:tcPr>
            <w:tcW w:w="1170" w:type="dxa"/>
          </w:tcPr>
          <w:p w14:paraId="7610F004" w14:textId="24FF70CC" w:rsidR="006E3B15" w:rsidRPr="00E74B6E" w:rsidRDefault="00430797" w:rsidP="00430797">
            <w:pPr>
              <w:pStyle w:val="NoSpacing"/>
              <w:rPr>
                <w:i/>
              </w:rPr>
            </w:pPr>
            <w:r w:rsidRPr="00E74B6E">
              <w:rPr>
                <w:i/>
              </w:rPr>
              <w:t>1.4</w:t>
            </w:r>
          </w:p>
        </w:tc>
        <w:tc>
          <w:tcPr>
            <w:tcW w:w="1080" w:type="dxa"/>
          </w:tcPr>
          <w:p w14:paraId="02D4D20D" w14:textId="7E841D73" w:rsidR="006E3B15" w:rsidRPr="00E74B6E" w:rsidRDefault="00430797" w:rsidP="00430797">
            <w:pPr>
              <w:pStyle w:val="NoSpacing"/>
              <w:rPr>
                <w:i/>
              </w:rPr>
            </w:pPr>
            <w:r w:rsidRPr="00E74B6E">
              <w:rPr>
                <w:i/>
              </w:rPr>
              <w:t>0.0</w:t>
            </w:r>
          </w:p>
        </w:tc>
        <w:tc>
          <w:tcPr>
            <w:tcW w:w="1350" w:type="dxa"/>
          </w:tcPr>
          <w:p w14:paraId="398AF54B" w14:textId="2AABAF6D" w:rsidR="006E3B15" w:rsidRPr="00E74B6E" w:rsidRDefault="00430797" w:rsidP="00433AE0">
            <w:pPr>
              <w:pStyle w:val="NoSpacing"/>
              <w:rPr>
                <w:i/>
              </w:rPr>
            </w:pPr>
            <w:r w:rsidRPr="00E74B6E">
              <w:rPr>
                <w:i/>
              </w:rPr>
              <w:t>16</w:t>
            </w:r>
          </w:p>
        </w:tc>
      </w:tr>
      <w:tr w:rsidR="006E3B15" w14:paraId="4824C823" w14:textId="77777777" w:rsidTr="001D7F44">
        <w:tc>
          <w:tcPr>
            <w:tcW w:w="928" w:type="dxa"/>
            <w:vMerge w:val="restart"/>
          </w:tcPr>
          <w:p w14:paraId="2F61F1DC" w14:textId="4E1BA131" w:rsidR="006E3B15" w:rsidRPr="00E74B6E" w:rsidRDefault="006E3B15" w:rsidP="006E3B15">
            <w:pPr>
              <w:pStyle w:val="NoSpacing"/>
              <w:rPr>
                <w:i/>
              </w:rPr>
            </w:pPr>
            <w:r w:rsidRPr="00E74B6E">
              <w:rPr>
                <w:b/>
                <w:i/>
              </w:rPr>
              <w:t>MB, Bottom</w:t>
            </w:r>
          </w:p>
        </w:tc>
        <w:tc>
          <w:tcPr>
            <w:tcW w:w="710" w:type="dxa"/>
          </w:tcPr>
          <w:p w14:paraId="5B884728" w14:textId="1692402F" w:rsidR="006E3B15" w:rsidRPr="00E74B6E" w:rsidRDefault="006E3B15" w:rsidP="00583524">
            <w:pPr>
              <w:pStyle w:val="NoSpacing"/>
              <w:rPr>
                <w:i/>
              </w:rPr>
            </w:pPr>
            <w:r w:rsidRPr="00E74B6E">
              <w:rPr>
                <w:i/>
              </w:rPr>
              <w:t>2002</w:t>
            </w:r>
          </w:p>
        </w:tc>
        <w:tc>
          <w:tcPr>
            <w:tcW w:w="900" w:type="dxa"/>
          </w:tcPr>
          <w:p w14:paraId="161EB941" w14:textId="40B21FFC" w:rsidR="006E3B15" w:rsidRPr="00E74B6E" w:rsidRDefault="00E9732C" w:rsidP="00712FE1">
            <w:pPr>
              <w:pStyle w:val="NoSpacing"/>
              <w:rPr>
                <w:i/>
              </w:rPr>
            </w:pPr>
            <w:r w:rsidRPr="00E74B6E">
              <w:rPr>
                <w:i/>
              </w:rPr>
              <w:t>3.9</w:t>
            </w:r>
          </w:p>
        </w:tc>
        <w:tc>
          <w:tcPr>
            <w:tcW w:w="990" w:type="dxa"/>
          </w:tcPr>
          <w:p w14:paraId="33B59F6C" w14:textId="7FBAA8F4" w:rsidR="006E3B15" w:rsidRPr="00E74B6E" w:rsidRDefault="00E9732C" w:rsidP="00583524">
            <w:pPr>
              <w:pStyle w:val="NoSpacing"/>
              <w:rPr>
                <w:i/>
              </w:rPr>
            </w:pPr>
            <w:r w:rsidRPr="00E74B6E">
              <w:rPr>
                <w:i/>
              </w:rPr>
              <w:t>11.4</w:t>
            </w:r>
          </w:p>
        </w:tc>
        <w:tc>
          <w:tcPr>
            <w:tcW w:w="810" w:type="dxa"/>
          </w:tcPr>
          <w:p w14:paraId="59B1BD89" w14:textId="49E7367C" w:rsidR="006E3B15" w:rsidRPr="00E74B6E" w:rsidRDefault="00E9732C" w:rsidP="00712FE1">
            <w:pPr>
              <w:pStyle w:val="NoSpacing"/>
              <w:rPr>
                <w:i/>
              </w:rPr>
            </w:pPr>
            <w:r w:rsidRPr="00E74B6E">
              <w:rPr>
                <w:i/>
              </w:rPr>
              <w:t>0.2</w:t>
            </w:r>
          </w:p>
        </w:tc>
        <w:tc>
          <w:tcPr>
            <w:tcW w:w="990" w:type="dxa"/>
          </w:tcPr>
          <w:p w14:paraId="12C11FAB" w14:textId="28F30AE9" w:rsidR="006E3B15" w:rsidRPr="00E74B6E" w:rsidRDefault="00E9732C" w:rsidP="00433AE0">
            <w:pPr>
              <w:pStyle w:val="NoSpacing"/>
              <w:rPr>
                <w:i/>
              </w:rPr>
            </w:pPr>
            <w:r w:rsidRPr="00E74B6E">
              <w:rPr>
                <w:i/>
              </w:rPr>
              <w:t>2.0</w:t>
            </w:r>
          </w:p>
        </w:tc>
        <w:tc>
          <w:tcPr>
            <w:tcW w:w="630" w:type="dxa"/>
          </w:tcPr>
          <w:p w14:paraId="15E89002" w14:textId="10E653F3" w:rsidR="006E3B15" w:rsidRPr="00E74B6E" w:rsidRDefault="00E9732C" w:rsidP="00712FE1">
            <w:pPr>
              <w:pStyle w:val="NoSpacing"/>
              <w:rPr>
                <w:i/>
              </w:rPr>
            </w:pPr>
            <w:r w:rsidRPr="00E74B6E">
              <w:rPr>
                <w:i/>
              </w:rPr>
              <w:t>-7.5</w:t>
            </w:r>
          </w:p>
        </w:tc>
        <w:tc>
          <w:tcPr>
            <w:tcW w:w="1170" w:type="dxa"/>
          </w:tcPr>
          <w:p w14:paraId="15E948A3" w14:textId="661F20F1" w:rsidR="006E3B15" w:rsidRPr="00E74B6E" w:rsidRDefault="00E9732C" w:rsidP="00712FE1">
            <w:pPr>
              <w:pStyle w:val="NoSpacing"/>
              <w:rPr>
                <w:i/>
              </w:rPr>
            </w:pPr>
            <w:r w:rsidRPr="00E74B6E">
              <w:rPr>
                <w:i/>
              </w:rPr>
              <w:t>12.1</w:t>
            </w:r>
          </w:p>
        </w:tc>
        <w:tc>
          <w:tcPr>
            <w:tcW w:w="1080" w:type="dxa"/>
          </w:tcPr>
          <w:p w14:paraId="319459A0" w14:textId="55C4EBF9" w:rsidR="006E3B15" w:rsidRPr="00E74B6E" w:rsidRDefault="00E9732C" w:rsidP="00712FE1">
            <w:pPr>
              <w:pStyle w:val="NoSpacing"/>
              <w:rPr>
                <w:i/>
              </w:rPr>
            </w:pPr>
            <w:r w:rsidRPr="00E74B6E">
              <w:rPr>
                <w:i/>
              </w:rPr>
              <w:t>9.6</w:t>
            </w:r>
          </w:p>
        </w:tc>
        <w:tc>
          <w:tcPr>
            <w:tcW w:w="1350" w:type="dxa"/>
          </w:tcPr>
          <w:p w14:paraId="233F22BF" w14:textId="77B1691C" w:rsidR="006E3B15" w:rsidRPr="00E74B6E" w:rsidRDefault="00E9732C" w:rsidP="00433AE0">
            <w:pPr>
              <w:pStyle w:val="NoSpacing"/>
              <w:rPr>
                <w:i/>
              </w:rPr>
            </w:pPr>
            <w:r w:rsidRPr="00E74B6E">
              <w:rPr>
                <w:i/>
              </w:rPr>
              <w:t>99</w:t>
            </w:r>
          </w:p>
        </w:tc>
      </w:tr>
      <w:tr w:rsidR="00430797" w14:paraId="43B91970" w14:textId="77777777" w:rsidTr="001D7F44">
        <w:tc>
          <w:tcPr>
            <w:tcW w:w="928" w:type="dxa"/>
            <w:vMerge/>
          </w:tcPr>
          <w:p w14:paraId="4E55933C" w14:textId="77777777" w:rsidR="00430797" w:rsidRPr="00E74B6E" w:rsidRDefault="00430797" w:rsidP="00583524">
            <w:pPr>
              <w:pStyle w:val="NoSpacing"/>
              <w:rPr>
                <w:i/>
              </w:rPr>
            </w:pPr>
          </w:p>
        </w:tc>
        <w:tc>
          <w:tcPr>
            <w:tcW w:w="710" w:type="dxa"/>
          </w:tcPr>
          <w:p w14:paraId="43FE3652" w14:textId="03B4FA5C" w:rsidR="00430797" w:rsidRPr="00E74B6E" w:rsidRDefault="00430797" w:rsidP="00583524">
            <w:pPr>
              <w:pStyle w:val="NoSpacing"/>
              <w:rPr>
                <w:i/>
              </w:rPr>
            </w:pPr>
            <w:r w:rsidRPr="00E74B6E">
              <w:rPr>
                <w:i/>
              </w:rPr>
              <w:t>2003</w:t>
            </w:r>
          </w:p>
        </w:tc>
        <w:tc>
          <w:tcPr>
            <w:tcW w:w="900" w:type="dxa"/>
          </w:tcPr>
          <w:p w14:paraId="0A76B33F" w14:textId="5A8E8D97" w:rsidR="00430797" w:rsidRPr="00E74B6E" w:rsidRDefault="00430797" w:rsidP="00712FE1">
            <w:pPr>
              <w:pStyle w:val="NoSpacing"/>
              <w:rPr>
                <w:i/>
              </w:rPr>
            </w:pPr>
            <w:r w:rsidRPr="00E74B6E">
              <w:rPr>
                <w:i/>
              </w:rPr>
              <w:t>4.0</w:t>
            </w:r>
          </w:p>
        </w:tc>
        <w:tc>
          <w:tcPr>
            <w:tcW w:w="990" w:type="dxa"/>
          </w:tcPr>
          <w:p w14:paraId="06C727FF" w14:textId="29DAB8A4" w:rsidR="00430797" w:rsidRPr="00E74B6E" w:rsidRDefault="00430797" w:rsidP="00583524">
            <w:pPr>
              <w:pStyle w:val="NoSpacing"/>
              <w:rPr>
                <w:i/>
              </w:rPr>
            </w:pPr>
            <w:r w:rsidRPr="00E74B6E">
              <w:rPr>
                <w:i/>
              </w:rPr>
              <w:t>9.7</w:t>
            </w:r>
          </w:p>
        </w:tc>
        <w:tc>
          <w:tcPr>
            <w:tcW w:w="810" w:type="dxa"/>
          </w:tcPr>
          <w:p w14:paraId="21560647" w14:textId="46EA3CCD" w:rsidR="00430797" w:rsidRPr="00E74B6E" w:rsidRDefault="00430797" w:rsidP="00712FE1">
            <w:pPr>
              <w:pStyle w:val="NoSpacing"/>
              <w:rPr>
                <w:i/>
              </w:rPr>
            </w:pPr>
            <w:r w:rsidRPr="00E74B6E">
              <w:rPr>
                <w:i/>
              </w:rPr>
              <w:t>0.2</w:t>
            </w:r>
          </w:p>
        </w:tc>
        <w:tc>
          <w:tcPr>
            <w:tcW w:w="990" w:type="dxa"/>
          </w:tcPr>
          <w:p w14:paraId="7C3BA4CF" w14:textId="232B5A6B" w:rsidR="00430797" w:rsidRPr="00E74B6E" w:rsidRDefault="00430797" w:rsidP="00433AE0">
            <w:pPr>
              <w:pStyle w:val="NoSpacing"/>
              <w:rPr>
                <w:i/>
              </w:rPr>
            </w:pPr>
            <w:r w:rsidRPr="00E74B6E">
              <w:rPr>
                <w:i/>
              </w:rPr>
              <w:t>1.0</w:t>
            </w:r>
          </w:p>
        </w:tc>
        <w:tc>
          <w:tcPr>
            <w:tcW w:w="630" w:type="dxa"/>
          </w:tcPr>
          <w:p w14:paraId="172EA34B" w14:textId="51387B75" w:rsidR="00430797" w:rsidRPr="00E74B6E" w:rsidRDefault="00430797" w:rsidP="00712FE1">
            <w:pPr>
              <w:pStyle w:val="NoSpacing"/>
              <w:rPr>
                <w:i/>
              </w:rPr>
            </w:pPr>
            <w:r w:rsidRPr="00E74B6E">
              <w:rPr>
                <w:i/>
              </w:rPr>
              <w:t>-5.7</w:t>
            </w:r>
          </w:p>
        </w:tc>
        <w:tc>
          <w:tcPr>
            <w:tcW w:w="1170" w:type="dxa"/>
          </w:tcPr>
          <w:p w14:paraId="733B4517" w14:textId="7EE5275E" w:rsidR="00430797" w:rsidRPr="00E74B6E" w:rsidRDefault="00430797" w:rsidP="00712FE1">
            <w:pPr>
              <w:pStyle w:val="NoSpacing"/>
              <w:rPr>
                <w:i/>
              </w:rPr>
            </w:pPr>
            <w:r w:rsidRPr="00E74B6E">
              <w:rPr>
                <w:i/>
              </w:rPr>
              <w:t>7.4</w:t>
            </w:r>
          </w:p>
        </w:tc>
        <w:tc>
          <w:tcPr>
            <w:tcW w:w="1080" w:type="dxa"/>
          </w:tcPr>
          <w:p w14:paraId="43D6832F" w14:textId="3824489F" w:rsidR="00430797" w:rsidRPr="00E74B6E" w:rsidRDefault="00430797" w:rsidP="00712FE1">
            <w:pPr>
              <w:pStyle w:val="NoSpacing"/>
              <w:rPr>
                <w:i/>
              </w:rPr>
            </w:pPr>
            <w:r w:rsidRPr="00E74B6E">
              <w:rPr>
                <w:i/>
              </w:rPr>
              <w:t>4.7</w:t>
            </w:r>
          </w:p>
        </w:tc>
        <w:tc>
          <w:tcPr>
            <w:tcW w:w="1350" w:type="dxa"/>
          </w:tcPr>
          <w:p w14:paraId="1773776C" w14:textId="6302BED2" w:rsidR="00430797" w:rsidRPr="00E74B6E" w:rsidRDefault="00430797" w:rsidP="00433AE0">
            <w:pPr>
              <w:pStyle w:val="NoSpacing"/>
              <w:rPr>
                <w:i/>
              </w:rPr>
            </w:pPr>
            <w:r w:rsidRPr="00E74B6E">
              <w:rPr>
                <w:i/>
              </w:rPr>
              <w:t>87</w:t>
            </w:r>
          </w:p>
        </w:tc>
      </w:tr>
      <w:tr w:rsidR="00430797" w14:paraId="32B414AB" w14:textId="77777777" w:rsidTr="001D7F44">
        <w:tc>
          <w:tcPr>
            <w:tcW w:w="928" w:type="dxa"/>
            <w:vMerge w:val="restart"/>
          </w:tcPr>
          <w:p w14:paraId="2EF941DD" w14:textId="70A99E57" w:rsidR="00430797" w:rsidRPr="00E74B6E" w:rsidRDefault="00430797" w:rsidP="00583524">
            <w:pPr>
              <w:pStyle w:val="NoSpacing"/>
              <w:rPr>
                <w:i/>
              </w:rPr>
            </w:pPr>
            <w:r w:rsidRPr="00E74B6E">
              <w:rPr>
                <w:b/>
                <w:i/>
              </w:rPr>
              <w:t>LB, Bottom</w:t>
            </w:r>
          </w:p>
        </w:tc>
        <w:tc>
          <w:tcPr>
            <w:tcW w:w="710" w:type="dxa"/>
          </w:tcPr>
          <w:p w14:paraId="2B6099C5" w14:textId="50F54023" w:rsidR="00430797" w:rsidRPr="00E74B6E" w:rsidRDefault="00430797" w:rsidP="00583524">
            <w:pPr>
              <w:pStyle w:val="NoSpacing"/>
              <w:rPr>
                <w:i/>
              </w:rPr>
            </w:pPr>
            <w:r w:rsidRPr="00E74B6E">
              <w:rPr>
                <w:i/>
              </w:rPr>
              <w:t>2002</w:t>
            </w:r>
          </w:p>
        </w:tc>
        <w:tc>
          <w:tcPr>
            <w:tcW w:w="900" w:type="dxa"/>
          </w:tcPr>
          <w:p w14:paraId="33F7F648" w14:textId="24C22F85" w:rsidR="00430797" w:rsidRPr="00E74B6E" w:rsidRDefault="00430797" w:rsidP="00712FE1">
            <w:pPr>
              <w:pStyle w:val="NoSpacing"/>
              <w:rPr>
                <w:i/>
              </w:rPr>
            </w:pPr>
            <w:r w:rsidRPr="00E74B6E">
              <w:rPr>
                <w:i/>
              </w:rPr>
              <w:t>5.2</w:t>
            </w:r>
          </w:p>
        </w:tc>
        <w:tc>
          <w:tcPr>
            <w:tcW w:w="990" w:type="dxa"/>
          </w:tcPr>
          <w:p w14:paraId="4AAFE838" w14:textId="33B1640E" w:rsidR="00430797" w:rsidRPr="00E74B6E" w:rsidRDefault="00430797" w:rsidP="00583524">
            <w:pPr>
              <w:pStyle w:val="NoSpacing"/>
              <w:rPr>
                <w:i/>
              </w:rPr>
            </w:pPr>
            <w:r w:rsidRPr="00E74B6E">
              <w:rPr>
                <w:i/>
              </w:rPr>
              <w:t>13.6</w:t>
            </w:r>
          </w:p>
        </w:tc>
        <w:tc>
          <w:tcPr>
            <w:tcW w:w="810" w:type="dxa"/>
          </w:tcPr>
          <w:p w14:paraId="596C91CC" w14:textId="367D0755" w:rsidR="00430797" w:rsidRPr="00E74B6E" w:rsidRDefault="00430797" w:rsidP="00712FE1">
            <w:pPr>
              <w:pStyle w:val="NoSpacing"/>
              <w:rPr>
                <w:i/>
              </w:rPr>
            </w:pPr>
            <w:r w:rsidRPr="00E74B6E">
              <w:rPr>
                <w:i/>
              </w:rPr>
              <w:t>0.5</w:t>
            </w:r>
          </w:p>
        </w:tc>
        <w:tc>
          <w:tcPr>
            <w:tcW w:w="990" w:type="dxa"/>
          </w:tcPr>
          <w:p w14:paraId="352216B4" w14:textId="01CFDC81" w:rsidR="00430797" w:rsidRPr="00E74B6E" w:rsidRDefault="00430797" w:rsidP="00433AE0">
            <w:pPr>
              <w:pStyle w:val="NoSpacing"/>
              <w:rPr>
                <w:i/>
              </w:rPr>
            </w:pPr>
            <w:r w:rsidRPr="00E74B6E">
              <w:rPr>
                <w:i/>
              </w:rPr>
              <w:t>0.7</w:t>
            </w:r>
          </w:p>
        </w:tc>
        <w:tc>
          <w:tcPr>
            <w:tcW w:w="630" w:type="dxa"/>
          </w:tcPr>
          <w:p w14:paraId="77CDB7D3" w14:textId="0476B649" w:rsidR="00430797" w:rsidRPr="00E74B6E" w:rsidRDefault="00430797" w:rsidP="00712FE1">
            <w:pPr>
              <w:pStyle w:val="NoSpacing"/>
              <w:rPr>
                <w:i/>
              </w:rPr>
            </w:pPr>
            <w:r w:rsidRPr="00E74B6E">
              <w:rPr>
                <w:i/>
              </w:rPr>
              <w:t>-8.4</w:t>
            </w:r>
          </w:p>
        </w:tc>
        <w:tc>
          <w:tcPr>
            <w:tcW w:w="1170" w:type="dxa"/>
          </w:tcPr>
          <w:p w14:paraId="2A1221F3" w14:textId="17B9BAA5" w:rsidR="00430797" w:rsidRPr="00E74B6E" w:rsidRDefault="00430797" w:rsidP="00712FE1">
            <w:pPr>
              <w:pStyle w:val="NoSpacing"/>
              <w:rPr>
                <w:i/>
              </w:rPr>
            </w:pPr>
            <w:r w:rsidRPr="00E74B6E">
              <w:rPr>
                <w:i/>
              </w:rPr>
              <w:t>8.5</w:t>
            </w:r>
          </w:p>
        </w:tc>
        <w:tc>
          <w:tcPr>
            <w:tcW w:w="1080" w:type="dxa"/>
          </w:tcPr>
          <w:p w14:paraId="14AD2A57" w14:textId="7FA56203" w:rsidR="00430797" w:rsidRPr="00E74B6E" w:rsidRDefault="00430797" w:rsidP="00712FE1">
            <w:pPr>
              <w:pStyle w:val="NoSpacing"/>
              <w:rPr>
                <w:i/>
              </w:rPr>
            </w:pPr>
            <w:r w:rsidRPr="00E74B6E">
              <w:rPr>
                <w:i/>
              </w:rPr>
              <w:t>1.4</w:t>
            </w:r>
          </w:p>
        </w:tc>
        <w:tc>
          <w:tcPr>
            <w:tcW w:w="1350" w:type="dxa"/>
          </w:tcPr>
          <w:p w14:paraId="523E14E2" w14:textId="1A6BB9EE" w:rsidR="00430797" w:rsidRPr="00E74B6E" w:rsidRDefault="00430797" w:rsidP="00433AE0">
            <w:pPr>
              <w:pStyle w:val="NoSpacing"/>
              <w:rPr>
                <w:i/>
              </w:rPr>
            </w:pPr>
            <w:r w:rsidRPr="00E74B6E">
              <w:rPr>
                <w:i/>
              </w:rPr>
              <w:t>50</w:t>
            </w:r>
          </w:p>
        </w:tc>
      </w:tr>
      <w:tr w:rsidR="00430797" w14:paraId="20A002C2" w14:textId="77777777" w:rsidTr="001D7F44">
        <w:tc>
          <w:tcPr>
            <w:tcW w:w="928" w:type="dxa"/>
            <w:vMerge/>
          </w:tcPr>
          <w:p w14:paraId="52260590" w14:textId="77777777" w:rsidR="00430797" w:rsidRPr="00E74B6E" w:rsidRDefault="00430797" w:rsidP="00583524">
            <w:pPr>
              <w:pStyle w:val="NoSpacing"/>
              <w:rPr>
                <w:i/>
              </w:rPr>
            </w:pPr>
          </w:p>
        </w:tc>
        <w:tc>
          <w:tcPr>
            <w:tcW w:w="710" w:type="dxa"/>
          </w:tcPr>
          <w:p w14:paraId="17B0496B" w14:textId="6BAA58B4" w:rsidR="00430797" w:rsidRPr="00E74B6E" w:rsidRDefault="00430797" w:rsidP="00583524">
            <w:pPr>
              <w:pStyle w:val="NoSpacing"/>
              <w:rPr>
                <w:i/>
              </w:rPr>
            </w:pPr>
            <w:r w:rsidRPr="00E74B6E">
              <w:rPr>
                <w:i/>
              </w:rPr>
              <w:t>2003</w:t>
            </w:r>
          </w:p>
        </w:tc>
        <w:tc>
          <w:tcPr>
            <w:tcW w:w="900" w:type="dxa"/>
          </w:tcPr>
          <w:p w14:paraId="60FD5B1F" w14:textId="6E3F4E39" w:rsidR="00430797" w:rsidRPr="00E74B6E" w:rsidRDefault="00430797" w:rsidP="00712FE1">
            <w:pPr>
              <w:pStyle w:val="NoSpacing"/>
              <w:rPr>
                <w:i/>
              </w:rPr>
            </w:pPr>
            <w:r w:rsidRPr="00E74B6E">
              <w:rPr>
                <w:i/>
              </w:rPr>
              <w:t>5.2</w:t>
            </w:r>
          </w:p>
        </w:tc>
        <w:tc>
          <w:tcPr>
            <w:tcW w:w="990" w:type="dxa"/>
          </w:tcPr>
          <w:p w14:paraId="729D9883" w14:textId="4FA65570" w:rsidR="00430797" w:rsidRPr="00E74B6E" w:rsidRDefault="00430797" w:rsidP="00583524">
            <w:pPr>
              <w:pStyle w:val="NoSpacing"/>
              <w:rPr>
                <w:i/>
              </w:rPr>
            </w:pPr>
            <w:r w:rsidRPr="00E74B6E">
              <w:rPr>
                <w:i/>
              </w:rPr>
              <w:t>11.6</w:t>
            </w:r>
          </w:p>
        </w:tc>
        <w:tc>
          <w:tcPr>
            <w:tcW w:w="810" w:type="dxa"/>
          </w:tcPr>
          <w:p w14:paraId="22F0DB25" w14:textId="1ACCE573" w:rsidR="00430797" w:rsidRPr="00E74B6E" w:rsidRDefault="00430797" w:rsidP="00712FE1">
            <w:pPr>
              <w:pStyle w:val="NoSpacing"/>
              <w:rPr>
                <w:i/>
              </w:rPr>
            </w:pPr>
            <w:r w:rsidRPr="00E74B6E">
              <w:rPr>
                <w:i/>
              </w:rPr>
              <w:t>0.3</w:t>
            </w:r>
          </w:p>
        </w:tc>
        <w:tc>
          <w:tcPr>
            <w:tcW w:w="990" w:type="dxa"/>
          </w:tcPr>
          <w:p w14:paraId="0D13D02B" w14:textId="01F5AC86" w:rsidR="00430797" w:rsidRPr="00E74B6E" w:rsidRDefault="00430797" w:rsidP="00433AE0">
            <w:pPr>
              <w:pStyle w:val="NoSpacing"/>
              <w:rPr>
                <w:i/>
              </w:rPr>
            </w:pPr>
            <w:r w:rsidRPr="00E74B6E">
              <w:rPr>
                <w:i/>
              </w:rPr>
              <w:t>0.8</w:t>
            </w:r>
          </w:p>
        </w:tc>
        <w:tc>
          <w:tcPr>
            <w:tcW w:w="630" w:type="dxa"/>
          </w:tcPr>
          <w:p w14:paraId="4C25BE2A" w14:textId="2F8173DC" w:rsidR="00430797" w:rsidRPr="00E74B6E" w:rsidRDefault="00430797" w:rsidP="00712FE1">
            <w:pPr>
              <w:pStyle w:val="NoSpacing"/>
              <w:rPr>
                <w:i/>
              </w:rPr>
            </w:pPr>
            <w:r w:rsidRPr="00E74B6E">
              <w:rPr>
                <w:i/>
              </w:rPr>
              <w:t>-6.3</w:t>
            </w:r>
          </w:p>
        </w:tc>
        <w:tc>
          <w:tcPr>
            <w:tcW w:w="1170" w:type="dxa"/>
          </w:tcPr>
          <w:p w14:paraId="5EFD221B" w14:textId="4A5D3302" w:rsidR="00430797" w:rsidRPr="00E74B6E" w:rsidRDefault="00430797" w:rsidP="00712FE1">
            <w:pPr>
              <w:pStyle w:val="NoSpacing"/>
              <w:rPr>
                <w:i/>
              </w:rPr>
            </w:pPr>
            <w:r w:rsidRPr="00E74B6E">
              <w:rPr>
                <w:i/>
              </w:rPr>
              <w:t>6.8</w:t>
            </w:r>
          </w:p>
        </w:tc>
        <w:tc>
          <w:tcPr>
            <w:tcW w:w="1080" w:type="dxa"/>
          </w:tcPr>
          <w:p w14:paraId="30123F46" w14:textId="4CB00086" w:rsidR="00430797" w:rsidRPr="00E74B6E" w:rsidRDefault="00430797" w:rsidP="00712FE1">
            <w:pPr>
              <w:pStyle w:val="NoSpacing"/>
              <w:rPr>
                <w:i/>
              </w:rPr>
            </w:pPr>
            <w:r w:rsidRPr="00E74B6E">
              <w:rPr>
                <w:i/>
              </w:rPr>
              <w:t>2.4</w:t>
            </w:r>
          </w:p>
        </w:tc>
        <w:tc>
          <w:tcPr>
            <w:tcW w:w="1350" w:type="dxa"/>
          </w:tcPr>
          <w:p w14:paraId="471235A0" w14:textId="6B6650ED" w:rsidR="00430797" w:rsidRPr="00E74B6E" w:rsidRDefault="00430797" w:rsidP="00433AE0">
            <w:pPr>
              <w:pStyle w:val="NoSpacing"/>
              <w:rPr>
                <w:i/>
              </w:rPr>
            </w:pPr>
            <w:r w:rsidRPr="00E74B6E">
              <w:rPr>
                <w:i/>
              </w:rPr>
              <w:t>77</w:t>
            </w:r>
          </w:p>
        </w:tc>
      </w:tr>
    </w:tbl>
    <w:p w14:paraId="7B39B742" w14:textId="468B1C1F" w:rsidR="006B4B8E" w:rsidRDefault="00A65EDE" w:rsidP="00583524">
      <w:pPr>
        <w:pStyle w:val="NoSpacing"/>
        <w:rPr>
          <w:i/>
        </w:rPr>
      </w:pPr>
      <w:r>
        <w:rPr>
          <w:sz w:val="20"/>
          <w:szCs w:val="20"/>
          <w:vertAlign w:val="superscript"/>
        </w:rPr>
        <w:t>*</w:t>
      </w:r>
      <w:r w:rsidRPr="00C27766">
        <w:rPr>
          <w:sz w:val="20"/>
          <w:szCs w:val="20"/>
        </w:rPr>
        <w:t>Note</w:t>
      </w:r>
      <w:r>
        <w:rPr>
          <w:sz w:val="20"/>
          <w:szCs w:val="20"/>
        </w:rPr>
        <w:t xml:space="preserve"> that all </w:t>
      </w:r>
      <w:r w:rsidR="00781DAB">
        <w:rPr>
          <w:sz w:val="20"/>
          <w:szCs w:val="20"/>
        </w:rPr>
        <w:t xml:space="preserve">model </w:t>
      </w:r>
      <w:r>
        <w:rPr>
          <w:sz w:val="20"/>
          <w:szCs w:val="20"/>
        </w:rPr>
        <w:t>es</w:t>
      </w:r>
      <w:r w:rsidR="00781DAB">
        <w:rPr>
          <w:sz w:val="20"/>
          <w:szCs w:val="20"/>
        </w:rPr>
        <w:t>timates are from</w:t>
      </w:r>
      <w:r>
        <w:rPr>
          <w:sz w:val="20"/>
          <w:szCs w:val="20"/>
        </w:rPr>
        <w:t xml:space="preserve"> over May 1 – July 31</w:t>
      </w:r>
      <w:r w:rsidR="00433AE0">
        <w:rPr>
          <w:sz w:val="20"/>
          <w:szCs w:val="20"/>
        </w:rPr>
        <w:t xml:space="preserve"> for either 2002 or 2003.</w:t>
      </w:r>
    </w:p>
    <w:p w14:paraId="4BD4A221" w14:textId="77777777" w:rsidR="00E74B6E" w:rsidRDefault="00E74B6E" w:rsidP="00E74B6E">
      <w:pPr>
        <w:pStyle w:val="NoSpacing"/>
        <w:rPr>
          <w:b/>
          <w:i/>
        </w:rPr>
      </w:pPr>
    </w:p>
    <w:p w14:paraId="3E98CAA4" w14:textId="77777777" w:rsidR="001D7F44" w:rsidRDefault="001D7F44">
      <w:pPr>
        <w:rPr>
          <w:rFonts w:eastAsia="Calibri" w:cs="Times New Roman"/>
          <w:b/>
          <w:i/>
          <w:szCs w:val="22"/>
        </w:rPr>
      </w:pPr>
      <w:r>
        <w:rPr>
          <w:b/>
          <w:i/>
        </w:rPr>
        <w:br w:type="page"/>
      </w:r>
    </w:p>
    <w:p w14:paraId="465E7DD9" w14:textId="1BC140E8" w:rsidR="00E74B6E" w:rsidRDefault="00E74B6E" w:rsidP="00E74B6E">
      <w:pPr>
        <w:pStyle w:val="NoSpacing"/>
        <w:rPr>
          <w:i/>
        </w:rPr>
      </w:pPr>
      <w:r w:rsidRPr="00FA6817">
        <w:rPr>
          <w:b/>
          <w:i/>
        </w:rPr>
        <w:lastRenderedPageBreak/>
        <w:t xml:space="preserve">Table </w:t>
      </w:r>
      <w:r w:rsidR="00105911">
        <w:rPr>
          <w:b/>
          <w:i/>
        </w:rPr>
        <w:t>A3</w:t>
      </w:r>
      <w:r w:rsidRPr="00FA6817">
        <w:rPr>
          <w:b/>
          <w:i/>
        </w:rPr>
        <w:t>:</w:t>
      </w:r>
      <w:r w:rsidRPr="00FA6817">
        <w:rPr>
          <w:i/>
        </w:rPr>
        <w:t xml:space="preserve"> </w:t>
      </w:r>
      <w:r w:rsidR="004B2B0D">
        <w:rPr>
          <w:i/>
        </w:rPr>
        <w:t xml:space="preserve">Same as Table A1, but for </w:t>
      </w:r>
      <w:r>
        <w:rPr>
          <w:i/>
        </w:rPr>
        <w:t>K</w:t>
      </w:r>
      <w:r w:rsidR="00A405B1">
        <w:rPr>
          <w:i/>
          <w:vertAlign w:val="subscript"/>
        </w:rPr>
        <w:t>D</w:t>
      </w:r>
      <w:r>
        <w:rPr>
          <w:i/>
        </w:rPr>
        <w:t xml:space="preserve"> (in m</w:t>
      </w:r>
      <w:r w:rsidRPr="00E74B6E">
        <w:rPr>
          <w:i/>
          <w:iCs/>
          <w:szCs w:val="24"/>
          <w:vertAlign w:val="superscript"/>
        </w:rPr>
        <w:t>-1</w:t>
      </w:r>
      <w:r>
        <w:rPr>
          <w:i/>
        </w:rPr>
        <w:t xml:space="preserve">). </w:t>
      </w:r>
    </w:p>
    <w:tbl>
      <w:tblPr>
        <w:tblStyle w:val="TableGrid"/>
        <w:tblW w:w="9558" w:type="dxa"/>
        <w:tblLayout w:type="fixed"/>
        <w:tblLook w:val="04A0" w:firstRow="1" w:lastRow="0" w:firstColumn="1" w:lastColumn="0" w:noHBand="0" w:noVBand="1"/>
      </w:tblPr>
      <w:tblGrid>
        <w:gridCol w:w="928"/>
        <w:gridCol w:w="710"/>
        <w:gridCol w:w="900"/>
        <w:gridCol w:w="990"/>
        <w:gridCol w:w="810"/>
        <w:gridCol w:w="990"/>
        <w:gridCol w:w="630"/>
        <w:gridCol w:w="1170"/>
        <w:gridCol w:w="1080"/>
        <w:gridCol w:w="1350"/>
      </w:tblGrid>
      <w:tr w:rsidR="00E74B6E" w14:paraId="528A93EF" w14:textId="77777777" w:rsidTr="001D7F44">
        <w:tc>
          <w:tcPr>
            <w:tcW w:w="928" w:type="dxa"/>
            <w:vMerge w:val="restart"/>
          </w:tcPr>
          <w:p w14:paraId="320EBFBB" w14:textId="77777777" w:rsidR="00E74B6E" w:rsidRPr="00A65EDE" w:rsidRDefault="00E74B6E" w:rsidP="00132859">
            <w:pPr>
              <w:pStyle w:val="NoSpacing"/>
              <w:jc w:val="center"/>
              <w:rPr>
                <w:b/>
                <w:i/>
              </w:rPr>
            </w:pPr>
            <w:r>
              <w:rPr>
                <w:b/>
                <w:i/>
              </w:rPr>
              <w:t>Variable</w:t>
            </w:r>
          </w:p>
        </w:tc>
        <w:tc>
          <w:tcPr>
            <w:tcW w:w="710" w:type="dxa"/>
            <w:vMerge w:val="restart"/>
          </w:tcPr>
          <w:p w14:paraId="7ADE30DD" w14:textId="77777777" w:rsidR="00E74B6E" w:rsidRPr="00A65EDE" w:rsidRDefault="00E74B6E" w:rsidP="00132859">
            <w:pPr>
              <w:pStyle w:val="NoSpacing"/>
              <w:jc w:val="center"/>
              <w:rPr>
                <w:b/>
                <w:i/>
              </w:rPr>
            </w:pPr>
            <w:r>
              <w:rPr>
                <w:b/>
                <w:i/>
              </w:rPr>
              <w:t>Year</w:t>
            </w:r>
            <w:r w:rsidRPr="00A65EDE">
              <w:rPr>
                <w:b/>
                <w:i/>
                <w:vertAlign w:val="superscript"/>
              </w:rPr>
              <w:t>*</w:t>
            </w:r>
          </w:p>
        </w:tc>
        <w:tc>
          <w:tcPr>
            <w:tcW w:w="1890" w:type="dxa"/>
            <w:gridSpan w:val="2"/>
          </w:tcPr>
          <w:p w14:paraId="39057683" w14:textId="77777777" w:rsidR="00E74B6E" w:rsidRPr="00A65EDE" w:rsidRDefault="00E74B6E" w:rsidP="00132859">
            <w:pPr>
              <w:pStyle w:val="NoSpacing"/>
              <w:jc w:val="center"/>
              <w:rPr>
                <w:b/>
                <w:i/>
              </w:rPr>
            </w:pPr>
            <w:r w:rsidRPr="00A65EDE">
              <w:rPr>
                <w:b/>
                <w:i/>
              </w:rPr>
              <w:t>Mean</w:t>
            </w:r>
          </w:p>
        </w:tc>
        <w:tc>
          <w:tcPr>
            <w:tcW w:w="1800" w:type="dxa"/>
            <w:gridSpan w:val="2"/>
          </w:tcPr>
          <w:p w14:paraId="21A04C8B" w14:textId="77777777" w:rsidR="00E74B6E" w:rsidRPr="00A65EDE" w:rsidRDefault="00E74B6E" w:rsidP="00132859">
            <w:pPr>
              <w:pStyle w:val="NoSpacing"/>
              <w:jc w:val="center"/>
              <w:rPr>
                <w:b/>
                <w:i/>
              </w:rPr>
            </w:pPr>
            <w:r>
              <w:rPr>
                <w:b/>
                <w:i/>
              </w:rPr>
              <w:t xml:space="preserve">2 </w:t>
            </w:r>
            <w:r w:rsidRPr="00A65EDE">
              <w:rPr>
                <w:b/>
                <w:i/>
              </w:rPr>
              <w:t xml:space="preserve">Standard </w:t>
            </w:r>
            <w:r>
              <w:rPr>
                <w:b/>
                <w:i/>
              </w:rPr>
              <w:t>Errors</w:t>
            </w:r>
          </w:p>
        </w:tc>
        <w:tc>
          <w:tcPr>
            <w:tcW w:w="630" w:type="dxa"/>
            <w:vMerge w:val="restart"/>
          </w:tcPr>
          <w:p w14:paraId="1DA538E1" w14:textId="77777777" w:rsidR="00E74B6E" w:rsidRPr="00A65EDE" w:rsidRDefault="00E74B6E" w:rsidP="00132859">
            <w:pPr>
              <w:pStyle w:val="NoSpacing"/>
              <w:jc w:val="center"/>
              <w:rPr>
                <w:b/>
                <w:i/>
              </w:rPr>
            </w:pPr>
            <w:r w:rsidRPr="00A65EDE">
              <w:rPr>
                <w:b/>
                <w:i/>
              </w:rPr>
              <w:t>Bias</w:t>
            </w:r>
          </w:p>
        </w:tc>
        <w:tc>
          <w:tcPr>
            <w:tcW w:w="1170" w:type="dxa"/>
            <w:vMerge w:val="restart"/>
          </w:tcPr>
          <w:p w14:paraId="6683D50C" w14:textId="73708B79" w:rsidR="00E74B6E" w:rsidRPr="00A65EDE" w:rsidRDefault="001D7F44" w:rsidP="00132859">
            <w:pPr>
              <w:pStyle w:val="NoSpacing"/>
              <w:jc w:val="center"/>
              <w:rPr>
                <w:b/>
                <w:i/>
              </w:rPr>
            </w:pPr>
            <w:r>
              <w:rPr>
                <w:b/>
                <w:i/>
              </w:rPr>
              <w:t>RMSD</w:t>
            </w:r>
          </w:p>
        </w:tc>
        <w:tc>
          <w:tcPr>
            <w:tcW w:w="1080" w:type="dxa"/>
            <w:vMerge w:val="restart"/>
          </w:tcPr>
          <w:p w14:paraId="6A9107DF" w14:textId="77777777" w:rsidR="00E74B6E" w:rsidRPr="00A65EDE" w:rsidRDefault="00E74B6E" w:rsidP="00132859">
            <w:pPr>
              <w:pStyle w:val="NoSpacing"/>
              <w:jc w:val="center"/>
              <w:rPr>
                <w:b/>
                <w:i/>
              </w:rPr>
            </w:pPr>
            <w:r w:rsidRPr="00A65EDE">
              <w:rPr>
                <w:b/>
                <w:i/>
              </w:rPr>
              <w:t>Unbiased RMSD</w:t>
            </w:r>
          </w:p>
        </w:tc>
        <w:tc>
          <w:tcPr>
            <w:tcW w:w="1350" w:type="dxa"/>
            <w:vMerge w:val="restart"/>
          </w:tcPr>
          <w:p w14:paraId="58E7E009" w14:textId="77777777" w:rsidR="00E74B6E" w:rsidRPr="00A65EDE" w:rsidRDefault="00E74B6E" w:rsidP="00132859">
            <w:pPr>
              <w:pStyle w:val="NoSpacing"/>
              <w:jc w:val="center"/>
              <w:rPr>
                <w:b/>
                <w:i/>
              </w:rPr>
            </w:pPr>
            <w:r>
              <w:rPr>
                <w:b/>
                <w:i/>
              </w:rPr>
              <w:t>Number of Observations</w:t>
            </w:r>
          </w:p>
        </w:tc>
      </w:tr>
      <w:tr w:rsidR="00E74B6E" w14:paraId="474855E3" w14:textId="77777777" w:rsidTr="001D7F44">
        <w:tc>
          <w:tcPr>
            <w:tcW w:w="928" w:type="dxa"/>
            <w:vMerge/>
          </w:tcPr>
          <w:p w14:paraId="295A096C" w14:textId="77777777" w:rsidR="00E74B6E" w:rsidRPr="00A65EDE" w:rsidRDefault="00E74B6E" w:rsidP="00132859">
            <w:pPr>
              <w:pStyle w:val="NoSpacing"/>
              <w:jc w:val="center"/>
              <w:rPr>
                <w:b/>
                <w:i/>
              </w:rPr>
            </w:pPr>
          </w:p>
        </w:tc>
        <w:tc>
          <w:tcPr>
            <w:tcW w:w="710" w:type="dxa"/>
            <w:vMerge/>
          </w:tcPr>
          <w:p w14:paraId="7E2846A7" w14:textId="77777777" w:rsidR="00E74B6E" w:rsidRPr="00A65EDE" w:rsidRDefault="00E74B6E" w:rsidP="00132859">
            <w:pPr>
              <w:pStyle w:val="NoSpacing"/>
              <w:jc w:val="center"/>
              <w:rPr>
                <w:b/>
                <w:i/>
              </w:rPr>
            </w:pPr>
          </w:p>
        </w:tc>
        <w:tc>
          <w:tcPr>
            <w:tcW w:w="900" w:type="dxa"/>
          </w:tcPr>
          <w:p w14:paraId="6A2B6D60" w14:textId="719B866E" w:rsidR="00E74B6E" w:rsidRPr="00A65EDE" w:rsidRDefault="001D7F44" w:rsidP="00132859">
            <w:pPr>
              <w:pStyle w:val="NoSpacing"/>
              <w:jc w:val="center"/>
              <w:rPr>
                <w:b/>
                <w:i/>
              </w:rPr>
            </w:pPr>
            <w:r>
              <w:rPr>
                <w:b/>
                <w:i/>
              </w:rPr>
              <w:t>Model</w:t>
            </w:r>
          </w:p>
        </w:tc>
        <w:tc>
          <w:tcPr>
            <w:tcW w:w="990" w:type="dxa"/>
          </w:tcPr>
          <w:p w14:paraId="1F0FEDB2" w14:textId="43069127" w:rsidR="00E74B6E" w:rsidRPr="00A65EDE" w:rsidRDefault="001D7F44" w:rsidP="00132859">
            <w:pPr>
              <w:pStyle w:val="NoSpacing"/>
              <w:jc w:val="center"/>
              <w:rPr>
                <w:b/>
                <w:i/>
              </w:rPr>
            </w:pPr>
            <w:r>
              <w:rPr>
                <w:b/>
                <w:i/>
              </w:rPr>
              <w:t>Observed</w:t>
            </w:r>
          </w:p>
        </w:tc>
        <w:tc>
          <w:tcPr>
            <w:tcW w:w="810" w:type="dxa"/>
          </w:tcPr>
          <w:p w14:paraId="411E75C5" w14:textId="04DEEDFC" w:rsidR="00E74B6E" w:rsidRPr="00A65EDE" w:rsidRDefault="001D7F44" w:rsidP="00132859">
            <w:pPr>
              <w:pStyle w:val="NoSpacing"/>
              <w:jc w:val="center"/>
              <w:rPr>
                <w:b/>
                <w:i/>
              </w:rPr>
            </w:pPr>
            <w:r>
              <w:rPr>
                <w:b/>
                <w:i/>
              </w:rPr>
              <w:t>Model</w:t>
            </w:r>
          </w:p>
        </w:tc>
        <w:tc>
          <w:tcPr>
            <w:tcW w:w="990" w:type="dxa"/>
          </w:tcPr>
          <w:p w14:paraId="4898D192" w14:textId="36CE73AD" w:rsidR="00E74B6E" w:rsidRPr="00A65EDE" w:rsidRDefault="001D7F44" w:rsidP="00132859">
            <w:pPr>
              <w:pStyle w:val="NoSpacing"/>
              <w:jc w:val="center"/>
              <w:rPr>
                <w:b/>
                <w:i/>
              </w:rPr>
            </w:pPr>
            <w:r>
              <w:rPr>
                <w:b/>
                <w:i/>
              </w:rPr>
              <w:t>Observed</w:t>
            </w:r>
          </w:p>
        </w:tc>
        <w:tc>
          <w:tcPr>
            <w:tcW w:w="630" w:type="dxa"/>
            <w:vMerge/>
          </w:tcPr>
          <w:p w14:paraId="29ACA110" w14:textId="77777777" w:rsidR="00E74B6E" w:rsidRPr="00A65EDE" w:rsidRDefault="00E74B6E" w:rsidP="00132859">
            <w:pPr>
              <w:pStyle w:val="NoSpacing"/>
              <w:jc w:val="center"/>
              <w:rPr>
                <w:b/>
                <w:i/>
              </w:rPr>
            </w:pPr>
          </w:p>
        </w:tc>
        <w:tc>
          <w:tcPr>
            <w:tcW w:w="1170" w:type="dxa"/>
            <w:vMerge/>
          </w:tcPr>
          <w:p w14:paraId="5EABA02D" w14:textId="77777777" w:rsidR="00E74B6E" w:rsidRPr="00A65EDE" w:rsidRDefault="00E74B6E" w:rsidP="00132859">
            <w:pPr>
              <w:pStyle w:val="NoSpacing"/>
              <w:jc w:val="center"/>
              <w:rPr>
                <w:b/>
                <w:i/>
              </w:rPr>
            </w:pPr>
          </w:p>
        </w:tc>
        <w:tc>
          <w:tcPr>
            <w:tcW w:w="1080" w:type="dxa"/>
            <w:vMerge/>
          </w:tcPr>
          <w:p w14:paraId="792CD57B" w14:textId="77777777" w:rsidR="00E74B6E" w:rsidRPr="00A65EDE" w:rsidRDefault="00E74B6E" w:rsidP="00132859">
            <w:pPr>
              <w:pStyle w:val="NoSpacing"/>
              <w:jc w:val="center"/>
              <w:rPr>
                <w:b/>
                <w:i/>
              </w:rPr>
            </w:pPr>
          </w:p>
        </w:tc>
        <w:tc>
          <w:tcPr>
            <w:tcW w:w="1350" w:type="dxa"/>
            <w:vMerge/>
          </w:tcPr>
          <w:p w14:paraId="4806C88B" w14:textId="77777777" w:rsidR="00E74B6E" w:rsidRPr="00A65EDE" w:rsidRDefault="00E74B6E" w:rsidP="00132859">
            <w:pPr>
              <w:pStyle w:val="NoSpacing"/>
              <w:jc w:val="center"/>
              <w:rPr>
                <w:b/>
                <w:i/>
              </w:rPr>
            </w:pPr>
          </w:p>
        </w:tc>
      </w:tr>
      <w:tr w:rsidR="00E74B6E" w14:paraId="448CE7E0" w14:textId="77777777" w:rsidTr="001D7F44">
        <w:tc>
          <w:tcPr>
            <w:tcW w:w="928" w:type="dxa"/>
            <w:vMerge w:val="restart"/>
          </w:tcPr>
          <w:p w14:paraId="3D13B3B1" w14:textId="77777777" w:rsidR="00E74B6E" w:rsidRPr="00E74B6E" w:rsidRDefault="00E74B6E" w:rsidP="00132859">
            <w:pPr>
              <w:pStyle w:val="NoSpacing"/>
              <w:rPr>
                <w:i/>
              </w:rPr>
            </w:pPr>
            <w:r w:rsidRPr="00E74B6E">
              <w:rPr>
                <w:b/>
                <w:i/>
              </w:rPr>
              <w:t>OB, Surface</w:t>
            </w:r>
          </w:p>
        </w:tc>
        <w:tc>
          <w:tcPr>
            <w:tcW w:w="710" w:type="dxa"/>
          </w:tcPr>
          <w:p w14:paraId="37E1590E" w14:textId="77777777" w:rsidR="00E74B6E" w:rsidRPr="00E74B6E" w:rsidRDefault="00E74B6E" w:rsidP="00132859">
            <w:pPr>
              <w:pStyle w:val="NoSpacing"/>
              <w:rPr>
                <w:i/>
              </w:rPr>
            </w:pPr>
            <w:r w:rsidRPr="00E74B6E">
              <w:rPr>
                <w:i/>
              </w:rPr>
              <w:t>2002</w:t>
            </w:r>
          </w:p>
        </w:tc>
        <w:tc>
          <w:tcPr>
            <w:tcW w:w="900" w:type="dxa"/>
          </w:tcPr>
          <w:p w14:paraId="5B223A10" w14:textId="75F98E62" w:rsidR="00E74B6E" w:rsidRPr="00E74B6E" w:rsidRDefault="00132859" w:rsidP="00132859">
            <w:pPr>
              <w:pStyle w:val="NoSpacing"/>
              <w:rPr>
                <w:i/>
              </w:rPr>
            </w:pPr>
            <w:r>
              <w:rPr>
                <w:i/>
              </w:rPr>
              <w:t xml:space="preserve"> 2.4</w:t>
            </w:r>
          </w:p>
        </w:tc>
        <w:tc>
          <w:tcPr>
            <w:tcW w:w="990" w:type="dxa"/>
          </w:tcPr>
          <w:p w14:paraId="4B1A58B2" w14:textId="722745AB" w:rsidR="00E74B6E" w:rsidRPr="00E74B6E" w:rsidRDefault="00132859" w:rsidP="00132859">
            <w:pPr>
              <w:pStyle w:val="NoSpacing"/>
              <w:rPr>
                <w:i/>
              </w:rPr>
            </w:pPr>
            <w:r>
              <w:rPr>
                <w:i/>
              </w:rPr>
              <w:t>1.6</w:t>
            </w:r>
          </w:p>
        </w:tc>
        <w:tc>
          <w:tcPr>
            <w:tcW w:w="810" w:type="dxa"/>
          </w:tcPr>
          <w:p w14:paraId="4CC9792F" w14:textId="6AC236BE" w:rsidR="00E74B6E" w:rsidRPr="00E74B6E" w:rsidRDefault="00E74B6E" w:rsidP="00132859">
            <w:pPr>
              <w:pStyle w:val="NoSpacing"/>
              <w:rPr>
                <w:i/>
              </w:rPr>
            </w:pPr>
            <w:r w:rsidRPr="00E74B6E">
              <w:rPr>
                <w:i/>
              </w:rPr>
              <w:t>0.</w:t>
            </w:r>
            <w:r w:rsidR="00132859">
              <w:rPr>
                <w:i/>
              </w:rPr>
              <w:t>1</w:t>
            </w:r>
          </w:p>
        </w:tc>
        <w:tc>
          <w:tcPr>
            <w:tcW w:w="990" w:type="dxa"/>
          </w:tcPr>
          <w:p w14:paraId="683AD5B7" w14:textId="14F80538" w:rsidR="00E74B6E" w:rsidRPr="00E74B6E" w:rsidRDefault="00E74B6E" w:rsidP="00132859">
            <w:pPr>
              <w:pStyle w:val="NoSpacing"/>
              <w:rPr>
                <w:i/>
              </w:rPr>
            </w:pPr>
            <w:r w:rsidRPr="00E74B6E">
              <w:rPr>
                <w:i/>
              </w:rPr>
              <w:t>0.</w:t>
            </w:r>
            <w:r w:rsidR="00132859">
              <w:rPr>
                <w:i/>
              </w:rPr>
              <w:t>1</w:t>
            </w:r>
          </w:p>
        </w:tc>
        <w:tc>
          <w:tcPr>
            <w:tcW w:w="630" w:type="dxa"/>
          </w:tcPr>
          <w:p w14:paraId="3425BEEC" w14:textId="17D84C2B" w:rsidR="00E74B6E" w:rsidRPr="00E74B6E" w:rsidRDefault="00132859" w:rsidP="00132859">
            <w:pPr>
              <w:pStyle w:val="NoSpacing"/>
              <w:rPr>
                <w:i/>
              </w:rPr>
            </w:pPr>
            <w:r>
              <w:rPr>
                <w:i/>
              </w:rPr>
              <w:t>0.7</w:t>
            </w:r>
          </w:p>
        </w:tc>
        <w:tc>
          <w:tcPr>
            <w:tcW w:w="1170" w:type="dxa"/>
          </w:tcPr>
          <w:p w14:paraId="271A3DBA" w14:textId="237A1FB9" w:rsidR="00E74B6E" w:rsidRPr="00E74B6E" w:rsidRDefault="00132859" w:rsidP="00132859">
            <w:pPr>
              <w:pStyle w:val="NoSpacing"/>
              <w:rPr>
                <w:i/>
              </w:rPr>
            </w:pPr>
            <w:r>
              <w:rPr>
                <w:i/>
              </w:rPr>
              <w:t>0.8</w:t>
            </w:r>
          </w:p>
        </w:tc>
        <w:tc>
          <w:tcPr>
            <w:tcW w:w="1080" w:type="dxa"/>
          </w:tcPr>
          <w:p w14:paraId="34BEC1D1" w14:textId="4AAFEBE5" w:rsidR="00E74B6E" w:rsidRPr="00E74B6E" w:rsidRDefault="00E74B6E" w:rsidP="00132859">
            <w:pPr>
              <w:pStyle w:val="NoSpacing"/>
              <w:rPr>
                <w:i/>
              </w:rPr>
            </w:pPr>
            <w:r w:rsidRPr="00E74B6E">
              <w:rPr>
                <w:i/>
              </w:rPr>
              <w:t>0.</w:t>
            </w:r>
            <w:r w:rsidR="00132859">
              <w:rPr>
                <w:i/>
              </w:rPr>
              <w:t>3</w:t>
            </w:r>
          </w:p>
        </w:tc>
        <w:tc>
          <w:tcPr>
            <w:tcW w:w="1350" w:type="dxa"/>
          </w:tcPr>
          <w:p w14:paraId="151E4013" w14:textId="3C2D049A" w:rsidR="00E74B6E" w:rsidRPr="00E74B6E" w:rsidRDefault="00132859" w:rsidP="00132859">
            <w:pPr>
              <w:pStyle w:val="NoSpacing"/>
              <w:rPr>
                <w:i/>
              </w:rPr>
            </w:pPr>
            <w:r>
              <w:rPr>
                <w:i/>
              </w:rPr>
              <w:t>20</w:t>
            </w:r>
          </w:p>
        </w:tc>
      </w:tr>
      <w:tr w:rsidR="00E74B6E" w14:paraId="714ED3CE" w14:textId="77777777" w:rsidTr="001D7F44">
        <w:tc>
          <w:tcPr>
            <w:tcW w:w="928" w:type="dxa"/>
            <w:vMerge/>
          </w:tcPr>
          <w:p w14:paraId="6CA86772" w14:textId="77777777" w:rsidR="00E74B6E" w:rsidRPr="00E74B6E" w:rsidRDefault="00E74B6E" w:rsidP="00132859">
            <w:pPr>
              <w:pStyle w:val="NoSpacing"/>
              <w:rPr>
                <w:i/>
              </w:rPr>
            </w:pPr>
          </w:p>
        </w:tc>
        <w:tc>
          <w:tcPr>
            <w:tcW w:w="710" w:type="dxa"/>
          </w:tcPr>
          <w:p w14:paraId="13956FE9" w14:textId="77777777" w:rsidR="00E74B6E" w:rsidRPr="00E74B6E" w:rsidRDefault="00E74B6E" w:rsidP="00132859">
            <w:pPr>
              <w:pStyle w:val="NoSpacing"/>
              <w:rPr>
                <w:i/>
              </w:rPr>
            </w:pPr>
            <w:r w:rsidRPr="00E74B6E">
              <w:rPr>
                <w:i/>
              </w:rPr>
              <w:t>2003</w:t>
            </w:r>
          </w:p>
        </w:tc>
        <w:tc>
          <w:tcPr>
            <w:tcW w:w="900" w:type="dxa"/>
          </w:tcPr>
          <w:p w14:paraId="66F2FBE8" w14:textId="065CF6AB" w:rsidR="00E74B6E" w:rsidRPr="00E74B6E" w:rsidRDefault="00132859" w:rsidP="00132859">
            <w:pPr>
              <w:pStyle w:val="NoSpacing"/>
              <w:rPr>
                <w:i/>
              </w:rPr>
            </w:pPr>
            <w:r>
              <w:rPr>
                <w:i/>
              </w:rPr>
              <w:t xml:space="preserve"> </w:t>
            </w:r>
            <w:r w:rsidR="000B78EF">
              <w:rPr>
                <w:i/>
              </w:rPr>
              <w:t>2.4</w:t>
            </w:r>
          </w:p>
        </w:tc>
        <w:tc>
          <w:tcPr>
            <w:tcW w:w="990" w:type="dxa"/>
          </w:tcPr>
          <w:p w14:paraId="12B6F150" w14:textId="2DAFDCC4" w:rsidR="00E74B6E" w:rsidRPr="00E74B6E" w:rsidRDefault="000B78EF" w:rsidP="00132859">
            <w:pPr>
              <w:pStyle w:val="NoSpacing"/>
              <w:rPr>
                <w:i/>
              </w:rPr>
            </w:pPr>
            <w:r>
              <w:rPr>
                <w:i/>
              </w:rPr>
              <w:t>2.4</w:t>
            </w:r>
          </w:p>
        </w:tc>
        <w:tc>
          <w:tcPr>
            <w:tcW w:w="810" w:type="dxa"/>
          </w:tcPr>
          <w:p w14:paraId="0F545179" w14:textId="77EBA480" w:rsidR="00E74B6E" w:rsidRPr="00E74B6E" w:rsidRDefault="00E74B6E" w:rsidP="00132859">
            <w:pPr>
              <w:pStyle w:val="NoSpacing"/>
              <w:rPr>
                <w:i/>
              </w:rPr>
            </w:pPr>
            <w:r w:rsidRPr="00E74B6E">
              <w:rPr>
                <w:i/>
              </w:rPr>
              <w:t>0.</w:t>
            </w:r>
            <w:r w:rsidR="000B78EF">
              <w:rPr>
                <w:i/>
              </w:rPr>
              <w:t>1</w:t>
            </w:r>
          </w:p>
        </w:tc>
        <w:tc>
          <w:tcPr>
            <w:tcW w:w="990" w:type="dxa"/>
          </w:tcPr>
          <w:p w14:paraId="30C64668" w14:textId="097BF731" w:rsidR="00E74B6E" w:rsidRPr="00E74B6E" w:rsidRDefault="00E74B6E" w:rsidP="00132859">
            <w:pPr>
              <w:pStyle w:val="NoSpacing"/>
              <w:rPr>
                <w:i/>
              </w:rPr>
            </w:pPr>
            <w:r w:rsidRPr="00E74B6E">
              <w:rPr>
                <w:i/>
              </w:rPr>
              <w:t>0.</w:t>
            </w:r>
            <w:r w:rsidR="000B78EF">
              <w:rPr>
                <w:i/>
              </w:rPr>
              <w:t>3</w:t>
            </w:r>
          </w:p>
        </w:tc>
        <w:tc>
          <w:tcPr>
            <w:tcW w:w="630" w:type="dxa"/>
          </w:tcPr>
          <w:p w14:paraId="4187C724" w14:textId="138BA50D" w:rsidR="00E74B6E" w:rsidRPr="00E74B6E" w:rsidRDefault="000B78EF" w:rsidP="00132859">
            <w:pPr>
              <w:pStyle w:val="NoSpacing"/>
              <w:rPr>
                <w:i/>
              </w:rPr>
            </w:pPr>
            <w:r>
              <w:rPr>
                <w:i/>
              </w:rPr>
              <w:t>0.0</w:t>
            </w:r>
          </w:p>
        </w:tc>
        <w:tc>
          <w:tcPr>
            <w:tcW w:w="1170" w:type="dxa"/>
          </w:tcPr>
          <w:p w14:paraId="10EF953C" w14:textId="6C00A11A" w:rsidR="00E74B6E" w:rsidRPr="00E74B6E" w:rsidRDefault="000B78EF" w:rsidP="00132859">
            <w:pPr>
              <w:pStyle w:val="NoSpacing"/>
              <w:rPr>
                <w:i/>
              </w:rPr>
            </w:pPr>
            <w:r>
              <w:rPr>
                <w:i/>
              </w:rPr>
              <w:t>0.6</w:t>
            </w:r>
          </w:p>
        </w:tc>
        <w:tc>
          <w:tcPr>
            <w:tcW w:w="1080" w:type="dxa"/>
          </w:tcPr>
          <w:p w14:paraId="523CDA84" w14:textId="1D5DD907" w:rsidR="00E74B6E" w:rsidRPr="00E74B6E" w:rsidRDefault="00E74B6E" w:rsidP="00132859">
            <w:pPr>
              <w:pStyle w:val="NoSpacing"/>
              <w:rPr>
                <w:i/>
              </w:rPr>
            </w:pPr>
            <w:r w:rsidRPr="00E74B6E">
              <w:rPr>
                <w:i/>
              </w:rPr>
              <w:t>0.</w:t>
            </w:r>
            <w:r w:rsidR="000B78EF">
              <w:rPr>
                <w:i/>
              </w:rPr>
              <w:t>6</w:t>
            </w:r>
          </w:p>
        </w:tc>
        <w:tc>
          <w:tcPr>
            <w:tcW w:w="1350" w:type="dxa"/>
          </w:tcPr>
          <w:p w14:paraId="0397CAE1" w14:textId="1EB86050" w:rsidR="00E74B6E" w:rsidRPr="00E74B6E" w:rsidRDefault="000B78EF" w:rsidP="00132859">
            <w:pPr>
              <w:pStyle w:val="NoSpacing"/>
              <w:rPr>
                <w:i/>
              </w:rPr>
            </w:pPr>
            <w:r>
              <w:rPr>
                <w:i/>
              </w:rPr>
              <w:t>15</w:t>
            </w:r>
          </w:p>
        </w:tc>
      </w:tr>
      <w:tr w:rsidR="00E74B6E" w14:paraId="362DC304" w14:textId="77777777" w:rsidTr="001D7F44">
        <w:tc>
          <w:tcPr>
            <w:tcW w:w="928" w:type="dxa"/>
            <w:vMerge w:val="restart"/>
          </w:tcPr>
          <w:p w14:paraId="78207D45" w14:textId="77777777" w:rsidR="00E74B6E" w:rsidRPr="00E74B6E" w:rsidRDefault="00E74B6E" w:rsidP="00132859">
            <w:pPr>
              <w:pStyle w:val="NoSpacing"/>
              <w:rPr>
                <w:i/>
              </w:rPr>
            </w:pPr>
            <w:r w:rsidRPr="00E74B6E">
              <w:rPr>
                <w:b/>
                <w:i/>
              </w:rPr>
              <w:t>UB, Surface</w:t>
            </w:r>
          </w:p>
        </w:tc>
        <w:tc>
          <w:tcPr>
            <w:tcW w:w="710" w:type="dxa"/>
          </w:tcPr>
          <w:p w14:paraId="1172AE97" w14:textId="77777777" w:rsidR="00E74B6E" w:rsidRPr="00E74B6E" w:rsidRDefault="00E74B6E" w:rsidP="00132859">
            <w:pPr>
              <w:pStyle w:val="NoSpacing"/>
              <w:rPr>
                <w:i/>
              </w:rPr>
            </w:pPr>
            <w:r w:rsidRPr="00E74B6E">
              <w:rPr>
                <w:i/>
              </w:rPr>
              <w:t>2002</w:t>
            </w:r>
          </w:p>
        </w:tc>
        <w:tc>
          <w:tcPr>
            <w:tcW w:w="900" w:type="dxa"/>
          </w:tcPr>
          <w:p w14:paraId="77A08755" w14:textId="2426CFA1" w:rsidR="00E74B6E" w:rsidRPr="00E74B6E" w:rsidRDefault="00132859" w:rsidP="00132859">
            <w:pPr>
              <w:pStyle w:val="NoSpacing"/>
              <w:rPr>
                <w:i/>
              </w:rPr>
            </w:pPr>
            <w:r>
              <w:rPr>
                <w:i/>
              </w:rPr>
              <w:t xml:space="preserve"> 1.4</w:t>
            </w:r>
          </w:p>
        </w:tc>
        <w:tc>
          <w:tcPr>
            <w:tcW w:w="990" w:type="dxa"/>
          </w:tcPr>
          <w:p w14:paraId="6474B5B9" w14:textId="18AD5E0D" w:rsidR="00E74B6E" w:rsidRPr="00E74B6E" w:rsidRDefault="00132859" w:rsidP="00132859">
            <w:pPr>
              <w:pStyle w:val="NoSpacing"/>
              <w:rPr>
                <w:i/>
              </w:rPr>
            </w:pPr>
            <w:r>
              <w:rPr>
                <w:i/>
              </w:rPr>
              <w:t>1.2</w:t>
            </w:r>
          </w:p>
        </w:tc>
        <w:tc>
          <w:tcPr>
            <w:tcW w:w="810" w:type="dxa"/>
          </w:tcPr>
          <w:p w14:paraId="6C6C5F22" w14:textId="260D0C9B" w:rsidR="00E74B6E" w:rsidRPr="00E74B6E" w:rsidRDefault="00E74B6E" w:rsidP="00132859">
            <w:pPr>
              <w:pStyle w:val="NoSpacing"/>
              <w:rPr>
                <w:i/>
              </w:rPr>
            </w:pPr>
            <w:r w:rsidRPr="00E74B6E">
              <w:rPr>
                <w:i/>
              </w:rPr>
              <w:t>0.</w:t>
            </w:r>
            <w:r w:rsidR="00132859">
              <w:rPr>
                <w:i/>
              </w:rPr>
              <w:t>1</w:t>
            </w:r>
          </w:p>
        </w:tc>
        <w:tc>
          <w:tcPr>
            <w:tcW w:w="990" w:type="dxa"/>
          </w:tcPr>
          <w:p w14:paraId="148A8EE5" w14:textId="6593DED6" w:rsidR="00E74B6E" w:rsidRPr="00E74B6E" w:rsidRDefault="00E74B6E" w:rsidP="00132859">
            <w:pPr>
              <w:pStyle w:val="NoSpacing"/>
              <w:rPr>
                <w:i/>
              </w:rPr>
            </w:pPr>
            <w:r w:rsidRPr="00E74B6E">
              <w:rPr>
                <w:i/>
              </w:rPr>
              <w:t>0.</w:t>
            </w:r>
            <w:r w:rsidR="00132859">
              <w:rPr>
                <w:i/>
              </w:rPr>
              <w:t>1</w:t>
            </w:r>
          </w:p>
        </w:tc>
        <w:tc>
          <w:tcPr>
            <w:tcW w:w="630" w:type="dxa"/>
          </w:tcPr>
          <w:p w14:paraId="22989E44" w14:textId="014845A3" w:rsidR="00E74B6E" w:rsidRPr="00E74B6E" w:rsidRDefault="00132859" w:rsidP="00132859">
            <w:pPr>
              <w:pStyle w:val="NoSpacing"/>
              <w:rPr>
                <w:i/>
              </w:rPr>
            </w:pPr>
            <w:r>
              <w:rPr>
                <w:i/>
              </w:rPr>
              <w:t>0.3</w:t>
            </w:r>
          </w:p>
        </w:tc>
        <w:tc>
          <w:tcPr>
            <w:tcW w:w="1170" w:type="dxa"/>
          </w:tcPr>
          <w:p w14:paraId="53FC5D96" w14:textId="19169C79" w:rsidR="00E74B6E" w:rsidRPr="00E74B6E" w:rsidRDefault="00132859" w:rsidP="00132859">
            <w:pPr>
              <w:pStyle w:val="NoSpacing"/>
              <w:rPr>
                <w:i/>
              </w:rPr>
            </w:pPr>
            <w:r>
              <w:rPr>
                <w:i/>
              </w:rPr>
              <w:t>0.4</w:t>
            </w:r>
          </w:p>
        </w:tc>
        <w:tc>
          <w:tcPr>
            <w:tcW w:w="1080" w:type="dxa"/>
          </w:tcPr>
          <w:p w14:paraId="139F16E4" w14:textId="25BE1F92" w:rsidR="00E74B6E" w:rsidRPr="00E74B6E" w:rsidRDefault="00E74B6E" w:rsidP="00132859">
            <w:pPr>
              <w:pStyle w:val="NoSpacing"/>
              <w:rPr>
                <w:i/>
              </w:rPr>
            </w:pPr>
            <w:r w:rsidRPr="00E74B6E">
              <w:rPr>
                <w:i/>
              </w:rPr>
              <w:t>0.</w:t>
            </w:r>
            <w:r w:rsidR="00132859">
              <w:rPr>
                <w:i/>
              </w:rPr>
              <w:t>3</w:t>
            </w:r>
          </w:p>
        </w:tc>
        <w:tc>
          <w:tcPr>
            <w:tcW w:w="1350" w:type="dxa"/>
          </w:tcPr>
          <w:p w14:paraId="593DE2AC" w14:textId="52123F9E" w:rsidR="00E74B6E" w:rsidRPr="00E74B6E" w:rsidRDefault="00132859" w:rsidP="00132859">
            <w:pPr>
              <w:pStyle w:val="NoSpacing"/>
              <w:rPr>
                <w:i/>
              </w:rPr>
            </w:pPr>
            <w:r>
              <w:rPr>
                <w:i/>
              </w:rPr>
              <w:t>20</w:t>
            </w:r>
          </w:p>
        </w:tc>
      </w:tr>
      <w:tr w:rsidR="00E74B6E" w14:paraId="222E18F7" w14:textId="77777777" w:rsidTr="001D7F44">
        <w:tc>
          <w:tcPr>
            <w:tcW w:w="928" w:type="dxa"/>
            <w:vMerge/>
          </w:tcPr>
          <w:p w14:paraId="149F44D3" w14:textId="77777777" w:rsidR="00E74B6E" w:rsidRPr="00E74B6E" w:rsidRDefault="00E74B6E" w:rsidP="00132859">
            <w:pPr>
              <w:pStyle w:val="NoSpacing"/>
              <w:rPr>
                <w:i/>
              </w:rPr>
            </w:pPr>
          </w:p>
        </w:tc>
        <w:tc>
          <w:tcPr>
            <w:tcW w:w="710" w:type="dxa"/>
          </w:tcPr>
          <w:p w14:paraId="3D201A5C" w14:textId="77777777" w:rsidR="00E74B6E" w:rsidRPr="00E74B6E" w:rsidRDefault="00E74B6E" w:rsidP="00132859">
            <w:pPr>
              <w:pStyle w:val="NoSpacing"/>
              <w:rPr>
                <w:i/>
              </w:rPr>
            </w:pPr>
            <w:r w:rsidRPr="00E74B6E">
              <w:rPr>
                <w:i/>
              </w:rPr>
              <w:t>2003</w:t>
            </w:r>
          </w:p>
        </w:tc>
        <w:tc>
          <w:tcPr>
            <w:tcW w:w="900" w:type="dxa"/>
          </w:tcPr>
          <w:p w14:paraId="13A00EBF" w14:textId="566E7A45" w:rsidR="00E74B6E" w:rsidRPr="00E74B6E" w:rsidRDefault="00132859" w:rsidP="00132859">
            <w:pPr>
              <w:pStyle w:val="NoSpacing"/>
              <w:rPr>
                <w:i/>
              </w:rPr>
            </w:pPr>
            <w:r>
              <w:rPr>
                <w:i/>
              </w:rPr>
              <w:t xml:space="preserve"> </w:t>
            </w:r>
            <w:r w:rsidR="000B78EF">
              <w:rPr>
                <w:i/>
              </w:rPr>
              <w:t>1.5</w:t>
            </w:r>
          </w:p>
        </w:tc>
        <w:tc>
          <w:tcPr>
            <w:tcW w:w="990" w:type="dxa"/>
          </w:tcPr>
          <w:p w14:paraId="7E626842" w14:textId="369D7EDF" w:rsidR="00E74B6E" w:rsidRPr="00E74B6E" w:rsidRDefault="000B78EF" w:rsidP="00132859">
            <w:pPr>
              <w:pStyle w:val="NoSpacing"/>
              <w:rPr>
                <w:i/>
              </w:rPr>
            </w:pPr>
            <w:r>
              <w:rPr>
                <w:i/>
              </w:rPr>
              <w:t>1.5</w:t>
            </w:r>
          </w:p>
        </w:tc>
        <w:tc>
          <w:tcPr>
            <w:tcW w:w="810" w:type="dxa"/>
          </w:tcPr>
          <w:p w14:paraId="2046B8FE" w14:textId="2E302866" w:rsidR="00E74B6E" w:rsidRPr="00E74B6E" w:rsidRDefault="00E74B6E" w:rsidP="00132859">
            <w:pPr>
              <w:pStyle w:val="NoSpacing"/>
              <w:rPr>
                <w:i/>
              </w:rPr>
            </w:pPr>
            <w:r w:rsidRPr="00E74B6E">
              <w:rPr>
                <w:i/>
              </w:rPr>
              <w:t>0.</w:t>
            </w:r>
            <w:r w:rsidR="000B78EF">
              <w:rPr>
                <w:i/>
              </w:rPr>
              <w:t>1</w:t>
            </w:r>
          </w:p>
        </w:tc>
        <w:tc>
          <w:tcPr>
            <w:tcW w:w="990" w:type="dxa"/>
          </w:tcPr>
          <w:p w14:paraId="5433BC6B" w14:textId="2395155E" w:rsidR="00E74B6E" w:rsidRPr="00E74B6E" w:rsidRDefault="00E74B6E" w:rsidP="000B78EF">
            <w:pPr>
              <w:pStyle w:val="NoSpacing"/>
              <w:rPr>
                <w:i/>
              </w:rPr>
            </w:pPr>
            <w:r w:rsidRPr="00E74B6E">
              <w:rPr>
                <w:i/>
              </w:rPr>
              <w:t>0.</w:t>
            </w:r>
            <w:r w:rsidR="000B78EF">
              <w:rPr>
                <w:i/>
              </w:rPr>
              <w:t>3</w:t>
            </w:r>
          </w:p>
        </w:tc>
        <w:tc>
          <w:tcPr>
            <w:tcW w:w="630" w:type="dxa"/>
          </w:tcPr>
          <w:p w14:paraId="5FD02E09" w14:textId="2F128444" w:rsidR="00E74B6E" w:rsidRPr="00E74B6E" w:rsidRDefault="000B78EF" w:rsidP="000B78EF">
            <w:pPr>
              <w:pStyle w:val="NoSpacing"/>
              <w:rPr>
                <w:i/>
              </w:rPr>
            </w:pPr>
            <w:r>
              <w:rPr>
                <w:i/>
              </w:rPr>
              <w:t>-</w:t>
            </w:r>
            <w:r w:rsidR="00E74B6E" w:rsidRPr="00E74B6E">
              <w:rPr>
                <w:i/>
              </w:rPr>
              <w:t>0.</w:t>
            </w:r>
            <w:r>
              <w:rPr>
                <w:i/>
              </w:rPr>
              <w:t>1</w:t>
            </w:r>
          </w:p>
        </w:tc>
        <w:tc>
          <w:tcPr>
            <w:tcW w:w="1170" w:type="dxa"/>
          </w:tcPr>
          <w:p w14:paraId="5082EEF4" w14:textId="39B5A272" w:rsidR="00E74B6E" w:rsidRPr="00E74B6E" w:rsidRDefault="00E74B6E" w:rsidP="00132859">
            <w:pPr>
              <w:pStyle w:val="NoSpacing"/>
              <w:rPr>
                <w:i/>
              </w:rPr>
            </w:pPr>
            <w:r w:rsidRPr="00E74B6E">
              <w:rPr>
                <w:i/>
              </w:rPr>
              <w:t>0.</w:t>
            </w:r>
            <w:r w:rsidR="000B78EF">
              <w:rPr>
                <w:i/>
              </w:rPr>
              <w:t>5</w:t>
            </w:r>
          </w:p>
        </w:tc>
        <w:tc>
          <w:tcPr>
            <w:tcW w:w="1080" w:type="dxa"/>
          </w:tcPr>
          <w:p w14:paraId="4A15DEC2" w14:textId="63CC3057" w:rsidR="00E74B6E" w:rsidRPr="00E74B6E" w:rsidRDefault="00E74B6E" w:rsidP="00132859">
            <w:pPr>
              <w:pStyle w:val="NoSpacing"/>
              <w:rPr>
                <w:i/>
              </w:rPr>
            </w:pPr>
            <w:r w:rsidRPr="00E74B6E">
              <w:rPr>
                <w:i/>
              </w:rPr>
              <w:t>0.</w:t>
            </w:r>
            <w:r w:rsidR="000B78EF">
              <w:rPr>
                <w:i/>
              </w:rPr>
              <w:t>5</w:t>
            </w:r>
          </w:p>
        </w:tc>
        <w:tc>
          <w:tcPr>
            <w:tcW w:w="1350" w:type="dxa"/>
          </w:tcPr>
          <w:p w14:paraId="440F8354" w14:textId="30C9C08E" w:rsidR="00E74B6E" w:rsidRPr="00E74B6E" w:rsidRDefault="00E74B6E" w:rsidP="000B78EF">
            <w:pPr>
              <w:pStyle w:val="NoSpacing"/>
              <w:rPr>
                <w:i/>
              </w:rPr>
            </w:pPr>
            <w:r w:rsidRPr="00E74B6E">
              <w:rPr>
                <w:i/>
              </w:rPr>
              <w:t>1</w:t>
            </w:r>
            <w:r w:rsidR="000B78EF">
              <w:rPr>
                <w:i/>
              </w:rPr>
              <w:t>3</w:t>
            </w:r>
          </w:p>
        </w:tc>
      </w:tr>
      <w:tr w:rsidR="00E74B6E" w14:paraId="18E25A10" w14:textId="77777777" w:rsidTr="001D7F44">
        <w:tc>
          <w:tcPr>
            <w:tcW w:w="928" w:type="dxa"/>
            <w:vMerge w:val="restart"/>
          </w:tcPr>
          <w:p w14:paraId="5D808156" w14:textId="77777777" w:rsidR="00E74B6E" w:rsidRPr="00E74B6E" w:rsidRDefault="00E74B6E" w:rsidP="00132859">
            <w:pPr>
              <w:pStyle w:val="NoSpacing"/>
              <w:rPr>
                <w:i/>
              </w:rPr>
            </w:pPr>
            <w:r w:rsidRPr="00E74B6E">
              <w:rPr>
                <w:b/>
                <w:i/>
              </w:rPr>
              <w:t>MB, Surface</w:t>
            </w:r>
          </w:p>
        </w:tc>
        <w:tc>
          <w:tcPr>
            <w:tcW w:w="710" w:type="dxa"/>
          </w:tcPr>
          <w:p w14:paraId="25EEB6A1" w14:textId="77777777" w:rsidR="00E74B6E" w:rsidRPr="00E74B6E" w:rsidRDefault="00E74B6E" w:rsidP="00132859">
            <w:pPr>
              <w:pStyle w:val="NoSpacing"/>
              <w:rPr>
                <w:i/>
              </w:rPr>
            </w:pPr>
            <w:r w:rsidRPr="00E74B6E">
              <w:rPr>
                <w:i/>
              </w:rPr>
              <w:t>2002</w:t>
            </w:r>
          </w:p>
        </w:tc>
        <w:tc>
          <w:tcPr>
            <w:tcW w:w="900" w:type="dxa"/>
          </w:tcPr>
          <w:p w14:paraId="51E11807" w14:textId="49160E53" w:rsidR="00E74B6E" w:rsidRPr="00E74B6E" w:rsidRDefault="00132859" w:rsidP="00132859">
            <w:pPr>
              <w:pStyle w:val="NoSpacing"/>
              <w:rPr>
                <w:i/>
              </w:rPr>
            </w:pPr>
            <w:r>
              <w:rPr>
                <w:i/>
              </w:rPr>
              <w:t xml:space="preserve"> 0.8</w:t>
            </w:r>
          </w:p>
        </w:tc>
        <w:tc>
          <w:tcPr>
            <w:tcW w:w="990" w:type="dxa"/>
          </w:tcPr>
          <w:p w14:paraId="4363A0B4" w14:textId="04F54245" w:rsidR="00E74B6E" w:rsidRPr="00E74B6E" w:rsidRDefault="00132859" w:rsidP="00132859">
            <w:pPr>
              <w:pStyle w:val="NoSpacing"/>
              <w:rPr>
                <w:i/>
              </w:rPr>
            </w:pPr>
            <w:r>
              <w:rPr>
                <w:i/>
              </w:rPr>
              <w:t>0.7</w:t>
            </w:r>
          </w:p>
        </w:tc>
        <w:tc>
          <w:tcPr>
            <w:tcW w:w="810" w:type="dxa"/>
          </w:tcPr>
          <w:p w14:paraId="60190343" w14:textId="0A3035A5" w:rsidR="00E74B6E" w:rsidRPr="00E74B6E" w:rsidRDefault="00FB1338" w:rsidP="00132859">
            <w:pPr>
              <w:pStyle w:val="NoSpacing"/>
              <w:rPr>
                <w:i/>
              </w:rPr>
            </w:pPr>
            <w:r>
              <w:rPr>
                <w:i/>
              </w:rPr>
              <w:t>0.1</w:t>
            </w:r>
          </w:p>
        </w:tc>
        <w:tc>
          <w:tcPr>
            <w:tcW w:w="990" w:type="dxa"/>
          </w:tcPr>
          <w:p w14:paraId="3A9F146E" w14:textId="11917CC4" w:rsidR="00E74B6E" w:rsidRPr="00E74B6E" w:rsidRDefault="00FB1338" w:rsidP="00132859">
            <w:pPr>
              <w:pStyle w:val="NoSpacing"/>
              <w:rPr>
                <w:i/>
              </w:rPr>
            </w:pPr>
            <w:r>
              <w:rPr>
                <w:i/>
              </w:rPr>
              <w:t>0.1</w:t>
            </w:r>
          </w:p>
        </w:tc>
        <w:tc>
          <w:tcPr>
            <w:tcW w:w="630" w:type="dxa"/>
          </w:tcPr>
          <w:p w14:paraId="03DF99CE" w14:textId="0EAAF4E6" w:rsidR="00E74B6E" w:rsidRPr="00E74B6E" w:rsidRDefault="00FB1338" w:rsidP="00FB1338">
            <w:pPr>
              <w:pStyle w:val="NoSpacing"/>
              <w:rPr>
                <w:i/>
              </w:rPr>
            </w:pPr>
            <w:r>
              <w:rPr>
                <w:i/>
              </w:rPr>
              <w:t>0.</w:t>
            </w:r>
            <w:r w:rsidR="00E74B6E" w:rsidRPr="00E74B6E">
              <w:rPr>
                <w:i/>
              </w:rPr>
              <w:t>1</w:t>
            </w:r>
          </w:p>
        </w:tc>
        <w:tc>
          <w:tcPr>
            <w:tcW w:w="1170" w:type="dxa"/>
          </w:tcPr>
          <w:p w14:paraId="341C1F25" w14:textId="77777777" w:rsidR="00E74B6E" w:rsidRPr="00E74B6E" w:rsidRDefault="00E74B6E" w:rsidP="00132859">
            <w:pPr>
              <w:pStyle w:val="NoSpacing"/>
              <w:rPr>
                <w:i/>
              </w:rPr>
            </w:pPr>
            <w:r w:rsidRPr="00E74B6E">
              <w:rPr>
                <w:i/>
              </w:rPr>
              <w:t>2.2</w:t>
            </w:r>
          </w:p>
        </w:tc>
        <w:tc>
          <w:tcPr>
            <w:tcW w:w="1080" w:type="dxa"/>
          </w:tcPr>
          <w:p w14:paraId="35E3A7D5" w14:textId="77777777" w:rsidR="00E74B6E" w:rsidRPr="00E74B6E" w:rsidRDefault="00E74B6E" w:rsidP="00132859">
            <w:pPr>
              <w:pStyle w:val="NoSpacing"/>
              <w:rPr>
                <w:i/>
              </w:rPr>
            </w:pPr>
            <w:r w:rsidRPr="00E74B6E">
              <w:rPr>
                <w:i/>
              </w:rPr>
              <w:t>0.8</w:t>
            </w:r>
          </w:p>
        </w:tc>
        <w:tc>
          <w:tcPr>
            <w:tcW w:w="1350" w:type="dxa"/>
          </w:tcPr>
          <w:p w14:paraId="79AA649A" w14:textId="77777777" w:rsidR="00E74B6E" w:rsidRPr="00E74B6E" w:rsidRDefault="00E74B6E" w:rsidP="00132859">
            <w:pPr>
              <w:pStyle w:val="NoSpacing"/>
              <w:rPr>
                <w:i/>
              </w:rPr>
            </w:pPr>
            <w:r w:rsidRPr="00E74B6E">
              <w:rPr>
                <w:i/>
              </w:rPr>
              <w:t>58</w:t>
            </w:r>
          </w:p>
        </w:tc>
      </w:tr>
      <w:tr w:rsidR="00E74B6E" w14:paraId="1405787F" w14:textId="77777777" w:rsidTr="001D7F44">
        <w:tc>
          <w:tcPr>
            <w:tcW w:w="928" w:type="dxa"/>
            <w:vMerge/>
          </w:tcPr>
          <w:p w14:paraId="3EA5E3DD" w14:textId="77777777" w:rsidR="00E74B6E" w:rsidRPr="00E74B6E" w:rsidRDefault="00E74B6E" w:rsidP="00132859">
            <w:pPr>
              <w:pStyle w:val="NoSpacing"/>
              <w:rPr>
                <w:i/>
              </w:rPr>
            </w:pPr>
          </w:p>
        </w:tc>
        <w:tc>
          <w:tcPr>
            <w:tcW w:w="710" w:type="dxa"/>
          </w:tcPr>
          <w:p w14:paraId="7D237D22" w14:textId="77777777" w:rsidR="00E74B6E" w:rsidRPr="00E74B6E" w:rsidRDefault="00E74B6E" w:rsidP="00132859">
            <w:pPr>
              <w:pStyle w:val="NoSpacing"/>
              <w:rPr>
                <w:i/>
              </w:rPr>
            </w:pPr>
            <w:r w:rsidRPr="00E74B6E">
              <w:rPr>
                <w:i/>
              </w:rPr>
              <w:t>2003</w:t>
            </w:r>
          </w:p>
        </w:tc>
        <w:tc>
          <w:tcPr>
            <w:tcW w:w="900" w:type="dxa"/>
          </w:tcPr>
          <w:p w14:paraId="5584781D" w14:textId="6E511CCA" w:rsidR="00E74B6E" w:rsidRPr="00E74B6E" w:rsidRDefault="00132859" w:rsidP="00132859">
            <w:pPr>
              <w:pStyle w:val="NoSpacing"/>
              <w:rPr>
                <w:i/>
              </w:rPr>
            </w:pPr>
            <w:r>
              <w:rPr>
                <w:i/>
              </w:rPr>
              <w:t xml:space="preserve"> </w:t>
            </w:r>
            <w:r w:rsidR="00AE6B5E">
              <w:rPr>
                <w:i/>
              </w:rPr>
              <w:t>1.0</w:t>
            </w:r>
          </w:p>
        </w:tc>
        <w:tc>
          <w:tcPr>
            <w:tcW w:w="990" w:type="dxa"/>
          </w:tcPr>
          <w:p w14:paraId="5600C6A0" w14:textId="1BDED6C8" w:rsidR="00E74B6E" w:rsidRPr="00E74B6E" w:rsidRDefault="00AE6B5E" w:rsidP="00132859">
            <w:pPr>
              <w:pStyle w:val="NoSpacing"/>
              <w:rPr>
                <w:i/>
              </w:rPr>
            </w:pPr>
            <w:r>
              <w:rPr>
                <w:i/>
              </w:rPr>
              <w:t>1.0</w:t>
            </w:r>
          </w:p>
        </w:tc>
        <w:tc>
          <w:tcPr>
            <w:tcW w:w="810" w:type="dxa"/>
          </w:tcPr>
          <w:p w14:paraId="76D0DD03" w14:textId="7C845EE5" w:rsidR="00E74B6E" w:rsidRPr="00E74B6E" w:rsidRDefault="00AE6B5E" w:rsidP="00132859">
            <w:pPr>
              <w:pStyle w:val="NoSpacing"/>
              <w:rPr>
                <w:i/>
              </w:rPr>
            </w:pPr>
            <w:r>
              <w:rPr>
                <w:i/>
              </w:rPr>
              <w:t>0.0</w:t>
            </w:r>
          </w:p>
        </w:tc>
        <w:tc>
          <w:tcPr>
            <w:tcW w:w="990" w:type="dxa"/>
          </w:tcPr>
          <w:p w14:paraId="45BBA3B7" w14:textId="5A1DC95C" w:rsidR="00E74B6E" w:rsidRPr="00E74B6E" w:rsidRDefault="00AE6B5E" w:rsidP="00132859">
            <w:pPr>
              <w:pStyle w:val="NoSpacing"/>
              <w:rPr>
                <w:i/>
              </w:rPr>
            </w:pPr>
            <w:r>
              <w:rPr>
                <w:i/>
              </w:rPr>
              <w:t>0.1</w:t>
            </w:r>
          </w:p>
        </w:tc>
        <w:tc>
          <w:tcPr>
            <w:tcW w:w="630" w:type="dxa"/>
          </w:tcPr>
          <w:p w14:paraId="4A848569" w14:textId="53BA8081" w:rsidR="00E74B6E" w:rsidRPr="00E74B6E" w:rsidRDefault="00AE6B5E" w:rsidP="00132859">
            <w:pPr>
              <w:pStyle w:val="NoSpacing"/>
              <w:rPr>
                <w:i/>
              </w:rPr>
            </w:pPr>
            <w:r>
              <w:rPr>
                <w:i/>
              </w:rPr>
              <w:t>0.0</w:t>
            </w:r>
          </w:p>
        </w:tc>
        <w:tc>
          <w:tcPr>
            <w:tcW w:w="1170" w:type="dxa"/>
          </w:tcPr>
          <w:p w14:paraId="58FEF67E" w14:textId="3B2549E3" w:rsidR="00E74B6E" w:rsidRPr="00E74B6E" w:rsidRDefault="00FB1338" w:rsidP="00132859">
            <w:pPr>
              <w:pStyle w:val="NoSpacing"/>
              <w:rPr>
                <w:i/>
              </w:rPr>
            </w:pPr>
            <w:r>
              <w:rPr>
                <w:i/>
              </w:rPr>
              <w:t>0.3</w:t>
            </w:r>
          </w:p>
        </w:tc>
        <w:tc>
          <w:tcPr>
            <w:tcW w:w="1080" w:type="dxa"/>
          </w:tcPr>
          <w:p w14:paraId="48432873" w14:textId="41090CC6" w:rsidR="00E74B6E" w:rsidRPr="00E74B6E" w:rsidRDefault="00FB1338" w:rsidP="00132859">
            <w:pPr>
              <w:pStyle w:val="NoSpacing"/>
              <w:rPr>
                <w:i/>
              </w:rPr>
            </w:pPr>
            <w:r>
              <w:rPr>
                <w:i/>
              </w:rPr>
              <w:t>0.3</w:t>
            </w:r>
          </w:p>
        </w:tc>
        <w:tc>
          <w:tcPr>
            <w:tcW w:w="1350" w:type="dxa"/>
          </w:tcPr>
          <w:p w14:paraId="5373941A" w14:textId="6D8EDCD7" w:rsidR="00E74B6E" w:rsidRPr="00E74B6E" w:rsidRDefault="000B78EF" w:rsidP="00132859">
            <w:pPr>
              <w:pStyle w:val="NoSpacing"/>
              <w:rPr>
                <w:i/>
              </w:rPr>
            </w:pPr>
            <w:r>
              <w:rPr>
                <w:i/>
              </w:rPr>
              <w:t>33</w:t>
            </w:r>
          </w:p>
        </w:tc>
      </w:tr>
      <w:tr w:rsidR="00E74B6E" w14:paraId="1D94A175" w14:textId="77777777" w:rsidTr="001D7F44">
        <w:tc>
          <w:tcPr>
            <w:tcW w:w="928" w:type="dxa"/>
            <w:vMerge w:val="restart"/>
          </w:tcPr>
          <w:p w14:paraId="30EC6BD1" w14:textId="77777777" w:rsidR="00E74B6E" w:rsidRPr="00E74B6E" w:rsidRDefault="00E74B6E" w:rsidP="00132859">
            <w:pPr>
              <w:pStyle w:val="NoSpacing"/>
              <w:rPr>
                <w:i/>
              </w:rPr>
            </w:pPr>
            <w:r w:rsidRPr="00E74B6E">
              <w:rPr>
                <w:b/>
                <w:i/>
              </w:rPr>
              <w:t>LB, Surface</w:t>
            </w:r>
          </w:p>
        </w:tc>
        <w:tc>
          <w:tcPr>
            <w:tcW w:w="710" w:type="dxa"/>
          </w:tcPr>
          <w:p w14:paraId="78F0F5EE" w14:textId="77777777" w:rsidR="00E74B6E" w:rsidRPr="00E74B6E" w:rsidRDefault="00E74B6E" w:rsidP="00132859">
            <w:pPr>
              <w:pStyle w:val="NoSpacing"/>
              <w:rPr>
                <w:i/>
              </w:rPr>
            </w:pPr>
            <w:r w:rsidRPr="00E74B6E">
              <w:rPr>
                <w:i/>
              </w:rPr>
              <w:t>2002</w:t>
            </w:r>
          </w:p>
        </w:tc>
        <w:tc>
          <w:tcPr>
            <w:tcW w:w="900" w:type="dxa"/>
          </w:tcPr>
          <w:p w14:paraId="4F17B6D4" w14:textId="1593EEDB" w:rsidR="00E74B6E" w:rsidRPr="00E74B6E" w:rsidRDefault="00132859" w:rsidP="00132859">
            <w:pPr>
              <w:pStyle w:val="NoSpacing"/>
              <w:rPr>
                <w:i/>
              </w:rPr>
            </w:pPr>
            <w:r>
              <w:rPr>
                <w:i/>
              </w:rPr>
              <w:t xml:space="preserve"> </w:t>
            </w:r>
            <w:r w:rsidR="000B78EF">
              <w:rPr>
                <w:i/>
              </w:rPr>
              <w:t>0.3</w:t>
            </w:r>
          </w:p>
        </w:tc>
        <w:tc>
          <w:tcPr>
            <w:tcW w:w="990" w:type="dxa"/>
          </w:tcPr>
          <w:p w14:paraId="5BCDB729" w14:textId="33CFC2B3" w:rsidR="00E74B6E" w:rsidRPr="00E74B6E" w:rsidRDefault="000B78EF" w:rsidP="00132859">
            <w:pPr>
              <w:pStyle w:val="NoSpacing"/>
              <w:rPr>
                <w:i/>
              </w:rPr>
            </w:pPr>
            <w:r>
              <w:rPr>
                <w:i/>
              </w:rPr>
              <w:t>0.6</w:t>
            </w:r>
          </w:p>
        </w:tc>
        <w:tc>
          <w:tcPr>
            <w:tcW w:w="810" w:type="dxa"/>
          </w:tcPr>
          <w:p w14:paraId="7DF8790E" w14:textId="7D6A2761" w:rsidR="00E74B6E" w:rsidRPr="00E74B6E" w:rsidRDefault="00E74B6E" w:rsidP="00132859">
            <w:pPr>
              <w:pStyle w:val="NoSpacing"/>
              <w:rPr>
                <w:i/>
              </w:rPr>
            </w:pPr>
            <w:r w:rsidRPr="00E74B6E">
              <w:rPr>
                <w:i/>
              </w:rPr>
              <w:t>0.</w:t>
            </w:r>
            <w:r w:rsidR="000B78EF">
              <w:rPr>
                <w:i/>
              </w:rPr>
              <w:t>1</w:t>
            </w:r>
          </w:p>
        </w:tc>
        <w:tc>
          <w:tcPr>
            <w:tcW w:w="990" w:type="dxa"/>
          </w:tcPr>
          <w:p w14:paraId="40491422" w14:textId="3431C91F" w:rsidR="00E74B6E" w:rsidRPr="00E74B6E" w:rsidRDefault="000B78EF" w:rsidP="00132859">
            <w:pPr>
              <w:pStyle w:val="NoSpacing"/>
              <w:rPr>
                <w:i/>
              </w:rPr>
            </w:pPr>
            <w:r>
              <w:rPr>
                <w:i/>
              </w:rPr>
              <w:t>0.1</w:t>
            </w:r>
          </w:p>
        </w:tc>
        <w:tc>
          <w:tcPr>
            <w:tcW w:w="630" w:type="dxa"/>
          </w:tcPr>
          <w:p w14:paraId="4E96348B" w14:textId="07228827" w:rsidR="00E74B6E" w:rsidRPr="00E74B6E" w:rsidRDefault="000B78EF" w:rsidP="00132859">
            <w:pPr>
              <w:pStyle w:val="NoSpacing"/>
              <w:rPr>
                <w:i/>
              </w:rPr>
            </w:pPr>
            <w:r>
              <w:rPr>
                <w:i/>
              </w:rPr>
              <w:t>-0</w:t>
            </w:r>
            <w:r w:rsidR="00E74B6E" w:rsidRPr="00E74B6E">
              <w:rPr>
                <w:i/>
              </w:rPr>
              <w:t>.</w:t>
            </w:r>
            <w:r>
              <w:rPr>
                <w:i/>
              </w:rPr>
              <w:t>3</w:t>
            </w:r>
          </w:p>
        </w:tc>
        <w:tc>
          <w:tcPr>
            <w:tcW w:w="1170" w:type="dxa"/>
          </w:tcPr>
          <w:p w14:paraId="736A8A51" w14:textId="30892DB6" w:rsidR="00E74B6E" w:rsidRPr="00E74B6E" w:rsidRDefault="000B78EF" w:rsidP="00132859">
            <w:pPr>
              <w:pStyle w:val="NoSpacing"/>
              <w:rPr>
                <w:i/>
              </w:rPr>
            </w:pPr>
            <w:r>
              <w:rPr>
                <w:i/>
              </w:rPr>
              <w:t>0.4</w:t>
            </w:r>
          </w:p>
        </w:tc>
        <w:tc>
          <w:tcPr>
            <w:tcW w:w="1080" w:type="dxa"/>
          </w:tcPr>
          <w:p w14:paraId="59492CC0" w14:textId="57C69220" w:rsidR="00E74B6E" w:rsidRPr="00E74B6E" w:rsidRDefault="00E74B6E" w:rsidP="00132859">
            <w:pPr>
              <w:pStyle w:val="NoSpacing"/>
              <w:rPr>
                <w:i/>
              </w:rPr>
            </w:pPr>
            <w:r w:rsidRPr="00E74B6E">
              <w:rPr>
                <w:i/>
              </w:rPr>
              <w:t>0.</w:t>
            </w:r>
            <w:r w:rsidR="000B78EF">
              <w:rPr>
                <w:i/>
              </w:rPr>
              <w:t>3</w:t>
            </w:r>
          </w:p>
        </w:tc>
        <w:tc>
          <w:tcPr>
            <w:tcW w:w="1350" w:type="dxa"/>
          </w:tcPr>
          <w:p w14:paraId="6746AE2B" w14:textId="43C18ABE" w:rsidR="00E74B6E" w:rsidRPr="00E74B6E" w:rsidRDefault="000B78EF" w:rsidP="00132859">
            <w:pPr>
              <w:pStyle w:val="NoSpacing"/>
              <w:rPr>
                <w:i/>
              </w:rPr>
            </w:pPr>
            <w:r>
              <w:rPr>
                <w:i/>
              </w:rPr>
              <w:t>25</w:t>
            </w:r>
          </w:p>
        </w:tc>
      </w:tr>
      <w:tr w:rsidR="00E74B6E" w14:paraId="4DA021A9" w14:textId="77777777" w:rsidTr="001D7F44">
        <w:tc>
          <w:tcPr>
            <w:tcW w:w="928" w:type="dxa"/>
            <w:vMerge/>
          </w:tcPr>
          <w:p w14:paraId="6A02C651" w14:textId="77777777" w:rsidR="00E74B6E" w:rsidRPr="00E74B6E" w:rsidRDefault="00E74B6E" w:rsidP="00132859">
            <w:pPr>
              <w:pStyle w:val="NoSpacing"/>
              <w:rPr>
                <w:i/>
              </w:rPr>
            </w:pPr>
          </w:p>
        </w:tc>
        <w:tc>
          <w:tcPr>
            <w:tcW w:w="710" w:type="dxa"/>
          </w:tcPr>
          <w:p w14:paraId="077EEFD7" w14:textId="77777777" w:rsidR="00E74B6E" w:rsidRPr="00E74B6E" w:rsidRDefault="00E74B6E" w:rsidP="00132859">
            <w:pPr>
              <w:pStyle w:val="NoSpacing"/>
              <w:rPr>
                <w:i/>
              </w:rPr>
            </w:pPr>
            <w:r w:rsidRPr="00E74B6E">
              <w:rPr>
                <w:i/>
              </w:rPr>
              <w:t>2003</w:t>
            </w:r>
          </w:p>
        </w:tc>
        <w:tc>
          <w:tcPr>
            <w:tcW w:w="900" w:type="dxa"/>
          </w:tcPr>
          <w:p w14:paraId="2BC3B97D" w14:textId="1A4E7B6C" w:rsidR="00E74B6E" w:rsidRPr="00E74B6E" w:rsidRDefault="00132859" w:rsidP="00132859">
            <w:pPr>
              <w:pStyle w:val="NoSpacing"/>
              <w:rPr>
                <w:i/>
              </w:rPr>
            </w:pPr>
            <w:r>
              <w:rPr>
                <w:i/>
              </w:rPr>
              <w:t xml:space="preserve"> </w:t>
            </w:r>
            <w:r w:rsidR="00AE6B5E">
              <w:rPr>
                <w:i/>
              </w:rPr>
              <w:t>0.6</w:t>
            </w:r>
          </w:p>
        </w:tc>
        <w:tc>
          <w:tcPr>
            <w:tcW w:w="990" w:type="dxa"/>
          </w:tcPr>
          <w:p w14:paraId="0EAFB499" w14:textId="63F13393" w:rsidR="00E74B6E" w:rsidRPr="00E74B6E" w:rsidRDefault="00AE6B5E" w:rsidP="00132859">
            <w:pPr>
              <w:pStyle w:val="NoSpacing"/>
              <w:rPr>
                <w:i/>
              </w:rPr>
            </w:pPr>
            <w:r>
              <w:rPr>
                <w:i/>
              </w:rPr>
              <w:t>0.8</w:t>
            </w:r>
          </w:p>
        </w:tc>
        <w:tc>
          <w:tcPr>
            <w:tcW w:w="810" w:type="dxa"/>
          </w:tcPr>
          <w:p w14:paraId="05B0104D" w14:textId="6664B12F" w:rsidR="00E74B6E" w:rsidRPr="00E74B6E" w:rsidRDefault="00E74B6E" w:rsidP="00AE6B5E">
            <w:pPr>
              <w:pStyle w:val="NoSpacing"/>
              <w:rPr>
                <w:i/>
              </w:rPr>
            </w:pPr>
            <w:r w:rsidRPr="00E74B6E">
              <w:rPr>
                <w:i/>
              </w:rPr>
              <w:t>0.</w:t>
            </w:r>
            <w:r w:rsidR="00AE6B5E">
              <w:rPr>
                <w:i/>
              </w:rPr>
              <w:t>1</w:t>
            </w:r>
          </w:p>
        </w:tc>
        <w:tc>
          <w:tcPr>
            <w:tcW w:w="990" w:type="dxa"/>
          </w:tcPr>
          <w:p w14:paraId="4E6E0EB9" w14:textId="3091C2E4" w:rsidR="00E74B6E" w:rsidRPr="00E74B6E" w:rsidRDefault="00E74B6E" w:rsidP="00132859">
            <w:pPr>
              <w:pStyle w:val="NoSpacing"/>
              <w:rPr>
                <w:i/>
              </w:rPr>
            </w:pPr>
            <w:r w:rsidRPr="00E74B6E">
              <w:rPr>
                <w:i/>
              </w:rPr>
              <w:t>0.</w:t>
            </w:r>
            <w:r w:rsidR="00AE6B5E">
              <w:rPr>
                <w:i/>
              </w:rPr>
              <w:t>1</w:t>
            </w:r>
          </w:p>
        </w:tc>
        <w:tc>
          <w:tcPr>
            <w:tcW w:w="630" w:type="dxa"/>
          </w:tcPr>
          <w:p w14:paraId="6F37A440" w14:textId="242432A7" w:rsidR="00E74B6E" w:rsidRPr="00E74B6E" w:rsidRDefault="00E74B6E" w:rsidP="00AE6B5E">
            <w:pPr>
              <w:pStyle w:val="NoSpacing"/>
              <w:rPr>
                <w:i/>
              </w:rPr>
            </w:pPr>
            <w:r w:rsidRPr="00E74B6E">
              <w:rPr>
                <w:i/>
              </w:rPr>
              <w:t>-</w:t>
            </w:r>
            <w:r w:rsidR="00AE6B5E">
              <w:rPr>
                <w:i/>
              </w:rPr>
              <w:t>0.2</w:t>
            </w:r>
          </w:p>
        </w:tc>
        <w:tc>
          <w:tcPr>
            <w:tcW w:w="1170" w:type="dxa"/>
          </w:tcPr>
          <w:p w14:paraId="44A50B4F" w14:textId="07334BB7" w:rsidR="00E74B6E" w:rsidRPr="00E74B6E" w:rsidRDefault="00AE6B5E" w:rsidP="00132859">
            <w:pPr>
              <w:pStyle w:val="NoSpacing"/>
              <w:rPr>
                <w:i/>
              </w:rPr>
            </w:pPr>
            <w:r>
              <w:rPr>
                <w:i/>
              </w:rPr>
              <w:t>0.3</w:t>
            </w:r>
          </w:p>
        </w:tc>
        <w:tc>
          <w:tcPr>
            <w:tcW w:w="1080" w:type="dxa"/>
          </w:tcPr>
          <w:p w14:paraId="0AAFAA72" w14:textId="562330FE" w:rsidR="00E74B6E" w:rsidRPr="00E74B6E" w:rsidRDefault="00AE6B5E" w:rsidP="00132859">
            <w:pPr>
              <w:pStyle w:val="NoSpacing"/>
              <w:rPr>
                <w:i/>
              </w:rPr>
            </w:pPr>
            <w:r>
              <w:rPr>
                <w:i/>
              </w:rPr>
              <w:t>0.2</w:t>
            </w:r>
          </w:p>
        </w:tc>
        <w:tc>
          <w:tcPr>
            <w:tcW w:w="1350" w:type="dxa"/>
          </w:tcPr>
          <w:p w14:paraId="102A9B9A" w14:textId="236B9B1A" w:rsidR="00E74B6E" w:rsidRPr="00E74B6E" w:rsidRDefault="00AE6B5E" w:rsidP="00132859">
            <w:pPr>
              <w:pStyle w:val="NoSpacing"/>
              <w:rPr>
                <w:i/>
              </w:rPr>
            </w:pPr>
            <w:r>
              <w:rPr>
                <w:i/>
              </w:rPr>
              <w:t>23</w:t>
            </w:r>
          </w:p>
        </w:tc>
      </w:tr>
    </w:tbl>
    <w:p w14:paraId="79ECB340" w14:textId="77777777" w:rsidR="00E74B6E" w:rsidRDefault="00E74B6E" w:rsidP="00E74B6E">
      <w:pPr>
        <w:pStyle w:val="NoSpacing"/>
        <w:rPr>
          <w:i/>
        </w:rPr>
      </w:pPr>
      <w:r>
        <w:rPr>
          <w:sz w:val="20"/>
          <w:szCs w:val="20"/>
          <w:vertAlign w:val="superscript"/>
        </w:rPr>
        <w:t>*</w:t>
      </w:r>
      <w:r w:rsidRPr="00C27766">
        <w:rPr>
          <w:sz w:val="20"/>
          <w:szCs w:val="20"/>
        </w:rPr>
        <w:t>Note</w:t>
      </w:r>
      <w:r>
        <w:rPr>
          <w:sz w:val="20"/>
          <w:szCs w:val="20"/>
        </w:rPr>
        <w:t xml:space="preserve"> that all model estimates are from over May 1 – July 31 for either 2002 or 2003.</w:t>
      </w:r>
    </w:p>
    <w:p w14:paraId="676E0748" w14:textId="77777777" w:rsidR="00DB1931" w:rsidRDefault="00DB1931" w:rsidP="00DB1931">
      <w:pPr>
        <w:pStyle w:val="NoSpacing"/>
        <w:rPr>
          <w:b/>
          <w:i/>
        </w:rPr>
      </w:pPr>
    </w:p>
    <w:p w14:paraId="65E0CDCF" w14:textId="314F99EA" w:rsidR="00DB1931" w:rsidRDefault="00DB1931" w:rsidP="00DB1931">
      <w:pPr>
        <w:pStyle w:val="NoSpacing"/>
        <w:rPr>
          <w:i/>
        </w:rPr>
      </w:pPr>
      <w:r w:rsidRPr="00FA6817">
        <w:rPr>
          <w:b/>
          <w:i/>
        </w:rPr>
        <w:t xml:space="preserve">Table </w:t>
      </w:r>
      <w:r w:rsidR="00105911">
        <w:rPr>
          <w:b/>
          <w:i/>
        </w:rPr>
        <w:t>A4</w:t>
      </w:r>
      <w:r w:rsidRPr="00FA6817">
        <w:rPr>
          <w:b/>
          <w:i/>
        </w:rPr>
        <w:t>:</w:t>
      </w:r>
      <w:r w:rsidRPr="00FA6817">
        <w:rPr>
          <w:i/>
        </w:rPr>
        <w:t xml:space="preserve"> </w:t>
      </w:r>
      <w:r w:rsidR="004B2B0D">
        <w:rPr>
          <w:i/>
        </w:rPr>
        <w:t xml:space="preserve">Same as Table A1, but </w:t>
      </w:r>
      <w:r>
        <w:rPr>
          <w:i/>
        </w:rPr>
        <w:t>for O</w:t>
      </w:r>
      <w:r w:rsidRPr="00DB1931">
        <w:rPr>
          <w:i/>
          <w:iCs/>
          <w:szCs w:val="24"/>
          <w:vertAlign w:val="subscript"/>
        </w:rPr>
        <w:t>2</w:t>
      </w:r>
      <w:r>
        <w:rPr>
          <w:i/>
        </w:rPr>
        <w:t xml:space="preserve"> (in mg</w:t>
      </w:r>
      <w:r w:rsidR="00FA575F">
        <w:rPr>
          <w:i/>
        </w:rPr>
        <w:t xml:space="preserve"> O</w:t>
      </w:r>
      <w:r w:rsidR="00FA575F" w:rsidRPr="00DB1931">
        <w:rPr>
          <w:i/>
          <w:iCs/>
          <w:szCs w:val="24"/>
          <w:vertAlign w:val="subscript"/>
        </w:rPr>
        <w:t>2</w:t>
      </w:r>
      <w:r>
        <w:rPr>
          <w:i/>
        </w:rPr>
        <w:t xml:space="preserve"> L</w:t>
      </w:r>
      <w:r w:rsidRPr="00E74B6E">
        <w:rPr>
          <w:i/>
          <w:iCs/>
          <w:szCs w:val="24"/>
          <w:vertAlign w:val="superscript"/>
        </w:rPr>
        <w:t>-1</w:t>
      </w:r>
      <w:r>
        <w:rPr>
          <w:i/>
        </w:rPr>
        <w:t xml:space="preserve">). </w:t>
      </w:r>
    </w:p>
    <w:tbl>
      <w:tblPr>
        <w:tblStyle w:val="TableGrid"/>
        <w:tblW w:w="9558" w:type="dxa"/>
        <w:tblLayout w:type="fixed"/>
        <w:tblLook w:val="04A0" w:firstRow="1" w:lastRow="0" w:firstColumn="1" w:lastColumn="0" w:noHBand="0" w:noVBand="1"/>
      </w:tblPr>
      <w:tblGrid>
        <w:gridCol w:w="928"/>
        <w:gridCol w:w="710"/>
        <w:gridCol w:w="900"/>
        <w:gridCol w:w="990"/>
        <w:gridCol w:w="810"/>
        <w:gridCol w:w="990"/>
        <w:gridCol w:w="630"/>
        <w:gridCol w:w="1170"/>
        <w:gridCol w:w="1080"/>
        <w:gridCol w:w="1350"/>
      </w:tblGrid>
      <w:tr w:rsidR="00DB1931" w14:paraId="717CBD48" w14:textId="77777777" w:rsidTr="001D7F44">
        <w:tc>
          <w:tcPr>
            <w:tcW w:w="928" w:type="dxa"/>
            <w:vMerge w:val="restart"/>
          </w:tcPr>
          <w:p w14:paraId="7C445B7B" w14:textId="77777777" w:rsidR="00DB1931" w:rsidRPr="00A65EDE" w:rsidRDefault="00DB1931" w:rsidP="00EB4420">
            <w:pPr>
              <w:pStyle w:val="NoSpacing"/>
              <w:jc w:val="center"/>
              <w:rPr>
                <w:b/>
                <w:i/>
              </w:rPr>
            </w:pPr>
            <w:r>
              <w:rPr>
                <w:b/>
                <w:i/>
              </w:rPr>
              <w:t>Variable</w:t>
            </w:r>
          </w:p>
        </w:tc>
        <w:tc>
          <w:tcPr>
            <w:tcW w:w="710" w:type="dxa"/>
            <w:vMerge w:val="restart"/>
          </w:tcPr>
          <w:p w14:paraId="6576835B" w14:textId="77777777" w:rsidR="00DB1931" w:rsidRPr="00A65EDE" w:rsidRDefault="00DB1931" w:rsidP="00EB4420">
            <w:pPr>
              <w:pStyle w:val="NoSpacing"/>
              <w:jc w:val="center"/>
              <w:rPr>
                <w:b/>
                <w:i/>
              </w:rPr>
            </w:pPr>
            <w:r>
              <w:rPr>
                <w:b/>
                <w:i/>
              </w:rPr>
              <w:t>Year</w:t>
            </w:r>
            <w:r w:rsidRPr="00A65EDE">
              <w:rPr>
                <w:b/>
                <w:i/>
                <w:vertAlign w:val="superscript"/>
              </w:rPr>
              <w:t>*</w:t>
            </w:r>
          </w:p>
        </w:tc>
        <w:tc>
          <w:tcPr>
            <w:tcW w:w="1890" w:type="dxa"/>
            <w:gridSpan w:val="2"/>
          </w:tcPr>
          <w:p w14:paraId="0E9A15B3" w14:textId="77777777" w:rsidR="00DB1931" w:rsidRPr="00A65EDE" w:rsidRDefault="00DB1931" w:rsidP="00EB4420">
            <w:pPr>
              <w:pStyle w:val="NoSpacing"/>
              <w:jc w:val="center"/>
              <w:rPr>
                <w:b/>
                <w:i/>
              </w:rPr>
            </w:pPr>
            <w:r w:rsidRPr="00A65EDE">
              <w:rPr>
                <w:b/>
                <w:i/>
              </w:rPr>
              <w:t>Mean</w:t>
            </w:r>
          </w:p>
        </w:tc>
        <w:tc>
          <w:tcPr>
            <w:tcW w:w="1800" w:type="dxa"/>
            <w:gridSpan w:val="2"/>
          </w:tcPr>
          <w:p w14:paraId="483F2D1F" w14:textId="77777777" w:rsidR="00DB1931" w:rsidRPr="00A65EDE" w:rsidRDefault="00DB1931" w:rsidP="00EB4420">
            <w:pPr>
              <w:pStyle w:val="NoSpacing"/>
              <w:jc w:val="center"/>
              <w:rPr>
                <w:b/>
                <w:i/>
              </w:rPr>
            </w:pPr>
            <w:r>
              <w:rPr>
                <w:b/>
                <w:i/>
              </w:rPr>
              <w:t xml:space="preserve">2 </w:t>
            </w:r>
            <w:r w:rsidRPr="00A65EDE">
              <w:rPr>
                <w:b/>
                <w:i/>
              </w:rPr>
              <w:t xml:space="preserve">Standard </w:t>
            </w:r>
            <w:r>
              <w:rPr>
                <w:b/>
                <w:i/>
              </w:rPr>
              <w:t>Errors</w:t>
            </w:r>
          </w:p>
        </w:tc>
        <w:tc>
          <w:tcPr>
            <w:tcW w:w="630" w:type="dxa"/>
            <w:vMerge w:val="restart"/>
          </w:tcPr>
          <w:p w14:paraId="3AB2E7D6" w14:textId="77777777" w:rsidR="00DB1931" w:rsidRPr="00A65EDE" w:rsidRDefault="00DB1931" w:rsidP="00EB4420">
            <w:pPr>
              <w:pStyle w:val="NoSpacing"/>
              <w:jc w:val="center"/>
              <w:rPr>
                <w:b/>
                <w:i/>
              </w:rPr>
            </w:pPr>
            <w:r w:rsidRPr="00A65EDE">
              <w:rPr>
                <w:b/>
                <w:i/>
              </w:rPr>
              <w:t>Bias</w:t>
            </w:r>
          </w:p>
        </w:tc>
        <w:tc>
          <w:tcPr>
            <w:tcW w:w="1170" w:type="dxa"/>
            <w:vMerge w:val="restart"/>
          </w:tcPr>
          <w:p w14:paraId="7C74D3F5" w14:textId="0A7BA563" w:rsidR="00DB1931" w:rsidRPr="00A65EDE" w:rsidRDefault="001D7F44" w:rsidP="00EB4420">
            <w:pPr>
              <w:pStyle w:val="NoSpacing"/>
              <w:jc w:val="center"/>
              <w:rPr>
                <w:b/>
                <w:i/>
              </w:rPr>
            </w:pPr>
            <w:r>
              <w:rPr>
                <w:b/>
                <w:i/>
              </w:rPr>
              <w:t>RMSD</w:t>
            </w:r>
          </w:p>
        </w:tc>
        <w:tc>
          <w:tcPr>
            <w:tcW w:w="1080" w:type="dxa"/>
            <w:vMerge w:val="restart"/>
          </w:tcPr>
          <w:p w14:paraId="28F44854" w14:textId="77777777" w:rsidR="00DB1931" w:rsidRPr="00A65EDE" w:rsidRDefault="00DB1931" w:rsidP="00EB4420">
            <w:pPr>
              <w:pStyle w:val="NoSpacing"/>
              <w:jc w:val="center"/>
              <w:rPr>
                <w:b/>
                <w:i/>
              </w:rPr>
            </w:pPr>
            <w:r w:rsidRPr="00A65EDE">
              <w:rPr>
                <w:b/>
                <w:i/>
              </w:rPr>
              <w:t>Unbiased RMSD</w:t>
            </w:r>
          </w:p>
        </w:tc>
        <w:tc>
          <w:tcPr>
            <w:tcW w:w="1350" w:type="dxa"/>
            <w:vMerge w:val="restart"/>
          </w:tcPr>
          <w:p w14:paraId="3E878EC4" w14:textId="77777777" w:rsidR="00DB1931" w:rsidRPr="00A65EDE" w:rsidRDefault="00DB1931" w:rsidP="00EB4420">
            <w:pPr>
              <w:pStyle w:val="NoSpacing"/>
              <w:jc w:val="center"/>
              <w:rPr>
                <w:b/>
                <w:i/>
              </w:rPr>
            </w:pPr>
            <w:r>
              <w:rPr>
                <w:b/>
                <w:i/>
              </w:rPr>
              <w:t>Number of Observations</w:t>
            </w:r>
          </w:p>
        </w:tc>
      </w:tr>
      <w:tr w:rsidR="00DB1931" w14:paraId="5F54254C" w14:textId="77777777" w:rsidTr="001D7F44">
        <w:tc>
          <w:tcPr>
            <w:tcW w:w="928" w:type="dxa"/>
            <w:vMerge/>
          </w:tcPr>
          <w:p w14:paraId="59766951" w14:textId="77777777" w:rsidR="00DB1931" w:rsidRPr="00A65EDE" w:rsidRDefault="00DB1931" w:rsidP="00EB4420">
            <w:pPr>
              <w:pStyle w:val="NoSpacing"/>
              <w:jc w:val="center"/>
              <w:rPr>
                <w:b/>
                <w:i/>
              </w:rPr>
            </w:pPr>
          </w:p>
        </w:tc>
        <w:tc>
          <w:tcPr>
            <w:tcW w:w="710" w:type="dxa"/>
            <w:vMerge/>
          </w:tcPr>
          <w:p w14:paraId="2EB33380" w14:textId="77777777" w:rsidR="00DB1931" w:rsidRPr="00A65EDE" w:rsidRDefault="00DB1931" w:rsidP="00EB4420">
            <w:pPr>
              <w:pStyle w:val="NoSpacing"/>
              <w:jc w:val="center"/>
              <w:rPr>
                <w:b/>
                <w:i/>
              </w:rPr>
            </w:pPr>
          </w:p>
        </w:tc>
        <w:tc>
          <w:tcPr>
            <w:tcW w:w="900" w:type="dxa"/>
          </w:tcPr>
          <w:p w14:paraId="2BCB7EA2" w14:textId="63763A29" w:rsidR="00DB1931" w:rsidRPr="00A65EDE" w:rsidRDefault="001D7F44" w:rsidP="00EB4420">
            <w:pPr>
              <w:pStyle w:val="NoSpacing"/>
              <w:jc w:val="center"/>
              <w:rPr>
                <w:b/>
                <w:i/>
              </w:rPr>
            </w:pPr>
            <w:r>
              <w:rPr>
                <w:b/>
                <w:i/>
              </w:rPr>
              <w:t>Model</w:t>
            </w:r>
          </w:p>
        </w:tc>
        <w:tc>
          <w:tcPr>
            <w:tcW w:w="990" w:type="dxa"/>
          </w:tcPr>
          <w:p w14:paraId="38C5CB1E" w14:textId="438F5BB0" w:rsidR="00DB1931" w:rsidRPr="00A65EDE" w:rsidRDefault="001D7F44" w:rsidP="00EB4420">
            <w:pPr>
              <w:pStyle w:val="NoSpacing"/>
              <w:jc w:val="center"/>
              <w:rPr>
                <w:b/>
                <w:i/>
              </w:rPr>
            </w:pPr>
            <w:r>
              <w:rPr>
                <w:b/>
                <w:i/>
              </w:rPr>
              <w:t>Observed</w:t>
            </w:r>
          </w:p>
        </w:tc>
        <w:tc>
          <w:tcPr>
            <w:tcW w:w="810" w:type="dxa"/>
          </w:tcPr>
          <w:p w14:paraId="170E1591" w14:textId="102CC52D" w:rsidR="00DB1931" w:rsidRPr="00A65EDE" w:rsidRDefault="001D7F44" w:rsidP="00EB4420">
            <w:pPr>
              <w:pStyle w:val="NoSpacing"/>
              <w:jc w:val="center"/>
              <w:rPr>
                <w:b/>
                <w:i/>
              </w:rPr>
            </w:pPr>
            <w:r>
              <w:rPr>
                <w:b/>
                <w:i/>
              </w:rPr>
              <w:t>Model</w:t>
            </w:r>
          </w:p>
        </w:tc>
        <w:tc>
          <w:tcPr>
            <w:tcW w:w="990" w:type="dxa"/>
          </w:tcPr>
          <w:p w14:paraId="125E2316" w14:textId="3F6EBADA" w:rsidR="00DB1931" w:rsidRPr="00A65EDE" w:rsidRDefault="001D7F44" w:rsidP="00EB4420">
            <w:pPr>
              <w:pStyle w:val="NoSpacing"/>
              <w:jc w:val="center"/>
              <w:rPr>
                <w:b/>
                <w:i/>
              </w:rPr>
            </w:pPr>
            <w:r>
              <w:rPr>
                <w:b/>
                <w:i/>
              </w:rPr>
              <w:t>Observed</w:t>
            </w:r>
          </w:p>
        </w:tc>
        <w:tc>
          <w:tcPr>
            <w:tcW w:w="630" w:type="dxa"/>
            <w:vMerge/>
          </w:tcPr>
          <w:p w14:paraId="4074BA70" w14:textId="77777777" w:rsidR="00DB1931" w:rsidRPr="00A65EDE" w:rsidRDefault="00DB1931" w:rsidP="00EB4420">
            <w:pPr>
              <w:pStyle w:val="NoSpacing"/>
              <w:jc w:val="center"/>
              <w:rPr>
                <w:b/>
                <w:i/>
              </w:rPr>
            </w:pPr>
          </w:p>
        </w:tc>
        <w:tc>
          <w:tcPr>
            <w:tcW w:w="1170" w:type="dxa"/>
            <w:vMerge/>
          </w:tcPr>
          <w:p w14:paraId="59214469" w14:textId="77777777" w:rsidR="00DB1931" w:rsidRPr="00A65EDE" w:rsidRDefault="00DB1931" w:rsidP="00EB4420">
            <w:pPr>
              <w:pStyle w:val="NoSpacing"/>
              <w:jc w:val="center"/>
              <w:rPr>
                <w:b/>
                <w:i/>
              </w:rPr>
            </w:pPr>
          </w:p>
        </w:tc>
        <w:tc>
          <w:tcPr>
            <w:tcW w:w="1080" w:type="dxa"/>
            <w:vMerge/>
          </w:tcPr>
          <w:p w14:paraId="6C4A554C" w14:textId="77777777" w:rsidR="00DB1931" w:rsidRPr="00A65EDE" w:rsidRDefault="00DB1931" w:rsidP="00EB4420">
            <w:pPr>
              <w:pStyle w:val="NoSpacing"/>
              <w:jc w:val="center"/>
              <w:rPr>
                <w:b/>
                <w:i/>
              </w:rPr>
            </w:pPr>
          </w:p>
        </w:tc>
        <w:tc>
          <w:tcPr>
            <w:tcW w:w="1350" w:type="dxa"/>
            <w:vMerge/>
          </w:tcPr>
          <w:p w14:paraId="7AB726B0" w14:textId="77777777" w:rsidR="00DB1931" w:rsidRPr="00A65EDE" w:rsidRDefault="00DB1931" w:rsidP="00EB4420">
            <w:pPr>
              <w:pStyle w:val="NoSpacing"/>
              <w:jc w:val="center"/>
              <w:rPr>
                <w:b/>
                <w:i/>
              </w:rPr>
            </w:pPr>
          </w:p>
        </w:tc>
      </w:tr>
      <w:tr w:rsidR="00DB1931" w14:paraId="51B08B07" w14:textId="77777777" w:rsidTr="001D7F44">
        <w:tc>
          <w:tcPr>
            <w:tcW w:w="928" w:type="dxa"/>
            <w:vMerge w:val="restart"/>
          </w:tcPr>
          <w:p w14:paraId="3A27BC16" w14:textId="77777777" w:rsidR="00DB1931" w:rsidRPr="00E74B6E" w:rsidRDefault="00DB1931" w:rsidP="00EB4420">
            <w:pPr>
              <w:pStyle w:val="NoSpacing"/>
              <w:rPr>
                <w:i/>
              </w:rPr>
            </w:pPr>
            <w:r w:rsidRPr="00E74B6E">
              <w:rPr>
                <w:b/>
                <w:i/>
              </w:rPr>
              <w:t>OB, Surface</w:t>
            </w:r>
          </w:p>
        </w:tc>
        <w:tc>
          <w:tcPr>
            <w:tcW w:w="710" w:type="dxa"/>
          </w:tcPr>
          <w:p w14:paraId="21676BEA" w14:textId="77777777" w:rsidR="00DB1931" w:rsidRPr="00E74B6E" w:rsidRDefault="00DB1931" w:rsidP="00EB4420">
            <w:pPr>
              <w:pStyle w:val="NoSpacing"/>
              <w:rPr>
                <w:i/>
              </w:rPr>
            </w:pPr>
            <w:r w:rsidRPr="00E74B6E">
              <w:rPr>
                <w:i/>
              </w:rPr>
              <w:t>2002</w:t>
            </w:r>
          </w:p>
        </w:tc>
        <w:tc>
          <w:tcPr>
            <w:tcW w:w="900" w:type="dxa"/>
          </w:tcPr>
          <w:p w14:paraId="17A3B445" w14:textId="1D061E6C" w:rsidR="00DB1931" w:rsidRPr="00E74B6E" w:rsidRDefault="009620CF" w:rsidP="00EB4420">
            <w:pPr>
              <w:pStyle w:val="NoSpacing"/>
              <w:rPr>
                <w:i/>
              </w:rPr>
            </w:pPr>
            <w:r>
              <w:rPr>
                <w:i/>
              </w:rPr>
              <w:t>7.9</w:t>
            </w:r>
          </w:p>
        </w:tc>
        <w:tc>
          <w:tcPr>
            <w:tcW w:w="990" w:type="dxa"/>
          </w:tcPr>
          <w:p w14:paraId="7E4780BF" w14:textId="0577149A" w:rsidR="00DB1931" w:rsidRPr="00E74B6E" w:rsidRDefault="009620CF" w:rsidP="00EB4420">
            <w:pPr>
              <w:pStyle w:val="NoSpacing"/>
              <w:rPr>
                <w:i/>
              </w:rPr>
            </w:pPr>
            <w:r>
              <w:rPr>
                <w:i/>
              </w:rPr>
              <w:t>7.5</w:t>
            </w:r>
          </w:p>
        </w:tc>
        <w:tc>
          <w:tcPr>
            <w:tcW w:w="810" w:type="dxa"/>
          </w:tcPr>
          <w:p w14:paraId="18231CBF" w14:textId="0408022C" w:rsidR="00DB1931" w:rsidRPr="00E74B6E" w:rsidRDefault="009620CF" w:rsidP="00EB4420">
            <w:pPr>
              <w:pStyle w:val="NoSpacing"/>
              <w:rPr>
                <w:i/>
              </w:rPr>
            </w:pPr>
            <w:r>
              <w:rPr>
                <w:i/>
              </w:rPr>
              <w:t>0.0</w:t>
            </w:r>
          </w:p>
        </w:tc>
        <w:tc>
          <w:tcPr>
            <w:tcW w:w="990" w:type="dxa"/>
          </w:tcPr>
          <w:p w14:paraId="16127A85" w14:textId="3B2791F7" w:rsidR="00DB1931" w:rsidRPr="00E74B6E" w:rsidRDefault="009620CF" w:rsidP="00EB4420">
            <w:pPr>
              <w:pStyle w:val="NoSpacing"/>
              <w:rPr>
                <w:i/>
              </w:rPr>
            </w:pPr>
            <w:r>
              <w:rPr>
                <w:i/>
              </w:rPr>
              <w:t>0.0</w:t>
            </w:r>
          </w:p>
        </w:tc>
        <w:tc>
          <w:tcPr>
            <w:tcW w:w="630" w:type="dxa"/>
          </w:tcPr>
          <w:p w14:paraId="5DF2FD75" w14:textId="3D633691" w:rsidR="00DB1931" w:rsidRPr="00E74B6E" w:rsidRDefault="009620CF" w:rsidP="00EB4420">
            <w:pPr>
              <w:pStyle w:val="NoSpacing"/>
              <w:rPr>
                <w:i/>
              </w:rPr>
            </w:pPr>
            <w:r>
              <w:rPr>
                <w:i/>
              </w:rPr>
              <w:t>0.4</w:t>
            </w:r>
          </w:p>
        </w:tc>
        <w:tc>
          <w:tcPr>
            <w:tcW w:w="1170" w:type="dxa"/>
          </w:tcPr>
          <w:p w14:paraId="4DF253BC" w14:textId="69C3479A" w:rsidR="00DB1931" w:rsidRPr="00E74B6E" w:rsidRDefault="009620CF" w:rsidP="00EB4420">
            <w:pPr>
              <w:pStyle w:val="NoSpacing"/>
              <w:rPr>
                <w:i/>
              </w:rPr>
            </w:pPr>
            <w:r>
              <w:rPr>
                <w:i/>
              </w:rPr>
              <w:t>0.4</w:t>
            </w:r>
          </w:p>
        </w:tc>
        <w:tc>
          <w:tcPr>
            <w:tcW w:w="1080" w:type="dxa"/>
          </w:tcPr>
          <w:p w14:paraId="64833227" w14:textId="04C36E7C" w:rsidR="00DB1931" w:rsidRPr="00E74B6E" w:rsidRDefault="009620CF" w:rsidP="00EB4420">
            <w:pPr>
              <w:pStyle w:val="NoSpacing"/>
              <w:rPr>
                <w:i/>
              </w:rPr>
            </w:pPr>
            <w:r>
              <w:rPr>
                <w:i/>
              </w:rPr>
              <w:t>0.0</w:t>
            </w:r>
          </w:p>
        </w:tc>
        <w:tc>
          <w:tcPr>
            <w:tcW w:w="1350" w:type="dxa"/>
          </w:tcPr>
          <w:p w14:paraId="182800B9" w14:textId="60A1B165" w:rsidR="00DB1931" w:rsidRPr="00E74B6E" w:rsidRDefault="009620CF" w:rsidP="00EB4420">
            <w:pPr>
              <w:pStyle w:val="NoSpacing"/>
              <w:rPr>
                <w:i/>
              </w:rPr>
            </w:pPr>
            <w:r>
              <w:rPr>
                <w:i/>
              </w:rPr>
              <w:t>14</w:t>
            </w:r>
          </w:p>
        </w:tc>
      </w:tr>
      <w:tr w:rsidR="00DB1931" w14:paraId="462F46BC" w14:textId="77777777" w:rsidTr="001D7F44">
        <w:tc>
          <w:tcPr>
            <w:tcW w:w="928" w:type="dxa"/>
            <w:vMerge/>
          </w:tcPr>
          <w:p w14:paraId="7CD272DE" w14:textId="77777777" w:rsidR="00DB1931" w:rsidRPr="00E74B6E" w:rsidRDefault="00DB1931" w:rsidP="00EB4420">
            <w:pPr>
              <w:pStyle w:val="NoSpacing"/>
              <w:rPr>
                <w:i/>
              </w:rPr>
            </w:pPr>
          </w:p>
        </w:tc>
        <w:tc>
          <w:tcPr>
            <w:tcW w:w="710" w:type="dxa"/>
          </w:tcPr>
          <w:p w14:paraId="308D9AFF" w14:textId="77777777" w:rsidR="00DB1931" w:rsidRPr="00E74B6E" w:rsidRDefault="00DB1931" w:rsidP="00EB4420">
            <w:pPr>
              <w:pStyle w:val="NoSpacing"/>
              <w:rPr>
                <w:i/>
              </w:rPr>
            </w:pPr>
            <w:r w:rsidRPr="00E74B6E">
              <w:rPr>
                <w:i/>
              </w:rPr>
              <w:t>2003</w:t>
            </w:r>
          </w:p>
        </w:tc>
        <w:tc>
          <w:tcPr>
            <w:tcW w:w="900" w:type="dxa"/>
          </w:tcPr>
          <w:p w14:paraId="437FF54A" w14:textId="46732A0D" w:rsidR="00DB1931" w:rsidRPr="00E74B6E" w:rsidRDefault="009620CF" w:rsidP="00EB4420">
            <w:pPr>
              <w:pStyle w:val="NoSpacing"/>
              <w:rPr>
                <w:i/>
              </w:rPr>
            </w:pPr>
            <w:r>
              <w:rPr>
                <w:i/>
              </w:rPr>
              <w:t>7.1</w:t>
            </w:r>
          </w:p>
        </w:tc>
        <w:tc>
          <w:tcPr>
            <w:tcW w:w="990" w:type="dxa"/>
          </w:tcPr>
          <w:p w14:paraId="1EF1EAC1" w14:textId="19E0F536" w:rsidR="00DB1931" w:rsidRPr="00E74B6E" w:rsidRDefault="009620CF" w:rsidP="00EB4420">
            <w:pPr>
              <w:pStyle w:val="NoSpacing"/>
              <w:rPr>
                <w:i/>
              </w:rPr>
            </w:pPr>
            <w:r>
              <w:rPr>
                <w:i/>
              </w:rPr>
              <w:t>7.9</w:t>
            </w:r>
          </w:p>
        </w:tc>
        <w:tc>
          <w:tcPr>
            <w:tcW w:w="810" w:type="dxa"/>
          </w:tcPr>
          <w:p w14:paraId="41C7C3E8" w14:textId="0958F059" w:rsidR="00DB1931" w:rsidRPr="00E74B6E" w:rsidRDefault="009620CF" w:rsidP="00EB4420">
            <w:pPr>
              <w:pStyle w:val="NoSpacing"/>
              <w:rPr>
                <w:i/>
              </w:rPr>
            </w:pPr>
            <w:r>
              <w:rPr>
                <w:i/>
              </w:rPr>
              <w:t>0.0</w:t>
            </w:r>
          </w:p>
        </w:tc>
        <w:tc>
          <w:tcPr>
            <w:tcW w:w="990" w:type="dxa"/>
          </w:tcPr>
          <w:p w14:paraId="27B3744C" w14:textId="18006D2F" w:rsidR="00DB1931" w:rsidRPr="00E74B6E" w:rsidRDefault="009620CF" w:rsidP="00EB4420">
            <w:pPr>
              <w:pStyle w:val="NoSpacing"/>
              <w:rPr>
                <w:i/>
              </w:rPr>
            </w:pPr>
            <w:r>
              <w:rPr>
                <w:i/>
              </w:rPr>
              <w:t>0.0</w:t>
            </w:r>
          </w:p>
        </w:tc>
        <w:tc>
          <w:tcPr>
            <w:tcW w:w="630" w:type="dxa"/>
          </w:tcPr>
          <w:p w14:paraId="2A81595C" w14:textId="1C19FA95" w:rsidR="00DB1931" w:rsidRPr="00E74B6E" w:rsidRDefault="009620CF" w:rsidP="00EB4420">
            <w:pPr>
              <w:pStyle w:val="NoSpacing"/>
              <w:rPr>
                <w:i/>
              </w:rPr>
            </w:pPr>
            <w:r>
              <w:rPr>
                <w:i/>
              </w:rPr>
              <w:t>-0.8</w:t>
            </w:r>
          </w:p>
        </w:tc>
        <w:tc>
          <w:tcPr>
            <w:tcW w:w="1170" w:type="dxa"/>
          </w:tcPr>
          <w:p w14:paraId="3F4DD86B" w14:textId="4FAFA598" w:rsidR="00DB1931" w:rsidRPr="00E74B6E" w:rsidRDefault="009620CF" w:rsidP="00EB4420">
            <w:pPr>
              <w:pStyle w:val="NoSpacing"/>
              <w:rPr>
                <w:i/>
              </w:rPr>
            </w:pPr>
            <w:r>
              <w:rPr>
                <w:i/>
              </w:rPr>
              <w:t>0.8</w:t>
            </w:r>
          </w:p>
        </w:tc>
        <w:tc>
          <w:tcPr>
            <w:tcW w:w="1080" w:type="dxa"/>
          </w:tcPr>
          <w:p w14:paraId="28744AFA" w14:textId="4E1852AF" w:rsidR="00DB1931" w:rsidRPr="00E74B6E" w:rsidRDefault="009620CF" w:rsidP="00EB4420">
            <w:pPr>
              <w:pStyle w:val="NoSpacing"/>
              <w:rPr>
                <w:i/>
              </w:rPr>
            </w:pPr>
            <w:r>
              <w:rPr>
                <w:i/>
              </w:rPr>
              <w:t>0.0</w:t>
            </w:r>
          </w:p>
        </w:tc>
        <w:tc>
          <w:tcPr>
            <w:tcW w:w="1350" w:type="dxa"/>
          </w:tcPr>
          <w:p w14:paraId="106D24F3" w14:textId="6FB8F621" w:rsidR="00DB1931" w:rsidRPr="00E74B6E" w:rsidRDefault="009620CF" w:rsidP="00EB4420">
            <w:pPr>
              <w:pStyle w:val="NoSpacing"/>
              <w:rPr>
                <w:i/>
              </w:rPr>
            </w:pPr>
            <w:r>
              <w:rPr>
                <w:i/>
              </w:rPr>
              <w:t>15</w:t>
            </w:r>
          </w:p>
        </w:tc>
      </w:tr>
      <w:tr w:rsidR="00DB1931" w14:paraId="7CAD4F34" w14:textId="77777777" w:rsidTr="001D7F44">
        <w:tc>
          <w:tcPr>
            <w:tcW w:w="928" w:type="dxa"/>
            <w:vMerge w:val="restart"/>
          </w:tcPr>
          <w:p w14:paraId="1EB96694" w14:textId="77777777" w:rsidR="00DB1931" w:rsidRPr="00E74B6E" w:rsidRDefault="00DB1931" w:rsidP="00EB4420">
            <w:pPr>
              <w:pStyle w:val="NoSpacing"/>
              <w:rPr>
                <w:i/>
              </w:rPr>
            </w:pPr>
            <w:r w:rsidRPr="00E74B6E">
              <w:rPr>
                <w:b/>
                <w:i/>
              </w:rPr>
              <w:t>UB, Surface</w:t>
            </w:r>
          </w:p>
        </w:tc>
        <w:tc>
          <w:tcPr>
            <w:tcW w:w="710" w:type="dxa"/>
          </w:tcPr>
          <w:p w14:paraId="49A0EBCB" w14:textId="77777777" w:rsidR="00DB1931" w:rsidRPr="00E74B6E" w:rsidRDefault="00DB1931" w:rsidP="00EB4420">
            <w:pPr>
              <w:pStyle w:val="NoSpacing"/>
              <w:rPr>
                <w:i/>
              </w:rPr>
            </w:pPr>
            <w:r w:rsidRPr="00E74B6E">
              <w:rPr>
                <w:i/>
              </w:rPr>
              <w:t>2002</w:t>
            </w:r>
          </w:p>
        </w:tc>
        <w:tc>
          <w:tcPr>
            <w:tcW w:w="900" w:type="dxa"/>
          </w:tcPr>
          <w:p w14:paraId="3D82B525" w14:textId="2B836225" w:rsidR="00DB1931" w:rsidRPr="00E74B6E" w:rsidRDefault="009620CF" w:rsidP="00EB4420">
            <w:pPr>
              <w:pStyle w:val="NoSpacing"/>
              <w:rPr>
                <w:i/>
              </w:rPr>
            </w:pPr>
            <w:r>
              <w:rPr>
                <w:i/>
              </w:rPr>
              <w:t>7.7</w:t>
            </w:r>
          </w:p>
        </w:tc>
        <w:tc>
          <w:tcPr>
            <w:tcW w:w="990" w:type="dxa"/>
          </w:tcPr>
          <w:p w14:paraId="5A6C2395" w14:textId="2A2F1D42" w:rsidR="00DB1931" w:rsidRPr="00E74B6E" w:rsidRDefault="009620CF" w:rsidP="00EB4420">
            <w:pPr>
              <w:pStyle w:val="NoSpacing"/>
              <w:rPr>
                <w:i/>
              </w:rPr>
            </w:pPr>
            <w:r>
              <w:rPr>
                <w:i/>
              </w:rPr>
              <w:t>6.3</w:t>
            </w:r>
          </w:p>
        </w:tc>
        <w:tc>
          <w:tcPr>
            <w:tcW w:w="810" w:type="dxa"/>
          </w:tcPr>
          <w:p w14:paraId="019DEE7D" w14:textId="592DA25D" w:rsidR="00DB1931" w:rsidRPr="00E74B6E" w:rsidRDefault="009620CF" w:rsidP="00EB4420">
            <w:pPr>
              <w:pStyle w:val="NoSpacing"/>
              <w:rPr>
                <w:i/>
              </w:rPr>
            </w:pPr>
            <w:r>
              <w:rPr>
                <w:i/>
              </w:rPr>
              <w:t>0.0</w:t>
            </w:r>
          </w:p>
        </w:tc>
        <w:tc>
          <w:tcPr>
            <w:tcW w:w="990" w:type="dxa"/>
          </w:tcPr>
          <w:p w14:paraId="22D2DF58" w14:textId="0F7EFC58" w:rsidR="00DB1931" w:rsidRPr="00E74B6E" w:rsidRDefault="009620CF" w:rsidP="00EB4420">
            <w:pPr>
              <w:pStyle w:val="NoSpacing"/>
              <w:rPr>
                <w:i/>
              </w:rPr>
            </w:pPr>
            <w:r>
              <w:rPr>
                <w:i/>
              </w:rPr>
              <w:t>0.0</w:t>
            </w:r>
          </w:p>
        </w:tc>
        <w:tc>
          <w:tcPr>
            <w:tcW w:w="630" w:type="dxa"/>
          </w:tcPr>
          <w:p w14:paraId="0ECEF3B6" w14:textId="6F8A6E5C" w:rsidR="00DB1931" w:rsidRPr="00E74B6E" w:rsidRDefault="009620CF" w:rsidP="00EB4420">
            <w:pPr>
              <w:pStyle w:val="NoSpacing"/>
              <w:rPr>
                <w:i/>
              </w:rPr>
            </w:pPr>
            <w:r>
              <w:rPr>
                <w:i/>
              </w:rPr>
              <w:t>1.1</w:t>
            </w:r>
          </w:p>
        </w:tc>
        <w:tc>
          <w:tcPr>
            <w:tcW w:w="1170" w:type="dxa"/>
          </w:tcPr>
          <w:p w14:paraId="346849B3" w14:textId="4C899A55" w:rsidR="00DB1931" w:rsidRPr="00E74B6E" w:rsidRDefault="009620CF" w:rsidP="00EB4420">
            <w:pPr>
              <w:pStyle w:val="NoSpacing"/>
              <w:rPr>
                <w:i/>
              </w:rPr>
            </w:pPr>
            <w:r>
              <w:rPr>
                <w:i/>
              </w:rPr>
              <w:t>0.0</w:t>
            </w:r>
          </w:p>
        </w:tc>
        <w:tc>
          <w:tcPr>
            <w:tcW w:w="1080" w:type="dxa"/>
          </w:tcPr>
          <w:p w14:paraId="1FE0192E" w14:textId="51B6B3C6" w:rsidR="00DB1931" w:rsidRPr="00E74B6E" w:rsidRDefault="009620CF" w:rsidP="00EB4420">
            <w:pPr>
              <w:pStyle w:val="NoSpacing"/>
              <w:rPr>
                <w:i/>
              </w:rPr>
            </w:pPr>
            <w:r>
              <w:rPr>
                <w:i/>
              </w:rPr>
              <w:t>1.1</w:t>
            </w:r>
          </w:p>
        </w:tc>
        <w:tc>
          <w:tcPr>
            <w:tcW w:w="1350" w:type="dxa"/>
          </w:tcPr>
          <w:p w14:paraId="7332BDEE" w14:textId="31879522" w:rsidR="00DB1931" w:rsidRPr="00E74B6E" w:rsidRDefault="009620CF" w:rsidP="00EB4420">
            <w:pPr>
              <w:pStyle w:val="NoSpacing"/>
              <w:rPr>
                <w:i/>
              </w:rPr>
            </w:pPr>
            <w:r>
              <w:rPr>
                <w:i/>
              </w:rPr>
              <w:t>81</w:t>
            </w:r>
          </w:p>
        </w:tc>
      </w:tr>
      <w:tr w:rsidR="00DB1931" w14:paraId="44F6655C" w14:textId="77777777" w:rsidTr="001D7F44">
        <w:tc>
          <w:tcPr>
            <w:tcW w:w="928" w:type="dxa"/>
            <w:vMerge/>
          </w:tcPr>
          <w:p w14:paraId="1FC46A2A" w14:textId="77777777" w:rsidR="00DB1931" w:rsidRPr="00E74B6E" w:rsidRDefault="00DB1931" w:rsidP="00EB4420">
            <w:pPr>
              <w:pStyle w:val="NoSpacing"/>
              <w:rPr>
                <w:i/>
              </w:rPr>
            </w:pPr>
          </w:p>
        </w:tc>
        <w:tc>
          <w:tcPr>
            <w:tcW w:w="710" w:type="dxa"/>
          </w:tcPr>
          <w:p w14:paraId="4D2992DE" w14:textId="77777777" w:rsidR="00DB1931" w:rsidRPr="00E74B6E" w:rsidRDefault="00DB1931" w:rsidP="00EB4420">
            <w:pPr>
              <w:pStyle w:val="NoSpacing"/>
              <w:rPr>
                <w:i/>
              </w:rPr>
            </w:pPr>
            <w:r w:rsidRPr="00E74B6E">
              <w:rPr>
                <w:i/>
              </w:rPr>
              <w:t>2003</w:t>
            </w:r>
          </w:p>
        </w:tc>
        <w:tc>
          <w:tcPr>
            <w:tcW w:w="900" w:type="dxa"/>
          </w:tcPr>
          <w:p w14:paraId="4EF41EAC" w14:textId="4F46DE45" w:rsidR="00DB1931" w:rsidRPr="00E74B6E" w:rsidRDefault="009620CF" w:rsidP="00EB4420">
            <w:pPr>
              <w:pStyle w:val="NoSpacing"/>
              <w:rPr>
                <w:i/>
              </w:rPr>
            </w:pPr>
            <w:r>
              <w:rPr>
                <w:i/>
              </w:rPr>
              <w:t>7.8</w:t>
            </w:r>
          </w:p>
        </w:tc>
        <w:tc>
          <w:tcPr>
            <w:tcW w:w="990" w:type="dxa"/>
          </w:tcPr>
          <w:p w14:paraId="06498607" w14:textId="3C928E4F" w:rsidR="00DB1931" w:rsidRPr="00E74B6E" w:rsidRDefault="009620CF" w:rsidP="00EB4420">
            <w:pPr>
              <w:pStyle w:val="NoSpacing"/>
              <w:rPr>
                <w:i/>
              </w:rPr>
            </w:pPr>
            <w:r>
              <w:rPr>
                <w:i/>
              </w:rPr>
              <w:t>6.9</w:t>
            </w:r>
          </w:p>
        </w:tc>
        <w:tc>
          <w:tcPr>
            <w:tcW w:w="810" w:type="dxa"/>
          </w:tcPr>
          <w:p w14:paraId="4DA77057" w14:textId="779111FA" w:rsidR="00DB1931" w:rsidRPr="00E74B6E" w:rsidRDefault="009620CF" w:rsidP="00EB4420">
            <w:pPr>
              <w:pStyle w:val="NoSpacing"/>
              <w:rPr>
                <w:i/>
              </w:rPr>
            </w:pPr>
            <w:r>
              <w:rPr>
                <w:i/>
              </w:rPr>
              <w:t>0.1</w:t>
            </w:r>
          </w:p>
        </w:tc>
        <w:tc>
          <w:tcPr>
            <w:tcW w:w="990" w:type="dxa"/>
          </w:tcPr>
          <w:p w14:paraId="2B8DA37B" w14:textId="174BCCEC" w:rsidR="00DB1931" w:rsidRPr="00E74B6E" w:rsidRDefault="009620CF" w:rsidP="00EB4420">
            <w:pPr>
              <w:pStyle w:val="NoSpacing"/>
              <w:rPr>
                <w:i/>
              </w:rPr>
            </w:pPr>
            <w:r>
              <w:rPr>
                <w:i/>
              </w:rPr>
              <w:t>0.1</w:t>
            </w:r>
          </w:p>
        </w:tc>
        <w:tc>
          <w:tcPr>
            <w:tcW w:w="630" w:type="dxa"/>
          </w:tcPr>
          <w:p w14:paraId="73C57268" w14:textId="7D7647B4" w:rsidR="00DB1931" w:rsidRPr="00E74B6E" w:rsidRDefault="009620CF" w:rsidP="00EB4420">
            <w:pPr>
              <w:pStyle w:val="NoSpacing"/>
              <w:rPr>
                <w:i/>
              </w:rPr>
            </w:pPr>
            <w:r>
              <w:rPr>
                <w:i/>
              </w:rPr>
              <w:t>1.0</w:t>
            </w:r>
          </w:p>
        </w:tc>
        <w:tc>
          <w:tcPr>
            <w:tcW w:w="1170" w:type="dxa"/>
          </w:tcPr>
          <w:p w14:paraId="78C2FFFB" w14:textId="34A7E996" w:rsidR="00DB1931" w:rsidRPr="00E74B6E" w:rsidRDefault="009620CF" w:rsidP="00EB4420">
            <w:pPr>
              <w:pStyle w:val="NoSpacing"/>
              <w:rPr>
                <w:i/>
              </w:rPr>
            </w:pPr>
            <w:r>
              <w:rPr>
                <w:i/>
              </w:rPr>
              <w:t>1.0</w:t>
            </w:r>
          </w:p>
        </w:tc>
        <w:tc>
          <w:tcPr>
            <w:tcW w:w="1080" w:type="dxa"/>
          </w:tcPr>
          <w:p w14:paraId="6BE3384B" w14:textId="0BB3D228" w:rsidR="00DB1931" w:rsidRPr="00E74B6E" w:rsidRDefault="009620CF" w:rsidP="00EB4420">
            <w:pPr>
              <w:pStyle w:val="NoSpacing"/>
              <w:rPr>
                <w:i/>
              </w:rPr>
            </w:pPr>
            <w:r>
              <w:rPr>
                <w:i/>
              </w:rPr>
              <w:t>0.4</w:t>
            </w:r>
          </w:p>
        </w:tc>
        <w:tc>
          <w:tcPr>
            <w:tcW w:w="1350" w:type="dxa"/>
          </w:tcPr>
          <w:p w14:paraId="06F375AF" w14:textId="23D076C2" w:rsidR="00DB1931" w:rsidRPr="00E74B6E" w:rsidRDefault="009620CF" w:rsidP="00EB4420">
            <w:pPr>
              <w:pStyle w:val="NoSpacing"/>
              <w:rPr>
                <w:i/>
              </w:rPr>
            </w:pPr>
            <w:r>
              <w:rPr>
                <w:i/>
              </w:rPr>
              <w:t>138</w:t>
            </w:r>
          </w:p>
        </w:tc>
      </w:tr>
      <w:tr w:rsidR="00DB1931" w14:paraId="7FA7E0CB" w14:textId="77777777" w:rsidTr="001D7F44">
        <w:tc>
          <w:tcPr>
            <w:tcW w:w="928" w:type="dxa"/>
            <w:vMerge w:val="restart"/>
          </w:tcPr>
          <w:p w14:paraId="3B9B4966" w14:textId="77777777" w:rsidR="00DB1931" w:rsidRPr="00E74B6E" w:rsidRDefault="00DB1931" w:rsidP="00EB4420">
            <w:pPr>
              <w:pStyle w:val="NoSpacing"/>
              <w:rPr>
                <w:i/>
              </w:rPr>
            </w:pPr>
            <w:r w:rsidRPr="00E74B6E">
              <w:rPr>
                <w:b/>
                <w:i/>
              </w:rPr>
              <w:t>MB, Surface</w:t>
            </w:r>
          </w:p>
        </w:tc>
        <w:tc>
          <w:tcPr>
            <w:tcW w:w="710" w:type="dxa"/>
          </w:tcPr>
          <w:p w14:paraId="4F5B92C3" w14:textId="77777777" w:rsidR="00DB1931" w:rsidRPr="00E74B6E" w:rsidRDefault="00DB1931" w:rsidP="00EB4420">
            <w:pPr>
              <w:pStyle w:val="NoSpacing"/>
              <w:rPr>
                <w:i/>
              </w:rPr>
            </w:pPr>
            <w:r w:rsidRPr="00E74B6E">
              <w:rPr>
                <w:i/>
              </w:rPr>
              <w:t>2002</w:t>
            </w:r>
          </w:p>
        </w:tc>
        <w:tc>
          <w:tcPr>
            <w:tcW w:w="900" w:type="dxa"/>
          </w:tcPr>
          <w:p w14:paraId="071A3256" w14:textId="6C61F510" w:rsidR="00DB1931" w:rsidRPr="00E74B6E" w:rsidRDefault="009620CF" w:rsidP="00EB4420">
            <w:pPr>
              <w:pStyle w:val="NoSpacing"/>
              <w:rPr>
                <w:i/>
              </w:rPr>
            </w:pPr>
            <w:r>
              <w:rPr>
                <w:i/>
              </w:rPr>
              <w:t>9.3</w:t>
            </w:r>
          </w:p>
        </w:tc>
        <w:tc>
          <w:tcPr>
            <w:tcW w:w="990" w:type="dxa"/>
          </w:tcPr>
          <w:p w14:paraId="1309CB83" w14:textId="09E46AFB" w:rsidR="00DB1931" w:rsidRPr="00E74B6E" w:rsidRDefault="009620CF" w:rsidP="00EB4420">
            <w:pPr>
              <w:pStyle w:val="NoSpacing"/>
              <w:rPr>
                <w:i/>
              </w:rPr>
            </w:pPr>
            <w:r>
              <w:rPr>
                <w:i/>
              </w:rPr>
              <w:t>8.1</w:t>
            </w:r>
          </w:p>
        </w:tc>
        <w:tc>
          <w:tcPr>
            <w:tcW w:w="810" w:type="dxa"/>
          </w:tcPr>
          <w:p w14:paraId="79D111E4" w14:textId="5D9DFDB1" w:rsidR="00DB1931" w:rsidRPr="00E74B6E" w:rsidRDefault="009620CF" w:rsidP="00EB4420">
            <w:pPr>
              <w:pStyle w:val="NoSpacing"/>
              <w:rPr>
                <w:i/>
              </w:rPr>
            </w:pPr>
            <w:r>
              <w:rPr>
                <w:i/>
              </w:rPr>
              <w:t>0.1</w:t>
            </w:r>
          </w:p>
        </w:tc>
        <w:tc>
          <w:tcPr>
            <w:tcW w:w="990" w:type="dxa"/>
          </w:tcPr>
          <w:p w14:paraId="64A84599" w14:textId="56E983F7" w:rsidR="00DB1931" w:rsidRPr="00E74B6E" w:rsidRDefault="009620CF" w:rsidP="00EB4420">
            <w:pPr>
              <w:pStyle w:val="NoSpacing"/>
              <w:rPr>
                <w:i/>
              </w:rPr>
            </w:pPr>
            <w:r>
              <w:rPr>
                <w:i/>
              </w:rPr>
              <w:t>0.1</w:t>
            </w:r>
          </w:p>
        </w:tc>
        <w:tc>
          <w:tcPr>
            <w:tcW w:w="630" w:type="dxa"/>
          </w:tcPr>
          <w:p w14:paraId="2682DC78" w14:textId="65351354" w:rsidR="00DB1931" w:rsidRPr="00E74B6E" w:rsidRDefault="009620CF" w:rsidP="00EB4420">
            <w:pPr>
              <w:pStyle w:val="NoSpacing"/>
              <w:rPr>
                <w:i/>
              </w:rPr>
            </w:pPr>
            <w:r>
              <w:rPr>
                <w:i/>
              </w:rPr>
              <w:t>1.2</w:t>
            </w:r>
          </w:p>
        </w:tc>
        <w:tc>
          <w:tcPr>
            <w:tcW w:w="1170" w:type="dxa"/>
          </w:tcPr>
          <w:p w14:paraId="0550B1ED" w14:textId="19278E5A" w:rsidR="00DB1931" w:rsidRPr="00E74B6E" w:rsidRDefault="009620CF" w:rsidP="00EB4420">
            <w:pPr>
              <w:pStyle w:val="NoSpacing"/>
              <w:rPr>
                <w:i/>
              </w:rPr>
            </w:pPr>
            <w:r>
              <w:rPr>
                <w:i/>
              </w:rPr>
              <w:t>1.3</w:t>
            </w:r>
          </w:p>
        </w:tc>
        <w:tc>
          <w:tcPr>
            <w:tcW w:w="1080" w:type="dxa"/>
          </w:tcPr>
          <w:p w14:paraId="03C68BC5" w14:textId="64952839" w:rsidR="00DB1931" w:rsidRPr="00E74B6E" w:rsidRDefault="009620CF" w:rsidP="00EB4420">
            <w:pPr>
              <w:pStyle w:val="NoSpacing"/>
              <w:rPr>
                <w:i/>
              </w:rPr>
            </w:pPr>
            <w:r>
              <w:rPr>
                <w:i/>
              </w:rPr>
              <w:t>0.4</w:t>
            </w:r>
          </w:p>
        </w:tc>
        <w:tc>
          <w:tcPr>
            <w:tcW w:w="1350" w:type="dxa"/>
          </w:tcPr>
          <w:p w14:paraId="72ECC0A8" w14:textId="0044BFF7" w:rsidR="00DB1931" w:rsidRPr="00E74B6E" w:rsidRDefault="009620CF" w:rsidP="00EB4420">
            <w:pPr>
              <w:pStyle w:val="NoSpacing"/>
              <w:rPr>
                <w:i/>
              </w:rPr>
            </w:pPr>
            <w:r>
              <w:rPr>
                <w:i/>
              </w:rPr>
              <w:t>85</w:t>
            </w:r>
          </w:p>
        </w:tc>
      </w:tr>
      <w:tr w:rsidR="00DB1931" w14:paraId="4D9FCCAC" w14:textId="77777777" w:rsidTr="001D7F44">
        <w:tc>
          <w:tcPr>
            <w:tcW w:w="928" w:type="dxa"/>
            <w:vMerge/>
          </w:tcPr>
          <w:p w14:paraId="6667BE02" w14:textId="77777777" w:rsidR="00DB1931" w:rsidRPr="00E74B6E" w:rsidRDefault="00DB1931" w:rsidP="00EB4420">
            <w:pPr>
              <w:pStyle w:val="NoSpacing"/>
              <w:rPr>
                <w:i/>
              </w:rPr>
            </w:pPr>
          </w:p>
        </w:tc>
        <w:tc>
          <w:tcPr>
            <w:tcW w:w="710" w:type="dxa"/>
          </w:tcPr>
          <w:p w14:paraId="34F15314" w14:textId="77777777" w:rsidR="00DB1931" w:rsidRPr="00E74B6E" w:rsidRDefault="00DB1931" w:rsidP="00EB4420">
            <w:pPr>
              <w:pStyle w:val="NoSpacing"/>
              <w:rPr>
                <w:i/>
              </w:rPr>
            </w:pPr>
            <w:r w:rsidRPr="00E74B6E">
              <w:rPr>
                <w:i/>
              </w:rPr>
              <w:t>2003</w:t>
            </w:r>
          </w:p>
        </w:tc>
        <w:tc>
          <w:tcPr>
            <w:tcW w:w="900" w:type="dxa"/>
          </w:tcPr>
          <w:p w14:paraId="290D05E0" w14:textId="1D2A7CFC" w:rsidR="00DB1931" w:rsidRPr="00E74B6E" w:rsidRDefault="009620CF" w:rsidP="00EB4420">
            <w:pPr>
              <w:pStyle w:val="NoSpacing"/>
              <w:rPr>
                <w:i/>
              </w:rPr>
            </w:pPr>
            <w:r>
              <w:rPr>
                <w:i/>
              </w:rPr>
              <w:t>10.4</w:t>
            </w:r>
          </w:p>
        </w:tc>
        <w:tc>
          <w:tcPr>
            <w:tcW w:w="990" w:type="dxa"/>
          </w:tcPr>
          <w:p w14:paraId="73A73385" w14:textId="66370B07" w:rsidR="00DB1931" w:rsidRPr="00E74B6E" w:rsidRDefault="009620CF" w:rsidP="00EB4420">
            <w:pPr>
              <w:pStyle w:val="NoSpacing"/>
              <w:rPr>
                <w:i/>
              </w:rPr>
            </w:pPr>
            <w:r>
              <w:rPr>
                <w:i/>
              </w:rPr>
              <w:t>8.3</w:t>
            </w:r>
          </w:p>
        </w:tc>
        <w:tc>
          <w:tcPr>
            <w:tcW w:w="810" w:type="dxa"/>
          </w:tcPr>
          <w:p w14:paraId="70706AA7" w14:textId="50BD1B8E" w:rsidR="00DB1931" w:rsidRPr="00E74B6E" w:rsidRDefault="009620CF" w:rsidP="00EB4420">
            <w:pPr>
              <w:pStyle w:val="NoSpacing"/>
              <w:rPr>
                <w:i/>
              </w:rPr>
            </w:pPr>
            <w:r>
              <w:rPr>
                <w:i/>
              </w:rPr>
              <w:t>0.1</w:t>
            </w:r>
          </w:p>
        </w:tc>
        <w:tc>
          <w:tcPr>
            <w:tcW w:w="990" w:type="dxa"/>
          </w:tcPr>
          <w:p w14:paraId="23B873E4" w14:textId="20BD6326" w:rsidR="00DB1931" w:rsidRPr="00E74B6E" w:rsidRDefault="009620CF" w:rsidP="00EB4420">
            <w:pPr>
              <w:pStyle w:val="NoSpacing"/>
              <w:rPr>
                <w:i/>
              </w:rPr>
            </w:pPr>
            <w:r>
              <w:rPr>
                <w:i/>
              </w:rPr>
              <w:t>0.1</w:t>
            </w:r>
          </w:p>
        </w:tc>
        <w:tc>
          <w:tcPr>
            <w:tcW w:w="630" w:type="dxa"/>
          </w:tcPr>
          <w:p w14:paraId="7642C8F7" w14:textId="392C833C" w:rsidR="00DB1931" w:rsidRPr="00E74B6E" w:rsidRDefault="009620CF" w:rsidP="00EB4420">
            <w:pPr>
              <w:pStyle w:val="NoSpacing"/>
              <w:rPr>
                <w:i/>
              </w:rPr>
            </w:pPr>
            <w:r>
              <w:rPr>
                <w:i/>
              </w:rPr>
              <w:t>2.2</w:t>
            </w:r>
          </w:p>
        </w:tc>
        <w:tc>
          <w:tcPr>
            <w:tcW w:w="1170" w:type="dxa"/>
          </w:tcPr>
          <w:p w14:paraId="7B24B572" w14:textId="08E21B1B" w:rsidR="00DB1931" w:rsidRPr="00E74B6E" w:rsidRDefault="009620CF" w:rsidP="00EB4420">
            <w:pPr>
              <w:pStyle w:val="NoSpacing"/>
              <w:rPr>
                <w:i/>
              </w:rPr>
            </w:pPr>
            <w:r>
              <w:rPr>
                <w:i/>
              </w:rPr>
              <w:t>2.4</w:t>
            </w:r>
          </w:p>
        </w:tc>
        <w:tc>
          <w:tcPr>
            <w:tcW w:w="1080" w:type="dxa"/>
          </w:tcPr>
          <w:p w14:paraId="4A51D139" w14:textId="4D4FB3F8" w:rsidR="00DB1931" w:rsidRPr="00E74B6E" w:rsidRDefault="009620CF" w:rsidP="00EB4420">
            <w:pPr>
              <w:pStyle w:val="NoSpacing"/>
              <w:rPr>
                <w:i/>
              </w:rPr>
            </w:pPr>
            <w:r>
              <w:rPr>
                <w:i/>
              </w:rPr>
              <w:t>0.6</w:t>
            </w:r>
          </w:p>
        </w:tc>
        <w:tc>
          <w:tcPr>
            <w:tcW w:w="1350" w:type="dxa"/>
          </w:tcPr>
          <w:p w14:paraId="3FD44675" w14:textId="77A7D487" w:rsidR="00DB1931" w:rsidRPr="00E74B6E" w:rsidRDefault="009620CF" w:rsidP="00EB4420">
            <w:pPr>
              <w:pStyle w:val="NoSpacing"/>
              <w:rPr>
                <w:i/>
              </w:rPr>
            </w:pPr>
            <w:r>
              <w:rPr>
                <w:i/>
              </w:rPr>
              <w:t>126</w:t>
            </w:r>
          </w:p>
        </w:tc>
      </w:tr>
      <w:tr w:rsidR="00DB1931" w14:paraId="7C5BEACF" w14:textId="77777777" w:rsidTr="001D7F44">
        <w:tc>
          <w:tcPr>
            <w:tcW w:w="928" w:type="dxa"/>
            <w:vMerge w:val="restart"/>
          </w:tcPr>
          <w:p w14:paraId="067BB7FB" w14:textId="77777777" w:rsidR="00DB1931" w:rsidRPr="00E74B6E" w:rsidRDefault="00DB1931" w:rsidP="00EB4420">
            <w:pPr>
              <w:pStyle w:val="NoSpacing"/>
              <w:rPr>
                <w:i/>
              </w:rPr>
            </w:pPr>
            <w:r w:rsidRPr="00E74B6E">
              <w:rPr>
                <w:b/>
                <w:i/>
              </w:rPr>
              <w:t>LB, Surface</w:t>
            </w:r>
          </w:p>
        </w:tc>
        <w:tc>
          <w:tcPr>
            <w:tcW w:w="710" w:type="dxa"/>
          </w:tcPr>
          <w:p w14:paraId="534DD553" w14:textId="77777777" w:rsidR="00DB1931" w:rsidRPr="00E74B6E" w:rsidRDefault="00DB1931" w:rsidP="00EB4420">
            <w:pPr>
              <w:pStyle w:val="NoSpacing"/>
              <w:rPr>
                <w:i/>
              </w:rPr>
            </w:pPr>
            <w:r w:rsidRPr="00E74B6E">
              <w:rPr>
                <w:i/>
              </w:rPr>
              <w:t>2002</w:t>
            </w:r>
          </w:p>
        </w:tc>
        <w:tc>
          <w:tcPr>
            <w:tcW w:w="900" w:type="dxa"/>
          </w:tcPr>
          <w:p w14:paraId="6BFDB362" w14:textId="5274D777" w:rsidR="00DB1931" w:rsidRPr="00E74B6E" w:rsidRDefault="009620CF" w:rsidP="00EB4420">
            <w:pPr>
              <w:pStyle w:val="NoSpacing"/>
              <w:rPr>
                <w:i/>
              </w:rPr>
            </w:pPr>
            <w:r>
              <w:rPr>
                <w:i/>
              </w:rPr>
              <w:t>8.3</w:t>
            </w:r>
          </w:p>
        </w:tc>
        <w:tc>
          <w:tcPr>
            <w:tcW w:w="990" w:type="dxa"/>
          </w:tcPr>
          <w:p w14:paraId="7ED79575" w14:textId="26F71849" w:rsidR="00DB1931" w:rsidRPr="00E74B6E" w:rsidRDefault="009620CF" w:rsidP="00EB4420">
            <w:pPr>
              <w:pStyle w:val="NoSpacing"/>
              <w:rPr>
                <w:i/>
              </w:rPr>
            </w:pPr>
            <w:r>
              <w:rPr>
                <w:i/>
              </w:rPr>
              <w:t>8.5</w:t>
            </w:r>
          </w:p>
        </w:tc>
        <w:tc>
          <w:tcPr>
            <w:tcW w:w="810" w:type="dxa"/>
          </w:tcPr>
          <w:p w14:paraId="2F8DA835" w14:textId="2CE00CB8" w:rsidR="00DB1931" w:rsidRPr="00E74B6E" w:rsidRDefault="009620CF" w:rsidP="00EB4420">
            <w:pPr>
              <w:pStyle w:val="NoSpacing"/>
              <w:rPr>
                <w:i/>
              </w:rPr>
            </w:pPr>
            <w:r>
              <w:rPr>
                <w:i/>
              </w:rPr>
              <w:t>0.0</w:t>
            </w:r>
          </w:p>
        </w:tc>
        <w:tc>
          <w:tcPr>
            <w:tcW w:w="990" w:type="dxa"/>
          </w:tcPr>
          <w:p w14:paraId="687AD916" w14:textId="35B59429" w:rsidR="00DB1931" w:rsidRPr="00E74B6E" w:rsidRDefault="009620CF" w:rsidP="00EB4420">
            <w:pPr>
              <w:pStyle w:val="NoSpacing"/>
              <w:rPr>
                <w:i/>
              </w:rPr>
            </w:pPr>
            <w:r>
              <w:rPr>
                <w:i/>
              </w:rPr>
              <w:t>0.0</w:t>
            </w:r>
          </w:p>
        </w:tc>
        <w:tc>
          <w:tcPr>
            <w:tcW w:w="630" w:type="dxa"/>
          </w:tcPr>
          <w:p w14:paraId="4BE7070B" w14:textId="42B354A9" w:rsidR="00DB1931" w:rsidRPr="00E74B6E" w:rsidRDefault="009620CF" w:rsidP="00EB4420">
            <w:pPr>
              <w:pStyle w:val="NoSpacing"/>
              <w:rPr>
                <w:i/>
              </w:rPr>
            </w:pPr>
            <w:r>
              <w:rPr>
                <w:i/>
              </w:rPr>
              <w:t>-0.2</w:t>
            </w:r>
          </w:p>
        </w:tc>
        <w:tc>
          <w:tcPr>
            <w:tcW w:w="1170" w:type="dxa"/>
          </w:tcPr>
          <w:p w14:paraId="790619F8" w14:textId="302754BB" w:rsidR="00DB1931" w:rsidRPr="00E74B6E" w:rsidRDefault="009620CF" w:rsidP="00EB4420">
            <w:pPr>
              <w:pStyle w:val="NoSpacing"/>
              <w:rPr>
                <w:i/>
              </w:rPr>
            </w:pPr>
            <w:r>
              <w:rPr>
                <w:i/>
              </w:rPr>
              <w:t>1.1</w:t>
            </w:r>
          </w:p>
        </w:tc>
        <w:tc>
          <w:tcPr>
            <w:tcW w:w="1080" w:type="dxa"/>
          </w:tcPr>
          <w:p w14:paraId="7A1F2B49" w14:textId="46B32795" w:rsidR="00DB1931" w:rsidRPr="00E74B6E" w:rsidRDefault="009620CF" w:rsidP="00EB4420">
            <w:pPr>
              <w:pStyle w:val="NoSpacing"/>
              <w:rPr>
                <w:i/>
              </w:rPr>
            </w:pPr>
            <w:r>
              <w:rPr>
                <w:i/>
              </w:rPr>
              <w:t>1.0</w:t>
            </w:r>
          </w:p>
        </w:tc>
        <w:tc>
          <w:tcPr>
            <w:tcW w:w="1350" w:type="dxa"/>
          </w:tcPr>
          <w:p w14:paraId="18CC9AD0" w14:textId="15DD349F" w:rsidR="00DB1931" w:rsidRPr="00E74B6E" w:rsidRDefault="009620CF" w:rsidP="00EB4420">
            <w:pPr>
              <w:pStyle w:val="NoSpacing"/>
              <w:rPr>
                <w:i/>
              </w:rPr>
            </w:pPr>
            <w:r>
              <w:rPr>
                <w:i/>
              </w:rPr>
              <w:t>26</w:t>
            </w:r>
          </w:p>
        </w:tc>
      </w:tr>
      <w:tr w:rsidR="00DB1931" w14:paraId="41A3987B" w14:textId="77777777" w:rsidTr="001D7F44">
        <w:tc>
          <w:tcPr>
            <w:tcW w:w="928" w:type="dxa"/>
            <w:vMerge/>
          </w:tcPr>
          <w:p w14:paraId="6D4C11D0" w14:textId="77777777" w:rsidR="00DB1931" w:rsidRPr="00E74B6E" w:rsidRDefault="00DB1931" w:rsidP="00EB4420">
            <w:pPr>
              <w:pStyle w:val="NoSpacing"/>
              <w:rPr>
                <w:i/>
              </w:rPr>
            </w:pPr>
          </w:p>
        </w:tc>
        <w:tc>
          <w:tcPr>
            <w:tcW w:w="710" w:type="dxa"/>
          </w:tcPr>
          <w:p w14:paraId="1A545A44" w14:textId="77777777" w:rsidR="00DB1931" w:rsidRPr="00E74B6E" w:rsidRDefault="00DB1931" w:rsidP="00EB4420">
            <w:pPr>
              <w:pStyle w:val="NoSpacing"/>
              <w:rPr>
                <w:i/>
              </w:rPr>
            </w:pPr>
            <w:r w:rsidRPr="00E74B6E">
              <w:rPr>
                <w:i/>
              </w:rPr>
              <w:t>2003</w:t>
            </w:r>
          </w:p>
        </w:tc>
        <w:tc>
          <w:tcPr>
            <w:tcW w:w="900" w:type="dxa"/>
          </w:tcPr>
          <w:p w14:paraId="3117A65D" w14:textId="4B618757" w:rsidR="00DB1931" w:rsidRPr="00E74B6E" w:rsidRDefault="009620CF" w:rsidP="00EB4420">
            <w:pPr>
              <w:pStyle w:val="NoSpacing"/>
              <w:rPr>
                <w:i/>
              </w:rPr>
            </w:pPr>
            <w:r>
              <w:rPr>
                <w:i/>
              </w:rPr>
              <w:t>9.5</w:t>
            </w:r>
          </w:p>
        </w:tc>
        <w:tc>
          <w:tcPr>
            <w:tcW w:w="990" w:type="dxa"/>
          </w:tcPr>
          <w:p w14:paraId="73561872" w14:textId="7C410471" w:rsidR="00DB1931" w:rsidRPr="00E74B6E" w:rsidRDefault="009620CF" w:rsidP="00EB4420">
            <w:pPr>
              <w:pStyle w:val="NoSpacing"/>
              <w:rPr>
                <w:i/>
              </w:rPr>
            </w:pPr>
            <w:r>
              <w:rPr>
                <w:i/>
              </w:rPr>
              <w:t>8.4</w:t>
            </w:r>
          </w:p>
        </w:tc>
        <w:tc>
          <w:tcPr>
            <w:tcW w:w="810" w:type="dxa"/>
          </w:tcPr>
          <w:p w14:paraId="48F4C560" w14:textId="211A2E2C" w:rsidR="00DB1931" w:rsidRPr="00E74B6E" w:rsidRDefault="009620CF" w:rsidP="00EB4420">
            <w:pPr>
              <w:pStyle w:val="NoSpacing"/>
              <w:rPr>
                <w:i/>
              </w:rPr>
            </w:pPr>
            <w:r>
              <w:rPr>
                <w:i/>
              </w:rPr>
              <w:t>0.1</w:t>
            </w:r>
          </w:p>
        </w:tc>
        <w:tc>
          <w:tcPr>
            <w:tcW w:w="990" w:type="dxa"/>
          </w:tcPr>
          <w:p w14:paraId="7144C65E" w14:textId="10D596EC" w:rsidR="00DB1931" w:rsidRPr="00E74B6E" w:rsidRDefault="009620CF" w:rsidP="00EB4420">
            <w:pPr>
              <w:pStyle w:val="NoSpacing"/>
              <w:rPr>
                <w:i/>
              </w:rPr>
            </w:pPr>
            <w:r>
              <w:rPr>
                <w:i/>
              </w:rPr>
              <w:t>0.1</w:t>
            </w:r>
          </w:p>
        </w:tc>
        <w:tc>
          <w:tcPr>
            <w:tcW w:w="630" w:type="dxa"/>
          </w:tcPr>
          <w:p w14:paraId="767B03D3" w14:textId="221CB42B" w:rsidR="00DB1931" w:rsidRPr="00E74B6E" w:rsidRDefault="009620CF" w:rsidP="00EB4420">
            <w:pPr>
              <w:pStyle w:val="NoSpacing"/>
              <w:rPr>
                <w:i/>
              </w:rPr>
            </w:pPr>
            <w:r>
              <w:rPr>
                <w:i/>
              </w:rPr>
              <w:t>1.1</w:t>
            </w:r>
          </w:p>
        </w:tc>
        <w:tc>
          <w:tcPr>
            <w:tcW w:w="1170" w:type="dxa"/>
          </w:tcPr>
          <w:p w14:paraId="684EA345" w14:textId="453C475B" w:rsidR="00DB1931" w:rsidRPr="00E74B6E" w:rsidRDefault="009620CF" w:rsidP="00EB4420">
            <w:pPr>
              <w:pStyle w:val="NoSpacing"/>
              <w:rPr>
                <w:i/>
              </w:rPr>
            </w:pPr>
            <w:r>
              <w:rPr>
                <w:i/>
              </w:rPr>
              <w:t>1.1</w:t>
            </w:r>
          </w:p>
        </w:tc>
        <w:tc>
          <w:tcPr>
            <w:tcW w:w="1080" w:type="dxa"/>
          </w:tcPr>
          <w:p w14:paraId="2BDA8461" w14:textId="561CB273" w:rsidR="00DB1931" w:rsidRPr="00E74B6E" w:rsidRDefault="009620CF" w:rsidP="00EB4420">
            <w:pPr>
              <w:pStyle w:val="NoSpacing"/>
              <w:rPr>
                <w:i/>
              </w:rPr>
            </w:pPr>
            <w:r>
              <w:rPr>
                <w:i/>
              </w:rPr>
              <w:t>0.0</w:t>
            </w:r>
          </w:p>
        </w:tc>
        <w:tc>
          <w:tcPr>
            <w:tcW w:w="1350" w:type="dxa"/>
          </w:tcPr>
          <w:p w14:paraId="79154FCE" w14:textId="6B83CE38" w:rsidR="00DB1931" w:rsidRPr="00E74B6E" w:rsidRDefault="009620CF" w:rsidP="00EB4420">
            <w:pPr>
              <w:pStyle w:val="NoSpacing"/>
              <w:rPr>
                <w:i/>
              </w:rPr>
            </w:pPr>
            <w:r>
              <w:rPr>
                <w:i/>
              </w:rPr>
              <w:t>27</w:t>
            </w:r>
          </w:p>
        </w:tc>
      </w:tr>
      <w:tr w:rsidR="00DB1931" w14:paraId="0FD179FF" w14:textId="77777777" w:rsidTr="001D7F44">
        <w:tc>
          <w:tcPr>
            <w:tcW w:w="928" w:type="dxa"/>
            <w:vMerge w:val="restart"/>
          </w:tcPr>
          <w:p w14:paraId="3C1D9042" w14:textId="77777777" w:rsidR="00DB1931" w:rsidRPr="00E74B6E" w:rsidRDefault="00DB1931" w:rsidP="00EB4420">
            <w:pPr>
              <w:pStyle w:val="NoSpacing"/>
              <w:rPr>
                <w:i/>
              </w:rPr>
            </w:pPr>
            <w:r w:rsidRPr="00E74B6E">
              <w:rPr>
                <w:b/>
                <w:i/>
              </w:rPr>
              <w:t>OB, Bottom</w:t>
            </w:r>
          </w:p>
        </w:tc>
        <w:tc>
          <w:tcPr>
            <w:tcW w:w="710" w:type="dxa"/>
          </w:tcPr>
          <w:p w14:paraId="55340B31" w14:textId="77777777" w:rsidR="00DB1931" w:rsidRPr="00E74B6E" w:rsidRDefault="00DB1931" w:rsidP="00EB4420">
            <w:pPr>
              <w:pStyle w:val="NoSpacing"/>
              <w:rPr>
                <w:i/>
              </w:rPr>
            </w:pPr>
            <w:r w:rsidRPr="00E74B6E">
              <w:rPr>
                <w:i/>
              </w:rPr>
              <w:t>2002</w:t>
            </w:r>
          </w:p>
        </w:tc>
        <w:tc>
          <w:tcPr>
            <w:tcW w:w="900" w:type="dxa"/>
          </w:tcPr>
          <w:p w14:paraId="489E4120" w14:textId="1A742BE3" w:rsidR="00DB1931" w:rsidRPr="00E74B6E" w:rsidRDefault="00EB4420" w:rsidP="00EB4420">
            <w:pPr>
              <w:pStyle w:val="NoSpacing"/>
              <w:rPr>
                <w:i/>
              </w:rPr>
            </w:pPr>
            <w:r>
              <w:rPr>
                <w:i/>
              </w:rPr>
              <w:t>7.9</w:t>
            </w:r>
          </w:p>
        </w:tc>
        <w:tc>
          <w:tcPr>
            <w:tcW w:w="990" w:type="dxa"/>
          </w:tcPr>
          <w:p w14:paraId="7A3538CC" w14:textId="2206D711" w:rsidR="00DB1931" w:rsidRPr="00E74B6E" w:rsidRDefault="00EB4420" w:rsidP="00EB4420">
            <w:pPr>
              <w:pStyle w:val="NoSpacing"/>
              <w:rPr>
                <w:i/>
              </w:rPr>
            </w:pPr>
            <w:r>
              <w:rPr>
                <w:i/>
              </w:rPr>
              <w:t>7.3</w:t>
            </w:r>
          </w:p>
        </w:tc>
        <w:tc>
          <w:tcPr>
            <w:tcW w:w="810" w:type="dxa"/>
          </w:tcPr>
          <w:p w14:paraId="66D0D195" w14:textId="59B1E000" w:rsidR="00DB1931" w:rsidRPr="00E74B6E" w:rsidRDefault="00EB4420" w:rsidP="00EB4420">
            <w:pPr>
              <w:pStyle w:val="NoSpacing"/>
              <w:rPr>
                <w:i/>
              </w:rPr>
            </w:pPr>
            <w:r>
              <w:rPr>
                <w:i/>
              </w:rPr>
              <w:t>0.0</w:t>
            </w:r>
          </w:p>
        </w:tc>
        <w:tc>
          <w:tcPr>
            <w:tcW w:w="990" w:type="dxa"/>
          </w:tcPr>
          <w:p w14:paraId="74053B7C" w14:textId="54EC61C0" w:rsidR="00DB1931" w:rsidRPr="00E74B6E" w:rsidRDefault="00EB4420" w:rsidP="00EB4420">
            <w:pPr>
              <w:pStyle w:val="NoSpacing"/>
              <w:rPr>
                <w:i/>
              </w:rPr>
            </w:pPr>
            <w:r>
              <w:rPr>
                <w:i/>
              </w:rPr>
              <w:t>0.1</w:t>
            </w:r>
          </w:p>
        </w:tc>
        <w:tc>
          <w:tcPr>
            <w:tcW w:w="630" w:type="dxa"/>
          </w:tcPr>
          <w:p w14:paraId="07C7F5A4" w14:textId="2FDFC472" w:rsidR="00DB1931" w:rsidRPr="00E74B6E" w:rsidRDefault="00EB4420" w:rsidP="00EB4420">
            <w:pPr>
              <w:pStyle w:val="NoSpacing"/>
              <w:rPr>
                <w:i/>
              </w:rPr>
            </w:pPr>
            <w:r>
              <w:rPr>
                <w:i/>
              </w:rPr>
              <w:t>0.6</w:t>
            </w:r>
          </w:p>
        </w:tc>
        <w:tc>
          <w:tcPr>
            <w:tcW w:w="1170" w:type="dxa"/>
          </w:tcPr>
          <w:p w14:paraId="1D275625" w14:textId="756DD60D" w:rsidR="00DB1931" w:rsidRPr="00E74B6E" w:rsidRDefault="00EB4420" w:rsidP="00EB4420">
            <w:pPr>
              <w:pStyle w:val="NoSpacing"/>
              <w:rPr>
                <w:i/>
              </w:rPr>
            </w:pPr>
            <w:r>
              <w:rPr>
                <w:i/>
              </w:rPr>
              <w:t>0.6</w:t>
            </w:r>
          </w:p>
        </w:tc>
        <w:tc>
          <w:tcPr>
            <w:tcW w:w="1080" w:type="dxa"/>
          </w:tcPr>
          <w:p w14:paraId="09207A73" w14:textId="2DB1A67D" w:rsidR="00DB1931" w:rsidRPr="00E74B6E" w:rsidRDefault="00EB4420" w:rsidP="00EB4420">
            <w:pPr>
              <w:pStyle w:val="NoSpacing"/>
              <w:rPr>
                <w:i/>
              </w:rPr>
            </w:pPr>
            <w:r>
              <w:rPr>
                <w:i/>
              </w:rPr>
              <w:t>0.2</w:t>
            </w:r>
          </w:p>
        </w:tc>
        <w:tc>
          <w:tcPr>
            <w:tcW w:w="1350" w:type="dxa"/>
          </w:tcPr>
          <w:p w14:paraId="3E063950" w14:textId="313A4F77" w:rsidR="00DB1931" w:rsidRPr="00E74B6E" w:rsidRDefault="00EB4420" w:rsidP="00EB4420">
            <w:pPr>
              <w:pStyle w:val="NoSpacing"/>
              <w:rPr>
                <w:i/>
              </w:rPr>
            </w:pPr>
            <w:r>
              <w:rPr>
                <w:i/>
              </w:rPr>
              <w:t>29</w:t>
            </w:r>
          </w:p>
        </w:tc>
      </w:tr>
      <w:tr w:rsidR="00DB1931" w14:paraId="0BE4E182" w14:textId="77777777" w:rsidTr="001D7F44">
        <w:tc>
          <w:tcPr>
            <w:tcW w:w="928" w:type="dxa"/>
            <w:vMerge/>
          </w:tcPr>
          <w:p w14:paraId="7241ED7F" w14:textId="77777777" w:rsidR="00DB1931" w:rsidRPr="00E74B6E" w:rsidRDefault="00DB1931" w:rsidP="00EB4420">
            <w:pPr>
              <w:pStyle w:val="NoSpacing"/>
              <w:rPr>
                <w:i/>
              </w:rPr>
            </w:pPr>
          </w:p>
        </w:tc>
        <w:tc>
          <w:tcPr>
            <w:tcW w:w="710" w:type="dxa"/>
          </w:tcPr>
          <w:p w14:paraId="66411460" w14:textId="77777777" w:rsidR="00DB1931" w:rsidRPr="00E74B6E" w:rsidRDefault="00DB1931" w:rsidP="00EB4420">
            <w:pPr>
              <w:pStyle w:val="NoSpacing"/>
              <w:rPr>
                <w:i/>
              </w:rPr>
            </w:pPr>
            <w:r w:rsidRPr="00E74B6E">
              <w:rPr>
                <w:i/>
              </w:rPr>
              <w:t>2003</w:t>
            </w:r>
          </w:p>
        </w:tc>
        <w:tc>
          <w:tcPr>
            <w:tcW w:w="900" w:type="dxa"/>
          </w:tcPr>
          <w:p w14:paraId="69B78ECC" w14:textId="1B1F1BE5" w:rsidR="00DB1931" w:rsidRPr="00E74B6E" w:rsidRDefault="00026472" w:rsidP="00EB4420">
            <w:pPr>
              <w:pStyle w:val="NoSpacing"/>
              <w:rPr>
                <w:i/>
              </w:rPr>
            </w:pPr>
            <w:r>
              <w:rPr>
                <w:i/>
              </w:rPr>
              <w:t>7.1</w:t>
            </w:r>
          </w:p>
        </w:tc>
        <w:tc>
          <w:tcPr>
            <w:tcW w:w="990" w:type="dxa"/>
          </w:tcPr>
          <w:p w14:paraId="41EE25D7" w14:textId="1794B114" w:rsidR="00DB1931" w:rsidRPr="00E74B6E" w:rsidRDefault="00026472" w:rsidP="00EB4420">
            <w:pPr>
              <w:pStyle w:val="NoSpacing"/>
              <w:rPr>
                <w:i/>
              </w:rPr>
            </w:pPr>
            <w:r>
              <w:rPr>
                <w:i/>
              </w:rPr>
              <w:t>7.9</w:t>
            </w:r>
          </w:p>
        </w:tc>
        <w:tc>
          <w:tcPr>
            <w:tcW w:w="810" w:type="dxa"/>
          </w:tcPr>
          <w:p w14:paraId="682E7B00" w14:textId="64DF0B8E" w:rsidR="00DB1931" w:rsidRPr="00E74B6E" w:rsidRDefault="00026472" w:rsidP="00EB4420">
            <w:pPr>
              <w:pStyle w:val="NoSpacing"/>
              <w:rPr>
                <w:i/>
              </w:rPr>
            </w:pPr>
            <w:r>
              <w:rPr>
                <w:i/>
              </w:rPr>
              <w:t>0.0</w:t>
            </w:r>
          </w:p>
        </w:tc>
        <w:tc>
          <w:tcPr>
            <w:tcW w:w="990" w:type="dxa"/>
          </w:tcPr>
          <w:p w14:paraId="5A319D4B" w14:textId="4580F0B5" w:rsidR="00DB1931" w:rsidRPr="00E74B6E" w:rsidRDefault="00026472" w:rsidP="00EB4420">
            <w:pPr>
              <w:pStyle w:val="NoSpacing"/>
              <w:rPr>
                <w:i/>
              </w:rPr>
            </w:pPr>
            <w:r>
              <w:rPr>
                <w:i/>
              </w:rPr>
              <w:t>0.0</w:t>
            </w:r>
          </w:p>
        </w:tc>
        <w:tc>
          <w:tcPr>
            <w:tcW w:w="630" w:type="dxa"/>
          </w:tcPr>
          <w:p w14:paraId="3C6C2E79" w14:textId="3B2CC13D" w:rsidR="00DB1931" w:rsidRPr="00E74B6E" w:rsidRDefault="00026472" w:rsidP="00EB4420">
            <w:pPr>
              <w:pStyle w:val="NoSpacing"/>
              <w:rPr>
                <w:i/>
              </w:rPr>
            </w:pPr>
            <w:r>
              <w:rPr>
                <w:i/>
              </w:rPr>
              <w:t>-0.8</w:t>
            </w:r>
          </w:p>
        </w:tc>
        <w:tc>
          <w:tcPr>
            <w:tcW w:w="1170" w:type="dxa"/>
          </w:tcPr>
          <w:p w14:paraId="1D3FA4D6" w14:textId="338D6A47" w:rsidR="00DB1931" w:rsidRPr="00E74B6E" w:rsidRDefault="00026472" w:rsidP="00EB4420">
            <w:pPr>
              <w:pStyle w:val="NoSpacing"/>
              <w:rPr>
                <w:i/>
              </w:rPr>
            </w:pPr>
            <w:r>
              <w:rPr>
                <w:i/>
              </w:rPr>
              <w:t>0.8</w:t>
            </w:r>
          </w:p>
        </w:tc>
        <w:tc>
          <w:tcPr>
            <w:tcW w:w="1080" w:type="dxa"/>
          </w:tcPr>
          <w:p w14:paraId="2DA36728" w14:textId="275679D1" w:rsidR="00DB1931" w:rsidRPr="00E74B6E" w:rsidRDefault="00026472" w:rsidP="00EB4420">
            <w:pPr>
              <w:pStyle w:val="NoSpacing"/>
              <w:rPr>
                <w:i/>
              </w:rPr>
            </w:pPr>
            <w:r>
              <w:rPr>
                <w:i/>
              </w:rPr>
              <w:t>0.0</w:t>
            </w:r>
          </w:p>
        </w:tc>
        <w:tc>
          <w:tcPr>
            <w:tcW w:w="1350" w:type="dxa"/>
          </w:tcPr>
          <w:p w14:paraId="70B932F5" w14:textId="529C94E7" w:rsidR="00DB1931" w:rsidRPr="00E74B6E" w:rsidRDefault="00026472" w:rsidP="00EB4420">
            <w:pPr>
              <w:pStyle w:val="NoSpacing"/>
              <w:rPr>
                <w:i/>
              </w:rPr>
            </w:pPr>
            <w:r>
              <w:rPr>
                <w:i/>
              </w:rPr>
              <w:t>31</w:t>
            </w:r>
          </w:p>
        </w:tc>
      </w:tr>
      <w:tr w:rsidR="00DB1931" w14:paraId="7BDDEA3B" w14:textId="77777777" w:rsidTr="001D7F44">
        <w:tc>
          <w:tcPr>
            <w:tcW w:w="928" w:type="dxa"/>
            <w:vMerge w:val="restart"/>
          </w:tcPr>
          <w:p w14:paraId="66ABFF7B" w14:textId="77777777" w:rsidR="00DB1931" w:rsidRPr="00E74B6E" w:rsidRDefault="00DB1931" w:rsidP="00EB4420">
            <w:pPr>
              <w:pStyle w:val="NoSpacing"/>
              <w:rPr>
                <w:i/>
              </w:rPr>
            </w:pPr>
            <w:r w:rsidRPr="00E74B6E">
              <w:rPr>
                <w:b/>
                <w:i/>
              </w:rPr>
              <w:t>UB, Bottom</w:t>
            </w:r>
          </w:p>
        </w:tc>
        <w:tc>
          <w:tcPr>
            <w:tcW w:w="710" w:type="dxa"/>
          </w:tcPr>
          <w:p w14:paraId="6F7507EB" w14:textId="77777777" w:rsidR="00DB1931" w:rsidRPr="00E74B6E" w:rsidRDefault="00DB1931" w:rsidP="00EB4420">
            <w:pPr>
              <w:pStyle w:val="NoSpacing"/>
              <w:rPr>
                <w:i/>
              </w:rPr>
            </w:pPr>
            <w:r w:rsidRPr="00E74B6E">
              <w:rPr>
                <w:i/>
              </w:rPr>
              <w:t>2002</w:t>
            </w:r>
          </w:p>
        </w:tc>
        <w:tc>
          <w:tcPr>
            <w:tcW w:w="900" w:type="dxa"/>
          </w:tcPr>
          <w:p w14:paraId="77BDB455" w14:textId="715415E1" w:rsidR="00DB1931" w:rsidRPr="00E74B6E" w:rsidRDefault="00EB4420" w:rsidP="00EB4420">
            <w:pPr>
              <w:pStyle w:val="NoSpacing"/>
              <w:rPr>
                <w:i/>
              </w:rPr>
            </w:pPr>
            <w:r>
              <w:rPr>
                <w:i/>
              </w:rPr>
              <w:t>2.6</w:t>
            </w:r>
          </w:p>
        </w:tc>
        <w:tc>
          <w:tcPr>
            <w:tcW w:w="990" w:type="dxa"/>
          </w:tcPr>
          <w:p w14:paraId="43BC2BB9" w14:textId="6D7E5A7A" w:rsidR="00DB1931" w:rsidRPr="00E74B6E" w:rsidRDefault="00EB4420" w:rsidP="00EB4420">
            <w:pPr>
              <w:pStyle w:val="NoSpacing"/>
              <w:rPr>
                <w:i/>
              </w:rPr>
            </w:pPr>
            <w:r>
              <w:rPr>
                <w:i/>
              </w:rPr>
              <w:t>0.6</w:t>
            </w:r>
          </w:p>
        </w:tc>
        <w:tc>
          <w:tcPr>
            <w:tcW w:w="810" w:type="dxa"/>
          </w:tcPr>
          <w:p w14:paraId="24E62203" w14:textId="7B8BD3B2" w:rsidR="00DB1931" w:rsidRPr="00E74B6E" w:rsidRDefault="00026472" w:rsidP="00EB4420">
            <w:pPr>
              <w:pStyle w:val="NoSpacing"/>
              <w:rPr>
                <w:i/>
              </w:rPr>
            </w:pPr>
            <w:r>
              <w:rPr>
                <w:i/>
              </w:rPr>
              <w:t>0.2</w:t>
            </w:r>
          </w:p>
        </w:tc>
        <w:tc>
          <w:tcPr>
            <w:tcW w:w="990" w:type="dxa"/>
          </w:tcPr>
          <w:p w14:paraId="2BB3A3B5" w14:textId="6D8FF320" w:rsidR="00DB1931" w:rsidRPr="00E74B6E" w:rsidRDefault="00026472" w:rsidP="00EB4420">
            <w:pPr>
              <w:pStyle w:val="NoSpacing"/>
              <w:rPr>
                <w:i/>
              </w:rPr>
            </w:pPr>
            <w:r>
              <w:rPr>
                <w:i/>
              </w:rPr>
              <w:t>0.0</w:t>
            </w:r>
          </w:p>
        </w:tc>
        <w:tc>
          <w:tcPr>
            <w:tcW w:w="630" w:type="dxa"/>
          </w:tcPr>
          <w:p w14:paraId="259C2FB2" w14:textId="4914F0F1" w:rsidR="00DB1931" w:rsidRPr="00E74B6E" w:rsidRDefault="00026472" w:rsidP="00EB4420">
            <w:pPr>
              <w:pStyle w:val="NoSpacing"/>
              <w:rPr>
                <w:i/>
              </w:rPr>
            </w:pPr>
            <w:r>
              <w:rPr>
                <w:i/>
              </w:rPr>
              <w:t>1.9</w:t>
            </w:r>
          </w:p>
        </w:tc>
        <w:tc>
          <w:tcPr>
            <w:tcW w:w="1170" w:type="dxa"/>
          </w:tcPr>
          <w:p w14:paraId="73DE8A71" w14:textId="21190230" w:rsidR="00DB1931" w:rsidRPr="00E74B6E" w:rsidRDefault="00026472" w:rsidP="00EB4420">
            <w:pPr>
              <w:pStyle w:val="NoSpacing"/>
              <w:rPr>
                <w:i/>
              </w:rPr>
            </w:pPr>
            <w:r>
              <w:rPr>
                <w:i/>
              </w:rPr>
              <w:t>1.9</w:t>
            </w:r>
          </w:p>
        </w:tc>
        <w:tc>
          <w:tcPr>
            <w:tcW w:w="1080" w:type="dxa"/>
          </w:tcPr>
          <w:p w14:paraId="3B71F588" w14:textId="0766A991" w:rsidR="00DB1931" w:rsidRPr="00E74B6E" w:rsidRDefault="00026472" w:rsidP="00EB4420">
            <w:pPr>
              <w:pStyle w:val="NoSpacing"/>
              <w:rPr>
                <w:i/>
              </w:rPr>
            </w:pPr>
            <w:r>
              <w:rPr>
                <w:i/>
              </w:rPr>
              <w:t>0.1</w:t>
            </w:r>
          </w:p>
        </w:tc>
        <w:tc>
          <w:tcPr>
            <w:tcW w:w="1350" w:type="dxa"/>
          </w:tcPr>
          <w:p w14:paraId="1DE52C37" w14:textId="1C6265CC" w:rsidR="00DB1931" w:rsidRPr="00E74B6E" w:rsidRDefault="00026472" w:rsidP="00EB4420">
            <w:pPr>
              <w:pStyle w:val="NoSpacing"/>
              <w:rPr>
                <w:i/>
              </w:rPr>
            </w:pPr>
            <w:r>
              <w:rPr>
                <w:i/>
              </w:rPr>
              <w:t>26</w:t>
            </w:r>
          </w:p>
        </w:tc>
      </w:tr>
      <w:tr w:rsidR="00DB1931" w14:paraId="4AF5BF76" w14:textId="77777777" w:rsidTr="001D7F44">
        <w:tc>
          <w:tcPr>
            <w:tcW w:w="928" w:type="dxa"/>
            <w:vMerge/>
          </w:tcPr>
          <w:p w14:paraId="0B6FD8BE" w14:textId="77777777" w:rsidR="00DB1931" w:rsidRPr="00E74B6E" w:rsidRDefault="00DB1931" w:rsidP="00EB4420">
            <w:pPr>
              <w:pStyle w:val="NoSpacing"/>
              <w:rPr>
                <w:i/>
              </w:rPr>
            </w:pPr>
          </w:p>
        </w:tc>
        <w:tc>
          <w:tcPr>
            <w:tcW w:w="710" w:type="dxa"/>
          </w:tcPr>
          <w:p w14:paraId="5CDA9583" w14:textId="77777777" w:rsidR="00DB1931" w:rsidRPr="00E74B6E" w:rsidRDefault="00DB1931" w:rsidP="00EB4420">
            <w:pPr>
              <w:pStyle w:val="NoSpacing"/>
              <w:rPr>
                <w:i/>
              </w:rPr>
            </w:pPr>
            <w:r w:rsidRPr="00E74B6E">
              <w:rPr>
                <w:i/>
              </w:rPr>
              <w:t>2003</w:t>
            </w:r>
          </w:p>
        </w:tc>
        <w:tc>
          <w:tcPr>
            <w:tcW w:w="900" w:type="dxa"/>
          </w:tcPr>
          <w:p w14:paraId="48A6AE09" w14:textId="5E4099CE" w:rsidR="00DB1931" w:rsidRPr="00E74B6E" w:rsidRDefault="00E40970" w:rsidP="00EB4420">
            <w:pPr>
              <w:pStyle w:val="NoSpacing"/>
              <w:rPr>
                <w:i/>
              </w:rPr>
            </w:pPr>
            <w:r>
              <w:rPr>
                <w:i/>
              </w:rPr>
              <w:t>--</w:t>
            </w:r>
          </w:p>
        </w:tc>
        <w:tc>
          <w:tcPr>
            <w:tcW w:w="990" w:type="dxa"/>
          </w:tcPr>
          <w:p w14:paraId="3D6F7B3E" w14:textId="2642760B" w:rsidR="00DB1931" w:rsidRPr="00E74B6E" w:rsidRDefault="00E40970" w:rsidP="00EB4420">
            <w:pPr>
              <w:pStyle w:val="NoSpacing"/>
              <w:rPr>
                <w:i/>
              </w:rPr>
            </w:pPr>
            <w:r>
              <w:rPr>
                <w:i/>
              </w:rPr>
              <w:t>--</w:t>
            </w:r>
          </w:p>
        </w:tc>
        <w:tc>
          <w:tcPr>
            <w:tcW w:w="810" w:type="dxa"/>
          </w:tcPr>
          <w:p w14:paraId="78D7C98B" w14:textId="19D659D7" w:rsidR="00DB1931" w:rsidRPr="00E74B6E" w:rsidRDefault="00E40970" w:rsidP="00EB4420">
            <w:pPr>
              <w:pStyle w:val="NoSpacing"/>
              <w:rPr>
                <w:i/>
              </w:rPr>
            </w:pPr>
            <w:r>
              <w:rPr>
                <w:i/>
              </w:rPr>
              <w:t>--</w:t>
            </w:r>
          </w:p>
        </w:tc>
        <w:tc>
          <w:tcPr>
            <w:tcW w:w="990" w:type="dxa"/>
          </w:tcPr>
          <w:p w14:paraId="095BD967" w14:textId="7803F9AB" w:rsidR="00DB1931" w:rsidRPr="00E74B6E" w:rsidRDefault="00E40970" w:rsidP="00EB4420">
            <w:pPr>
              <w:pStyle w:val="NoSpacing"/>
              <w:rPr>
                <w:i/>
              </w:rPr>
            </w:pPr>
            <w:r>
              <w:rPr>
                <w:i/>
              </w:rPr>
              <w:t>--</w:t>
            </w:r>
          </w:p>
        </w:tc>
        <w:tc>
          <w:tcPr>
            <w:tcW w:w="630" w:type="dxa"/>
          </w:tcPr>
          <w:p w14:paraId="23AFFA4B" w14:textId="78551C7B" w:rsidR="00DB1931" w:rsidRPr="00E74B6E" w:rsidRDefault="00E40970" w:rsidP="00EB4420">
            <w:pPr>
              <w:pStyle w:val="NoSpacing"/>
              <w:rPr>
                <w:i/>
              </w:rPr>
            </w:pPr>
            <w:r>
              <w:rPr>
                <w:i/>
              </w:rPr>
              <w:t>--</w:t>
            </w:r>
          </w:p>
        </w:tc>
        <w:tc>
          <w:tcPr>
            <w:tcW w:w="1170" w:type="dxa"/>
          </w:tcPr>
          <w:p w14:paraId="3121D9BA" w14:textId="3C514B8A" w:rsidR="00DB1931" w:rsidRPr="00E74B6E" w:rsidRDefault="00E40970" w:rsidP="00EB4420">
            <w:pPr>
              <w:pStyle w:val="NoSpacing"/>
              <w:rPr>
                <w:i/>
              </w:rPr>
            </w:pPr>
            <w:r>
              <w:rPr>
                <w:i/>
              </w:rPr>
              <w:t>--</w:t>
            </w:r>
          </w:p>
        </w:tc>
        <w:tc>
          <w:tcPr>
            <w:tcW w:w="1080" w:type="dxa"/>
          </w:tcPr>
          <w:p w14:paraId="7AAA7D2C" w14:textId="5F06A87D" w:rsidR="00DB1931" w:rsidRPr="00E74B6E" w:rsidRDefault="00E40970" w:rsidP="00EB4420">
            <w:pPr>
              <w:pStyle w:val="NoSpacing"/>
              <w:rPr>
                <w:i/>
              </w:rPr>
            </w:pPr>
            <w:r>
              <w:rPr>
                <w:i/>
              </w:rPr>
              <w:t>--</w:t>
            </w:r>
          </w:p>
        </w:tc>
        <w:tc>
          <w:tcPr>
            <w:tcW w:w="1350" w:type="dxa"/>
          </w:tcPr>
          <w:p w14:paraId="7991018F" w14:textId="66339C69" w:rsidR="00DB1931" w:rsidRPr="00E74B6E" w:rsidRDefault="00417841" w:rsidP="00EB4420">
            <w:pPr>
              <w:pStyle w:val="NoSpacing"/>
              <w:rPr>
                <w:i/>
              </w:rPr>
            </w:pPr>
            <w:r>
              <w:rPr>
                <w:i/>
              </w:rPr>
              <w:t>0</w:t>
            </w:r>
          </w:p>
        </w:tc>
      </w:tr>
      <w:tr w:rsidR="00DB1931" w14:paraId="11AF7081" w14:textId="77777777" w:rsidTr="001D7F44">
        <w:tc>
          <w:tcPr>
            <w:tcW w:w="928" w:type="dxa"/>
            <w:vMerge w:val="restart"/>
          </w:tcPr>
          <w:p w14:paraId="50BEFD17" w14:textId="77777777" w:rsidR="00DB1931" w:rsidRPr="00E74B6E" w:rsidRDefault="00DB1931" w:rsidP="00EB4420">
            <w:pPr>
              <w:pStyle w:val="NoSpacing"/>
              <w:rPr>
                <w:i/>
              </w:rPr>
            </w:pPr>
            <w:r w:rsidRPr="00E74B6E">
              <w:rPr>
                <w:b/>
                <w:i/>
              </w:rPr>
              <w:t>MB, Bottom</w:t>
            </w:r>
          </w:p>
        </w:tc>
        <w:tc>
          <w:tcPr>
            <w:tcW w:w="710" w:type="dxa"/>
          </w:tcPr>
          <w:p w14:paraId="4A00326C" w14:textId="77777777" w:rsidR="00DB1931" w:rsidRPr="00E74B6E" w:rsidRDefault="00DB1931" w:rsidP="00EB4420">
            <w:pPr>
              <w:pStyle w:val="NoSpacing"/>
              <w:rPr>
                <w:i/>
              </w:rPr>
            </w:pPr>
            <w:r w:rsidRPr="00E74B6E">
              <w:rPr>
                <w:i/>
              </w:rPr>
              <w:t>2002</w:t>
            </w:r>
          </w:p>
        </w:tc>
        <w:tc>
          <w:tcPr>
            <w:tcW w:w="900" w:type="dxa"/>
          </w:tcPr>
          <w:p w14:paraId="049B35A0" w14:textId="51541351" w:rsidR="00DB1931" w:rsidRPr="00E74B6E" w:rsidRDefault="00026472" w:rsidP="00EB4420">
            <w:pPr>
              <w:pStyle w:val="NoSpacing"/>
              <w:rPr>
                <w:i/>
              </w:rPr>
            </w:pPr>
            <w:r>
              <w:rPr>
                <w:i/>
              </w:rPr>
              <w:t>5.9</w:t>
            </w:r>
          </w:p>
        </w:tc>
        <w:tc>
          <w:tcPr>
            <w:tcW w:w="990" w:type="dxa"/>
          </w:tcPr>
          <w:p w14:paraId="5164ED2D" w14:textId="4141D111" w:rsidR="00DB1931" w:rsidRPr="00E74B6E" w:rsidRDefault="00026472" w:rsidP="00EB4420">
            <w:pPr>
              <w:pStyle w:val="NoSpacing"/>
              <w:rPr>
                <w:i/>
              </w:rPr>
            </w:pPr>
            <w:r>
              <w:rPr>
                <w:i/>
              </w:rPr>
              <w:t>3.1</w:t>
            </w:r>
          </w:p>
        </w:tc>
        <w:tc>
          <w:tcPr>
            <w:tcW w:w="810" w:type="dxa"/>
          </w:tcPr>
          <w:p w14:paraId="27EBBE13" w14:textId="5E5B8B9C" w:rsidR="00DB1931" w:rsidRPr="00E74B6E" w:rsidRDefault="00026472" w:rsidP="00EB4420">
            <w:pPr>
              <w:pStyle w:val="NoSpacing"/>
              <w:rPr>
                <w:i/>
              </w:rPr>
            </w:pPr>
            <w:r>
              <w:rPr>
                <w:i/>
              </w:rPr>
              <w:t>0.1</w:t>
            </w:r>
          </w:p>
        </w:tc>
        <w:tc>
          <w:tcPr>
            <w:tcW w:w="990" w:type="dxa"/>
          </w:tcPr>
          <w:p w14:paraId="19E7B9DE" w14:textId="3564BD42" w:rsidR="00DB1931" w:rsidRPr="00E74B6E" w:rsidRDefault="00026472" w:rsidP="00EB4420">
            <w:pPr>
              <w:pStyle w:val="NoSpacing"/>
              <w:rPr>
                <w:i/>
              </w:rPr>
            </w:pPr>
            <w:r>
              <w:rPr>
                <w:i/>
              </w:rPr>
              <w:t>0.2</w:t>
            </w:r>
          </w:p>
        </w:tc>
        <w:tc>
          <w:tcPr>
            <w:tcW w:w="630" w:type="dxa"/>
          </w:tcPr>
          <w:p w14:paraId="69D240C1" w14:textId="3A1ECF6C" w:rsidR="00DB1931" w:rsidRPr="00E74B6E" w:rsidRDefault="00026472" w:rsidP="00EB4420">
            <w:pPr>
              <w:pStyle w:val="NoSpacing"/>
              <w:rPr>
                <w:i/>
              </w:rPr>
            </w:pPr>
            <w:r>
              <w:rPr>
                <w:i/>
              </w:rPr>
              <w:t>2.8</w:t>
            </w:r>
          </w:p>
        </w:tc>
        <w:tc>
          <w:tcPr>
            <w:tcW w:w="1170" w:type="dxa"/>
          </w:tcPr>
          <w:p w14:paraId="420B146A" w14:textId="114F21DD" w:rsidR="00DB1931" w:rsidRPr="00E74B6E" w:rsidRDefault="00026472" w:rsidP="00EB4420">
            <w:pPr>
              <w:pStyle w:val="NoSpacing"/>
              <w:rPr>
                <w:i/>
              </w:rPr>
            </w:pPr>
            <w:r>
              <w:rPr>
                <w:i/>
              </w:rPr>
              <w:t>3.0</w:t>
            </w:r>
          </w:p>
        </w:tc>
        <w:tc>
          <w:tcPr>
            <w:tcW w:w="1080" w:type="dxa"/>
          </w:tcPr>
          <w:p w14:paraId="3E1AFA5A" w14:textId="7859E401" w:rsidR="00DB1931" w:rsidRPr="00E74B6E" w:rsidRDefault="00026472" w:rsidP="00EB4420">
            <w:pPr>
              <w:pStyle w:val="NoSpacing"/>
              <w:rPr>
                <w:i/>
              </w:rPr>
            </w:pPr>
            <w:r>
              <w:rPr>
                <w:i/>
              </w:rPr>
              <w:t>0.9</w:t>
            </w:r>
          </w:p>
        </w:tc>
        <w:tc>
          <w:tcPr>
            <w:tcW w:w="1350" w:type="dxa"/>
          </w:tcPr>
          <w:p w14:paraId="2C03325A" w14:textId="1D49D578" w:rsidR="00DB1931" w:rsidRPr="00E74B6E" w:rsidRDefault="00026472" w:rsidP="00EB4420">
            <w:pPr>
              <w:pStyle w:val="NoSpacing"/>
              <w:rPr>
                <w:i/>
              </w:rPr>
            </w:pPr>
            <w:r>
              <w:rPr>
                <w:i/>
              </w:rPr>
              <w:t>443</w:t>
            </w:r>
          </w:p>
        </w:tc>
      </w:tr>
      <w:tr w:rsidR="00026472" w14:paraId="5EAAF225" w14:textId="77777777" w:rsidTr="001D7F44">
        <w:tc>
          <w:tcPr>
            <w:tcW w:w="928" w:type="dxa"/>
            <w:vMerge/>
          </w:tcPr>
          <w:p w14:paraId="127BB51F" w14:textId="77777777" w:rsidR="00026472" w:rsidRPr="00E74B6E" w:rsidRDefault="00026472" w:rsidP="00EB4420">
            <w:pPr>
              <w:pStyle w:val="NoSpacing"/>
              <w:rPr>
                <w:i/>
              </w:rPr>
            </w:pPr>
          </w:p>
        </w:tc>
        <w:tc>
          <w:tcPr>
            <w:tcW w:w="710" w:type="dxa"/>
          </w:tcPr>
          <w:p w14:paraId="2EE018D7" w14:textId="77777777" w:rsidR="00026472" w:rsidRPr="00E74B6E" w:rsidRDefault="00026472" w:rsidP="00EB4420">
            <w:pPr>
              <w:pStyle w:val="NoSpacing"/>
              <w:rPr>
                <w:i/>
              </w:rPr>
            </w:pPr>
            <w:r w:rsidRPr="00E74B6E">
              <w:rPr>
                <w:i/>
              </w:rPr>
              <w:t>2003</w:t>
            </w:r>
          </w:p>
        </w:tc>
        <w:tc>
          <w:tcPr>
            <w:tcW w:w="900" w:type="dxa"/>
          </w:tcPr>
          <w:p w14:paraId="6625BAE2" w14:textId="030F9F3B" w:rsidR="00026472" w:rsidRPr="00E74B6E" w:rsidRDefault="00026472" w:rsidP="00EB4420">
            <w:pPr>
              <w:pStyle w:val="NoSpacing"/>
              <w:rPr>
                <w:i/>
              </w:rPr>
            </w:pPr>
            <w:r>
              <w:rPr>
                <w:i/>
              </w:rPr>
              <w:t>3.6</w:t>
            </w:r>
          </w:p>
        </w:tc>
        <w:tc>
          <w:tcPr>
            <w:tcW w:w="990" w:type="dxa"/>
          </w:tcPr>
          <w:p w14:paraId="507F5494" w14:textId="095C5F26" w:rsidR="00026472" w:rsidRPr="00E74B6E" w:rsidRDefault="00026472" w:rsidP="00EB4420">
            <w:pPr>
              <w:pStyle w:val="NoSpacing"/>
              <w:rPr>
                <w:i/>
              </w:rPr>
            </w:pPr>
            <w:r>
              <w:rPr>
                <w:i/>
              </w:rPr>
              <w:t>2.1</w:t>
            </w:r>
          </w:p>
        </w:tc>
        <w:tc>
          <w:tcPr>
            <w:tcW w:w="810" w:type="dxa"/>
          </w:tcPr>
          <w:p w14:paraId="3FDCA1DC" w14:textId="37BAD793" w:rsidR="00026472" w:rsidRPr="00E74B6E" w:rsidRDefault="00026472" w:rsidP="00EB4420">
            <w:pPr>
              <w:pStyle w:val="NoSpacing"/>
              <w:rPr>
                <w:i/>
              </w:rPr>
            </w:pPr>
            <w:r>
              <w:rPr>
                <w:i/>
              </w:rPr>
              <w:t>0.2</w:t>
            </w:r>
          </w:p>
        </w:tc>
        <w:tc>
          <w:tcPr>
            <w:tcW w:w="990" w:type="dxa"/>
          </w:tcPr>
          <w:p w14:paraId="0E3A4493" w14:textId="3C400B90" w:rsidR="00026472" w:rsidRPr="00E74B6E" w:rsidRDefault="00026472" w:rsidP="00EB4420">
            <w:pPr>
              <w:pStyle w:val="NoSpacing"/>
              <w:rPr>
                <w:i/>
              </w:rPr>
            </w:pPr>
            <w:r>
              <w:rPr>
                <w:i/>
              </w:rPr>
              <w:t>0.2</w:t>
            </w:r>
          </w:p>
        </w:tc>
        <w:tc>
          <w:tcPr>
            <w:tcW w:w="630" w:type="dxa"/>
          </w:tcPr>
          <w:p w14:paraId="6C657219" w14:textId="3EE5F413" w:rsidR="00026472" w:rsidRPr="00E74B6E" w:rsidRDefault="00026472" w:rsidP="00EB4420">
            <w:pPr>
              <w:pStyle w:val="NoSpacing"/>
              <w:rPr>
                <w:i/>
              </w:rPr>
            </w:pPr>
            <w:r>
              <w:rPr>
                <w:i/>
              </w:rPr>
              <w:t>1.5</w:t>
            </w:r>
          </w:p>
        </w:tc>
        <w:tc>
          <w:tcPr>
            <w:tcW w:w="1170" w:type="dxa"/>
          </w:tcPr>
          <w:p w14:paraId="0AD719DA" w14:textId="16D1430A" w:rsidR="00026472" w:rsidRPr="00E74B6E" w:rsidRDefault="00026472" w:rsidP="00EB4420">
            <w:pPr>
              <w:pStyle w:val="NoSpacing"/>
              <w:rPr>
                <w:i/>
              </w:rPr>
            </w:pPr>
            <w:r>
              <w:rPr>
                <w:i/>
              </w:rPr>
              <w:t>1.8</w:t>
            </w:r>
          </w:p>
        </w:tc>
        <w:tc>
          <w:tcPr>
            <w:tcW w:w="1080" w:type="dxa"/>
          </w:tcPr>
          <w:p w14:paraId="790781E7" w14:textId="75058AB4" w:rsidR="00026472" w:rsidRPr="00E74B6E" w:rsidRDefault="00026472" w:rsidP="00EB4420">
            <w:pPr>
              <w:pStyle w:val="NoSpacing"/>
              <w:rPr>
                <w:i/>
              </w:rPr>
            </w:pPr>
            <w:r>
              <w:rPr>
                <w:i/>
              </w:rPr>
              <w:t>1.0</w:t>
            </w:r>
          </w:p>
        </w:tc>
        <w:tc>
          <w:tcPr>
            <w:tcW w:w="1350" w:type="dxa"/>
          </w:tcPr>
          <w:p w14:paraId="300F8696" w14:textId="70A724CE" w:rsidR="00026472" w:rsidRPr="00E74B6E" w:rsidRDefault="00026472" w:rsidP="00EB4420">
            <w:pPr>
              <w:pStyle w:val="NoSpacing"/>
              <w:rPr>
                <w:i/>
              </w:rPr>
            </w:pPr>
            <w:r>
              <w:rPr>
                <w:i/>
              </w:rPr>
              <w:t>440</w:t>
            </w:r>
          </w:p>
        </w:tc>
      </w:tr>
      <w:tr w:rsidR="00026472" w14:paraId="51608C2E" w14:textId="77777777" w:rsidTr="001D7F44">
        <w:tc>
          <w:tcPr>
            <w:tcW w:w="928" w:type="dxa"/>
            <w:vMerge w:val="restart"/>
          </w:tcPr>
          <w:p w14:paraId="5F18647C" w14:textId="77777777" w:rsidR="00026472" w:rsidRPr="00E74B6E" w:rsidRDefault="00026472" w:rsidP="00EB4420">
            <w:pPr>
              <w:pStyle w:val="NoSpacing"/>
              <w:rPr>
                <w:i/>
              </w:rPr>
            </w:pPr>
            <w:r w:rsidRPr="00E74B6E">
              <w:rPr>
                <w:b/>
                <w:i/>
              </w:rPr>
              <w:t>LB, Bottom</w:t>
            </w:r>
          </w:p>
        </w:tc>
        <w:tc>
          <w:tcPr>
            <w:tcW w:w="710" w:type="dxa"/>
          </w:tcPr>
          <w:p w14:paraId="45D3CA3B" w14:textId="77777777" w:rsidR="00026472" w:rsidRPr="00E74B6E" w:rsidRDefault="00026472" w:rsidP="00EB4420">
            <w:pPr>
              <w:pStyle w:val="NoSpacing"/>
              <w:rPr>
                <w:i/>
              </w:rPr>
            </w:pPr>
            <w:r w:rsidRPr="00E74B6E">
              <w:rPr>
                <w:i/>
              </w:rPr>
              <w:t>2002</w:t>
            </w:r>
          </w:p>
        </w:tc>
        <w:tc>
          <w:tcPr>
            <w:tcW w:w="900" w:type="dxa"/>
          </w:tcPr>
          <w:p w14:paraId="69020376" w14:textId="1196112A" w:rsidR="00026472" w:rsidRPr="00E74B6E" w:rsidRDefault="00026472" w:rsidP="00EB4420">
            <w:pPr>
              <w:pStyle w:val="NoSpacing"/>
              <w:rPr>
                <w:i/>
              </w:rPr>
            </w:pPr>
            <w:r>
              <w:rPr>
                <w:i/>
              </w:rPr>
              <w:t>8.8</w:t>
            </w:r>
          </w:p>
        </w:tc>
        <w:tc>
          <w:tcPr>
            <w:tcW w:w="990" w:type="dxa"/>
          </w:tcPr>
          <w:p w14:paraId="0D4BB165" w14:textId="76E24278" w:rsidR="00026472" w:rsidRPr="00E74B6E" w:rsidRDefault="00026472" w:rsidP="00EB4420">
            <w:pPr>
              <w:pStyle w:val="NoSpacing"/>
              <w:rPr>
                <w:i/>
              </w:rPr>
            </w:pPr>
            <w:r>
              <w:rPr>
                <w:i/>
              </w:rPr>
              <w:t>6.7</w:t>
            </w:r>
          </w:p>
        </w:tc>
        <w:tc>
          <w:tcPr>
            <w:tcW w:w="810" w:type="dxa"/>
          </w:tcPr>
          <w:p w14:paraId="2BE115E8" w14:textId="278E0B8E" w:rsidR="00026472" w:rsidRPr="00E74B6E" w:rsidRDefault="00026472" w:rsidP="00EB4420">
            <w:pPr>
              <w:pStyle w:val="NoSpacing"/>
              <w:rPr>
                <w:i/>
              </w:rPr>
            </w:pPr>
            <w:r>
              <w:rPr>
                <w:i/>
              </w:rPr>
              <w:t>0.1</w:t>
            </w:r>
          </w:p>
        </w:tc>
        <w:tc>
          <w:tcPr>
            <w:tcW w:w="990" w:type="dxa"/>
          </w:tcPr>
          <w:p w14:paraId="7512312E" w14:textId="55BFEF87" w:rsidR="00026472" w:rsidRPr="00E74B6E" w:rsidRDefault="00026472" w:rsidP="00EB4420">
            <w:pPr>
              <w:pStyle w:val="NoSpacing"/>
              <w:rPr>
                <w:i/>
              </w:rPr>
            </w:pPr>
            <w:r>
              <w:rPr>
                <w:i/>
              </w:rPr>
              <w:t>0.1</w:t>
            </w:r>
          </w:p>
        </w:tc>
        <w:tc>
          <w:tcPr>
            <w:tcW w:w="630" w:type="dxa"/>
          </w:tcPr>
          <w:p w14:paraId="55F5B1FD" w14:textId="04D5A19F" w:rsidR="00026472" w:rsidRPr="00E74B6E" w:rsidRDefault="00026472" w:rsidP="00EB4420">
            <w:pPr>
              <w:pStyle w:val="NoSpacing"/>
              <w:rPr>
                <w:i/>
              </w:rPr>
            </w:pPr>
            <w:r>
              <w:rPr>
                <w:i/>
              </w:rPr>
              <w:t>2.0</w:t>
            </w:r>
          </w:p>
        </w:tc>
        <w:tc>
          <w:tcPr>
            <w:tcW w:w="1170" w:type="dxa"/>
          </w:tcPr>
          <w:p w14:paraId="4DBA0F8D" w14:textId="2E279077" w:rsidR="00026472" w:rsidRPr="00E74B6E" w:rsidRDefault="00026472" w:rsidP="00EB4420">
            <w:pPr>
              <w:pStyle w:val="NoSpacing"/>
              <w:rPr>
                <w:i/>
              </w:rPr>
            </w:pPr>
            <w:r>
              <w:rPr>
                <w:i/>
              </w:rPr>
              <w:t>2.1</w:t>
            </w:r>
          </w:p>
        </w:tc>
        <w:tc>
          <w:tcPr>
            <w:tcW w:w="1080" w:type="dxa"/>
          </w:tcPr>
          <w:p w14:paraId="75F3697D" w14:textId="60B7ED11" w:rsidR="00026472" w:rsidRPr="00E74B6E" w:rsidRDefault="00026472" w:rsidP="00EB4420">
            <w:pPr>
              <w:pStyle w:val="NoSpacing"/>
              <w:rPr>
                <w:i/>
              </w:rPr>
            </w:pPr>
            <w:r>
              <w:rPr>
                <w:i/>
              </w:rPr>
              <w:t>0.6</w:t>
            </w:r>
          </w:p>
        </w:tc>
        <w:tc>
          <w:tcPr>
            <w:tcW w:w="1350" w:type="dxa"/>
          </w:tcPr>
          <w:p w14:paraId="1622D560" w14:textId="70E404CA" w:rsidR="00026472" w:rsidRPr="00E74B6E" w:rsidRDefault="00026472" w:rsidP="00EB4420">
            <w:pPr>
              <w:pStyle w:val="NoSpacing"/>
              <w:rPr>
                <w:i/>
              </w:rPr>
            </w:pPr>
            <w:r>
              <w:rPr>
                <w:i/>
              </w:rPr>
              <w:t>289</w:t>
            </w:r>
          </w:p>
        </w:tc>
      </w:tr>
      <w:tr w:rsidR="00026472" w14:paraId="37DA6D25" w14:textId="77777777" w:rsidTr="001D7F44">
        <w:tc>
          <w:tcPr>
            <w:tcW w:w="928" w:type="dxa"/>
            <w:vMerge/>
          </w:tcPr>
          <w:p w14:paraId="7FEEA569" w14:textId="77777777" w:rsidR="00026472" w:rsidRPr="00E74B6E" w:rsidRDefault="00026472" w:rsidP="00EB4420">
            <w:pPr>
              <w:pStyle w:val="NoSpacing"/>
              <w:rPr>
                <w:i/>
              </w:rPr>
            </w:pPr>
          </w:p>
        </w:tc>
        <w:tc>
          <w:tcPr>
            <w:tcW w:w="710" w:type="dxa"/>
          </w:tcPr>
          <w:p w14:paraId="014CB225" w14:textId="77777777" w:rsidR="00026472" w:rsidRPr="00E74B6E" w:rsidRDefault="00026472" w:rsidP="00EB4420">
            <w:pPr>
              <w:pStyle w:val="NoSpacing"/>
              <w:rPr>
                <w:i/>
              </w:rPr>
            </w:pPr>
            <w:r w:rsidRPr="00E74B6E">
              <w:rPr>
                <w:i/>
              </w:rPr>
              <w:t>2003</w:t>
            </w:r>
          </w:p>
        </w:tc>
        <w:tc>
          <w:tcPr>
            <w:tcW w:w="900" w:type="dxa"/>
          </w:tcPr>
          <w:p w14:paraId="765AF8CD" w14:textId="76B8CF2B" w:rsidR="00026472" w:rsidRPr="00E74B6E" w:rsidRDefault="00026472" w:rsidP="00EB4420">
            <w:pPr>
              <w:pStyle w:val="NoSpacing"/>
              <w:rPr>
                <w:i/>
              </w:rPr>
            </w:pPr>
            <w:r>
              <w:rPr>
                <w:i/>
              </w:rPr>
              <w:t>8.7</w:t>
            </w:r>
          </w:p>
        </w:tc>
        <w:tc>
          <w:tcPr>
            <w:tcW w:w="990" w:type="dxa"/>
          </w:tcPr>
          <w:p w14:paraId="1B07B5A1" w14:textId="350546C6" w:rsidR="00026472" w:rsidRPr="00E74B6E" w:rsidRDefault="00026472" w:rsidP="00EB4420">
            <w:pPr>
              <w:pStyle w:val="NoSpacing"/>
              <w:rPr>
                <w:i/>
              </w:rPr>
            </w:pPr>
            <w:r>
              <w:rPr>
                <w:i/>
              </w:rPr>
              <w:t>6.8</w:t>
            </w:r>
          </w:p>
        </w:tc>
        <w:tc>
          <w:tcPr>
            <w:tcW w:w="810" w:type="dxa"/>
          </w:tcPr>
          <w:p w14:paraId="11CFA8C0" w14:textId="0D91AAD7" w:rsidR="00026472" w:rsidRPr="00E74B6E" w:rsidRDefault="00026472" w:rsidP="00EB4420">
            <w:pPr>
              <w:pStyle w:val="NoSpacing"/>
              <w:rPr>
                <w:i/>
              </w:rPr>
            </w:pPr>
            <w:r>
              <w:rPr>
                <w:i/>
              </w:rPr>
              <w:t>0.2</w:t>
            </w:r>
          </w:p>
        </w:tc>
        <w:tc>
          <w:tcPr>
            <w:tcW w:w="990" w:type="dxa"/>
          </w:tcPr>
          <w:p w14:paraId="66897742" w14:textId="419DB626" w:rsidR="00026472" w:rsidRPr="00E74B6E" w:rsidRDefault="00026472" w:rsidP="00EB4420">
            <w:pPr>
              <w:pStyle w:val="NoSpacing"/>
              <w:rPr>
                <w:i/>
              </w:rPr>
            </w:pPr>
            <w:r>
              <w:rPr>
                <w:i/>
              </w:rPr>
              <w:t>0.2</w:t>
            </w:r>
          </w:p>
        </w:tc>
        <w:tc>
          <w:tcPr>
            <w:tcW w:w="630" w:type="dxa"/>
          </w:tcPr>
          <w:p w14:paraId="42B110F1" w14:textId="68F37F80" w:rsidR="00026472" w:rsidRPr="00E74B6E" w:rsidRDefault="00026472" w:rsidP="00EB4420">
            <w:pPr>
              <w:pStyle w:val="NoSpacing"/>
              <w:rPr>
                <w:i/>
              </w:rPr>
            </w:pPr>
            <w:r>
              <w:rPr>
                <w:i/>
              </w:rPr>
              <w:t>1.8</w:t>
            </w:r>
          </w:p>
        </w:tc>
        <w:tc>
          <w:tcPr>
            <w:tcW w:w="1170" w:type="dxa"/>
          </w:tcPr>
          <w:p w14:paraId="1DE3D1F5" w14:textId="58577967" w:rsidR="00026472" w:rsidRPr="00E74B6E" w:rsidRDefault="00026472" w:rsidP="00EB4420">
            <w:pPr>
              <w:pStyle w:val="NoSpacing"/>
              <w:rPr>
                <w:i/>
              </w:rPr>
            </w:pPr>
            <w:r>
              <w:rPr>
                <w:i/>
              </w:rPr>
              <w:t>2.0</w:t>
            </w:r>
          </w:p>
        </w:tc>
        <w:tc>
          <w:tcPr>
            <w:tcW w:w="1080" w:type="dxa"/>
          </w:tcPr>
          <w:p w14:paraId="47FA66C4" w14:textId="52EB9899" w:rsidR="00026472" w:rsidRPr="00E74B6E" w:rsidRDefault="00026472" w:rsidP="00EB4420">
            <w:pPr>
              <w:pStyle w:val="NoSpacing"/>
              <w:rPr>
                <w:i/>
              </w:rPr>
            </w:pPr>
            <w:r>
              <w:rPr>
                <w:i/>
              </w:rPr>
              <w:t>0.9</w:t>
            </w:r>
          </w:p>
        </w:tc>
        <w:tc>
          <w:tcPr>
            <w:tcW w:w="1350" w:type="dxa"/>
          </w:tcPr>
          <w:p w14:paraId="6C4540F8" w14:textId="4F80E110" w:rsidR="00026472" w:rsidRPr="00E74B6E" w:rsidRDefault="00026472" w:rsidP="00EB4420">
            <w:pPr>
              <w:pStyle w:val="NoSpacing"/>
              <w:rPr>
                <w:i/>
              </w:rPr>
            </w:pPr>
            <w:r>
              <w:rPr>
                <w:i/>
              </w:rPr>
              <w:t>274</w:t>
            </w:r>
          </w:p>
        </w:tc>
      </w:tr>
    </w:tbl>
    <w:p w14:paraId="5199F271" w14:textId="77777777" w:rsidR="00DB1931" w:rsidRDefault="00DB1931" w:rsidP="00DB1931">
      <w:pPr>
        <w:pStyle w:val="NoSpacing"/>
        <w:rPr>
          <w:i/>
        </w:rPr>
      </w:pPr>
      <w:r>
        <w:rPr>
          <w:sz w:val="20"/>
          <w:szCs w:val="20"/>
          <w:vertAlign w:val="superscript"/>
        </w:rPr>
        <w:t>*</w:t>
      </w:r>
      <w:r w:rsidRPr="00C27766">
        <w:rPr>
          <w:sz w:val="20"/>
          <w:szCs w:val="20"/>
        </w:rPr>
        <w:t>Note</w:t>
      </w:r>
      <w:r>
        <w:rPr>
          <w:sz w:val="20"/>
          <w:szCs w:val="20"/>
        </w:rPr>
        <w:t xml:space="preserve"> that all model estimates are from over May 1 – July 31 for either 2002 or 2003.</w:t>
      </w:r>
    </w:p>
    <w:p w14:paraId="230BDE18" w14:textId="77777777" w:rsidR="00DB1931" w:rsidRDefault="00DB1931" w:rsidP="00583524">
      <w:pPr>
        <w:pStyle w:val="NoSpacing"/>
        <w:rPr>
          <w:b/>
          <w:i/>
        </w:rPr>
      </w:pPr>
    </w:p>
    <w:p w14:paraId="7DA888A8" w14:textId="162A5129" w:rsidR="00862ECF" w:rsidRDefault="00862ECF">
      <w:pPr>
        <w:rPr>
          <w:rFonts w:eastAsia="Calibri" w:cs="Times New Roman"/>
          <w:b/>
          <w:i/>
          <w:szCs w:val="22"/>
        </w:rPr>
      </w:pPr>
    </w:p>
    <w:p w14:paraId="0C47C62F" w14:textId="77777777" w:rsidR="001D7F44" w:rsidRDefault="001D7F44">
      <w:pPr>
        <w:rPr>
          <w:rFonts w:eastAsia="Calibri" w:cs="Times New Roman"/>
          <w:b/>
          <w:i/>
          <w:szCs w:val="22"/>
        </w:rPr>
      </w:pPr>
      <w:r>
        <w:rPr>
          <w:b/>
          <w:i/>
        </w:rPr>
        <w:br w:type="page"/>
      </w:r>
    </w:p>
    <w:p w14:paraId="2BFE42A8" w14:textId="182D0807" w:rsidR="00E97BBC" w:rsidRDefault="00E97BBC" w:rsidP="00E97BBC">
      <w:pPr>
        <w:pStyle w:val="NoSpacing"/>
        <w:rPr>
          <w:i/>
        </w:rPr>
      </w:pPr>
      <w:r w:rsidRPr="00FA6817">
        <w:rPr>
          <w:b/>
          <w:i/>
        </w:rPr>
        <w:lastRenderedPageBreak/>
        <w:t xml:space="preserve">Table </w:t>
      </w:r>
      <w:r w:rsidR="00105911">
        <w:rPr>
          <w:b/>
          <w:i/>
        </w:rPr>
        <w:t>A5</w:t>
      </w:r>
      <w:r w:rsidRPr="00FA6817">
        <w:rPr>
          <w:b/>
          <w:i/>
        </w:rPr>
        <w:t>:</w:t>
      </w:r>
      <w:r w:rsidRPr="00FA6817">
        <w:rPr>
          <w:i/>
        </w:rPr>
        <w:t xml:space="preserve"> </w:t>
      </w:r>
      <w:r w:rsidR="004B2B0D">
        <w:rPr>
          <w:i/>
        </w:rPr>
        <w:t xml:space="preserve">Same as Table A1, but for </w:t>
      </w:r>
      <w:r w:rsidR="00105911">
        <w:rPr>
          <w:i/>
        </w:rPr>
        <w:t>NH</w:t>
      </w:r>
      <w:r w:rsidR="00105911">
        <w:rPr>
          <w:i/>
          <w:iCs/>
          <w:szCs w:val="24"/>
          <w:vertAlign w:val="subscript"/>
        </w:rPr>
        <w:t>4</w:t>
      </w:r>
      <w:r>
        <w:rPr>
          <w:i/>
        </w:rPr>
        <w:t xml:space="preserve"> (in mg N L</w:t>
      </w:r>
      <w:r w:rsidRPr="00E74B6E">
        <w:rPr>
          <w:i/>
          <w:iCs/>
          <w:szCs w:val="24"/>
          <w:vertAlign w:val="superscript"/>
        </w:rPr>
        <w:t>-1</w:t>
      </w:r>
      <w:r>
        <w:rPr>
          <w:i/>
        </w:rPr>
        <w:t xml:space="preserve">). </w:t>
      </w:r>
    </w:p>
    <w:tbl>
      <w:tblPr>
        <w:tblStyle w:val="TableGrid"/>
        <w:tblW w:w="9558" w:type="dxa"/>
        <w:tblLayout w:type="fixed"/>
        <w:tblLook w:val="04A0" w:firstRow="1" w:lastRow="0" w:firstColumn="1" w:lastColumn="0" w:noHBand="0" w:noVBand="1"/>
      </w:tblPr>
      <w:tblGrid>
        <w:gridCol w:w="928"/>
        <w:gridCol w:w="710"/>
        <w:gridCol w:w="900"/>
        <w:gridCol w:w="990"/>
        <w:gridCol w:w="810"/>
        <w:gridCol w:w="990"/>
        <w:gridCol w:w="720"/>
        <w:gridCol w:w="1080"/>
        <w:gridCol w:w="1080"/>
        <w:gridCol w:w="1350"/>
      </w:tblGrid>
      <w:tr w:rsidR="00E97BBC" w14:paraId="45C83F10" w14:textId="77777777" w:rsidTr="001D7F44">
        <w:tc>
          <w:tcPr>
            <w:tcW w:w="928" w:type="dxa"/>
            <w:vMerge w:val="restart"/>
          </w:tcPr>
          <w:p w14:paraId="544FDEA1" w14:textId="77777777" w:rsidR="00E97BBC" w:rsidRPr="00A65EDE" w:rsidRDefault="00E97BBC" w:rsidP="00EB4420">
            <w:pPr>
              <w:pStyle w:val="NoSpacing"/>
              <w:jc w:val="center"/>
              <w:rPr>
                <w:b/>
                <w:i/>
              </w:rPr>
            </w:pPr>
            <w:r>
              <w:rPr>
                <w:b/>
                <w:i/>
              </w:rPr>
              <w:t>Variable</w:t>
            </w:r>
          </w:p>
        </w:tc>
        <w:tc>
          <w:tcPr>
            <w:tcW w:w="710" w:type="dxa"/>
            <w:vMerge w:val="restart"/>
          </w:tcPr>
          <w:p w14:paraId="171C97CA" w14:textId="77777777" w:rsidR="00E97BBC" w:rsidRPr="00A65EDE" w:rsidRDefault="00E97BBC" w:rsidP="00EB4420">
            <w:pPr>
              <w:pStyle w:val="NoSpacing"/>
              <w:jc w:val="center"/>
              <w:rPr>
                <w:b/>
                <w:i/>
              </w:rPr>
            </w:pPr>
            <w:r>
              <w:rPr>
                <w:b/>
                <w:i/>
              </w:rPr>
              <w:t>Year</w:t>
            </w:r>
            <w:r w:rsidRPr="00A65EDE">
              <w:rPr>
                <w:b/>
                <w:i/>
                <w:vertAlign w:val="superscript"/>
              </w:rPr>
              <w:t>*</w:t>
            </w:r>
          </w:p>
        </w:tc>
        <w:tc>
          <w:tcPr>
            <w:tcW w:w="1890" w:type="dxa"/>
            <w:gridSpan w:val="2"/>
          </w:tcPr>
          <w:p w14:paraId="3EF7D6EE" w14:textId="77777777" w:rsidR="00E97BBC" w:rsidRPr="00A65EDE" w:rsidRDefault="00E97BBC" w:rsidP="00EB4420">
            <w:pPr>
              <w:pStyle w:val="NoSpacing"/>
              <w:jc w:val="center"/>
              <w:rPr>
                <w:b/>
                <w:i/>
              </w:rPr>
            </w:pPr>
            <w:r w:rsidRPr="00A65EDE">
              <w:rPr>
                <w:b/>
                <w:i/>
              </w:rPr>
              <w:t>Mean</w:t>
            </w:r>
          </w:p>
        </w:tc>
        <w:tc>
          <w:tcPr>
            <w:tcW w:w="1800" w:type="dxa"/>
            <w:gridSpan w:val="2"/>
          </w:tcPr>
          <w:p w14:paraId="44FD4B4B" w14:textId="77777777" w:rsidR="00E97BBC" w:rsidRPr="00A65EDE" w:rsidRDefault="00E97BBC" w:rsidP="00EB4420">
            <w:pPr>
              <w:pStyle w:val="NoSpacing"/>
              <w:jc w:val="center"/>
              <w:rPr>
                <w:b/>
                <w:i/>
              </w:rPr>
            </w:pPr>
            <w:r>
              <w:rPr>
                <w:b/>
                <w:i/>
              </w:rPr>
              <w:t xml:space="preserve">2 </w:t>
            </w:r>
            <w:r w:rsidRPr="00A65EDE">
              <w:rPr>
                <w:b/>
                <w:i/>
              </w:rPr>
              <w:t xml:space="preserve">Standard </w:t>
            </w:r>
            <w:r>
              <w:rPr>
                <w:b/>
                <w:i/>
              </w:rPr>
              <w:t>Errors</w:t>
            </w:r>
          </w:p>
        </w:tc>
        <w:tc>
          <w:tcPr>
            <w:tcW w:w="720" w:type="dxa"/>
            <w:vMerge w:val="restart"/>
          </w:tcPr>
          <w:p w14:paraId="443E4620" w14:textId="77777777" w:rsidR="00E97BBC" w:rsidRPr="00A65EDE" w:rsidRDefault="00E97BBC" w:rsidP="00EB4420">
            <w:pPr>
              <w:pStyle w:val="NoSpacing"/>
              <w:jc w:val="center"/>
              <w:rPr>
                <w:b/>
                <w:i/>
              </w:rPr>
            </w:pPr>
            <w:r w:rsidRPr="00A65EDE">
              <w:rPr>
                <w:b/>
                <w:i/>
              </w:rPr>
              <w:t>Bias</w:t>
            </w:r>
          </w:p>
        </w:tc>
        <w:tc>
          <w:tcPr>
            <w:tcW w:w="1080" w:type="dxa"/>
            <w:vMerge w:val="restart"/>
          </w:tcPr>
          <w:p w14:paraId="24151736" w14:textId="382E393C" w:rsidR="00E97BBC" w:rsidRPr="00A65EDE" w:rsidRDefault="00E97BBC" w:rsidP="00EB4420">
            <w:pPr>
              <w:pStyle w:val="NoSpacing"/>
              <w:jc w:val="center"/>
              <w:rPr>
                <w:b/>
                <w:i/>
              </w:rPr>
            </w:pPr>
            <w:r w:rsidRPr="00A65EDE">
              <w:rPr>
                <w:b/>
                <w:i/>
              </w:rPr>
              <w:t>RMSD</w:t>
            </w:r>
          </w:p>
        </w:tc>
        <w:tc>
          <w:tcPr>
            <w:tcW w:w="1080" w:type="dxa"/>
            <w:vMerge w:val="restart"/>
          </w:tcPr>
          <w:p w14:paraId="5828476F" w14:textId="77777777" w:rsidR="00E97BBC" w:rsidRPr="00A65EDE" w:rsidRDefault="00E97BBC" w:rsidP="00EB4420">
            <w:pPr>
              <w:pStyle w:val="NoSpacing"/>
              <w:jc w:val="center"/>
              <w:rPr>
                <w:b/>
                <w:i/>
              </w:rPr>
            </w:pPr>
            <w:r w:rsidRPr="00A65EDE">
              <w:rPr>
                <w:b/>
                <w:i/>
              </w:rPr>
              <w:t>Unbiased RMSD</w:t>
            </w:r>
          </w:p>
        </w:tc>
        <w:tc>
          <w:tcPr>
            <w:tcW w:w="1350" w:type="dxa"/>
            <w:vMerge w:val="restart"/>
          </w:tcPr>
          <w:p w14:paraId="1C495ED8" w14:textId="77777777" w:rsidR="00E97BBC" w:rsidRPr="00A65EDE" w:rsidRDefault="00E97BBC" w:rsidP="00EB4420">
            <w:pPr>
              <w:pStyle w:val="NoSpacing"/>
              <w:jc w:val="center"/>
              <w:rPr>
                <w:b/>
                <w:i/>
              </w:rPr>
            </w:pPr>
            <w:r>
              <w:rPr>
                <w:b/>
                <w:i/>
              </w:rPr>
              <w:t>Number of Observations</w:t>
            </w:r>
          </w:p>
        </w:tc>
      </w:tr>
      <w:tr w:rsidR="00E97BBC" w14:paraId="131C8041" w14:textId="77777777" w:rsidTr="001D7F44">
        <w:tc>
          <w:tcPr>
            <w:tcW w:w="928" w:type="dxa"/>
            <w:vMerge/>
          </w:tcPr>
          <w:p w14:paraId="2E28244D" w14:textId="77777777" w:rsidR="00E97BBC" w:rsidRPr="00A65EDE" w:rsidRDefault="00E97BBC" w:rsidP="00EB4420">
            <w:pPr>
              <w:pStyle w:val="NoSpacing"/>
              <w:jc w:val="center"/>
              <w:rPr>
                <w:b/>
                <w:i/>
              </w:rPr>
            </w:pPr>
          </w:p>
        </w:tc>
        <w:tc>
          <w:tcPr>
            <w:tcW w:w="710" w:type="dxa"/>
            <w:vMerge/>
          </w:tcPr>
          <w:p w14:paraId="55056F7E" w14:textId="77777777" w:rsidR="00E97BBC" w:rsidRPr="00A65EDE" w:rsidRDefault="00E97BBC" w:rsidP="00EB4420">
            <w:pPr>
              <w:pStyle w:val="NoSpacing"/>
              <w:jc w:val="center"/>
              <w:rPr>
                <w:b/>
                <w:i/>
              </w:rPr>
            </w:pPr>
          </w:p>
        </w:tc>
        <w:tc>
          <w:tcPr>
            <w:tcW w:w="900" w:type="dxa"/>
          </w:tcPr>
          <w:p w14:paraId="4C932697" w14:textId="5FCB0D1A" w:rsidR="00E97BBC" w:rsidRPr="00A65EDE" w:rsidRDefault="001D7F44" w:rsidP="00EB4420">
            <w:pPr>
              <w:pStyle w:val="NoSpacing"/>
              <w:jc w:val="center"/>
              <w:rPr>
                <w:b/>
                <w:i/>
              </w:rPr>
            </w:pPr>
            <w:r>
              <w:rPr>
                <w:b/>
                <w:i/>
              </w:rPr>
              <w:t>Model</w:t>
            </w:r>
          </w:p>
        </w:tc>
        <w:tc>
          <w:tcPr>
            <w:tcW w:w="990" w:type="dxa"/>
          </w:tcPr>
          <w:p w14:paraId="443C4553" w14:textId="0FA8CFBC" w:rsidR="00E97BBC" w:rsidRPr="00A65EDE" w:rsidRDefault="001D7F44" w:rsidP="00EB4420">
            <w:pPr>
              <w:pStyle w:val="NoSpacing"/>
              <w:jc w:val="center"/>
              <w:rPr>
                <w:b/>
                <w:i/>
              </w:rPr>
            </w:pPr>
            <w:r>
              <w:rPr>
                <w:b/>
                <w:i/>
              </w:rPr>
              <w:t>Observed</w:t>
            </w:r>
          </w:p>
        </w:tc>
        <w:tc>
          <w:tcPr>
            <w:tcW w:w="810" w:type="dxa"/>
          </w:tcPr>
          <w:p w14:paraId="573C4C28" w14:textId="120BD503" w:rsidR="00E97BBC" w:rsidRPr="00A65EDE" w:rsidRDefault="001D7F44" w:rsidP="00EB4420">
            <w:pPr>
              <w:pStyle w:val="NoSpacing"/>
              <w:jc w:val="center"/>
              <w:rPr>
                <w:b/>
                <w:i/>
              </w:rPr>
            </w:pPr>
            <w:r>
              <w:rPr>
                <w:b/>
                <w:i/>
              </w:rPr>
              <w:t>Model</w:t>
            </w:r>
          </w:p>
        </w:tc>
        <w:tc>
          <w:tcPr>
            <w:tcW w:w="990" w:type="dxa"/>
          </w:tcPr>
          <w:p w14:paraId="3F426D8D" w14:textId="39998A70" w:rsidR="00E97BBC" w:rsidRPr="00A65EDE" w:rsidRDefault="001D7F44" w:rsidP="00EB4420">
            <w:pPr>
              <w:pStyle w:val="NoSpacing"/>
              <w:jc w:val="center"/>
              <w:rPr>
                <w:b/>
                <w:i/>
              </w:rPr>
            </w:pPr>
            <w:r>
              <w:rPr>
                <w:b/>
                <w:i/>
              </w:rPr>
              <w:t>Observed</w:t>
            </w:r>
          </w:p>
        </w:tc>
        <w:tc>
          <w:tcPr>
            <w:tcW w:w="720" w:type="dxa"/>
            <w:vMerge/>
          </w:tcPr>
          <w:p w14:paraId="72719DF3" w14:textId="77777777" w:rsidR="00E97BBC" w:rsidRPr="00A65EDE" w:rsidRDefault="00E97BBC" w:rsidP="00EB4420">
            <w:pPr>
              <w:pStyle w:val="NoSpacing"/>
              <w:jc w:val="center"/>
              <w:rPr>
                <w:b/>
                <w:i/>
              </w:rPr>
            </w:pPr>
          </w:p>
        </w:tc>
        <w:tc>
          <w:tcPr>
            <w:tcW w:w="1080" w:type="dxa"/>
            <w:vMerge/>
          </w:tcPr>
          <w:p w14:paraId="0BC56A6B" w14:textId="77777777" w:rsidR="00E97BBC" w:rsidRPr="00A65EDE" w:rsidRDefault="00E97BBC" w:rsidP="00EB4420">
            <w:pPr>
              <w:pStyle w:val="NoSpacing"/>
              <w:jc w:val="center"/>
              <w:rPr>
                <w:b/>
                <w:i/>
              </w:rPr>
            </w:pPr>
          </w:p>
        </w:tc>
        <w:tc>
          <w:tcPr>
            <w:tcW w:w="1080" w:type="dxa"/>
            <w:vMerge/>
          </w:tcPr>
          <w:p w14:paraId="2F903728" w14:textId="77777777" w:rsidR="00E97BBC" w:rsidRPr="00A65EDE" w:rsidRDefault="00E97BBC" w:rsidP="00EB4420">
            <w:pPr>
              <w:pStyle w:val="NoSpacing"/>
              <w:jc w:val="center"/>
              <w:rPr>
                <w:b/>
                <w:i/>
              </w:rPr>
            </w:pPr>
          </w:p>
        </w:tc>
        <w:tc>
          <w:tcPr>
            <w:tcW w:w="1350" w:type="dxa"/>
            <w:vMerge/>
          </w:tcPr>
          <w:p w14:paraId="4AA0BA6B" w14:textId="77777777" w:rsidR="00E97BBC" w:rsidRPr="00A65EDE" w:rsidRDefault="00E97BBC" w:rsidP="00EB4420">
            <w:pPr>
              <w:pStyle w:val="NoSpacing"/>
              <w:jc w:val="center"/>
              <w:rPr>
                <w:b/>
                <w:i/>
              </w:rPr>
            </w:pPr>
          </w:p>
        </w:tc>
      </w:tr>
      <w:tr w:rsidR="00E97BBC" w14:paraId="1FCB3E84" w14:textId="77777777" w:rsidTr="001D7F44">
        <w:tc>
          <w:tcPr>
            <w:tcW w:w="928" w:type="dxa"/>
            <w:vMerge w:val="restart"/>
          </w:tcPr>
          <w:p w14:paraId="4770E7DF" w14:textId="77777777" w:rsidR="00E97BBC" w:rsidRPr="00E74B6E" w:rsidRDefault="00E97BBC" w:rsidP="00EB4420">
            <w:pPr>
              <w:pStyle w:val="NoSpacing"/>
              <w:rPr>
                <w:i/>
              </w:rPr>
            </w:pPr>
            <w:r w:rsidRPr="00E74B6E">
              <w:rPr>
                <w:b/>
                <w:i/>
              </w:rPr>
              <w:t>OB, Surface</w:t>
            </w:r>
          </w:p>
        </w:tc>
        <w:tc>
          <w:tcPr>
            <w:tcW w:w="710" w:type="dxa"/>
          </w:tcPr>
          <w:p w14:paraId="517C40EF" w14:textId="77777777" w:rsidR="00E97BBC" w:rsidRPr="00E74B6E" w:rsidRDefault="00E97BBC" w:rsidP="00EB4420">
            <w:pPr>
              <w:pStyle w:val="NoSpacing"/>
              <w:rPr>
                <w:i/>
              </w:rPr>
            </w:pPr>
            <w:r w:rsidRPr="00E74B6E">
              <w:rPr>
                <w:i/>
              </w:rPr>
              <w:t>2002</w:t>
            </w:r>
          </w:p>
        </w:tc>
        <w:tc>
          <w:tcPr>
            <w:tcW w:w="900" w:type="dxa"/>
          </w:tcPr>
          <w:p w14:paraId="26D3F262" w14:textId="14E95915" w:rsidR="00E97BBC" w:rsidRPr="00E74B6E" w:rsidRDefault="006F3324" w:rsidP="00EB4420">
            <w:pPr>
              <w:pStyle w:val="NoSpacing"/>
              <w:rPr>
                <w:i/>
              </w:rPr>
            </w:pPr>
            <w:r>
              <w:rPr>
                <w:i/>
              </w:rPr>
              <w:t>0.12</w:t>
            </w:r>
          </w:p>
        </w:tc>
        <w:tc>
          <w:tcPr>
            <w:tcW w:w="990" w:type="dxa"/>
          </w:tcPr>
          <w:p w14:paraId="2C06601C" w14:textId="249E606E" w:rsidR="00E97BBC" w:rsidRPr="00E74B6E" w:rsidRDefault="006F3324" w:rsidP="00EB4420">
            <w:pPr>
              <w:pStyle w:val="NoSpacing"/>
              <w:rPr>
                <w:i/>
              </w:rPr>
            </w:pPr>
            <w:r>
              <w:rPr>
                <w:i/>
              </w:rPr>
              <w:t>0.08</w:t>
            </w:r>
          </w:p>
        </w:tc>
        <w:tc>
          <w:tcPr>
            <w:tcW w:w="810" w:type="dxa"/>
          </w:tcPr>
          <w:p w14:paraId="0BA1E918" w14:textId="1BC34C60" w:rsidR="00E97BBC" w:rsidRPr="00E74B6E" w:rsidRDefault="006F3324" w:rsidP="00EB4420">
            <w:pPr>
              <w:pStyle w:val="NoSpacing"/>
              <w:rPr>
                <w:i/>
              </w:rPr>
            </w:pPr>
            <w:r>
              <w:rPr>
                <w:i/>
              </w:rPr>
              <w:t>0.00</w:t>
            </w:r>
          </w:p>
        </w:tc>
        <w:tc>
          <w:tcPr>
            <w:tcW w:w="990" w:type="dxa"/>
          </w:tcPr>
          <w:p w14:paraId="5D77E5CE" w14:textId="78715517" w:rsidR="00E97BBC" w:rsidRPr="00E74B6E" w:rsidRDefault="006F3324" w:rsidP="00EB4420">
            <w:pPr>
              <w:pStyle w:val="NoSpacing"/>
              <w:rPr>
                <w:i/>
              </w:rPr>
            </w:pPr>
            <w:r>
              <w:rPr>
                <w:i/>
              </w:rPr>
              <w:t>0.00</w:t>
            </w:r>
          </w:p>
        </w:tc>
        <w:tc>
          <w:tcPr>
            <w:tcW w:w="720" w:type="dxa"/>
          </w:tcPr>
          <w:p w14:paraId="5BB7F07E" w14:textId="54FD33E1" w:rsidR="00E97BBC" w:rsidRPr="00E74B6E" w:rsidRDefault="006F3324" w:rsidP="00EB4420">
            <w:pPr>
              <w:pStyle w:val="NoSpacing"/>
              <w:rPr>
                <w:i/>
              </w:rPr>
            </w:pPr>
            <w:r>
              <w:rPr>
                <w:i/>
              </w:rPr>
              <w:t>0.04</w:t>
            </w:r>
          </w:p>
        </w:tc>
        <w:tc>
          <w:tcPr>
            <w:tcW w:w="1080" w:type="dxa"/>
          </w:tcPr>
          <w:p w14:paraId="3A91F7C0" w14:textId="6A83B81C" w:rsidR="00E97BBC" w:rsidRPr="00E74B6E" w:rsidRDefault="006F3324" w:rsidP="00EB4420">
            <w:pPr>
              <w:pStyle w:val="NoSpacing"/>
              <w:rPr>
                <w:i/>
              </w:rPr>
            </w:pPr>
            <w:r>
              <w:rPr>
                <w:i/>
              </w:rPr>
              <w:t>0.04</w:t>
            </w:r>
          </w:p>
        </w:tc>
        <w:tc>
          <w:tcPr>
            <w:tcW w:w="1080" w:type="dxa"/>
          </w:tcPr>
          <w:p w14:paraId="0CDA62C2" w14:textId="4C9E7F42" w:rsidR="00E97BBC" w:rsidRPr="00E74B6E" w:rsidRDefault="006F3324" w:rsidP="00EB4420">
            <w:pPr>
              <w:pStyle w:val="NoSpacing"/>
              <w:rPr>
                <w:i/>
              </w:rPr>
            </w:pPr>
            <w:r>
              <w:rPr>
                <w:i/>
              </w:rPr>
              <w:t>0.01</w:t>
            </w:r>
          </w:p>
        </w:tc>
        <w:tc>
          <w:tcPr>
            <w:tcW w:w="1350" w:type="dxa"/>
          </w:tcPr>
          <w:p w14:paraId="310B766F" w14:textId="52CA8BE2" w:rsidR="00E97BBC" w:rsidRPr="00E74B6E" w:rsidRDefault="006F3324" w:rsidP="00EB4420">
            <w:pPr>
              <w:pStyle w:val="NoSpacing"/>
              <w:rPr>
                <w:i/>
              </w:rPr>
            </w:pPr>
            <w:r>
              <w:rPr>
                <w:i/>
              </w:rPr>
              <w:t>37</w:t>
            </w:r>
          </w:p>
        </w:tc>
      </w:tr>
      <w:tr w:rsidR="00E97BBC" w14:paraId="0BC2E35A" w14:textId="77777777" w:rsidTr="001D7F44">
        <w:tc>
          <w:tcPr>
            <w:tcW w:w="928" w:type="dxa"/>
            <w:vMerge/>
          </w:tcPr>
          <w:p w14:paraId="532A1EA6" w14:textId="77777777" w:rsidR="00E97BBC" w:rsidRPr="00E74B6E" w:rsidRDefault="00E97BBC" w:rsidP="00EB4420">
            <w:pPr>
              <w:pStyle w:val="NoSpacing"/>
              <w:rPr>
                <w:i/>
              </w:rPr>
            </w:pPr>
          </w:p>
        </w:tc>
        <w:tc>
          <w:tcPr>
            <w:tcW w:w="710" w:type="dxa"/>
          </w:tcPr>
          <w:p w14:paraId="11E6B833" w14:textId="77777777" w:rsidR="00E97BBC" w:rsidRPr="00E74B6E" w:rsidRDefault="00E97BBC" w:rsidP="00EB4420">
            <w:pPr>
              <w:pStyle w:val="NoSpacing"/>
              <w:rPr>
                <w:i/>
              </w:rPr>
            </w:pPr>
            <w:r w:rsidRPr="00E74B6E">
              <w:rPr>
                <w:i/>
              </w:rPr>
              <w:t>2003</w:t>
            </w:r>
          </w:p>
        </w:tc>
        <w:tc>
          <w:tcPr>
            <w:tcW w:w="900" w:type="dxa"/>
          </w:tcPr>
          <w:p w14:paraId="5B353399" w14:textId="278D702D" w:rsidR="00E97BBC" w:rsidRPr="00E74B6E" w:rsidRDefault="000C09F8" w:rsidP="00EB4420">
            <w:pPr>
              <w:pStyle w:val="NoSpacing"/>
              <w:rPr>
                <w:i/>
              </w:rPr>
            </w:pPr>
            <w:r>
              <w:rPr>
                <w:i/>
              </w:rPr>
              <w:t>0.13</w:t>
            </w:r>
          </w:p>
        </w:tc>
        <w:tc>
          <w:tcPr>
            <w:tcW w:w="990" w:type="dxa"/>
          </w:tcPr>
          <w:p w14:paraId="230961D4" w14:textId="61835274" w:rsidR="00E97BBC" w:rsidRPr="00E74B6E" w:rsidRDefault="00146361" w:rsidP="00EB4420">
            <w:pPr>
              <w:pStyle w:val="NoSpacing"/>
              <w:rPr>
                <w:i/>
              </w:rPr>
            </w:pPr>
            <w:r>
              <w:rPr>
                <w:i/>
              </w:rPr>
              <w:t>0.08</w:t>
            </w:r>
          </w:p>
        </w:tc>
        <w:tc>
          <w:tcPr>
            <w:tcW w:w="810" w:type="dxa"/>
          </w:tcPr>
          <w:p w14:paraId="39FAD569" w14:textId="76B77DC9" w:rsidR="00E97BBC" w:rsidRPr="00E74B6E" w:rsidRDefault="00146361" w:rsidP="00EB4420">
            <w:pPr>
              <w:pStyle w:val="NoSpacing"/>
              <w:rPr>
                <w:i/>
              </w:rPr>
            </w:pPr>
            <w:r>
              <w:rPr>
                <w:i/>
              </w:rPr>
              <w:t>0.01</w:t>
            </w:r>
          </w:p>
        </w:tc>
        <w:tc>
          <w:tcPr>
            <w:tcW w:w="990" w:type="dxa"/>
          </w:tcPr>
          <w:p w14:paraId="66D9FD5A" w14:textId="6ED8BF23" w:rsidR="00E97BBC" w:rsidRPr="00E74B6E" w:rsidRDefault="00146361" w:rsidP="00EB4420">
            <w:pPr>
              <w:pStyle w:val="NoSpacing"/>
              <w:rPr>
                <w:i/>
              </w:rPr>
            </w:pPr>
            <w:r>
              <w:rPr>
                <w:i/>
              </w:rPr>
              <w:t>0.01</w:t>
            </w:r>
          </w:p>
        </w:tc>
        <w:tc>
          <w:tcPr>
            <w:tcW w:w="720" w:type="dxa"/>
          </w:tcPr>
          <w:p w14:paraId="53D9483A" w14:textId="14AD423A" w:rsidR="00E97BBC" w:rsidRPr="00E74B6E" w:rsidRDefault="00146361" w:rsidP="00EB4420">
            <w:pPr>
              <w:pStyle w:val="NoSpacing"/>
              <w:rPr>
                <w:i/>
              </w:rPr>
            </w:pPr>
            <w:r>
              <w:rPr>
                <w:i/>
              </w:rPr>
              <w:t>0.05</w:t>
            </w:r>
          </w:p>
        </w:tc>
        <w:tc>
          <w:tcPr>
            <w:tcW w:w="1080" w:type="dxa"/>
          </w:tcPr>
          <w:p w14:paraId="51B4AD70" w14:textId="6650D2F4" w:rsidR="00E97BBC" w:rsidRPr="00E74B6E" w:rsidRDefault="00146361" w:rsidP="00EB4420">
            <w:pPr>
              <w:pStyle w:val="NoSpacing"/>
              <w:rPr>
                <w:i/>
              </w:rPr>
            </w:pPr>
            <w:r>
              <w:rPr>
                <w:i/>
              </w:rPr>
              <w:t>0.07</w:t>
            </w:r>
          </w:p>
        </w:tc>
        <w:tc>
          <w:tcPr>
            <w:tcW w:w="1080" w:type="dxa"/>
          </w:tcPr>
          <w:p w14:paraId="1B6E8FC2" w14:textId="54F7766D" w:rsidR="00E97BBC" w:rsidRPr="00E74B6E" w:rsidRDefault="00146361" w:rsidP="00EB4420">
            <w:pPr>
              <w:pStyle w:val="NoSpacing"/>
              <w:rPr>
                <w:i/>
              </w:rPr>
            </w:pPr>
            <w:r>
              <w:rPr>
                <w:i/>
              </w:rPr>
              <w:t>0.01</w:t>
            </w:r>
          </w:p>
        </w:tc>
        <w:tc>
          <w:tcPr>
            <w:tcW w:w="1350" w:type="dxa"/>
          </w:tcPr>
          <w:p w14:paraId="7B8DD8CB" w14:textId="32FB6540" w:rsidR="00E97BBC" w:rsidRPr="00E74B6E" w:rsidRDefault="00146361" w:rsidP="00EB4420">
            <w:pPr>
              <w:pStyle w:val="NoSpacing"/>
              <w:rPr>
                <w:i/>
              </w:rPr>
            </w:pPr>
            <w:r>
              <w:rPr>
                <w:i/>
              </w:rPr>
              <w:t>27</w:t>
            </w:r>
          </w:p>
        </w:tc>
      </w:tr>
      <w:tr w:rsidR="00E97BBC" w14:paraId="0C914CE4" w14:textId="77777777" w:rsidTr="001D7F44">
        <w:tc>
          <w:tcPr>
            <w:tcW w:w="928" w:type="dxa"/>
            <w:vMerge w:val="restart"/>
          </w:tcPr>
          <w:p w14:paraId="4E98B40F" w14:textId="77777777" w:rsidR="00E97BBC" w:rsidRPr="00E74B6E" w:rsidRDefault="00E97BBC" w:rsidP="00EB4420">
            <w:pPr>
              <w:pStyle w:val="NoSpacing"/>
              <w:rPr>
                <w:i/>
              </w:rPr>
            </w:pPr>
            <w:r w:rsidRPr="00E74B6E">
              <w:rPr>
                <w:b/>
                <w:i/>
              </w:rPr>
              <w:t>UB, Surface</w:t>
            </w:r>
          </w:p>
        </w:tc>
        <w:tc>
          <w:tcPr>
            <w:tcW w:w="710" w:type="dxa"/>
          </w:tcPr>
          <w:p w14:paraId="53407E69" w14:textId="77777777" w:rsidR="00E97BBC" w:rsidRPr="00E74B6E" w:rsidRDefault="00E97BBC" w:rsidP="00EB4420">
            <w:pPr>
              <w:pStyle w:val="NoSpacing"/>
              <w:rPr>
                <w:i/>
              </w:rPr>
            </w:pPr>
            <w:r w:rsidRPr="00E74B6E">
              <w:rPr>
                <w:i/>
              </w:rPr>
              <w:t>2002</w:t>
            </w:r>
          </w:p>
        </w:tc>
        <w:tc>
          <w:tcPr>
            <w:tcW w:w="900" w:type="dxa"/>
          </w:tcPr>
          <w:p w14:paraId="6C3E6F9D" w14:textId="0C8FF4B7" w:rsidR="00E97BBC" w:rsidRPr="00E74B6E" w:rsidRDefault="00E918C4" w:rsidP="00EB4420">
            <w:pPr>
              <w:pStyle w:val="NoSpacing"/>
              <w:rPr>
                <w:i/>
              </w:rPr>
            </w:pPr>
            <w:r>
              <w:rPr>
                <w:i/>
              </w:rPr>
              <w:t>0.02</w:t>
            </w:r>
          </w:p>
        </w:tc>
        <w:tc>
          <w:tcPr>
            <w:tcW w:w="990" w:type="dxa"/>
          </w:tcPr>
          <w:p w14:paraId="324CC256" w14:textId="6886EEDB" w:rsidR="00E97BBC" w:rsidRPr="00E74B6E" w:rsidRDefault="00E918C4" w:rsidP="00EB4420">
            <w:pPr>
              <w:pStyle w:val="NoSpacing"/>
              <w:rPr>
                <w:i/>
              </w:rPr>
            </w:pPr>
            <w:r>
              <w:rPr>
                <w:i/>
              </w:rPr>
              <w:t>0.02</w:t>
            </w:r>
          </w:p>
        </w:tc>
        <w:tc>
          <w:tcPr>
            <w:tcW w:w="810" w:type="dxa"/>
          </w:tcPr>
          <w:p w14:paraId="45C83116" w14:textId="77CDA906" w:rsidR="00E97BBC" w:rsidRPr="00E74B6E" w:rsidRDefault="00E918C4" w:rsidP="00EB4420">
            <w:pPr>
              <w:pStyle w:val="NoSpacing"/>
              <w:rPr>
                <w:i/>
              </w:rPr>
            </w:pPr>
            <w:r>
              <w:rPr>
                <w:i/>
              </w:rPr>
              <w:t>0.00</w:t>
            </w:r>
          </w:p>
        </w:tc>
        <w:tc>
          <w:tcPr>
            <w:tcW w:w="990" w:type="dxa"/>
          </w:tcPr>
          <w:p w14:paraId="2C0FFCA6" w14:textId="270B3492" w:rsidR="00E97BBC" w:rsidRPr="00E74B6E" w:rsidRDefault="00E918C4" w:rsidP="00EB4420">
            <w:pPr>
              <w:pStyle w:val="NoSpacing"/>
              <w:rPr>
                <w:i/>
              </w:rPr>
            </w:pPr>
            <w:r>
              <w:rPr>
                <w:i/>
              </w:rPr>
              <w:t>0.00</w:t>
            </w:r>
          </w:p>
        </w:tc>
        <w:tc>
          <w:tcPr>
            <w:tcW w:w="720" w:type="dxa"/>
          </w:tcPr>
          <w:p w14:paraId="7C5C361B" w14:textId="7F5DBF90" w:rsidR="00E97BBC" w:rsidRPr="00E74B6E" w:rsidRDefault="00E918C4" w:rsidP="00EB4420">
            <w:pPr>
              <w:pStyle w:val="NoSpacing"/>
              <w:rPr>
                <w:i/>
              </w:rPr>
            </w:pPr>
            <w:r>
              <w:rPr>
                <w:i/>
              </w:rPr>
              <w:t>-0.00</w:t>
            </w:r>
          </w:p>
        </w:tc>
        <w:tc>
          <w:tcPr>
            <w:tcW w:w="1080" w:type="dxa"/>
          </w:tcPr>
          <w:p w14:paraId="7894A6C9" w14:textId="78FF9983" w:rsidR="00E97BBC" w:rsidRPr="00E74B6E" w:rsidRDefault="00E918C4" w:rsidP="00EB4420">
            <w:pPr>
              <w:pStyle w:val="NoSpacing"/>
              <w:rPr>
                <w:i/>
              </w:rPr>
            </w:pPr>
            <w:r>
              <w:rPr>
                <w:i/>
              </w:rPr>
              <w:t>0.00</w:t>
            </w:r>
          </w:p>
        </w:tc>
        <w:tc>
          <w:tcPr>
            <w:tcW w:w="1080" w:type="dxa"/>
          </w:tcPr>
          <w:p w14:paraId="79CF6C52" w14:textId="4F0EB1D4" w:rsidR="00E97BBC" w:rsidRPr="00E74B6E" w:rsidRDefault="00E918C4" w:rsidP="00EB4420">
            <w:pPr>
              <w:pStyle w:val="NoSpacing"/>
              <w:rPr>
                <w:i/>
              </w:rPr>
            </w:pPr>
            <w:r>
              <w:rPr>
                <w:i/>
              </w:rPr>
              <w:t>0.00</w:t>
            </w:r>
          </w:p>
        </w:tc>
        <w:tc>
          <w:tcPr>
            <w:tcW w:w="1350" w:type="dxa"/>
          </w:tcPr>
          <w:p w14:paraId="257B7702" w14:textId="49D2CBE2" w:rsidR="00E97BBC" w:rsidRPr="00E74B6E" w:rsidRDefault="00E918C4" w:rsidP="00EB4420">
            <w:pPr>
              <w:pStyle w:val="NoSpacing"/>
              <w:rPr>
                <w:i/>
              </w:rPr>
            </w:pPr>
            <w:r>
              <w:rPr>
                <w:i/>
              </w:rPr>
              <w:t>13</w:t>
            </w:r>
          </w:p>
        </w:tc>
      </w:tr>
      <w:tr w:rsidR="00E97BBC" w14:paraId="0293F4BF" w14:textId="77777777" w:rsidTr="001D7F44">
        <w:tc>
          <w:tcPr>
            <w:tcW w:w="928" w:type="dxa"/>
            <w:vMerge/>
          </w:tcPr>
          <w:p w14:paraId="3D3F6D0B" w14:textId="77777777" w:rsidR="00E97BBC" w:rsidRPr="00E74B6E" w:rsidRDefault="00E97BBC" w:rsidP="00EB4420">
            <w:pPr>
              <w:pStyle w:val="NoSpacing"/>
              <w:rPr>
                <w:i/>
              </w:rPr>
            </w:pPr>
          </w:p>
        </w:tc>
        <w:tc>
          <w:tcPr>
            <w:tcW w:w="710" w:type="dxa"/>
          </w:tcPr>
          <w:p w14:paraId="45470AE6" w14:textId="77777777" w:rsidR="00E97BBC" w:rsidRPr="00E74B6E" w:rsidRDefault="00E97BBC" w:rsidP="00EB4420">
            <w:pPr>
              <w:pStyle w:val="NoSpacing"/>
              <w:rPr>
                <w:i/>
              </w:rPr>
            </w:pPr>
            <w:r w:rsidRPr="00E74B6E">
              <w:rPr>
                <w:i/>
              </w:rPr>
              <w:t>2003</w:t>
            </w:r>
          </w:p>
        </w:tc>
        <w:tc>
          <w:tcPr>
            <w:tcW w:w="900" w:type="dxa"/>
          </w:tcPr>
          <w:p w14:paraId="5179F378" w14:textId="0F67A437" w:rsidR="00E97BBC" w:rsidRPr="00E74B6E" w:rsidRDefault="00146361" w:rsidP="00EB4420">
            <w:pPr>
              <w:pStyle w:val="NoSpacing"/>
              <w:rPr>
                <w:i/>
              </w:rPr>
            </w:pPr>
            <w:r>
              <w:rPr>
                <w:i/>
              </w:rPr>
              <w:t>0.03</w:t>
            </w:r>
          </w:p>
        </w:tc>
        <w:tc>
          <w:tcPr>
            <w:tcW w:w="990" w:type="dxa"/>
          </w:tcPr>
          <w:p w14:paraId="4E7E1B3C" w14:textId="7E95B6DB" w:rsidR="00E97BBC" w:rsidRPr="00E74B6E" w:rsidRDefault="00146361" w:rsidP="00EB4420">
            <w:pPr>
              <w:pStyle w:val="NoSpacing"/>
              <w:rPr>
                <w:i/>
              </w:rPr>
            </w:pPr>
            <w:r>
              <w:rPr>
                <w:i/>
              </w:rPr>
              <w:t>0.06</w:t>
            </w:r>
          </w:p>
        </w:tc>
        <w:tc>
          <w:tcPr>
            <w:tcW w:w="810" w:type="dxa"/>
          </w:tcPr>
          <w:p w14:paraId="56E7A210" w14:textId="1C914D4D" w:rsidR="00E97BBC" w:rsidRPr="00E74B6E" w:rsidRDefault="00146361" w:rsidP="00EB4420">
            <w:pPr>
              <w:pStyle w:val="NoSpacing"/>
              <w:rPr>
                <w:i/>
              </w:rPr>
            </w:pPr>
            <w:r>
              <w:rPr>
                <w:i/>
              </w:rPr>
              <w:t>0.00</w:t>
            </w:r>
          </w:p>
        </w:tc>
        <w:tc>
          <w:tcPr>
            <w:tcW w:w="990" w:type="dxa"/>
          </w:tcPr>
          <w:p w14:paraId="0F4134C7" w14:textId="4FD2ED42" w:rsidR="00E97BBC" w:rsidRPr="00E74B6E" w:rsidRDefault="00146361" w:rsidP="00EB4420">
            <w:pPr>
              <w:pStyle w:val="NoSpacing"/>
              <w:rPr>
                <w:i/>
              </w:rPr>
            </w:pPr>
            <w:r>
              <w:rPr>
                <w:i/>
              </w:rPr>
              <w:t>0.00</w:t>
            </w:r>
          </w:p>
        </w:tc>
        <w:tc>
          <w:tcPr>
            <w:tcW w:w="720" w:type="dxa"/>
          </w:tcPr>
          <w:p w14:paraId="53927E86" w14:textId="6AF1ECDB" w:rsidR="00E97BBC" w:rsidRPr="00E74B6E" w:rsidRDefault="00146361" w:rsidP="00EB4420">
            <w:pPr>
              <w:pStyle w:val="NoSpacing"/>
              <w:rPr>
                <w:i/>
              </w:rPr>
            </w:pPr>
            <w:r>
              <w:rPr>
                <w:i/>
              </w:rPr>
              <w:t>-0.03</w:t>
            </w:r>
          </w:p>
        </w:tc>
        <w:tc>
          <w:tcPr>
            <w:tcW w:w="1080" w:type="dxa"/>
          </w:tcPr>
          <w:p w14:paraId="360CB86A" w14:textId="0C7603E8" w:rsidR="00E97BBC" w:rsidRPr="00E74B6E" w:rsidRDefault="00146361" w:rsidP="00EB4420">
            <w:pPr>
              <w:pStyle w:val="NoSpacing"/>
              <w:rPr>
                <w:i/>
              </w:rPr>
            </w:pPr>
            <w:r>
              <w:rPr>
                <w:i/>
              </w:rPr>
              <w:t>0.03</w:t>
            </w:r>
          </w:p>
        </w:tc>
        <w:tc>
          <w:tcPr>
            <w:tcW w:w="1080" w:type="dxa"/>
          </w:tcPr>
          <w:p w14:paraId="210B9D44" w14:textId="1A58AA1A" w:rsidR="00E97BBC" w:rsidRPr="00E74B6E" w:rsidRDefault="00146361" w:rsidP="00EB4420">
            <w:pPr>
              <w:pStyle w:val="NoSpacing"/>
              <w:rPr>
                <w:i/>
              </w:rPr>
            </w:pPr>
            <w:r>
              <w:rPr>
                <w:i/>
              </w:rPr>
              <w:t>0.0</w:t>
            </w:r>
          </w:p>
        </w:tc>
        <w:tc>
          <w:tcPr>
            <w:tcW w:w="1350" w:type="dxa"/>
          </w:tcPr>
          <w:p w14:paraId="559CFC9D" w14:textId="31A24108" w:rsidR="00E97BBC" w:rsidRPr="00E74B6E" w:rsidRDefault="00146361" w:rsidP="00EB4420">
            <w:pPr>
              <w:pStyle w:val="NoSpacing"/>
              <w:rPr>
                <w:i/>
              </w:rPr>
            </w:pPr>
            <w:r>
              <w:rPr>
                <w:i/>
              </w:rPr>
              <w:t>10</w:t>
            </w:r>
          </w:p>
        </w:tc>
      </w:tr>
      <w:tr w:rsidR="00E97BBC" w14:paraId="78B3C5F3" w14:textId="77777777" w:rsidTr="001D7F44">
        <w:tc>
          <w:tcPr>
            <w:tcW w:w="928" w:type="dxa"/>
            <w:vMerge w:val="restart"/>
          </w:tcPr>
          <w:p w14:paraId="0120F179" w14:textId="77777777" w:rsidR="00E97BBC" w:rsidRPr="00E74B6E" w:rsidRDefault="00E97BBC" w:rsidP="00EB4420">
            <w:pPr>
              <w:pStyle w:val="NoSpacing"/>
              <w:rPr>
                <w:i/>
              </w:rPr>
            </w:pPr>
            <w:r w:rsidRPr="00E74B6E">
              <w:rPr>
                <w:b/>
                <w:i/>
              </w:rPr>
              <w:t>MB, Surface</w:t>
            </w:r>
          </w:p>
        </w:tc>
        <w:tc>
          <w:tcPr>
            <w:tcW w:w="710" w:type="dxa"/>
          </w:tcPr>
          <w:p w14:paraId="67DC5745" w14:textId="77777777" w:rsidR="00E97BBC" w:rsidRPr="00E74B6E" w:rsidRDefault="00E97BBC" w:rsidP="00EB4420">
            <w:pPr>
              <w:pStyle w:val="NoSpacing"/>
              <w:rPr>
                <w:i/>
              </w:rPr>
            </w:pPr>
            <w:r w:rsidRPr="00E74B6E">
              <w:rPr>
                <w:i/>
              </w:rPr>
              <w:t>2002</w:t>
            </w:r>
          </w:p>
        </w:tc>
        <w:tc>
          <w:tcPr>
            <w:tcW w:w="900" w:type="dxa"/>
          </w:tcPr>
          <w:p w14:paraId="0B0CD844" w14:textId="2D4A9631" w:rsidR="00E97BBC" w:rsidRPr="00E74B6E" w:rsidRDefault="00E918C4" w:rsidP="00EB4420">
            <w:pPr>
              <w:pStyle w:val="NoSpacing"/>
              <w:rPr>
                <w:i/>
              </w:rPr>
            </w:pPr>
            <w:r>
              <w:rPr>
                <w:i/>
              </w:rPr>
              <w:t>0.01</w:t>
            </w:r>
          </w:p>
        </w:tc>
        <w:tc>
          <w:tcPr>
            <w:tcW w:w="990" w:type="dxa"/>
          </w:tcPr>
          <w:p w14:paraId="06D16626" w14:textId="56B2A3DE" w:rsidR="00E97BBC" w:rsidRPr="00E74B6E" w:rsidRDefault="00E918C4" w:rsidP="00EB4420">
            <w:pPr>
              <w:pStyle w:val="NoSpacing"/>
              <w:rPr>
                <w:i/>
              </w:rPr>
            </w:pPr>
            <w:r>
              <w:rPr>
                <w:i/>
              </w:rPr>
              <w:t>0.01</w:t>
            </w:r>
          </w:p>
        </w:tc>
        <w:tc>
          <w:tcPr>
            <w:tcW w:w="810" w:type="dxa"/>
          </w:tcPr>
          <w:p w14:paraId="2A48712F" w14:textId="58D714C0" w:rsidR="00E97BBC" w:rsidRPr="00E74B6E" w:rsidRDefault="00E918C4" w:rsidP="00EB4420">
            <w:pPr>
              <w:pStyle w:val="NoSpacing"/>
              <w:rPr>
                <w:i/>
              </w:rPr>
            </w:pPr>
            <w:r>
              <w:rPr>
                <w:i/>
              </w:rPr>
              <w:t>0.00</w:t>
            </w:r>
          </w:p>
        </w:tc>
        <w:tc>
          <w:tcPr>
            <w:tcW w:w="990" w:type="dxa"/>
          </w:tcPr>
          <w:p w14:paraId="382AE673" w14:textId="56578225" w:rsidR="00E97BBC" w:rsidRPr="00E74B6E" w:rsidRDefault="00E918C4" w:rsidP="00EB4420">
            <w:pPr>
              <w:pStyle w:val="NoSpacing"/>
              <w:rPr>
                <w:i/>
              </w:rPr>
            </w:pPr>
            <w:r>
              <w:rPr>
                <w:i/>
              </w:rPr>
              <w:t>0.00</w:t>
            </w:r>
          </w:p>
        </w:tc>
        <w:tc>
          <w:tcPr>
            <w:tcW w:w="720" w:type="dxa"/>
          </w:tcPr>
          <w:p w14:paraId="60D7A377" w14:textId="75B0E875" w:rsidR="00E97BBC" w:rsidRPr="00E74B6E" w:rsidRDefault="00E918C4" w:rsidP="00EB4420">
            <w:pPr>
              <w:pStyle w:val="NoSpacing"/>
              <w:rPr>
                <w:i/>
              </w:rPr>
            </w:pPr>
            <w:r>
              <w:rPr>
                <w:i/>
              </w:rPr>
              <w:t>-0.01</w:t>
            </w:r>
          </w:p>
        </w:tc>
        <w:tc>
          <w:tcPr>
            <w:tcW w:w="1080" w:type="dxa"/>
          </w:tcPr>
          <w:p w14:paraId="4BA6F654" w14:textId="708D591B" w:rsidR="00E97BBC" w:rsidRPr="00E74B6E" w:rsidRDefault="00E918C4" w:rsidP="00EB4420">
            <w:pPr>
              <w:pStyle w:val="NoSpacing"/>
              <w:rPr>
                <w:i/>
              </w:rPr>
            </w:pPr>
            <w:r>
              <w:rPr>
                <w:i/>
              </w:rPr>
              <w:t>0.01</w:t>
            </w:r>
          </w:p>
        </w:tc>
        <w:tc>
          <w:tcPr>
            <w:tcW w:w="1080" w:type="dxa"/>
          </w:tcPr>
          <w:p w14:paraId="5F44D625" w14:textId="25E1F4A1" w:rsidR="00E97BBC" w:rsidRPr="00E74B6E" w:rsidRDefault="00E918C4" w:rsidP="00EB4420">
            <w:pPr>
              <w:pStyle w:val="NoSpacing"/>
              <w:rPr>
                <w:i/>
              </w:rPr>
            </w:pPr>
            <w:r>
              <w:rPr>
                <w:i/>
              </w:rPr>
              <w:t>0.00</w:t>
            </w:r>
          </w:p>
        </w:tc>
        <w:tc>
          <w:tcPr>
            <w:tcW w:w="1350" w:type="dxa"/>
          </w:tcPr>
          <w:p w14:paraId="6ED83D47" w14:textId="35902F0C" w:rsidR="00E97BBC" w:rsidRPr="00E74B6E" w:rsidRDefault="00E918C4" w:rsidP="00EB4420">
            <w:pPr>
              <w:pStyle w:val="NoSpacing"/>
              <w:rPr>
                <w:i/>
              </w:rPr>
            </w:pPr>
            <w:r>
              <w:rPr>
                <w:i/>
              </w:rPr>
              <w:t>58</w:t>
            </w:r>
          </w:p>
        </w:tc>
      </w:tr>
      <w:tr w:rsidR="00E97BBC" w14:paraId="61E03AF0" w14:textId="77777777" w:rsidTr="001D7F44">
        <w:tc>
          <w:tcPr>
            <w:tcW w:w="928" w:type="dxa"/>
            <w:vMerge/>
          </w:tcPr>
          <w:p w14:paraId="23BDF08B" w14:textId="77777777" w:rsidR="00E97BBC" w:rsidRPr="00E74B6E" w:rsidRDefault="00E97BBC" w:rsidP="00EB4420">
            <w:pPr>
              <w:pStyle w:val="NoSpacing"/>
              <w:rPr>
                <w:i/>
              </w:rPr>
            </w:pPr>
          </w:p>
        </w:tc>
        <w:tc>
          <w:tcPr>
            <w:tcW w:w="710" w:type="dxa"/>
          </w:tcPr>
          <w:p w14:paraId="48C1C250" w14:textId="77777777" w:rsidR="00E97BBC" w:rsidRPr="00E74B6E" w:rsidRDefault="00E97BBC" w:rsidP="00EB4420">
            <w:pPr>
              <w:pStyle w:val="NoSpacing"/>
              <w:rPr>
                <w:i/>
              </w:rPr>
            </w:pPr>
            <w:r w:rsidRPr="00E74B6E">
              <w:rPr>
                <w:i/>
              </w:rPr>
              <w:t>2003</w:t>
            </w:r>
          </w:p>
        </w:tc>
        <w:tc>
          <w:tcPr>
            <w:tcW w:w="900" w:type="dxa"/>
          </w:tcPr>
          <w:p w14:paraId="4C484B48" w14:textId="02824FC5" w:rsidR="00E97BBC" w:rsidRPr="00E74B6E" w:rsidRDefault="00146361" w:rsidP="00EB4420">
            <w:pPr>
              <w:pStyle w:val="NoSpacing"/>
              <w:rPr>
                <w:i/>
              </w:rPr>
            </w:pPr>
            <w:r>
              <w:rPr>
                <w:i/>
              </w:rPr>
              <w:t>0.01</w:t>
            </w:r>
          </w:p>
        </w:tc>
        <w:tc>
          <w:tcPr>
            <w:tcW w:w="990" w:type="dxa"/>
          </w:tcPr>
          <w:p w14:paraId="0C7CE94B" w14:textId="28A09D26" w:rsidR="00E97BBC" w:rsidRPr="00E74B6E" w:rsidRDefault="00146361" w:rsidP="00EB4420">
            <w:pPr>
              <w:pStyle w:val="NoSpacing"/>
              <w:rPr>
                <w:i/>
              </w:rPr>
            </w:pPr>
            <w:r>
              <w:rPr>
                <w:i/>
              </w:rPr>
              <w:t>0.04</w:t>
            </w:r>
          </w:p>
        </w:tc>
        <w:tc>
          <w:tcPr>
            <w:tcW w:w="810" w:type="dxa"/>
          </w:tcPr>
          <w:p w14:paraId="2F0E9772" w14:textId="7A69DC83" w:rsidR="00E97BBC" w:rsidRPr="00E74B6E" w:rsidRDefault="00146361" w:rsidP="00EB4420">
            <w:pPr>
              <w:pStyle w:val="NoSpacing"/>
              <w:rPr>
                <w:i/>
              </w:rPr>
            </w:pPr>
            <w:r>
              <w:rPr>
                <w:i/>
              </w:rPr>
              <w:t>0.00</w:t>
            </w:r>
          </w:p>
        </w:tc>
        <w:tc>
          <w:tcPr>
            <w:tcW w:w="990" w:type="dxa"/>
          </w:tcPr>
          <w:p w14:paraId="5DD4C8E7" w14:textId="1BA4486E" w:rsidR="00E97BBC" w:rsidRPr="00E74B6E" w:rsidRDefault="00146361" w:rsidP="00EB4420">
            <w:pPr>
              <w:pStyle w:val="NoSpacing"/>
              <w:rPr>
                <w:i/>
              </w:rPr>
            </w:pPr>
            <w:r>
              <w:rPr>
                <w:i/>
              </w:rPr>
              <w:t>0.00</w:t>
            </w:r>
          </w:p>
        </w:tc>
        <w:tc>
          <w:tcPr>
            <w:tcW w:w="720" w:type="dxa"/>
          </w:tcPr>
          <w:p w14:paraId="472C339D" w14:textId="27D70078" w:rsidR="00E97BBC" w:rsidRPr="00E74B6E" w:rsidRDefault="00146361" w:rsidP="00EB4420">
            <w:pPr>
              <w:pStyle w:val="NoSpacing"/>
              <w:rPr>
                <w:i/>
              </w:rPr>
            </w:pPr>
            <w:r>
              <w:rPr>
                <w:i/>
              </w:rPr>
              <w:t>-0.03</w:t>
            </w:r>
          </w:p>
        </w:tc>
        <w:tc>
          <w:tcPr>
            <w:tcW w:w="1080" w:type="dxa"/>
          </w:tcPr>
          <w:p w14:paraId="05C4E4E2" w14:textId="3A3D9F6E" w:rsidR="00E97BBC" w:rsidRPr="00E74B6E" w:rsidRDefault="00146361" w:rsidP="00EB4420">
            <w:pPr>
              <w:pStyle w:val="NoSpacing"/>
              <w:rPr>
                <w:i/>
              </w:rPr>
            </w:pPr>
            <w:r>
              <w:rPr>
                <w:i/>
              </w:rPr>
              <w:t>0.03</w:t>
            </w:r>
          </w:p>
        </w:tc>
        <w:tc>
          <w:tcPr>
            <w:tcW w:w="1080" w:type="dxa"/>
          </w:tcPr>
          <w:p w14:paraId="6D8D5338" w14:textId="03731312" w:rsidR="00E97BBC" w:rsidRPr="00E74B6E" w:rsidRDefault="00146361" w:rsidP="00EB4420">
            <w:pPr>
              <w:pStyle w:val="NoSpacing"/>
              <w:rPr>
                <w:i/>
              </w:rPr>
            </w:pPr>
            <w:r>
              <w:rPr>
                <w:i/>
              </w:rPr>
              <w:t>0.01</w:t>
            </w:r>
          </w:p>
        </w:tc>
        <w:tc>
          <w:tcPr>
            <w:tcW w:w="1350" w:type="dxa"/>
          </w:tcPr>
          <w:p w14:paraId="61BE701F" w14:textId="18252246" w:rsidR="00E97BBC" w:rsidRPr="00E74B6E" w:rsidRDefault="00146361" w:rsidP="00EB4420">
            <w:pPr>
              <w:pStyle w:val="NoSpacing"/>
              <w:rPr>
                <w:i/>
              </w:rPr>
            </w:pPr>
            <w:r>
              <w:rPr>
                <w:i/>
              </w:rPr>
              <w:t>50</w:t>
            </w:r>
          </w:p>
        </w:tc>
      </w:tr>
      <w:tr w:rsidR="00E97BBC" w14:paraId="40C91D59" w14:textId="77777777" w:rsidTr="001D7F44">
        <w:tc>
          <w:tcPr>
            <w:tcW w:w="928" w:type="dxa"/>
            <w:vMerge w:val="restart"/>
          </w:tcPr>
          <w:p w14:paraId="7241F5AE" w14:textId="77777777" w:rsidR="00E97BBC" w:rsidRPr="00E74B6E" w:rsidRDefault="00E97BBC" w:rsidP="00EB4420">
            <w:pPr>
              <w:pStyle w:val="NoSpacing"/>
              <w:rPr>
                <w:i/>
              </w:rPr>
            </w:pPr>
            <w:r w:rsidRPr="00E74B6E">
              <w:rPr>
                <w:b/>
                <w:i/>
              </w:rPr>
              <w:t>LB, Surface</w:t>
            </w:r>
          </w:p>
        </w:tc>
        <w:tc>
          <w:tcPr>
            <w:tcW w:w="710" w:type="dxa"/>
          </w:tcPr>
          <w:p w14:paraId="677B1503" w14:textId="77777777" w:rsidR="00E97BBC" w:rsidRPr="00E74B6E" w:rsidRDefault="00E97BBC" w:rsidP="00EB4420">
            <w:pPr>
              <w:pStyle w:val="NoSpacing"/>
              <w:rPr>
                <w:i/>
              </w:rPr>
            </w:pPr>
            <w:r w:rsidRPr="00E74B6E">
              <w:rPr>
                <w:i/>
              </w:rPr>
              <w:t>2002</w:t>
            </w:r>
          </w:p>
        </w:tc>
        <w:tc>
          <w:tcPr>
            <w:tcW w:w="900" w:type="dxa"/>
          </w:tcPr>
          <w:p w14:paraId="77E1F738" w14:textId="71557AEF" w:rsidR="00E97BBC" w:rsidRPr="00E74B6E" w:rsidRDefault="00E918C4" w:rsidP="00EB4420">
            <w:pPr>
              <w:pStyle w:val="NoSpacing"/>
              <w:rPr>
                <w:i/>
              </w:rPr>
            </w:pPr>
            <w:r>
              <w:rPr>
                <w:i/>
              </w:rPr>
              <w:t>0.00</w:t>
            </w:r>
          </w:p>
        </w:tc>
        <w:tc>
          <w:tcPr>
            <w:tcW w:w="990" w:type="dxa"/>
          </w:tcPr>
          <w:p w14:paraId="32D60519" w14:textId="483C8D7B" w:rsidR="00E97BBC" w:rsidRPr="00E74B6E" w:rsidRDefault="00E918C4" w:rsidP="00EB4420">
            <w:pPr>
              <w:pStyle w:val="NoSpacing"/>
              <w:rPr>
                <w:i/>
              </w:rPr>
            </w:pPr>
            <w:r>
              <w:rPr>
                <w:i/>
              </w:rPr>
              <w:t>0.01</w:t>
            </w:r>
          </w:p>
        </w:tc>
        <w:tc>
          <w:tcPr>
            <w:tcW w:w="810" w:type="dxa"/>
          </w:tcPr>
          <w:p w14:paraId="578E5D55" w14:textId="148B09B9" w:rsidR="00E97BBC" w:rsidRPr="00E74B6E" w:rsidRDefault="00E918C4" w:rsidP="00EB4420">
            <w:pPr>
              <w:pStyle w:val="NoSpacing"/>
              <w:rPr>
                <w:i/>
              </w:rPr>
            </w:pPr>
            <w:r>
              <w:rPr>
                <w:i/>
              </w:rPr>
              <w:t>0.00</w:t>
            </w:r>
          </w:p>
        </w:tc>
        <w:tc>
          <w:tcPr>
            <w:tcW w:w="990" w:type="dxa"/>
          </w:tcPr>
          <w:p w14:paraId="0B9F6A23" w14:textId="11E57C71" w:rsidR="00E97BBC" w:rsidRPr="00E74B6E" w:rsidRDefault="00E918C4" w:rsidP="00EB4420">
            <w:pPr>
              <w:pStyle w:val="NoSpacing"/>
              <w:rPr>
                <w:i/>
              </w:rPr>
            </w:pPr>
            <w:r>
              <w:rPr>
                <w:i/>
              </w:rPr>
              <w:t>0.00</w:t>
            </w:r>
          </w:p>
        </w:tc>
        <w:tc>
          <w:tcPr>
            <w:tcW w:w="720" w:type="dxa"/>
          </w:tcPr>
          <w:p w14:paraId="7DB77589" w14:textId="191722C4" w:rsidR="00E97BBC" w:rsidRPr="00E74B6E" w:rsidRDefault="00E918C4" w:rsidP="00EB4420">
            <w:pPr>
              <w:pStyle w:val="NoSpacing"/>
              <w:rPr>
                <w:i/>
              </w:rPr>
            </w:pPr>
            <w:r>
              <w:rPr>
                <w:i/>
              </w:rPr>
              <w:t>-0.01</w:t>
            </w:r>
          </w:p>
        </w:tc>
        <w:tc>
          <w:tcPr>
            <w:tcW w:w="1080" w:type="dxa"/>
          </w:tcPr>
          <w:p w14:paraId="02250B26" w14:textId="1C6D4EC1" w:rsidR="00E97BBC" w:rsidRPr="00E74B6E" w:rsidRDefault="00E918C4" w:rsidP="00EB4420">
            <w:pPr>
              <w:pStyle w:val="NoSpacing"/>
              <w:rPr>
                <w:i/>
              </w:rPr>
            </w:pPr>
            <w:r>
              <w:rPr>
                <w:i/>
              </w:rPr>
              <w:t>0.01</w:t>
            </w:r>
          </w:p>
        </w:tc>
        <w:tc>
          <w:tcPr>
            <w:tcW w:w="1080" w:type="dxa"/>
          </w:tcPr>
          <w:p w14:paraId="62296660" w14:textId="63CC20BB" w:rsidR="00E97BBC" w:rsidRPr="00E74B6E" w:rsidRDefault="00E918C4" w:rsidP="00EB4420">
            <w:pPr>
              <w:pStyle w:val="NoSpacing"/>
              <w:rPr>
                <w:i/>
              </w:rPr>
            </w:pPr>
            <w:r>
              <w:rPr>
                <w:i/>
              </w:rPr>
              <w:t>0.00</w:t>
            </w:r>
          </w:p>
        </w:tc>
        <w:tc>
          <w:tcPr>
            <w:tcW w:w="1350" w:type="dxa"/>
          </w:tcPr>
          <w:p w14:paraId="69496C35" w14:textId="57C6C7F1" w:rsidR="00E97BBC" w:rsidRPr="00E74B6E" w:rsidRDefault="00E918C4" w:rsidP="00EB4420">
            <w:pPr>
              <w:pStyle w:val="NoSpacing"/>
              <w:rPr>
                <w:i/>
              </w:rPr>
            </w:pPr>
            <w:r>
              <w:rPr>
                <w:i/>
              </w:rPr>
              <w:t>42</w:t>
            </w:r>
          </w:p>
        </w:tc>
      </w:tr>
      <w:tr w:rsidR="00E97BBC" w14:paraId="1D8B5528" w14:textId="77777777" w:rsidTr="001D7F44">
        <w:tc>
          <w:tcPr>
            <w:tcW w:w="928" w:type="dxa"/>
            <w:vMerge/>
          </w:tcPr>
          <w:p w14:paraId="7E77AEFA" w14:textId="77777777" w:rsidR="00E97BBC" w:rsidRPr="00E74B6E" w:rsidRDefault="00E97BBC" w:rsidP="00EB4420">
            <w:pPr>
              <w:pStyle w:val="NoSpacing"/>
              <w:rPr>
                <w:i/>
              </w:rPr>
            </w:pPr>
          </w:p>
        </w:tc>
        <w:tc>
          <w:tcPr>
            <w:tcW w:w="710" w:type="dxa"/>
          </w:tcPr>
          <w:p w14:paraId="5080B03E" w14:textId="77777777" w:rsidR="00E97BBC" w:rsidRPr="00E74B6E" w:rsidRDefault="00E97BBC" w:rsidP="00EB4420">
            <w:pPr>
              <w:pStyle w:val="NoSpacing"/>
              <w:rPr>
                <w:i/>
              </w:rPr>
            </w:pPr>
            <w:r w:rsidRPr="00E74B6E">
              <w:rPr>
                <w:i/>
              </w:rPr>
              <w:t>2003</w:t>
            </w:r>
          </w:p>
        </w:tc>
        <w:tc>
          <w:tcPr>
            <w:tcW w:w="900" w:type="dxa"/>
          </w:tcPr>
          <w:p w14:paraId="73F62B70" w14:textId="54BAB1F4" w:rsidR="00E97BBC" w:rsidRPr="00E74B6E" w:rsidRDefault="00146361" w:rsidP="00EB4420">
            <w:pPr>
              <w:pStyle w:val="NoSpacing"/>
              <w:rPr>
                <w:i/>
              </w:rPr>
            </w:pPr>
            <w:r>
              <w:rPr>
                <w:i/>
              </w:rPr>
              <w:t>0.01</w:t>
            </w:r>
          </w:p>
        </w:tc>
        <w:tc>
          <w:tcPr>
            <w:tcW w:w="990" w:type="dxa"/>
          </w:tcPr>
          <w:p w14:paraId="45ED5DA0" w14:textId="1CFFF365" w:rsidR="00E97BBC" w:rsidRPr="00E74B6E" w:rsidRDefault="00146361" w:rsidP="00EB4420">
            <w:pPr>
              <w:pStyle w:val="NoSpacing"/>
              <w:rPr>
                <w:i/>
              </w:rPr>
            </w:pPr>
            <w:r>
              <w:rPr>
                <w:i/>
              </w:rPr>
              <w:t>0.03</w:t>
            </w:r>
          </w:p>
        </w:tc>
        <w:tc>
          <w:tcPr>
            <w:tcW w:w="810" w:type="dxa"/>
          </w:tcPr>
          <w:p w14:paraId="3E2D995E" w14:textId="674158DC" w:rsidR="00E97BBC" w:rsidRPr="00E74B6E" w:rsidRDefault="00146361" w:rsidP="00EB4420">
            <w:pPr>
              <w:pStyle w:val="NoSpacing"/>
              <w:rPr>
                <w:i/>
              </w:rPr>
            </w:pPr>
            <w:r>
              <w:rPr>
                <w:i/>
              </w:rPr>
              <w:t>0.00</w:t>
            </w:r>
          </w:p>
        </w:tc>
        <w:tc>
          <w:tcPr>
            <w:tcW w:w="990" w:type="dxa"/>
          </w:tcPr>
          <w:p w14:paraId="7661879B" w14:textId="13F5FADD" w:rsidR="00E97BBC" w:rsidRPr="00E74B6E" w:rsidRDefault="00146361" w:rsidP="00EB4420">
            <w:pPr>
              <w:pStyle w:val="NoSpacing"/>
              <w:rPr>
                <w:i/>
              </w:rPr>
            </w:pPr>
            <w:r>
              <w:rPr>
                <w:i/>
              </w:rPr>
              <w:t>0.00</w:t>
            </w:r>
          </w:p>
        </w:tc>
        <w:tc>
          <w:tcPr>
            <w:tcW w:w="720" w:type="dxa"/>
          </w:tcPr>
          <w:p w14:paraId="169C4B0F" w14:textId="2D5C3A11" w:rsidR="00E97BBC" w:rsidRPr="00E74B6E" w:rsidRDefault="00146361" w:rsidP="00EB4420">
            <w:pPr>
              <w:pStyle w:val="NoSpacing"/>
              <w:rPr>
                <w:i/>
              </w:rPr>
            </w:pPr>
            <w:r>
              <w:rPr>
                <w:i/>
              </w:rPr>
              <w:t>-0.02</w:t>
            </w:r>
          </w:p>
        </w:tc>
        <w:tc>
          <w:tcPr>
            <w:tcW w:w="1080" w:type="dxa"/>
          </w:tcPr>
          <w:p w14:paraId="04F83AC5" w14:textId="60BF496F" w:rsidR="00E97BBC" w:rsidRPr="00E74B6E" w:rsidRDefault="00146361" w:rsidP="00EB4420">
            <w:pPr>
              <w:pStyle w:val="NoSpacing"/>
              <w:rPr>
                <w:i/>
              </w:rPr>
            </w:pPr>
            <w:r>
              <w:rPr>
                <w:i/>
              </w:rPr>
              <w:t>0.02</w:t>
            </w:r>
          </w:p>
        </w:tc>
        <w:tc>
          <w:tcPr>
            <w:tcW w:w="1080" w:type="dxa"/>
          </w:tcPr>
          <w:p w14:paraId="41F35382" w14:textId="73EB49DA" w:rsidR="00E97BBC" w:rsidRPr="00E74B6E" w:rsidRDefault="00146361" w:rsidP="00EB4420">
            <w:pPr>
              <w:pStyle w:val="NoSpacing"/>
              <w:rPr>
                <w:i/>
              </w:rPr>
            </w:pPr>
            <w:r>
              <w:rPr>
                <w:i/>
              </w:rPr>
              <w:t>0.01</w:t>
            </w:r>
          </w:p>
        </w:tc>
        <w:tc>
          <w:tcPr>
            <w:tcW w:w="1350" w:type="dxa"/>
          </w:tcPr>
          <w:p w14:paraId="2ED7880E" w14:textId="670F8403" w:rsidR="00E97BBC" w:rsidRPr="00E74B6E" w:rsidRDefault="00146361" w:rsidP="00EB4420">
            <w:pPr>
              <w:pStyle w:val="NoSpacing"/>
              <w:rPr>
                <w:i/>
              </w:rPr>
            </w:pPr>
            <w:r>
              <w:rPr>
                <w:i/>
              </w:rPr>
              <w:t>38</w:t>
            </w:r>
          </w:p>
        </w:tc>
      </w:tr>
      <w:tr w:rsidR="00E97BBC" w14:paraId="1ED5092D" w14:textId="77777777" w:rsidTr="001D7F44">
        <w:tc>
          <w:tcPr>
            <w:tcW w:w="928" w:type="dxa"/>
            <w:vMerge w:val="restart"/>
          </w:tcPr>
          <w:p w14:paraId="054EB1BB" w14:textId="77777777" w:rsidR="00E97BBC" w:rsidRPr="00E74B6E" w:rsidRDefault="00E97BBC" w:rsidP="00EB4420">
            <w:pPr>
              <w:pStyle w:val="NoSpacing"/>
              <w:rPr>
                <w:i/>
              </w:rPr>
            </w:pPr>
            <w:r w:rsidRPr="00E74B6E">
              <w:rPr>
                <w:b/>
                <w:i/>
              </w:rPr>
              <w:t>OB, Bottom</w:t>
            </w:r>
          </w:p>
        </w:tc>
        <w:tc>
          <w:tcPr>
            <w:tcW w:w="710" w:type="dxa"/>
          </w:tcPr>
          <w:p w14:paraId="37051060" w14:textId="77777777" w:rsidR="00E97BBC" w:rsidRPr="00E74B6E" w:rsidRDefault="00E97BBC" w:rsidP="00EB4420">
            <w:pPr>
              <w:pStyle w:val="NoSpacing"/>
              <w:rPr>
                <w:i/>
              </w:rPr>
            </w:pPr>
            <w:r w:rsidRPr="00E74B6E">
              <w:rPr>
                <w:i/>
              </w:rPr>
              <w:t>2002</w:t>
            </w:r>
          </w:p>
        </w:tc>
        <w:tc>
          <w:tcPr>
            <w:tcW w:w="900" w:type="dxa"/>
          </w:tcPr>
          <w:p w14:paraId="58520A9D" w14:textId="5C8F026B" w:rsidR="00E97BBC" w:rsidRPr="00E74B6E" w:rsidRDefault="005D5C1D" w:rsidP="00EB4420">
            <w:pPr>
              <w:pStyle w:val="NoSpacing"/>
              <w:rPr>
                <w:i/>
              </w:rPr>
            </w:pPr>
            <w:r>
              <w:rPr>
                <w:i/>
              </w:rPr>
              <w:t>0.16</w:t>
            </w:r>
          </w:p>
        </w:tc>
        <w:tc>
          <w:tcPr>
            <w:tcW w:w="990" w:type="dxa"/>
          </w:tcPr>
          <w:p w14:paraId="5E6E1DC6" w14:textId="3D22E430" w:rsidR="00E97BBC" w:rsidRPr="00E74B6E" w:rsidRDefault="005D5C1D" w:rsidP="00EB4420">
            <w:pPr>
              <w:pStyle w:val="NoSpacing"/>
              <w:rPr>
                <w:i/>
              </w:rPr>
            </w:pPr>
            <w:r>
              <w:rPr>
                <w:i/>
              </w:rPr>
              <w:t>0.10</w:t>
            </w:r>
          </w:p>
        </w:tc>
        <w:tc>
          <w:tcPr>
            <w:tcW w:w="810" w:type="dxa"/>
          </w:tcPr>
          <w:p w14:paraId="41790E9E" w14:textId="4CAC4DF2" w:rsidR="00E97BBC" w:rsidRPr="00E74B6E" w:rsidRDefault="005D5C1D" w:rsidP="00EB4420">
            <w:pPr>
              <w:pStyle w:val="NoSpacing"/>
              <w:rPr>
                <w:i/>
              </w:rPr>
            </w:pPr>
            <w:r>
              <w:rPr>
                <w:i/>
              </w:rPr>
              <w:t>0.01</w:t>
            </w:r>
          </w:p>
        </w:tc>
        <w:tc>
          <w:tcPr>
            <w:tcW w:w="990" w:type="dxa"/>
          </w:tcPr>
          <w:p w14:paraId="5C32AD7F" w14:textId="70542BF4" w:rsidR="00E97BBC" w:rsidRPr="00E74B6E" w:rsidRDefault="005D5C1D" w:rsidP="00EB4420">
            <w:pPr>
              <w:pStyle w:val="NoSpacing"/>
              <w:rPr>
                <w:i/>
              </w:rPr>
            </w:pPr>
            <w:r>
              <w:rPr>
                <w:i/>
              </w:rPr>
              <w:t>0.01</w:t>
            </w:r>
          </w:p>
        </w:tc>
        <w:tc>
          <w:tcPr>
            <w:tcW w:w="720" w:type="dxa"/>
          </w:tcPr>
          <w:p w14:paraId="1F36C2C5" w14:textId="1D4AAAA7" w:rsidR="00E97BBC" w:rsidRPr="00E74B6E" w:rsidRDefault="005D5C1D" w:rsidP="00EB4420">
            <w:pPr>
              <w:pStyle w:val="NoSpacing"/>
              <w:rPr>
                <w:i/>
              </w:rPr>
            </w:pPr>
            <w:r>
              <w:rPr>
                <w:i/>
              </w:rPr>
              <w:t>0.06</w:t>
            </w:r>
          </w:p>
        </w:tc>
        <w:tc>
          <w:tcPr>
            <w:tcW w:w="1080" w:type="dxa"/>
          </w:tcPr>
          <w:p w14:paraId="12DACD0C" w14:textId="7B220E71" w:rsidR="00E97BBC" w:rsidRPr="00E74B6E" w:rsidRDefault="005D5C1D" w:rsidP="00EB4420">
            <w:pPr>
              <w:pStyle w:val="NoSpacing"/>
              <w:rPr>
                <w:i/>
              </w:rPr>
            </w:pPr>
            <w:r>
              <w:rPr>
                <w:i/>
              </w:rPr>
              <w:t>0.06</w:t>
            </w:r>
          </w:p>
        </w:tc>
        <w:tc>
          <w:tcPr>
            <w:tcW w:w="1080" w:type="dxa"/>
          </w:tcPr>
          <w:p w14:paraId="6EF8F1CA" w14:textId="49EF3145" w:rsidR="00E97BBC" w:rsidRPr="00E74B6E" w:rsidRDefault="005D5C1D" w:rsidP="00EB4420">
            <w:pPr>
              <w:pStyle w:val="NoSpacing"/>
              <w:rPr>
                <w:i/>
              </w:rPr>
            </w:pPr>
            <w:r>
              <w:rPr>
                <w:i/>
              </w:rPr>
              <w:t>0.01</w:t>
            </w:r>
          </w:p>
        </w:tc>
        <w:tc>
          <w:tcPr>
            <w:tcW w:w="1350" w:type="dxa"/>
          </w:tcPr>
          <w:p w14:paraId="5F60C792" w14:textId="30B40747" w:rsidR="00E97BBC" w:rsidRPr="00E74B6E" w:rsidRDefault="005D5C1D" w:rsidP="00EB4420">
            <w:pPr>
              <w:pStyle w:val="NoSpacing"/>
              <w:rPr>
                <w:i/>
              </w:rPr>
            </w:pPr>
            <w:r>
              <w:rPr>
                <w:i/>
              </w:rPr>
              <w:t>17</w:t>
            </w:r>
          </w:p>
        </w:tc>
      </w:tr>
      <w:tr w:rsidR="005D5C1D" w14:paraId="3E3A2FA1" w14:textId="77777777" w:rsidTr="001D7F44">
        <w:tc>
          <w:tcPr>
            <w:tcW w:w="928" w:type="dxa"/>
            <w:vMerge/>
          </w:tcPr>
          <w:p w14:paraId="6DCDD4B8" w14:textId="77777777" w:rsidR="005D5C1D" w:rsidRPr="00E74B6E" w:rsidRDefault="005D5C1D" w:rsidP="00EB4420">
            <w:pPr>
              <w:pStyle w:val="NoSpacing"/>
              <w:rPr>
                <w:i/>
              </w:rPr>
            </w:pPr>
          </w:p>
        </w:tc>
        <w:tc>
          <w:tcPr>
            <w:tcW w:w="710" w:type="dxa"/>
          </w:tcPr>
          <w:p w14:paraId="0C667ABA" w14:textId="77777777" w:rsidR="005D5C1D" w:rsidRPr="00E74B6E" w:rsidRDefault="005D5C1D" w:rsidP="00EB4420">
            <w:pPr>
              <w:pStyle w:val="NoSpacing"/>
              <w:rPr>
                <w:i/>
              </w:rPr>
            </w:pPr>
            <w:r w:rsidRPr="00E74B6E">
              <w:rPr>
                <w:i/>
              </w:rPr>
              <w:t>2003</w:t>
            </w:r>
          </w:p>
        </w:tc>
        <w:tc>
          <w:tcPr>
            <w:tcW w:w="900" w:type="dxa"/>
          </w:tcPr>
          <w:p w14:paraId="527EE9FE" w14:textId="26281BC9" w:rsidR="005D5C1D" w:rsidRPr="00E74B6E" w:rsidRDefault="00331A39" w:rsidP="00EB4420">
            <w:pPr>
              <w:pStyle w:val="NoSpacing"/>
              <w:rPr>
                <w:i/>
              </w:rPr>
            </w:pPr>
            <w:r>
              <w:rPr>
                <w:i/>
              </w:rPr>
              <w:t>0.2</w:t>
            </w:r>
          </w:p>
        </w:tc>
        <w:tc>
          <w:tcPr>
            <w:tcW w:w="990" w:type="dxa"/>
          </w:tcPr>
          <w:p w14:paraId="69E3867E" w14:textId="13D09410" w:rsidR="005D5C1D" w:rsidRPr="00E74B6E" w:rsidRDefault="00331A39" w:rsidP="00EB4420">
            <w:pPr>
              <w:pStyle w:val="NoSpacing"/>
              <w:rPr>
                <w:i/>
              </w:rPr>
            </w:pPr>
            <w:r>
              <w:rPr>
                <w:i/>
              </w:rPr>
              <w:t>0.1</w:t>
            </w:r>
          </w:p>
        </w:tc>
        <w:tc>
          <w:tcPr>
            <w:tcW w:w="810" w:type="dxa"/>
          </w:tcPr>
          <w:p w14:paraId="58AB8C14" w14:textId="768F871B" w:rsidR="005D5C1D" w:rsidRPr="00E74B6E" w:rsidRDefault="00331A39" w:rsidP="00EB4420">
            <w:pPr>
              <w:pStyle w:val="NoSpacing"/>
              <w:rPr>
                <w:i/>
              </w:rPr>
            </w:pPr>
            <w:r>
              <w:rPr>
                <w:i/>
              </w:rPr>
              <w:t>0.01</w:t>
            </w:r>
          </w:p>
        </w:tc>
        <w:tc>
          <w:tcPr>
            <w:tcW w:w="990" w:type="dxa"/>
          </w:tcPr>
          <w:p w14:paraId="4829C238" w14:textId="05955561" w:rsidR="005D5C1D" w:rsidRPr="00E74B6E" w:rsidRDefault="00331A39" w:rsidP="00EB4420">
            <w:pPr>
              <w:pStyle w:val="NoSpacing"/>
              <w:rPr>
                <w:i/>
              </w:rPr>
            </w:pPr>
            <w:r>
              <w:rPr>
                <w:i/>
              </w:rPr>
              <w:t>0.05</w:t>
            </w:r>
          </w:p>
        </w:tc>
        <w:tc>
          <w:tcPr>
            <w:tcW w:w="720" w:type="dxa"/>
          </w:tcPr>
          <w:p w14:paraId="050CA7DA" w14:textId="42B270CA" w:rsidR="005D5C1D" w:rsidRPr="00E74B6E" w:rsidRDefault="00331A39" w:rsidP="00EB4420">
            <w:pPr>
              <w:pStyle w:val="NoSpacing"/>
              <w:rPr>
                <w:i/>
              </w:rPr>
            </w:pPr>
            <w:r>
              <w:rPr>
                <w:i/>
              </w:rPr>
              <w:t>0.10</w:t>
            </w:r>
          </w:p>
        </w:tc>
        <w:tc>
          <w:tcPr>
            <w:tcW w:w="1080" w:type="dxa"/>
          </w:tcPr>
          <w:p w14:paraId="519010F0" w14:textId="724E8BAB" w:rsidR="005D5C1D" w:rsidRPr="00E74B6E" w:rsidRDefault="00331A39" w:rsidP="00EB4420">
            <w:pPr>
              <w:pStyle w:val="NoSpacing"/>
              <w:rPr>
                <w:i/>
              </w:rPr>
            </w:pPr>
            <w:r>
              <w:rPr>
                <w:i/>
              </w:rPr>
              <w:t>0.13</w:t>
            </w:r>
          </w:p>
        </w:tc>
        <w:tc>
          <w:tcPr>
            <w:tcW w:w="1080" w:type="dxa"/>
          </w:tcPr>
          <w:p w14:paraId="1EE6B09D" w14:textId="278FA030" w:rsidR="005D5C1D" w:rsidRPr="00E74B6E" w:rsidRDefault="00331A39" w:rsidP="00EB4420">
            <w:pPr>
              <w:pStyle w:val="NoSpacing"/>
              <w:rPr>
                <w:i/>
              </w:rPr>
            </w:pPr>
            <w:r>
              <w:rPr>
                <w:i/>
              </w:rPr>
              <w:t>0.08</w:t>
            </w:r>
          </w:p>
        </w:tc>
        <w:tc>
          <w:tcPr>
            <w:tcW w:w="1350" w:type="dxa"/>
          </w:tcPr>
          <w:p w14:paraId="13124051" w14:textId="6BAD755F" w:rsidR="005D5C1D" w:rsidRPr="00E74B6E" w:rsidRDefault="00331A39" w:rsidP="00EB4420">
            <w:pPr>
              <w:pStyle w:val="NoSpacing"/>
              <w:rPr>
                <w:i/>
              </w:rPr>
            </w:pPr>
            <w:r>
              <w:rPr>
                <w:i/>
              </w:rPr>
              <w:t>17</w:t>
            </w:r>
          </w:p>
        </w:tc>
      </w:tr>
      <w:tr w:rsidR="005D5C1D" w14:paraId="58602A6F" w14:textId="77777777" w:rsidTr="001D7F44">
        <w:tc>
          <w:tcPr>
            <w:tcW w:w="928" w:type="dxa"/>
            <w:vMerge w:val="restart"/>
          </w:tcPr>
          <w:p w14:paraId="594202E9" w14:textId="77777777" w:rsidR="005D5C1D" w:rsidRPr="00E74B6E" w:rsidRDefault="005D5C1D" w:rsidP="00EB4420">
            <w:pPr>
              <w:pStyle w:val="NoSpacing"/>
              <w:rPr>
                <w:i/>
              </w:rPr>
            </w:pPr>
            <w:r w:rsidRPr="00E74B6E">
              <w:rPr>
                <w:b/>
                <w:i/>
              </w:rPr>
              <w:t>UB, Bottom</w:t>
            </w:r>
          </w:p>
        </w:tc>
        <w:tc>
          <w:tcPr>
            <w:tcW w:w="710" w:type="dxa"/>
          </w:tcPr>
          <w:p w14:paraId="5476932A" w14:textId="77777777" w:rsidR="005D5C1D" w:rsidRPr="00E74B6E" w:rsidRDefault="005D5C1D" w:rsidP="00EB4420">
            <w:pPr>
              <w:pStyle w:val="NoSpacing"/>
              <w:rPr>
                <w:i/>
              </w:rPr>
            </w:pPr>
            <w:r w:rsidRPr="00E74B6E">
              <w:rPr>
                <w:i/>
              </w:rPr>
              <w:t>2002</w:t>
            </w:r>
          </w:p>
        </w:tc>
        <w:tc>
          <w:tcPr>
            <w:tcW w:w="900" w:type="dxa"/>
          </w:tcPr>
          <w:p w14:paraId="63F88906" w14:textId="55A541F9" w:rsidR="005D5C1D" w:rsidRPr="00E74B6E" w:rsidRDefault="005D5C1D" w:rsidP="00EB4420">
            <w:pPr>
              <w:pStyle w:val="NoSpacing"/>
              <w:rPr>
                <w:i/>
              </w:rPr>
            </w:pPr>
            <w:r>
              <w:rPr>
                <w:i/>
              </w:rPr>
              <w:t>0.19</w:t>
            </w:r>
          </w:p>
        </w:tc>
        <w:tc>
          <w:tcPr>
            <w:tcW w:w="990" w:type="dxa"/>
          </w:tcPr>
          <w:p w14:paraId="50AD920E" w14:textId="3FE0DEAD" w:rsidR="005D5C1D" w:rsidRPr="00E74B6E" w:rsidRDefault="005D5C1D" w:rsidP="00EB4420">
            <w:pPr>
              <w:pStyle w:val="NoSpacing"/>
              <w:rPr>
                <w:i/>
              </w:rPr>
            </w:pPr>
            <w:r>
              <w:rPr>
                <w:i/>
              </w:rPr>
              <w:t>0.21</w:t>
            </w:r>
          </w:p>
        </w:tc>
        <w:tc>
          <w:tcPr>
            <w:tcW w:w="810" w:type="dxa"/>
          </w:tcPr>
          <w:p w14:paraId="2DC90BFD" w14:textId="30CB57EF" w:rsidR="005D5C1D" w:rsidRPr="00E74B6E" w:rsidRDefault="005D5C1D" w:rsidP="00EB4420">
            <w:pPr>
              <w:pStyle w:val="NoSpacing"/>
              <w:rPr>
                <w:i/>
              </w:rPr>
            </w:pPr>
            <w:r>
              <w:rPr>
                <w:i/>
              </w:rPr>
              <w:t>0.00</w:t>
            </w:r>
          </w:p>
        </w:tc>
        <w:tc>
          <w:tcPr>
            <w:tcW w:w="990" w:type="dxa"/>
          </w:tcPr>
          <w:p w14:paraId="14DDA7C7" w14:textId="03F93170" w:rsidR="005D5C1D" w:rsidRPr="00E74B6E" w:rsidRDefault="005D5C1D" w:rsidP="00EB4420">
            <w:pPr>
              <w:pStyle w:val="NoSpacing"/>
              <w:rPr>
                <w:i/>
              </w:rPr>
            </w:pPr>
            <w:r>
              <w:rPr>
                <w:i/>
              </w:rPr>
              <w:t>0.00</w:t>
            </w:r>
          </w:p>
        </w:tc>
        <w:tc>
          <w:tcPr>
            <w:tcW w:w="720" w:type="dxa"/>
          </w:tcPr>
          <w:p w14:paraId="167A3FFB" w14:textId="09EA3F5A" w:rsidR="005D5C1D" w:rsidRPr="00E74B6E" w:rsidRDefault="005D5C1D" w:rsidP="00EB4420">
            <w:pPr>
              <w:pStyle w:val="NoSpacing"/>
              <w:rPr>
                <w:i/>
              </w:rPr>
            </w:pPr>
            <w:r>
              <w:rPr>
                <w:i/>
              </w:rPr>
              <w:t>-0.02</w:t>
            </w:r>
          </w:p>
        </w:tc>
        <w:tc>
          <w:tcPr>
            <w:tcW w:w="1080" w:type="dxa"/>
          </w:tcPr>
          <w:p w14:paraId="6AF54CFC" w14:textId="7A8D12DE" w:rsidR="005D5C1D" w:rsidRPr="00E74B6E" w:rsidRDefault="005D5C1D" w:rsidP="00EB4420">
            <w:pPr>
              <w:pStyle w:val="NoSpacing"/>
              <w:rPr>
                <w:i/>
              </w:rPr>
            </w:pPr>
            <w:r>
              <w:rPr>
                <w:i/>
              </w:rPr>
              <w:t>0.02</w:t>
            </w:r>
          </w:p>
        </w:tc>
        <w:tc>
          <w:tcPr>
            <w:tcW w:w="1080" w:type="dxa"/>
          </w:tcPr>
          <w:p w14:paraId="5F97405A" w14:textId="1119D12D" w:rsidR="005D5C1D" w:rsidRPr="00E74B6E" w:rsidRDefault="005D5C1D" w:rsidP="00EB4420">
            <w:pPr>
              <w:pStyle w:val="NoSpacing"/>
              <w:rPr>
                <w:i/>
              </w:rPr>
            </w:pPr>
            <w:r>
              <w:rPr>
                <w:i/>
              </w:rPr>
              <w:t>0.00</w:t>
            </w:r>
          </w:p>
        </w:tc>
        <w:tc>
          <w:tcPr>
            <w:tcW w:w="1350" w:type="dxa"/>
          </w:tcPr>
          <w:p w14:paraId="488CB09C" w14:textId="267A6F03" w:rsidR="005D5C1D" w:rsidRPr="00E74B6E" w:rsidRDefault="005D5C1D" w:rsidP="00EB4420">
            <w:pPr>
              <w:pStyle w:val="NoSpacing"/>
              <w:rPr>
                <w:i/>
              </w:rPr>
            </w:pPr>
            <w:r>
              <w:rPr>
                <w:i/>
              </w:rPr>
              <w:t>18</w:t>
            </w:r>
          </w:p>
        </w:tc>
      </w:tr>
      <w:tr w:rsidR="005D5C1D" w14:paraId="4D65402B" w14:textId="77777777" w:rsidTr="001D7F44">
        <w:tc>
          <w:tcPr>
            <w:tcW w:w="928" w:type="dxa"/>
            <w:vMerge/>
          </w:tcPr>
          <w:p w14:paraId="7C48D563" w14:textId="77777777" w:rsidR="005D5C1D" w:rsidRPr="00E74B6E" w:rsidRDefault="005D5C1D" w:rsidP="00EB4420">
            <w:pPr>
              <w:pStyle w:val="NoSpacing"/>
              <w:rPr>
                <w:i/>
              </w:rPr>
            </w:pPr>
          </w:p>
        </w:tc>
        <w:tc>
          <w:tcPr>
            <w:tcW w:w="710" w:type="dxa"/>
          </w:tcPr>
          <w:p w14:paraId="112F3AD8" w14:textId="77777777" w:rsidR="005D5C1D" w:rsidRPr="00E74B6E" w:rsidRDefault="005D5C1D" w:rsidP="00EB4420">
            <w:pPr>
              <w:pStyle w:val="NoSpacing"/>
              <w:rPr>
                <w:i/>
              </w:rPr>
            </w:pPr>
            <w:r w:rsidRPr="00E74B6E">
              <w:rPr>
                <w:i/>
              </w:rPr>
              <w:t>2003</w:t>
            </w:r>
          </w:p>
        </w:tc>
        <w:tc>
          <w:tcPr>
            <w:tcW w:w="900" w:type="dxa"/>
          </w:tcPr>
          <w:p w14:paraId="5BF117F4" w14:textId="6F3D60E6" w:rsidR="005D5C1D" w:rsidRPr="00E74B6E" w:rsidRDefault="00331A39" w:rsidP="00EB4420">
            <w:pPr>
              <w:pStyle w:val="NoSpacing"/>
              <w:rPr>
                <w:i/>
              </w:rPr>
            </w:pPr>
            <w:r>
              <w:rPr>
                <w:i/>
              </w:rPr>
              <w:t>0.23</w:t>
            </w:r>
          </w:p>
        </w:tc>
        <w:tc>
          <w:tcPr>
            <w:tcW w:w="990" w:type="dxa"/>
          </w:tcPr>
          <w:p w14:paraId="4B30E147" w14:textId="787E3B43" w:rsidR="005D5C1D" w:rsidRPr="00E74B6E" w:rsidRDefault="00331A39" w:rsidP="00EB4420">
            <w:pPr>
              <w:pStyle w:val="NoSpacing"/>
              <w:rPr>
                <w:i/>
              </w:rPr>
            </w:pPr>
            <w:r>
              <w:rPr>
                <w:i/>
              </w:rPr>
              <w:t>0.43</w:t>
            </w:r>
          </w:p>
        </w:tc>
        <w:tc>
          <w:tcPr>
            <w:tcW w:w="810" w:type="dxa"/>
          </w:tcPr>
          <w:p w14:paraId="2D3F4161" w14:textId="02227D8D" w:rsidR="005D5C1D" w:rsidRPr="00E74B6E" w:rsidRDefault="00331A39" w:rsidP="00EB4420">
            <w:pPr>
              <w:pStyle w:val="NoSpacing"/>
              <w:rPr>
                <w:i/>
              </w:rPr>
            </w:pPr>
            <w:r>
              <w:rPr>
                <w:i/>
              </w:rPr>
              <w:t>0.00</w:t>
            </w:r>
          </w:p>
        </w:tc>
        <w:tc>
          <w:tcPr>
            <w:tcW w:w="990" w:type="dxa"/>
          </w:tcPr>
          <w:p w14:paraId="6EBBDEE2" w14:textId="61C42150" w:rsidR="005D5C1D" w:rsidRPr="00E74B6E" w:rsidRDefault="00331A39" w:rsidP="00EB4420">
            <w:pPr>
              <w:pStyle w:val="NoSpacing"/>
              <w:rPr>
                <w:i/>
              </w:rPr>
            </w:pPr>
            <w:r>
              <w:rPr>
                <w:i/>
              </w:rPr>
              <w:t>0.00</w:t>
            </w:r>
          </w:p>
        </w:tc>
        <w:tc>
          <w:tcPr>
            <w:tcW w:w="720" w:type="dxa"/>
          </w:tcPr>
          <w:p w14:paraId="38626A3B" w14:textId="5DBEC5CE" w:rsidR="005D5C1D" w:rsidRPr="00E74B6E" w:rsidRDefault="00331A39" w:rsidP="00EB4420">
            <w:pPr>
              <w:pStyle w:val="NoSpacing"/>
              <w:rPr>
                <w:i/>
              </w:rPr>
            </w:pPr>
            <w:r>
              <w:rPr>
                <w:i/>
              </w:rPr>
              <w:t>-0.20</w:t>
            </w:r>
          </w:p>
        </w:tc>
        <w:tc>
          <w:tcPr>
            <w:tcW w:w="1080" w:type="dxa"/>
          </w:tcPr>
          <w:p w14:paraId="32922317" w14:textId="5205CDD7" w:rsidR="005D5C1D" w:rsidRPr="00E74B6E" w:rsidRDefault="00331A39" w:rsidP="00EB4420">
            <w:pPr>
              <w:pStyle w:val="NoSpacing"/>
              <w:rPr>
                <w:i/>
              </w:rPr>
            </w:pPr>
            <w:r>
              <w:rPr>
                <w:i/>
              </w:rPr>
              <w:t>0.20</w:t>
            </w:r>
          </w:p>
        </w:tc>
        <w:tc>
          <w:tcPr>
            <w:tcW w:w="1080" w:type="dxa"/>
          </w:tcPr>
          <w:p w14:paraId="2B58F20A" w14:textId="1A087F1B" w:rsidR="005D5C1D" w:rsidRPr="00E74B6E" w:rsidRDefault="00331A39" w:rsidP="00EB4420">
            <w:pPr>
              <w:pStyle w:val="NoSpacing"/>
              <w:rPr>
                <w:i/>
              </w:rPr>
            </w:pPr>
            <w:r>
              <w:rPr>
                <w:i/>
              </w:rPr>
              <w:t>0.00</w:t>
            </w:r>
          </w:p>
        </w:tc>
        <w:tc>
          <w:tcPr>
            <w:tcW w:w="1350" w:type="dxa"/>
          </w:tcPr>
          <w:p w14:paraId="0E4A2474" w14:textId="3EED78F0" w:rsidR="005D5C1D" w:rsidRPr="00E74B6E" w:rsidRDefault="00331A39" w:rsidP="00EB4420">
            <w:pPr>
              <w:pStyle w:val="NoSpacing"/>
              <w:rPr>
                <w:i/>
              </w:rPr>
            </w:pPr>
            <w:r>
              <w:rPr>
                <w:i/>
              </w:rPr>
              <w:t>16</w:t>
            </w:r>
          </w:p>
        </w:tc>
      </w:tr>
      <w:tr w:rsidR="005D5C1D" w14:paraId="72F68DAE" w14:textId="77777777" w:rsidTr="001D7F44">
        <w:tc>
          <w:tcPr>
            <w:tcW w:w="928" w:type="dxa"/>
            <w:vMerge w:val="restart"/>
          </w:tcPr>
          <w:p w14:paraId="405B9D25" w14:textId="77777777" w:rsidR="005D5C1D" w:rsidRPr="00E74B6E" w:rsidRDefault="005D5C1D" w:rsidP="00EB4420">
            <w:pPr>
              <w:pStyle w:val="NoSpacing"/>
              <w:rPr>
                <w:i/>
              </w:rPr>
            </w:pPr>
            <w:r w:rsidRPr="00E74B6E">
              <w:rPr>
                <w:b/>
                <w:i/>
              </w:rPr>
              <w:t>MB, Bottom</w:t>
            </w:r>
          </w:p>
        </w:tc>
        <w:tc>
          <w:tcPr>
            <w:tcW w:w="710" w:type="dxa"/>
          </w:tcPr>
          <w:p w14:paraId="15A86105" w14:textId="77777777" w:rsidR="005D5C1D" w:rsidRPr="00E74B6E" w:rsidRDefault="005D5C1D" w:rsidP="00EB4420">
            <w:pPr>
              <w:pStyle w:val="NoSpacing"/>
              <w:rPr>
                <w:i/>
              </w:rPr>
            </w:pPr>
            <w:r w:rsidRPr="00E74B6E">
              <w:rPr>
                <w:i/>
              </w:rPr>
              <w:t>2002</w:t>
            </w:r>
          </w:p>
        </w:tc>
        <w:tc>
          <w:tcPr>
            <w:tcW w:w="900" w:type="dxa"/>
          </w:tcPr>
          <w:p w14:paraId="779EC8B7" w14:textId="16BA2144" w:rsidR="005D5C1D" w:rsidRPr="00E74B6E" w:rsidRDefault="005D5C1D" w:rsidP="00EB4420">
            <w:pPr>
              <w:pStyle w:val="NoSpacing"/>
              <w:rPr>
                <w:i/>
              </w:rPr>
            </w:pPr>
            <w:r>
              <w:rPr>
                <w:i/>
              </w:rPr>
              <w:t>0.10</w:t>
            </w:r>
          </w:p>
        </w:tc>
        <w:tc>
          <w:tcPr>
            <w:tcW w:w="990" w:type="dxa"/>
          </w:tcPr>
          <w:p w14:paraId="218714C3" w14:textId="5A8E9BE1" w:rsidR="005D5C1D" w:rsidRPr="00E74B6E" w:rsidRDefault="005D5C1D" w:rsidP="00EB4420">
            <w:pPr>
              <w:pStyle w:val="NoSpacing"/>
              <w:rPr>
                <w:i/>
              </w:rPr>
            </w:pPr>
            <w:r>
              <w:rPr>
                <w:i/>
              </w:rPr>
              <w:t>0.06</w:t>
            </w:r>
          </w:p>
        </w:tc>
        <w:tc>
          <w:tcPr>
            <w:tcW w:w="810" w:type="dxa"/>
          </w:tcPr>
          <w:p w14:paraId="56342F1E" w14:textId="2C4BFCFC" w:rsidR="005D5C1D" w:rsidRPr="00E74B6E" w:rsidRDefault="005D5C1D" w:rsidP="00EB4420">
            <w:pPr>
              <w:pStyle w:val="NoSpacing"/>
              <w:rPr>
                <w:i/>
              </w:rPr>
            </w:pPr>
            <w:r>
              <w:rPr>
                <w:i/>
              </w:rPr>
              <w:t>0.01</w:t>
            </w:r>
          </w:p>
        </w:tc>
        <w:tc>
          <w:tcPr>
            <w:tcW w:w="990" w:type="dxa"/>
          </w:tcPr>
          <w:p w14:paraId="2B00672B" w14:textId="0E9D4502" w:rsidR="005D5C1D" w:rsidRPr="00E74B6E" w:rsidRDefault="005D5C1D" w:rsidP="00EB4420">
            <w:pPr>
              <w:pStyle w:val="NoSpacing"/>
              <w:rPr>
                <w:i/>
              </w:rPr>
            </w:pPr>
            <w:r>
              <w:rPr>
                <w:i/>
              </w:rPr>
              <w:t>0.01</w:t>
            </w:r>
          </w:p>
        </w:tc>
        <w:tc>
          <w:tcPr>
            <w:tcW w:w="720" w:type="dxa"/>
          </w:tcPr>
          <w:p w14:paraId="4982AB38" w14:textId="470CA7CB" w:rsidR="005D5C1D" w:rsidRPr="00E74B6E" w:rsidRDefault="005D5C1D" w:rsidP="00EB4420">
            <w:pPr>
              <w:pStyle w:val="NoSpacing"/>
              <w:rPr>
                <w:i/>
              </w:rPr>
            </w:pPr>
            <w:r>
              <w:rPr>
                <w:i/>
              </w:rPr>
              <w:t>0.04</w:t>
            </w:r>
          </w:p>
        </w:tc>
        <w:tc>
          <w:tcPr>
            <w:tcW w:w="1080" w:type="dxa"/>
          </w:tcPr>
          <w:p w14:paraId="34EF71F0" w14:textId="74B7DFE8" w:rsidR="005D5C1D" w:rsidRPr="00E74B6E" w:rsidRDefault="005D5C1D" w:rsidP="00EB4420">
            <w:pPr>
              <w:pStyle w:val="NoSpacing"/>
              <w:rPr>
                <w:i/>
              </w:rPr>
            </w:pPr>
            <w:r>
              <w:rPr>
                <w:i/>
              </w:rPr>
              <w:t>0.05</w:t>
            </w:r>
          </w:p>
        </w:tc>
        <w:tc>
          <w:tcPr>
            <w:tcW w:w="1080" w:type="dxa"/>
          </w:tcPr>
          <w:p w14:paraId="60F2E1EC" w14:textId="55A56305" w:rsidR="005D5C1D" w:rsidRPr="00E74B6E" w:rsidRDefault="005D5C1D" w:rsidP="00EB4420">
            <w:pPr>
              <w:pStyle w:val="NoSpacing"/>
              <w:rPr>
                <w:i/>
              </w:rPr>
            </w:pPr>
            <w:r>
              <w:rPr>
                <w:i/>
              </w:rPr>
              <w:t>0.03</w:t>
            </w:r>
          </w:p>
        </w:tc>
        <w:tc>
          <w:tcPr>
            <w:tcW w:w="1350" w:type="dxa"/>
          </w:tcPr>
          <w:p w14:paraId="60D1FD7D" w14:textId="3940C556" w:rsidR="005D5C1D" w:rsidRPr="00E74B6E" w:rsidRDefault="005D5C1D" w:rsidP="00EB4420">
            <w:pPr>
              <w:pStyle w:val="NoSpacing"/>
              <w:rPr>
                <w:i/>
              </w:rPr>
            </w:pPr>
            <w:r>
              <w:rPr>
                <w:i/>
              </w:rPr>
              <w:t>108</w:t>
            </w:r>
          </w:p>
        </w:tc>
      </w:tr>
      <w:tr w:rsidR="005D5C1D" w14:paraId="1BBDA7C2" w14:textId="77777777" w:rsidTr="001D7F44">
        <w:tc>
          <w:tcPr>
            <w:tcW w:w="928" w:type="dxa"/>
            <w:vMerge/>
          </w:tcPr>
          <w:p w14:paraId="77A65447" w14:textId="77777777" w:rsidR="005D5C1D" w:rsidRPr="00E74B6E" w:rsidRDefault="005D5C1D" w:rsidP="00EB4420">
            <w:pPr>
              <w:pStyle w:val="NoSpacing"/>
              <w:rPr>
                <w:i/>
              </w:rPr>
            </w:pPr>
          </w:p>
        </w:tc>
        <w:tc>
          <w:tcPr>
            <w:tcW w:w="710" w:type="dxa"/>
          </w:tcPr>
          <w:p w14:paraId="42FC229A" w14:textId="77777777" w:rsidR="005D5C1D" w:rsidRPr="00E74B6E" w:rsidRDefault="005D5C1D" w:rsidP="00EB4420">
            <w:pPr>
              <w:pStyle w:val="NoSpacing"/>
              <w:rPr>
                <w:i/>
              </w:rPr>
            </w:pPr>
            <w:r w:rsidRPr="00E74B6E">
              <w:rPr>
                <w:i/>
              </w:rPr>
              <w:t>2003</w:t>
            </w:r>
          </w:p>
        </w:tc>
        <w:tc>
          <w:tcPr>
            <w:tcW w:w="900" w:type="dxa"/>
          </w:tcPr>
          <w:p w14:paraId="5DC83CB2" w14:textId="290C2049" w:rsidR="005D5C1D" w:rsidRPr="00E74B6E" w:rsidRDefault="00331A39" w:rsidP="00EB4420">
            <w:pPr>
              <w:pStyle w:val="NoSpacing"/>
              <w:rPr>
                <w:i/>
              </w:rPr>
            </w:pPr>
            <w:r>
              <w:rPr>
                <w:i/>
              </w:rPr>
              <w:t>0.20</w:t>
            </w:r>
          </w:p>
        </w:tc>
        <w:tc>
          <w:tcPr>
            <w:tcW w:w="990" w:type="dxa"/>
          </w:tcPr>
          <w:p w14:paraId="65CD4ED4" w14:textId="30656EDC" w:rsidR="005D5C1D" w:rsidRPr="00E74B6E" w:rsidRDefault="00331A39" w:rsidP="00EB4420">
            <w:pPr>
              <w:pStyle w:val="NoSpacing"/>
              <w:rPr>
                <w:i/>
              </w:rPr>
            </w:pPr>
            <w:r>
              <w:rPr>
                <w:i/>
              </w:rPr>
              <w:t>0.24</w:t>
            </w:r>
          </w:p>
        </w:tc>
        <w:tc>
          <w:tcPr>
            <w:tcW w:w="810" w:type="dxa"/>
          </w:tcPr>
          <w:p w14:paraId="105616E0" w14:textId="3D8E8C36" w:rsidR="005D5C1D" w:rsidRPr="00E74B6E" w:rsidRDefault="00331A39" w:rsidP="00EB4420">
            <w:pPr>
              <w:pStyle w:val="NoSpacing"/>
              <w:rPr>
                <w:i/>
              </w:rPr>
            </w:pPr>
            <w:r>
              <w:rPr>
                <w:i/>
              </w:rPr>
              <w:t>0.01</w:t>
            </w:r>
          </w:p>
        </w:tc>
        <w:tc>
          <w:tcPr>
            <w:tcW w:w="990" w:type="dxa"/>
          </w:tcPr>
          <w:p w14:paraId="51B84C84" w14:textId="6B4EB171" w:rsidR="005D5C1D" w:rsidRPr="00E74B6E" w:rsidRDefault="00331A39" w:rsidP="00EB4420">
            <w:pPr>
              <w:pStyle w:val="NoSpacing"/>
              <w:rPr>
                <w:i/>
              </w:rPr>
            </w:pPr>
            <w:r>
              <w:rPr>
                <w:i/>
              </w:rPr>
              <w:t>0.03</w:t>
            </w:r>
          </w:p>
        </w:tc>
        <w:tc>
          <w:tcPr>
            <w:tcW w:w="720" w:type="dxa"/>
          </w:tcPr>
          <w:p w14:paraId="265C4630" w14:textId="51169C5E" w:rsidR="005D5C1D" w:rsidRPr="00E74B6E" w:rsidRDefault="00331A39" w:rsidP="00EB4420">
            <w:pPr>
              <w:pStyle w:val="NoSpacing"/>
              <w:rPr>
                <w:i/>
              </w:rPr>
            </w:pPr>
            <w:r>
              <w:rPr>
                <w:i/>
              </w:rPr>
              <w:t>-0.05</w:t>
            </w:r>
          </w:p>
        </w:tc>
        <w:tc>
          <w:tcPr>
            <w:tcW w:w="1080" w:type="dxa"/>
          </w:tcPr>
          <w:p w14:paraId="3CFD57EF" w14:textId="1E4184BF" w:rsidR="005D5C1D" w:rsidRPr="00E74B6E" w:rsidRDefault="00331A39" w:rsidP="00EB4420">
            <w:pPr>
              <w:pStyle w:val="NoSpacing"/>
              <w:rPr>
                <w:i/>
              </w:rPr>
            </w:pPr>
            <w:r>
              <w:rPr>
                <w:i/>
              </w:rPr>
              <w:t>0.11</w:t>
            </w:r>
          </w:p>
        </w:tc>
        <w:tc>
          <w:tcPr>
            <w:tcW w:w="1080" w:type="dxa"/>
          </w:tcPr>
          <w:p w14:paraId="5E234403" w14:textId="41321BA0" w:rsidR="005D5C1D" w:rsidRPr="00E74B6E" w:rsidRDefault="00331A39" w:rsidP="00EB4420">
            <w:pPr>
              <w:pStyle w:val="NoSpacing"/>
              <w:rPr>
                <w:i/>
              </w:rPr>
            </w:pPr>
            <w:r>
              <w:rPr>
                <w:i/>
              </w:rPr>
              <w:t>0.10</w:t>
            </w:r>
          </w:p>
        </w:tc>
        <w:tc>
          <w:tcPr>
            <w:tcW w:w="1350" w:type="dxa"/>
          </w:tcPr>
          <w:p w14:paraId="09F51F47" w14:textId="6592C47B" w:rsidR="005D5C1D" w:rsidRPr="00E74B6E" w:rsidRDefault="00331A39" w:rsidP="00EB4420">
            <w:pPr>
              <w:pStyle w:val="NoSpacing"/>
              <w:rPr>
                <w:i/>
              </w:rPr>
            </w:pPr>
            <w:r>
              <w:rPr>
                <w:i/>
              </w:rPr>
              <w:t>87</w:t>
            </w:r>
          </w:p>
        </w:tc>
      </w:tr>
      <w:tr w:rsidR="005D5C1D" w14:paraId="487ADB2C" w14:textId="77777777" w:rsidTr="001D7F44">
        <w:tc>
          <w:tcPr>
            <w:tcW w:w="928" w:type="dxa"/>
            <w:vMerge w:val="restart"/>
          </w:tcPr>
          <w:p w14:paraId="55D98375" w14:textId="77777777" w:rsidR="005D5C1D" w:rsidRPr="00E74B6E" w:rsidRDefault="005D5C1D" w:rsidP="00EB4420">
            <w:pPr>
              <w:pStyle w:val="NoSpacing"/>
              <w:rPr>
                <w:i/>
              </w:rPr>
            </w:pPr>
            <w:r w:rsidRPr="00E74B6E">
              <w:rPr>
                <w:b/>
                <w:i/>
              </w:rPr>
              <w:t>LB, Bottom</w:t>
            </w:r>
          </w:p>
        </w:tc>
        <w:tc>
          <w:tcPr>
            <w:tcW w:w="710" w:type="dxa"/>
          </w:tcPr>
          <w:p w14:paraId="1495125F" w14:textId="77777777" w:rsidR="005D5C1D" w:rsidRPr="00E74B6E" w:rsidRDefault="005D5C1D" w:rsidP="00EB4420">
            <w:pPr>
              <w:pStyle w:val="NoSpacing"/>
              <w:rPr>
                <w:i/>
              </w:rPr>
            </w:pPr>
            <w:r w:rsidRPr="00E74B6E">
              <w:rPr>
                <w:i/>
              </w:rPr>
              <w:t>2002</w:t>
            </w:r>
          </w:p>
        </w:tc>
        <w:tc>
          <w:tcPr>
            <w:tcW w:w="900" w:type="dxa"/>
          </w:tcPr>
          <w:p w14:paraId="35EE8B72" w14:textId="0FA27203" w:rsidR="005D5C1D" w:rsidRPr="00E74B6E" w:rsidRDefault="005D5C1D" w:rsidP="00EB4420">
            <w:pPr>
              <w:pStyle w:val="NoSpacing"/>
              <w:rPr>
                <w:i/>
              </w:rPr>
            </w:pPr>
            <w:r>
              <w:rPr>
                <w:i/>
              </w:rPr>
              <w:t>0.02</w:t>
            </w:r>
          </w:p>
        </w:tc>
        <w:tc>
          <w:tcPr>
            <w:tcW w:w="990" w:type="dxa"/>
          </w:tcPr>
          <w:p w14:paraId="1B687274" w14:textId="51629BFA" w:rsidR="005D5C1D" w:rsidRPr="00E74B6E" w:rsidRDefault="005D5C1D" w:rsidP="00EB4420">
            <w:pPr>
              <w:pStyle w:val="NoSpacing"/>
              <w:rPr>
                <w:i/>
              </w:rPr>
            </w:pPr>
            <w:r>
              <w:rPr>
                <w:i/>
              </w:rPr>
              <w:t>0.02</w:t>
            </w:r>
          </w:p>
        </w:tc>
        <w:tc>
          <w:tcPr>
            <w:tcW w:w="810" w:type="dxa"/>
          </w:tcPr>
          <w:p w14:paraId="10FB7E0C" w14:textId="1120FE91" w:rsidR="005D5C1D" w:rsidRPr="00E74B6E" w:rsidRDefault="005D5C1D" w:rsidP="00EB4420">
            <w:pPr>
              <w:pStyle w:val="NoSpacing"/>
              <w:rPr>
                <w:i/>
              </w:rPr>
            </w:pPr>
            <w:r>
              <w:rPr>
                <w:i/>
              </w:rPr>
              <w:t>0.01</w:t>
            </w:r>
          </w:p>
        </w:tc>
        <w:tc>
          <w:tcPr>
            <w:tcW w:w="990" w:type="dxa"/>
          </w:tcPr>
          <w:p w14:paraId="1B1F44CA" w14:textId="701E066D" w:rsidR="005D5C1D" w:rsidRPr="00E74B6E" w:rsidRDefault="005D5C1D" w:rsidP="00EB4420">
            <w:pPr>
              <w:pStyle w:val="NoSpacing"/>
              <w:rPr>
                <w:i/>
              </w:rPr>
            </w:pPr>
            <w:r>
              <w:rPr>
                <w:i/>
              </w:rPr>
              <w:t>0.0</w:t>
            </w:r>
          </w:p>
        </w:tc>
        <w:tc>
          <w:tcPr>
            <w:tcW w:w="720" w:type="dxa"/>
          </w:tcPr>
          <w:p w14:paraId="199EB63A" w14:textId="7CBFE930" w:rsidR="005D5C1D" w:rsidRPr="00E74B6E" w:rsidRDefault="005D5C1D" w:rsidP="00EB4420">
            <w:pPr>
              <w:pStyle w:val="NoSpacing"/>
              <w:rPr>
                <w:i/>
              </w:rPr>
            </w:pPr>
            <w:r>
              <w:rPr>
                <w:i/>
              </w:rPr>
              <w:t>-0.01</w:t>
            </w:r>
          </w:p>
        </w:tc>
        <w:tc>
          <w:tcPr>
            <w:tcW w:w="1080" w:type="dxa"/>
          </w:tcPr>
          <w:p w14:paraId="78C1956D" w14:textId="2B63C4A8" w:rsidR="005D5C1D" w:rsidRPr="00E74B6E" w:rsidRDefault="005D5C1D" w:rsidP="00EB4420">
            <w:pPr>
              <w:pStyle w:val="NoSpacing"/>
              <w:rPr>
                <w:i/>
              </w:rPr>
            </w:pPr>
            <w:r>
              <w:rPr>
                <w:i/>
              </w:rPr>
              <w:t>0.01</w:t>
            </w:r>
          </w:p>
        </w:tc>
        <w:tc>
          <w:tcPr>
            <w:tcW w:w="1080" w:type="dxa"/>
          </w:tcPr>
          <w:p w14:paraId="358E65F1" w14:textId="235ED2BA" w:rsidR="005D5C1D" w:rsidRPr="00E74B6E" w:rsidRDefault="005D5C1D" w:rsidP="00EB4420">
            <w:pPr>
              <w:pStyle w:val="NoSpacing"/>
              <w:rPr>
                <w:i/>
              </w:rPr>
            </w:pPr>
            <w:r>
              <w:rPr>
                <w:i/>
              </w:rPr>
              <w:t>0.01</w:t>
            </w:r>
          </w:p>
        </w:tc>
        <w:tc>
          <w:tcPr>
            <w:tcW w:w="1350" w:type="dxa"/>
          </w:tcPr>
          <w:p w14:paraId="32E9A565" w14:textId="6FDA63E4" w:rsidR="005D5C1D" w:rsidRPr="00E74B6E" w:rsidRDefault="005D5C1D" w:rsidP="00EB4420">
            <w:pPr>
              <w:pStyle w:val="NoSpacing"/>
              <w:rPr>
                <w:i/>
              </w:rPr>
            </w:pPr>
            <w:r>
              <w:rPr>
                <w:i/>
              </w:rPr>
              <w:t>79</w:t>
            </w:r>
          </w:p>
        </w:tc>
      </w:tr>
      <w:tr w:rsidR="005D5C1D" w14:paraId="3F1B60EE" w14:textId="77777777" w:rsidTr="001D7F44">
        <w:tc>
          <w:tcPr>
            <w:tcW w:w="928" w:type="dxa"/>
            <w:vMerge/>
          </w:tcPr>
          <w:p w14:paraId="2C370BC4" w14:textId="77777777" w:rsidR="005D5C1D" w:rsidRPr="00E74B6E" w:rsidRDefault="005D5C1D" w:rsidP="00EB4420">
            <w:pPr>
              <w:pStyle w:val="NoSpacing"/>
              <w:rPr>
                <w:i/>
              </w:rPr>
            </w:pPr>
          </w:p>
        </w:tc>
        <w:tc>
          <w:tcPr>
            <w:tcW w:w="710" w:type="dxa"/>
          </w:tcPr>
          <w:p w14:paraId="56CB1D71" w14:textId="77777777" w:rsidR="005D5C1D" w:rsidRPr="00E74B6E" w:rsidRDefault="005D5C1D" w:rsidP="00EB4420">
            <w:pPr>
              <w:pStyle w:val="NoSpacing"/>
              <w:rPr>
                <w:i/>
              </w:rPr>
            </w:pPr>
            <w:r w:rsidRPr="00E74B6E">
              <w:rPr>
                <w:i/>
              </w:rPr>
              <w:t>2003</w:t>
            </w:r>
          </w:p>
        </w:tc>
        <w:tc>
          <w:tcPr>
            <w:tcW w:w="900" w:type="dxa"/>
          </w:tcPr>
          <w:p w14:paraId="49355D94" w14:textId="61DE51E5" w:rsidR="005D5C1D" w:rsidRPr="00E74B6E" w:rsidRDefault="00331A39" w:rsidP="00EB4420">
            <w:pPr>
              <w:pStyle w:val="NoSpacing"/>
              <w:rPr>
                <w:i/>
              </w:rPr>
            </w:pPr>
            <w:r>
              <w:rPr>
                <w:i/>
              </w:rPr>
              <w:t>0.07</w:t>
            </w:r>
          </w:p>
        </w:tc>
        <w:tc>
          <w:tcPr>
            <w:tcW w:w="990" w:type="dxa"/>
          </w:tcPr>
          <w:p w14:paraId="1F53D554" w14:textId="405A9186" w:rsidR="005D5C1D" w:rsidRPr="00E74B6E" w:rsidRDefault="00331A39" w:rsidP="00EB4420">
            <w:pPr>
              <w:pStyle w:val="NoSpacing"/>
              <w:rPr>
                <w:i/>
              </w:rPr>
            </w:pPr>
            <w:r>
              <w:rPr>
                <w:i/>
              </w:rPr>
              <w:t>0.06</w:t>
            </w:r>
          </w:p>
        </w:tc>
        <w:tc>
          <w:tcPr>
            <w:tcW w:w="810" w:type="dxa"/>
          </w:tcPr>
          <w:p w14:paraId="6E2BB3D5" w14:textId="62E4F432" w:rsidR="005D5C1D" w:rsidRPr="00E74B6E" w:rsidRDefault="00331A39" w:rsidP="00EB4420">
            <w:pPr>
              <w:pStyle w:val="NoSpacing"/>
              <w:rPr>
                <w:i/>
              </w:rPr>
            </w:pPr>
            <w:r>
              <w:rPr>
                <w:i/>
              </w:rPr>
              <w:t>0.01</w:t>
            </w:r>
          </w:p>
        </w:tc>
        <w:tc>
          <w:tcPr>
            <w:tcW w:w="990" w:type="dxa"/>
          </w:tcPr>
          <w:p w14:paraId="1D9ED4B0" w14:textId="730BE281" w:rsidR="005D5C1D" w:rsidRPr="00E74B6E" w:rsidRDefault="00331A39" w:rsidP="00EB4420">
            <w:pPr>
              <w:pStyle w:val="NoSpacing"/>
              <w:rPr>
                <w:i/>
              </w:rPr>
            </w:pPr>
            <w:r>
              <w:rPr>
                <w:i/>
              </w:rPr>
              <w:t>0.01</w:t>
            </w:r>
          </w:p>
        </w:tc>
        <w:tc>
          <w:tcPr>
            <w:tcW w:w="720" w:type="dxa"/>
          </w:tcPr>
          <w:p w14:paraId="71522366" w14:textId="3C353828" w:rsidR="005D5C1D" w:rsidRPr="00E74B6E" w:rsidRDefault="00331A39" w:rsidP="00EB4420">
            <w:pPr>
              <w:pStyle w:val="NoSpacing"/>
              <w:rPr>
                <w:i/>
              </w:rPr>
            </w:pPr>
            <w:r>
              <w:rPr>
                <w:i/>
              </w:rPr>
              <w:t>0.01</w:t>
            </w:r>
          </w:p>
        </w:tc>
        <w:tc>
          <w:tcPr>
            <w:tcW w:w="1080" w:type="dxa"/>
          </w:tcPr>
          <w:p w14:paraId="7724FA7C" w14:textId="741BFE6E" w:rsidR="005D5C1D" w:rsidRPr="00E74B6E" w:rsidRDefault="00331A39" w:rsidP="00EB4420">
            <w:pPr>
              <w:pStyle w:val="NoSpacing"/>
              <w:rPr>
                <w:i/>
              </w:rPr>
            </w:pPr>
            <w:r>
              <w:rPr>
                <w:i/>
              </w:rPr>
              <w:t>0.03</w:t>
            </w:r>
          </w:p>
        </w:tc>
        <w:tc>
          <w:tcPr>
            <w:tcW w:w="1080" w:type="dxa"/>
          </w:tcPr>
          <w:p w14:paraId="60AA5FC1" w14:textId="2C4668AD" w:rsidR="005D5C1D" w:rsidRPr="00E74B6E" w:rsidRDefault="00576E6C" w:rsidP="00EB4420">
            <w:pPr>
              <w:pStyle w:val="NoSpacing"/>
              <w:rPr>
                <w:i/>
              </w:rPr>
            </w:pPr>
            <w:r>
              <w:rPr>
                <w:i/>
              </w:rPr>
              <w:t>0.02</w:t>
            </w:r>
          </w:p>
        </w:tc>
        <w:tc>
          <w:tcPr>
            <w:tcW w:w="1350" w:type="dxa"/>
          </w:tcPr>
          <w:p w14:paraId="032860EF" w14:textId="416FF8EC" w:rsidR="005D5C1D" w:rsidRPr="00E74B6E" w:rsidRDefault="00576E6C" w:rsidP="00EB4420">
            <w:pPr>
              <w:pStyle w:val="NoSpacing"/>
              <w:rPr>
                <w:i/>
              </w:rPr>
            </w:pPr>
            <w:r>
              <w:rPr>
                <w:i/>
              </w:rPr>
              <w:t>77</w:t>
            </w:r>
          </w:p>
        </w:tc>
      </w:tr>
    </w:tbl>
    <w:p w14:paraId="18625578" w14:textId="77777777" w:rsidR="00E97BBC" w:rsidRDefault="00E97BBC" w:rsidP="00E97BBC">
      <w:pPr>
        <w:pStyle w:val="NoSpacing"/>
        <w:rPr>
          <w:i/>
        </w:rPr>
      </w:pPr>
      <w:r>
        <w:rPr>
          <w:sz w:val="20"/>
          <w:szCs w:val="20"/>
          <w:vertAlign w:val="superscript"/>
        </w:rPr>
        <w:t>*</w:t>
      </w:r>
      <w:r w:rsidRPr="00C27766">
        <w:rPr>
          <w:sz w:val="20"/>
          <w:szCs w:val="20"/>
        </w:rPr>
        <w:t>Note</w:t>
      </w:r>
      <w:r>
        <w:rPr>
          <w:sz w:val="20"/>
          <w:szCs w:val="20"/>
        </w:rPr>
        <w:t xml:space="preserve"> that all model estimates are from over May 1 – July 31 for either 2002 or 2003.</w:t>
      </w:r>
    </w:p>
    <w:p w14:paraId="6F0A05AB" w14:textId="77777777" w:rsidR="00F54925" w:rsidRDefault="00F54925" w:rsidP="0037195F">
      <w:pPr>
        <w:rPr>
          <w:noProof/>
        </w:rPr>
      </w:pPr>
    </w:p>
    <w:p w14:paraId="75A70B97" w14:textId="5BF42506" w:rsidR="00105911" w:rsidRDefault="00105911" w:rsidP="00105911">
      <w:pPr>
        <w:pStyle w:val="NoSpacing"/>
        <w:rPr>
          <w:i/>
        </w:rPr>
      </w:pPr>
      <w:r w:rsidRPr="00FA6817">
        <w:rPr>
          <w:b/>
          <w:i/>
        </w:rPr>
        <w:t xml:space="preserve">Table </w:t>
      </w:r>
      <w:r>
        <w:rPr>
          <w:b/>
          <w:i/>
        </w:rPr>
        <w:t>A6</w:t>
      </w:r>
      <w:r w:rsidRPr="00FA6817">
        <w:rPr>
          <w:b/>
          <w:i/>
        </w:rPr>
        <w:t>:</w:t>
      </w:r>
      <w:r w:rsidRPr="00FA6817">
        <w:rPr>
          <w:i/>
        </w:rPr>
        <w:t xml:space="preserve"> </w:t>
      </w:r>
      <w:r w:rsidR="004B2B0D">
        <w:rPr>
          <w:i/>
        </w:rPr>
        <w:t xml:space="preserve">Same as Table A1, but for </w:t>
      </w:r>
      <w:r>
        <w:rPr>
          <w:i/>
        </w:rPr>
        <w:t>NO</w:t>
      </w:r>
      <w:r w:rsidRPr="00DB1931">
        <w:rPr>
          <w:i/>
          <w:iCs/>
          <w:szCs w:val="24"/>
          <w:vertAlign w:val="subscript"/>
        </w:rPr>
        <w:t>2</w:t>
      </w:r>
      <w:r>
        <w:rPr>
          <w:i/>
          <w:iCs/>
          <w:szCs w:val="24"/>
          <w:vertAlign w:val="subscript"/>
        </w:rPr>
        <w:t>+3</w:t>
      </w:r>
      <w:r>
        <w:rPr>
          <w:i/>
        </w:rPr>
        <w:t xml:space="preserve"> (in mg N L</w:t>
      </w:r>
      <w:r w:rsidRPr="00E74B6E">
        <w:rPr>
          <w:i/>
          <w:iCs/>
          <w:szCs w:val="24"/>
          <w:vertAlign w:val="superscript"/>
        </w:rPr>
        <w:t>-1</w:t>
      </w:r>
      <w:r>
        <w:rPr>
          <w:i/>
        </w:rPr>
        <w:t xml:space="preserve">). </w:t>
      </w:r>
    </w:p>
    <w:tbl>
      <w:tblPr>
        <w:tblStyle w:val="TableGrid"/>
        <w:tblW w:w="9558" w:type="dxa"/>
        <w:tblLayout w:type="fixed"/>
        <w:tblLook w:val="04A0" w:firstRow="1" w:lastRow="0" w:firstColumn="1" w:lastColumn="0" w:noHBand="0" w:noVBand="1"/>
      </w:tblPr>
      <w:tblGrid>
        <w:gridCol w:w="928"/>
        <w:gridCol w:w="710"/>
        <w:gridCol w:w="900"/>
        <w:gridCol w:w="990"/>
        <w:gridCol w:w="810"/>
        <w:gridCol w:w="990"/>
        <w:gridCol w:w="720"/>
        <w:gridCol w:w="1080"/>
        <w:gridCol w:w="1080"/>
        <w:gridCol w:w="1350"/>
      </w:tblGrid>
      <w:tr w:rsidR="00105911" w14:paraId="0F593C0E" w14:textId="77777777" w:rsidTr="001D7F44">
        <w:tc>
          <w:tcPr>
            <w:tcW w:w="928" w:type="dxa"/>
            <w:vMerge w:val="restart"/>
          </w:tcPr>
          <w:p w14:paraId="2474A275" w14:textId="77777777" w:rsidR="00105911" w:rsidRPr="00A65EDE" w:rsidRDefault="00105911" w:rsidP="00F42413">
            <w:pPr>
              <w:pStyle w:val="NoSpacing"/>
              <w:jc w:val="center"/>
              <w:rPr>
                <w:b/>
                <w:i/>
              </w:rPr>
            </w:pPr>
            <w:r>
              <w:rPr>
                <w:b/>
                <w:i/>
              </w:rPr>
              <w:t>Variable</w:t>
            </w:r>
          </w:p>
        </w:tc>
        <w:tc>
          <w:tcPr>
            <w:tcW w:w="710" w:type="dxa"/>
            <w:vMerge w:val="restart"/>
          </w:tcPr>
          <w:p w14:paraId="29892D0F" w14:textId="77777777" w:rsidR="00105911" w:rsidRPr="00A65EDE" w:rsidRDefault="00105911" w:rsidP="00F42413">
            <w:pPr>
              <w:pStyle w:val="NoSpacing"/>
              <w:jc w:val="center"/>
              <w:rPr>
                <w:b/>
                <w:i/>
              </w:rPr>
            </w:pPr>
            <w:r>
              <w:rPr>
                <w:b/>
                <w:i/>
              </w:rPr>
              <w:t>Year</w:t>
            </w:r>
            <w:r w:rsidRPr="00A65EDE">
              <w:rPr>
                <w:b/>
                <w:i/>
                <w:vertAlign w:val="superscript"/>
              </w:rPr>
              <w:t>*</w:t>
            </w:r>
          </w:p>
        </w:tc>
        <w:tc>
          <w:tcPr>
            <w:tcW w:w="1890" w:type="dxa"/>
            <w:gridSpan w:val="2"/>
          </w:tcPr>
          <w:p w14:paraId="0E926807" w14:textId="77777777" w:rsidR="00105911" w:rsidRPr="00A65EDE" w:rsidRDefault="00105911" w:rsidP="00F42413">
            <w:pPr>
              <w:pStyle w:val="NoSpacing"/>
              <w:jc w:val="center"/>
              <w:rPr>
                <w:b/>
                <w:i/>
              </w:rPr>
            </w:pPr>
            <w:r w:rsidRPr="00A65EDE">
              <w:rPr>
                <w:b/>
                <w:i/>
              </w:rPr>
              <w:t>Mean</w:t>
            </w:r>
          </w:p>
        </w:tc>
        <w:tc>
          <w:tcPr>
            <w:tcW w:w="1800" w:type="dxa"/>
            <w:gridSpan w:val="2"/>
          </w:tcPr>
          <w:p w14:paraId="21AD8446" w14:textId="77777777" w:rsidR="00105911" w:rsidRPr="00A65EDE" w:rsidRDefault="00105911" w:rsidP="00F42413">
            <w:pPr>
              <w:pStyle w:val="NoSpacing"/>
              <w:jc w:val="center"/>
              <w:rPr>
                <w:b/>
                <w:i/>
              </w:rPr>
            </w:pPr>
            <w:r>
              <w:rPr>
                <w:b/>
                <w:i/>
              </w:rPr>
              <w:t xml:space="preserve">2 </w:t>
            </w:r>
            <w:r w:rsidRPr="00A65EDE">
              <w:rPr>
                <w:b/>
                <w:i/>
              </w:rPr>
              <w:t xml:space="preserve">Standard </w:t>
            </w:r>
            <w:r>
              <w:rPr>
                <w:b/>
                <w:i/>
              </w:rPr>
              <w:t>Errors</w:t>
            </w:r>
          </w:p>
        </w:tc>
        <w:tc>
          <w:tcPr>
            <w:tcW w:w="720" w:type="dxa"/>
            <w:vMerge w:val="restart"/>
          </w:tcPr>
          <w:p w14:paraId="18B83FF5" w14:textId="77777777" w:rsidR="00105911" w:rsidRPr="00A65EDE" w:rsidRDefault="00105911" w:rsidP="00F42413">
            <w:pPr>
              <w:pStyle w:val="NoSpacing"/>
              <w:jc w:val="center"/>
              <w:rPr>
                <w:b/>
                <w:i/>
              </w:rPr>
            </w:pPr>
            <w:r w:rsidRPr="00A65EDE">
              <w:rPr>
                <w:b/>
                <w:i/>
              </w:rPr>
              <w:t>Bias</w:t>
            </w:r>
          </w:p>
        </w:tc>
        <w:tc>
          <w:tcPr>
            <w:tcW w:w="1080" w:type="dxa"/>
            <w:vMerge w:val="restart"/>
          </w:tcPr>
          <w:p w14:paraId="6F7A5B44" w14:textId="67EFB357" w:rsidR="00105911" w:rsidRPr="00A65EDE" w:rsidRDefault="001D7F44" w:rsidP="00F42413">
            <w:pPr>
              <w:pStyle w:val="NoSpacing"/>
              <w:jc w:val="center"/>
              <w:rPr>
                <w:b/>
                <w:i/>
              </w:rPr>
            </w:pPr>
            <w:r>
              <w:rPr>
                <w:b/>
                <w:i/>
              </w:rPr>
              <w:t>RMSD</w:t>
            </w:r>
          </w:p>
        </w:tc>
        <w:tc>
          <w:tcPr>
            <w:tcW w:w="1080" w:type="dxa"/>
            <w:vMerge w:val="restart"/>
          </w:tcPr>
          <w:p w14:paraId="440C218F" w14:textId="77777777" w:rsidR="00105911" w:rsidRPr="00A65EDE" w:rsidRDefault="00105911" w:rsidP="00F42413">
            <w:pPr>
              <w:pStyle w:val="NoSpacing"/>
              <w:jc w:val="center"/>
              <w:rPr>
                <w:b/>
                <w:i/>
              </w:rPr>
            </w:pPr>
            <w:r w:rsidRPr="00A65EDE">
              <w:rPr>
                <w:b/>
                <w:i/>
              </w:rPr>
              <w:t>Unbiased RMSD</w:t>
            </w:r>
          </w:p>
        </w:tc>
        <w:tc>
          <w:tcPr>
            <w:tcW w:w="1350" w:type="dxa"/>
            <w:vMerge w:val="restart"/>
          </w:tcPr>
          <w:p w14:paraId="20704D7B" w14:textId="77777777" w:rsidR="00105911" w:rsidRPr="00A65EDE" w:rsidRDefault="00105911" w:rsidP="00F42413">
            <w:pPr>
              <w:pStyle w:val="NoSpacing"/>
              <w:jc w:val="center"/>
              <w:rPr>
                <w:b/>
                <w:i/>
              </w:rPr>
            </w:pPr>
            <w:r>
              <w:rPr>
                <w:b/>
                <w:i/>
              </w:rPr>
              <w:t>Number of Observations</w:t>
            </w:r>
          </w:p>
        </w:tc>
      </w:tr>
      <w:tr w:rsidR="00105911" w14:paraId="17B32136" w14:textId="77777777" w:rsidTr="001D7F44">
        <w:tc>
          <w:tcPr>
            <w:tcW w:w="928" w:type="dxa"/>
            <w:vMerge/>
          </w:tcPr>
          <w:p w14:paraId="6D61ACCA" w14:textId="77777777" w:rsidR="00105911" w:rsidRPr="00A65EDE" w:rsidRDefault="00105911" w:rsidP="00F42413">
            <w:pPr>
              <w:pStyle w:val="NoSpacing"/>
              <w:jc w:val="center"/>
              <w:rPr>
                <w:b/>
                <w:i/>
              </w:rPr>
            </w:pPr>
          </w:p>
        </w:tc>
        <w:tc>
          <w:tcPr>
            <w:tcW w:w="710" w:type="dxa"/>
            <w:vMerge/>
          </w:tcPr>
          <w:p w14:paraId="572EBB11" w14:textId="77777777" w:rsidR="00105911" w:rsidRPr="00A65EDE" w:rsidRDefault="00105911" w:rsidP="00F42413">
            <w:pPr>
              <w:pStyle w:val="NoSpacing"/>
              <w:jc w:val="center"/>
              <w:rPr>
                <w:b/>
                <w:i/>
              </w:rPr>
            </w:pPr>
          </w:p>
        </w:tc>
        <w:tc>
          <w:tcPr>
            <w:tcW w:w="900" w:type="dxa"/>
          </w:tcPr>
          <w:p w14:paraId="36CB546B" w14:textId="4AC50AC5" w:rsidR="00105911" w:rsidRPr="00A65EDE" w:rsidRDefault="001D7F44" w:rsidP="00F42413">
            <w:pPr>
              <w:pStyle w:val="NoSpacing"/>
              <w:jc w:val="center"/>
              <w:rPr>
                <w:b/>
                <w:i/>
              </w:rPr>
            </w:pPr>
            <w:r>
              <w:rPr>
                <w:b/>
                <w:i/>
              </w:rPr>
              <w:t>Model</w:t>
            </w:r>
          </w:p>
        </w:tc>
        <w:tc>
          <w:tcPr>
            <w:tcW w:w="990" w:type="dxa"/>
          </w:tcPr>
          <w:p w14:paraId="31724D29" w14:textId="5139F63B" w:rsidR="00105911" w:rsidRPr="00A65EDE" w:rsidRDefault="001D7F44" w:rsidP="00F42413">
            <w:pPr>
              <w:pStyle w:val="NoSpacing"/>
              <w:jc w:val="center"/>
              <w:rPr>
                <w:b/>
                <w:i/>
              </w:rPr>
            </w:pPr>
            <w:r>
              <w:rPr>
                <w:b/>
                <w:i/>
              </w:rPr>
              <w:t>Observed</w:t>
            </w:r>
          </w:p>
        </w:tc>
        <w:tc>
          <w:tcPr>
            <w:tcW w:w="810" w:type="dxa"/>
          </w:tcPr>
          <w:p w14:paraId="0906F1E5" w14:textId="30D5E6EF" w:rsidR="00105911" w:rsidRPr="00A65EDE" w:rsidRDefault="001D7F44" w:rsidP="00F42413">
            <w:pPr>
              <w:pStyle w:val="NoSpacing"/>
              <w:jc w:val="center"/>
              <w:rPr>
                <w:b/>
                <w:i/>
              </w:rPr>
            </w:pPr>
            <w:r>
              <w:rPr>
                <w:b/>
                <w:i/>
              </w:rPr>
              <w:t>Model</w:t>
            </w:r>
          </w:p>
        </w:tc>
        <w:tc>
          <w:tcPr>
            <w:tcW w:w="990" w:type="dxa"/>
          </w:tcPr>
          <w:p w14:paraId="6A7A830E" w14:textId="7C25811E" w:rsidR="00105911" w:rsidRPr="00A65EDE" w:rsidRDefault="001D7F44" w:rsidP="00F42413">
            <w:pPr>
              <w:pStyle w:val="NoSpacing"/>
              <w:jc w:val="center"/>
              <w:rPr>
                <w:b/>
                <w:i/>
              </w:rPr>
            </w:pPr>
            <w:r>
              <w:rPr>
                <w:b/>
                <w:i/>
              </w:rPr>
              <w:t>Observed</w:t>
            </w:r>
          </w:p>
        </w:tc>
        <w:tc>
          <w:tcPr>
            <w:tcW w:w="720" w:type="dxa"/>
            <w:vMerge/>
          </w:tcPr>
          <w:p w14:paraId="79029802" w14:textId="77777777" w:rsidR="00105911" w:rsidRPr="00A65EDE" w:rsidRDefault="00105911" w:rsidP="00F42413">
            <w:pPr>
              <w:pStyle w:val="NoSpacing"/>
              <w:jc w:val="center"/>
              <w:rPr>
                <w:b/>
                <w:i/>
              </w:rPr>
            </w:pPr>
          </w:p>
        </w:tc>
        <w:tc>
          <w:tcPr>
            <w:tcW w:w="1080" w:type="dxa"/>
            <w:vMerge/>
          </w:tcPr>
          <w:p w14:paraId="738E8274" w14:textId="77777777" w:rsidR="00105911" w:rsidRPr="00A65EDE" w:rsidRDefault="00105911" w:rsidP="00F42413">
            <w:pPr>
              <w:pStyle w:val="NoSpacing"/>
              <w:jc w:val="center"/>
              <w:rPr>
                <w:b/>
                <w:i/>
              </w:rPr>
            </w:pPr>
          </w:p>
        </w:tc>
        <w:tc>
          <w:tcPr>
            <w:tcW w:w="1080" w:type="dxa"/>
            <w:vMerge/>
          </w:tcPr>
          <w:p w14:paraId="3D2F948D" w14:textId="77777777" w:rsidR="00105911" w:rsidRPr="00A65EDE" w:rsidRDefault="00105911" w:rsidP="00F42413">
            <w:pPr>
              <w:pStyle w:val="NoSpacing"/>
              <w:jc w:val="center"/>
              <w:rPr>
                <w:b/>
                <w:i/>
              </w:rPr>
            </w:pPr>
          </w:p>
        </w:tc>
        <w:tc>
          <w:tcPr>
            <w:tcW w:w="1350" w:type="dxa"/>
            <w:vMerge/>
          </w:tcPr>
          <w:p w14:paraId="6562BB2A" w14:textId="77777777" w:rsidR="00105911" w:rsidRPr="00A65EDE" w:rsidRDefault="00105911" w:rsidP="00F42413">
            <w:pPr>
              <w:pStyle w:val="NoSpacing"/>
              <w:jc w:val="center"/>
              <w:rPr>
                <w:b/>
                <w:i/>
              </w:rPr>
            </w:pPr>
          </w:p>
        </w:tc>
      </w:tr>
      <w:tr w:rsidR="00105911" w14:paraId="271E0949" w14:textId="77777777" w:rsidTr="001D7F44">
        <w:tc>
          <w:tcPr>
            <w:tcW w:w="928" w:type="dxa"/>
            <w:vMerge w:val="restart"/>
          </w:tcPr>
          <w:p w14:paraId="4E0DDE1F" w14:textId="77777777" w:rsidR="00105911" w:rsidRPr="00E74B6E" w:rsidRDefault="00105911" w:rsidP="00F42413">
            <w:pPr>
              <w:pStyle w:val="NoSpacing"/>
              <w:rPr>
                <w:i/>
              </w:rPr>
            </w:pPr>
            <w:r w:rsidRPr="00E74B6E">
              <w:rPr>
                <w:b/>
                <w:i/>
              </w:rPr>
              <w:t>OB, Surface</w:t>
            </w:r>
          </w:p>
        </w:tc>
        <w:tc>
          <w:tcPr>
            <w:tcW w:w="710" w:type="dxa"/>
          </w:tcPr>
          <w:p w14:paraId="050F2C5F" w14:textId="77777777" w:rsidR="00105911" w:rsidRPr="00E74B6E" w:rsidRDefault="00105911" w:rsidP="00F42413">
            <w:pPr>
              <w:pStyle w:val="NoSpacing"/>
              <w:rPr>
                <w:i/>
              </w:rPr>
            </w:pPr>
            <w:r w:rsidRPr="00E74B6E">
              <w:rPr>
                <w:i/>
              </w:rPr>
              <w:t>2002</w:t>
            </w:r>
          </w:p>
        </w:tc>
        <w:tc>
          <w:tcPr>
            <w:tcW w:w="900" w:type="dxa"/>
          </w:tcPr>
          <w:p w14:paraId="3225FB93" w14:textId="44D700F0" w:rsidR="00105911" w:rsidRPr="00E74B6E" w:rsidRDefault="00A14F9F" w:rsidP="00F42413">
            <w:pPr>
              <w:pStyle w:val="NoSpacing"/>
              <w:rPr>
                <w:i/>
              </w:rPr>
            </w:pPr>
            <w:r>
              <w:rPr>
                <w:i/>
              </w:rPr>
              <w:t>0.61</w:t>
            </w:r>
          </w:p>
        </w:tc>
        <w:tc>
          <w:tcPr>
            <w:tcW w:w="990" w:type="dxa"/>
          </w:tcPr>
          <w:p w14:paraId="7630FFAE" w14:textId="732C7847" w:rsidR="00105911" w:rsidRPr="00E74B6E" w:rsidRDefault="00A14F9F" w:rsidP="00F42413">
            <w:pPr>
              <w:pStyle w:val="NoSpacing"/>
              <w:rPr>
                <w:i/>
              </w:rPr>
            </w:pPr>
            <w:r>
              <w:rPr>
                <w:i/>
              </w:rPr>
              <w:t>0.48</w:t>
            </w:r>
          </w:p>
        </w:tc>
        <w:tc>
          <w:tcPr>
            <w:tcW w:w="810" w:type="dxa"/>
          </w:tcPr>
          <w:p w14:paraId="50CDA8C7" w14:textId="6FAEC70E" w:rsidR="00105911" w:rsidRPr="00E74B6E" w:rsidRDefault="00A14F9F" w:rsidP="00F42413">
            <w:pPr>
              <w:pStyle w:val="NoSpacing"/>
              <w:rPr>
                <w:i/>
              </w:rPr>
            </w:pPr>
            <w:r>
              <w:rPr>
                <w:i/>
              </w:rPr>
              <w:t>0.05</w:t>
            </w:r>
          </w:p>
        </w:tc>
        <w:tc>
          <w:tcPr>
            <w:tcW w:w="990" w:type="dxa"/>
          </w:tcPr>
          <w:p w14:paraId="7CD0A9CA" w14:textId="46F60091" w:rsidR="00105911" w:rsidRPr="00E74B6E" w:rsidRDefault="00A14F9F" w:rsidP="00F42413">
            <w:pPr>
              <w:pStyle w:val="NoSpacing"/>
              <w:rPr>
                <w:i/>
              </w:rPr>
            </w:pPr>
            <w:r>
              <w:rPr>
                <w:i/>
              </w:rPr>
              <w:t>0.08</w:t>
            </w:r>
          </w:p>
        </w:tc>
        <w:tc>
          <w:tcPr>
            <w:tcW w:w="720" w:type="dxa"/>
          </w:tcPr>
          <w:p w14:paraId="6C0E9FDE" w14:textId="37F6DD73" w:rsidR="00105911" w:rsidRPr="00E74B6E" w:rsidRDefault="00A14F9F" w:rsidP="00F42413">
            <w:pPr>
              <w:pStyle w:val="NoSpacing"/>
              <w:rPr>
                <w:i/>
              </w:rPr>
            </w:pPr>
            <w:r>
              <w:rPr>
                <w:i/>
              </w:rPr>
              <w:t>0.13</w:t>
            </w:r>
          </w:p>
        </w:tc>
        <w:tc>
          <w:tcPr>
            <w:tcW w:w="1080" w:type="dxa"/>
          </w:tcPr>
          <w:p w14:paraId="081800A9" w14:textId="07D7B276" w:rsidR="00105911" w:rsidRPr="00E74B6E" w:rsidRDefault="00A14F9F" w:rsidP="00F42413">
            <w:pPr>
              <w:pStyle w:val="NoSpacing"/>
              <w:rPr>
                <w:i/>
              </w:rPr>
            </w:pPr>
            <w:r>
              <w:rPr>
                <w:i/>
              </w:rPr>
              <w:t>0.13</w:t>
            </w:r>
          </w:p>
        </w:tc>
        <w:tc>
          <w:tcPr>
            <w:tcW w:w="1080" w:type="dxa"/>
          </w:tcPr>
          <w:p w14:paraId="1BDE145C" w14:textId="1321D66D" w:rsidR="00105911" w:rsidRPr="00E74B6E" w:rsidRDefault="00A14F9F" w:rsidP="00F42413">
            <w:pPr>
              <w:pStyle w:val="NoSpacing"/>
              <w:rPr>
                <w:i/>
              </w:rPr>
            </w:pPr>
            <w:r>
              <w:rPr>
                <w:i/>
              </w:rPr>
              <w:t>0.05</w:t>
            </w:r>
          </w:p>
        </w:tc>
        <w:tc>
          <w:tcPr>
            <w:tcW w:w="1350" w:type="dxa"/>
          </w:tcPr>
          <w:p w14:paraId="31BFD368" w14:textId="6D34EBA1" w:rsidR="00105911" w:rsidRPr="00E74B6E" w:rsidRDefault="00A14F9F" w:rsidP="00F42413">
            <w:pPr>
              <w:pStyle w:val="NoSpacing"/>
              <w:rPr>
                <w:i/>
              </w:rPr>
            </w:pPr>
            <w:r>
              <w:rPr>
                <w:i/>
              </w:rPr>
              <w:t>32</w:t>
            </w:r>
          </w:p>
        </w:tc>
      </w:tr>
      <w:tr w:rsidR="00105911" w14:paraId="71DD54BF" w14:textId="77777777" w:rsidTr="001D7F44">
        <w:tc>
          <w:tcPr>
            <w:tcW w:w="928" w:type="dxa"/>
            <w:vMerge/>
          </w:tcPr>
          <w:p w14:paraId="4656FA74" w14:textId="77777777" w:rsidR="00105911" w:rsidRPr="00E74B6E" w:rsidRDefault="00105911" w:rsidP="00F42413">
            <w:pPr>
              <w:pStyle w:val="NoSpacing"/>
              <w:rPr>
                <w:i/>
              </w:rPr>
            </w:pPr>
          </w:p>
        </w:tc>
        <w:tc>
          <w:tcPr>
            <w:tcW w:w="710" w:type="dxa"/>
          </w:tcPr>
          <w:p w14:paraId="11D3122E" w14:textId="77777777" w:rsidR="00105911" w:rsidRPr="00E74B6E" w:rsidRDefault="00105911" w:rsidP="00F42413">
            <w:pPr>
              <w:pStyle w:val="NoSpacing"/>
              <w:rPr>
                <w:i/>
              </w:rPr>
            </w:pPr>
            <w:r w:rsidRPr="00E74B6E">
              <w:rPr>
                <w:i/>
              </w:rPr>
              <w:t>2003</w:t>
            </w:r>
          </w:p>
        </w:tc>
        <w:tc>
          <w:tcPr>
            <w:tcW w:w="900" w:type="dxa"/>
          </w:tcPr>
          <w:p w14:paraId="696D209C" w14:textId="3CE2C9C0" w:rsidR="00105911" w:rsidRPr="00E74B6E" w:rsidRDefault="00E427EF" w:rsidP="00F42413">
            <w:pPr>
              <w:pStyle w:val="NoSpacing"/>
              <w:rPr>
                <w:i/>
              </w:rPr>
            </w:pPr>
            <w:r>
              <w:rPr>
                <w:i/>
              </w:rPr>
              <w:t>0.69</w:t>
            </w:r>
          </w:p>
        </w:tc>
        <w:tc>
          <w:tcPr>
            <w:tcW w:w="990" w:type="dxa"/>
          </w:tcPr>
          <w:p w14:paraId="1A88FFD4" w14:textId="65E2A810" w:rsidR="00105911" w:rsidRPr="00E74B6E" w:rsidRDefault="00E427EF" w:rsidP="00F42413">
            <w:pPr>
              <w:pStyle w:val="NoSpacing"/>
              <w:rPr>
                <w:i/>
              </w:rPr>
            </w:pPr>
            <w:r>
              <w:rPr>
                <w:i/>
              </w:rPr>
              <w:t>0.69</w:t>
            </w:r>
          </w:p>
        </w:tc>
        <w:tc>
          <w:tcPr>
            <w:tcW w:w="810" w:type="dxa"/>
          </w:tcPr>
          <w:p w14:paraId="14CB24DC" w14:textId="775A8D40" w:rsidR="00105911" w:rsidRPr="00E74B6E" w:rsidRDefault="00E427EF" w:rsidP="00F42413">
            <w:pPr>
              <w:pStyle w:val="NoSpacing"/>
              <w:rPr>
                <w:i/>
              </w:rPr>
            </w:pPr>
            <w:r>
              <w:rPr>
                <w:i/>
              </w:rPr>
              <w:t>0.03</w:t>
            </w:r>
          </w:p>
        </w:tc>
        <w:tc>
          <w:tcPr>
            <w:tcW w:w="990" w:type="dxa"/>
          </w:tcPr>
          <w:p w14:paraId="5051D247" w14:textId="0CDA4E01" w:rsidR="00105911" w:rsidRPr="00E74B6E" w:rsidRDefault="00E427EF" w:rsidP="00F42413">
            <w:pPr>
              <w:pStyle w:val="NoSpacing"/>
              <w:rPr>
                <w:i/>
              </w:rPr>
            </w:pPr>
            <w:r>
              <w:rPr>
                <w:i/>
              </w:rPr>
              <w:t>0.02</w:t>
            </w:r>
          </w:p>
        </w:tc>
        <w:tc>
          <w:tcPr>
            <w:tcW w:w="720" w:type="dxa"/>
          </w:tcPr>
          <w:p w14:paraId="6DFCDD22" w14:textId="17F36E25" w:rsidR="00105911" w:rsidRPr="00E74B6E" w:rsidRDefault="00E427EF" w:rsidP="00F42413">
            <w:pPr>
              <w:pStyle w:val="NoSpacing"/>
              <w:rPr>
                <w:i/>
              </w:rPr>
            </w:pPr>
            <w:r>
              <w:rPr>
                <w:i/>
              </w:rPr>
              <w:t>-0.00</w:t>
            </w:r>
          </w:p>
        </w:tc>
        <w:tc>
          <w:tcPr>
            <w:tcW w:w="1080" w:type="dxa"/>
          </w:tcPr>
          <w:p w14:paraId="18BC5E69" w14:textId="64DB8AF7" w:rsidR="00105911" w:rsidRPr="00E74B6E" w:rsidRDefault="00E427EF" w:rsidP="00F42413">
            <w:pPr>
              <w:pStyle w:val="NoSpacing"/>
              <w:rPr>
                <w:i/>
              </w:rPr>
            </w:pPr>
            <w:r>
              <w:rPr>
                <w:i/>
              </w:rPr>
              <w:t>0.04</w:t>
            </w:r>
          </w:p>
        </w:tc>
        <w:tc>
          <w:tcPr>
            <w:tcW w:w="1080" w:type="dxa"/>
          </w:tcPr>
          <w:p w14:paraId="0D7E9BC5" w14:textId="6697036F" w:rsidR="00105911" w:rsidRPr="00E74B6E" w:rsidRDefault="00E427EF" w:rsidP="00F42413">
            <w:pPr>
              <w:pStyle w:val="NoSpacing"/>
              <w:rPr>
                <w:i/>
              </w:rPr>
            </w:pPr>
            <w:r>
              <w:rPr>
                <w:i/>
              </w:rPr>
              <w:t>0.04</w:t>
            </w:r>
          </w:p>
        </w:tc>
        <w:tc>
          <w:tcPr>
            <w:tcW w:w="1350" w:type="dxa"/>
          </w:tcPr>
          <w:p w14:paraId="4D2A7BD4" w14:textId="1C78D66B" w:rsidR="00105911" w:rsidRPr="00E74B6E" w:rsidRDefault="00E427EF" w:rsidP="00F42413">
            <w:pPr>
              <w:pStyle w:val="NoSpacing"/>
              <w:rPr>
                <w:i/>
              </w:rPr>
            </w:pPr>
            <w:r>
              <w:rPr>
                <w:i/>
              </w:rPr>
              <w:t>60</w:t>
            </w:r>
          </w:p>
        </w:tc>
      </w:tr>
      <w:tr w:rsidR="00105911" w14:paraId="17FE7725" w14:textId="77777777" w:rsidTr="001D7F44">
        <w:tc>
          <w:tcPr>
            <w:tcW w:w="928" w:type="dxa"/>
            <w:vMerge w:val="restart"/>
          </w:tcPr>
          <w:p w14:paraId="53091055" w14:textId="77777777" w:rsidR="00105911" w:rsidRPr="00E74B6E" w:rsidRDefault="00105911" w:rsidP="00F42413">
            <w:pPr>
              <w:pStyle w:val="NoSpacing"/>
              <w:rPr>
                <w:i/>
              </w:rPr>
            </w:pPr>
            <w:r w:rsidRPr="00E74B6E">
              <w:rPr>
                <w:b/>
                <w:i/>
              </w:rPr>
              <w:t>UB, Surface</w:t>
            </w:r>
          </w:p>
        </w:tc>
        <w:tc>
          <w:tcPr>
            <w:tcW w:w="710" w:type="dxa"/>
          </w:tcPr>
          <w:p w14:paraId="1DC46AEB" w14:textId="77777777" w:rsidR="00105911" w:rsidRPr="00E74B6E" w:rsidRDefault="00105911" w:rsidP="00F42413">
            <w:pPr>
              <w:pStyle w:val="NoSpacing"/>
              <w:rPr>
                <w:i/>
              </w:rPr>
            </w:pPr>
            <w:r w:rsidRPr="00E74B6E">
              <w:rPr>
                <w:i/>
              </w:rPr>
              <w:t>2002</w:t>
            </w:r>
          </w:p>
        </w:tc>
        <w:tc>
          <w:tcPr>
            <w:tcW w:w="900" w:type="dxa"/>
          </w:tcPr>
          <w:p w14:paraId="13466B47" w14:textId="7E9A25A5" w:rsidR="00105911" w:rsidRPr="00E74B6E" w:rsidRDefault="00337B94" w:rsidP="00F42413">
            <w:pPr>
              <w:pStyle w:val="NoSpacing"/>
              <w:rPr>
                <w:i/>
              </w:rPr>
            </w:pPr>
            <w:r>
              <w:rPr>
                <w:i/>
              </w:rPr>
              <w:t>0.19</w:t>
            </w:r>
          </w:p>
        </w:tc>
        <w:tc>
          <w:tcPr>
            <w:tcW w:w="990" w:type="dxa"/>
          </w:tcPr>
          <w:p w14:paraId="0F8E3539" w14:textId="06F1A55B" w:rsidR="00105911" w:rsidRPr="00E74B6E" w:rsidRDefault="00337B94" w:rsidP="00F42413">
            <w:pPr>
              <w:pStyle w:val="NoSpacing"/>
              <w:rPr>
                <w:i/>
              </w:rPr>
            </w:pPr>
            <w:r>
              <w:rPr>
                <w:i/>
              </w:rPr>
              <w:t>0.22</w:t>
            </w:r>
          </w:p>
        </w:tc>
        <w:tc>
          <w:tcPr>
            <w:tcW w:w="810" w:type="dxa"/>
          </w:tcPr>
          <w:p w14:paraId="5D9C888C" w14:textId="695F726F" w:rsidR="00105911" w:rsidRPr="00E74B6E" w:rsidRDefault="00337B94" w:rsidP="00105911">
            <w:pPr>
              <w:pStyle w:val="NoSpacing"/>
              <w:rPr>
                <w:i/>
              </w:rPr>
            </w:pPr>
            <w:r>
              <w:rPr>
                <w:i/>
              </w:rPr>
              <w:t>0.00</w:t>
            </w:r>
          </w:p>
        </w:tc>
        <w:tc>
          <w:tcPr>
            <w:tcW w:w="990" w:type="dxa"/>
          </w:tcPr>
          <w:p w14:paraId="592F4F94" w14:textId="7104D3A5" w:rsidR="00105911" w:rsidRPr="00E74B6E" w:rsidRDefault="00337B94" w:rsidP="00F42413">
            <w:pPr>
              <w:pStyle w:val="NoSpacing"/>
              <w:rPr>
                <w:i/>
              </w:rPr>
            </w:pPr>
            <w:r>
              <w:rPr>
                <w:i/>
              </w:rPr>
              <w:t>0.00</w:t>
            </w:r>
          </w:p>
        </w:tc>
        <w:tc>
          <w:tcPr>
            <w:tcW w:w="720" w:type="dxa"/>
          </w:tcPr>
          <w:p w14:paraId="070CD01D" w14:textId="5E1A4A9A" w:rsidR="00105911" w:rsidRPr="00E74B6E" w:rsidRDefault="00337B94" w:rsidP="00F42413">
            <w:pPr>
              <w:pStyle w:val="NoSpacing"/>
              <w:rPr>
                <w:i/>
              </w:rPr>
            </w:pPr>
            <w:r>
              <w:rPr>
                <w:i/>
              </w:rPr>
              <w:t>-0.03</w:t>
            </w:r>
          </w:p>
        </w:tc>
        <w:tc>
          <w:tcPr>
            <w:tcW w:w="1080" w:type="dxa"/>
          </w:tcPr>
          <w:p w14:paraId="119898DE" w14:textId="1A27AA04" w:rsidR="00105911" w:rsidRPr="00E74B6E" w:rsidRDefault="00337B94" w:rsidP="00F42413">
            <w:pPr>
              <w:pStyle w:val="NoSpacing"/>
              <w:rPr>
                <w:i/>
              </w:rPr>
            </w:pPr>
            <w:r>
              <w:rPr>
                <w:i/>
              </w:rPr>
              <w:t>0.03</w:t>
            </w:r>
          </w:p>
        </w:tc>
        <w:tc>
          <w:tcPr>
            <w:tcW w:w="1080" w:type="dxa"/>
          </w:tcPr>
          <w:p w14:paraId="262D3632" w14:textId="1ABA9C1F" w:rsidR="00105911" w:rsidRPr="00E74B6E" w:rsidRDefault="00337B94" w:rsidP="00F42413">
            <w:pPr>
              <w:pStyle w:val="NoSpacing"/>
              <w:rPr>
                <w:i/>
              </w:rPr>
            </w:pPr>
            <w:r>
              <w:rPr>
                <w:i/>
              </w:rPr>
              <w:t>0.00</w:t>
            </w:r>
          </w:p>
        </w:tc>
        <w:tc>
          <w:tcPr>
            <w:tcW w:w="1350" w:type="dxa"/>
          </w:tcPr>
          <w:p w14:paraId="2F84E2D3" w14:textId="40E12BD7" w:rsidR="00105911" w:rsidRPr="00E74B6E" w:rsidRDefault="00337B94" w:rsidP="00F42413">
            <w:pPr>
              <w:pStyle w:val="NoSpacing"/>
              <w:rPr>
                <w:i/>
              </w:rPr>
            </w:pPr>
            <w:r>
              <w:rPr>
                <w:i/>
              </w:rPr>
              <w:t>13</w:t>
            </w:r>
          </w:p>
        </w:tc>
      </w:tr>
      <w:tr w:rsidR="00105911" w14:paraId="1AB148C3" w14:textId="77777777" w:rsidTr="001D7F44">
        <w:tc>
          <w:tcPr>
            <w:tcW w:w="928" w:type="dxa"/>
            <w:vMerge/>
          </w:tcPr>
          <w:p w14:paraId="182D8CA7" w14:textId="77777777" w:rsidR="00105911" w:rsidRPr="00E74B6E" w:rsidRDefault="00105911" w:rsidP="00F42413">
            <w:pPr>
              <w:pStyle w:val="NoSpacing"/>
              <w:rPr>
                <w:i/>
              </w:rPr>
            </w:pPr>
          </w:p>
        </w:tc>
        <w:tc>
          <w:tcPr>
            <w:tcW w:w="710" w:type="dxa"/>
          </w:tcPr>
          <w:p w14:paraId="26799DB7" w14:textId="77777777" w:rsidR="00105911" w:rsidRPr="00E74B6E" w:rsidRDefault="00105911" w:rsidP="00F42413">
            <w:pPr>
              <w:pStyle w:val="NoSpacing"/>
              <w:rPr>
                <w:i/>
              </w:rPr>
            </w:pPr>
            <w:r w:rsidRPr="00E74B6E">
              <w:rPr>
                <w:i/>
              </w:rPr>
              <w:t>2003</w:t>
            </w:r>
          </w:p>
        </w:tc>
        <w:tc>
          <w:tcPr>
            <w:tcW w:w="900" w:type="dxa"/>
          </w:tcPr>
          <w:p w14:paraId="22A42E0E" w14:textId="47A8BC51" w:rsidR="00105911" w:rsidRPr="00E74B6E" w:rsidRDefault="00E427EF" w:rsidP="00F42413">
            <w:pPr>
              <w:pStyle w:val="NoSpacing"/>
              <w:rPr>
                <w:i/>
              </w:rPr>
            </w:pPr>
            <w:r>
              <w:rPr>
                <w:i/>
              </w:rPr>
              <w:t>0.31</w:t>
            </w:r>
          </w:p>
        </w:tc>
        <w:tc>
          <w:tcPr>
            <w:tcW w:w="990" w:type="dxa"/>
          </w:tcPr>
          <w:p w14:paraId="0F8787E3" w14:textId="468F1E79" w:rsidR="00105911" w:rsidRPr="00E74B6E" w:rsidRDefault="00E427EF" w:rsidP="00F42413">
            <w:pPr>
              <w:pStyle w:val="NoSpacing"/>
              <w:rPr>
                <w:i/>
              </w:rPr>
            </w:pPr>
            <w:r>
              <w:rPr>
                <w:i/>
              </w:rPr>
              <w:t>0.33</w:t>
            </w:r>
          </w:p>
        </w:tc>
        <w:tc>
          <w:tcPr>
            <w:tcW w:w="810" w:type="dxa"/>
          </w:tcPr>
          <w:p w14:paraId="5D74B6CD" w14:textId="597339C6" w:rsidR="00105911" w:rsidRPr="00E74B6E" w:rsidRDefault="00E427EF" w:rsidP="00F42413">
            <w:pPr>
              <w:pStyle w:val="NoSpacing"/>
              <w:rPr>
                <w:i/>
              </w:rPr>
            </w:pPr>
            <w:r>
              <w:rPr>
                <w:i/>
              </w:rPr>
              <w:t>0.00</w:t>
            </w:r>
          </w:p>
        </w:tc>
        <w:tc>
          <w:tcPr>
            <w:tcW w:w="990" w:type="dxa"/>
          </w:tcPr>
          <w:p w14:paraId="6195BE2C" w14:textId="627018EA" w:rsidR="00105911" w:rsidRPr="00E74B6E" w:rsidRDefault="00E427EF" w:rsidP="00F42413">
            <w:pPr>
              <w:pStyle w:val="NoSpacing"/>
              <w:rPr>
                <w:i/>
              </w:rPr>
            </w:pPr>
            <w:r>
              <w:rPr>
                <w:i/>
              </w:rPr>
              <w:t>0.00</w:t>
            </w:r>
          </w:p>
        </w:tc>
        <w:tc>
          <w:tcPr>
            <w:tcW w:w="720" w:type="dxa"/>
          </w:tcPr>
          <w:p w14:paraId="48AD86CF" w14:textId="3FB22A6D" w:rsidR="00105911" w:rsidRPr="00E74B6E" w:rsidRDefault="00E427EF" w:rsidP="00F42413">
            <w:pPr>
              <w:pStyle w:val="NoSpacing"/>
              <w:rPr>
                <w:i/>
              </w:rPr>
            </w:pPr>
            <w:r>
              <w:rPr>
                <w:i/>
              </w:rPr>
              <w:t>-0.01</w:t>
            </w:r>
          </w:p>
        </w:tc>
        <w:tc>
          <w:tcPr>
            <w:tcW w:w="1080" w:type="dxa"/>
          </w:tcPr>
          <w:p w14:paraId="44199176" w14:textId="5D8A4BA5" w:rsidR="00105911" w:rsidRPr="00E74B6E" w:rsidRDefault="00E427EF" w:rsidP="00F42413">
            <w:pPr>
              <w:pStyle w:val="NoSpacing"/>
              <w:rPr>
                <w:i/>
              </w:rPr>
            </w:pPr>
            <w:r>
              <w:rPr>
                <w:i/>
              </w:rPr>
              <w:t>0.01</w:t>
            </w:r>
          </w:p>
        </w:tc>
        <w:tc>
          <w:tcPr>
            <w:tcW w:w="1080" w:type="dxa"/>
          </w:tcPr>
          <w:p w14:paraId="23EE22AD" w14:textId="761B895C" w:rsidR="00105911" w:rsidRPr="00E74B6E" w:rsidRDefault="00E427EF" w:rsidP="00F42413">
            <w:pPr>
              <w:pStyle w:val="NoSpacing"/>
              <w:rPr>
                <w:i/>
              </w:rPr>
            </w:pPr>
            <w:r>
              <w:rPr>
                <w:i/>
              </w:rPr>
              <w:t>0.00</w:t>
            </w:r>
          </w:p>
        </w:tc>
        <w:tc>
          <w:tcPr>
            <w:tcW w:w="1350" w:type="dxa"/>
          </w:tcPr>
          <w:p w14:paraId="01B51347" w14:textId="1A88888C" w:rsidR="00105911" w:rsidRPr="00E74B6E" w:rsidRDefault="00E427EF" w:rsidP="00F42413">
            <w:pPr>
              <w:pStyle w:val="NoSpacing"/>
              <w:rPr>
                <w:i/>
              </w:rPr>
            </w:pPr>
            <w:r>
              <w:rPr>
                <w:i/>
              </w:rPr>
              <w:t>22</w:t>
            </w:r>
          </w:p>
        </w:tc>
      </w:tr>
      <w:tr w:rsidR="00105911" w14:paraId="4AF59399" w14:textId="77777777" w:rsidTr="001D7F44">
        <w:tc>
          <w:tcPr>
            <w:tcW w:w="928" w:type="dxa"/>
            <w:vMerge w:val="restart"/>
          </w:tcPr>
          <w:p w14:paraId="1E411CA3" w14:textId="77777777" w:rsidR="00105911" w:rsidRPr="00E74B6E" w:rsidRDefault="00105911" w:rsidP="00F42413">
            <w:pPr>
              <w:pStyle w:val="NoSpacing"/>
              <w:rPr>
                <w:i/>
              </w:rPr>
            </w:pPr>
            <w:r w:rsidRPr="00E74B6E">
              <w:rPr>
                <w:b/>
                <w:i/>
              </w:rPr>
              <w:t>MB, Surface</w:t>
            </w:r>
          </w:p>
        </w:tc>
        <w:tc>
          <w:tcPr>
            <w:tcW w:w="710" w:type="dxa"/>
          </w:tcPr>
          <w:p w14:paraId="42F461BF" w14:textId="77777777" w:rsidR="00105911" w:rsidRPr="00E74B6E" w:rsidRDefault="00105911" w:rsidP="00F42413">
            <w:pPr>
              <w:pStyle w:val="NoSpacing"/>
              <w:rPr>
                <w:i/>
              </w:rPr>
            </w:pPr>
            <w:r w:rsidRPr="00E74B6E">
              <w:rPr>
                <w:i/>
              </w:rPr>
              <w:t>2002</w:t>
            </w:r>
          </w:p>
        </w:tc>
        <w:tc>
          <w:tcPr>
            <w:tcW w:w="900" w:type="dxa"/>
          </w:tcPr>
          <w:p w14:paraId="3456AFA2" w14:textId="3601F189" w:rsidR="00105911" w:rsidRPr="00E74B6E" w:rsidRDefault="00E427EF" w:rsidP="00F42413">
            <w:pPr>
              <w:pStyle w:val="NoSpacing"/>
              <w:rPr>
                <w:i/>
              </w:rPr>
            </w:pPr>
            <w:r>
              <w:rPr>
                <w:i/>
              </w:rPr>
              <w:t>0.01</w:t>
            </w:r>
          </w:p>
        </w:tc>
        <w:tc>
          <w:tcPr>
            <w:tcW w:w="990" w:type="dxa"/>
          </w:tcPr>
          <w:p w14:paraId="7C9CAC1F" w14:textId="4D01AC6D" w:rsidR="00105911" w:rsidRPr="00E74B6E" w:rsidRDefault="00E427EF" w:rsidP="00F42413">
            <w:pPr>
              <w:pStyle w:val="NoSpacing"/>
              <w:rPr>
                <w:i/>
              </w:rPr>
            </w:pPr>
            <w:r>
              <w:rPr>
                <w:i/>
              </w:rPr>
              <w:t>0.03</w:t>
            </w:r>
          </w:p>
        </w:tc>
        <w:tc>
          <w:tcPr>
            <w:tcW w:w="810" w:type="dxa"/>
          </w:tcPr>
          <w:p w14:paraId="21840C09" w14:textId="478710DF" w:rsidR="00105911" w:rsidRPr="00E74B6E" w:rsidRDefault="00E427EF" w:rsidP="00F42413">
            <w:pPr>
              <w:pStyle w:val="NoSpacing"/>
              <w:rPr>
                <w:i/>
              </w:rPr>
            </w:pPr>
            <w:r>
              <w:rPr>
                <w:i/>
              </w:rPr>
              <w:t>0.00</w:t>
            </w:r>
          </w:p>
        </w:tc>
        <w:tc>
          <w:tcPr>
            <w:tcW w:w="990" w:type="dxa"/>
          </w:tcPr>
          <w:p w14:paraId="61CE88F6" w14:textId="5A49F323" w:rsidR="00105911" w:rsidRPr="00E74B6E" w:rsidRDefault="00E427EF" w:rsidP="00F42413">
            <w:pPr>
              <w:pStyle w:val="NoSpacing"/>
              <w:rPr>
                <w:i/>
              </w:rPr>
            </w:pPr>
            <w:r>
              <w:rPr>
                <w:i/>
              </w:rPr>
              <w:t>0.01</w:t>
            </w:r>
          </w:p>
        </w:tc>
        <w:tc>
          <w:tcPr>
            <w:tcW w:w="720" w:type="dxa"/>
          </w:tcPr>
          <w:p w14:paraId="4B694173" w14:textId="5BF777F2" w:rsidR="00105911" w:rsidRPr="00E74B6E" w:rsidRDefault="00E427EF" w:rsidP="00F42413">
            <w:pPr>
              <w:pStyle w:val="NoSpacing"/>
              <w:rPr>
                <w:i/>
              </w:rPr>
            </w:pPr>
            <w:r>
              <w:rPr>
                <w:i/>
              </w:rPr>
              <w:t>-0.02</w:t>
            </w:r>
          </w:p>
        </w:tc>
        <w:tc>
          <w:tcPr>
            <w:tcW w:w="1080" w:type="dxa"/>
          </w:tcPr>
          <w:p w14:paraId="2000AAD3" w14:textId="42DFCF10" w:rsidR="00105911" w:rsidRPr="00E74B6E" w:rsidRDefault="00E427EF" w:rsidP="00F42413">
            <w:pPr>
              <w:pStyle w:val="NoSpacing"/>
              <w:rPr>
                <w:i/>
              </w:rPr>
            </w:pPr>
            <w:r>
              <w:rPr>
                <w:i/>
              </w:rPr>
              <w:t>0.03</w:t>
            </w:r>
          </w:p>
        </w:tc>
        <w:tc>
          <w:tcPr>
            <w:tcW w:w="1080" w:type="dxa"/>
          </w:tcPr>
          <w:p w14:paraId="54A63685" w14:textId="6143543C" w:rsidR="00105911" w:rsidRPr="00E74B6E" w:rsidRDefault="00E427EF" w:rsidP="00F42413">
            <w:pPr>
              <w:pStyle w:val="NoSpacing"/>
              <w:rPr>
                <w:i/>
              </w:rPr>
            </w:pPr>
            <w:r>
              <w:rPr>
                <w:i/>
              </w:rPr>
              <w:t>0.02</w:t>
            </w:r>
          </w:p>
        </w:tc>
        <w:tc>
          <w:tcPr>
            <w:tcW w:w="1350" w:type="dxa"/>
          </w:tcPr>
          <w:p w14:paraId="07866C4E" w14:textId="38CF8320" w:rsidR="00105911" w:rsidRPr="00E74B6E" w:rsidRDefault="00E427EF" w:rsidP="00F42413">
            <w:pPr>
              <w:pStyle w:val="NoSpacing"/>
              <w:rPr>
                <w:i/>
              </w:rPr>
            </w:pPr>
            <w:r>
              <w:rPr>
                <w:i/>
              </w:rPr>
              <w:t>59</w:t>
            </w:r>
          </w:p>
        </w:tc>
      </w:tr>
      <w:tr w:rsidR="00105911" w14:paraId="23F4D4A4" w14:textId="77777777" w:rsidTr="001D7F44">
        <w:tc>
          <w:tcPr>
            <w:tcW w:w="928" w:type="dxa"/>
            <w:vMerge/>
          </w:tcPr>
          <w:p w14:paraId="4A2C3550" w14:textId="77777777" w:rsidR="00105911" w:rsidRPr="00E74B6E" w:rsidRDefault="00105911" w:rsidP="00F42413">
            <w:pPr>
              <w:pStyle w:val="NoSpacing"/>
              <w:rPr>
                <w:i/>
              </w:rPr>
            </w:pPr>
          </w:p>
        </w:tc>
        <w:tc>
          <w:tcPr>
            <w:tcW w:w="710" w:type="dxa"/>
          </w:tcPr>
          <w:p w14:paraId="1D062B03" w14:textId="77777777" w:rsidR="00105911" w:rsidRPr="00E74B6E" w:rsidRDefault="00105911" w:rsidP="00F42413">
            <w:pPr>
              <w:pStyle w:val="NoSpacing"/>
              <w:rPr>
                <w:i/>
              </w:rPr>
            </w:pPr>
            <w:r w:rsidRPr="00E74B6E">
              <w:rPr>
                <w:i/>
              </w:rPr>
              <w:t>2003</w:t>
            </w:r>
          </w:p>
        </w:tc>
        <w:tc>
          <w:tcPr>
            <w:tcW w:w="900" w:type="dxa"/>
          </w:tcPr>
          <w:p w14:paraId="10ACC99D" w14:textId="4E0E2166" w:rsidR="00105911" w:rsidRPr="00E74B6E" w:rsidRDefault="00E427EF" w:rsidP="00F42413">
            <w:pPr>
              <w:pStyle w:val="NoSpacing"/>
              <w:rPr>
                <w:i/>
              </w:rPr>
            </w:pPr>
            <w:r>
              <w:rPr>
                <w:i/>
              </w:rPr>
              <w:t>0.03</w:t>
            </w:r>
          </w:p>
        </w:tc>
        <w:tc>
          <w:tcPr>
            <w:tcW w:w="990" w:type="dxa"/>
          </w:tcPr>
          <w:p w14:paraId="4FBF565D" w14:textId="69402FB8" w:rsidR="00105911" w:rsidRPr="00E74B6E" w:rsidRDefault="00E427EF" w:rsidP="00F42413">
            <w:pPr>
              <w:pStyle w:val="NoSpacing"/>
              <w:rPr>
                <w:i/>
              </w:rPr>
            </w:pPr>
            <w:r>
              <w:rPr>
                <w:i/>
              </w:rPr>
              <w:t>0.16</w:t>
            </w:r>
          </w:p>
        </w:tc>
        <w:tc>
          <w:tcPr>
            <w:tcW w:w="810" w:type="dxa"/>
          </w:tcPr>
          <w:p w14:paraId="7A610ED0" w14:textId="567B3AC9" w:rsidR="00105911" w:rsidRPr="00E74B6E" w:rsidRDefault="00E427EF" w:rsidP="00F42413">
            <w:pPr>
              <w:pStyle w:val="NoSpacing"/>
              <w:rPr>
                <w:i/>
              </w:rPr>
            </w:pPr>
            <w:r>
              <w:rPr>
                <w:i/>
              </w:rPr>
              <w:t>0.01</w:t>
            </w:r>
          </w:p>
        </w:tc>
        <w:tc>
          <w:tcPr>
            <w:tcW w:w="990" w:type="dxa"/>
          </w:tcPr>
          <w:p w14:paraId="78824A61" w14:textId="2549A634" w:rsidR="00105911" w:rsidRPr="00E74B6E" w:rsidRDefault="00E427EF" w:rsidP="00F42413">
            <w:pPr>
              <w:pStyle w:val="NoSpacing"/>
              <w:rPr>
                <w:i/>
              </w:rPr>
            </w:pPr>
            <w:r>
              <w:rPr>
                <w:i/>
              </w:rPr>
              <w:t>0.01</w:t>
            </w:r>
          </w:p>
        </w:tc>
        <w:tc>
          <w:tcPr>
            <w:tcW w:w="720" w:type="dxa"/>
          </w:tcPr>
          <w:p w14:paraId="396C5F27" w14:textId="52854269" w:rsidR="00105911" w:rsidRPr="00E74B6E" w:rsidRDefault="00E427EF" w:rsidP="00F42413">
            <w:pPr>
              <w:pStyle w:val="NoSpacing"/>
              <w:rPr>
                <w:i/>
              </w:rPr>
            </w:pPr>
            <w:r>
              <w:rPr>
                <w:i/>
              </w:rPr>
              <w:t>-0.13</w:t>
            </w:r>
          </w:p>
        </w:tc>
        <w:tc>
          <w:tcPr>
            <w:tcW w:w="1080" w:type="dxa"/>
          </w:tcPr>
          <w:p w14:paraId="0D8B3503" w14:textId="2830BB19" w:rsidR="00105911" w:rsidRPr="00E74B6E" w:rsidRDefault="00E427EF" w:rsidP="00F42413">
            <w:pPr>
              <w:pStyle w:val="NoSpacing"/>
              <w:rPr>
                <w:i/>
              </w:rPr>
            </w:pPr>
            <w:r>
              <w:rPr>
                <w:i/>
              </w:rPr>
              <w:t>0.13</w:t>
            </w:r>
          </w:p>
        </w:tc>
        <w:tc>
          <w:tcPr>
            <w:tcW w:w="1080" w:type="dxa"/>
          </w:tcPr>
          <w:p w14:paraId="307D5F66" w14:textId="23185EDD" w:rsidR="00105911" w:rsidRPr="00E74B6E" w:rsidRDefault="00E427EF" w:rsidP="00F42413">
            <w:pPr>
              <w:pStyle w:val="NoSpacing"/>
              <w:rPr>
                <w:i/>
              </w:rPr>
            </w:pPr>
            <w:r>
              <w:rPr>
                <w:i/>
              </w:rPr>
              <w:t>0.03</w:t>
            </w:r>
          </w:p>
        </w:tc>
        <w:tc>
          <w:tcPr>
            <w:tcW w:w="1350" w:type="dxa"/>
          </w:tcPr>
          <w:p w14:paraId="54C1A571" w14:textId="057E2BF3" w:rsidR="00105911" w:rsidRPr="00E74B6E" w:rsidRDefault="00E427EF" w:rsidP="00F42413">
            <w:pPr>
              <w:pStyle w:val="NoSpacing"/>
              <w:rPr>
                <w:i/>
              </w:rPr>
            </w:pPr>
            <w:r>
              <w:rPr>
                <w:i/>
              </w:rPr>
              <w:t>107</w:t>
            </w:r>
          </w:p>
        </w:tc>
      </w:tr>
      <w:tr w:rsidR="00105911" w14:paraId="2D5762F6" w14:textId="77777777" w:rsidTr="001D7F44">
        <w:tc>
          <w:tcPr>
            <w:tcW w:w="928" w:type="dxa"/>
            <w:vMerge w:val="restart"/>
          </w:tcPr>
          <w:p w14:paraId="028E6356" w14:textId="77777777" w:rsidR="00105911" w:rsidRPr="00E74B6E" w:rsidRDefault="00105911" w:rsidP="00F42413">
            <w:pPr>
              <w:pStyle w:val="NoSpacing"/>
              <w:rPr>
                <w:i/>
              </w:rPr>
            </w:pPr>
            <w:r w:rsidRPr="00E74B6E">
              <w:rPr>
                <w:b/>
                <w:i/>
              </w:rPr>
              <w:t>LB, Surface</w:t>
            </w:r>
          </w:p>
        </w:tc>
        <w:tc>
          <w:tcPr>
            <w:tcW w:w="710" w:type="dxa"/>
          </w:tcPr>
          <w:p w14:paraId="2B857FDC" w14:textId="77777777" w:rsidR="00105911" w:rsidRPr="00E74B6E" w:rsidRDefault="00105911" w:rsidP="00F42413">
            <w:pPr>
              <w:pStyle w:val="NoSpacing"/>
              <w:rPr>
                <w:i/>
              </w:rPr>
            </w:pPr>
            <w:r w:rsidRPr="00E74B6E">
              <w:rPr>
                <w:i/>
              </w:rPr>
              <w:t>2002</w:t>
            </w:r>
          </w:p>
        </w:tc>
        <w:tc>
          <w:tcPr>
            <w:tcW w:w="900" w:type="dxa"/>
          </w:tcPr>
          <w:p w14:paraId="3B86D572" w14:textId="4C330E01" w:rsidR="00105911" w:rsidRPr="00E74B6E" w:rsidRDefault="00E427EF" w:rsidP="00F42413">
            <w:pPr>
              <w:pStyle w:val="NoSpacing"/>
              <w:rPr>
                <w:i/>
              </w:rPr>
            </w:pPr>
            <w:r>
              <w:rPr>
                <w:i/>
              </w:rPr>
              <w:t>0.00</w:t>
            </w:r>
          </w:p>
        </w:tc>
        <w:tc>
          <w:tcPr>
            <w:tcW w:w="990" w:type="dxa"/>
          </w:tcPr>
          <w:p w14:paraId="3EB73B93" w14:textId="2066AB74" w:rsidR="00105911" w:rsidRPr="00E74B6E" w:rsidRDefault="00E427EF" w:rsidP="00F42413">
            <w:pPr>
              <w:pStyle w:val="NoSpacing"/>
              <w:rPr>
                <w:i/>
              </w:rPr>
            </w:pPr>
            <w:r>
              <w:rPr>
                <w:i/>
              </w:rPr>
              <w:t>0.00</w:t>
            </w:r>
          </w:p>
        </w:tc>
        <w:tc>
          <w:tcPr>
            <w:tcW w:w="810" w:type="dxa"/>
          </w:tcPr>
          <w:p w14:paraId="167542FB" w14:textId="2DD77217" w:rsidR="00105911" w:rsidRPr="00E74B6E" w:rsidRDefault="00E427EF" w:rsidP="00F42413">
            <w:pPr>
              <w:pStyle w:val="NoSpacing"/>
              <w:rPr>
                <w:i/>
              </w:rPr>
            </w:pPr>
            <w:r>
              <w:rPr>
                <w:i/>
              </w:rPr>
              <w:t>0.00</w:t>
            </w:r>
          </w:p>
        </w:tc>
        <w:tc>
          <w:tcPr>
            <w:tcW w:w="990" w:type="dxa"/>
          </w:tcPr>
          <w:p w14:paraId="2B976316" w14:textId="74B1C91A" w:rsidR="00105911" w:rsidRPr="00E74B6E" w:rsidRDefault="00E427EF" w:rsidP="00F42413">
            <w:pPr>
              <w:pStyle w:val="NoSpacing"/>
              <w:rPr>
                <w:i/>
              </w:rPr>
            </w:pPr>
            <w:r>
              <w:rPr>
                <w:i/>
              </w:rPr>
              <w:t>0.00</w:t>
            </w:r>
          </w:p>
        </w:tc>
        <w:tc>
          <w:tcPr>
            <w:tcW w:w="720" w:type="dxa"/>
          </w:tcPr>
          <w:p w14:paraId="69C11CE7" w14:textId="3447D38C" w:rsidR="00105911" w:rsidRPr="00E74B6E" w:rsidRDefault="00E427EF" w:rsidP="00F42413">
            <w:pPr>
              <w:pStyle w:val="NoSpacing"/>
              <w:rPr>
                <w:i/>
              </w:rPr>
            </w:pPr>
            <w:r>
              <w:rPr>
                <w:i/>
              </w:rPr>
              <w:t>0.00</w:t>
            </w:r>
          </w:p>
        </w:tc>
        <w:tc>
          <w:tcPr>
            <w:tcW w:w="1080" w:type="dxa"/>
          </w:tcPr>
          <w:p w14:paraId="307EC8EC" w14:textId="76A84D58" w:rsidR="00105911" w:rsidRPr="00E74B6E" w:rsidRDefault="00E427EF" w:rsidP="00F42413">
            <w:pPr>
              <w:pStyle w:val="NoSpacing"/>
              <w:rPr>
                <w:i/>
              </w:rPr>
            </w:pPr>
            <w:r>
              <w:rPr>
                <w:i/>
              </w:rPr>
              <w:t>0.00</w:t>
            </w:r>
          </w:p>
        </w:tc>
        <w:tc>
          <w:tcPr>
            <w:tcW w:w="1080" w:type="dxa"/>
          </w:tcPr>
          <w:p w14:paraId="0AEEDB02" w14:textId="6DC40E73" w:rsidR="00105911" w:rsidRPr="00E74B6E" w:rsidRDefault="00E427EF" w:rsidP="00F42413">
            <w:pPr>
              <w:pStyle w:val="NoSpacing"/>
              <w:rPr>
                <w:i/>
              </w:rPr>
            </w:pPr>
            <w:r>
              <w:rPr>
                <w:i/>
              </w:rPr>
              <w:t>0.00</w:t>
            </w:r>
          </w:p>
        </w:tc>
        <w:tc>
          <w:tcPr>
            <w:tcW w:w="1350" w:type="dxa"/>
          </w:tcPr>
          <w:p w14:paraId="085483F7" w14:textId="35E4F4AE" w:rsidR="00105911" w:rsidRPr="00E74B6E" w:rsidRDefault="00E427EF" w:rsidP="00F42413">
            <w:pPr>
              <w:pStyle w:val="NoSpacing"/>
              <w:rPr>
                <w:i/>
              </w:rPr>
            </w:pPr>
            <w:r>
              <w:rPr>
                <w:i/>
              </w:rPr>
              <w:t>40</w:t>
            </w:r>
          </w:p>
        </w:tc>
      </w:tr>
      <w:tr w:rsidR="00105911" w14:paraId="0D9BFCE6" w14:textId="77777777" w:rsidTr="001D7F44">
        <w:tc>
          <w:tcPr>
            <w:tcW w:w="928" w:type="dxa"/>
            <w:vMerge/>
          </w:tcPr>
          <w:p w14:paraId="0C7C551B" w14:textId="77777777" w:rsidR="00105911" w:rsidRPr="00E74B6E" w:rsidRDefault="00105911" w:rsidP="00F42413">
            <w:pPr>
              <w:pStyle w:val="NoSpacing"/>
              <w:rPr>
                <w:i/>
              </w:rPr>
            </w:pPr>
          </w:p>
        </w:tc>
        <w:tc>
          <w:tcPr>
            <w:tcW w:w="710" w:type="dxa"/>
          </w:tcPr>
          <w:p w14:paraId="18D9A934" w14:textId="77777777" w:rsidR="00105911" w:rsidRPr="00E74B6E" w:rsidRDefault="00105911" w:rsidP="00F42413">
            <w:pPr>
              <w:pStyle w:val="NoSpacing"/>
              <w:rPr>
                <w:i/>
              </w:rPr>
            </w:pPr>
            <w:r w:rsidRPr="00E74B6E">
              <w:rPr>
                <w:i/>
              </w:rPr>
              <w:t>2003</w:t>
            </w:r>
          </w:p>
        </w:tc>
        <w:tc>
          <w:tcPr>
            <w:tcW w:w="900" w:type="dxa"/>
          </w:tcPr>
          <w:p w14:paraId="713CF2CD" w14:textId="3CDFAE73" w:rsidR="00105911" w:rsidRPr="00E74B6E" w:rsidRDefault="00E427EF" w:rsidP="00F42413">
            <w:pPr>
              <w:pStyle w:val="NoSpacing"/>
              <w:rPr>
                <w:i/>
              </w:rPr>
            </w:pPr>
            <w:r>
              <w:rPr>
                <w:i/>
              </w:rPr>
              <w:t>0.00</w:t>
            </w:r>
          </w:p>
        </w:tc>
        <w:tc>
          <w:tcPr>
            <w:tcW w:w="990" w:type="dxa"/>
          </w:tcPr>
          <w:p w14:paraId="4A3B842E" w14:textId="1919A6D4" w:rsidR="00105911" w:rsidRPr="00E74B6E" w:rsidRDefault="00E427EF" w:rsidP="00F42413">
            <w:pPr>
              <w:pStyle w:val="NoSpacing"/>
              <w:rPr>
                <w:i/>
              </w:rPr>
            </w:pPr>
            <w:r>
              <w:rPr>
                <w:i/>
              </w:rPr>
              <w:t>0.02</w:t>
            </w:r>
          </w:p>
        </w:tc>
        <w:tc>
          <w:tcPr>
            <w:tcW w:w="810" w:type="dxa"/>
          </w:tcPr>
          <w:p w14:paraId="684AAD27" w14:textId="6253FD64" w:rsidR="00105911" w:rsidRPr="00E74B6E" w:rsidRDefault="00E427EF" w:rsidP="00F42413">
            <w:pPr>
              <w:pStyle w:val="NoSpacing"/>
              <w:rPr>
                <w:i/>
              </w:rPr>
            </w:pPr>
            <w:r>
              <w:rPr>
                <w:i/>
              </w:rPr>
              <w:t>0.00</w:t>
            </w:r>
          </w:p>
        </w:tc>
        <w:tc>
          <w:tcPr>
            <w:tcW w:w="990" w:type="dxa"/>
          </w:tcPr>
          <w:p w14:paraId="13E1A635" w14:textId="697A41A7" w:rsidR="00105911" w:rsidRPr="00E74B6E" w:rsidRDefault="00E427EF" w:rsidP="00F42413">
            <w:pPr>
              <w:pStyle w:val="NoSpacing"/>
              <w:rPr>
                <w:i/>
              </w:rPr>
            </w:pPr>
            <w:r>
              <w:rPr>
                <w:i/>
              </w:rPr>
              <w:t>0.01</w:t>
            </w:r>
          </w:p>
        </w:tc>
        <w:tc>
          <w:tcPr>
            <w:tcW w:w="720" w:type="dxa"/>
          </w:tcPr>
          <w:p w14:paraId="52B20E74" w14:textId="05669B62" w:rsidR="00105911" w:rsidRPr="00E74B6E" w:rsidRDefault="00E427EF" w:rsidP="00F42413">
            <w:pPr>
              <w:pStyle w:val="NoSpacing"/>
              <w:rPr>
                <w:i/>
              </w:rPr>
            </w:pPr>
            <w:r>
              <w:rPr>
                <w:i/>
              </w:rPr>
              <w:t>-0.02</w:t>
            </w:r>
          </w:p>
        </w:tc>
        <w:tc>
          <w:tcPr>
            <w:tcW w:w="1080" w:type="dxa"/>
          </w:tcPr>
          <w:p w14:paraId="13E151C2" w14:textId="4E4F4FCD" w:rsidR="00105911" w:rsidRPr="00E74B6E" w:rsidRDefault="00E427EF" w:rsidP="00F42413">
            <w:pPr>
              <w:pStyle w:val="NoSpacing"/>
              <w:rPr>
                <w:i/>
              </w:rPr>
            </w:pPr>
            <w:r>
              <w:rPr>
                <w:i/>
              </w:rPr>
              <w:t>0.03</w:t>
            </w:r>
          </w:p>
        </w:tc>
        <w:tc>
          <w:tcPr>
            <w:tcW w:w="1080" w:type="dxa"/>
          </w:tcPr>
          <w:p w14:paraId="460A3C3E" w14:textId="7E8C9A16" w:rsidR="00105911" w:rsidRPr="00E74B6E" w:rsidRDefault="00E427EF" w:rsidP="00F42413">
            <w:pPr>
              <w:pStyle w:val="NoSpacing"/>
              <w:rPr>
                <w:i/>
              </w:rPr>
            </w:pPr>
            <w:r>
              <w:rPr>
                <w:i/>
              </w:rPr>
              <w:t>0.02</w:t>
            </w:r>
          </w:p>
        </w:tc>
        <w:tc>
          <w:tcPr>
            <w:tcW w:w="1350" w:type="dxa"/>
          </w:tcPr>
          <w:p w14:paraId="11B5FC47" w14:textId="6264F9AF" w:rsidR="00105911" w:rsidRPr="00E74B6E" w:rsidRDefault="00E427EF" w:rsidP="00F42413">
            <w:pPr>
              <w:pStyle w:val="NoSpacing"/>
              <w:rPr>
                <w:i/>
              </w:rPr>
            </w:pPr>
            <w:r>
              <w:rPr>
                <w:i/>
              </w:rPr>
              <w:t>79</w:t>
            </w:r>
          </w:p>
        </w:tc>
      </w:tr>
      <w:tr w:rsidR="00105911" w14:paraId="5EA69DD4" w14:textId="77777777" w:rsidTr="001D7F44">
        <w:tc>
          <w:tcPr>
            <w:tcW w:w="928" w:type="dxa"/>
            <w:vMerge w:val="restart"/>
          </w:tcPr>
          <w:p w14:paraId="3441B383" w14:textId="77777777" w:rsidR="00105911" w:rsidRPr="00E74B6E" w:rsidRDefault="00105911" w:rsidP="00F42413">
            <w:pPr>
              <w:pStyle w:val="NoSpacing"/>
              <w:rPr>
                <w:i/>
              </w:rPr>
            </w:pPr>
            <w:r w:rsidRPr="00E74B6E">
              <w:rPr>
                <w:b/>
                <w:i/>
              </w:rPr>
              <w:t>OB, Bottom</w:t>
            </w:r>
          </w:p>
        </w:tc>
        <w:tc>
          <w:tcPr>
            <w:tcW w:w="710" w:type="dxa"/>
          </w:tcPr>
          <w:p w14:paraId="579065A8" w14:textId="77777777" w:rsidR="00105911" w:rsidRPr="00E74B6E" w:rsidRDefault="00105911" w:rsidP="00F42413">
            <w:pPr>
              <w:pStyle w:val="NoSpacing"/>
              <w:rPr>
                <w:i/>
              </w:rPr>
            </w:pPr>
            <w:r w:rsidRPr="00E74B6E">
              <w:rPr>
                <w:i/>
              </w:rPr>
              <w:t>2002</w:t>
            </w:r>
          </w:p>
        </w:tc>
        <w:tc>
          <w:tcPr>
            <w:tcW w:w="900" w:type="dxa"/>
          </w:tcPr>
          <w:p w14:paraId="5998B94B" w14:textId="0D6D675D" w:rsidR="00105911" w:rsidRPr="00E74B6E" w:rsidRDefault="00E427EF" w:rsidP="00F42413">
            <w:pPr>
              <w:pStyle w:val="NoSpacing"/>
              <w:rPr>
                <w:i/>
              </w:rPr>
            </w:pPr>
            <w:r>
              <w:rPr>
                <w:i/>
              </w:rPr>
              <w:t>0.87</w:t>
            </w:r>
          </w:p>
        </w:tc>
        <w:tc>
          <w:tcPr>
            <w:tcW w:w="990" w:type="dxa"/>
          </w:tcPr>
          <w:p w14:paraId="5309553A" w14:textId="255732DC" w:rsidR="00105911" w:rsidRPr="00E74B6E" w:rsidRDefault="00E427EF" w:rsidP="00F42413">
            <w:pPr>
              <w:pStyle w:val="NoSpacing"/>
              <w:rPr>
                <w:i/>
              </w:rPr>
            </w:pPr>
            <w:r>
              <w:rPr>
                <w:i/>
              </w:rPr>
              <w:t>0.61</w:t>
            </w:r>
          </w:p>
        </w:tc>
        <w:tc>
          <w:tcPr>
            <w:tcW w:w="810" w:type="dxa"/>
          </w:tcPr>
          <w:p w14:paraId="281769E3" w14:textId="2C48B785" w:rsidR="00105911" w:rsidRPr="00E74B6E" w:rsidRDefault="00E427EF" w:rsidP="00F42413">
            <w:pPr>
              <w:pStyle w:val="NoSpacing"/>
              <w:rPr>
                <w:i/>
              </w:rPr>
            </w:pPr>
            <w:r>
              <w:rPr>
                <w:i/>
              </w:rPr>
              <w:t>0.03</w:t>
            </w:r>
          </w:p>
        </w:tc>
        <w:tc>
          <w:tcPr>
            <w:tcW w:w="990" w:type="dxa"/>
          </w:tcPr>
          <w:p w14:paraId="2545FECF" w14:textId="0EE36124" w:rsidR="00105911" w:rsidRPr="00E74B6E" w:rsidRDefault="00E427EF" w:rsidP="00F42413">
            <w:pPr>
              <w:pStyle w:val="NoSpacing"/>
              <w:rPr>
                <w:i/>
              </w:rPr>
            </w:pPr>
            <w:r>
              <w:rPr>
                <w:i/>
              </w:rPr>
              <w:t>0.03</w:t>
            </w:r>
          </w:p>
        </w:tc>
        <w:tc>
          <w:tcPr>
            <w:tcW w:w="720" w:type="dxa"/>
          </w:tcPr>
          <w:p w14:paraId="094D20C5" w14:textId="4537BEC8" w:rsidR="00105911" w:rsidRPr="00E74B6E" w:rsidRDefault="00E427EF" w:rsidP="00F42413">
            <w:pPr>
              <w:pStyle w:val="NoSpacing"/>
              <w:rPr>
                <w:i/>
              </w:rPr>
            </w:pPr>
            <w:r>
              <w:rPr>
                <w:i/>
              </w:rPr>
              <w:t>0.26</w:t>
            </w:r>
          </w:p>
        </w:tc>
        <w:tc>
          <w:tcPr>
            <w:tcW w:w="1080" w:type="dxa"/>
          </w:tcPr>
          <w:p w14:paraId="6EEEE9AC" w14:textId="469B62A0" w:rsidR="00105911" w:rsidRPr="00E74B6E" w:rsidRDefault="00E427EF" w:rsidP="00F42413">
            <w:pPr>
              <w:pStyle w:val="NoSpacing"/>
              <w:rPr>
                <w:i/>
              </w:rPr>
            </w:pPr>
            <w:r>
              <w:rPr>
                <w:i/>
              </w:rPr>
              <w:t>0.26</w:t>
            </w:r>
          </w:p>
        </w:tc>
        <w:tc>
          <w:tcPr>
            <w:tcW w:w="1080" w:type="dxa"/>
          </w:tcPr>
          <w:p w14:paraId="5E876FF5" w14:textId="72C2B1A2" w:rsidR="00105911" w:rsidRPr="00E74B6E" w:rsidRDefault="00E427EF" w:rsidP="00F42413">
            <w:pPr>
              <w:pStyle w:val="NoSpacing"/>
              <w:rPr>
                <w:i/>
              </w:rPr>
            </w:pPr>
            <w:r>
              <w:rPr>
                <w:i/>
              </w:rPr>
              <w:t>0.02</w:t>
            </w:r>
          </w:p>
        </w:tc>
        <w:tc>
          <w:tcPr>
            <w:tcW w:w="1350" w:type="dxa"/>
          </w:tcPr>
          <w:p w14:paraId="0CDEE93E" w14:textId="35A91D9B" w:rsidR="00105911" w:rsidRPr="00E74B6E" w:rsidRDefault="00E427EF" w:rsidP="00F42413">
            <w:pPr>
              <w:pStyle w:val="NoSpacing"/>
              <w:rPr>
                <w:i/>
              </w:rPr>
            </w:pPr>
            <w:r>
              <w:rPr>
                <w:i/>
              </w:rPr>
              <w:t>17</w:t>
            </w:r>
          </w:p>
        </w:tc>
      </w:tr>
      <w:tr w:rsidR="00105911" w14:paraId="6FC13775" w14:textId="77777777" w:rsidTr="001D7F44">
        <w:tc>
          <w:tcPr>
            <w:tcW w:w="928" w:type="dxa"/>
            <w:vMerge/>
          </w:tcPr>
          <w:p w14:paraId="3901B199" w14:textId="77777777" w:rsidR="00105911" w:rsidRPr="00E74B6E" w:rsidRDefault="00105911" w:rsidP="00F42413">
            <w:pPr>
              <w:pStyle w:val="NoSpacing"/>
              <w:rPr>
                <w:i/>
              </w:rPr>
            </w:pPr>
          </w:p>
        </w:tc>
        <w:tc>
          <w:tcPr>
            <w:tcW w:w="710" w:type="dxa"/>
          </w:tcPr>
          <w:p w14:paraId="1106FD6C" w14:textId="77777777" w:rsidR="00105911" w:rsidRPr="00E74B6E" w:rsidRDefault="00105911" w:rsidP="00F42413">
            <w:pPr>
              <w:pStyle w:val="NoSpacing"/>
              <w:rPr>
                <w:i/>
              </w:rPr>
            </w:pPr>
            <w:r w:rsidRPr="00E74B6E">
              <w:rPr>
                <w:i/>
              </w:rPr>
              <w:t>2003</w:t>
            </w:r>
          </w:p>
        </w:tc>
        <w:tc>
          <w:tcPr>
            <w:tcW w:w="900" w:type="dxa"/>
          </w:tcPr>
          <w:p w14:paraId="5434CC9C" w14:textId="277E6C2C" w:rsidR="00105911" w:rsidRPr="00E74B6E" w:rsidRDefault="00E427EF" w:rsidP="00F42413">
            <w:pPr>
              <w:pStyle w:val="NoSpacing"/>
              <w:rPr>
                <w:i/>
              </w:rPr>
            </w:pPr>
            <w:r>
              <w:rPr>
                <w:i/>
              </w:rPr>
              <w:t>0.95</w:t>
            </w:r>
          </w:p>
        </w:tc>
        <w:tc>
          <w:tcPr>
            <w:tcW w:w="990" w:type="dxa"/>
          </w:tcPr>
          <w:p w14:paraId="089A553E" w14:textId="50ABE2A8" w:rsidR="00105911" w:rsidRPr="00E74B6E" w:rsidRDefault="00E427EF" w:rsidP="00F42413">
            <w:pPr>
              <w:pStyle w:val="NoSpacing"/>
              <w:rPr>
                <w:i/>
              </w:rPr>
            </w:pPr>
            <w:r>
              <w:rPr>
                <w:i/>
              </w:rPr>
              <w:t>0.83</w:t>
            </w:r>
          </w:p>
        </w:tc>
        <w:tc>
          <w:tcPr>
            <w:tcW w:w="810" w:type="dxa"/>
          </w:tcPr>
          <w:p w14:paraId="23C4D376" w14:textId="12EC550B" w:rsidR="00105911" w:rsidRPr="00E74B6E" w:rsidRDefault="00E427EF" w:rsidP="00F42413">
            <w:pPr>
              <w:pStyle w:val="NoSpacing"/>
              <w:rPr>
                <w:i/>
              </w:rPr>
            </w:pPr>
            <w:r>
              <w:rPr>
                <w:i/>
              </w:rPr>
              <w:t>0.01</w:t>
            </w:r>
          </w:p>
        </w:tc>
        <w:tc>
          <w:tcPr>
            <w:tcW w:w="990" w:type="dxa"/>
          </w:tcPr>
          <w:p w14:paraId="50F12896" w14:textId="770C840A" w:rsidR="00105911" w:rsidRPr="00E74B6E" w:rsidRDefault="00E427EF" w:rsidP="00F42413">
            <w:pPr>
              <w:pStyle w:val="NoSpacing"/>
              <w:rPr>
                <w:i/>
              </w:rPr>
            </w:pPr>
            <w:r>
              <w:rPr>
                <w:i/>
              </w:rPr>
              <w:t>0.02</w:t>
            </w:r>
          </w:p>
        </w:tc>
        <w:tc>
          <w:tcPr>
            <w:tcW w:w="720" w:type="dxa"/>
          </w:tcPr>
          <w:p w14:paraId="4EAEF0B6" w14:textId="6BBF817A" w:rsidR="00105911" w:rsidRPr="00E74B6E" w:rsidRDefault="00E427EF" w:rsidP="00F42413">
            <w:pPr>
              <w:pStyle w:val="NoSpacing"/>
              <w:rPr>
                <w:i/>
              </w:rPr>
            </w:pPr>
            <w:r>
              <w:rPr>
                <w:i/>
              </w:rPr>
              <w:t>0.13</w:t>
            </w:r>
          </w:p>
        </w:tc>
        <w:tc>
          <w:tcPr>
            <w:tcW w:w="1080" w:type="dxa"/>
          </w:tcPr>
          <w:p w14:paraId="28555760" w14:textId="1967EF6B" w:rsidR="00105911" w:rsidRPr="00E74B6E" w:rsidRDefault="00E427EF" w:rsidP="00F42413">
            <w:pPr>
              <w:pStyle w:val="NoSpacing"/>
              <w:rPr>
                <w:i/>
              </w:rPr>
            </w:pPr>
            <w:r>
              <w:rPr>
                <w:i/>
              </w:rPr>
              <w:t>0.13</w:t>
            </w:r>
          </w:p>
        </w:tc>
        <w:tc>
          <w:tcPr>
            <w:tcW w:w="1080" w:type="dxa"/>
          </w:tcPr>
          <w:p w14:paraId="6D05CEDF" w14:textId="663DBA9E" w:rsidR="00105911" w:rsidRPr="00E74B6E" w:rsidRDefault="00E427EF" w:rsidP="00F42413">
            <w:pPr>
              <w:pStyle w:val="NoSpacing"/>
              <w:rPr>
                <w:i/>
              </w:rPr>
            </w:pPr>
            <w:r>
              <w:rPr>
                <w:i/>
              </w:rPr>
              <w:t>0.03</w:t>
            </w:r>
          </w:p>
        </w:tc>
        <w:tc>
          <w:tcPr>
            <w:tcW w:w="1350" w:type="dxa"/>
          </w:tcPr>
          <w:p w14:paraId="12DE286A" w14:textId="19E45924" w:rsidR="00105911" w:rsidRPr="00E74B6E" w:rsidRDefault="00E427EF" w:rsidP="00F42413">
            <w:pPr>
              <w:pStyle w:val="NoSpacing"/>
              <w:rPr>
                <w:i/>
              </w:rPr>
            </w:pPr>
            <w:r>
              <w:rPr>
                <w:i/>
              </w:rPr>
              <w:t>36</w:t>
            </w:r>
          </w:p>
        </w:tc>
      </w:tr>
      <w:tr w:rsidR="00105911" w14:paraId="48F2B599" w14:textId="77777777" w:rsidTr="001D7F44">
        <w:tc>
          <w:tcPr>
            <w:tcW w:w="928" w:type="dxa"/>
            <w:vMerge w:val="restart"/>
          </w:tcPr>
          <w:p w14:paraId="6279723F" w14:textId="77777777" w:rsidR="00105911" w:rsidRPr="00E74B6E" w:rsidRDefault="00105911" w:rsidP="00F42413">
            <w:pPr>
              <w:pStyle w:val="NoSpacing"/>
              <w:rPr>
                <w:i/>
              </w:rPr>
            </w:pPr>
            <w:r w:rsidRPr="00E74B6E">
              <w:rPr>
                <w:b/>
                <w:i/>
              </w:rPr>
              <w:t>UB, Bottom</w:t>
            </w:r>
          </w:p>
        </w:tc>
        <w:tc>
          <w:tcPr>
            <w:tcW w:w="710" w:type="dxa"/>
          </w:tcPr>
          <w:p w14:paraId="6820C6B5" w14:textId="77777777" w:rsidR="00105911" w:rsidRPr="00E74B6E" w:rsidRDefault="00105911" w:rsidP="00F42413">
            <w:pPr>
              <w:pStyle w:val="NoSpacing"/>
              <w:rPr>
                <w:i/>
              </w:rPr>
            </w:pPr>
            <w:r w:rsidRPr="00E74B6E">
              <w:rPr>
                <w:i/>
              </w:rPr>
              <w:t>2002</w:t>
            </w:r>
          </w:p>
        </w:tc>
        <w:tc>
          <w:tcPr>
            <w:tcW w:w="900" w:type="dxa"/>
          </w:tcPr>
          <w:p w14:paraId="4C73F634" w14:textId="43FCF840" w:rsidR="00105911" w:rsidRPr="00E74B6E" w:rsidRDefault="00E427EF" w:rsidP="00F42413">
            <w:pPr>
              <w:pStyle w:val="NoSpacing"/>
              <w:rPr>
                <w:i/>
              </w:rPr>
            </w:pPr>
            <w:r>
              <w:rPr>
                <w:i/>
              </w:rPr>
              <w:t>0.16</w:t>
            </w:r>
          </w:p>
        </w:tc>
        <w:tc>
          <w:tcPr>
            <w:tcW w:w="990" w:type="dxa"/>
          </w:tcPr>
          <w:p w14:paraId="17B90AAD" w14:textId="35A03767" w:rsidR="00105911" w:rsidRPr="00E74B6E" w:rsidRDefault="00E427EF" w:rsidP="00F42413">
            <w:pPr>
              <w:pStyle w:val="NoSpacing"/>
              <w:rPr>
                <w:i/>
              </w:rPr>
            </w:pPr>
            <w:r>
              <w:rPr>
                <w:i/>
              </w:rPr>
              <w:t>0.01</w:t>
            </w:r>
          </w:p>
        </w:tc>
        <w:tc>
          <w:tcPr>
            <w:tcW w:w="810" w:type="dxa"/>
          </w:tcPr>
          <w:p w14:paraId="30DB43E6" w14:textId="381DCB5A" w:rsidR="00105911" w:rsidRPr="00E74B6E" w:rsidRDefault="00E427EF" w:rsidP="00F42413">
            <w:pPr>
              <w:pStyle w:val="NoSpacing"/>
              <w:rPr>
                <w:i/>
              </w:rPr>
            </w:pPr>
            <w:r>
              <w:rPr>
                <w:i/>
              </w:rPr>
              <w:t>0.01</w:t>
            </w:r>
          </w:p>
        </w:tc>
        <w:tc>
          <w:tcPr>
            <w:tcW w:w="990" w:type="dxa"/>
          </w:tcPr>
          <w:p w14:paraId="66C8991B" w14:textId="3D1734C1" w:rsidR="00105911" w:rsidRPr="00E74B6E" w:rsidRDefault="00E427EF" w:rsidP="00F42413">
            <w:pPr>
              <w:pStyle w:val="NoSpacing"/>
              <w:rPr>
                <w:i/>
              </w:rPr>
            </w:pPr>
            <w:r>
              <w:rPr>
                <w:i/>
              </w:rPr>
              <w:t>0.00</w:t>
            </w:r>
          </w:p>
        </w:tc>
        <w:tc>
          <w:tcPr>
            <w:tcW w:w="720" w:type="dxa"/>
          </w:tcPr>
          <w:p w14:paraId="38A696BF" w14:textId="62FD2943" w:rsidR="00105911" w:rsidRPr="00E74B6E" w:rsidRDefault="00E427EF" w:rsidP="00F42413">
            <w:pPr>
              <w:pStyle w:val="NoSpacing"/>
              <w:rPr>
                <w:i/>
              </w:rPr>
            </w:pPr>
            <w:r>
              <w:rPr>
                <w:i/>
              </w:rPr>
              <w:t>0.13</w:t>
            </w:r>
          </w:p>
        </w:tc>
        <w:tc>
          <w:tcPr>
            <w:tcW w:w="1080" w:type="dxa"/>
          </w:tcPr>
          <w:p w14:paraId="69F1F37A" w14:textId="0555FB6B" w:rsidR="00105911" w:rsidRPr="00E74B6E" w:rsidRDefault="00E427EF" w:rsidP="00F42413">
            <w:pPr>
              <w:pStyle w:val="NoSpacing"/>
              <w:rPr>
                <w:i/>
              </w:rPr>
            </w:pPr>
            <w:r>
              <w:rPr>
                <w:i/>
              </w:rPr>
              <w:t>0.13</w:t>
            </w:r>
          </w:p>
        </w:tc>
        <w:tc>
          <w:tcPr>
            <w:tcW w:w="1080" w:type="dxa"/>
          </w:tcPr>
          <w:p w14:paraId="02168436" w14:textId="20216492" w:rsidR="00105911" w:rsidRPr="00E74B6E" w:rsidRDefault="00E427EF" w:rsidP="00F42413">
            <w:pPr>
              <w:pStyle w:val="NoSpacing"/>
              <w:rPr>
                <w:i/>
              </w:rPr>
            </w:pPr>
            <w:r>
              <w:rPr>
                <w:i/>
              </w:rPr>
              <w:t>0.01</w:t>
            </w:r>
          </w:p>
        </w:tc>
        <w:tc>
          <w:tcPr>
            <w:tcW w:w="1350" w:type="dxa"/>
          </w:tcPr>
          <w:p w14:paraId="34DACCE1" w14:textId="4907AB1F" w:rsidR="00105911" w:rsidRPr="00E74B6E" w:rsidRDefault="00E427EF" w:rsidP="00F42413">
            <w:pPr>
              <w:pStyle w:val="NoSpacing"/>
              <w:rPr>
                <w:i/>
              </w:rPr>
            </w:pPr>
            <w:r>
              <w:rPr>
                <w:i/>
              </w:rPr>
              <w:t>18</w:t>
            </w:r>
          </w:p>
        </w:tc>
      </w:tr>
      <w:tr w:rsidR="00105911" w14:paraId="59C2DFBA" w14:textId="77777777" w:rsidTr="001D7F44">
        <w:tc>
          <w:tcPr>
            <w:tcW w:w="928" w:type="dxa"/>
            <w:vMerge/>
          </w:tcPr>
          <w:p w14:paraId="222D819B" w14:textId="77777777" w:rsidR="00105911" w:rsidRPr="00E74B6E" w:rsidRDefault="00105911" w:rsidP="00F42413">
            <w:pPr>
              <w:pStyle w:val="NoSpacing"/>
              <w:rPr>
                <w:i/>
              </w:rPr>
            </w:pPr>
          </w:p>
        </w:tc>
        <w:tc>
          <w:tcPr>
            <w:tcW w:w="710" w:type="dxa"/>
          </w:tcPr>
          <w:p w14:paraId="46D1D4AD" w14:textId="77777777" w:rsidR="00105911" w:rsidRPr="00E74B6E" w:rsidRDefault="00105911" w:rsidP="00F42413">
            <w:pPr>
              <w:pStyle w:val="NoSpacing"/>
              <w:rPr>
                <w:i/>
              </w:rPr>
            </w:pPr>
            <w:r w:rsidRPr="00E74B6E">
              <w:rPr>
                <w:i/>
              </w:rPr>
              <w:t>2003</w:t>
            </w:r>
          </w:p>
        </w:tc>
        <w:tc>
          <w:tcPr>
            <w:tcW w:w="900" w:type="dxa"/>
          </w:tcPr>
          <w:p w14:paraId="7AD8C19E" w14:textId="3A1E0E0A" w:rsidR="00105911" w:rsidRPr="00E74B6E" w:rsidRDefault="00E427EF" w:rsidP="00F42413">
            <w:pPr>
              <w:pStyle w:val="NoSpacing"/>
              <w:rPr>
                <w:i/>
              </w:rPr>
            </w:pPr>
            <w:r>
              <w:rPr>
                <w:i/>
              </w:rPr>
              <w:t>0.28</w:t>
            </w:r>
          </w:p>
        </w:tc>
        <w:tc>
          <w:tcPr>
            <w:tcW w:w="990" w:type="dxa"/>
          </w:tcPr>
          <w:p w14:paraId="6888C341" w14:textId="639A91AD" w:rsidR="00105911" w:rsidRPr="00E74B6E" w:rsidRDefault="00E427EF" w:rsidP="00F42413">
            <w:pPr>
              <w:pStyle w:val="NoSpacing"/>
              <w:rPr>
                <w:i/>
              </w:rPr>
            </w:pPr>
            <w:r>
              <w:rPr>
                <w:i/>
              </w:rPr>
              <w:t>0.09</w:t>
            </w:r>
          </w:p>
        </w:tc>
        <w:tc>
          <w:tcPr>
            <w:tcW w:w="810" w:type="dxa"/>
          </w:tcPr>
          <w:p w14:paraId="61B7945D" w14:textId="710614AF" w:rsidR="00105911" w:rsidRPr="00E74B6E" w:rsidRDefault="00E427EF" w:rsidP="00F42413">
            <w:pPr>
              <w:pStyle w:val="NoSpacing"/>
              <w:rPr>
                <w:i/>
              </w:rPr>
            </w:pPr>
            <w:r>
              <w:rPr>
                <w:i/>
              </w:rPr>
              <w:t>0.03</w:t>
            </w:r>
          </w:p>
        </w:tc>
        <w:tc>
          <w:tcPr>
            <w:tcW w:w="990" w:type="dxa"/>
          </w:tcPr>
          <w:p w14:paraId="5AC3A85F" w14:textId="78F64A0A" w:rsidR="00105911" w:rsidRPr="00E74B6E" w:rsidRDefault="00E427EF" w:rsidP="00F42413">
            <w:pPr>
              <w:pStyle w:val="NoSpacing"/>
              <w:rPr>
                <w:i/>
              </w:rPr>
            </w:pPr>
            <w:r>
              <w:rPr>
                <w:i/>
              </w:rPr>
              <w:t>0.02</w:t>
            </w:r>
          </w:p>
        </w:tc>
        <w:tc>
          <w:tcPr>
            <w:tcW w:w="720" w:type="dxa"/>
          </w:tcPr>
          <w:p w14:paraId="1F1F36A1" w14:textId="34BD227E" w:rsidR="00105911" w:rsidRPr="00E74B6E" w:rsidRDefault="00E427EF" w:rsidP="00F42413">
            <w:pPr>
              <w:pStyle w:val="NoSpacing"/>
              <w:rPr>
                <w:i/>
              </w:rPr>
            </w:pPr>
            <w:r>
              <w:rPr>
                <w:i/>
              </w:rPr>
              <w:t>0.20</w:t>
            </w:r>
          </w:p>
        </w:tc>
        <w:tc>
          <w:tcPr>
            <w:tcW w:w="1080" w:type="dxa"/>
          </w:tcPr>
          <w:p w14:paraId="0B7F8A78" w14:textId="33737D9F" w:rsidR="00105911" w:rsidRPr="00E74B6E" w:rsidRDefault="00E427EF" w:rsidP="00F42413">
            <w:pPr>
              <w:pStyle w:val="NoSpacing"/>
              <w:rPr>
                <w:i/>
              </w:rPr>
            </w:pPr>
            <w:r>
              <w:rPr>
                <w:i/>
              </w:rPr>
              <w:t>0.20</w:t>
            </w:r>
          </w:p>
        </w:tc>
        <w:tc>
          <w:tcPr>
            <w:tcW w:w="1080" w:type="dxa"/>
          </w:tcPr>
          <w:p w14:paraId="36EFD81D" w14:textId="7DF04902" w:rsidR="00105911" w:rsidRPr="00E74B6E" w:rsidRDefault="00E427EF" w:rsidP="00F42413">
            <w:pPr>
              <w:pStyle w:val="NoSpacing"/>
              <w:rPr>
                <w:i/>
              </w:rPr>
            </w:pPr>
            <w:r>
              <w:rPr>
                <w:i/>
              </w:rPr>
              <w:t>0.01</w:t>
            </w:r>
          </w:p>
        </w:tc>
        <w:tc>
          <w:tcPr>
            <w:tcW w:w="1350" w:type="dxa"/>
          </w:tcPr>
          <w:p w14:paraId="2A42A50E" w14:textId="4812AB2E" w:rsidR="00105911" w:rsidRPr="00E74B6E" w:rsidRDefault="00E427EF" w:rsidP="00F42413">
            <w:pPr>
              <w:pStyle w:val="NoSpacing"/>
              <w:rPr>
                <w:i/>
              </w:rPr>
            </w:pPr>
            <w:r>
              <w:rPr>
                <w:i/>
              </w:rPr>
              <w:t>47</w:t>
            </w:r>
          </w:p>
        </w:tc>
      </w:tr>
      <w:tr w:rsidR="00105911" w14:paraId="59A98194" w14:textId="77777777" w:rsidTr="001D7F44">
        <w:tc>
          <w:tcPr>
            <w:tcW w:w="928" w:type="dxa"/>
            <w:vMerge w:val="restart"/>
          </w:tcPr>
          <w:p w14:paraId="240DD404" w14:textId="77777777" w:rsidR="00105911" w:rsidRPr="00E74B6E" w:rsidRDefault="00105911" w:rsidP="00F42413">
            <w:pPr>
              <w:pStyle w:val="NoSpacing"/>
              <w:rPr>
                <w:i/>
              </w:rPr>
            </w:pPr>
            <w:r w:rsidRPr="00E74B6E">
              <w:rPr>
                <w:b/>
                <w:i/>
              </w:rPr>
              <w:t>MB, Bottom</w:t>
            </w:r>
          </w:p>
        </w:tc>
        <w:tc>
          <w:tcPr>
            <w:tcW w:w="710" w:type="dxa"/>
          </w:tcPr>
          <w:p w14:paraId="418B5114" w14:textId="77777777" w:rsidR="00105911" w:rsidRPr="00E74B6E" w:rsidRDefault="00105911" w:rsidP="00F42413">
            <w:pPr>
              <w:pStyle w:val="NoSpacing"/>
              <w:rPr>
                <w:i/>
              </w:rPr>
            </w:pPr>
            <w:r w:rsidRPr="00E74B6E">
              <w:rPr>
                <w:i/>
              </w:rPr>
              <w:t>2002</w:t>
            </w:r>
          </w:p>
        </w:tc>
        <w:tc>
          <w:tcPr>
            <w:tcW w:w="900" w:type="dxa"/>
          </w:tcPr>
          <w:p w14:paraId="18B24BE0" w14:textId="1218A297" w:rsidR="00105911" w:rsidRPr="00E74B6E" w:rsidRDefault="00E427EF" w:rsidP="00F42413">
            <w:pPr>
              <w:pStyle w:val="NoSpacing"/>
              <w:rPr>
                <w:i/>
              </w:rPr>
            </w:pPr>
            <w:r>
              <w:rPr>
                <w:i/>
              </w:rPr>
              <w:t>0.04</w:t>
            </w:r>
          </w:p>
        </w:tc>
        <w:tc>
          <w:tcPr>
            <w:tcW w:w="990" w:type="dxa"/>
          </w:tcPr>
          <w:p w14:paraId="0B15A187" w14:textId="0B42EE8B" w:rsidR="00105911" w:rsidRPr="00E74B6E" w:rsidRDefault="00E427EF" w:rsidP="00F42413">
            <w:pPr>
              <w:pStyle w:val="NoSpacing"/>
              <w:rPr>
                <w:i/>
              </w:rPr>
            </w:pPr>
            <w:r>
              <w:rPr>
                <w:i/>
              </w:rPr>
              <w:t>0.03</w:t>
            </w:r>
          </w:p>
        </w:tc>
        <w:tc>
          <w:tcPr>
            <w:tcW w:w="810" w:type="dxa"/>
          </w:tcPr>
          <w:p w14:paraId="57E260A7" w14:textId="72CF8C8A" w:rsidR="00105911" w:rsidRPr="00E74B6E" w:rsidRDefault="00E427EF" w:rsidP="00F42413">
            <w:pPr>
              <w:pStyle w:val="NoSpacing"/>
              <w:rPr>
                <w:i/>
              </w:rPr>
            </w:pPr>
            <w:r>
              <w:rPr>
                <w:i/>
              </w:rPr>
              <w:t>0.06</w:t>
            </w:r>
          </w:p>
        </w:tc>
        <w:tc>
          <w:tcPr>
            <w:tcW w:w="990" w:type="dxa"/>
          </w:tcPr>
          <w:p w14:paraId="22A2D1BE" w14:textId="4B300E68" w:rsidR="00105911" w:rsidRPr="00E74B6E" w:rsidRDefault="00E427EF" w:rsidP="00F42413">
            <w:pPr>
              <w:pStyle w:val="NoSpacing"/>
              <w:rPr>
                <w:i/>
              </w:rPr>
            </w:pPr>
            <w:r>
              <w:rPr>
                <w:i/>
              </w:rPr>
              <w:t>0.00</w:t>
            </w:r>
          </w:p>
        </w:tc>
        <w:tc>
          <w:tcPr>
            <w:tcW w:w="720" w:type="dxa"/>
          </w:tcPr>
          <w:p w14:paraId="5B552F27" w14:textId="12841021" w:rsidR="00105911" w:rsidRPr="00E74B6E" w:rsidRDefault="00E427EF" w:rsidP="00F42413">
            <w:pPr>
              <w:pStyle w:val="NoSpacing"/>
              <w:rPr>
                <w:i/>
              </w:rPr>
            </w:pPr>
            <w:r>
              <w:rPr>
                <w:i/>
              </w:rPr>
              <w:t>0.02</w:t>
            </w:r>
          </w:p>
        </w:tc>
        <w:tc>
          <w:tcPr>
            <w:tcW w:w="1080" w:type="dxa"/>
          </w:tcPr>
          <w:p w14:paraId="6DFECFCB" w14:textId="3665A847" w:rsidR="00105911" w:rsidRPr="00E74B6E" w:rsidRDefault="00E427EF" w:rsidP="00F42413">
            <w:pPr>
              <w:pStyle w:val="NoSpacing"/>
              <w:rPr>
                <w:i/>
              </w:rPr>
            </w:pPr>
            <w:r>
              <w:rPr>
                <w:i/>
              </w:rPr>
              <w:t>0.04</w:t>
            </w:r>
          </w:p>
        </w:tc>
        <w:tc>
          <w:tcPr>
            <w:tcW w:w="1080" w:type="dxa"/>
          </w:tcPr>
          <w:p w14:paraId="63769CC6" w14:textId="10BF9E11" w:rsidR="00105911" w:rsidRPr="00E74B6E" w:rsidRDefault="00E427EF" w:rsidP="00F42413">
            <w:pPr>
              <w:pStyle w:val="NoSpacing"/>
              <w:rPr>
                <w:i/>
              </w:rPr>
            </w:pPr>
            <w:r>
              <w:rPr>
                <w:i/>
              </w:rPr>
              <w:t>0.03</w:t>
            </w:r>
          </w:p>
        </w:tc>
        <w:tc>
          <w:tcPr>
            <w:tcW w:w="1350" w:type="dxa"/>
          </w:tcPr>
          <w:p w14:paraId="586945D9" w14:textId="5358BEF4" w:rsidR="00105911" w:rsidRPr="00E74B6E" w:rsidRDefault="00E427EF" w:rsidP="00F42413">
            <w:pPr>
              <w:pStyle w:val="NoSpacing"/>
              <w:rPr>
                <w:i/>
              </w:rPr>
            </w:pPr>
            <w:r>
              <w:rPr>
                <w:i/>
              </w:rPr>
              <w:t>111</w:t>
            </w:r>
          </w:p>
        </w:tc>
      </w:tr>
      <w:tr w:rsidR="00105911" w14:paraId="502190A7" w14:textId="77777777" w:rsidTr="001D7F44">
        <w:tc>
          <w:tcPr>
            <w:tcW w:w="928" w:type="dxa"/>
            <w:vMerge/>
          </w:tcPr>
          <w:p w14:paraId="56DCEC3F" w14:textId="77777777" w:rsidR="00105911" w:rsidRPr="00E74B6E" w:rsidRDefault="00105911" w:rsidP="00F42413">
            <w:pPr>
              <w:pStyle w:val="NoSpacing"/>
              <w:rPr>
                <w:i/>
              </w:rPr>
            </w:pPr>
          </w:p>
        </w:tc>
        <w:tc>
          <w:tcPr>
            <w:tcW w:w="710" w:type="dxa"/>
          </w:tcPr>
          <w:p w14:paraId="746012C9" w14:textId="77777777" w:rsidR="00105911" w:rsidRPr="00E74B6E" w:rsidRDefault="00105911" w:rsidP="00F42413">
            <w:pPr>
              <w:pStyle w:val="NoSpacing"/>
              <w:rPr>
                <w:i/>
              </w:rPr>
            </w:pPr>
            <w:r w:rsidRPr="00E74B6E">
              <w:rPr>
                <w:i/>
              </w:rPr>
              <w:t>2003</w:t>
            </w:r>
          </w:p>
        </w:tc>
        <w:tc>
          <w:tcPr>
            <w:tcW w:w="900" w:type="dxa"/>
          </w:tcPr>
          <w:p w14:paraId="24BDAA6C" w14:textId="4C83FFC2" w:rsidR="00105911" w:rsidRPr="00E74B6E" w:rsidRDefault="00565E11" w:rsidP="00F42413">
            <w:pPr>
              <w:pStyle w:val="NoSpacing"/>
              <w:rPr>
                <w:i/>
              </w:rPr>
            </w:pPr>
            <w:r>
              <w:rPr>
                <w:i/>
              </w:rPr>
              <w:t>0.10</w:t>
            </w:r>
          </w:p>
        </w:tc>
        <w:tc>
          <w:tcPr>
            <w:tcW w:w="990" w:type="dxa"/>
          </w:tcPr>
          <w:p w14:paraId="1B3FBF63" w14:textId="13D5F985" w:rsidR="00105911" w:rsidRPr="00E74B6E" w:rsidRDefault="00565E11" w:rsidP="00F42413">
            <w:pPr>
              <w:pStyle w:val="NoSpacing"/>
              <w:rPr>
                <w:i/>
              </w:rPr>
            </w:pPr>
            <w:r>
              <w:rPr>
                <w:i/>
              </w:rPr>
              <w:t>0.08</w:t>
            </w:r>
          </w:p>
        </w:tc>
        <w:tc>
          <w:tcPr>
            <w:tcW w:w="810" w:type="dxa"/>
          </w:tcPr>
          <w:p w14:paraId="779DFDBF" w14:textId="3AE71117" w:rsidR="00105911" w:rsidRPr="00E74B6E" w:rsidRDefault="00565E11" w:rsidP="00F42413">
            <w:pPr>
              <w:pStyle w:val="NoSpacing"/>
              <w:rPr>
                <w:i/>
              </w:rPr>
            </w:pPr>
            <w:r>
              <w:rPr>
                <w:i/>
              </w:rPr>
              <w:t>0.01</w:t>
            </w:r>
          </w:p>
        </w:tc>
        <w:tc>
          <w:tcPr>
            <w:tcW w:w="990" w:type="dxa"/>
          </w:tcPr>
          <w:p w14:paraId="031C7EDA" w14:textId="123FFB42" w:rsidR="00105911" w:rsidRPr="00E74B6E" w:rsidRDefault="00565E11" w:rsidP="00F42413">
            <w:pPr>
              <w:pStyle w:val="NoSpacing"/>
              <w:rPr>
                <w:i/>
              </w:rPr>
            </w:pPr>
            <w:r>
              <w:rPr>
                <w:i/>
              </w:rPr>
              <w:t>0.01</w:t>
            </w:r>
          </w:p>
        </w:tc>
        <w:tc>
          <w:tcPr>
            <w:tcW w:w="720" w:type="dxa"/>
          </w:tcPr>
          <w:p w14:paraId="773B2B69" w14:textId="1B27D7AB" w:rsidR="00105911" w:rsidRPr="00E74B6E" w:rsidRDefault="00565E11" w:rsidP="00F42413">
            <w:pPr>
              <w:pStyle w:val="NoSpacing"/>
              <w:rPr>
                <w:i/>
              </w:rPr>
            </w:pPr>
            <w:r>
              <w:rPr>
                <w:i/>
              </w:rPr>
              <w:t>0.02</w:t>
            </w:r>
          </w:p>
        </w:tc>
        <w:tc>
          <w:tcPr>
            <w:tcW w:w="1080" w:type="dxa"/>
          </w:tcPr>
          <w:p w14:paraId="33FD6085" w14:textId="76F37D9A" w:rsidR="00105911" w:rsidRPr="00E74B6E" w:rsidRDefault="00565E11" w:rsidP="00F42413">
            <w:pPr>
              <w:pStyle w:val="NoSpacing"/>
              <w:rPr>
                <w:i/>
              </w:rPr>
            </w:pPr>
            <w:r>
              <w:rPr>
                <w:i/>
              </w:rPr>
              <w:t>0.06</w:t>
            </w:r>
          </w:p>
        </w:tc>
        <w:tc>
          <w:tcPr>
            <w:tcW w:w="1080" w:type="dxa"/>
          </w:tcPr>
          <w:p w14:paraId="1A6CA529" w14:textId="743EA971" w:rsidR="00105911" w:rsidRPr="00E74B6E" w:rsidRDefault="00565E11" w:rsidP="00F42413">
            <w:pPr>
              <w:pStyle w:val="NoSpacing"/>
              <w:rPr>
                <w:i/>
              </w:rPr>
            </w:pPr>
            <w:r>
              <w:rPr>
                <w:i/>
              </w:rPr>
              <w:t>0.06</w:t>
            </w:r>
          </w:p>
        </w:tc>
        <w:tc>
          <w:tcPr>
            <w:tcW w:w="1350" w:type="dxa"/>
          </w:tcPr>
          <w:p w14:paraId="5508DD60" w14:textId="6BC8BDC6" w:rsidR="00105911" w:rsidRPr="00E74B6E" w:rsidRDefault="00565E11" w:rsidP="00F42413">
            <w:pPr>
              <w:pStyle w:val="NoSpacing"/>
              <w:rPr>
                <w:i/>
              </w:rPr>
            </w:pPr>
            <w:r>
              <w:rPr>
                <w:i/>
              </w:rPr>
              <w:t>181</w:t>
            </w:r>
          </w:p>
        </w:tc>
      </w:tr>
      <w:tr w:rsidR="00105911" w14:paraId="527F2C32" w14:textId="77777777" w:rsidTr="001D7F44">
        <w:tc>
          <w:tcPr>
            <w:tcW w:w="928" w:type="dxa"/>
            <w:vMerge w:val="restart"/>
          </w:tcPr>
          <w:p w14:paraId="32B73C46" w14:textId="77777777" w:rsidR="00105911" w:rsidRPr="00E74B6E" w:rsidRDefault="00105911" w:rsidP="00F42413">
            <w:pPr>
              <w:pStyle w:val="NoSpacing"/>
              <w:rPr>
                <w:i/>
              </w:rPr>
            </w:pPr>
            <w:r w:rsidRPr="00E74B6E">
              <w:rPr>
                <w:b/>
                <w:i/>
              </w:rPr>
              <w:t>LB, Bottom</w:t>
            </w:r>
          </w:p>
        </w:tc>
        <w:tc>
          <w:tcPr>
            <w:tcW w:w="710" w:type="dxa"/>
          </w:tcPr>
          <w:p w14:paraId="3A900898" w14:textId="77777777" w:rsidR="00105911" w:rsidRPr="00E74B6E" w:rsidRDefault="00105911" w:rsidP="00F42413">
            <w:pPr>
              <w:pStyle w:val="NoSpacing"/>
              <w:rPr>
                <w:i/>
              </w:rPr>
            </w:pPr>
            <w:r w:rsidRPr="00E74B6E">
              <w:rPr>
                <w:i/>
              </w:rPr>
              <w:t>2002</w:t>
            </w:r>
          </w:p>
        </w:tc>
        <w:tc>
          <w:tcPr>
            <w:tcW w:w="900" w:type="dxa"/>
          </w:tcPr>
          <w:p w14:paraId="42A68DC7" w14:textId="4F6D1EFA" w:rsidR="00105911" w:rsidRPr="00E74B6E" w:rsidRDefault="00E427EF" w:rsidP="00F42413">
            <w:pPr>
              <w:pStyle w:val="NoSpacing"/>
              <w:rPr>
                <w:i/>
              </w:rPr>
            </w:pPr>
            <w:r>
              <w:rPr>
                <w:i/>
              </w:rPr>
              <w:t>0.00</w:t>
            </w:r>
          </w:p>
        </w:tc>
        <w:tc>
          <w:tcPr>
            <w:tcW w:w="990" w:type="dxa"/>
          </w:tcPr>
          <w:p w14:paraId="0A99EDFA" w14:textId="626192DF" w:rsidR="00105911" w:rsidRPr="00E74B6E" w:rsidRDefault="00E427EF" w:rsidP="00F42413">
            <w:pPr>
              <w:pStyle w:val="NoSpacing"/>
              <w:rPr>
                <w:i/>
              </w:rPr>
            </w:pPr>
            <w:r>
              <w:rPr>
                <w:i/>
              </w:rPr>
              <w:t>0.00</w:t>
            </w:r>
          </w:p>
        </w:tc>
        <w:tc>
          <w:tcPr>
            <w:tcW w:w="810" w:type="dxa"/>
          </w:tcPr>
          <w:p w14:paraId="4E4B4BC3" w14:textId="128B9C6B" w:rsidR="00105911" w:rsidRPr="00E74B6E" w:rsidRDefault="00E427EF" w:rsidP="00F42413">
            <w:pPr>
              <w:pStyle w:val="NoSpacing"/>
              <w:rPr>
                <w:i/>
              </w:rPr>
            </w:pPr>
            <w:r>
              <w:rPr>
                <w:i/>
              </w:rPr>
              <w:t>0.00</w:t>
            </w:r>
          </w:p>
        </w:tc>
        <w:tc>
          <w:tcPr>
            <w:tcW w:w="990" w:type="dxa"/>
          </w:tcPr>
          <w:p w14:paraId="39A65DAB" w14:textId="1CB231D0" w:rsidR="00105911" w:rsidRPr="00E74B6E" w:rsidRDefault="00E427EF" w:rsidP="00F42413">
            <w:pPr>
              <w:pStyle w:val="NoSpacing"/>
              <w:rPr>
                <w:i/>
              </w:rPr>
            </w:pPr>
            <w:r>
              <w:rPr>
                <w:i/>
              </w:rPr>
              <w:t>0.00</w:t>
            </w:r>
          </w:p>
        </w:tc>
        <w:tc>
          <w:tcPr>
            <w:tcW w:w="720" w:type="dxa"/>
          </w:tcPr>
          <w:p w14:paraId="3E643D31" w14:textId="70FD5B89" w:rsidR="00105911" w:rsidRPr="00E74B6E" w:rsidRDefault="00E427EF" w:rsidP="00F42413">
            <w:pPr>
              <w:pStyle w:val="NoSpacing"/>
              <w:rPr>
                <w:i/>
              </w:rPr>
            </w:pPr>
            <w:r>
              <w:rPr>
                <w:i/>
              </w:rPr>
              <w:t>-0.00</w:t>
            </w:r>
          </w:p>
        </w:tc>
        <w:tc>
          <w:tcPr>
            <w:tcW w:w="1080" w:type="dxa"/>
          </w:tcPr>
          <w:p w14:paraId="268C5300" w14:textId="188528EA" w:rsidR="00105911" w:rsidRPr="00E74B6E" w:rsidRDefault="00E427EF" w:rsidP="00F42413">
            <w:pPr>
              <w:pStyle w:val="NoSpacing"/>
              <w:rPr>
                <w:i/>
              </w:rPr>
            </w:pPr>
            <w:r>
              <w:rPr>
                <w:i/>
              </w:rPr>
              <w:t>0.00</w:t>
            </w:r>
          </w:p>
        </w:tc>
        <w:tc>
          <w:tcPr>
            <w:tcW w:w="1080" w:type="dxa"/>
          </w:tcPr>
          <w:p w14:paraId="7058E470" w14:textId="136EC556" w:rsidR="00105911" w:rsidRPr="00E74B6E" w:rsidRDefault="00E427EF" w:rsidP="00F42413">
            <w:pPr>
              <w:pStyle w:val="NoSpacing"/>
              <w:rPr>
                <w:i/>
              </w:rPr>
            </w:pPr>
            <w:r>
              <w:rPr>
                <w:i/>
              </w:rPr>
              <w:t>0.00</w:t>
            </w:r>
          </w:p>
        </w:tc>
        <w:tc>
          <w:tcPr>
            <w:tcW w:w="1350" w:type="dxa"/>
          </w:tcPr>
          <w:p w14:paraId="1D409ACB" w14:textId="641C3A74" w:rsidR="00105911" w:rsidRPr="00E74B6E" w:rsidRDefault="00E427EF" w:rsidP="00F42413">
            <w:pPr>
              <w:pStyle w:val="NoSpacing"/>
              <w:rPr>
                <w:i/>
              </w:rPr>
            </w:pPr>
            <w:r>
              <w:rPr>
                <w:i/>
              </w:rPr>
              <w:t>74</w:t>
            </w:r>
          </w:p>
        </w:tc>
      </w:tr>
      <w:tr w:rsidR="00105911" w14:paraId="1A529FC5" w14:textId="77777777" w:rsidTr="001D7F44">
        <w:tc>
          <w:tcPr>
            <w:tcW w:w="928" w:type="dxa"/>
            <w:vMerge/>
          </w:tcPr>
          <w:p w14:paraId="73CF5AD2" w14:textId="77777777" w:rsidR="00105911" w:rsidRPr="00E74B6E" w:rsidRDefault="00105911" w:rsidP="00F42413">
            <w:pPr>
              <w:pStyle w:val="NoSpacing"/>
              <w:rPr>
                <w:i/>
              </w:rPr>
            </w:pPr>
          </w:p>
        </w:tc>
        <w:tc>
          <w:tcPr>
            <w:tcW w:w="710" w:type="dxa"/>
          </w:tcPr>
          <w:p w14:paraId="74DC1043" w14:textId="77777777" w:rsidR="00105911" w:rsidRPr="00E74B6E" w:rsidRDefault="00105911" w:rsidP="00F42413">
            <w:pPr>
              <w:pStyle w:val="NoSpacing"/>
              <w:rPr>
                <w:i/>
              </w:rPr>
            </w:pPr>
            <w:r w:rsidRPr="00E74B6E">
              <w:rPr>
                <w:i/>
              </w:rPr>
              <w:t>2003</w:t>
            </w:r>
          </w:p>
        </w:tc>
        <w:tc>
          <w:tcPr>
            <w:tcW w:w="900" w:type="dxa"/>
          </w:tcPr>
          <w:p w14:paraId="3968E2C9" w14:textId="7A79CE64" w:rsidR="00105911" w:rsidRPr="00E74B6E" w:rsidRDefault="00565E11" w:rsidP="00F42413">
            <w:pPr>
              <w:pStyle w:val="NoSpacing"/>
              <w:rPr>
                <w:i/>
              </w:rPr>
            </w:pPr>
            <w:r>
              <w:rPr>
                <w:i/>
              </w:rPr>
              <w:t>0.01</w:t>
            </w:r>
          </w:p>
        </w:tc>
        <w:tc>
          <w:tcPr>
            <w:tcW w:w="990" w:type="dxa"/>
          </w:tcPr>
          <w:p w14:paraId="07D10A05" w14:textId="3053AB7D" w:rsidR="00105911" w:rsidRPr="00E74B6E" w:rsidRDefault="00565E11" w:rsidP="00F42413">
            <w:pPr>
              <w:pStyle w:val="NoSpacing"/>
              <w:rPr>
                <w:i/>
              </w:rPr>
            </w:pPr>
            <w:r>
              <w:rPr>
                <w:i/>
              </w:rPr>
              <w:t>0.01</w:t>
            </w:r>
          </w:p>
        </w:tc>
        <w:tc>
          <w:tcPr>
            <w:tcW w:w="810" w:type="dxa"/>
          </w:tcPr>
          <w:p w14:paraId="797A22DA" w14:textId="6E8CC1AF" w:rsidR="00105911" w:rsidRPr="00E74B6E" w:rsidRDefault="00DA46A9" w:rsidP="00F42413">
            <w:pPr>
              <w:pStyle w:val="NoSpacing"/>
              <w:rPr>
                <w:i/>
              </w:rPr>
            </w:pPr>
            <w:r>
              <w:rPr>
                <w:i/>
              </w:rPr>
              <w:t>0.00</w:t>
            </w:r>
          </w:p>
        </w:tc>
        <w:tc>
          <w:tcPr>
            <w:tcW w:w="990" w:type="dxa"/>
          </w:tcPr>
          <w:p w14:paraId="5D97F882" w14:textId="1D2A1D70" w:rsidR="00105911" w:rsidRPr="00E74B6E" w:rsidRDefault="00DA46A9" w:rsidP="00F42413">
            <w:pPr>
              <w:pStyle w:val="NoSpacing"/>
              <w:rPr>
                <w:i/>
              </w:rPr>
            </w:pPr>
            <w:r>
              <w:rPr>
                <w:i/>
              </w:rPr>
              <w:t>0.00</w:t>
            </w:r>
          </w:p>
        </w:tc>
        <w:tc>
          <w:tcPr>
            <w:tcW w:w="720" w:type="dxa"/>
          </w:tcPr>
          <w:p w14:paraId="2A25820C" w14:textId="34A70032" w:rsidR="00105911" w:rsidRPr="00E74B6E" w:rsidRDefault="00DA46A9" w:rsidP="00F42413">
            <w:pPr>
              <w:pStyle w:val="NoSpacing"/>
              <w:rPr>
                <w:i/>
              </w:rPr>
            </w:pPr>
            <w:r>
              <w:rPr>
                <w:i/>
              </w:rPr>
              <w:t>-0.00</w:t>
            </w:r>
          </w:p>
        </w:tc>
        <w:tc>
          <w:tcPr>
            <w:tcW w:w="1080" w:type="dxa"/>
          </w:tcPr>
          <w:p w14:paraId="7BFAD2A2" w14:textId="6E08DC55" w:rsidR="00105911" w:rsidRPr="00E74B6E" w:rsidRDefault="00DA46A9" w:rsidP="00F42413">
            <w:pPr>
              <w:pStyle w:val="NoSpacing"/>
              <w:rPr>
                <w:i/>
              </w:rPr>
            </w:pPr>
            <w:r>
              <w:rPr>
                <w:i/>
              </w:rPr>
              <w:t>0.00</w:t>
            </w:r>
          </w:p>
        </w:tc>
        <w:tc>
          <w:tcPr>
            <w:tcW w:w="1080" w:type="dxa"/>
          </w:tcPr>
          <w:p w14:paraId="606F8D9B" w14:textId="38444759" w:rsidR="00105911" w:rsidRPr="00E74B6E" w:rsidRDefault="00DA46A9" w:rsidP="00F42413">
            <w:pPr>
              <w:pStyle w:val="NoSpacing"/>
              <w:rPr>
                <w:i/>
              </w:rPr>
            </w:pPr>
            <w:r>
              <w:rPr>
                <w:i/>
              </w:rPr>
              <w:t>0.00</w:t>
            </w:r>
          </w:p>
        </w:tc>
        <w:tc>
          <w:tcPr>
            <w:tcW w:w="1350" w:type="dxa"/>
          </w:tcPr>
          <w:p w14:paraId="32985DC8" w14:textId="5DC3A20C" w:rsidR="00105911" w:rsidRPr="00E74B6E" w:rsidRDefault="00DA46A9" w:rsidP="00F42413">
            <w:pPr>
              <w:pStyle w:val="NoSpacing"/>
              <w:rPr>
                <w:i/>
              </w:rPr>
            </w:pPr>
            <w:r>
              <w:rPr>
                <w:i/>
              </w:rPr>
              <w:t>158</w:t>
            </w:r>
          </w:p>
        </w:tc>
      </w:tr>
    </w:tbl>
    <w:p w14:paraId="6EC8016F" w14:textId="77777777" w:rsidR="00105911" w:rsidRDefault="00105911" w:rsidP="00105911">
      <w:pPr>
        <w:pStyle w:val="NoSpacing"/>
        <w:rPr>
          <w:i/>
        </w:rPr>
      </w:pPr>
      <w:r>
        <w:rPr>
          <w:sz w:val="20"/>
          <w:szCs w:val="20"/>
          <w:vertAlign w:val="superscript"/>
        </w:rPr>
        <w:t>*</w:t>
      </w:r>
      <w:r w:rsidRPr="00C27766">
        <w:rPr>
          <w:sz w:val="20"/>
          <w:szCs w:val="20"/>
        </w:rPr>
        <w:t>Note</w:t>
      </w:r>
      <w:r>
        <w:rPr>
          <w:sz w:val="20"/>
          <w:szCs w:val="20"/>
        </w:rPr>
        <w:t xml:space="preserve"> that all model estimates are from over May 1 – July 31 for either 2002 or 2003.</w:t>
      </w:r>
    </w:p>
    <w:p w14:paraId="09EBFA5C" w14:textId="77777777" w:rsidR="00105911" w:rsidRDefault="00105911" w:rsidP="00105911">
      <w:pPr>
        <w:rPr>
          <w:noProof/>
        </w:rPr>
      </w:pPr>
    </w:p>
    <w:p w14:paraId="239A52AC" w14:textId="77777777" w:rsidR="007F5D21" w:rsidRDefault="007F5D21">
      <w:pPr>
        <w:rPr>
          <w:rFonts w:eastAsia="Calibri" w:cs="Times New Roman"/>
          <w:b/>
          <w:i/>
          <w:szCs w:val="22"/>
        </w:rPr>
      </w:pPr>
      <w:r>
        <w:rPr>
          <w:b/>
          <w:i/>
        </w:rPr>
        <w:br w:type="page"/>
      </w:r>
    </w:p>
    <w:p w14:paraId="4A23B52E" w14:textId="26C414AA" w:rsidR="007F5D21" w:rsidRPr="00FA6817" w:rsidRDefault="007F5D21" w:rsidP="007F5D21">
      <w:pPr>
        <w:pStyle w:val="NoSpacing"/>
        <w:rPr>
          <w:i/>
        </w:rPr>
      </w:pPr>
      <w:r w:rsidRPr="00FA6817">
        <w:rPr>
          <w:b/>
          <w:i/>
        </w:rPr>
        <w:lastRenderedPageBreak/>
        <w:t xml:space="preserve">Table </w:t>
      </w:r>
      <w:r>
        <w:rPr>
          <w:b/>
          <w:i/>
        </w:rPr>
        <w:t>A7</w:t>
      </w:r>
      <w:r w:rsidRPr="00FA6817">
        <w:rPr>
          <w:b/>
          <w:i/>
        </w:rPr>
        <w:t>:</w:t>
      </w:r>
      <w:r w:rsidRPr="00FA6817">
        <w:rPr>
          <w:i/>
        </w:rPr>
        <w:t xml:space="preserve"> </w:t>
      </w:r>
      <w:r>
        <w:rPr>
          <w:i/>
        </w:rPr>
        <w:t xml:space="preserve">Comparison of estimates from the Reference model run to those derived from summertime observations of primary productivity and oxygen consumption. </w:t>
      </w:r>
    </w:p>
    <w:p w14:paraId="56EA8A43" w14:textId="77777777" w:rsidR="007F5D21" w:rsidRDefault="007F5D21" w:rsidP="007F5D21">
      <w:pPr>
        <w:rPr>
          <w:b/>
          <w:i/>
          <w:sz w:val="20"/>
          <w:szCs w:val="20"/>
        </w:rPr>
      </w:pPr>
    </w:p>
    <w:tbl>
      <w:tblPr>
        <w:tblStyle w:val="TableGrid"/>
        <w:tblW w:w="0" w:type="auto"/>
        <w:tblLayout w:type="fixed"/>
        <w:tblLook w:val="04A0" w:firstRow="1" w:lastRow="0" w:firstColumn="1" w:lastColumn="0" w:noHBand="0" w:noVBand="1"/>
      </w:tblPr>
      <w:tblGrid>
        <w:gridCol w:w="1295"/>
        <w:gridCol w:w="1161"/>
        <w:gridCol w:w="1376"/>
        <w:gridCol w:w="1282"/>
        <w:gridCol w:w="1474"/>
        <w:gridCol w:w="1621"/>
        <w:gridCol w:w="1367"/>
      </w:tblGrid>
      <w:tr w:rsidR="007F5D21" w14:paraId="7A14F628" w14:textId="77777777" w:rsidTr="007F5D21">
        <w:tc>
          <w:tcPr>
            <w:tcW w:w="2456" w:type="dxa"/>
            <w:gridSpan w:val="2"/>
            <w:vMerge w:val="restart"/>
          </w:tcPr>
          <w:p w14:paraId="7EC72366" w14:textId="77777777" w:rsidR="007F5D21" w:rsidRPr="00A75E06" w:rsidRDefault="007F5D21" w:rsidP="007F5D21">
            <w:pPr>
              <w:jc w:val="center"/>
              <w:rPr>
                <w:b/>
              </w:rPr>
            </w:pPr>
            <w:r w:rsidRPr="00A75E06">
              <w:rPr>
                <w:b/>
              </w:rPr>
              <w:t>Variable</w:t>
            </w:r>
          </w:p>
        </w:tc>
        <w:tc>
          <w:tcPr>
            <w:tcW w:w="2658" w:type="dxa"/>
            <w:gridSpan w:val="2"/>
          </w:tcPr>
          <w:p w14:paraId="38A5F1F2" w14:textId="77777777" w:rsidR="007F5D21" w:rsidRPr="00A75E06" w:rsidRDefault="007F5D21" w:rsidP="007F5D21">
            <w:pPr>
              <w:jc w:val="center"/>
              <w:rPr>
                <w:b/>
              </w:rPr>
            </w:pPr>
            <w:r w:rsidRPr="00A75E06">
              <w:rPr>
                <w:b/>
              </w:rPr>
              <w:t>Peak Value</w:t>
            </w:r>
          </w:p>
        </w:tc>
        <w:tc>
          <w:tcPr>
            <w:tcW w:w="3095" w:type="dxa"/>
            <w:gridSpan w:val="2"/>
          </w:tcPr>
          <w:p w14:paraId="513FAE59" w14:textId="77777777" w:rsidR="007F5D21" w:rsidRPr="00A75E06" w:rsidRDefault="007F5D21" w:rsidP="007F5D21">
            <w:pPr>
              <w:jc w:val="center"/>
              <w:rPr>
                <w:b/>
              </w:rPr>
            </w:pPr>
            <w:r w:rsidRPr="00A75E06">
              <w:rPr>
                <w:b/>
              </w:rPr>
              <w:t xml:space="preserve">Location of </w:t>
            </w:r>
            <w:r>
              <w:rPr>
                <w:b/>
              </w:rPr>
              <w:t>Along-estuary Maximum****</w:t>
            </w:r>
          </w:p>
        </w:tc>
        <w:tc>
          <w:tcPr>
            <w:tcW w:w="1367" w:type="dxa"/>
            <w:vMerge w:val="restart"/>
          </w:tcPr>
          <w:p w14:paraId="13107995" w14:textId="77777777" w:rsidR="007F5D21" w:rsidRPr="00A75E06" w:rsidRDefault="007F5D21" w:rsidP="007F5D21">
            <w:pPr>
              <w:jc w:val="center"/>
              <w:rPr>
                <w:b/>
              </w:rPr>
            </w:pPr>
            <w:r>
              <w:rPr>
                <w:b/>
              </w:rPr>
              <w:t>Time Period and Citation for Observations</w:t>
            </w:r>
          </w:p>
        </w:tc>
      </w:tr>
      <w:tr w:rsidR="007F5D21" w14:paraId="2F21ED7F" w14:textId="77777777" w:rsidTr="007F5D21">
        <w:tc>
          <w:tcPr>
            <w:tcW w:w="2456" w:type="dxa"/>
            <w:gridSpan w:val="2"/>
            <w:vMerge/>
          </w:tcPr>
          <w:p w14:paraId="1134631B" w14:textId="77777777" w:rsidR="007F5D21" w:rsidRDefault="007F5D21" w:rsidP="007F5D21"/>
        </w:tc>
        <w:tc>
          <w:tcPr>
            <w:tcW w:w="1376" w:type="dxa"/>
          </w:tcPr>
          <w:p w14:paraId="21CABEFA" w14:textId="77777777" w:rsidR="007F5D21" w:rsidRPr="00A75E06" w:rsidRDefault="007F5D21" w:rsidP="007F5D21">
            <w:pPr>
              <w:jc w:val="center"/>
              <w:rPr>
                <w:b/>
                <w:i/>
              </w:rPr>
            </w:pPr>
            <w:r w:rsidRPr="00A75E06">
              <w:rPr>
                <w:b/>
                <w:i/>
              </w:rPr>
              <w:t>Modeled</w:t>
            </w:r>
            <w:r w:rsidRPr="00505BAD">
              <w:rPr>
                <w:b/>
                <w:i/>
                <w:vertAlign w:val="superscript"/>
              </w:rPr>
              <w:t>**</w:t>
            </w:r>
          </w:p>
        </w:tc>
        <w:tc>
          <w:tcPr>
            <w:tcW w:w="1282" w:type="dxa"/>
          </w:tcPr>
          <w:p w14:paraId="7A0D5130" w14:textId="77777777" w:rsidR="007F5D21" w:rsidRPr="00A75E06" w:rsidRDefault="007F5D21" w:rsidP="007F5D21">
            <w:pPr>
              <w:jc w:val="center"/>
              <w:rPr>
                <w:b/>
                <w:i/>
              </w:rPr>
            </w:pPr>
            <w:r w:rsidRPr="00A75E06">
              <w:rPr>
                <w:b/>
                <w:i/>
              </w:rPr>
              <w:t>Observed</w:t>
            </w:r>
            <w:r w:rsidRPr="00505BAD">
              <w:rPr>
                <w:b/>
                <w:i/>
                <w:vertAlign w:val="superscript"/>
              </w:rPr>
              <w:t>**</w:t>
            </w:r>
            <w:r>
              <w:rPr>
                <w:b/>
                <w:i/>
                <w:vertAlign w:val="superscript"/>
              </w:rPr>
              <w:t>*</w:t>
            </w:r>
          </w:p>
        </w:tc>
        <w:tc>
          <w:tcPr>
            <w:tcW w:w="1474" w:type="dxa"/>
          </w:tcPr>
          <w:p w14:paraId="6BF08C81" w14:textId="77777777" w:rsidR="007F5D21" w:rsidRPr="00A75E06" w:rsidRDefault="007F5D21" w:rsidP="007F5D21">
            <w:pPr>
              <w:jc w:val="center"/>
              <w:rPr>
                <w:b/>
                <w:i/>
              </w:rPr>
            </w:pPr>
            <w:r w:rsidRPr="00A75E06">
              <w:rPr>
                <w:b/>
                <w:i/>
              </w:rPr>
              <w:t>Modeled</w:t>
            </w:r>
          </w:p>
        </w:tc>
        <w:tc>
          <w:tcPr>
            <w:tcW w:w="1621" w:type="dxa"/>
          </w:tcPr>
          <w:p w14:paraId="064B2AA0" w14:textId="77777777" w:rsidR="007F5D21" w:rsidRPr="00A75E06" w:rsidRDefault="007F5D21" w:rsidP="007F5D21">
            <w:pPr>
              <w:jc w:val="center"/>
              <w:rPr>
                <w:b/>
                <w:i/>
              </w:rPr>
            </w:pPr>
            <w:r w:rsidRPr="00A75E06">
              <w:rPr>
                <w:b/>
                <w:i/>
              </w:rPr>
              <w:t>Observed</w:t>
            </w:r>
          </w:p>
        </w:tc>
        <w:tc>
          <w:tcPr>
            <w:tcW w:w="1367" w:type="dxa"/>
            <w:vMerge/>
          </w:tcPr>
          <w:p w14:paraId="0CAEF60C" w14:textId="77777777" w:rsidR="007F5D21" w:rsidRDefault="007F5D21" w:rsidP="007F5D21"/>
        </w:tc>
      </w:tr>
      <w:tr w:rsidR="007F5D21" w14:paraId="2282A588" w14:textId="77777777" w:rsidTr="007F5D21">
        <w:tc>
          <w:tcPr>
            <w:tcW w:w="2456" w:type="dxa"/>
            <w:gridSpan w:val="2"/>
          </w:tcPr>
          <w:p w14:paraId="43A0F163" w14:textId="77777777" w:rsidR="007F5D21" w:rsidRDefault="007F5D21" w:rsidP="007F5D21">
            <w:r>
              <w:t>Primary Productivity</w:t>
            </w:r>
            <w:r>
              <w:rPr>
                <w:vertAlign w:val="superscript"/>
              </w:rPr>
              <w:t>*</w:t>
            </w:r>
          </w:p>
        </w:tc>
        <w:tc>
          <w:tcPr>
            <w:tcW w:w="1376" w:type="dxa"/>
          </w:tcPr>
          <w:p w14:paraId="10592B0D" w14:textId="77777777" w:rsidR="007F5D21" w:rsidRDefault="007F5D21" w:rsidP="007F5D21">
            <w:r>
              <w:t>0.44 ± 0.08</w:t>
            </w:r>
            <w:r w:rsidRPr="00BC11D5">
              <w:t xml:space="preserve"> mg C </w:t>
            </w:r>
            <w:r>
              <w:t>L</w:t>
            </w:r>
            <w:r>
              <w:rPr>
                <w:vertAlign w:val="superscript"/>
              </w:rPr>
              <w:t>-1</w:t>
            </w:r>
            <w:r w:rsidRPr="00BC11D5">
              <w:t xml:space="preserve"> d</w:t>
            </w:r>
            <w:r w:rsidRPr="00BC11D5">
              <w:rPr>
                <w:vertAlign w:val="superscript"/>
              </w:rPr>
              <w:t>-1</w:t>
            </w:r>
          </w:p>
        </w:tc>
        <w:tc>
          <w:tcPr>
            <w:tcW w:w="1282" w:type="dxa"/>
          </w:tcPr>
          <w:p w14:paraId="47D53B28" w14:textId="77777777" w:rsidR="007F5D21" w:rsidRPr="00DF6870" w:rsidRDefault="007F5D21" w:rsidP="007F5D21">
            <w:pPr>
              <w:rPr>
                <w:vertAlign w:val="superscript"/>
              </w:rPr>
            </w:pPr>
            <w:r>
              <w:t>0.39 ± 0.02</w:t>
            </w:r>
            <w:r w:rsidRPr="00BC11D5">
              <w:t xml:space="preserve"> mg C </w:t>
            </w:r>
            <w:r>
              <w:t>L</w:t>
            </w:r>
            <w:r w:rsidRPr="00BC11D5">
              <w:rPr>
                <w:vertAlign w:val="superscript"/>
              </w:rPr>
              <w:t>-</w:t>
            </w:r>
            <w:r>
              <w:rPr>
                <w:vertAlign w:val="superscript"/>
              </w:rPr>
              <w:t>1</w:t>
            </w:r>
            <w:r w:rsidRPr="00BC11D5">
              <w:t xml:space="preserve"> d</w:t>
            </w:r>
            <w:r w:rsidRPr="00BC11D5">
              <w:rPr>
                <w:vertAlign w:val="superscript"/>
              </w:rPr>
              <w:t>-1</w:t>
            </w:r>
          </w:p>
        </w:tc>
        <w:tc>
          <w:tcPr>
            <w:tcW w:w="1474" w:type="dxa"/>
          </w:tcPr>
          <w:p w14:paraId="5A4B5887" w14:textId="77777777" w:rsidR="007F5D21" w:rsidRDefault="007F5D21" w:rsidP="007F5D21">
            <w:r>
              <w:t>~38.9</w:t>
            </w:r>
            <w:r w:rsidRPr="00BC11D5">
              <w:t xml:space="preserve"> </w:t>
            </w:r>
            <w:proofErr w:type="spellStart"/>
            <w:r w:rsidRPr="00BC11D5">
              <w:rPr>
                <w:vertAlign w:val="superscript"/>
              </w:rPr>
              <w:t>o</w:t>
            </w:r>
            <w:r w:rsidRPr="00BC11D5">
              <w:t>N</w:t>
            </w:r>
            <w:proofErr w:type="spellEnd"/>
            <w:r>
              <w:t xml:space="preserve"> </w:t>
            </w:r>
          </w:p>
          <w:p w14:paraId="17901B92" w14:textId="77777777" w:rsidR="007F5D21" w:rsidRDefault="007F5D21" w:rsidP="007F5D21">
            <w:r>
              <w:t>(102 km)</w:t>
            </w:r>
          </w:p>
        </w:tc>
        <w:tc>
          <w:tcPr>
            <w:tcW w:w="1621" w:type="dxa"/>
          </w:tcPr>
          <w:p w14:paraId="0E7E726E" w14:textId="77777777" w:rsidR="007F5D21" w:rsidRDefault="007F5D21" w:rsidP="007F5D21">
            <w:r>
              <w:t>~</w:t>
            </w:r>
            <w:r w:rsidRPr="00BC11D5">
              <w:t xml:space="preserve">38.4 – 38.75 </w:t>
            </w:r>
            <w:proofErr w:type="spellStart"/>
            <w:r w:rsidRPr="00BC11D5">
              <w:rPr>
                <w:vertAlign w:val="superscript"/>
              </w:rPr>
              <w:t>o</w:t>
            </w:r>
            <w:r w:rsidRPr="00BC11D5">
              <w:t>N</w:t>
            </w:r>
            <w:proofErr w:type="spellEnd"/>
            <w:r>
              <w:t xml:space="preserve"> (150-200 km)</w:t>
            </w:r>
          </w:p>
        </w:tc>
        <w:tc>
          <w:tcPr>
            <w:tcW w:w="1367" w:type="dxa"/>
          </w:tcPr>
          <w:p w14:paraId="23F896E4" w14:textId="77777777" w:rsidR="007F5D21" w:rsidRDefault="007F5D21" w:rsidP="007F5D21">
            <w:r>
              <w:t xml:space="preserve">June-August; </w:t>
            </w:r>
          </w:p>
          <w:p w14:paraId="12C173C2" w14:textId="77777777" w:rsidR="007F5D21" w:rsidRDefault="007F5D21" w:rsidP="007F5D21">
            <w:r>
              <w:fldChar w:fldCharType="begin" w:fldLock="1"/>
            </w:r>
            <w:r>
              <w:instrText>ADDIN CSL_CITATION { "citationItems" : [ { "id" : "ITEM-1", "itemData" : { "DOI" : "10.1006/ecss.2001.0917", "ISBN" : "02727714", "ISSN" : "02727714", "abstract" : "This paper addresses the development of a predictive understanding of phytoplankton primary productivity (PP) in estuaries, drawing on an extensive set of observations in Chesapeake Bay and contemporary modeling approaches coupled to empirical data. PP was measured at 575 stations on 68 cruises, 1982\u20132000. Descriptions presented here are based on PP data from 455 stations occupied 1982\u20131998, and from 120 stations occupied 1999\u20132000 that were used for model validation. The nearly two-decade sampling period encompassed a broad range of freshwater flow and nutrient loading to the Bay. Mean net14 C-PP for 1982\u20131998 was 1055mgCm\u22122d\u22121 (\u00b1SE=46\u00b70) in the main stem Bay for all seasons and regions. Phytoplankton dynamics included a spring maximum of biomass, expressed as euphotic-layer chlorophyll (chla), and a summer maximum of net 14C-PP displaced by approximately 4 months from the biomass maximum. The annual maximum of euphotic-layer chla exceeded 100mgm\u22122 in mesohaline and polyhaline regions of the Bay during April and May, whereas highest net14 C-PP of 1700\u20132500mgCm\u22122d\u22121occurred in the mesohaline Bay in July and August. Euphotic-layer chla and net 14C-PP were much lower in the light-limited oligohaline Bay and no time lag was observed. Mean gross 14C-PP was 1564mgCm\u22122d\u22121 (\u00b1SE=85\u00b70) for 1995\u20131998. Concurrent measurements using 14C and O2 methods generated estimates of the photosynthetic quotient (PQ) to confirm our interpretation of net and gross PP from 14C uptake in full- and partial-day incubations, respectively, and allowed us to reconcile apparent differences in 14C- and O2-determined PP in recent studies. PQ values (=O2 produced/CO2 fixed) were estimated as 1\u00b748 from regression of stoichiometrically converted net O2-PP on net 14C-PP, and as 1\u00b738 from the regression of gross O2-PP on gross 14C-PP. PQ values in this range typically correspond to phytoplankton that are using oxidized nitrogen (NO\u22123-N) as the main N source, consistent with the view that N-limitation occurs on an annual scale in the Bay. We used empirical data for net and gross 14C-PP to estimate annual integrated production (AIP) of 282 to 538gCm\u22122yr\u22121 (net) and 347 to 662gCm\u22122yr\u22121 (gross). Simple, linear regression of net AIP on annual, mean euphotic-layer chla was significant and explained \u223c62% of the variance. Inter-annual variability of net AIP was related to the volume of freshwater flow and to total nitrogen (TN) and total phosphorus (TP) loading during February and March. We tested t\u2026", "author" : [ { "dropping-particle" : "", "family" : "Harding", "given" : "L.W.", "non-dropping-particle" : "", "parse-names" : false, "suffix" : "" }, { "dropping-particle" : "", "family" : "Mallonee", "given" : "M.E.", "non-dropping-particle" : "", "parse-names" : false, "suffix" : "" }, { "dropping-particle" : "", "family" : "Perry", "given" : "E.S.", "non-dropping-particle" : "", "parse-names" : false, "suffix" : "" } ], "container-title" : "Estuarine, Coastal and Shelf Science", "id" : "ITEM-1", "issue" : "3", "issued" : { "date-parts" : [ [ "2002" ] ] }, "page" : "437-463", "title" : "Toward a Predictive Understanding of Primary Productivity in a Temperate, Partially Stratified Estuary", "type" : "article-journal", "volume" : "55" }, "uris" : [ "http://www.mendeley.com/documents/?uuid=8d60af85-4202-490b-833c-f4a1249a9e0e" ] } ], "mendeley" : { "formattedCitation" : "Harding et al., 2002", "manualFormatting" : "Harding et al. (2002", "plainTextFormattedCitation" : "Harding et al., 2002", "previouslyFormattedCitation" : "Harding et al., 2002" }, "properties" : { "noteIndex" : 0 }, "schema" : "https://github.com/citation-style-language/schema/raw/master/csl-citation.json" }</w:instrText>
            </w:r>
            <w:r>
              <w:fldChar w:fldCharType="separate"/>
            </w:r>
            <w:r>
              <w:rPr>
                <w:noProof/>
              </w:rPr>
              <w:t>Harding et al.</w:t>
            </w:r>
            <w:r w:rsidRPr="00967609">
              <w:rPr>
                <w:noProof/>
              </w:rPr>
              <w:t xml:space="preserve"> </w:t>
            </w:r>
            <w:r>
              <w:rPr>
                <w:noProof/>
              </w:rPr>
              <w:t>(</w:t>
            </w:r>
            <w:r w:rsidRPr="00967609">
              <w:rPr>
                <w:noProof/>
              </w:rPr>
              <w:t>2002</w:t>
            </w:r>
            <w:r>
              <w:fldChar w:fldCharType="end"/>
            </w:r>
            <w:r w:rsidRPr="00BC11D5">
              <w:t>)</w:t>
            </w:r>
          </w:p>
        </w:tc>
      </w:tr>
      <w:tr w:rsidR="007F5D21" w14:paraId="46A4C0EE" w14:textId="77777777" w:rsidTr="007F5D21">
        <w:tc>
          <w:tcPr>
            <w:tcW w:w="1295" w:type="dxa"/>
            <w:vMerge w:val="restart"/>
          </w:tcPr>
          <w:p w14:paraId="091513E6" w14:textId="77777777" w:rsidR="007F5D21" w:rsidRDefault="007F5D21" w:rsidP="007F5D21">
            <w:r>
              <w:t>Bottom Water Oxygen Consumption</w:t>
            </w:r>
          </w:p>
        </w:tc>
        <w:tc>
          <w:tcPr>
            <w:tcW w:w="1161" w:type="dxa"/>
          </w:tcPr>
          <w:p w14:paraId="08A90898" w14:textId="11A2C1A1" w:rsidR="007F5D21" w:rsidRDefault="001D7F44" w:rsidP="007F5D21">
            <w:r>
              <w:t>L</w:t>
            </w:r>
            <w:r w:rsidR="004B2B0D">
              <w:t xml:space="preserve">ower </w:t>
            </w:r>
            <w:r>
              <w:t>B</w:t>
            </w:r>
            <w:r w:rsidR="004B2B0D">
              <w:t>ay</w:t>
            </w:r>
            <w:r w:rsidR="007F5D21">
              <w:t xml:space="preserve"> Peak</w:t>
            </w:r>
          </w:p>
        </w:tc>
        <w:tc>
          <w:tcPr>
            <w:tcW w:w="1376" w:type="dxa"/>
          </w:tcPr>
          <w:p w14:paraId="57BB5EDF" w14:textId="77777777" w:rsidR="007F5D21" w:rsidRDefault="007F5D21" w:rsidP="007F5D21">
            <w:r>
              <w:t xml:space="preserve">0.01± </w:t>
            </w:r>
            <w:r w:rsidRPr="00BC11D5">
              <w:t>0.0</w:t>
            </w:r>
            <w:r>
              <w:t>003</w:t>
            </w:r>
            <w:r w:rsidRPr="00BC11D5">
              <w:t xml:space="preserve"> mg O</w:t>
            </w:r>
            <w:r w:rsidRPr="00BC11D5">
              <w:rPr>
                <w:vertAlign w:val="subscript"/>
              </w:rPr>
              <w:t>2</w:t>
            </w:r>
            <w:r w:rsidRPr="00BC11D5">
              <w:t xml:space="preserve"> L</w:t>
            </w:r>
            <w:r w:rsidRPr="00BC11D5">
              <w:rPr>
                <w:vertAlign w:val="superscript"/>
              </w:rPr>
              <w:t>-1</w:t>
            </w:r>
            <w:r w:rsidRPr="00BC11D5">
              <w:t xml:space="preserve"> h</w:t>
            </w:r>
            <w:r w:rsidRPr="00BC11D5">
              <w:rPr>
                <w:vertAlign w:val="superscript"/>
              </w:rPr>
              <w:t>-1</w:t>
            </w:r>
          </w:p>
        </w:tc>
        <w:tc>
          <w:tcPr>
            <w:tcW w:w="1282" w:type="dxa"/>
          </w:tcPr>
          <w:p w14:paraId="4A337EEE" w14:textId="77777777" w:rsidR="007F5D21" w:rsidRDefault="007F5D21" w:rsidP="007F5D21">
            <w:r>
              <w:t xml:space="preserve">~0.01 - 0.04 </w:t>
            </w:r>
            <w:r w:rsidRPr="00BC11D5">
              <w:t>mg O</w:t>
            </w:r>
            <w:r w:rsidRPr="00BC11D5">
              <w:rPr>
                <w:vertAlign w:val="subscript"/>
              </w:rPr>
              <w:t>2</w:t>
            </w:r>
            <w:r w:rsidRPr="00BC11D5">
              <w:t xml:space="preserve"> L</w:t>
            </w:r>
            <w:r w:rsidRPr="00BC11D5">
              <w:rPr>
                <w:vertAlign w:val="superscript"/>
              </w:rPr>
              <w:t>-1</w:t>
            </w:r>
            <w:r w:rsidRPr="00BC11D5">
              <w:t xml:space="preserve"> h</w:t>
            </w:r>
            <w:r w:rsidRPr="00BC11D5">
              <w:rPr>
                <w:vertAlign w:val="superscript"/>
              </w:rPr>
              <w:t>-1</w:t>
            </w:r>
            <w:r>
              <w:t xml:space="preserve"> </w:t>
            </w:r>
          </w:p>
        </w:tc>
        <w:tc>
          <w:tcPr>
            <w:tcW w:w="1474" w:type="dxa"/>
          </w:tcPr>
          <w:p w14:paraId="34995C35" w14:textId="77777777" w:rsidR="007F5D21" w:rsidRDefault="007F5D21" w:rsidP="007F5D21">
            <w:r>
              <w:t>37.0 – 37.8</w:t>
            </w:r>
            <w:r w:rsidRPr="00BC11D5">
              <w:t xml:space="preserve"> </w:t>
            </w:r>
            <w:proofErr w:type="spellStart"/>
            <w:r w:rsidRPr="00BC11D5">
              <w:rPr>
                <w:vertAlign w:val="superscript"/>
              </w:rPr>
              <w:t>o</w:t>
            </w:r>
            <w:r w:rsidRPr="00BC11D5">
              <w:t>N</w:t>
            </w:r>
            <w:proofErr w:type="spellEnd"/>
            <w:r>
              <w:t xml:space="preserve">  (271-387 km)</w:t>
            </w:r>
          </w:p>
        </w:tc>
        <w:tc>
          <w:tcPr>
            <w:tcW w:w="1621" w:type="dxa"/>
          </w:tcPr>
          <w:p w14:paraId="7A733EBB" w14:textId="77777777" w:rsidR="007F5D21" w:rsidRDefault="007F5D21" w:rsidP="007F5D21">
            <w:r>
              <w:t>37</w:t>
            </w:r>
            <w:r w:rsidRPr="00BC11D5">
              <w:t>.</w:t>
            </w:r>
            <w:r>
              <w:t>3</w:t>
            </w:r>
            <w:r w:rsidRPr="00BC11D5">
              <w:t xml:space="preserve"> </w:t>
            </w:r>
            <w:proofErr w:type="spellStart"/>
            <w:r w:rsidRPr="00BC11D5">
              <w:rPr>
                <w:vertAlign w:val="superscript"/>
              </w:rPr>
              <w:t>o</w:t>
            </w:r>
            <w:r w:rsidRPr="00BC11D5">
              <w:t>N</w:t>
            </w:r>
            <w:proofErr w:type="spellEnd"/>
            <w:r>
              <w:t xml:space="preserve"> </w:t>
            </w:r>
          </w:p>
          <w:p w14:paraId="323A9833" w14:textId="77777777" w:rsidR="007F5D21" w:rsidRDefault="007F5D21" w:rsidP="007F5D21">
            <w:r>
              <w:t>(341 km)</w:t>
            </w:r>
          </w:p>
        </w:tc>
        <w:tc>
          <w:tcPr>
            <w:tcW w:w="1367" w:type="dxa"/>
            <w:vMerge w:val="restart"/>
          </w:tcPr>
          <w:p w14:paraId="0CEDB792" w14:textId="77777777" w:rsidR="007F5D21" w:rsidRDefault="007F5D21" w:rsidP="007F5D21">
            <w:pPr>
              <w:rPr>
                <w:noProof/>
              </w:rPr>
            </w:pPr>
            <w:r>
              <w:fldChar w:fldCharType="begin" w:fldLock="1"/>
            </w:r>
            <w:r>
              <w:instrText>ADDIN CSL_CITATION { "citationItems" : [ { "id" : "ITEM-1", "itemData" : { "author" : [ { "dropping-particle" : "", "family" : "Smith", "given" : "Erik M", "non-dropping-particle" : "", "parse-names" : false, "suffix" : "" }, { "dropping-particle" : "", "family" : "Kemp", "given" : "W Michael", "non-dropping-particle" : "", "parse-names" : false, "suffix" : "" } ], "id" : "ITEM-1", "issue" : "Geider 1992", "issued" : { "date-parts" : [ [ "1995" ] ] }, "title" : "Seasonal and regional variations in plankton community production and respiration for Chesapeake Bay", "type" : "article-journal", "volume" : "116" }, "uris" : [ "http://www.mendeley.com/documents/?uuid=b8eb651c-c510-4c81-9381-4ea478996cfc" ] } ], "mendeley" : { "formattedCitation" : "Smith and Kemp, 1995", "plainTextFormattedCitation" : "Smith and Kemp, 1995", "previouslyFormattedCitation" : "Smith and Kemp, 1995" }, "properties" : { "noteIndex" : 0 }, "schema" : "https://github.com/citation-style-language/schema/raw/master/csl-citation.json" }</w:instrText>
            </w:r>
            <w:r>
              <w:fldChar w:fldCharType="separate"/>
            </w:r>
            <w:r>
              <w:rPr>
                <w:noProof/>
              </w:rPr>
              <w:t xml:space="preserve">May-July; </w:t>
            </w:r>
          </w:p>
          <w:p w14:paraId="16A803C1" w14:textId="77777777" w:rsidR="007F5D21" w:rsidRDefault="007F5D21" w:rsidP="007F5D21">
            <w:r>
              <w:rPr>
                <w:noProof/>
              </w:rPr>
              <w:t>Smith and Kemp</w:t>
            </w:r>
            <w:r w:rsidRPr="00967609">
              <w:rPr>
                <w:noProof/>
              </w:rPr>
              <w:t xml:space="preserve"> </w:t>
            </w:r>
            <w:r>
              <w:rPr>
                <w:noProof/>
              </w:rPr>
              <w:t>(</w:t>
            </w:r>
            <w:r w:rsidRPr="00967609">
              <w:rPr>
                <w:noProof/>
              </w:rPr>
              <w:t>1995</w:t>
            </w:r>
            <w:r>
              <w:fldChar w:fldCharType="end"/>
            </w:r>
            <w:r>
              <w:t>)</w:t>
            </w:r>
          </w:p>
        </w:tc>
      </w:tr>
      <w:tr w:rsidR="007F5D21" w14:paraId="36341DC1" w14:textId="77777777" w:rsidTr="007F5D21">
        <w:tc>
          <w:tcPr>
            <w:tcW w:w="1295" w:type="dxa"/>
            <w:vMerge/>
          </w:tcPr>
          <w:p w14:paraId="398A3EAE" w14:textId="77777777" w:rsidR="007F5D21" w:rsidRDefault="007F5D21" w:rsidP="007F5D21"/>
        </w:tc>
        <w:tc>
          <w:tcPr>
            <w:tcW w:w="1161" w:type="dxa"/>
          </w:tcPr>
          <w:p w14:paraId="07937959" w14:textId="3AAA7DA0" w:rsidR="007F5D21" w:rsidRDefault="001D7F44" w:rsidP="007F5D21">
            <w:r>
              <w:t>O</w:t>
            </w:r>
            <w:r w:rsidR="004B2B0D">
              <w:t xml:space="preserve">ligohaline </w:t>
            </w:r>
            <w:r>
              <w:t>B</w:t>
            </w:r>
            <w:r w:rsidR="004B2B0D">
              <w:t>ay</w:t>
            </w:r>
            <w:r w:rsidR="007F5D21">
              <w:t xml:space="preserve"> Peak</w:t>
            </w:r>
          </w:p>
        </w:tc>
        <w:tc>
          <w:tcPr>
            <w:tcW w:w="1376" w:type="dxa"/>
          </w:tcPr>
          <w:p w14:paraId="3FA30088" w14:textId="77777777" w:rsidR="007F5D21" w:rsidRDefault="007F5D21" w:rsidP="007F5D21">
            <w:r>
              <w:t xml:space="preserve">0.02± </w:t>
            </w:r>
            <w:r w:rsidRPr="00BC11D5">
              <w:t>0.0</w:t>
            </w:r>
            <w:r>
              <w:t>02</w:t>
            </w:r>
            <w:r w:rsidRPr="00BC11D5">
              <w:t xml:space="preserve"> mg O</w:t>
            </w:r>
            <w:r w:rsidRPr="00BC11D5">
              <w:rPr>
                <w:vertAlign w:val="subscript"/>
              </w:rPr>
              <w:t>2</w:t>
            </w:r>
            <w:r w:rsidRPr="00BC11D5">
              <w:t xml:space="preserve"> L</w:t>
            </w:r>
            <w:r w:rsidRPr="00BC11D5">
              <w:rPr>
                <w:vertAlign w:val="superscript"/>
              </w:rPr>
              <w:t>-1</w:t>
            </w:r>
            <w:r w:rsidRPr="00BC11D5">
              <w:t xml:space="preserve"> h</w:t>
            </w:r>
            <w:r w:rsidRPr="00BC11D5">
              <w:rPr>
                <w:vertAlign w:val="superscript"/>
              </w:rPr>
              <w:t>-1</w:t>
            </w:r>
          </w:p>
        </w:tc>
        <w:tc>
          <w:tcPr>
            <w:tcW w:w="1282" w:type="dxa"/>
          </w:tcPr>
          <w:p w14:paraId="6B5839E5" w14:textId="77777777" w:rsidR="007F5D21" w:rsidRDefault="007F5D21" w:rsidP="007F5D21">
            <w:r>
              <w:t xml:space="preserve">~0.005 – 0.015 </w:t>
            </w:r>
            <w:r w:rsidRPr="00BC11D5">
              <w:t>mg O</w:t>
            </w:r>
            <w:r w:rsidRPr="00BC11D5">
              <w:rPr>
                <w:vertAlign w:val="subscript"/>
              </w:rPr>
              <w:t>2</w:t>
            </w:r>
            <w:r w:rsidRPr="00BC11D5">
              <w:t xml:space="preserve"> L</w:t>
            </w:r>
            <w:r w:rsidRPr="00BC11D5">
              <w:rPr>
                <w:vertAlign w:val="superscript"/>
              </w:rPr>
              <w:t>-1</w:t>
            </w:r>
            <w:r w:rsidRPr="00BC11D5">
              <w:t xml:space="preserve"> h</w:t>
            </w:r>
            <w:r w:rsidRPr="00BC11D5">
              <w:rPr>
                <w:vertAlign w:val="superscript"/>
              </w:rPr>
              <w:t>-1</w:t>
            </w:r>
          </w:p>
        </w:tc>
        <w:tc>
          <w:tcPr>
            <w:tcW w:w="1474" w:type="dxa"/>
          </w:tcPr>
          <w:p w14:paraId="32B1F3E3" w14:textId="77777777" w:rsidR="007F5D21" w:rsidRDefault="007F5D21" w:rsidP="007F5D21">
            <w:r>
              <w:t>39.2 – 39.4</w:t>
            </w:r>
            <w:r w:rsidRPr="00BC11D5">
              <w:t xml:space="preserve"> </w:t>
            </w:r>
            <w:proofErr w:type="spellStart"/>
            <w:r w:rsidRPr="00BC11D5">
              <w:rPr>
                <w:vertAlign w:val="superscript"/>
              </w:rPr>
              <w:t>o</w:t>
            </w:r>
            <w:r w:rsidRPr="00BC11D5">
              <w:t>N</w:t>
            </w:r>
            <w:proofErr w:type="spellEnd"/>
            <w:r>
              <w:t xml:space="preserve"> (0-46 km)</w:t>
            </w:r>
          </w:p>
        </w:tc>
        <w:tc>
          <w:tcPr>
            <w:tcW w:w="1621" w:type="dxa"/>
          </w:tcPr>
          <w:p w14:paraId="6FE6224E" w14:textId="77777777" w:rsidR="007F5D21" w:rsidRDefault="007F5D21" w:rsidP="007F5D21">
            <w:r>
              <w:t>39.3</w:t>
            </w:r>
            <w:r w:rsidRPr="00BC11D5">
              <w:t xml:space="preserve"> </w:t>
            </w:r>
            <w:proofErr w:type="spellStart"/>
            <w:r w:rsidRPr="00BC11D5">
              <w:rPr>
                <w:vertAlign w:val="superscript"/>
              </w:rPr>
              <w:t>o</w:t>
            </w:r>
            <w:r w:rsidRPr="00BC11D5">
              <w:t>N</w:t>
            </w:r>
            <w:proofErr w:type="spellEnd"/>
            <w:r>
              <w:t xml:space="preserve"> </w:t>
            </w:r>
          </w:p>
          <w:p w14:paraId="6ABEF82E" w14:textId="77777777" w:rsidR="007F5D21" w:rsidRDefault="007F5D21" w:rsidP="007F5D21">
            <w:r>
              <w:t>(26 km)</w:t>
            </w:r>
          </w:p>
        </w:tc>
        <w:tc>
          <w:tcPr>
            <w:tcW w:w="1367" w:type="dxa"/>
            <w:vMerge/>
          </w:tcPr>
          <w:p w14:paraId="3B43E1A4" w14:textId="77777777" w:rsidR="007F5D21" w:rsidRDefault="007F5D21" w:rsidP="007F5D21"/>
        </w:tc>
      </w:tr>
    </w:tbl>
    <w:p w14:paraId="08665267" w14:textId="77777777" w:rsidR="007F5D21" w:rsidRPr="00B0238A" w:rsidRDefault="007F5D21" w:rsidP="007F5D21">
      <w:pPr>
        <w:rPr>
          <w:b/>
          <w:sz w:val="20"/>
          <w:szCs w:val="20"/>
        </w:rPr>
      </w:pPr>
      <w:r w:rsidRPr="00B0238A">
        <w:rPr>
          <w:sz w:val="20"/>
          <w:szCs w:val="20"/>
          <w:vertAlign w:val="superscript"/>
        </w:rPr>
        <w:t>*</w:t>
      </w:r>
      <w:r w:rsidRPr="00B0238A">
        <w:rPr>
          <w:sz w:val="20"/>
          <w:szCs w:val="20"/>
        </w:rPr>
        <w:t>Values were estimated for the euphotic zone, which was assumed to be the surface 6 m of the water column based on estimates from Harding et al. (2002)’s Region 4.</w:t>
      </w:r>
      <w:r w:rsidRPr="00B0238A">
        <w:rPr>
          <w:b/>
          <w:sz w:val="20"/>
          <w:szCs w:val="20"/>
        </w:rPr>
        <w:t xml:space="preserve"> </w:t>
      </w:r>
    </w:p>
    <w:p w14:paraId="5873F25D" w14:textId="77777777" w:rsidR="007F5D21" w:rsidRPr="00B0238A" w:rsidRDefault="007F5D21" w:rsidP="007F5D21">
      <w:pPr>
        <w:rPr>
          <w:sz w:val="20"/>
          <w:szCs w:val="20"/>
        </w:rPr>
      </w:pPr>
      <w:r w:rsidRPr="00B0238A">
        <w:rPr>
          <w:sz w:val="20"/>
          <w:szCs w:val="20"/>
          <w:vertAlign w:val="superscript"/>
        </w:rPr>
        <w:t>**</w:t>
      </w:r>
      <w:r w:rsidRPr="00B0238A">
        <w:rPr>
          <w:sz w:val="20"/>
          <w:szCs w:val="20"/>
        </w:rPr>
        <w:t>For model estimates, the location of the along-</w:t>
      </w:r>
      <w:r>
        <w:rPr>
          <w:sz w:val="20"/>
          <w:szCs w:val="20"/>
        </w:rPr>
        <w:t>thalweg</w:t>
      </w:r>
      <w:r w:rsidRPr="00B0238A">
        <w:rPr>
          <w:sz w:val="20"/>
          <w:szCs w:val="20"/>
        </w:rPr>
        <w:t xml:space="preserve"> maximum was estimated (e.g. see Figure 5), then the average and standard deviation of values in that region were determined.  </w:t>
      </w:r>
    </w:p>
    <w:p w14:paraId="7325B56B" w14:textId="77777777" w:rsidR="007F5D21" w:rsidRPr="00B0238A" w:rsidRDefault="007F5D21" w:rsidP="007F5D21">
      <w:pPr>
        <w:rPr>
          <w:sz w:val="20"/>
          <w:szCs w:val="20"/>
        </w:rPr>
      </w:pPr>
      <w:r w:rsidRPr="00B0238A">
        <w:rPr>
          <w:sz w:val="20"/>
          <w:szCs w:val="20"/>
          <w:vertAlign w:val="superscript"/>
        </w:rPr>
        <w:t>***</w:t>
      </w:r>
      <w:r w:rsidRPr="00B0238A">
        <w:rPr>
          <w:sz w:val="20"/>
          <w:szCs w:val="20"/>
        </w:rPr>
        <w:t>Observational averages and standard deviations were based on all data from a given region (i.e. Region 4 from Harding et al., 2002), or a range of values were given for an individual station (i.e. Smith and Kemp, 1995)</w:t>
      </w:r>
    </w:p>
    <w:p w14:paraId="08ADCFB2" w14:textId="77777777" w:rsidR="007F5D21" w:rsidRDefault="007F5D21" w:rsidP="007F5D21">
      <w:pPr>
        <w:rPr>
          <w:sz w:val="20"/>
          <w:szCs w:val="20"/>
        </w:rPr>
      </w:pPr>
      <w:r w:rsidRPr="00B0238A">
        <w:rPr>
          <w:sz w:val="20"/>
          <w:szCs w:val="20"/>
          <w:vertAlign w:val="superscript"/>
        </w:rPr>
        <w:t>****</w:t>
      </w:r>
      <w:r w:rsidRPr="009970BA">
        <w:rPr>
          <w:sz w:val="20"/>
          <w:szCs w:val="20"/>
        </w:rPr>
        <w:t xml:space="preserve"> </w:t>
      </w:r>
      <w:r w:rsidRPr="00B0238A">
        <w:rPr>
          <w:sz w:val="20"/>
          <w:szCs w:val="20"/>
        </w:rPr>
        <w:t>Along-</w:t>
      </w:r>
      <w:r>
        <w:rPr>
          <w:sz w:val="20"/>
          <w:szCs w:val="20"/>
        </w:rPr>
        <w:t>estuary</w:t>
      </w:r>
      <w:r w:rsidRPr="00B0238A">
        <w:rPr>
          <w:sz w:val="20"/>
          <w:szCs w:val="20"/>
        </w:rPr>
        <w:t xml:space="preserve"> locations are given in deci</w:t>
      </w:r>
      <w:r>
        <w:rPr>
          <w:sz w:val="20"/>
          <w:szCs w:val="20"/>
        </w:rPr>
        <w:t>mal degrees, and distance along the thalweg</w:t>
      </w:r>
      <w:r w:rsidRPr="00B0238A">
        <w:rPr>
          <w:sz w:val="20"/>
          <w:szCs w:val="20"/>
        </w:rPr>
        <w:t>, as shown in Figure 1.</w:t>
      </w:r>
    </w:p>
    <w:p w14:paraId="72ADF907" w14:textId="77777777" w:rsidR="00105911" w:rsidRDefault="00105911" w:rsidP="0037195F">
      <w:pPr>
        <w:rPr>
          <w:noProof/>
        </w:rPr>
      </w:pPr>
    </w:p>
    <w:p w14:paraId="116B79B5" w14:textId="77777777" w:rsidR="00105911" w:rsidRPr="00EA76EE" w:rsidRDefault="00105911" w:rsidP="0037195F">
      <w:pPr>
        <w:rPr>
          <w:noProof/>
        </w:rPr>
      </w:pPr>
    </w:p>
    <w:sectPr w:rsidR="00105911" w:rsidRPr="00EA76EE" w:rsidSect="0045178C">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1A64E6" w14:textId="77777777" w:rsidR="00856AEE" w:rsidRDefault="00856AEE" w:rsidP="008E4D42">
      <w:r>
        <w:separator/>
      </w:r>
    </w:p>
  </w:endnote>
  <w:endnote w:type="continuationSeparator" w:id="0">
    <w:p w14:paraId="6F8266F8" w14:textId="77777777" w:rsidR="00856AEE" w:rsidRDefault="00856AEE" w:rsidP="008E4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C0F37B" w14:textId="77777777" w:rsidR="00F44EF8" w:rsidRDefault="00F44EF8" w:rsidP="001A04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2F2C3D" w14:textId="77777777" w:rsidR="00F44EF8" w:rsidRDefault="00F44EF8" w:rsidP="001A04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48FCE" w14:textId="77777777" w:rsidR="00F44EF8" w:rsidRDefault="00F44EF8" w:rsidP="001A04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23676">
      <w:rPr>
        <w:rStyle w:val="PageNumber"/>
        <w:noProof/>
      </w:rPr>
      <w:t>3</w:t>
    </w:r>
    <w:r>
      <w:rPr>
        <w:rStyle w:val="PageNumber"/>
      </w:rPr>
      <w:fldChar w:fldCharType="end"/>
    </w:r>
  </w:p>
  <w:p w14:paraId="65964F7E" w14:textId="77777777" w:rsidR="00F44EF8" w:rsidRDefault="00F44EF8" w:rsidP="001A04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342A6D" w14:textId="77777777" w:rsidR="00856AEE" w:rsidRDefault="00856AEE" w:rsidP="008E4D42">
      <w:r>
        <w:separator/>
      </w:r>
    </w:p>
  </w:footnote>
  <w:footnote w:type="continuationSeparator" w:id="0">
    <w:p w14:paraId="2F6E24F6" w14:textId="77777777" w:rsidR="00856AEE" w:rsidRDefault="00856AEE" w:rsidP="008E4D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42A43"/>
    <w:multiLevelType w:val="hybridMultilevel"/>
    <w:tmpl w:val="094C27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783B6F"/>
    <w:multiLevelType w:val="hybridMultilevel"/>
    <w:tmpl w:val="4B3E22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375440"/>
    <w:multiLevelType w:val="hybridMultilevel"/>
    <w:tmpl w:val="4B3E22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752585"/>
    <w:multiLevelType w:val="hybridMultilevel"/>
    <w:tmpl w:val="CC5685F6"/>
    <w:lvl w:ilvl="0" w:tplc="0409000F">
      <w:start w:val="1"/>
      <w:numFmt w:val="decimal"/>
      <w:lvlText w:val="%1."/>
      <w:lvlJc w:val="left"/>
      <w:pPr>
        <w:ind w:left="2880" w:hanging="360"/>
      </w:pPr>
    </w:lvl>
    <w:lvl w:ilvl="1" w:tplc="04090019">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 w15:restartNumberingAfterBreak="0">
    <w:nsid w:val="137E0467"/>
    <w:multiLevelType w:val="multilevel"/>
    <w:tmpl w:val="02023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BC726C"/>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FE2AEC"/>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AD2DF5"/>
    <w:multiLevelType w:val="hybridMultilevel"/>
    <w:tmpl w:val="BBF09A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455CF1"/>
    <w:multiLevelType w:val="hybridMultilevel"/>
    <w:tmpl w:val="4B3E22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1D2E2E"/>
    <w:multiLevelType w:val="hybridMultilevel"/>
    <w:tmpl w:val="B08EE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0E3148"/>
    <w:multiLevelType w:val="hybridMultilevel"/>
    <w:tmpl w:val="F3B87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640B2F"/>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4A3087"/>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A22FCD"/>
    <w:multiLevelType w:val="hybridMultilevel"/>
    <w:tmpl w:val="B874E9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243E41"/>
    <w:multiLevelType w:val="multilevel"/>
    <w:tmpl w:val="F844C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2F10C3F"/>
    <w:multiLevelType w:val="hybridMultilevel"/>
    <w:tmpl w:val="5CE42B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4E75E0"/>
    <w:multiLevelType w:val="hybridMultilevel"/>
    <w:tmpl w:val="CDACF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6868F7"/>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6C67DD"/>
    <w:multiLevelType w:val="hybridMultilevel"/>
    <w:tmpl w:val="93C46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E913EC"/>
    <w:multiLevelType w:val="hybridMultilevel"/>
    <w:tmpl w:val="094C27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6350F8"/>
    <w:multiLevelType w:val="hybridMultilevel"/>
    <w:tmpl w:val="E918F2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B114B5F"/>
    <w:multiLevelType w:val="hybridMultilevel"/>
    <w:tmpl w:val="708898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C717B92"/>
    <w:multiLevelType w:val="multilevel"/>
    <w:tmpl w:val="F39EB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DF64679"/>
    <w:multiLevelType w:val="hybridMultilevel"/>
    <w:tmpl w:val="E8DABA48"/>
    <w:lvl w:ilvl="0" w:tplc="09A45D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9B2F70"/>
    <w:multiLevelType w:val="hybridMultilevel"/>
    <w:tmpl w:val="4B3E22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7F25AF"/>
    <w:multiLevelType w:val="hybridMultilevel"/>
    <w:tmpl w:val="E6FE5222"/>
    <w:lvl w:ilvl="0" w:tplc="2D9E65D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BE601E4"/>
    <w:multiLevelType w:val="hybridMultilevel"/>
    <w:tmpl w:val="450E7D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501C1B"/>
    <w:multiLevelType w:val="hybridMultilevel"/>
    <w:tmpl w:val="E3EA4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8A4933"/>
    <w:multiLevelType w:val="multilevel"/>
    <w:tmpl w:val="F39EB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09E0AF9"/>
    <w:multiLevelType w:val="hybridMultilevel"/>
    <w:tmpl w:val="676C2FE4"/>
    <w:lvl w:ilvl="0" w:tplc="0409000F">
      <w:start w:val="1"/>
      <w:numFmt w:val="decimal"/>
      <w:lvlText w:val="%1."/>
      <w:lvlJc w:val="left"/>
      <w:pPr>
        <w:ind w:left="2880" w:hanging="360"/>
      </w:pPr>
    </w:lvl>
    <w:lvl w:ilvl="1" w:tplc="04090019">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30" w15:restartNumberingAfterBreak="0">
    <w:nsid w:val="57645262"/>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E9F473E"/>
    <w:multiLevelType w:val="hybridMultilevel"/>
    <w:tmpl w:val="8D06B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7954C7"/>
    <w:multiLevelType w:val="hybridMultilevel"/>
    <w:tmpl w:val="4DAE6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4C4A15"/>
    <w:multiLevelType w:val="multilevel"/>
    <w:tmpl w:val="F39EB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7B30BCE"/>
    <w:multiLevelType w:val="hybridMultilevel"/>
    <w:tmpl w:val="309E7406"/>
    <w:lvl w:ilvl="0" w:tplc="2D9E65D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9F131E"/>
    <w:multiLevelType w:val="hybridMultilevel"/>
    <w:tmpl w:val="380C70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BB7245B"/>
    <w:multiLevelType w:val="multilevel"/>
    <w:tmpl w:val="F39EB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21B58D2"/>
    <w:multiLevelType w:val="hybridMultilevel"/>
    <w:tmpl w:val="450E7D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6223BC1"/>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82E47D1"/>
    <w:multiLevelType w:val="hybridMultilevel"/>
    <w:tmpl w:val="A0BA7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5F218F"/>
    <w:multiLevelType w:val="hybridMultilevel"/>
    <w:tmpl w:val="4B3E22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91D12BA"/>
    <w:multiLevelType w:val="hybridMultilevel"/>
    <w:tmpl w:val="0D840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F7337AF"/>
    <w:multiLevelType w:val="hybridMultilevel"/>
    <w:tmpl w:val="CBAA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FE83FAA"/>
    <w:multiLevelType w:val="hybridMultilevel"/>
    <w:tmpl w:val="54DCF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8"/>
  </w:num>
  <w:num w:numId="3">
    <w:abstractNumId w:val="40"/>
  </w:num>
  <w:num w:numId="4">
    <w:abstractNumId w:val="2"/>
  </w:num>
  <w:num w:numId="5">
    <w:abstractNumId w:val="24"/>
  </w:num>
  <w:num w:numId="6">
    <w:abstractNumId w:val="1"/>
  </w:num>
  <w:num w:numId="7">
    <w:abstractNumId w:val="37"/>
  </w:num>
  <w:num w:numId="8">
    <w:abstractNumId w:val="29"/>
  </w:num>
  <w:num w:numId="9">
    <w:abstractNumId w:val="20"/>
  </w:num>
  <w:num w:numId="10">
    <w:abstractNumId w:val="3"/>
  </w:num>
  <w:num w:numId="11">
    <w:abstractNumId w:val="35"/>
  </w:num>
  <w:num w:numId="12">
    <w:abstractNumId w:val="0"/>
  </w:num>
  <w:num w:numId="13">
    <w:abstractNumId w:val="13"/>
  </w:num>
  <w:num w:numId="14">
    <w:abstractNumId w:val="19"/>
  </w:num>
  <w:num w:numId="15">
    <w:abstractNumId w:val="25"/>
  </w:num>
  <w:num w:numId="16">
    <w:abstractNumId w:val="34"/>
  </w:num>
  <w:num w:numId="17">
    <w:abstractNumId w:val="15"/>
  </w:num>
  <w:num w:numId="18">
    <w:abstractNumId w:val="26"/>
  </w:num>
  <w:num w:numId="19">
    <w:abstractNumId w:val="30"/>
  </w:num>
  <w:num w:numId="20">
    <w:abstractNumId w:val="5"/>
  </w:num>
  <w:num w:numId="21">
    <w:abstractNumId w:val="21"/>
  </w:num>
  <w:num w:numId="22">
    <w:abstractNumId w:val="10"/>
  </w:num>
  <w:num w:numId="23">
    <w:abstractNumId w:val="39"/>
  </w:num>
  <w:num w:numId="24">
    <w:abstractNumId w:val="43"/>
  </w:num>
  <w:num w:numId="25">
    <w:abstractNumId w:val="27"/>
  </w:num>
  <w:num w:numId="26">
    <w:abstractNumId w:val="32"/>
  </w:num>
  <w:num w:numId="27">
    <w:abstractNumId w:val="6"/>
  </w:num>
  <w:num w:numId="28">
    <w:abstractNumId w:val="12"/>
  </w:num>
  <w:num w:numId="29">
    <w:abstractNumId w:val="11"/>
  </w:num>
  <w:num w:numId="30">
    <w:abstractNumId w:val="42"/>
  </w:num>
  <w:num w:numId="31">
    <w:abstractNumId w:val="38"/>
  </w:num>
  <w:num w:numId="32">
    <w:abstractNumId w:val="17"/>
  </w:num>
  <w:num w:numId="33">
    <w:abstractNumId w:val="18"/>
  </w:num>
  <w:num w:numId="34">
    <w:abstractNumId w:val="7"/>
  </w:num>
  <w:num w:numId="35">
    <w:abstractNumId w:val="4"/>
  </w:num>
  <w:num w:numId="36">
    <w:abstractNumId w:val="14"/>
  </w:num>
  <w:num w:numId="37">
    <w:abstractNumId w:val="41"/>
  </w:num>
  <w:num w:numId="38">
    <w:abstractNumId w:val="16"/>
  </w:num>
  <w:num w:numId="39">
    <w:abstractNumId w:val="9"/>
  </w:num>
  <w:num w:numId="40">
    <w:abstractNumId w:val="28"/>
  </w:num>
  <w:num w:numId="41">
    <w:abstractNumId w:val="22"/>
  </w:num>
  <w:num w:numId="42">
    <w:abstractNumId w:val="33"/>
  </w:num>
  <w:num w:numId="43">
    <w:abstractNumId w:val="36"/>
  </w:num>
  <w:num w:numId="4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D773B"/>
    <w:rsid w:val="0000039F"/>
    <w:rsid w:val="000006A4"/>
    <w:rsid w:val="00000CC6"/>
    <w:rsid w:val="00001615"/>
    <w:rsid w:val="00002888"/>
    <w:rsid w:val="000033B3"/>
    <w:rsid w:val="00004F64"/>
    <w:rsid w:val="00005739"/>
    <w:rsid w:val="00006739"/>
    <w:rsid w:val="00006C4C"/>
    <w:rsid w:val="00010899"/>
    <w:rsid w:val="00012174"/>
    <w:rsid w:val="0001310F"/>
    <w:rsid w:val="00014D71"/>
    <w:rsid w:val="00015C59"/>
    <w:rsid w:val="00016D4D"/>
    <w:rsid w:val="0001754E"/>
    <w:rsid w:val="00017AE9"/>
    <w:rsid w:val="000205F2"/>
    <w:rsid w:val="00022500"/>
    <w:rsid w:val="00022E55"/>
    <w:rsid w:val="0002457C"/>
    <w:rsid w:val="000252A4"/>
    <w:rsid w:val="00025B20"/>
    <w:rsid w:val="00025F41"/>
    <w:rsid w:val="000261C2"/>
    <w:rsid w:val="00026472"/>
    <w:rsid w:val="0002714A"/>
    <w:rsid w:val="00032B91"/>
    <w:rsid w:val="00033B58"/>
    <w:rsid w:val="00035F31"/>
    <w:rsid w:val="00036D00"/>
    <w:rsid w:val="00037EA4"/>
    <w:rsid w:val="000426AF"/>
    <w:rsid w:val="00042C35"/>
    <w:rsid w:val="00043BA1"/>
    <w:rsid w:val="000445F0"/>
    <w:rsid w:val="00044C2D"/>
    <w:rsid w:val="000457D6"/>
    <w:rsid w:val="00045C1F"/>
    <w:rsid w:val="000463B1"/>
    <w:rsid w:val="00046B27"/>
    <w:rsid w:val="00046D7A"/>
    <w:rsid w:val="00047225"/>
    <w:rsid w:val="00047CC1"/>
    <w:rsid w:val="00050927"/>
    <w:rsid w:val="000509E2"/>
    <w:rsid w:val="000513EF"/>
    <w:rsid w:val="00051EC3"/>
    <w:rsid w:val="00051F16"/>
    <w:rsid w:val="00052780"/>
    <w:rsid w:val="0005290C"/>
    <w:rsid w:val="000534C3"/>
    <w:rsid w:val="00053A37"/>
    <w:rsid w:val="00053EBD"/>
    <w:rsid w:val="0005492B"/>
    <w:rsid w:val="00054A0B"/>
    <w:rsid w:val="00055E2D"/>
    <w:rsid w:val="0005631A"/>
    <w:rsid w:val="00057010"/>
    <w:rsid w:val="000602F7"/>
    <w:rsid w:val="000609F5"/>
    <w:rsid w:val="00063140"/>
    <w:rsid w:val="00065147"/>
    <w:rsid w:val="00066055"/>
    <w:rsid w:val="000670FD"/>
    <w:rsid w:val="0006729A"/>
    <w:rsid w:val="00067956"/>
    <w:rsid w:val="00067EAB"/>
    <w:rsid w:val="000704F9"/>
    <w:rsid w:val="00070C96"/>
    <w:rsid w:val="000724FE"/>
    <w:rsid w:val="0007274C"/>
    <w:rsid w:val="00073C98"/>
    <w:rsid w:val="000755C1"/>
    <w:rsid w:val="00075DC6"/>
    <w:rsid w:val="000765E4"/>
    <w:rsid w:val="0007679B"/>
    <w:rsid w:val="00077096"/>
    <w:rsid w:val="00080A84"/>
    <w:rsid w:val="00082CA5"/>
    <w:rsid w:val="00082EDE"/>
    <w:rsid w:val="00083E97"/>
    <w:rsid w:val="00084183"/>
    <w:rsid w:val="0008511A"/>
    <w:rsid w:val="00086456"/>
    <w:rsid w:val="0009078C"/>
    <w:rsid w:val="00091451"/>
    <w:rsid w:val="00091F97"/>
    <w:rsid w:val="00092C24"/>
    <w:rsid w:val="00092FF0"/>
    <w:rsid w:val="00093FCB"/>
    <w:rsid w:val="00097F3D"/>
    <w:rsid w:val="000A016C"/>
    <w:rsid w:val="000A0228"/>
    <w:rsid w:val="000A12CE"/>
    <w:rsid w:val="000A15EB"/>
    <w:rsid w:val="000A1BDC"/>
    <w:rsid w:val="000A305B"/>
    <w:rsid w:val="000A32EB"/>
    <w:rsid w:val="000A38F3"/>
    <w:rsid w:val="000A68E6"/>
    <w:rsid w:val="000B05A1"/>
    <w:rsid w:val="000B07AD"/>
    <w:rsid w:val="000B1746"/>
    <w:rsid w:val="000B1CD8"/>
    <w:rsid w:val="000B223D"/>
    <w:rsid w:val="000B2423"/>
    <w:rsid w:val="000B273E"/>
    <w:rsid w:val="000B32D6"/>
    <w:rsid w:val="000B524E"/>
    <w:rsid w:val="000B532E"/>
    <w:rsid w:val="000B5487"/>
    <w:rsid w:val="000B62AC"/>
    <w:rsid w:val="000B64C4"/>
    <w:rsid w:val="000B6D6F"/>
    <w:rsid w:val="000B78EF"/>
    <w:rsid w:val="000B7F3C"/>
    <w:rsid w:val="000C0794"/>
    <w:rsid w:val="000C09F8"/>
    <w:rsid w:val="000C0F5B"/>
    <w:rsid w:val="000C1BC9"/>
    <w:rsid w:val="000C3A00"/>
    <w:rsid w:val="000C4B24"/>
    <w:rsid w:val="000C66D6"/>
    <w:rsid w:val="000C6A86"/>
    <w:rsid w:val="000C75EB"/>
    <w:rsid w:val="000C7F19"/>
    <w:rsid w:val="000D11E6"/>
    <w:rsid w:val="000D12E2"/>
    <w:rsid w:val="000D1F2D"/>
    <w:rsid w:val="000D2078"/>
    <w:rsid w:val="000D23C7"/>
    <w:rsid w:val="000D2602"/>
    <w:rsid w:val="000D3572"/>
    <w:rsid w:val="000D36E4"/>
    <w:rsid w:val="000D3BC8"/>
    <w:rsid w:val="000D5914"/>
    <w:rsid w:val="000D65A0"/>
    <w:rsid w:val="000D72AF"/>
    <w:rsid w:val="000D7D60"/>
    <w:rsid w:val="000E0812"/>
    <w:rsid w:val="000E0B48"/>
    <w:rsid w:val="000E2693"/>
    <w:rsid w:val="000E28F8"/>
    <w:rsid w:val="000E403A"/>
    <w:rsid w:val="000E44C2"/>
    <w:rsid w:val="000E45C8"/>
    <w:rsid w:val="000E4AAB"/>
    <w:rsid w:val="000E52A8"/>
    <w:rsid w:val="000E5721"/>
    <w:rsid w:val="000E7038"/>
    <w:rsid w:val="000E7AF8"/>
    <w:rsid w:val="000E7BB6"/>
    <w:rsid w:val="000E7C62"/>
    <w:rsid w:val="000F1AB0"/>
    <w:rsid w:val="000F25DC"/>
    <w:rsid w:val="000F2B34"/>
    <w:rsid w:val="000F2F64"/>
    <w:rsid w:val="000F412F"/>
    <w:rsid w:val="000F4A58"/>
    <w:rsid w:val="000F4ACE"/>
    <w:rsid w:val="000F72CF"/>
    <w:rsid w:val="000F78FE"/>
    <w:rsid w:val="0010151B"/>
    <w:rsid w:val="00102A73"/>
    <w:rsid w:val="00104E78"/>
    <w:rsid w:val="00105911"/>
    <w:rsid w:val="001066DC"/>
    <w:rsid w:val="00107D44"/>
    <w:rsid w:val="00110ED7"/>
    <w:rsid w:val="00113038"/>
    <w:rsid w:val="00114606"/>
    <w:rsid w:val="0011513D"/>
    <w:rsid w:val="001155B7"/>
    <w:rsid w:val="00117DE5"/>
    <w:rsid w:val="00117EB7"/>
    <w:rsid w:val="00120224"/>
    <w:rsid w:val="00120E74"/>
    <w:rsid w:val="00120EE6"/>
    <w:rsid w:val="0012106A"/>
    <w:rsid w:val="0012235A"/>
    <w:rsid w:val="00122B1C"/>
    <w:rsid w:val="00124038"/>
    <w:rsid w:val="00124B6B"/>
    <w:rsid w:val="00124D75"/>
    <w:rsid w:val="0012534B"/>
    <w:rsid w:val="00126267"/>
    <w:rsid w:val="00126921"/>
    <w:rsid w:val="00130F5C"/>
    <w:rsid w:val="00131ECB"/>
    <w:rsid w:val="00132856"/>
    <w:rsid w:val="00132859"/>
    <w:rsid w:val="00132EE6"/>
    <w:rsid w:val="00134CD9"/>
    <w:rsid w:val="001358CD"/>
    <w:rsid w:val="0013645E"/>
    <w:rsid w:val="001367AE"/>
    <w:rsid w:val="00136945"/>
    <w:rsid w:val="00137ED9"/>
    <w:rsid w:val="0014025C"/>
    <w:rsid w:val="001403F2"/>
    <w:rsid w:val="0014043D"/>
    <w:rsid w:val="00140881"/>
    <w:rsid w:val="00140C1D"/>
    <w:rsid w:val="00142790"/>
    <w:rsid w:val="00143333"/>
    <w:rsid w:val="00144511"/>
    <w:rsid w:val="00145561"/>
    <w:rsid w:val="00145969"/>
    <w:rsid w:val="00146361"/>
    <w:rsid w:val="0014785F"/>
    <w:rsid w:val="00150215"/>
    <w:rsid w:val="001503EB"/>
    <w:rsid w:val="001508B3"/>
    <w:rsid w:val="001524C2"/>
    <w:rsid w:val="00152A24"/>
    <w:rsid w:val="00152DAC"/>
    <w:rsid w:val="00153920"/>
    <w:rsid w:val="00154976"/>
    <w:rsid w:val="0015546D"/>
    <w:rsid w:val="0015570A"/>
    <w:rsid w:val="00157E8C"/>
    <w:rsid w:val="001603A0"/>
    <w:rsid w:val="00160630"/>
    <w:rsid w:val="00160D0D"/>
    <w:rsid w:val="001615A4"/>
    <w:rsid w:val="00161867"/>
    <w:rsid w:val="00162181"/>
    <w:rsid w:val="0016383A"/>
    <w:rsid w:val="00163FA7"/>
    <w:rsid w:val="00164423"/>
    <w:rsid w:val="001666EE"/>
    <w:rsid w:val="00166EEB"/>
    <w:rsid w:val="00167EF0"/>
    <w:rsid w:val="00170BA2"/>
    <w:rsid w:val="001717D7"/>
    <w:rsid w:val="00172EC5"/>
    <w:rsid w:val="0017337F"/>
    <w:rsid w:val="00174485"/>
    <w:rsid w:val="00174C29"/>
    <w:rsid w:val="00174E5E"/>
    <w:rsid w:val="00175E35"/>
    <w:rsid w:val="00176C63"/>
    <w:rsid w:val="00176F81"/>
    <w:rsid w:val="001776E4"/>
    <w:rsid w:val="00180FAD"/>
    <w:rsid w:val="00181288"/>
    <w:rsid w:val="00182397"/>
    <w:rsid w:val="00182DF0"/>
    <w:rsid w:val="00182EA7"/>
    <w:rsid w:val="001839F8"/>
    <w:rsid w:val="00184DC2"/>
    <w:rsid w:val="00184E2E"/>
    <w:rsid w:val="00185BA3"/>
    <w:rsid w:val="0018683B"/>
    <w:rsid w:val="00186E71"/>
    <w:rsid w:val="00187339"/>
    <w:rsid w:val="0018756F"/>
    <w:rsid w:val="00187EAE"/>
    <w:rsid w:val="0019127B"/>
    <w:rsid w:val="001924C6"/>
    <w:rsid w:val="00194EA9"/>
    <w:rsid w:val="001950E7"/>
    <w:rsid w:val="001953B1"/>
    <w:rsid w:val="00196201"/>
    <w:rsid w:val="001A0488"/>
    <w:rsid w:val="001A12DB"/>
    <w:rsid w:val="001A265E"/>
    <w:rsid w:val="001A2C89"/>
    <w:rsid w:val="001A47CC"/>
    <w:rsid w:val="001A48EA"/>
    <w:rsid w:val="001A530D"/>
    <w:rsid w:val="001A5CDE"/>
    <w:rsid w:val="001A657B"/>
    <w:rsid w:val="001A6C31"/>
    <w:rsid w:val="001A7B3C"/>
    <w:rsid w:val="001B10FD"/>
    <w:rsid w:val="001B2AC1"/>
    <w:rsid w:val="001B2B8B"/>
    <w:rsid w:val="001B3A88"/>
    <w:rsid w:val="001B3C32"/>
    <w:rsid w:val="001B4942"/>
    <w:rsid w:val="001B6FCE"/>
    <w:rsid w:val="001C17DF"/>
    <w:rsid w:val="001C1BC4"/>
    <w:rsid w:val="001C202C"/>
    <w:rsid w:val="001C299F"/>
    <w:rsid w:val="001C2AA9"/>
    <w:rsid w:val="001C2C6A"/>
    <w:rsid w:val="001C5197"/>
    <w:rsid w:val="001C5568"/>
    <w:rsid w:val="001C6234"/>
    <w:rsid w:val="001C7CDE"/>
    <w:rsid w:val="001D08A5"/>
    <w:rsid w:val="001D1343"/>
    <w:rsid w:val="001D2D14"/>
    <w:rsid w:val="001D304B"/>
    <w:rsid w:val="001D3464"/>
    <w:rsid w:val="001D3B2E"/>
    <w:rsid w:val="001D3BCD"/>
    <w:rsid w:val="001D51BE"/>
    <w:rsid w:val="001D5216"/>
    <w:rsid w:val="001D5DE6"/>
    <w:rsid w:val="001D6C33"/>
    <w:rsid w:val="001D7C53"/>
    <w:rsid w:val="001D7F44"/>
    <w:rsid w:val="001E0B6C"/>
    <w:rsid w:val="001E1437"/>
    <w:rsid w:val="001E1AD3"/>
    <w:rsid w:val="001E22B4"/>
    <w:rsid w:val="001E4D96"/>
    <w:rsid w:val="001E514B"/>
    <w:rsid w:val="001E67DD"/>
    <w:rsid w:val="001E695B"/>
    <w:rsid w:val="001F0895"/>
    <w:rsid w:val="001F13DD"/>
    <w:rsid w:val="001F30CB"/>
    <w:rsid w:val="001F3263"/>
    <w:rsid w:val="001F3FBB"/>
    <w:rsid w:val="001F44B3"/>
    <w:rsid w:val="001F4AB0"/>
    <w:rsid w:val="001F4FA6"/>
    <w:rsid w:val="001F613F"/>
    <w:rsid w:val="001F6926"/>
    <w:rsid w:val="001F699F"/>
    <w:rsid w:val="001F7A60"/>
    <w:rsid w:val="001F7FA4"/>
    <w:rsid w:val="0020133B"/>
    <w:rsid w:val="0020193F"/>
    <w:rsid w:val="00202363"/>
    <w:rsid w:val="00202973"/>
    <w:rsid w:val="00204715"/>
    <w:rsid w:val="00205255"/>
    <w:rsid w:val="00205408"/>
    <w:rsid w:val="00205A08"/>
    <w:rsid w:val="00205E02"/>
    <w:rsid w:val="00206709"/>
    <w:rsid w:val="00206940"/>
    <w:rsid w:val="00206A25"/>
    <w:rsid w:val="00206E5C"/>
    <w:rsid w:val="00206EB4"/>
    <w:rsid w:val="00206F8F"/>
    <w:rsid w:val="00207286"/>
    <w:rsid w:val="002078F7"/>
    <w:rsid w:val="00207AC6"/>
    <w:rsid w:val="0021052A"/>
    <w:rsid w:val="00211B0B"/>
    <w:rsid w:val="002121A8"/>
    <w:rsid w:val="00212A95"/>
    <w:rsid w:val="002136C3"/>
    <w:rsid w:val="00213D43"/>
    <w:rsid w:val="0021431D"/>
    <w:rsid w:val="002150A7"/>
    <w:rsid w:val="00215BCB"/>
    <w:rsid w:val="00216169"/>
    <w:rsid w:val="0021678B"/>
    <w:rsid w:val="002173B6"/>
    <w:rsid w:val="0021793A"/>
    <w:rsid w:val="002209E4"/>
    <w:rsid w:val="00223C83"/>
    <w:rsid w:val="0022442D"/>
    <w:rsid w:val="00224A0B"/>
    <w:rsid w:val="00224E2C"/>
    <w:rsid w:val="00224EFF"/>
    <w:rsid w:val="002320FD"/>
    <w:rsid w:val="00233A73"/>
    <w:rsid w:val="00233F3C"/>
    <w:rsid w:val="00234565"/>
    <w:rsid w:val="002407E6"/>
    <w:rsid w:val="00240C6B"/>
    <w:rsid w:val="00240E06"/>
    <w:rsid w:val="00241039"/>
    <w:rsid w:val="0024385C"/>
    <w:rsid w:val="0024636B"/>
    <w:rsid w:val="00247804"/>
    <w:rsid w:val="00247A77"/>
    <w:rsid w:val="002501EC"/>
    <w:rsid w:val="00250784"/>
    <w:rsid w:val="00250BC3"/>
    <w:rsid w:val="0025380D"/>
    <w:rsid w:val="00255BF0"/>
    <w:rsid w:val="00256037"/>
    <w:rsid w:val="0025760A"/>
    <w:rsid w:val="002576B4"/>
    <w:rsid w:val="00260C7D"/>
    <w:rsid w:val="00260FAB"/>
    <w:rsid w:val="0026179E"/>
    <w:rsid w:val="00261CD8"/>
    <w:rsid w:val="00262091"/>
    <w:rsid w:val="0026270D"/>
    <w:rsid w:val="0026322F"/>
    <w:rsid w:val="0026482E"/>
    <w:rsid w:val="0026564F"/>
    <w:rsid w:val="002658FE"/>
    <w:rsid w:val="00265BA9"/>
    <w:rsid w:val="00266193"/>
    <w:rsid w:val="00266906"/>
    <w:rsid w:val="00266B43"/>
    <w:rsid w:val="0026774D"/>
    <w:rsid w:val="00270012"/>
    <w:rsid w:val="0027005B"/>
    <w:rsid w:val="002705BD"/>
    <w:rsid w:val="00270AE7"/>
    <w:rsid w:val="00271AE4"/>
    <w:rsid w:val="00272629"/>
    <w:rsid w:val="00272C9F"/>
    <w:rsid w:val="00273AD8"/>
    <w:rsid w:val="002754E5"/>
    <w:rsid w:val="00275990"/>
    <w:rsid w:val="00276907"/>
    <w:rsid w:val="00276D23"/>
    <w:rsid w:val="00276E80"/>
    <w:rsid w:val="002770B3"/>
    <w:rsid w:val="00277582"/>
    <w:rsid w:val="002777B8"/>
    <w:rsid w:val="002801AA"/>
    <w:rsid w:val="00280E4A"/>
    <w:rsid w:val="00281140"/>
    <w:rsid w:val="00282619"/>
    <w:rsid w:val="00282B8F"/>
    <w:rsid w:val="00283FB9"/>
    <w:rsid w:val="0028419A"/>
    <w:rsid w:val="00287858"/>
    <w:rsid w:val="00287E37"/>
    <w:rsid w:val="0029001D"/>
    <w:rsid w:val="0029102B"/>
    <w:rsid w:val="0029194B"/>
    <w:rsid w:val="002938AB"/>
    <w:rsid w:val="0029399B"/>
    <w:rsid w:val="00295052"/>
    <w:rsid w:val="0029580C"/>
    <w:rsid w:val="00296207"/>
    <w:rsid w:val="002964F6"/>
    <w:rsid w:val="00296FB6"/>
    <w:rsid w:val="00297452"/>
    <w:rsid w:val="002A028C"/>
    <w:rsid w:val="002A16C9"/>
    <w:rsid w:val="002A3855"/>
    <w:rsid w:val="002A5BE5"/>
    <w:rsid w:val="002A61B2"/>
    <w:rsid w:val="002A74FE"/>
    <w:rsid w:val="002B0BD5"/>
    <w:rsid w:val="002B2F65"/>
    <w:rsid w:val="002B33DE"/>
    <w:rsid w:val="002B3697"/>
    <w:rsid w:val="002B3957"/>
    <w:rsid w:val="002B4203"/>
    <w:rsid w:val="002B4990"/>
    <w:rsid w:val="002B6196"/>
    <w:rsid w:val="002B63FF"/>
    <w:rsid w:val="002B673D"/>
    <w:rsid w:val="002B72CF"/>
    <w:rsid w:val="002B7E74"/>
    <w:rsid w:val="002C1458"/>
    <w:rsid w:val="002C146A"/>
    <w:rsid w:val="002C44AB"/>
    <w:rsid w:val="002C6294"/>
    <w:rsid w:val="002C6ED5"/>
    <w:rsid w:val="002C71A4"/>
    <w:rsid w:val="002C72EC"/>
    <w:rsid w:val="002D2103"/>
    <w:rsid w:val="002D3D19"/>
    <w:rsid w:val="002D4E7B"/>
    <w:rsid w:val="002D76FE"/>
    <w:rsid w:val="002D7F5C"/>
    <w:rsid w:val="002E019F"/>
    <w:rsid w:val="002E352D"/>
    <w:rsid w:val="002E6AB4"/>
    <w:rsid w:val="002E7290"/>
    <w:rsid w:val="002F1C2A"/>
    <w:rsid w:val="002F203B"/>
    <w:rsid w:val="002F23C4"/>
    <w:rsid w:val="002F2635"/>
    <w:rsid w:val="002F40B7"/>
    <w:rsid w:val="002F49CE"/>
    <w:rsid w:val="002F68A3"/>
    <w:rsid w:val="002F71F2"/>
    <w:rsid w:val="002F7BB0"/>
    <w:rsid w:val="002F7D3A"/>
    <w:rsid w:val="0030010F"/>
    <w:rsid w:val="00300974"/>
    <w:rsid w:val="00302032"/>
    <w:rsid w:val="00303A63"/>
    <w:rsid w:val="003046BD"/>
    <w:rsid w:val="0030475F"/>
    <w:rsid w:val="0030537A"/>
    <w:rsid w:val="00305B51"/>
    <w:rsid w:val="00305E12"/>
    <w:rsid w:val="00306F50"/>
    <w:rsid w:val="00307820"/>
    <w:rsid w:val="00307C42"/>
    <w:rsid w:val="003113C4"/>
    <w:rsid w:val="00311B06"/>
    <w:rsid w:val="00311FFA"/>
    <w:rsid w:val="00312F5C"/>
    <w:rsid w:val="00312FBC"/>
    <w:rsid w:val="00313113"/>
    <w:rsid w:val="0031352D"/>
    <w:rsid w:val="0031355D"/>
    <w:rsid w:val="0031368A"/>
    <w:rsid w:val="00314F5F"/>
    <w:rsid w:val="00315439"/>
    <w:rsid w:val="00315759"/>
    <w:rsid w:val="003158BE"/>
    <w:rsid w:val="003162B0"/>
    <w:rsid w:val="00316E94"/>
    <w:rsid w:val="0031712D"/>
    <w:rsid w:val="0032064E"/>
    <w:rsid w:val="00322A1D"/>
    <w:rsid w:val="00323870"/>
    <w:rsid w:val="00324668"/>
    <w:rsid w:val="00325B75"/>
    <w:rsid w:val="00326CA1"/>
    <w:rsid w:val="00327EE0"/>
    <w:rsid w:val="00330D58"/>
    <w:rsid w:val="00330E23"/>
    <w:rsid w:val="00330E2C"/>
    <w:rsid w:val="00331A39"/>
    <w:rsid w:val="00331F6B"/>
    <w:rsid w:val="0033266C"/>
    <w:rsid w:val="00333335"/>
    <w:rsid w:val="00334CCB"/>
    <w:rsid w:val="003355A9"/>
    <w:rsid w:val="00335D36"/>
    <w:rsid w:val="0033754D"/>
    <w:rsid w:val="00337A11"/>
    <w:rsid w:val="00337B94"/>
    <w:rsid w:val="00340745"/>
    <w:rsid w:val="00341FB2"/>
    <w:rsid w:val="0034339E"/>
    <w:rsid w:val="003444CB"/>
    <w:rsid w:val="00346B16"/>
    <w:rsid w:val="00347324"/>
    <w:rsid w:val="00350167"/>
    <w:rsid w:val="00351E3C"/>
    <w:rsid w:val="00353507"/>
    <w:rsid w:val="00353D1E"/>
    <w:rsid w:val="00353DE2"/>
    <w:rsid w:val="00353E1C"/>
    <w:rsid w:val="003546CC"/>
    <w:rsid w:val="00354C08"/>
    <w:rsid w:val="00355C33"/>
    <w:rsid w:val="003566FC"/>
    <w:rsid w:val="003573D4"/>
    <w:rsid w:val="003607F8"/>
    <w:rsid w:val="00360A28"/>
    <w:rsid w:val="00360D2D"/>
    <w:rsid w:val="00360D80"/>
    <w:rsid w:val="00361AB7"/>
    <w:rsid w:val="00361B3F"/>
    <w:rsid w:val="00362161"/>
    <w:rsid w:val="003636AB"/>
    <w:rsid w:val="00363C78"/>
    <w:rsid w:val="00365487"/>
    <w:rsid w:val="00366A6F"/>
    <w:rsid w:val="003671BB"/>
    <w:rsid w:val="0037049B"/>
    <w:rsid w:val="003707F0"/>
    <w:rsid w:val="00371243"/>
    <w:rsid w:val="0037195F"/>
    <w:rsid w:val="003727A6"/>
    <w:rsid w:val="00372CDF"/>
    <w:rsid w:val="0037497E"/>
    <w:rsid w:val="00375BD1"/>
    <w:rsid w:val="00376177"/>
    <w:rsid w:val="003776B9"/>
    <w:rsid w:val="00380717"/>
    <w:rsid w:val="003810B9"/>
    <w:rsid w:val="0038284A"/>
    <w:rsid w:val="00383875"/>
    <w:rsid w:val="00383C18"/>
    <w:rsid w:val="00384255"/>
    <w:rsid w:val="00385130"/>
    <w:rsid w:val="00385984"/>
    <w:rsid w:val="00385CA3"/>
    <w:rsid w:val="0039239E"/>
    <w:rsid w:val="00392C6A"/>
    <w:rsid w:val="00392FB3"/>
    <w:rsid w:val="003933B7"/>
    <w:rsid w:val="0039384A"/>
    <w:rsid w:val="00393AB4"/>
    <w:rsid w:val="00393D79"/>
    <w:rsid w:val="00395469"/>
    <w:rsid w:val="0039554E"/>
    <w:rsid w:val="003960F7"/>
    <w:rsid w:val="003A0507"/>
    <w:rsid w:val="003A2A1B"/>
    <w:rsid w:val="003A4D5E"/>
    <w:rsid w:val="003A58A6"/>
    <w:rsid w:val="003B0F48"/>
    <w:rsid w:val="003B1236"/>
    <w:rsid w:val="003B2CEF"/>
    <w:rsid w:val="003B35CE"/>
    <w:rsid w:val="003B3813"/>
    <w:rsid w:val="003B3968"/>
    <w:rsid w:val="003B40D4"/>
    <w:rsid w:val="003B422B"/>
    <w:rsid w:val="003B467F"/>
    <w:rsid w:val="003B6408"/>
    <w:rsid w:val="003B79CA"/>
    <w:rsid w:val="003C2446"/>
    <w:rsid w:val="003C31C5"/>
    <w:rsid w:val="003C371A"/>
    <w:rsid w:val="003C3819"/>
    <w:rsid w:val="003C3F34"/>
    <w:rsid w:val="003C5B93"/>
    <w:rsid w:val="003C6255"/>
    <w:rsid w:val="003C6264"/>
    <w:rsid w:val="003C676D"/>
    <w:rsid w:val="003C6A98"/>
    <w:rsid w:val="003C6D72"/>
    <w:rsid w:val="003D0439"/>
    <w:rsid w:val="003D04F0"/>
    <w:rsid w:val="003D0AC0"/>
    <w:rsid w:val="003D0AED"/>
    <w:rsid w:val="003D0C45"/>
    <w:rsid w:val="003D3B5B"/>
    <w:rsid w:val="003D3BBC"/>
    <w:rsid w:val="003D60E7"/>
    <w:rsid w:val="003E0E5E"/>
    <w:rsid w:val="003E1976"/>
    <w:rsid w:val="003E232B"/>
    <w:rsid w:val="003E3015"/>
    <w:rsid w:val="003E31D9"/>
    <w:rsid w:val="003E380B"/>
    <w:rsid w:val="003E3B96"/>
    <w:rsid w:val="003E4326"/>
    <w:rsid w:val="003E4627"/>
    <w:rsid w:val="003E59B7"/>
    <w:rsid w:val="003E7CCD"/>
    <w:rsid w:val="003E7F66"/>
    <w:rsid w:val="003F0578"/>
    <w:rsid w:val="003F085C"/>
    <w:rsid w:val="003F0FF4"/>
    <w:rsid w:val="003F1CE0"/>
    <w:rsid w:val="003F3294"/>
    <w:rsid w:val="003F67AA"/>
    <w:rsid w:val="003F71DE"/>
    <w:rsid w:val="003F7334"/>
    <w:rsid w:val="00400206"/>
    <w:rsid w:val="00400A10"/>
    <w:rsid w:val="00400F86"/>
    <w:rsid w:val="00401327"/>
    <w:rsid w:val="00402388"/>
    <w:rsid w:val="00402733"/>
    <w:rsid w:val="00405310"/>
    <w:rsid w:val="0040633E"/>
    <w:rsid w:val="004112D6"/>
    <w:rsid w:val="004115BF"/>
    <w:rsid w:val="004119F0"/>
    <w:rsid w:val="00412A2D"/>
    <w:rsid w:val="00412D66"/>
    <w:rsid w:val="00412EFC"/>
    <w:rsid w:val="004135A4"/>
    <w:rsid w:val="00413F9B"/>
    <w:rsid w:val="00414D29"/>
    <w:rsid w:val="00416AD8"/>
    <w:rsid w:val="00417841"/>
    <w:rsid w:val="00417FFE"/>
    <w:rsid w:val="004207F1"/>
    <w:rsid w:val="004210A6"/>
    <w:rsid w:val="004218C5"/>
    <w:rsid w:val="00422663"/>
    <w:rsid w:val="00423B09"/>
    <w:rsid w:val="00424171"/>
    <w:rsid w:val="00424B44"/>
    <w:rsid w:val="0042523E"/>
    <w:rsid w:val="00425505"/>
    <w:rsid w:val="004264F7"/>
    <w:rsid w:val="00427BAB"/>
    <w:rsid w:val="00430797"/>
    <w:rsid w:val="00431A1F"/>
    <w:rsid w:val="004328D1"/>
    <w:rsid w:val="00432AF3"/>
    <w:rsid w:val="00432C60"/>
    <w:rsid w:val="004335B7"/>
    <w:rsid w:val="00433AE0"/>
    <w:rsid w:val="00433E87"/>
    <w:rsid w:val="00435648"/>
    <w:rsid w:val="00435D58"/>
    <w:rsid w:val="0043657B"/>
    <w:rsid w:val="0043738B"/>
    <w:rsid w:val="00440896"/>
    <w:rsid w:val="00440AD1"/>
    <w:rsid w:val="004410AE"/>
    <w:rsid w:val="004417D1"/>
    <w:rsid w:val="0044288E"/>
    <w:rsid w:val="004449AD"/>
    <w:rsid w:val="0044646E"/>
    <w:rsid w:val="00446572"/>
    <w:rsid w:val="00446789"/>
    <w:rsid w:val="004469D8"/>
    <w:rsid w:val="00447AFC"/>
    <w:rsid w:val="0045178C"/>
    <w:rsid w:val="004518B2"/>
    <w:rsid w:val="00452F44"/>
    <w:rsid w:val="004539E7"/>
    <w:rsid w:val="00453F44"/>
    <w:rsid w:val="00454E5A"/>
    <w:rsid w:val="0045538C"/>
    <w:rsid w:val="00456987"/>
    <w:rsid w:val="004569B2"/>
    <w:rsid w:val="0045731F"/>
    <w:rsid w:val="00457436"/>
    <w:rsid w:val="00457FFA"/>
    <w:rsid w:val="0046030A"/>
    <w:rsid w:val="00461588"/>
    <w:rsid w:val="00462111"/>
    <w:rsid w:val="00462AF9"/>
    <w:rsid w:val="00463231"/>
    <w:rsid w:val="004648DB"/>
    <w:rsid w:val="0046549A"/>
    <w:rsid w:val="004658FE"/>
    <w:rsid w:val="00466C53"/>
    <w:rsid w:val="00466F19"/>
    <w:rsid w:val="00467A96"/>
    <w:rsid w:val="00467E6D"/>
    <w:rsid w:val="004701FA"/>
    <w:rsid w:val="00471EFA"/>
    <w:rsid w:val="00473EB8"/>
    <w:rsid w:val="004749FC"/>
    <w:rsid w:val="00476BAA"/>
    <w:rsid w:val="0047775D"/>
    <w:rsid w:val="00477B57"/>
    <w:rsid w:val="00477C0D"/>
    <w:rsid w:val="004807BA"/>
    <w:rsid w:val="00480E37"/>
    <w:rsid w:val="0048166B"/>
    <w:rsid w:val="0048250D"/>
    <w:rsid w:val="00483270"/>
    <w:rsid w:val="00483766"/>
    <w:rsid w:val="00483D18"/>
    <w:rsid w:val="004856A8"/>
    <w:rsid w:val="004856CA"/>
    <w:rsid w:val="004869C7"/>
    <w:rsid w:val="00486F37"/>
    <w:rsid w:val="004879CE"/>
    <w:rsid w:val="00487AF1"/>
    <w:rsid w:val="00490DCC"/>
    <w:rsid w:val="004921C4"/>
    <w:rsid w:val="004925AF"/>
    <w:rsid w:val="00493FBB"/>
    <w:rsid w:val="00494B35"/>
    <w:rsid w:val="00495690"/>
    <w:rsid w:val="00497685"/>
    <w:rsid w:val="004A2399"/>
    <w:rsid w:val="004A3F67"/>
    <w:rsid w:val="004A4750"/>
    <w:rsid w:val="004A4817"/>
    <w:rsid w:val="004A56E5"/>
    <w:rsid w:val="004A6109"/>
    <w:rsid w:val="004B0251"/>
    <w:rsid w:val="004B1D51"/>
    <w:rsid w:val="004B2B0D"/>
    <w:rsid w:val="004B2CDE"/>
    <w:rsid w:val="004B39CF"/>
    <w:rsid w:val="004B4AAF"/>
    <w:rsid w:val="004B50C2"/>
    <w:rsid w:val="004B7074"/>
    <w:rsid w:val="004B7086"/>
    <w:rsid w:val="004B7A23"/>
    <w:rsid w:val="004B7A78"/>
    <w:rsid w:val="004B7E2B"/>
    <w:rsid w:val="004C00CF"/>
    <w:rsid w:val="004C20F2"/>
    <w:rsid w:val="004C32BC"/>
    <w:rsid w:val="004C4060"/>
    <w:rsid w:val="004C4446"/>
    <w:rsid w:val="004C4BB4"/>
    <w:rsid w:val="004C53D8"/>
    <w:rsid w:val="004C5DAC"/>
    <w:rsid w:val="004C727D"/>
    <w:rsid w:val="004D0D77"/>
    <w:rsid w:val="004D1DCD"/>
    <w:rsid w:val="004D282B"/>
    <w:rsid w:val="004D334B"/>
    <w:rsid w:val="004D3853"/>
    <w:rsid w:val="004D3D1F"/>
    <w:rsid w:val="004D4EE4"/>
    <w:rsid w:val="004D6633"/>
    <w:rsid w:val="004D76E5"/>
    <w:rsid w:val="004D7A12"/>
    <w:rsid w:val="004E3564"/>
    <w:rsid w:val="004E3780"/>
    <w:rsid w:val="004E4461"/>
    <w:rsid w:val="004E4785"/>
    <w:rsid w:val="004E48BD"/>
    <w:rsid w:val="004E4F74"/>
    <w:rsid w:val="004E5A0A"/>
    <w:rsid w:val="004E6C47"/>
    <w:rsid w:val="004E7275"/>
    <w:rsid w:val="004E760C"/>
    <w:rsid w:val="004F025E"/>
    <w:rsid w:val="004F15A2"/>
    <w:rsid w:val="004F1A2B"/>
    <w:rsid w:val="004F2272"/>
    <w:rsid w:val="004F3921"/>
    <w:rsid w:val="004F4008"/>
    <w:rsid w:val="004F416F"/>
    <w:rsid w:val="004F4328"/>
    <w:rsid w:val="004F55BE"/>
    <w:rsid w:val="004F5F65"/>
    <w:rsid w:val="004F6875"/>
    <w:rsid w:val="004F6D9B"/>
    <w:rsid w:val="004F724E"/>
    <w:rsid w:val="00500405"/>
    <w:rsid w:val="00500ABA"/>
    <w:rsid w:val="00500D24"/>
    <w:rsid w:val="00501C2B"/>
    <w:rsid w:val="005022BF"/>
    <w:rsid w:val="00502A54"/>
    <w:rsid w:val="00502CFE"/>
    <w:rsid w:val="00503F96"/>
    <w:rsid w:val="00504881"/>
    <w:rsid w:val="00504C47"/>
    <w:rsid w:val="00505368"/>
    <w:rsid w:val="005059AB"/>
    <w:rsid w:val="00505BAD"/>
    <w:rsid w:val="005077F0"/>
    <w:rsid w:val="00511DC3"/>
    <w:rsid w:val="00511EF8"/>
    <w:rsid w:val="005121D3"/>
    <w:rsid w:val="00512753"/>
    <w:rsid w:val="0051275D"/>
    <w:rsid w:val="0051307E"/>
    <w:rsid w:val="00513677"/>
    <w:rsid w:val="00515D98"/>
    <w:rsid w:val="00516003"/>
    <w:rsid w:val="0051766A"/>
    <w:rsid w:val="00517E9A"/>
    <w:rsid w:val="00520376"/>
    <w:rsid w:val="00520550"/>
    <w:rsid w:val="00520F9B"/>
    <w:rsid w:val="005242BF"/>
    <w:rsid w:val="005242DD"/>
    <w:rsid w:val="005245D1"/>
    <w:rsid w:val="00524E03"/>
    <w:rsid w:val="00526E17"/>
    <w:rsid w:val="00526EF3"/>
    <w:rsid w:val="0052782C"/>
    <w:rsid w:val="00527E21"/>
    <w:rsid w:val="0053160D"/>
    <w:rsid w:val="0053165F"/>
    <w:rsid w:val="00531C3C"/>
    <w:rsid w:val="005326AB"/>
    <w:rsid w:val="00532DE9"/>
    <w:rsid w:val="00533EA6"/>
    <w:rsid w:val="005347D1"/>
    <w:rsid w:val="005356F0"/>
    <w:rsid w:val="00535A79"/>
    <w:rsid w:val="005362D1"/>
    <w:rsid w:val="00536AE6"/>
    <w:rsid w:val="0053764D"/>
    <w:rsid w:val="00537CB6"/>
    <w:rsid w:val="005411E5"/>
    <w:rsid w:val="00541FC6"/>
    <w:rsid w:val="005423CD"/>
    <w:rsid w:val="005436E6"/>
    <w:rsid w:val="0054396A"/>
    <w:rsid w:val="00543CE8"/>
    <w:rsid w:val="00546321"/>
    <w:rsid w:val="0054652D"/>
    <w:rsid w:val="00546DD9"/>
    <w:rsid w:val="00546EF2"/>
    <w:rsid w:val="0054776B"/>
    <w:rsid w:val="00554090"/>
    <w:rsid w:val="005545CB"/>
    <w:rsid w:val="00557B95"/>
    <w:rsid w:val="00560E69"/>
    <w:rsid w:val="00561FDA"/>
    <w:rsid w:val="005637F2"/>
    <w:rsid w:val="0056401D"/>
    <w:rsid w:val="00565443"/>
    <w:rsid w:val="0056580B"/>
    <w:rsid w:val="00565B3C"/>
    <w:rsid w:val="00565E0E"/>
    <w:rsid w:val="00565E11"/>
    <w:rsid w:val="00567247"/>
    <w:rsid w:val="0057123C"/>
    <w:rsid w:val="00572B40"/>
    <w:rsid w:val="005731A5"/>
    <w:rsid w:val="005739DC"/>
    <w:rsid w:val="00573E3F"/>
    <w:rsid w:val="00574332"/>
    <w:rsid w:val="00575E68"/>
    <w:rsid w:val="00576E6C"/>
    <w:rsid w:val="00576EC9"/>
    <w:rsid w:val="005776F4"/>
    <w:rsid w:val="00577750"/>
    <w:rsid w:val="00577C59"/>
    <w:rsid w:val="00577CD3"/>
    <w:rsid w:val="00577E3F"/>
    <w:rsid w:val="00580777"/>
    <w:rsid w:val="00580788"/>
    <w:rsid w:val="00580B9F"/>
    <w:rsid w:val="00581042"/>
    <w:rsid w:val="0058165B"/>
    <w:rsid w:val="00581F2D"/>
    <w:rsid w:val="00581F5C"/>
    <w:rsid w:val="00582047"/>
    <w:rsid w:val="005821CB"/>
    <w:rsid w:val="005822C4"/>
    <w:rsid w:val="00582775"/>
    <w:rsid w:val="00582881"/>
    <w:rsid w:val="0058294E"/>
    <w:rsid w:val="00583524"/>
    <w:rsid w:val="00584519"/>
    <w:rsid w:val="00587097"/>
    <w:rsid w:val="0059026E"/>
    <w:rsid w:val="005908BB"/>
    <w:rsid w:val="0059244F"/>
    <w:rsid w:val="005928F7"/>
    <w:rsid w:val="00593A1C"/>
    <w:rsid w:val="00595724"/>
    <w:rsid w:val="00595DD4"/>
    <w:rsid w:val="00596A4C"/>
    <w:rsid w:val="005A001C"/>
    <w:rsid w:val="005A0A52"/>
    <w:rsid w:val="005A1757"/>
    <w:rsid w:val="005A2770"/>
    <w:rsid w:val="005A2EBC"/>
    <w:rsid w:val="005A2EDA"/>
    <w:rsid w:val="005A393B"/>
    <w:rsid w:val="005A433B"/>
    <w:rsid w:val="005A4721"/>
    <w:rsid w:val="005A4FAE"/>
    <w:rsid w:val="005A552C"/>
    <w:rsid w:val="005A5998"/>
    <w:rsid w:val="005A5DB9"/>
    <w:rsid w:val="005A60C2"/>
    <w:rsid w:val="005A7E78"/>
    <w:rsid w:val="005B1CFE"/>
    <w:rsid w:val="005B1DB9"/>
    <w:rsid w:val="005B2942"/>
    <w:rsid w:val="005B2ACE"/>
    <w:rsid w:val="005B30A5"/>
    <w:rsid w:val="005B3135"/>
    <w:rsid w:val="005B32D8"/>
    <w:rsid w:val="005B357E"/>
    <w:rsid w:val="005B35D8"/>
    <w:rsid w:val="005B4B6E"/>
    <w:rsid w:val="005B4F25"/>
    <w:rsid w:val="005C0536"/>
    <w:rsid w:val="005C0818"/>
    <w:rsid w:val="005C24BE"/>
    <w:rsid w:val="005C255B"/>
    <w:rsid w:val="005C399C"/>
    <w:rsid w:val="005C4B61"/>
    <w:rsid w:val="005C523A"/>
    <w:rsid w:val="005C786E"/>
    <w:rsid w:val="005C7B15"/>
    <w:rsid w:val="005C7D63"/>
    <w:rsid w:val="005C7F84"/>
    <w:rsid w:val="005D0586"/>
    <w:rsid w:val="005D0D8F"/>
    <w:rsid w:val="005D10B5"/>
    <w:rsid w:val="005D15C8"/>
    <w:rsid w:val="005D1E79"/>
    <w:rsid w:val="005D32A6"/>
    <w:rsid w:val="005D4484"/>
    <w:rsid w:val="005D44D5"/>
    <w:rsid w:val="005D52A3"/>
    <w:rsid w:val="005D5ABC"/>
    <w:rsid w:val="005D5C1D"/>
    <w:rsid w:val="005D601D"/>
    <w:rsid w:val="005D773B"/>
    <w:rsid w:val="005D7A42"/>
    <w:rsid w:val="005E065F"/>
    <w:rsid w:val="005E0731"/>
    <w:rsid w:val="005E1F17"/>
    <w:rsid w:val="005E3D89"/>
    <w:rsid w:val="005E5D24"/>
    <w:rsid w:val="005F0A78"/>
    <w:rsid w:val="005F1389"/>
    <w:rsid w:val="005F3069"/>
    <w:rsid w:val="005F34B8"/>
    <w:rsid w:val="005F410A"/>
    <w:rsid w:val="005F440D"/>
    <w:rsid w:val="005F5A01"/>
    <w:rsid w:val="005F5C3A"/>
    <w:rsid w:val="005F5F23"/>
    <w:rsid w:val="005F6797"/>
    <w:rsid w:val="005F718F"/>
    <w:rsid w:val="005F7498"/>
    <w:rsid w:val="006015F5"/>
    <w:rsid w:val="0060240D"/>
    <w:rsid w:val="006027AA"/>
    <w:rsid w:val="0060341F"/>
    <w:rsid w:val="00603886"/>
    <w:rsid w:val="006061FC"/>
    <w:rsid w:val="00606666"/>
    <w:rsid w:val="00606969"/>
    <w:rsid w:val="00607446"/>
    <w:rsid w:val="006074B7"/>
    <w:rsid w:val="00610D17"/>
    <w:rsid w:val="0061220E"/>
    <w:rsid w:val="006123B9"/>
    <w:rsid w:val="00612471"/>
    <w:rsid w:val="0061322A"/>
    <w:rsid w:val="00613E86"/>
    <w:rsid w:val="006156FE"/>
    <w:rsid w:val="00615F85"/>
    <w:rsid w:val="00616A95"/>
    <w:rsid w:val="00616D91"/>
    <w:rsid w:val="00617977"/>
    <w:rsid w:val="0062168A"/>
    <w:rsid w:val="00621A71"/>
    <w:rsid w:val="00621C9C"/>
    <w:rsid w:val="0062233E"/>
    <w:rsid w:val="00622F72"/>
    <w:rsid w:val="00623AA9"/>
    <w:rsid w:val="0062427A"/>
    <w:rsid w:val="006249C4"/>
    <w:rsid w:val="00625D6F"/>
    <w:rsid w:val="006274BD"/>
    <w:rsid w:val="00630587"/>
    <w:rsid w:val="00630E75"/>
    <w:rsid w:val="006327FC"/>
    <w:rsid w:val="00632C43"/>
    <w:rsid w:val="00633447"/>
    <w:rsid w:val="00637301"/>
    <w:rsid w:val="006402C6"/>
    <w:rsid w:val="0064243D"/>
    <w:rsid w:val="00643086"/>
    <w:rsid w:val="006447E2"/>
    <w:rsid w:val="0064507C"/>
    <w:rsid w:val="00645243"/>
    <w:rsid w:val="006460C2"/>
    <w:rsid w:val="0064645D"/>
    <w:rsid w:val="006466A1"/>
    <w:rsid w:val="00647311"/>
    <w:rsid w:val="0065033C"/>
    <w:rsid w:val="00651007"/>
    <w:rsid w:val="0065164C"/>
    <w:rsid w:val="00651FE9"/>
    <w:rsid w:val="0065234F"/>
    <w:rsid w:val="00652565"/>
    <w:rsid w:val="00652C30"/>
    <w:rsid w:val="00652D4D"/>
    <w:rsid w:val="00652D8B"/>
    <w:rsid w:val="0065454E"/>
    <w:rsid w:val="00654E6A"/>
    <w:rsid w:val="006551C9"/>
    <w:rsid w:val="006556B2"/>
    <w:rsid w:val="00656227"/>
    <w:rsid w:val="0065781F"/>
    <w:rsid w:val="006615DA"/>
    <w:rsid w:val="00663385"/>
    <w:rsid w:val="00663C1C"/>
    <w:rsid w:val="006650A9"/>
    <w:rsid w:val="0066535E"/>
    <w:rsid w:val="00665513"/>
    <w:rsid w:val="00665840"/>
    <w:rsid w:val="00667210"/>
    <w:rsid w:val="00667DA8"/>
    <w:rsid w:val="00670181"/>
    <w:rsid w:val="00672EDE"/>
    <w:rsid w:val="0067349D"/>
    <w:rsid w:val="00673D8E"/>
    <w:rsid w:val="0067481E"/>
    <w:rsid w:val="006748AB"/>
    <w:rsid w:val="00676FD5"/>
    <w:rsid w:val="00677D83"/>
    <w:rsid w:val="00677E68"/>
    <w:rsid w:val="00680954"/>
    <w:rsid w:val="0068174A"/>
    <w:rsid w:val="00682776"/>
    <w:rsid w:val="0068297F"/>
    <w:rsid w:val="006829E2"/>
    <w:rsid w:val="00682B69"/>
    <w:rsid w:val="00683408"/>
    <w:rsid w:val="006836E9"/>
    <w:rsid w:val="0068482D"/>
    <w:rsid w:val="00684D54"/>
    <w:rsid w:val="0068627E"/>
    <w:rsid w:val="00686333"/>
    <w:rsid w:val="00686707"/>
    <w:rsid w:val="006869AB"/>
    <w:rsid w:val="0068716D"/>
    <w:rsid w:val="006871E5"/>
    <w:rsid w:val="00687CE7"/>
    <w:rsid w:val="006900A1"/>
    <w:rsid w:val="00690159"/>
    <w:rsid w:val="0069226F"/>
    <w:rsid w:val="00692ACE"/>
    <w:rsid w:val="00692BAE"/>
    <w:rsid w:val="00693FE5"/>
    <w:rsid w:val="0069457C"/>
    <w:rsid w:val="00694FBD"/>
    <w:rsid w:val="00697C1E"/>
    <w:rsid w:val="006A1662"/>
    <w:rsid w:val="006A28D3"/>
    <w:rsid w:val="006A5C57"/>
    <w:rsid w:val="006A5F7A"/>
    <w:rsid w:val="006A64CA"/>
    <w:rsid w:val="006A6FA6"/>
    <w:rsid w:val="006A7BDB"/>
    <w:rsid w:val="006B09A0"/>
    <w:rsid w:val="006B1B4F"/>
    <w:rsid w:val="006B2FCA"/>
    <w:rsid w:val="006B302D"/>
    <w:rsid w:val="006B3173"/>
    <w:rsid w:val="006B3D47"/>
    <w:rsid w:val="006B43CB"/>
    <w:rsid w:val="006B4B8E"/>
    <w:rsid w:val="006B5119"/>
    <w:rsid w:val="006B60D7"/>
    <w:rsid w:val="006B62A2"/>
    <w:rsid w:val="006B6FDB"/>
    <w:rsid w:val="006B713F"/>
    <w:rsid w:val="006B7168"/>
    <w:rsid w:val="006B7E1E"/>
    <w:rsid w:val="006B7E77"/>
    <w:rsid w:val="006C0A32"/>
    <w:rsid w:val="006C1228"/>
    <w:rsid w:val="006C16C0"/>
    <w:rsid w:val="006C17F6"/>
    <w:rsid w:val="006C209E"/>
    <w:rsid w:val="006C219F"/>
    <w:rsid w:val="006C256E"/>
    <w:rsid w:val="006C50AB"/>
    <w:rsid w:val="006C590B"/>
    <w:rsid w:val="006C6427"/>
    <w:rsid w:val="006D06CB"/>
    <w:rsid w:val="006D0D9D"/>
    <w:rsid w:val="006D10B3"/>
    <w:rsid w:val="006D13B1"/>
    <w:rsid w:val="006D26EE"/>
    <w:rsid w:val="006D3392"/>
    <w:rsid w:val="006D4846"/>
    <w:rsid w:val="006D68C4"/>
    <w:rsid w:val="006E00C2"/>
    <w:rsid w:val="006E0D56"/>
    <w:rsid w:val="006E0DF0"/>
    <w:rsid w:val="006E0E06"/>
    <w:rsid w:val="006E102F"/>
    <w:rsid w:val="006E16B0"/>
    <w:rsid w:val="006E1A69"/>
    <w:rsid w:val="006E229B"/>
    <w:rsid w:val="006E38FF"/>
    <w:rsid w:val="006E3B15"/>
    <w:rsid w:val="006E449E"/>
    <w:rsid w:val="006E48BF"/>
    <w:rsid w:val="006E603D"/>
    <w:rsid w:val="006E67A9"/>
    <w:rsid w:val="006E7190"/>
    <w:rsid w:val="006E7A34"/>
    <w:rsid w:val="006E7D05"/>
    <w:rsid w:val="006E7E2B"/>
    <w:rsid w:val="006F29B8"/>
    <w:rsid w:val="006F2AA4"/>
    <w:rsid w:val="006F3324"/>
    <w:rsid w:val="006F3C9F"/>
    <w:rsid w:val="006F5663"/>
    <w:rsid w:val="006F5A51"/>
    <w:rsid w:val="006F5A56"/>
    <w:rsid w:val="006F6018"/>
    <w:rsid w:val="006F6074"/>
    <w:rsid w:val="006F7A56"/>
    <w:rsid w:val="00700790"/>
    <w:rsid w:val="00700F6E"/>
    <w:rsid w:val="00701500"/>
    <w:rsid w:val="00701BE9"/>
    <w:rsid w:val="00704B19"/>
    <w:rsid w:val="00704E8E"/>
    <w:rsid w:val="007055CF"/>
    <w:rsid w:val="00705CC2"/>
    <w:rsid w:val="00706336"/>
    <w:rsid w:val="007077A1"/>
    <w:rsid w:val="007077D4"/>
    <w:rsid w:val="007078C1"/>
    <w:rsid w:val="00710879"/>
    <w:rsid w:val="007108DE"/>
    <w:rsid w:val="00712638"/>
    <w:rsid w:val="00712FE1"/>
    <w:rsid w:val="0071325D"/>
    <w:rsid w:val="00714385"/>
    <w:rsid w:val="00714BFF"/>
    <w:rsid w:val="00714FF0"/>
    <w:rsid w:val="00716440"/>
    <w:rsid w:val="007168A2"/>
    <w:rsid w:val="00717CBE"/>
    <w:rsid w:val="00717E1A"/>
    <w:rsid w:val="00720583"/>
    <w:rsid w:val="00721161"/>
    <w:rsid w:val="00721409"/>
    <w:rsid w:val="00721C3A"/>
    <w:rsid w:val="007233FC"/>
    <w:rsid w:val="00723BA9"/>
    <w:rsid w:val="0072518B"/>
    <w:rsid w:val="00725CA1"/>
    <w:rsid w:val="007268C5"/>
    <w:rsid w:val="00726FD8"/>
    <w:rsid w:val="00730022"/>
    <w:rsid w:val="007311E2"/>
    <w:rsid w:val="007313E4"/>
    <w:rsid w:val="00731A48"/>
    <w:rsid w:val="00732AA1"/>
    <w:rsid w:val="00733099"/>
    <w:rsid w:val="00733632"/>
    <w:rsid w:val="00733DD0"/>
    <w:rsid w:val="0073427D"/>
    <w:rsid w:val="00735A49"/>
    <w:rsid w:val="00735E9D"/>
    <w:rsid w:val="00736BC2"/>
    <w:rsid w:val="00737F9B"/>
    <w:rsid w:val="00741AEE"/>
    <w:rsid w:val="00741C09"/>
    <w:rsid w:val="00743748"/>
    <w:rsid w:val="00743953"/>
    <w:rsid w:val="00743A8B"/>
    <w:rsid w:val="00743B20"/>
    <w:rsid w:val="00743ED6"/>
    <w:rsid w:val="00743F21"/>
    <w:rsid w:val="00745159"/>
    <w:rsid w:val="007453FF"/>
    <w:rsid w:val="00745B85"/>
    <w:rsid w:val="007474B1"/>
    <w:rsid w:val="00747E50"/>
    <w:rsid w:val="007505C9"/>
    <w:rsid w:val="00751869"/>
    <w:rsid w:val="00752717"/>
    <w:rsid w:val="0075297C"/>
    <w:rsid w:val="00752D32"/>
    <w:rsid w:val="0075371D"/>
    <w:rsid w:val="00753B50"/>
    <w:rsid w:val="0075406F"/>
    <w:rsid w:val="00754A49"/>
    <w:rsid w:val="00755A06"/>
    <w:rsid w:val="00756372"/>
    <w:rsid w:val="00756ADA"/>
    <w:rsid w:val="007576C8"/>
    <w:rsid w:val="00757B85"/>
    <w:rsid w:val="00757EE2"/>
    <w:rsid w:val="0076083D"/>
    <w:rsid w:val="00764797"/>
    <w:rsid w:val="0076604B"/>
    <w:rsid w:val="007668F4"/>
    <w:rsid w:val="0077032E"/>
    <w:rsid w:val="00770AB2"/>
    <w:rsid w:val="007719F5"/>
    <w:rsid w:val="00771D00"/>
    <w:rsid w:val="007720F6"/>
    <w:rsid w:val="0077323B"/>
    <w:rsid w:val="0077421E"/>
    <w:rsid w:val="007742D9"/>
    <w:rsid w:val="007751F8"/>
    <w:rsid w:val="00775B88"/>
    <w:rsid w:val="00776884"/>
    <w:rsid w:val="00776CF7"/>
    <w:rsid w:val="00777260"/>
    <w:rsid w:val="0077726D"/>
    <w:rsid w:val="00777C4A"/>
    <w:rsid w:val="00777C80"/>
    <w:rsid w:val="0078002B"/>
    <w:rsid w:val="007817A9"/>
    <w:rsid w:val="00781DAB"/>
    <w:rsid w:val="00784844"/>
    <w:rsid w:val="00785199"/>
    <w:rsid w:val="00786609"/>
    <w:rsid w:val="00786CF9"/>
    <w:rsid w:val="00787E6D"/>
    <w:rsid w:val="007910FB"/>
    <w:rsid w:val="00791F73"/>
    <w:rsid w:val="00793610"/>
    <w:rsid w:val="00793C02"/>
    <w:rsid w:val="007951AA"/>
    <w:rsid w:val="00795491"/>
    <w:rsid w:val="00797625"/>
    <w:rsid w:val="007A054D"/>
    <w:rsid w:val="007A06ED"/>
    <w:rsid w:val="007A194D"/>
    <w:rsid w:val="007A24AD"/>
    <w:rsid w:val="007A2977"/>
    <w:rsid w:val="007A2B57"/>
    <w:rsid w:val="007A3AF1"/>
    <w:rsid w:val="007A402F"/>
    <w:rsid w:val="007A4870"/>
    <w:rsid w:val="007A48C1"/>
    <w:rsid w:val="007A5E33"/>
    <w:rsid w:val="007A7C96"/>
    <w:rsid w:val="007B05C1"/>
    <w:rsid w:val="007B16C6"/>
    <w:rsid w:val="007B34E9"/>
    <w:rsid w:val="007B488D"/>
    <w:rsid w:val="007B518C"/>
    <w:rsid w:val="007B7156"/>
    <w:rsid w:val="007B7AC3"/>
    <w:rsid w:val="007C0AF6"/>
    <w:rsid w:val="007C1B58"/>
    <w:rsid w:val="007C314A"/>
    <w:rsid w:val="007C3D12"/>
    <w:rsid w:val="007C4181"/>
    <w:rsid w:val="007C4EAF"/>
    <w:rsid w:val="007C5087"/>
    <w:rsid w:val="007C62C8"/>
    <w:rsid w:val="007C6F34"/>
    <w:rsid w:val="007C7429"/>
    <w:rsid w:val="007D13A8"/>
    <w:rsid w:val="007D151E"/>
    <w:rsid w:val="007D1633"/>
    <w:rsid w:val="007D1A74"/>
    <w:rsid w:val="007D31FE"/>
    <w:rsid w:val="007D51F2"/>
    <w:rsid w:val="007D6394"/>
    <w:rsid w:val="007D74C0"/>
    <w:rsid w:val="007D771C"/>
    <w:rsid w:val="007D7E0C"/>
    <w:rsid w:val="007E0704"/>
    <w:rsid w:val="007E0A2B"/>
    <w:rsid w:val="007E0D7C"/>
    <w:rsid w:val="007E1119"/>
    <w:rsid w:val="007E1A4A"/>
    <w:rsid w:val="007E1DA1"/>
    <w:rsid w:val="007E2C2B"/>
    <w:rsid w:val="007E2D1E"/>
    <w:rsid w:val="007E341A"/>
    <w:rsid w:val="007E3A14"/>
    <w:rsid w:val="007E5824"/>
    <w:rsid w:val="007E5A04"/>
    <w:rsid w:val="007E5B71"/>
    <w:rsid w:val="007E60A4"/>
    <w:rsid w:val="007E6F91"/>
    <w:rsid w:val="007E78C1"/>
    <w:rsid w:val="007E7A9B"/>
    <w:rsid w:val="007F0295"/>
    <w:rsid w:val="007F08FD"/>
    <w:rsid w:val="007F123E"/>
    <w:rsid w:val="007F1A4B"/>
    <w:rsid w:val="007F2DE9"/>
    <w:rsid w:val="007F4645"/>
    <w:rsid w:val="007F5D21"/>
    <w:rsid w:val="007F62F0"/>
    <w:rsid w:val="007F7130"/>
    <w:rsid w:val="007F77C0"/>
    <w:rsid w:val="007F7ECA"/>
    <w:rsid w:val="0080126E"/>
    <w:rsid w:val="00801443"/>
    <w:rsid w:val="008018AC"/>
    <w:rsid w:val="00802945"/>
    <w:rsid w:val="00804110"/>
    <w:rsid w:val="008044EA"/>
    <w:rsid w:val="00805A01"/>
    <w:rsid w:val="00806797"/>
    <w:rsid w:val="008068DD"/>
    <w:rsid w:val="00806EDF"/>
    <w:rsid w:val="00807788"/>
    <w:rsid w:val="008110AD"/>
    <w:rsid w:val="008119AB"/>
    <w:rsid w:val="00812174"/>
    <w:rsid w:val="0081279C"/>
    <w:rsid w:val="00812BE7"/>
    <w:rsid w:val="008147E4"/>
    <w:rsid w:val="00814B27"/>
    <w:rsid w:val="00814D81"/>
    <w:rsid w:val="00815C1C"/>
    <w:rsid w:val="00817A89"/>
    <w:rsid w:val="00817C31"/>
    <w:rsid w:val="00820504"/>
    <w:rsid w:val="00821414"/>
    <w:rsid w:val="00822052"/>
    <w:rsid w:val="008220EE"/>
    <w:rsid w:val="008221C9"/>
    <w:rsid w:val="00822E04"/>
    <w:rsid w:val="00823208"/>
    <w:rsid w:val="008232D3"/>
    <w:rsid w:val="008257B8"/>
    <w:rsid w:val="00830FA7"/>
    <w:rsid w:val="008335E6"/>
    <w:rsid w:val="0083551E"/>
    <w:rsid w:val="008359A4"/>
    <w:rsid w:val="0083735B"/>
    <w:rsid w:val="00841020"/>
    <w:rsid w:val="0084153E"/>
    <w:rsid w:val="00841547"/>
    <w:rsid w:val="00841B21"/>
    <w:rsid w:val="0084211B"/>
    <w:rsid w:val="00842531"/>
    <w:rsid w:val="0084566A"/>
    <w:rsid w:val="008459BA"/>
    <w:rsid w:val="008459F1"/>
    <w:rsid w:val="00851CD4"/>
    <w:rsid w:val="0085217C"/>
    <w:rsid w:val="008529EF"/>
    <w:rsid w:val="00854116"/>
    <w:rsid w:val="0085585B"/>
    <w:rsid w:val="00856AEE"/>
    <w:rsid w:val="00857438"/>
    <w:rsid w:val="00857688"/>
    <w:rsid w:val="00857AA1"/>
    <w:rsid w:val="00857BDB"/>
    <w:rsid w:val="008608DE"/>
    <w:rsid w:val="0086283F"/>
    <w:rsid w:val="00862ECF"/>
    <w:rsid w:val="008638D1"/>
    <w:rsid w:val="00863EC9"/>
    <w:rsid w:val="008643BE"/>
    <w:rsid w:val="00864A81"/>
    <w:rsid w:val="00864F4F"/>
    <w:rsid w:val="00865014"/>
    <w:rsid w:val="008658C5"/>
    <w:rsid w:val="0086688F"/>
    <w:rsid w:val="00866A14"/>
    <w:rsid w:val="00866CC6"/>
    <w:rsid w:val="0086740E"/>
    <w:rsid w:val="00867624"/>
    <w:rsid w:val="00870178"/>
    <w:rsid w:val="00872969"/>
    <w:rsid w:val="00873387"/>
    <w:rsid w:val="00873844"/>
    <w:rsid w:val="00873A89"/>
    <w:rsid w:val="00874741"/>
    <w:rsid w:val="0087589B"/>
    <w:rsid w:val="00876061"/>
    <w:rsid w:val="00881B06"/>
    <w:rsid w:val="00882092"/>
    <w:rsid w:val="0088306F"/>
    <w:rsid w:val="008837DD"/>
    <w:rsid w:val="008837E4"/>
    <w:rsid w:val="00884192"/>
    <w:rsid w:val="00884F11"/>
    <w:rsid w:val="00885D2D"/>
    <w:rsid w:val="008866CC"/>
    <w:rsid w:val="00890884"/>
    <w:rsid w:val="00892971"/>
    <w:rsid w:val="00892CCA"/>
    <w:rsid w:val="008941C4"/>
    <w:rsid w:val="00896972"/>
    <w:rsid w:val="008A0C10"/>
    <w:rsid w:val="008A1E1E"/>
    <w:rsid w:val="008A1FD8"/>
    <w:rsid w:val="008A2672"/>
    <w:rsid w:val="008A2CE8"/>
    <w:rsid w:val="008A2CFF"/>
    <w:rsid w:val="008A3436"/>
    <w:rsid w:val="008A4204"/>
    <w:rsid w:val="008A42FE"/>
    <w:rsid w:val="008A64F7"/>
    <w:rsid w:val="008A705F"/>
    <w:rsid w:val="008B004E"/>
    <w:rsid w:val="008B13B3"/>
    <w:rsid w:val="008B1A89"/>
    <w:rsid w:val="008B2B0E"/>
    <w:rsid w:val="008B2EA1"/>
    <w:rsid w:val="008B3A61"/>
    <w:rsid w:val="008B5252"/>
    <w:rsid w:val="008B6D28"/>
    <w:rsid w:val="008B6F95"/>
    <w:rsid w:val="008B6FDD"/>
    <w:rsid w:val="008B73DB"/>
    <w:rsid w:val="008B7B75"/>
    <w:rsid w:val="008C1630"/>
    <w:rsid w:val="008C1906"/>
    <w:rsid w:val="008C2563"/>
    <w:rsid w:val="008C37BE"/>
    <w:rsid w:val="008C40E0"/>
    <w:rsid w:val="008C42DB"/>
    <w:rsid w:val="008C4653"/>
    <w:rsid w:val="008C4980"/>
    <w:rsid w:val="008C55A9"/>
    <w:rsid w:val="008C579F"/>
    <w:rsid w:val="008C5B9B"/>
    <w:rsid w:val="008C718D"/>
    <w:rsid w:val="008C7EE2"/>
    <w:rsid w:val="008D0269"/>
    <w:rsid w:val="008D11DC"/>
    <w:rsid w:val="008D1B44"/>
    <w:rsid w:val="008D1EED"/>
    <w:rsid w:val="008D32FB"/>
    <w:rsid w:val="008D3A0C"/>
    <w:rsid w:val="008D4013"/>
    <w:rsid w:val="008D412F"/>
    <w:rsid w:val="008D46AF"/>
    <w:rsid w:val="008D4A81"/>
    <w:rsid w:val="008D4D8F"/>
    <w:rsid w:val="008D5B87"/>
    <w:rsid w:val="008D6A6E"/>
    <w:rsid w:val="008D7CD6"/>
    <w:rsid w:val="008E174F"/>
    <w:rsid w:val="008E2271"/>
    <w:rsid w:val="008E2ADE"/>
    <w:rsid w:val="008E3589"/>
    <w:rsid w:val="008E4D42"/>
    <w:rsid w:val="008E50EA"/>
    <w:rsid w:val="008E72E5"/>
    <w:rsid w:val="008E7593"/>
    <w:rsid w:val="008E7826"/>
    <w:rsid w:val="008E7DC9"/>
    <w:rsid w:val="008F0F4D"/>
    <w:rsid w:val="008F404C"/>
    <w:rsid w:val="008F45F1"/>
    <w:rsid w:val="008F6FA3"/>
    <w:rsid w:val="008F74DE"/>
    <w:rsid w:val="009012E0"/>
    <w:rsid w:val="009026A6"/>
    <w:rsid w:val="00904192"/>
    <w:rsid w:val="00904682"/>
    <w:rsid w:val="0090519D"/>
    <w:rsid w:val="00905464"/>
    <w:rsid w:val="009056F3"/>
    <w:rsid w:val="00906182"/>
    <w:rsid w:val="009065E6"/>
    <w:rsid w:val="00906D49"/>
    <w:rsid w:val="009102F1"/>
    <w:rsid w:val="00910E7E"/>
    <w:rsid w:val="00913F3D"/>
    <w:rsid w:val="00914542"/>
    <w:rsid w:val="00915DFB"/>
    <w:rsid w:val="00915E54"/>
    <w:rsid w:val="00916A4E"/>
    <w:rsid w:val="00917220"/>
    <w:rsid w:val="00920B29"/>
    <w:rsid w:val="00920BD6"/>
    <w:rsid w:val="009233FF"/>
    <w:rsid w:val="0092388D"/>
    <w:rsid w:val="00924B33"/>
    <w:rsid w:val="00925BAC"/>
    <w:rsid w:val="0092677F"/>
    <w:rsid w:val="00930483"/>
    <w:rsid w:val="00930989"/>
    <w:rsid w:val="00931402"/>
    <w:rsid w:val="009320AE"/>
    <w:rsid w:val="00933643"/>
    <w:rsid w:val="00933F54"/>
    <w:rsid w:val="0093448D"/>
    <w:rsid w:val="00935D7F"/>
    <w:rsid w:val="00935EF7"/>
    <w:rsid w:val="00937D34"/>
    <w:rsid w:val="00941C8A"/>
    <w:rsid w:val="00942233"/>
    <w:rsid w:val="00944A4D"/>
    <w:rsid w:val="009460CA"/>
    <w:rsid w:val="00946A81"/>
    <w:rsid w:val="009506FF"/>
    <w:rsid w:val="00950FD9"/>
    <w:rsid w:val="00951D5B"/>
    <w:rsid w:val="009521C9"/>
    <w:rsid w:val="00953A58"/>
    <w:rsid w:val="0095416C"/>
    <w:rsid w:val="00956203"/>
    <w:rsid w:val="00957386"/>
    <w:rsid w:val="00960D57"/>
    <w:rsid w:val="009620CF"/>
    <w:rsid w:val="00963D34"/>
    <w:rsid w:val="00964E16"/>
    <w:rsid w:val="0096527D"/>
    <w:rsid w:val="009658DC"/>
    <w:rsid w:val="00965981"/>
    <w:rsid w:val="009663AC"/>
    <w:rsid w:val="009666CB"/>
    <w:rsid w:val="009671F6"/>
    <w:rsid w:val="00967609"/>
    <w:rsid w:val="00967D8C"/>
    <w:rsid w:val="00971112"/>
    <w:rsid w:val="0097255C"/>
    <w:rsid w:val="009745DD"/>
    <w:rsid w:val="00974CF4"/>
    <w:rsid w:val="0097516A"/>
    <w:rsid w:val="00976C94"/>
    <w:rsid w:val="00981AE6"/>
    <w:rsid w:val="00981C17"/>
    <w:rsid w:val="00982BFF"/>
    <w:rsid w:val="0098313B"/>
    <w:rsid w:val="00983160"/>
    <w:rsid w:val="00983180"/>
    <w:rsid w:val="009834F4"/>
    <w:rsid w:val="00983F95"/>
    <w:rsid w:val="0098410A"/>
    <w:rsid w:val="00984C68"/>
    <w:rsid w:val="009856F4"/>
    <w:rsid w:val="0098571C"/>
    <w:rsid w:val="00987106"/>
    <w:rsid w:val="0098758F"/>
    <w:rsid w:val="00987DC1"/>
    <w:rsid w:val="009909BD"/>
    <w:rsid w:val="00991706"/>
    <w:rsid w:val="00992A20"/>
    <w:rsid w:val="00992F0F"/>
    <w:rsid w:val="009932EB"/>
    <w:rsid w:val="0099375E"/>
    <w:rsid w:val="00994A15"/>
    <w:rsid w:val="00994D2D"/>
    <w:rsid w:val="00995733"/>
    <w:rsid w:val="00995851"/>
    <w:rsid w:val="00995DBA"/>
    <w:rsid w:val="00996EB2"/>
    <w:rsid w:val="009970BA"/>
    <w:rsid w:val="009976CA"/>
    <w:rsid w:val="00997D70"/>
    <w:rsid w:val="00997E69"/>
    <w:rsid w:val="009A068F"/>
    <w:rsid w:val="009A07F5"/>
    <w:rsid w:val="009A0EBD"/>
    <w:rsid w:val="009A1B83"/>
    <w:rsid w:val="009A203F"/>
    <w:rsid w:val="009A28A5"/>
    <w:rsid w:val="009A3559"/>
    <w:rsid w:val="009A38BF"/>
    <w:rsid w:val="009A415A"/>
    <w:rsid w:val="009A4C4B"/>
    <w:rsid w:val="009A5401"/>
    <w:rsid w:val="009B01F0"/>
    <w:rsid w:val="009B02F0"/>
    <w:rsid w:val="009B0892"/>
    <w:rsid w:val="009B112F"/>
    <w:rsid w:val="009B159E"/>
    <w:rsid w:val="009B17E0"/>
    <w:rsid w:val="009B18AD"/>
    <w:rsid w:val="009B1DE2"/>
    <w:rsid w:val="009B227A"/>
    <w:rsid w:val="009B397F"/>
    <w:rsid w:val="009B60A5"/>
    <w:rsid w:val="009B6A1C"/>
    <w:rsid w:val="009B71D4"/>
    <w:rsid w:val="009C0B7A"/>
    <w:rsid w:val="009C14AE"/>
    <w:rsid w:val="009C2AC1"/>
    <w:rsid w:val="009C2B3A"/>
    <w:rsid w:val="009C2F81"/>
    <w:rsid w:val="009C32C8"/>
    <w:rsid w:val="009C335D"/>
    <w:rsid w:val="009C3D6F"/>
    <w:rsid w:val="009C3F02"/>
    <w:rsid w:val="009C47A6"/>
    <w:rsid w:val="009C49CA"/>
    <w:rsid w:val="009C4DF9"/>
    <w:rsid w:val="009C53B8"/>
    <w:rsid w:val="009C72FA"/>
    <w:rsid w:val="009C74AE"/>
    <w:rsid w:val="009C796C"/>
    <w:rsid w:val="009D002B"/>
    <w:rsid w:val="009D196F"/>
    <w:rsid w:val="009D206D"/>
    <w:rsid w:val="009D2414"/>
    <w:rsid w:val="009D29C6"/>
    <w:rsid w:val="009D2E85"/>
    <w:rsid w:val="009D39B8"/>
    <w:rsid w:val="009D3A4B"/>
    <w:rsid w:val="009D3C2D"/>
    <w:rsid w:val="009D4029"/>
    <w:rsid w:val="009D4435"/>
    <w:rsid w:val="009E108A"/>
    <w:rsid w:val="009E15C6"/>
    <w:rsid w:val="009E234A"/>
    <w:rsid w:val="009E35F2"/>
    <w:rsid w:val="009E3AC5"/>
    <w:rsid w:val="009E496B"/>
    <w:rsid w:val="009E4D03"/>
    <w:rsid w:val="009E50F7"/>
    <w:rsid w:val="009E54E2"/>
    <w:rsid w:val="009E5AD0"/>
    <w:rsid w:val="009E5D02"/>
    <w:rsid w:val="009E6454"/>
    <w:rsid w:val="009E6AAE"/>
    <w:rsid w:val="009E6EE4"/>
    <w:rsid w:val="009E7D90"/>
    <w:rsid w:val="009E7E8F"/>
    <w:rsid w:val="009F0970"/>
    <w:rsid w:val="009F0BC1"/>
    <w:rsid w:val="009F0E2D"/>
    <w:rsid w:val="009F1CC7"/>
    <w:rsid w:val="009F2722"/>
    <w:rsid w:val="009F2BF4"/>
    <w:rsid w:val="009F4B38"/>
    <w:rsid w:val="009F4E83"/>
    <w:rsid w:val="009F62DC"/>
    <w:rsid w:val="009F6890"/>
    <w:rsid w:val="009F7600"/>
    <w:rsid w:val="00A0072D"/>
    <w:rsid w:val="00A01B93"/>
    <w:rsid w:val="00A01CDF"/>
    <w:rsid w:val="00A02D20"/>
    <w:rsid w:val="00A0339B"/>
    <w:rsid w:val="00A03C4E"/>
    <w:rsid w:val="00A05CFC"/>
    <w:rsid w:val="00A0726B"/>
    <w:rsid w:val="00A07463"/>
    <w:rsid w:val="00A11284"/>
    <w:rsid w:val="00A112AA"/>
    <w:rsid w:val="00A12268"/>
    <w:rsid w:val="00A12B6C"/>
    <w:rsid w:val="00A13D24"/>
    <w:rsid w:val="00A13E2F"/>
    <w:rsid w:val="00A14091"/>
    <w:rsid w:val="00A14F10"/>
    <w:rsid w:val="00A14F9F"/>
    <w:rsid w:val="00A177DF"/>
    <w:rsid w:val="00A17BF1"/>
    <w:rsid w:val="00A20FD3"/>
    <w:rsid w:val="00A21414"/>
    <w:rsid w:val="00A21CFC"/>
    <w:rsid w:val="00A2281B"/>
    <w:rsid w:val="00A237C3"/>
    <w:rsid w:val="00A240BE"/>
    <w:rsid w:val="00A247AC"/>
    <w:rsid w:val="00A24923"/>
    <w:rsid w:val="00A24CD1"/>
    <w:rsid w:val="00A254F0"/>
    <w:rsid w:val="00A26840"/>
    <w:rsid w:val="00A27225"/>
    <w:rsid w:val="00A30900"/>
    <w:rsid w:val="00A320B1"/>
    <w:rsid w:val="00A3284B"/>
    <w:rsid w:val="00A32C65"/>
    <w:rsid w:val="00A33674"/>
    <w:rsid w:val="00A33FB1"/>
    <w:rsid w:val="00A37192"/>
    <w:rsid w:val="00A371E6"/>
    <w:rsid w:val="00A372C6"/>
    <w:rsid w:val="00A405B1"/>
    <w:rsid w:val="00A408AD"/>
    <w:rsid w:val="00A408FE"/>
    <w:rsid w:val="00A40ECB"/>
    <w:rsid w:val="00A411EA"/>
    <w:rsid w:val="00A42276"/>
    <w:rsid w:val="00A42417"/>
    <w:rsid w:val="00A42AD2"/>
    <w:rsid w:val="00A42B50"/>
    <w:rsid w:val="00A43647"/>
    <w:rsid w:val="00A44623"/>
    <w:rsid w:val="00A46073"/>
    <w:rsid w:val="00A46111"/>
    <w:rsid w:val="00A4726B"/>
    <w:rsid w:val="00A47585"/>
    <w:rsid w:val="00A50668"/>
    <w:rsid w:val="00A50DA7"/>
    <w:rsid w:val="00A51D50"/>
    <w:rsid w:val="00A52A7F"/>
    <w:rsid w:val="00A5300A"/>
    <w:rsid w:val="00A54F85"/>
    <w:rsid w:val="00A567D4"/>
    <w:rsid w:val="00A568BB"/>
    <w:rsid w:val="00A568E2"/>
    <w:rsid w:val="00A57557"/>
    <w:rsid w:val="00A57C64"/>
    <w:rsid w:val="00A612C9"/>
    <w:rsid w:val="00A621A7"/>
    <w:rsid w:val="00A634A8"/>
    <w:rsid w:val="00A64243"/>
    <w:rsid w:val="00A64D3F"/>
    <w:rsid w:val="00A65590"/>
    <w:rsid w:val="00A65D51"/>
    <w:rsid w:val="00A65EDE"/>
    <w:rsid w:val="00A664D6"/>
    <w:rsid w:val="00A667E8"/>
    <w:rsid w:val="00A667F1"/>
    <w:rsid w:val="00A70AD2"/>
    <w:rsid w:val="00A713E6"/>
    <w:rsid w:val="00A71C4D"/>
    <w:rsid w:val="00A72393"/>
    <w:rsid w:val="00A731AD"/>
    <w:rsid w:val="00A7562C"/>
    <w:rsid w:val="00A75BC2"/>
    <w:rsid w:val="00A75F41"/>
    <w:rsid w:val="00A76152"/>
    <w:rsid w:val="00A816E7"/>
    <w:rsid w:val="00A826A8"/>
    <w:rsid w:val="00A8282C"/>
    <w:rsid w:val="00A84599"/>
    <w:rsid w:val="00A84C4C"/>
    <w:rsid w:val="00A8563D"/>
    <w:rsid w:val="00A86376"/>
    <w:rsid w:val="00A8770E"/>
    <w:rsid w:val="00A87961"/>
    <w:rsid w:val="00A87A53"/>
    <w:rsid w:val="00A91A5B"/>
    <w:rsid w:val="00A91ABD"/>
    <w:rsid w:val="00A9350C"/>
    <w:rsid w:val="00A947FB"/>
    <w:rsid w:val="00A95257"/>
    <w:rsid w:val="00A9649C"/>
    <w:rsid w:val="00A9650C"/>
    <w:rsid w:val="00AA0458"/>
    <w:rsid w:val="00AA097D"/>
    <w:rsid w:val="00AA12B1"/>
    <w:rsid w:val="00AA1460"/>
    <w:rsid w:val="00AA2234"/>
    <w:rsid w:val="00AA35E0"/>
    <w:rsid w:val="00AA38C4"/>
    <w:rsid w:val="00AA3DCD"/>
    <w:rsid w:val="00AA425A"/>
    <w:rsid w:val="00AA4AC2"/>
    <w:rsid w:val="00AA4C6B"/>
    <w:rsid w:val="00AA508B"/>
    <w:rsid w:val="00AA5B2E"/>
    <w:rsid w:val="00AA5D89"/>
    <w:rsid w:val="00AB0B01"/>
    <w:rsid w:val="00AB0BE2"/>
    <w:rsid w:val="00AB1383"/>
    <w:rsid w:val="00AB14EF"/>
    <w:rsid w:val="00AB53E4"/>
    <w:rsid w:val="00AB5E8E"/>
    <w:rsid w:val="00AB7C95"/>
    <w:rsid w:val="00AB7D66"/>
    <w:rsid w:val="00AC1B1B"/>
    <w:rsid w:val="00AC23A0"/>
    <w:rsid w:val="00AC30EF"/>
    <w:rsid w:val="00AC5839"/>
    <w:rsid w:val="00AC5CE3"/>
    <w:rsid w:val="00AC69A8"/>
    <w:rsid w:val="00AC6AE2"/>
    <w:rsid w:val="00AC6FDC"/>
    <w:rsid w:val="00AD010F"/>
    <w:rsid w:val="00AD0F60"/>
    <w:rsid w:val="00AD1059"/>
    <w:rsid w:val="00AD27EC"/>
    <w:rsid w:val="00AD3819"/>
    <w:rsid w:val="00AD4182"/>
    <w:rsid w:val="00AD44D0"/>
    <w:rsid w:val="00AD6273"/>
    <w:rsid w:val="00AD666C"/>
    <w:rsid w:val="00AD670E"/>
    <w:rsid w:val="00AD7529"/>
    <w:rsid w:val="00AE0300"/>
    <w:rsid w:val="00AE0EE9"/>
    <w:rsid w:val="00AE124D"/>
    <w:rsid w:val="00AE19C2"/>
    <w:rsid w:val="00AE26DC"/>
    <w:rsid w:val="00AE3287"/>
    <w:rsid w:val="00AE46E2"/>
    <w:rsid w:val="00AE47C9"/>
    <w:rsid w:val="00AE52A4"/>
    <w:rsid w:val="00AE5AA0"/>
    <w:rsid w:val="00AE5EDF"/>
    <w:rsid w:val="00AE6B5E"/>
    <w:rsid w:val="00AE6F0F"/>
    <w:rsid w:val="00AE781A"/>
    <w:rsid w:val="00AE7F1B"/>
    <w:rsid w:val="00AF170E"/>
    <w:rsid w:val="00AF22EC"/>
    <w:rsid w:val="00AF4015"/>
    <w:rsid w:val="00AF4279"/>
    <w:rsid w:val="00AF5A7E"/>
    <w:rsid w:val="00AF65ED"/>
    <w:rsid w:val="00AF7336"/>
    <w:rsid w:val="00B00589"/>
    <w:rsid w:val="00B00FD2"/>
    <w:rsid w:val="00B02011"/>
    <w:rsid w:val="00B0238A"/>
    <w:rsid w:val="00B0298E"/>
    <w:rsid w:val="00B02C0C"/>
    <w:rsid w:val="00B03D0E"/>
    <w:rsid w:val="00B03D10"/>
    <w:rsid w:val="00B03E04"/>
    <w:rsid w:val="00B047E9"/>
    <w:rsid w:val="00B05064"/>
    <w:rsid w:val="00B07844"/>
    <w:rsid w:val="00B10787"/>
    <w:rsid w:val="00B147DD"/>
    <w:rsid w:val="00B154BE"/>
    <w:rsid w:val="00B15A1A"/>
    <w:rsid w:val="00B1704A"/>
    <w:rsid w:val="00B172DA"/>
    <w:rsid w:val="00B20A59"/>
    <w:rsid w:val="00B21998"/>
    <w:rsid w:val="00B21B01"/>
    <w:rsid w:val="00B2207F"/>
    <w:rsid w:val="00B221B9"/>
    <w:rsid w:val="00B22A19"/>
    <w:rsid w:val="00B23C6F"/>
    <w:rsid w:val="00B24013"/>
    <w:rsid w:val="00B257C9"/>
    <w:rsid w:val="00B262A9"/>
    <w:rsid w:val="00B2750C"/>
    <w:rsid w:val="00B30EBC"/>
    <w:rsid w:val="00B32D6E"/>
    <w:rsid w:val="00B34DD1"/>
    <w:rsid w:val="00B3510D"/>
    <w:rsid w:val="00B353A1"/>
    <w:rsid w:val="00B35A02"/>
    <w:rsid w:val="00B35E57"/>
    <w:rsid w:val="00B36A1B"/>
    <w:rsid w:val="00B4120A"/>
    <w:rsid w:val="00B419A3"/>
    <w:rsid w:val="00B423A9"/>
    <w:rsid w:val="00B42A0E"/>
    <w:rsid w:val="00B43384"/>
    <w:rsid w:val="00B4372C"/>
    <w:rsid w:val="00B4380B"/>
    <w:rsid w:val="00B43C17"/>
    <w:rsid w:val="00B44ABA"/>
    <w:rsid w:val="00B44C92"/>
    <w:rsid w:val="00B44EA6"/>
    <w:rsid w:val="00B44FB7"/>
    <w:rsid w:val="00B45EC5"/>
    <w:rsid w:val="00B45FCD"/>
    <w:rsid w:val="00B465C4"/>
    <w:rsid w:val="00B4674B"/>
    <w:rsid w:val="00B46987"/>
    <w:rsid w:val="00B46C52"/>
    <w:rsid w:val="00B46ECF"/>
    <w:rsid w:val="00B5072F"/>
    <w:rsid w:val="00B510B9"/>
    <w:rsid w:val="00B511FA"/>
    <w:rsid w:val="00B5167C"/>
    <w:rsid w:val="00B5186C"/>
    <w:rsid w:val="00B5244B"/>
    <w:rsid w:val="00B52582"/>
    <w:rsid w:val="00B52D2F"/>
    <w:rsid w:val="00B53244"/>
    <w:rsid w:val="00B536AC"/>
    <w:rsid w:val="00B5670C"/>
    <w:rsid w:val="00B57219"/>
    <w:rsid w:val="00B57875"/>
    <w:rsid w:val="00B6032A"/>
    <w:rsid w:val="00B604B6"/>
    <w:rsid w:val="00B605FE"/>
    <w:rsid w:val="00B6063C"/>
    <w:rsid w:val="00B62D28"/>
    <w:rsid w:val="00B63A64"/>
    <w:rsid w:val="00B63C07"/>
    <w:rsid w:val="00B63C40"/>
    <w:rsid w:val="00B6401C"/>
    <w:rsid w:val="00B641BB"/>
    <w:rsid w:val="00B65992"/>
    <w:rsid w:val="00B65D51"/>
    <w:rsid w:val="00B66135"/>
    <w:rsid w:val="00B667EA"/>
    <w:rsid w:val="00B67304"/>
    <w:rsid w:val="00B67351"/>
    <w:rsid w:val="00B67811"/>
    <w:rsid w:val="00B67A90"/>
    <w:rsid w:val="00B707BD"/>
    <w:rsid w:val="00B71CDD"/>
    <w:rsid w:val="00B71E25"/>
    <w:rsid w:val="00B71EA9"/>
    <w:rsid w:val="00B721F4"/>
    <w:rsid w:val="00B730F8"/>
    <w:rsid w:val="00B73751"/>
    <w:rsid w:val="00B73D21"/>
    <w:rsid w:val="00B74125"/>
    <w:rsid w:val="00B7458B"/>
    <w:rsid w:val="00B74D1A"/>
    <w:rsid w:val="00B75675"/>
    <w:rsid w:val="00B76454"/>
    <w:rsid w:val="00B76666"/>
    <w:rsid w:val="00B77BE8"/>
    <w:rsid w:val="00B77D9B"/>
    <w:rsid w:val="00B81254"/>
    <w:rsid w:val="00B82426"/>
    <w:rsid w:val="00B8321C"/>
    <w:rsid w:val="00B83653"/>
    <w:rsid w:val="00B840DE"/>
    <w:rsid w:val="00B842C6"/>
    <w:rsid w:val="00B84CB7"/>
    <w:rsid w:val="00B869E6"/>
    <w:rsid w:val="00B87EDA"/>
    <w:rsid w:val="00B90775"/>
    <w:rsid w:val="00B9112D"/>
    <w:rsid w:val="00B91AB1"/>
    <w:rsid w:val="00B92A22"/>
    <w:rsid w:val="00B92ACB"/>
    <w:rsid w:val="00B92CEB"/>
    <w:rsid w:val="00B93045"/>
    <w:rsid w:val="00B935B6"/>
    <w:rsid w:val="00B94498"/>
    <w:rsid w:val="00B9605A"/>
    <w:rsid w:val="00B960B9"/>
    <w:rsid w:val="00B97412"/>
    <w:rsid w:val="00BA0911"/>
    <w:rsid w:val="00BA1A77"/>
    <w:rsid w:val="00BA2238"/>
    <w:rsid w:val="00BA2F9D"/>
    <w:rsid w:val="00BA37A8"/>
    <w:rsid w:val="00BA38BF"/>
    <w:rsid w:val="00BA39C6"/>
    <w:rsid w:val="00BA4DA0"/>
    <w:rsid w:val="00BA50FB"/>
    <w:rsid w:val="00BA58CD"/>
    <w:rsid w:val="00BA5989"/>
    <w:rsid w:val="00BA5E46"/>
    <w:rsid w:val="00BA6D82"/>
    <w:rsid w:val="00BA795F"/>
    <w:rsid w:val="00BB0A1D"/>
    <w:rsid w:val="00BB1E7D"/>
    <w:rsid w:val="00BB32DD"/>
    <w:rsid w:val="00BB37AE"/>
    <w:rsid w:val="00BB5368"/>
    <w:rsid w:val="00BB58EC"/>
    <w:rsid w:val="00BB72AD"/>
    <w:rsid w:val="00BC07CA"/>
    <w:rsid w:val="00BC11D5"/>
    <w:rsid w:val="00BC3659"/>
    <w:rsid w:val="00BC4E27"/>
    <w:rsid w:val="00BC68F3"/>
    <w:rsid w:val="00BC6A89"/>
    <w:rsid w:val="00BC7B3B"/>
    <w:rsid w:val="00BD334A"/>
    <w:rsid w:val="00BD3FEA"/>
    <w:rsid w:val="00BD4A16"/>
    <w:rsid w:val="00BD4A8C"/>
    <w:rsid w:val="00BD4DF4"/>
    <w:rsid w:val="00BD4F5E"/>
    <w:rsid w:val="00BD53BB"/>
    <w:rsid w:val="00BD7263"/>
    <w:rsid w:val="00BD7AF7"/>
    <w:rsid w:val="00BD7D5C"/>
    <w:rsid w:val="00BE0284"/>
    <w:rsid w:val="00BE06B9"/>
    <w:rsid w:val="00BE0A2C"/>
    <w:rsid w:val="00BE0B63"/>
    <w:rsid w:val="00BE114D"/>
    <w:rsid w:val="00BE14D7"/>
    <w:rsid w:val="00BE1A08"/>
    <w:rsid w:val="00BE1F9E"/>
    <w:rsid w:val="00BE226A"/>
    <w:rsid w:val="00BE24B1"/>
    <w:rsid w:val="00BE2864"/>
    <w:rsid w:val="00BE300D"/>
    <w:rsid w:val="00BE3571"/>
    <w:rsid w:val="00BE3991"/>
    <w:rsid w:val="00BE3A7B"/>
    <w:rsid w:val="00BE3F09"/>
    <w:rsid w:val="00BE776E"/>
    <w:rsid w:val="00BE7AB0"/>
    <w:rsid w:val="00BF0248"/>
    <w:rsid w:val="00BF0522"/>
    <w:rsid w:val="00BF09D0"/>
    <w:rsid w:val="00BF0A26"/>
    <w:rsid w:val="00BF11B1"/>
    <w:rsid w:val="00BF1620"/>
    <w:rsid w:val="00BF20CA"/>
    <w:rsid w:val="00BF41D0"/>
    <w:rsid w:val="00BF47E8"/>
    <w:rsid w:val="00BF4A40"/>
    <w:rsid w:val="00BF546A"/>
    <w:rsid w:val="00BF5559"/>
    <w:rsid w:val="00BF5994"/>
    <w:rsid w:val="00BF7640"/>
    <w:rsid w:val="00BF7FFE"/>
    <w:rsid w:val="00C03231"/>
    <w:rsid w:val="00C03812"/>
    <w:rsid w:val="00C0387C"/>
    <w:rsid w:val="00C03A83"/>
    <w:rsid w:val="00C043A6"/>
    <w:rsid w:val="00C04593"/>
    <w:rsid w:val="00C04FC0"/>
    <w:rsid w:val="00C052D5"/>
    <w:rsid w:val="00C058C5"/>
    <w:rsid w:val="00C06C45"/>
    <w:rsid w:val="00C07C2F"/>
    <w:rsid w:val="00C104AC"/>
    <w:rsid w:val="00C116B9"/>
    <w:rsid w:val="00C12189"/>
    <w:rsid w:val="00C12D16"/>
    <w:rsid w:val="00C1516B"/>
    <w:rsid w:val="00C15F76"/>
    <w:rsid w:val="00C16874"/>
    <w:rsid w:val="00C16A16"/>
    <w:rsid w:val="00C17CC5"/>
    <w:rsid w:val="00C23DC5"/>
    <w:rsid w:val="00C23F74"/>
    <w:rsid w:val="00C24EA4"/>
    <w:rsid w:val="00C2508B"/>
    <w:rsid w:val="00C251BA"/>
    <w:rsid w:val="00C26C47"/>
    <w:rsid w:val="00C3069A"/>
    <w:rsid w:val="00C316EE"/>
    <w:rsid w:val="00C3172E"/>
    <w:rsid w:val="00C33DCA"/>
    <w:rsid w:val="00C33FC7"/>
    <w:rsid w:val="00C343A1"/>
    <w:rsid w:val="00C35BB3"/>
    <w:rsid w:val="00C35E17"/>
    <w:rsid w:val="00C41FB8"/>
    <w:rsid w:val="00C43299"/>
    <w:rsid w:val="00C4384A"/>
    <w:rsid w:val="00C4460B"/>
    <w:rsid w:val="00C4467E"/>
    <w:rsid w:val="00C45B5A"/>
    <w:rsid w:val="00C50BE6"/>
    <w:rsid w:val="00C51AFC"/>
    <w:rsid w:val="00C51D0B"/>
    <w:rsid w:val="00C52299"/>
    <w:rsid w:val="00C53EB2"/>
    <w:rsid w:val="00C546FA"/>
    <w:rsid w:val="00C54F78"/>
    <w:rsid w:val="00C551C3"/>
    <w:rsid w:val="00C557A4"/>
    <w:rsid w:val="00C560AE"/>
    <w:rsid w:val="00C5630F"/>
    <w:rsid w:val="00C568BB"/>
    <w:rsid w:val="00C57118"/>
    <w:rsid w:val="00C579D9"/>
    <w:rsid w:val="00C613C6"/>
    <w:rsid w:val="00C61DBD"/>
    <w:rsid w:val="00C62373"/>
    <w:rsid w:val="00C634E2"/>
    <w:rsid w:val="00C64741"/>
    <w:rsid w:val="00C652A0"/>
    <w:rsid w:val="00C67EA3"/>
    <w:rsid w:val="00C711E9"/>
    <w:rsid w:val="00C716D6"/>
    <w:rsid w:val="00C723B8"/>
    <w:rsid w:val="00C7240C"/>
    <w:rsid w:val="00C7241A"/>
    <w:rsid w:val="00C729A4"/>
    <w:rsid w:val="00C72C97"/>
    <w:rsid w:val="00C73706"/>
    <w:rsid w:val="00C73A7F"/>
    <w:rsid w:val="00C74280"/>
    <w:rsid w:val="00C8015B"/>
    <w:rsid w:val="00C8117C"/>
    <w:rsid w:val="00C830CE"/>
    <w:rsid w:val="00C83325"/>
    <w:rsid w:val="00C84305"/>
    <w:rsid w:val="00C85667"/>
    <w:rsid w:val="00C870D7"/>
    <w:rsid w:val="00C873BB"/>
    <w:rsid w:val="00C9080C"/>
    <w:rsid w:val="00C938E4"/>
    <w:rsid w:val="00C93A43"/>
    <w:rsid w:val="00C93DD6"/>
    <w:rsid w:val="00C949A8"/>
    <w:rsid w:val="00C958CB"/>
    <w:rsid w:val="00C961F6"/>
    <w:rsid w:val="00CA0319"/>
    <w:rsid w:val="00CA0BDF"/>
    <w:rsid w:val="00CA0C08"/>
    <w:rsid w:val="00CA1F27"/>
    <w:rsid w:val="00CA2218"/>
    <w:rsid w:val="00CA311E"/>
    <w:rsid w:val="00CA31F7"/>
    <w:rsid w:val="00CA35FF"/>
    <w:rsid w:val="00CA4735"/>
    <w:rsid w:val="00CA474B"/>
    <w:rsid w:val="00CA47FD"/>
    <w:rsid w:val="00CA580A"/>
    <w:rsid w:val="00CB16D9"/>
    <w:rsid w:val="00CB399C"/>
    <w:rsid w:val="00CB3EC9"/>
    <w:rsid w:val="00CB44AE"/>
    <w:rsid w:val="00CB48BA"/>
    <w:rsid w:val="00CB5606"/>
    <w:rsid w:val="00CB5749"/>
    <w:rsid w:val="00CB59EA"/>
    <w:rsid w:val="00CB6001"/>
    <w:rsid w:val="00CB67C5"/>
    <w:rsid w:val="00CB700C"/>
    <w:rsid w:val="00CB7A86"/>
    <w:rsid w:val="00CB7D79"/>
    <w:rsid w:val="00CC097B"/>
    <w:rsid w:val="00CC16A9"/>
    <w:rsid w:val="00CC1DBE"/>
    <w:rsid w:val="00CC25BC"/>
    <w:rsid w:val="00CC2ED4"/>
    <w:rsid w:val="00CC3020"/>
    <w:rsid w:val="00CC38AA"/>
    <w:rsid w:val="00CC3B35"/>
    <w:rsid w:val="00CC3C22"/>
    <w:rsid w:val="00CC4C90"/>
    <w:rsid w:val="00CC4CE1"/>
    <w:rsid w:val="00CC5162"/>
    <w:rsid w:val="00CC7596"/>
    <w:rsid w:val="00CC7DA5"/>
    <w:rsid w:val="00CD09A3"/>
    <w:rsid w:val="00CD104E"/>
    <w:rsid w:val="00CD1FEE"/>
    <w:rsid w:val="00CD26AF"/>
    <w:rsid w:val="00CD497A"/>
    <w:rsid w:val="00CD5425"/>
    <w:rsid w:val="00CD59F8"/>
    <w:rsid w:val="00CD5F76"/>
    <w:rsid w:val="00CD67DB"/>
    <w:rsid w:val="00CD69B7"/>
    <w:rsid w:val="00CD7186"/>
    <w:rsid w:val="00CD782A"/>
    <w:rsid w:val="00CE0508"/>
    <w:rsid w:val="00CE1520"/>
    <w:rsid w:val="00CE1BE6"/>
    <w:rsid w:val="00CE1D94"/>
    <w:rsid w:val="00CE20B0"/>
    <w:rsid w:val="00CE22FA"/>
    <w:rsid w:val="00CE28C5"/>
    <w:rsid w:val="00CE4126"/>
    <w:rsid w:val="00CE4EED"/>
    <w:rsid w:val="00CE4F53"/>
    <w:rsid w:val="00CE50D3"/>
    <w:rsid w:val="00CE58CF"/>
    <w:rsid w:val="00CE7018"/>
    <w:rsid w:val="00CE7950"/>
    <w:rsid w:val="00CF0743"/>
    <w:rsid w:val="00CF1591"/>
    <w:rsid w:val="00CF2066"/>
    <w:rsid w:val="00CF408F"/>
    <w:rsid w:val="00CF43D9"/>
    <w:rsid w:val="00CF4522"/>
    <w:rsid w:val="00CF6228"/>
    <w:rsid w:val="00CF6F0D"/>
    <w:rsid w:val="00D00879"/>
    <w:rsid w:val="00D01119"/>
    <w:rsid w:val="00D0147E"/>
    <w:rsid w:val="00D01EF2"/>
    <w:rsid w:val="00D03064"/>
    <w:rsid w:val="00D05D7F"/>
    <w:rsid w:val="00D06A47"/>
    <w:rsid w:val="00D06F9C"/>
    <w:rsid w:val="00D10A67"/>
    <w:rsid w:val="00D10AFF"/>
    <w:rsid w:val="00D10BB1"/>
    <w:rsid w:val="00D11344"/>
    <w:rsid w:val="00D11E6B"/>
    <w:rsid w:val="00D11F3C"/>
    <w:rsid w:val="00D12157"/>
    <w:rsid w:val="00D1267E"/>
    <w:rsid w:val="00D131AF"/>
    <w:rsid w:val="00D16B57"/>
    <w:rsid w:val="00D16C02"/>
    <w:rsid w:val="00D1734F"/>
    <w:rsid w:val="00D22801"/>
    <w:rsid w:val="00D23938"/>
    <w:rsid w:val="00D244B6"/>
    <w:rsid w:val="00D26059"/>
    <w:rsid w:val="00D2676B"/>
    <w:rsid w:val="00D26E93"/>
    <w:rsid w:val="00D27630"/>
    <w:rsid w:val="00D27D07"/>
    <w:rsid w:val="00D30541"/>
    <w:rsid w:val="00D3186B"/>
    <w:rsid w:val="00D31EAA"/>
    <w:rsid w:val="00D33351"/>
    <w:rsid w:val="00D3363D"/>
    <w:rsid w:val="00D341DB"/>
    <w:rsid w:val="00D34DE5"/>
    <w:rsid w:val="00D363D3"/>
    <w:rsid w:val="00D3706E"/>
    <w:rsid w:val="00D37478"/>
    <w:rsid w:val="00D378BC"/>
    <w:rsid w:val="00D40CB7"/>
    <w:rsid w:val="00D41362"/>
    <w:rsid w:val="00D4166E"/>
    <w:rsid w:val="00D42C0D"/>
    <w:rsid w:val="00D4611C"/>
    <w:rsid w:val="00D507B1"/>
    <w:rsid w:val="00D50837"/>
    <w:rsid w:val="00D50EC3"/>
    <w:rsid w:val="00D512E7"/>
    <w:rsid w:val="00D51621"/>
    <w:rsid w:val="00D51D83"/>
    <w:rsid w:val="00D533D9"/>
    <w:rsid w:val="00D5359A"/>
    <w:rsid w:val="00D54018"/>
    <w:rsid w:val="00D54254"/>
    <w:rsid w:val="00D5426E"/>
    <w:rsid w:val="00D54DC7"/>
    <w:rsid w:val="00D556AA"/>
    <w:rsid w:val="00D56232"/>
    <w:rsid w:val="00D56734"/>
    <w:rsid w:val="00D57A95"/>
    <w:rsid w:val="00D57B2B"/>
    <w:rsid w:val="00D60279"/>
    <w:rsid w:val="00D63C3F"/>
    <w:rsid w:val="00D64B16"/>
    <w:rsid w:val="00D656C4"/>
    <w:rsid w:val="00D66789"/>
    <w:rsid w:val="00D66E23"/>
    <w:rsid w:val="00D66E44"/>
    <w:rsid w:val="00D67410"/>
    <w:rsid w:val="00D70B5C"/>
    <w:rsid w:val="00D70E7B"/>
    <w:rsid w:val="00D73D35"/>
    <w:rsid w:val="00D73E82"/>
    <w:rsid w:val="00D74428"/>
    <w:rsid w:val="00D749E5"/>
    <w:rsid w:val="00D7510D"/>
    <w:rsid w:val="00D7561F"/>
    <w:rsid w:val="00D758F3"/>
    <w:rsid w:val="00D76E3D"/>
    <w:rsid w:val="00D773FA"/>
    <w:rsid w:val="00D77424"/>
    <w:rsid w:val="00D83CE4"/>
    <w:rsid w:val="00D84E77"/>
    <w:rsid w:val="00D853AB"/>
    <w:rsid w:val="00D875DC"/>
    <w:rsid w:val="00D922E3"/>
    <w:rsid w:val="00D92A3B"/>
    <w:rsid w:val="00D92D06"/>
    <w:rsid w:val="00D92D13"/>
    <w:rsid w:val="00D93193"/>
    <w:rsid w:val="00D94337"/>
    <w:rsid w:val="00D94B7A"/>
    <w:rsid w:val="00D94B87"/>
    <w:rsid w:val="00D953D6"/>
    <w:rsid w:val="00D96326"/>
    <w:rsid w:val="00D96EDF"/>
    <w:rsid w:val="00D97F03"/>
    <w:rsid w:val="00DA1232"/>
    <w:rsid w:val="00DA2134"/>
    <w:rsid w:val="00DA246D"/>
    <w:rsid w:val="00DA2F25"/>
    <w:rsid w:val="00DA46A9"/>
    <w:rsid w:val="00DA5A39"/>
    <w:rsid w:val="00DA5A7E"/>
    <w:rsid w:val="00DA78EB"/>
    <w:rsid w:val="00DA7912"/>
    <w:rsid w:val="00DB0F5E"/>
    <w:rsid w:val="00DB1931"/>
    <w:rsid w:val="00DB24D5"/>
    <w:rsid w:val="00DB36C3"/>
    <w:rsid w:val="00DB38B8"/>
    <w:rsid w:val="00DB3B90"/>
    <w:rsid w:val="00DB4CCD"/>
    <w:rsid w:val="00DB6978"/>
    <w:rsid w:val="00DC0988"/>
    <w:rsid w:val="00DC2946"/>
    <w:rsid w:val="00DC2A82"/>
    <w:rsid w:val="00DC447B"/>
    <w:rsid w:val="00DC4D43"/>
    <w:rsid w:val="00DC55EE"/>
    <w:rsid w:val="00DC6B9F"/>
    <w:rsid w:val="00DD0EBA"/>
    <w:rsid w:val="00DD10E8"/>
    <w:rsid w:val="00DD1CCF"/>
    <w:rsid w:val="00DD21DA"/>
    <w:rsid w:val="00DD4A4B"/>
    <w:rsid w:val="00DD517E"/>
    <w:rsid w:val="00DD54AE"/>
    <w:rsid w:val="00DD60D1"/>
    <w:rsid w:val="00DD617B"/>
    <w:rsid w:val="00DD66C5"/>
    <w:rsid w:val="00DD68D5"/>
    <w:rsid w:val="00DD6A74"/>
    <w:rsid w:val="00DD78CF"/>
    <w:rsid w:val="00DE0710"/>
    <w:rsid w:val="00DE277F"/>
    <w:rsid w:val="00DE3667"/>
    <w:rsid w:val="00DE3A9C"/>
    <w:rsid w:val="00DE48F4"/>
    <w:rsid w:val="00DE49BA"/>
    <w:rsid w:val="00DE4EC7"/>
    <w:rsid w:val="00DE57B7"/>
    <w:rsid w:val="00DE603E"/>
    <w:rsid w:val="00DF038E"/>
    <w:rsid w:val="00DF3E75"/>
    <w:rsid w:val="00DF4E9A"/>
    <w:rsid w:val="00DF6870"/>
    <w:rsid w:val="00DF6993"/>
    <w:rsid w:val="00DF74E4"/>
    <w:rsid w:val="00DF763B"/>
    <w:rsid w:val="00DF77A0"/>
    <w:rsid w:val="00E00A44"/>
    <w:rsid w:val="00E01605"/>
    <w:rsid w:val="00E0213A"/>
    <w:rsid w:val="00E02BEC"/>
    <w:rsid w:val="00E03AF6"/>
    <w:rsid w:val="00E0557B"/>
    <w:rsid w:val="00E05F74"/>
    <w:rsid w:val="00E065BF"/>
    <w:rsid w:val="00E105C4"/>
    <w:rsid w:val="00E10D00"/>
    <w:rsid w:val="00E11939"/>
    <w:rsid w:val="00E11BA9"/>
    <w:rsid w:val="00E128EB"/>
    <w:rsid w:val="00E15632"/>
    <w:rsid w:val="00E167F4"/>
    <w:rsid w:val="00E17373"/>
    <w:rsid w:val="00E17464"/>
    <w:rsid w:val="00E17BD4"/>
    <w:rsid w:val="00E217FE"/>
    <w:rsid w:val="00E21A29"/>
    <w:rsid w:val="00E21F01"/>
    <w:rsid w:val="00E22757"/>
    <w:rsid w:val="00E22AA6"/>
    <w:rsid w:val="00E2377D"/>
    <w:rsid w:val="00E2523D"/>
    <w:rsid w:val="00E26204"/>
    <w:rsid w:val="00E26A18"/>
    <w:rsid w:val="00E26D71"/>
    <w:rsid w:val="00E2746F"/>
    <w:rsid w:val="00E313C5"/>
    <w:rsid w:val="00E31EB6"/>
    <w:rsid w:val="00E31F44"/>
    <w:rsid w:val="00E32C52"/>
    <w:rsid w:val="00E33BA2"/>
    <w:rsid w:val="00E348B7"/>
    <w:rsid w:val="00E3508D"/>
    <w:rsid w:val="00E352B2"/>
    <w:rsid w:val="00E359F6"/>
    <w:rsid w:val="00E35F0A"/>
    <w:rsid w:val="00E367A3"/>
    <w:rsid w:val="00E36A1F"/>
    <w:rsid w:val="00E36F21"/>
    <w:rsid w:val="00E40970"/>
    <w:rsid w:val="00E41118"/>
    <w:rsid w:val="00E41486"/>
    <w:rsid w:val="00E425B3"/>
    <w:rsid w:val="00E427EF"/>
    <w:rsid w:val="00E428B1"/>
    <w:rsid w:val="00E43402"/>
    <w:rsid w:val="00E43451"/>
    <w:rsid w:val="00E43978"/>
    <w:rsid w:val="00E43B44"/>
    <w:rsid w:val="00E44352"/>
    <w:rsid w:val="00E44B53"/>
    <w:rsid w:val="00E45A80"/>
    <w:rsid w:val="00E46117"/>
    <w:rsid w:val="00E47774"/>
    <w:rsid w:val="00E50505"/>
    <w:rsid w:val="00E505F8"/>
    <w:rsid w:val="00E50A8D"/>
    <w:rsid w:val="00E50A9C"/>
    <w:rsid w:val="00E510B3"/>
    <w:rsid w:val="00E5129C"/>
    <w:rsid w:val="00E51830"/>
    <w:rsid w:val="00E51C93"/>
    <w:rsid w:val="00E51DE1"/>
    <w:rsid w:val="00E51EFC"/>
    <w:rsid w:val="00E522C4"/>
    <w:rsid w:val="00E5272E"/>
    <w:rsid w:val="00E5519A"/>
    <w:rsid w:val="00E56B3A"/>
    <w:rsid w:val="00E5785A"/>
    <w:rsid w:val="00E578E0"/>
    <w:rsid w:val="00E624FE"/>
    <w:rsid w:val="00E62933"/>
    <w:rsid w:val="00E629C8"/>
    <w:rsid w:val="00E6318E"/>
    <w:rsid w:val="00E63D45"/>
    <w:rsid w:val="00E6528C"/>
    <w:rsid w:val="00E65CB5"/>
    <w:rsid w:val="00E65CC9"/>
    <w:rsid w:val="00E66335"/>
    <w:rsid w:val="00E7290F"/>
    <w:rsid w:val="00E730EF"/>
    <w:rsid w:val="00E73AAC"/>
    <w:rsid w:val="00E74188"/>
    <w:rsid w:val="00E74213"/>
    <w:rsid w:val="00E74B6E"/>
    <w:rsid w:val="00E75127"/>
    <w:rsid w:val="00E752BA"/>
    <w:rsid w:val="00E755C6"/>
    <w:rsid w:val="00E76E44"/>
    <w:rsid w:val="00E771A4"/>
    <w:rsid w:val="00E775C1"/>
    <w:rsid w:val="00E77CDF"/>
    <w:rsid w:val="00E81572"/>
    <w:rsid w:val="00E81A42"/>
    <w:rsid w:val="00E823AA"/>
    <w:rsid w:val="00E83489"/>
    <w:rsid w:val="00E83DC3"/>
    <w:rsid w:val="00E841D2"/>
    <w:rsid w:val="00E86946"/>
    <w:rsid w:val="00E90F1E"/>
    <w:rsid w:val="00E918C4"/>
    <w:rsid w:val="00E91FAA"/>
    <w:rsid w:val="00E93AE5"/>
    <w:rsid w:val="00E9474C"/>
    <w:rsid w:val="00E95C10"/>
    <w:rsid w:val="00E95DFC"/>
    <w:rsid w:val="00E96054"/>
    <w:rsid w:val="00E96D6D"/>
    <w:rsid w:val="00E97314"/>
    <w:rsid w:val="00E9732C"/>
    <w:rsid w:val="00E97AB7"/>
    <w:rsid w:val="00E97BBC"/>
    <w:rsid w:val="00E97DC9"/>
    <w:rsid w:val="00EA036E"/>
    <w:rsid w:val="00EA054A"/>
    <w:rsid w:val="00EA0977"/>
    <w:rsid w:val="00EA1342"/>
    <w:rsid w:val="00EA216A"/>
    <w:rsid w:val="00EA2B02"/>
    <w:rsid w:val="00EA426A"/>
    <w:rsid w:val="00EA4511"/>
    <w:rsid w:val="00EA487A"/>
    <w:rsid w:val="00EA4FB2"/>
    <w:rsid w:val="00EA5B45"/>
    <w:rsid w:val="00EA64BC"/>
    <w:rsid w:val="00EA6D83"/>
    <w:rsid w:val="00EA740A"/>
    <w:rsid w:val="00EA750E"/>
    <w:rsid w:val="00EA768C"/>
    <w:rsid w:val="00EA76EE"/>
    <w:rsid w:val="00EB01AF"/>
    <w:rsid w:val="00EB320F"/>
    <w:rsid w:val="00EB3259"/>
    <w:rsid w:val="00EB35E4"/>
    <w:rsid w:val="00EB3758"/>
    <w:rsid w:val="00EB3D61"/>
    <w:rsid w:val="00EB4420"/>
    <w:rsid w:val="00EB4873"/>
    <w:rsid w:val="00EB49AA"/>
    <w:rsid w:val="00EB5056"/>
    <w:rsid w:val="00EB56C4"/>
    <w:rsid w:val="00EB5952"/>
    <w:rsid w:val="00EB5E81"/>
    <w:rsid w:val="00EB7FA6"/>
    <w:rsid w:val="00EC22FA"/>
    <w:rsid w:val="00EC2F8A"/>
    <w:rsid w:val="00EC39FA"/>
    <w:rsid w:val="00EC463B"/>
    <w:rsid w:val="00EC53E9"/>
    <w:rsid w:val="00EC57D9"/>
    <w:rsid w:val="00EC58A9"/>
    <w:rsid w:val="00EC5A56"/>
    <w:rsid w:val="00EC686A"/>
    <w:rsid w:val="00EC6995"/>
    <w:rsid w:val="00EC7993"/>
    <w:rsid w:val="00EC7C05"/>
    <w:rsid w:val="00ED0679"/>
    <w:rsid w:val="00ED1B2B"/>
    <w:rsid w:val="00ED2104"/>
    <w:rsid w:val="00ED5848"/>
    <w:rsid w:val="00ED5BEC"/>
    <w:rsid w:val="00ED7118"/>
    <w:rsid w:val="00ED7287"/>
    <w:rsid w:val="00ED79A5"/>
    <w:rsid w:val="00EE090A"/>
    <w:rsid w:val="00EE0974"/>
    <w:rsid w:val="00EE0CE5"/>
    <w:rsid w:val="00EE0F6B"/>
    <w:rsid w:val="00EE150C"/>
    <w:rsid w:val="00EE198A"/>
    <w:rsid w:val="00EE3287"/>
    <w:rsid w:val="00EE425D"/>
    <w:rsid w:val="00EE4652"/>
    <w:rsid w:val="00EE49E2"/>
    <w:rsid w:val="00EE4D9D"/>
    <w:rsid w:val="00EE561C"/>
    <w:rsid w:val="00EE76F4"/>
    <w:rsid w:val="00EE79A8"/>
    <w:rsid w:val="00EE7AD9"/>
    <w:rsid w:val="00EF0119"/>
    <w:rsid w:val="00EF03F7"/>
    <w:rsid w:val="00EF096C"/>
    <w:rsid w:val="00EF0EAE"/>
    <w:rsid w:val="00EF40FB"/>
    <w:rsid w:val="00EF496F"/>
    <w:rsid w:val="00EF4A2E"/>
    <w:rsid w:val="00EF4AB7"/>
    <w:rsid w:val="00EF51BF"/>
    <w:rsid w:val="00EF595E"/>
    <w:rsid w:val="00EF6877"/>
    <w:rsid w:val="00EF7393"/>
    <w:rsid w:val="00EF7A67"/>
    <w:rsid w:val="00F007C5"/>
    <w:rsid w:val="00F00952"/>
    <w:rsid w:val="00F01161"/>
    <w:rsid w:val="00F01C3B"/>
    <w:rsid w:val="00F01EF3"/>
    <w:rsid w:val="00F034B5"/>
    <w:rsid w:val="00F04DC8"/>
    <w:rsid w:val="00F05057"/>
    <w:rsid w:val="00F06543"/>
    <w:rsid w:val="00F06694"/>
    <w:rsid w:val="00F131EE"/>
    <w:rsid w:val="00F13CD5"/>
    <w:rsid w:val="00F1410A"/>
    <w:rsid w:val="00F15CEA"/>
    <w:rsid w:val="00F15F85"/>
    <w:rsid w:val="00F1616B"/>
    <w:rsid w:val="00F163DB"/>
    <w:rsid w:val="00F17985"/>
    <w:rsid w:val="00F202F1"/>
    <w:rsid w:val="00F2041F"/>
    <w:rsid w:val="00F2128E"/>
    <w:rsid w:val="00F221CD"/>
    <w:rsid w:val="00F2271B"/>
    <w:rsid w:val="00F23676"/>
    <w:rsid w:val="00F23A20"/>
    <w:rsid w:val="00F24CCB"/>
    <w:rsid w:val="00F26416"/>
    <w:rsid w:val="00F27561"/>
    <w:rsid w:val="00F275C7"/>
    <w:rsid w:val="00F27A21"/>
    <w:rsid w:val="00F31BA4"/>
    <w:rsid w:val="00F32D48"/>
    <w:rsid w:val="00F33438"/>
    <w:rsid w:val="00F33765"/>
    <w:rsid w:val="00F337A3"/>
    <w:rsid w:val="00F35D3F"/>
    <w:rsid w:val="00F36672"/>
    <w:rsid w:val="00F36C17"/>
    <w:rsid w:val="00F36CA6"/>
    <w:rsid w:val="00F4085D"/>
    <w:rsid w:val="00F42413"/>
    <w:rsid w:val="00F4256F"/>
    <w:rsid w:val="00F4259F"/>
    <w:rsid w:val="00F42E2D"/>
    <w:rsid w:val="00F435B9"/>
    <w:rsid w:val="00F440DF"/>
    <w:rsid w:val="00F44A48"/>
    <w:rsid w:val="00F44EF8"/>
    <w:rsid w:val="00F44FAC"/>
    <w:rsid w:val="00F478D3"/>
    <w:rsid w:val="00F47AF6"/>
    <w:rsid w:val="00F503A8"/>
    <w:rsid w:val="00F51686"/>
    <w:rsid w:val="00F528FD"/>
    <w:rsid w:val="00F53535"/>
    <w:rsid w:val="00F54144"/>
    <w:rsid w:val="00F54925"/>
    <w:rsid w:val="00F5643A"/>
    <w:rsid w:val="00F57AAE"/>
    <w:rsid w:val="00F57C7B"/>
    <w:rsid w:val="00F605C6"/>
    <w:rsid w:val="00F60759"/>
    <w:rsid w:val="00F60B68"/>
    <w:rsid w:val="00F60D96"/>
    <w:rsid w:val="00F61BD1"/>
    <w:rsid w:val="00F62687"/>
    <w:rsid w:val="00F6379C"/>
    <w:rsid w:val="00F65D42"/>
    <w:rsid w:val="00F67B9F"/>
    <w:rsid w:val="00F67CF4"/>
    <w:rsid w:val="00F7100B"/>
    <w:rsid w:val="00F711E2"/>
    <w:rsid w:val="00F72095"/>
    <w:rsid w:val="00F73823"/>
    <w:rsid w:val="00F7394D"/>
    <w:rsid w:val="00F74844"/>
    <w:rsid w:val="00F74CF2"/>
    <w:rsid w:val="00F758BF"/>
    <w:rsid w:val="00F75EC4"/>
    <w:rsid w:val="00F763AC"/>
    <w:rsid w:val="00F7706E"/>
    <w:rsid w:val="00F77236"/>
    <w:rsid w:val="00F80158"/>
    <w:rsid w:val="00F808D5"/>
    <w:rsid w:val="00F80A26"/>
    <w:rsid w:val="00F812D6"/>
    <w:rsid w:val="00F815E8"/>
    <w:rsid w:val="00F82469"/>
    <w:rsid w:val="00F829A0"/>
    <w:rsid w:val="00F849DA"/>
    <w:rsid w:val="00F85495"/>
    <w:rsid w:val="00F86DFA"/>
    <w:rsid w:val="00F8776F"/>
    <w:rsid w:val="00F91704"/>
    <w:rsid w:val="00F924C6"/>
    <w:rsid w:val="00F942E1"/>
    <w:rsid w:val="00F9448E"/>
    <w:rsid w:val="00F94574"/>
    <w:rsid w:val="00F94BEA"/>
    <w:rsid w:val="00F968DA"/>
    <w:rsid w:val="00F96E4D"/>
    <w:rsid w:val="00F96EB4"/>
    <w:rsid w:val="00F9722C"/>
    <w:rsid w:val="00F97DE9"/>
    <w:rsid w:val="00FA0592"/>
    <w:rsid w:val="00FA161F"/>
    <w:rsid w:val="00FA1B35"/>
    <w:rsid w:val="00FA1B99"/>
    <w:rsid w:val="00FA1D67"/>
    <w:rsid w:val="00FA1E8E"/>
    <w:rsid w:val="00FA2432"/>
    <w:rsid w:val="00FA2F61"/>
    <w:rsid w:val="00FA514E"/>
    <w:rsid w:val="00FA575F"/>
    <w:rsid w:val="00FA610C"/>
    <w:rsid w:val="00FA6552"/>
    <w:rsid w:val="00FA699D"/>
    <w:rsid w:val="00FA77A8"/>
    <w:rsid w:val="00FB0207"/>
    <w:rsid w:val="00FB0508"/>
    <w:rsid w:val="00FB0A81"/>
    <w:rsid w:val="00FB1338"/>
    <w:rsid w:val="00FB20D3"/>
    <w:rsid w:val="00FB478E"/>
    <w:rsid w:val="00FB4C7A"/>
    <w:rsid w:val="00FB4F24"/>
    <w:rsid w:val="00FB5B62"/>
    <w:rsid w:val="00FB6B77"/>
    <w:rsid w:val="00FC0205"/>
    <w:rsid w:val="00FC2157"/>
    <w:rsid w:val="00FC23AF"/>
    <w:rsid w:val="00FC566F"/>
    <w:rsid w:val="00FC5D28"/>
    <w:rsid w:val="00FC607D"/>
    <w:rsid w:val="00FC60E3"/>
    <w:rsid w:val="00FC6D77"/>
    <w:rsid w:val="00FC6E6C"/>
    <w:rsid w:val="00FC76C8"/>
    <w:rsid w:val="00FD07E0"/>
    <w:rsid w:val="00FD125D"/>
    <w:rsid w:val="00FD13B3"/>
    <w:rsid w:val="00FD20D7"/>
    <w:rsid w:val="00FD293A"/>
    <w:rsid w:val="00FD2D43"/>
    <w:rsid w:val="00FD3E3D"/>
    <w:rsid w:val="00FD5D96"/>
    <w:rsid w:val="00FD5FE5"/>
    <w:rsid w:val="00FD6259"/>
    <w:rsid w:val="00FD6C96"/>
    <w:rsid w:val="00FD79FE"/>
    <w:rsid w:val="00FE1000"/>
    <w:rsid w:val="00FE39A5"/>
    <w:rsid w:val="00FE6773"/>
    <w:rsid w:val="00FE6E19"/>
    <w:rsid w:val="00FE7096"/>
    <w:rsid w:val="00FF07CF"/>
    <w:rsid w:val="00FF0ECD"/>
    <w:rsid w:val="00FF2101"/>
    <w:rsid w:val="00FF2F3D"/>
    <w:rsid w:val="00FF31E7"/>
    <w:rsid w:val="00FF3A13"/>
    <w:rsid w:val="00FF43D7"/>
    <w:rsid w:val="00FF44B2"/>
    <w:rsid w:val="00FF64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537D19"/>
  <w14:defaultImageDpi w14:val="300"/>
  <w15:docId w15:val="{154B7B62-8117-4F55-8B6E-5F91F10DB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73B"/>
    <w:rPr>
      <w:rFonts w:ascii="Times New Roman" w:hAnsi="Times New Roman"/>
    </w:rPr>
  </w:style>
  <w:style w:type="paragraph" w:styleId="Heading1">
    <w:name w:val="heading 1"/>
    <w:basedOn w:val="Normal"/>
    <w:next w:val="Normal"/>
    <w:link w:val="Heading1Char"/>
    <w:autoRedefine/>
    <w:uiPriority w:val="9"/>
    <w:qFormat/>
    <w:rsid w:val="003E7CCD"/>
    <w:pPr>
      <w:keepNext/>
      <w:keepLines/>
      <w:spacing w:before="480" w:line="360" w:lineRule="auto"/>
      <w:ind w:left="360" w:hanging="360"/>
      <w:outlineLvl w:val="0"/>
    </w:pPr>
    <w:rPr>
      <w:rFonts w:eastAsiaTheme="majorEastAsia" w:cstheme="majorBidi"/>
      <w:b/>
      <w:bCs/>
    </w:rPr>
  </w:style>
  <w:style w:type="paragraph" w:styleId="Heading2">
    <w:name w:val="heading 2"/>
    <w:basedOn w:val="Normal"/>
    <w:next w:val="Normal"/>
    <w:link w:val="Heading2Char"/>
    <w:autoRedefine/>
    <w:uiPriority w:val="9"/>
    <w:unhideWhenUsed/>
    <w:qFormat/>
    <w:rsid w:val="005D773B"/>
    <w:pPr>
      <w:keepNext/>
      <w:keepLines/>
      <w:outlineLvl w:val="1"/>
    </w:pPr>
    <w:rPr>
      <w:rFonts w:eastAsiaTheme="majorEastAsia" w:cstheme="majorBidi"/>
      <w:b/>
      <w:bCs/>
      <w:i/>
      <w:szCs w:val="26"/>
    </w:rPr>
  </w:style>
  <w:style w:type="paragraph" w:styleId="Heading3">
    <w:name w:val="heading 3"/>
    <w:basedOn w:val="Normal"/>
    <w:next w:val="Normal"/>
    <w:link w:val="Heading3Char"/>
    <w:uiPriority w:val="9"/>
    <w:semiHidden/>
    <w:unhideWhenUsed/>
    <w:qFormat/>
    <w:rsid w:val="005D773B"/>
    <w:pPr>
      <w:keepNext/>
      <w:keepLines/>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CCD"/>
    <w:rPr>
      <w:rFonts w:ascii="Times New Roman" w:eastAsiaTheme="majorEastAsia" w:hAnsi="Times New Roman" w:cstheme="majorBidi"/>
      <w:b/>
      <w:bCs/>
    </w:rPr>
  </w:style>
  <w:style w:type="paragraph" w:styleId="ListParagraph">
    <w:name w:val="List Paragraph"/>
    <w:basedOn w:val="Normal"/>
    <w:uiPriority w:val="34"/>
    <w:qFormat/>
    <w:rsid w:val="005D773B"/>
    <w:pPr>
      <w:ind w:left="720"/>
      <w:contextualSpacing/>
    </w:pPr>
  </w:style>
  <w:style w:type="character" w:customStyle="1" w:styleId="Heading2Char">
    <w:name w:val="Heading 2 Char"/>
    <w:basedOn w:val="DefaultParagraphFont"/>
    <w:link w:val="Heading2"/>
    <w:uiPriority w:val="9"/>
    <w:rsid w:val="005D773B"/>
    <w:rPr>
      <w:rFonts w:ascii="Times New Roman" w:eastAsiaTheme="majorEastAsia" w:hAnsi="Times New Roman" w:cstheme="majorBidi"/>
      <w:b/>
      <w:bCs/>
      <w:i/>
      <w:szCs w:val="26"/>
    </w:rPr>
  </w:style>
  <w:style w:type="character" w:customStyle="1" w:styleId="Heading3Char">
    <w:name w:val="Heading 3 Char"/>
    <w:basedOn w:val="DefaultParagraphFont"/>
    <w:link w:val="Heading3"/>
    <w:uiPriority w:val="9"/>
    <w:semiHidden/>
    <w:rsid w:val="005D773B"/>
    <w:rPr>
      <w:rFonts w:ascii="Times New Roman" w:eastAsiaTheme="majorEastAsia" w:hAnsi="Times New Roman" w:cstheme="majorBidi"/>
      <w:bCs/>
      <w:i/>
    </w:rPr>
  </w:style>
  <w:style w:type="paragraph" w:styleId="DocumentMap">
    <w:name w:val="Document Map"/>
    <w:basedOn w:val="Normal"/>
    <w:link w:val="DocumentMapChar"/>
    <w:uiPriority w:val="99"/>
    <w:semiHidden/>
    <w:unhideWhenUsed/>
    <w:rsid w:val="005D773B"/>
    <w:rPr>
      <w:rFonts w:ascii="Lucida Grande" w:hAnsi="Lucida Grande" w:cs="Lucida Grande"/>
    </w:rPr>
  </w:style>
  <w:style w:type="character" w:customStyle="1" w:styleId="DocumentMapChar">
    <w:name w:val="Document Map Char"/>
    <w:basedOn w:val="DefaultParagraphFont"/>
    <w:link w:val="DocumentMap"/>
    <w:uiPriority w:val="99"/>
    <w:semiHidden/>
    <w:rsid w:val="005D773B"/>
    <w:rPr>
      <w:rFonts w:ascii="Lucida Grande" w:hAnsi="Lucida Grande" w:cs="Lucida Grande"/>
    </w:rPr>
  </w:style>
  <w:style w:type="character" w:styleId="CommentReference">
    <w:name w:val="annotation reference"/>
    <w:basedOn w:val="DefaultParagraphFont"/>
    <w:uiPriority w:val="99"/>
    <w:semiHidden/>
    <w:unhideWhenUsed/>
    <w:rsid w:val="005D773B"/>
    <w:rPr>
      <w:sz w:val="18"/>
      <w:szCs w:val="18"/>
    </w:rPr>
  </w:style>
  <w:style w:type="paragraph" w:styleId="CommentText">
    <w:name w:val="annotation text"/>
    <w:basedOn w:val="Normal"/>
    <w:link w:val="CommentTextChar"/>
    <w:uiPriority w:val="99"/>
    <w:unhideWhenUsed/>
    <w:rsid w:val="005D773B"/>
    <w:rPr>
      <w:rFonts w:asciiTheme="minorHAnsi" w:hAnsiTheme="minorHAnsi"/>
    </w:rPr>
  </w:style>
  <w:style w:type="character" w:customStyle="1" w:styleId="CommentTextChar">
    <w:name w:val="Comment Text Char"/>
    <w:basedOn w:val="DefaultParagraphFont"/>
    <w:link w:val="CommentText"/>
    <w:uiPriority w:val="99"/>
    <w:rsid w:val="005D773B"/>
  </w:style>
  <w:style w:type="paragraph" w:styleId="BalloonText">
    <w:name w:val="Balloon Text"/>
    <w:basedOn w:val="Normal"/>
    <w:link w:val="BalloonTextChar"/>
    <w:uiPriority w:val="99"/>
    <w:semiHidden/>
    <w:unhideWhenUsed/>
    <w:rsid w:val="005D77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773B"/>
    <w:rPr>
      <w:rFonts w:ascii="Lucida Grande" w:hAnsi="Lucida Grande" w:cs="Lucida Grande"/>
      <w:sz w:val="18"/>
      <w:szCs w:val="18"/>
    </w:rPr>
  </w:style>
  <w:style w:type="character" w:styleId="Strong">
    <w:name w:val="Strong"/>
    <w:basedOn w:val="DefaultParagraphFont"/>
    <w:uiPriority w:val="22"/>
    <w:qFormat/>
    <w:rsid w:val="000261C2"/>
    <w:rPr>
      <w:b/>
      <w:bCs/>
    </w:rPr>
  </w:style>
  <w:style w:type="paragraph" w:styleId="CommentSubject">
    <w:name w:val="annotation subject"/>
    <w:basedOn w:val="CommentText"/>
    <w:next w:val="CommentText"/>
    <w:link w:val="CommentSubjectChar"/>
    <w:uiPriority w:val="99"/>
    <w:semiHidden/>
    <w:unhideWhenUsed/>
    <w:rsid w:val="009932EB"/>
    <w:rPr>
      <w:rFonts w:ascii="Times New Roman" w:hAnsi="Times New Roman"/>
      <w:b/>
      <w:bCs/>
      <w:sz w:val="20"/>
      <w:szCs w:val="20"/>
    </w:rPr>
  </w:style>
  <w:style w:type="character" w:customStyle="1" w:styleId="CommentSubjectChar">
    <w:name w:val="Comment Subject Char"/>
    <w:basedOn w:val="CommentTextChar"/>
    <w:link w:val="CommentSubject"/>
    <w:uiPriority w:val="99"/>
    <w:semiHidden/>
    <w:rsid w:val="009932EB"/>
    <w:rPr>
      <w:rFonts w:ascii="Times New Roman" w:hAnsi="Times New Roman"/>
      <w:b/>
      <w:bCs/>
      <w:sz w:val="20"/>
      <w:szCs w:val="20"/>
    </w:rPr>
  </w:style>
  <w:style w:type="character" w:styleId="Hyperlink">
    <w:name w:val="Hyperlink"/>
    <w:basedOn w:val="DefaultParagraphFont"/>
    <w:uiPriority w:val="99"/>
    <w:unhideWhenUsed/>
    <w:rsid w:val="001D5DE6"/>
    <w:rPr>
      <w:color w:val="0000FF" w:themeColor="hyperlink"/>
      <w:u w:val="single"/>
    </w:rPr>
  </w:style>
  <w:style w:type="paragraph" w:styleId="Revision">
    <w:name w:val="Revision"/>
    <w:hidden/>
    <w:uiPriority w:val="99"/>
    <w:semiHidden/>
    <w:rsid w:val="00815C1C"/>
    <w:rPr>
      <w:rFonts w:ascii="Times New Roman" w:hAnsi="Times New Roman"/>
    </w:rPr>
  </w:style>
  <w:style w:type="paragraph" w:styleId="NormalWeb">
    <w:name w:val="Normal (Web)"/>
    <w:basedOn w:val="Normal"/>
    <w:uiPriority w:val="99"/>
    <w:semiHidden/>
    <w:unhideWhenUsed/>
    <w:rsid w:val="002E6AB4"/>
    <w:pPr>
      <w:spacing w:before="100" w:beforeAutospacing="1" w:after="100" w:afterAutospacing="1"/>
    </w:pPr>
    <w:rPr>
      <w:rFonts w:ascii="Times" w:hAnsi="Times" w:cs="Times New Roman"/>
      <w:sz w:val="20"/>
      <w:szCs w:val="20"/>
    </w:rPr>
  </w:style>
  <w:style w:type="paragraph" w:styleId="Footer">
    <w:name w:val="footer"/>
    <w:basedOn w:val="Normal"/>
    <w:link w:val="FooterChar"/>
    <w:uiPriority w:val="99"/>
    <w:unhideWhenUsed/>
    <w:rsid w:val="008E4D42"/>
    <w:pPr>
      <w:tabs>
        <w:tab w:val="center" w:pos="4320"/>
        <w:tab w:val="right" w:pos="8640"/>
      </w:tabs>
    </w:pPr>
  </w:style>
  <w:style w:type="character" w:customStyle="1" w:styleId="FooterChar">
    <w:name w:val="Footer Char"/>
    <w:basedOn w:val="DefaultParagraphFont"/>
    <w:link w:val="Footer"/>
    <w:uiPriority w:val="99"/>
    <w:rsid w:val="008E4D42"/>
    <w:rPr>
      <w:rFonts w:ascii="Times New Roman" w:hAnsi="Times New Roman"/>
    </w:rPr>
  </w:style>
  <w:style w:type="character" w:styleId="PageNumber">
    <w:name w:val="page number"/>
    <w:basedOn w:val="DefaultParagraphFont"/>
    <w:uiPriority w:val="99"/>
    <w:semiHidden/>
    <w:unhideWhenUsed/>
    <w:rsid w:val="008E4D42"/>
  </w:style>
  <w:style w:type="paragraph" w:styleId="Header">
    <w:name w:val="header"/>
    <w:basedOn w:val="Normal"/>
    <w:link w:val="HeaderChar"/>
    <w:uiPriority w:val="99"/>
    <w:unhideWhenUsed/>
    <w:rsid w:val="00330D58"/>
    <w:pPr>
      <w:tabs>
        <w:tab w:val="center" w:pos="4320"/>
        <w:tab w:val="right" w:pos="8640"/>
      </w:tabs>
    </w:pPr>
  </w:style>
  <w:style w:type="character" w:customStyle="1" w:styleId="HeaderChar">
    <w:name w:val="Header Char"/>
    <w:basedOn w:val="DefaultParagraphFont"/>
    <w:link w:val="Header"/>
    <w:uiPriority w:val="99"/>
    <w:rsid w:val="00330D58"/>
    <w:rPr>
      <w:rFonts w:ascii="Times New Roman" w:hAnsi="Times New Roman"/>
    </w:rPr>
  </w:style>
  <w:style w:type="paragraph" w:styleId="NoSpacing">
    <w:name w:val="No Spacing"/>
    <w:uiPriority w:val="1"/>
    <w:qFormat/>
    <w:rsid w:val="00006739"/>
    <w:rPr>
      <w:rFonts w:ascii="Times New Roman" w:eastAsia="Calibri" w:hAnsi="Times New Roman" w:cs="Times New Roman"/>
      <w:szCs w:val="22"/>
    </w:rPr>
  </w:style>
  <w:style w:type="table" w:styleId="TableGrid">
    <w:name w:val="Table Grid"/>
    <w:basedOn w:val="TableNormal"/>
    <w:uiPriority w:val="59"/>
    <w:rsid w:val="00006739"/>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Main">
    <w:name w:val="Heading-Main"/>
    <w:basedOn w:val="Normal"/>
    <w:rsid w:val="004328D1"/>
    <w:pPr>
      <w:keepNext/>
      <w:spacing w:before="240" w:after="120"/>
      <w:outlineLvl w:val="0"/>
    </w:pPr>
    <w:rPr>
      <w:rFonts w:eastAsia="Times New Roman" w:cs="Times New Roman"/>
      <w:b/>
      <w:bCs/>
      <w:kern w:val="28"/>
    </w:rPr>
  </w:style>
  <w:style w:type="character" w:customStyle="1" w:styleId="emphasistypesmallcaps">
    <w:name w:val="emphasistypesmallcaps"/>
    <w:basedOn w:val="DefaultParagraphFont"/>
    <w:rsid w:val="00E43451"/>
  </w:style>
  <w:style w:type="character" w:customStyle="1" w:styleId="apple-converted-space">
    <w:name w:val="apple-converted-space"/>
    <w:basedOn w:val="DefaultParagraphFont"/>
    <w:rsid w:val="00E43451"/>
  </w:style>
  <w:style w:type="character" w:customStyle="1" w:styleId="title-text">
    <w:name w:val="title-text"/>
    <w:basedOn w:val="DefaultParagraphFont"/>
    <w:rsid w:val="008D7CD6"/>
  </w:style>
  <w:style w:type="character" w:customStyle="1" w:styleId="sr-only">
    <w:name w:val="sr-only"/>
    <w:basedOn w:val="DefaultParagraphFont"/>
    <w:rsid w:val="008D7CD6"/>
  </w:style>
  <w:style w:type="character" w:customStyle="1" w:styleId="text">
    <w:name w:val="text"/>
    <w:basedOn w:val="DefaultParagraphFont"/>
    <w:rsid w:val="008D7CD6"/>
  </w:style>
  <w:style w:type="character" w:customStyle="1" w:styleId="author-ref">
    <w:name w:val="author-ref"/>
    <w:basedOn w:val="DefaultParagraphFont"/>
    <w:rsid w:val="008D7CD6"/>
  </w:style>
  <w:style w:type="character" w:customStyle="1" w:styleId="pubyear">
    <w:name w:val="pubyear"/>
    <w:basedOn w:val="DefaultParagraphFont"/>
    <w:rsid w:val="00930483"/>
  </w:style>
  <w:style w:type="character" w:customStyle="1" w:styleId="articletitle">
    <w:name w:val="articletitle"/>
    <w:basedOn w:val="DefaultParagraphFont"/>
    <w:rsid w:val="00930483"/>
  </w:style>
  <w:style w:type="character" w:customStyle="1" w:styleId="vol">
    <w:name w:val="vol"/>
    <w:basedOn w:val="DefaultParagraphFont"/>
    <w:rsid w:val="00930483"/>
  </w:style>
  <w:style w:type="character" w:styleId="LineNumber">
    <w:name w:val="line number"/>
    <w:basedOn w:val="DefaultParagraphFont"/>
    <w:uiPriority w:val="99"/>
    <w:semiHidden/>
    <w:unhideWhenUsed/>
    <w:rsid w:val="0045178C"/>
  </w:style>
  <w:style w:type="character" w:customStyle="1" w:styleId="ipa">
    <w:name w:val="ipa"/>
    <w:basedOn w:val="DefaultParagraphFont"/>
    <w:rsid w:val="00FE6773"/>
  </w:style>
  <w:style w:type="table" w:customStyle="1" w:styleId="Copernicus">
    <w:name w:val="Copernicus"/>
    <w:basedOn w:val="TableNormal"/>
    <w:rsid w:val="006061FC"/>
    <w:rPr>
      <w:rFonts w:ascii="Verdana" w:eastAsia="Times New Roman" w:hAnsi="Verdana" w:cs="Times New Roman"/>
      <w:sz w:val="19"/>
      <w:szCs w:val="20"/>
      <w:lang w:val="en-GB" w:eastAsia="en-GB"/>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cPr>
      <w:shd w:val="clear" w:color="auto" w:fill="auto"/>
      <w:vAlign w:val="center"/>
    </w:tcPr>
    <w:tblStylePr w:type="firstRow">
      <w:pPr>
        <w:jc w:val="left"/>
      </w:pPr>
      <w:rPr>
        <w:rFonts w:ascii="Verdana" w:hAnsi="Verdana"/>
        <w:b/>
        <w:i w:val="0"/>
        <w:sz w:val="19"/>
      </w:rPr>
      <w:tblPr/>
      <w:tcPr>
        <w:shd w:val="clear" w:color="auto" w:fill="BFBFBF"/>
      </w:tcPr>
    </w:tblStylePr>
    <w:tblStylePr w:type="lastRow">
      <w:pPr>
        <w:jc w:val="left"/>
      </w:pPr>
      <w:rPr>
        <w:rFonts w:ascii="Verdana" w:hAnsi="Verdana"/>
        <w:sz w:val="19"/>
      </w:rPr>
    </w:tblStylePr>
    <w:tblStylePr w:type="firstCol">
      <w:rPr>
        <w:rFonts w:ascii="Verdana" w:hAnsi="Verdana"/>
        <w:sz w:val="19"/>
      </w:rPr>
    </w:tblStylePr>
    <w:tblStylePr w:type="lastCol">
      <w:rPr>
        <w:rFonts w:ascii="Verdana" w:hAnsi="Verdana"/>
        <w:sz w:val="19"/>
      </w:rPr>
      <w:tblPr/>
      <w:tcPr>
        <w:tcBorders>
          <w:top w:val="single" w:sz="4" w:space="0" w:color="7F7F7F"/>
          <w:left w:val="single" w:sz="4" w:space="0" w:color="7F7F7F"/>
          <w:bottom w:val="single" w:sz="4" w:space="0" w:color="7F7F7F"/>
          <w:right w:val="single" w:sz="4" w:space="0" w:color="7F7F7F"/>
          <w:insideH w:val="single" w:sz="4" w:space="0" w:color="7F7F7F"/>
          <w:insideV w:val="single" w:sz="4" w:space="0" w:color="7F7F7F"/>
        </w:tcBorders>
      </w:tcPr>
    </w:tblStylePr>
  </w:style>
  <w:style w:type="character" w:styleId="PlaceholderText">
    <w:name w:val="Placeholder Text"/>
    <w:basedOn w:val="DefaultParagraphFont"/>
    <w:uiPriority w:val="99"/>
    <w:semiHidden/>
    <w:rsid w:val="00A828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986036">
      <w:bodyDiv w:val="1"/>
      <w:marLeft w:val="0"/>
      <w:marRight w:val="0"/>
      <w:marTop w:val="0"/>
      <w:marBottom w:val="0"/>
      <w:divBdr>
        <w:top w:val="none" w:sz="0" w:space="0" w:color="auto"/>
        <w:left w:val="none" w:sz="0" w:space="0" w:color="auto"/>
        <w:bottom w:val="none" w:sz="0" w:space="0" w:color="auto"/>
        <w:right w:val="none" w:sz="0" w:space="0" w:color="auto"/>
      </w:divBdr>
      <w:divsChild>
        <w:div w:id="544299091">
          <w:marLeft w:val="0"/>
          <w:marRight w:val="0"/>
          <w:marTop w:val="0"/>
          <w:marBottom w:val="120"/>
          <w:divBdr>
            <w:top w:val="none" w:sz="0" w:space="0" w:color="auto"/>
            <w:left w:val="none" w:sz="0" w:space="0" w:color="auto"/>
            <w:bottom w:val="none" w:sz="0" w:space="0" w:color="auto"/>
            <w:right w:val="none" w:sz="0" w:space="0" w:color="auto"/>
          </w:divBdr>
          <w:divsChild>
            <w:div w:id="1996949252">
              <w:marLeft w:val="0"/>
              <w:marRight w:val="0"/>
              <w:marTop w:val="0"/>
              <w:marBottom w:val="0"/>
              <w:divBdr>
                <w:top w:val="none" w:sz="0" w:space="0" w:color="auto"/>
                <w:left w:val="none" w:sz="0" w:space="0" w:color="auto"/>
                <w:bottom w:val="none" w:sz="0" w:space="0" w:color="auto"/>
                <w:right w:val="none" w:sz="0" w:space="0" w:color="auto"/>
              </w:divBdr>
              <w:divsChild>
                <w:div w:id="1379083897">
                  <w:marLeft w:val="0"/>
                  <w:marRight w:val="0"/>
                  <w:marTop w:val="0"/>
                  <w:marBottom w:val="0"/>
                  <w:divBdr>
                    <w:top w:val="none" w:sz="0" w:space="0" w:color="auto"/>
                    <w:left w:val="none" w:sz="0" w:space="0" w:color="auto"/>
                    <w:bottom w:val="none" w:sz="0" w:space="0" w:color="auto"/>
                    <w:right w:val="none" w:sz="0" w:space="0" w:color="auto"/>
                  </w:divBdr>
                  <w:divsChild>
                    <w:div w:id="73512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64235">
      <w:bodyDiv w:val="1"/>
      <w:marLeft w:val="0"/>
      <w:marRight w:val="0"/>
      <w:marTop w:val="0"/>
      <w:marBottom w:val="0"/>
      <w:divBdr>
        <w:top w:val="none" w:sz="0" w:space="0" w:color="auto"/>
        <w:left w:val="none" w:sz="0" w:space="0" w:color="auto"/>
        <w:bottom w:val="none" w:sz="0" w:space="0" w:color="auto"/>
        <w:right w:val="none" w:sz="0" w:space="0" w:color="auto"/>
      </w:divBdr>
      <w:divsChild>
        <w:div w:id="1921985256">
          <w:marLeft w:val="0"/>
          <w:marRight w:val="0"/>
          <w:marTop w:val="0"/>
          <w:marBottom w:val="120"/>
          <w:divBdr>
            <w:top w:val="none" w:sz="0" w:space="0" w:color="auto"/>
            <w:left w:val="none" w:sz="0" w:space="0" w:color="auto"/>
            <w:bottom w:val="none" w:sz="0" w:space="0" w:color="auto"/>
            <w:right w:val="none" w:sz="0" w:space="0" w:color="auto"/>
          </w:divBdr>
          <w:divsChild>
            <w:div w:id="928807017">
              <w:marLeft w:val="0"/>
              <w:marRight w:val="0"/>
              <w:marTop w:val="0"/>
              <w:marBottom w:val="0"/>
              <w:divBdr>
                <w:top w:val="none" w:sz="0" w:space="0" w:color="auto"/>
                <w:left w:val="none" w:sz="0" w:space="0" w:color="auto"/>
                <w:bottom w:val="none" w:sz="0" w:space="0" w:color="auto"/>
                <w:right w:val="none" w:sz="0" w:space="0" w:color="auto"/>
              </w:divBdr>
              <w:divsChild>
                <w:div w:id="573123475">
                  <w:marLeft w:val="0"/>
                  <w:marRight w:val="0"/>
                  <w:marTop w:val="0"/>
                  <w:marBottom w:val="0"/>
                  <w:divBdr>
                    <w:top w:val="none" w:sz="0" w:space="0" w:color="auto"/>
                    <w:left w:val="none" w:sz="0" w:space="0" w:color="auto"/>
                    <w:bottom w:val="none" w:sz="0" w:space="0" w:color="auto"/>
                    <w:right w:val="none" w:sz="0" w:space="0" w:color="auto"/>
                  </w:divBdr>
                  <w:divsChild>
                    <w:div w:id="155485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564745">
      <w:bodyDiv w:val="1"/>
      <w:marLeft w:val="0"/>
      <w:marRight w:val="0"/>
      <w:marTop w:val="0"/>
      <w:marBottom w:val="0"/>
      <w:divBdr>
        <w:top w:val="none" w:sz="0" w:space="0" w:color="auto"/>
        <w:left w:val="none" w:sz="0" w:space="0" w:color="auto"/>
        <w:bottom w:val="none" w:sz="0" w:space="0" w:color="auto"/>
        <w:right w:val="none" w:sz="0" w:space="0" w:color="auto"/>
      </w:divBdr>
    </w:div>
    <w:div w:id="371000747">
      <w:bodyDiv w:val="1"/>
      <w:marLeft w:val="0"/>
      <w:marRight w:val="0"/>
      <w:marTop w:val="0"/>
      <w:marBottom w:val="0"/>
      <w:divBdr>
        <w:top w:val="none" w:sz="0" w:space="0" w:color="auto"/>
        <w:left w:val="none" w:sz="0" w:space="0" w:color="auto"/>
        <w:bottom w:val="none" w:sz="0" w:space="0" w:color="auto"/>
        <w:right w:val="none" w:sz="0" w:space="0" w:color="auto"/>
      </w:divBdr>
      <w:divsChild>
        <w:div w:id="2006591391">
          <w:marLeft w:val="0"/>
          <w:marRight w:val="0"/>
          <w:marTop w:val="0"/>
          <w:marBottom w:val="0"/>
          <w:divBdr>
            <w:top w:val="none" w:sz="0" w:space="0" w:color="auto"/>
            <w:left w:val="none" w:sz="0" w:space="0" w:color="auto"/>
            <w:bottom w:val="none" w:sz="0" w:space="0" w:color="auto"/>
            <w:right w:val="none" w:sz="0" w:space="0" w:color="auto"/>
          </w:divBdr>
        </w:div>
        <w:div w:id="459804724">
          <w:marLeft w:val="0"/>
          <w:marRight w:val="0"/>
          <w:marTop w:val="0"/>
          <w:marBottom w:val="0"/>
          <w:divBdr>
            <w:top w:val="none" w:sz="0" w:space="0" w:color="auto"/>
            <w:left w:val="none" w:sz="0" w:space="0" w:color="auto"/>
            <w:bottom w:val="none" w:sz="0" w:space="0" w:color="auto"/>
            <w:right w:val="none" w:sz="0" w:space="0" w:color="auto"/>
          </w:divBdr>
        </w:div>
      </w:divsChild>
    </w:div>
    <w:div w:id="418257708">
      <w:bodyDiv w:val="1"/>
      <w:marLeft w:val="0"/>
      <w:marRight w:val="0"/>
      <w:marTop w:val="0"/>
      <w:marBottom w:val="0"/>
      <w:divBdr>
        <w:top w:val="none" w:sz="0" w:space="0" w:color="auto"/>
        <w:left w:val="none" w:sz="0" w:space="0" w:color="auto"/>
        <w:bottom w:val="none" w:sz="0" w:space="0" w:color="auto"/>
        <w:right w:val="none" w:sz="0" w:space="0" w:color="auto"/>
      </w:divBdr>
    </w:div>
    <w:div w:id="479426366">
      <w:bodyDiv w:val="1"/>
      <w:marLeft w:val="0"/>
      <w:marRight w:val="0"/>
      <w:marTop w:val="0"/>
      <w:marBottom w:val="0"/>
      <w:divBdr>
        <w:top w:val="none" w:sz="0" w:space="0" w:color="auto"/>
        <w:left w:val="none" w:sz="0" w:space="0" w:color="auto"/>
        <w:bottom w:val="none" w:sz="0" w:space="0" w:color="auto"/>
        <w:right w:val="none" w:sz="0" w:space="0" w:color="auto"/>
      </w:divBdr>
    </w:div>
    <w:div w:id="628441965">
      <w:bodyDiv w:val="1"/>
      <w:marLeft w:val="0"/>
      <w:marRight w:val="0"/>
      <w:marTop w:val="0"/>
      <w:marBottom w:val="0"/>
      <w:divBdr>
        <w:top w:val="none" w:sz="0" w:space="0" w:color="auto"/>
        <w:left w:val="none" w:sz="0" w:space="0" w:color="auto"/>
        <w:bottom w:val="none" w:sz="0" w:space="0" w:color="auto"/>
        <w:right w:val="none" w:sz="0" w:space="0" w:color="auto"/>
      </w:divBdr>
    </w:div>
    <w:div w:id="664364141">
      <w:bodyDiv w:val="1"/>
      <w:marLeft w:val="0"/>
      <w:marRight w:val="0"/>
      <w:marTop w:val="0"/>
      <w:marBottom w:val="0"/>
      <w:divBdr>
        <w:top w:val="none" w:sz="0" w:space="0" w:color="auto"/>
        <w:left w:val="none" w:sz="0" w:space="0" w:color="auto"/>
        <w:bottom w:val="none" w:sz="0" w:space="0" w:color="auto"/>
        <w:right w:val="none" w:sz="0" w:space="0" w:color="auto"/>
      </w:divBdr>
    </w:div>
    <w:div w:id="675765963">
      <w:bodyDiv w:val="1"/>
      <w:marLeft w:val="0"/>
      <w:marRight w:val="0"/>
      <w:marTop w:val="0"/>
      <w:marBottom w:val="0"/>
      <w:divBdr>
        <w:top w:val="none" w:sz="0" w:space="0" w:color="auto"/>
        <w:left w:val="none" w:sz="0" w:space="0" w:color="auto"/>
        <w:bottom w:val="none" w:sz="0" w:space="0" w:color="auto"/>
        <w:right w:val="none" w:sz="0" w:space="0" w:color="auto"/>
      </w:divBdr>
    </w:div>
    <w:div w:id="819856239">
      <w:bodyDiv w:val="1"/>
      <w:marLeft w:val="0"/>
      <w:marRight w:val="0"/>
      <w:marTop w:val="0"/>
      <w:marBottom w:val="0"/>
      <w:divBdr>
        <w:top w:val="none" w:sz="0" w:space="0" w:color="auto"/>
        <w:left w:val="none" w:sz="0" w:space="0" w:color="auto"/>
        <w:bottom w:val="none" w:sz="0" w:space="0" w:color="auto"/>
        <w:right w:val="none" w:sz="0" w:space="0" w:color="auto"/>
      </w:divBdr>
    </w:div>
    <w:div w:id="830026898">
      <w:bodyDiv w:val="1"/>
      <w:marLeft w:val="0"/>
      <w:marRight w:val="0"/>
      <w:marTop w:val="0"/>
      <w:marBottom w:val="0"/>
      <w:divBdr>
        <w:top w:val="none" w:sz="0" w:space="0" w:color="auto"/>
        <w:left w:val="none" w:sz="0" w:space="0" w:color="auto"/>
        <w:bottom w:val="none" w:sz="0" w:space="0" w:color="auto"/>
        <w:right w:val="none" w:sz="0" w:space="0" w:color="auto"/>
      </w:divBdr>
      <w:divsChild>
        <w:div w:id="348917117">
          <w:marLeft w:val="0"/>
          <w:marRight w:val="0"/>
          <w:marTop w:val="0"/>
          <w:marBottom w:val="0"/>
          <w:divBdr>
            <w:top w:val="none" w:sz="0" w:space="0" w:color="auto"/>
            <w:left w:val="none" w:sz="0" w:space="0" w:color="auto"/>
            <w:bottom w:val="none" w:sz="0" w:space="0" w:color="auto"/>
            <w:right w:val="none" w:sz="0" w:space="0" w:color="auto"/>
          </w:divBdr>
        </w:div>
        <w:div w:id="281034660">
          <w:marLeft w:val="0"/>
          <w:marRight w:val="0"/>
          <w:marTop w:val="0"/>
          <w:marBottom w:val="0"/>
          <w:divBdr>
            <w:top w:val="none" w:sz="0" w:space="0" w:color="auto"/>
            <w:left w:val="none" w:sz="0" w:space="0" w:color="auto"/>
            <w:bottom w:val="none" w:sz="0" w:space="0" w:color="auto"/>
            <w:right w:val="none" w:sz="0" w:space="0" w:color="auto"/>
          </w:divBdr>
        </w:div>
        <w:div w:id="129593991">
          <w:marLeft w:val="0"/>
          <w:marRight w:val="0"/>
          <w:marTop w:val="0"/>
          <w:marBottom w:val="0"/>
          <w:divBdr>
            <w:top w:val="none" w:sz="0" w:space="0" w:color="auto"/>
            <w:left w:val="none" w:sz="0" w:space="0" w:color="auto"/>
            <w:bottom w:val="none" w:sz="0" w:space="0" w:color="auto"/>
            <w:right w:val="none" w:sz="0" w:space="0" w:color="auto"/>
          </w:divBdr>
        </w:div>
        <w:div w:id="1072115853">
          <w:marLeft w:val="0"/>
          <w:marRight w:val="0"/>
          <w:marTop w:val="0"/>
          <w:marBottom w:val="0"/>
          <w:divBdr>
            <w:top w:val="none" w:sz="0" w:space="0" w:color="auto"/>
            <w:left w:val="none" w:sz="0" w:space="0" w:color="auto"/>
            <w:bottom w:val="none" w:sz="0" w:space="0" w:color="auto"/>
            <w:right w:val="none" w:sz="0" w:space="0" w:color="auto"/>
          </w:divBdr>
        </w:div>
      </w:divsChild>
    </w:div>
    <w:div w:id="913858569">
      <w:bodyDiv w:val="1"/>
      <w:marLeft w:val="0"/>
      <w:marRight w:val="0"/>
      <w:marTop w:val="0"/>
      <w:marBottom w:val="0"/>
      <w:divBdr>
        <w:top w:val="none" w:sz="0" w:space="0" w:color="auto"/>
        <w:left w:val="none" w:sz="0" w:space="0" w:color="auto"/>
        <w:bottom w:val="none" w:sz="0" w:space="0" w:color="auto"/>
        <w:right w:val="none" w:sz="0" w:space="0" w:color="auto"/>
      </w:divBdr>
    </w:div>
    <w:div w:id="1132600064">
      <w:bodyDiv w:val="1"/>
      <w:marLeft w:val="0"/>
      <w:marRight w:val="0"/>
      <w:marTop w:val="0"/>
      <w:marBottom w:val="0"/>
      <w:divBdr>
        <w:top w:val="none" w:sz="0" w:space="0" w:color="auto"/>
        <w:left w:val="none" w:sz="0" w:space="0" w:color="auto"/>
        <w:bottom w:val="none" w:sz="0" w:space="0" w:color="auto"/>
        <w:right w:val="none" w:sz="0" w:space="0" w:color="auto"/>
      </w:divBdr>
    </w:div>
    <w:div w:id="1289779223">
      <w:bodyDiv w:val="1"/>
      <w:marLeft w:val="0"/>
      <w:marRight w:val="0"/>
      <w:marTop w:val="0"/>
      <w:marBottom w:val="0"/>
      <w:divBdr>
        <w:top w:val="none" w:sz="0" w:space="0" w:color="auto"/>
        <w:left w:val="none" w:sz="0" w:space="0" w:color="auto"/>
        <w:bottom w:val="none" w:sz="0" w:space="0" w:color="auto"/>
        <w:right w:val="none" w:sz="0" w:space="0" w:color="auto"/>
      </w:divBdr>
      <w:divsChild>
        <w:div w:id="1787774990">
          <w:marLeft w:val="0"/>
          <w:marRight w:val="0"/>
          <w:marTop w:val="0"/>
          <w:marBottom w:val="0"/>
          <w:divBdr>
            <w:top w:val="none" w:sz="0" w:space="0" w:color="auto"/>
            <w:left w:val="none" w:sz="0" w:space="0" w:color="auto"/>
            <w:bottom w:val="none" w:sz="0" w:space="0" w:color="auto"/>
            <w:right w:val="none" w:sz="0" w:space="0" w:color="auto"/>
          </w:divBdr>
          <w:divsChild>
            <w:div w:id="1638484997">
              <w:marLeft w:val="0"/>
              <w:marRight w:val="0"/>
              <w:marTop w:val="0"/>
              <w:marBottom w:val="0"/>
              <w:divBdr>
                <w:top w:val="none" w:sz="0" w:space="0" w:color="auto"/>
                <w:left w:val="none" w:sz="0" w:space="0" w:color="auto"/>
                <w:bottom w:val="none" w:sz="0" w:space="0" w:color="auto"/>
                <w:right w:val="none" w:sz="0" w:space="0" w:color="auto"/>
              </w:divBdr>
              <w:divsChild>
                <w:div w:id="157084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067408">
      <w:bodyDiv w:val="1"/>
      <w:marLeft w:val="0"/>
      <w:marRight w:val="0"/>
      <w:marTop w:val="0"/>
      <w:marBottom w:val="0"/>
      <w:divBdr>
        <w:top w:val="none" w:sz="0" w:space="0" w:color="auto"/>
        <w:left w:val="none" w:sz="0" w:space="0" w:color="auto"/>
        <w:bottom w:val="none" w:sz="0" w:space="0" w:color="auto"/>
        <w:right w:val="none" w:sz="0" w:space="0" w:color="auto"/>
      </w:divBdr>
    </w:div>
    <w:div w:id="1477062859">
      <w:bodyDiv w:val="1"/>
      <w:marLeft w:val="0"/>
      <w:marRight w:val="0"/>
      <w:marTop w:val="0"/>
      <w:marBottom w:val="0"/>
      <w:divBdr>
        <w:top w:val="none" w:sz="0" w:space="0" w:color="auto"/>
        <w:left w:val="none" w:sz="0" w:space="0" w:color="auto"/>
        <w:bottom w:val="none" w:sz="0" w:space="0" w:color="auto"/>
        <w:right w:val="none" w:sz="0" w:space="0" w:color="auto"/>
      </w:divBdr>
    </w:div>
    <w:div w:id="1488129215">
      <w:bodyDiv w:val="1"/>
      <w:marLeft w:val="0"/>
      <w:marRight w:val="0"/>
      <w:marTop w:val="0"/>
      <w:marBottom w:val="0"/>
      <w:divBdr>
        <w:top w:val="none" w:sz="0" w:space="0" w:color="auto"/>
        <w:left w:val="none" w:sz="0" w:space="0" w:color="auto"/>
        <w:bottom w:val="none" w:sz="0" w:space="0" w:color="auto"/>
        <w:right w:val="none" w:sz="0" w:space="0" w:color="auto"/>
      </w:divBdr>
    </w:div>
    <w:div w:id="1618683738">
      <w:bodyDiv w:val="1"/>
      <w:marLeft w:val="0"/>
      <w:marRight w:val="0"/>
      <w:marTop w:val="0"/>
      <w:marBottom w:val="0"/>
      <w:divBdr>
        <w:top w:val="none" w:sz="0" w:space="0" w:color="auto"/>
        <w:left w:val="none" w:sz="0" w:space="0" w:color="auto"/>
        <w:bottom w:val="none" w:sz="0" w:space="0" w:color="auto"/>
        <w:right w:val="none" w:sz="0" w:space="0" w:color="auto"/>
      </w:divBdr>
    </w:div>
    <w:div w:id="1713772489">
      <w:bodyDiv w:val="1"/>
      <w:marLeft w:val="0"/>
      <w:marRight w:val="0"/>
      <w:marTop w:val="0"/>
      <w:marBottom w:val="0"/>
      <w:divBdr>
        <w:top w:val="none" w:sz="0" w:space="0" w:color="auto"/>
        <w:left w:val="none" w:sz="0" w:space="0" w:color="auto"/>
        <w:bottom w:val="none" w:sz="0" w:space="0" w:color="auto"/>
        <w:right w:val="none" w:sz="0" w:space="0" w:color="auto"/>
      </w:divBdr>
    </w:div>
    <w:div w:id="1740204113">
      <w:bodyDiv w:val="1"/>
      <w:marLeft w:val="0"/>
      <w:marRight w:val="0"/>
      <w:marTop w:val="0"/>
      <w:marBottom w:val="0"/>
      <w:divBdr>
        <w:top w:val="none" w:sz="0" w:space="0" w:color="auto"/>
        <w:left w:val="none" w:sz="0" w:space="0" w:color="auto"/>
        <w:bottom w:val="none" w:sz="0" w:space="0" w:color="auto"/>
        <w:right w:val="none" w:sz="0" w:space="0" w:color="auto"/>
      </w:divBdr>
      <w:divsChild>
        <w:div w:id="1872106527">
          <w:marLeft w:val="0"/>
          <w:marRight w:val="0"/>
          <w:marTop w:val="0"/>
          <w:marBottom w:val="120"/>
          <w:divBdr>
            <w:top w:val="none" w:sz="0" w:space="0" w:color="auto"/>
            <w:left w:val="none" w:sz="0" w:space="0" w:color="auto"/>
            <w:bottom w:val="none" w:sz="0" w:space="0" w:color="auto"/>
            <w:right w:val="none" w:sz="0" w:space="0" w:color="auto"/>
          </w:divBdr>
          <w:divsChild>
            <w:div w:id="1220021599">
              <w:marLeft w:val="0"/>
              <w:marRight w:val="0"/>
              <w:marTop w:val="0"/>
              <w:marBottom w:val="0"/>
              <w:divBdr>
                <w:top w:val="none" w:sz="0" w:space="0" w:color="auto"/>
                <w:left w:val="none" w:sz="0" w:space="0" w:color="auto"/>
                <w:bottom w:val="none" w:sz="0" w:space="0" w:color="auto"/>
                <w:right w:val="none" w:sz="0" w:space="0" w:color="auto"/>
              </w:divBdr>
              <w:divsChild>
                <w:div w:id="2102290181">
                  <w:marLeft w:val="0"/>
                  <w:marRight w:val="0"/>
                  <w:marTop w:val="0"/>
                  <w:marBottom w:val="0"/>
                  <w:divBdr>
                    <w:top w:val="none" w:sz="0" w:space="0" w:color="auto"/>
                    <w:left w:val="none" w:sz="0" w:space="0" w:color="auto"/>
                    <w:bottom w:val="none" w:sz="0" w:space="0" w:color="auto"/>
                    <w:right w:val="none" w:sz="0" w:space="0" w:color="auto"/>
                  </w:divBdr>
                  <w:divsChild>
                    <w:div w:id="481965106">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1834833366">
      <w:bodyDiv w:val="1"/>
      <w:marLeft w:val="0"/>
      <w:marRight w:val="0"/>
      <w:marTop w:val="0"/>
      <w:marBottom w:val="0"/>
      <w:divBdr>
        <w:top w:val="none" w:sz="0" w:space="0" w:color="auto"/>
        <w:left w:val="none" w:sz="0" w:space="0" w:color="auto"/>
        <w:bottom w:val="none" w:sz="0" w:space="0" w:color="auto"/>
        <w:right w:val="none" w:sz="0" w:space="0" w:color="auto"/>
      </w:divBdr>
    </w:div>
    <w:div w:id="1913739080">
      <w:bodyDiv w:val="1"/>
      <w:marLeft w:val="0"/>
      <w:marRight w:val="0"/>
      <w:marTop w:val="0"/>
      <w:marBottom w:val="0"/>
      <w:divBdr>
        <w:top w:val="none" w:sz="0" w:space="0" w:color="auto"/>
        <w:left w:val="none" w:sz="0" w:space="0" w:color="auto"/>
        <w:bottom w:val="none" w:sz="0" w:space="0" w:color="auto"/>
        <w:right w:val="none" w:sz="0" w:space="0" w:color="auto"/>
      </w:divBdr>
      <w:divsChild>
        <w:div w:id="1504130717">
          <w:marLeft w:val="0"/>
          <w:marRight w:val="0"/>
          <w:marTop w:val="0"/>
          <w:marBottom w:val="0"/>
          <w:divBdr>
            <w:top w:val="none" w:sz="0" w:space="0" w:color="auto"/>
            <w:left w:val="none" w:sz="0" w:space="0" w:color="auto"/>
            <w:bottom w:val="none" w:sz="0" w:space="0" w:color="auto"/>
            <w:right w:val="none" w:sz="0" w:space="0" w:color="auto"/>
          </w:divBdr>
        </w:div>
        <w:div w:id="1250850299">
          <w:marLeft w:val="0"/>
          <w:marRight w:val="0"/>
          <w:marTop w:val="0"/>
          <w:marBottom w:val="0"/>
          <w:divBdr>
            <w:top w:val="none" w:sz="0" w:space="0" w:color="auto"/>
            <w:left w:val="none" w:sz="0" w:space="0" w:color="auto"/>
            <w:bottom w:val="none" w:sz="0" w:space="0" w:color="auto"/>
            <w:right w:val="none" w:sz="0" w:space="0" w:color="auto"/>
          </w:divBdr>
        </w:div>
        <w:div w:id="1346589755">
          <w:marLeft w:val="0"/>
          <w:marRight w:val="0"/>
          <w:marTop w:val="0"/>
          <w:marBottom w:val="0"/>
          <w:divBdr>
            <w:top w:val="none" w:sz="0" w:space="0" w:color="auto"/>
            <w:left w:val="none" w:sz="0" w:space="0" w:color="auto"/>
            <w:bottom w:val="none" w:sz="0" w:space="0" w:color="auto"/>
            <w:right w:val="none" w:sz="0" w:space="0" w:color="auto"/>
          </w:divBdr>
        </w:div>
        <w:div w:id="2057655485">
          <w:marLeft w:val="0"/>
          <w:marRight w:val="0"/>
          <w:marTop w:val="0"/>
          <w:marBottom w:val="0"/>
          <w:divBdr>
            <w:top w:val="none" w:sz="0" w:space="0" w:color="auto"/>
            <w:left w:val="none" w:sz="0" w:space="0" w:color="auto"/>
            <w:bottom w:val="none" w:sz="0" w:space="0" w:color="auto"/>
            <w:right w:val="none" w:sz="0" w:space="0" w:color="auto"/>
          </w:divBdr>
        </w:div>
        <w:div w:id="78604881">
          <w:marLeft w:val="0"/>
          <w:marRight w:val="0"/>
          <w:marTop w:val="0"/>
          <w:marBottom w:val="0"/>
          <w:divBdr>
            <w:top w:val="none" w:sz="0" w:space="0" w:color="auto"/>
            <w:left w:val="none" w:sz="0" w:space="0" w:color="auto"/>
            <w:bottom w:val="none" w:sz="0" w:space="0" w:color="auto"/>
            <w:right w:val="none" w:sz="0" w:space="0" w:color="auto"/>
          </w:divBdr>
        </w:div>
        <w:div w:id="1524320378">
          <w:marLeft w:val="0"/>
          <w:marRight w:val="0"/>
          <w:marTop w:val="0"/>
          <w:marBottom w:val="0"/>
          <w:divBdr>
            <w:top w:val="none" w:sz="0" w:space="0" w:color="auto"/>
            <w:left w:val="none" w:sz="0" w:space="0" w:color="auto"/>
            <w:bottom w:val="none" w:sz="0" w:space="0" w:color="auto"/>
            <w:right w:val="none" w:sz="0" w:space="0" w:color="auto"/>
          </w:divBdr>
        </w:div>
        <w:div w:id="2069761989">
          <w:marLeft w:val="0"/>
          <w:marRight w:val="0"/>
          <w:marTop w:val="0"/>
          <w:marBottom w:val="0"/>
          <w:divBdr>
            <w:top w:val="none" w:sz="0" w:space="0" w:color="auto"/>
            <w:left w:val="none" w:sz="0" w:space="0" w:color="auto"/>
            <w:bottom w:val="none" w:sz="0" w:space="0" w:color="auto"/>
            <w:right w:val="none" w:sz="0" w:space="0" w:color="auto"/>
          </w:divBdr>
        </w:div>
      </w:divsChild>
    </w:div>
    <w:div w:id="1951547062">
      <w:bodyDiv w:val="1"/>
      <w:marLeft w:val="0"/>
      <w:marRight w:val="0"/>
      <w:marTop w:val="0"/>
      <w:marBottom w:val="0"/>
      <w:divBdr>
        <w:top w:val="none" w:sz="0" w:space="0" w:color="auto"/>
        <w:left w:val="none" w:sz="0" w:space="0" w:color="auto"/>
        <w:bottom w:val="none" w:sz="0" w:space="0" w:color="auto"/>
        <w:right w:val="none" w:sz="0" w:space="0" w:color="auto"/>
      </w:divBdr>
    </w:div>
    <w:div w:id="1988434779">
      <w:bodyDiv w:val="1"/>
      <w:marLeft w:val="0"/>
      <w:marRight w:val="0"/>
      <w:marTop w:val="0"/>
      <w:marBottom w:val="0"/>
      <w:divBdr>
        <w:top w:val="none" w:sz="0" w:space="0" w:color="auto"/>
        <w:left w:val="none" w:sz="0" w:space="0" w:color="auto"/>
        <w:bottom w:val="none" w:sz="0" w:space="0" w:color="auto"/>
        <w:right w:val="none" w:sz="0" w:space="0" w:color="auto"/>
      </w:divBdr>
    </w:div>
    <w:div w:id="2050569624">
      <w:bodyDiv w:val="1"/>
      <w:marLeft w:val="0"/>
      <w:marRight w:val="0"/>
      <w:marTop w:val="0"/>
      <w:marBottom w:val="0"/>
      <w:divBdr>
        <w:top w:val="none" w:sz="0" w:space="0" w:color="auto"/>
        <w:left w:val="none" w:sz="0" w:space="0" w:color="auto"/>
        <w:bottom w:val="none" w:sz="0" w:space="0" w:color="auto"/>
        <w:right w:val="none" w:sz="0" w:space="0" w:color="auto"/>
      </w:divBdr>
    </w:div>
    <w:div w:id="2095473450">
      <w:bodyDiv w:val="1"/>
      <w:marLeft w:val="0"/>
      <w:marRight w:val="0"/>
      <w:marTop w:val="0"/>
      <w:marBottom w:val="0"/>
      <w:divBdr>
        <w:top w:val="none" w:sz="0" w:space="0" w:color="auto"/>
        <w:left w:val="none" w:sz="0" w:space="0" w:color="auto"/>
        <w:bottom w:val="none" w:sz="0" w:space="0" w:color="auto"/>
        <w:right w:val="none" w:sz="0" w:space="0" w:color="auto"/>
      </w:divBdr>
      <w:divsChild>
        <w:div w:id="1305047143">
          <w:marLeft w:val="0"/>
          <w:marRight w:val="0"/>
          <w:marTop w:val="0"/>
          <w:marBottom w:val="0"/>
          <w:divBdr>
            <w:top w:val="none" w:sz="0" w:space="0" w:color="auto"/>
            <w:left w:val="none" w:sz="0" w:space="0" w:color="auto"/>
            <w:bottom w:val="none" w:sz="0" w:space="0" w:color="auto"/>
            <w:right w:val="none" w:sz="0" w:space="0" w:color="auto"/>
          </w:divBdr>
        </w:div>
        <w:div w:id="1216503804">
          <w:marLeft w:val="0"/>
          <w:marRight w:val="0"/>
          <w:marTop w:val="0"/>
          <w:marBottom w:val="0"/>
          <w:divBdr>
            <w:top w:val="none" w:sz="0" w:space="0" w:color="auto"/>
            <w:left w:val="none" w:sz="0" w:space="0" w:color="auto"/>
            <w:bottom w:val="none" w:sz="0" w:space="0" w:color="auto"/>
            <w:right w:val="none" w:sz="0" w:space="0" w:color="auto"/>
          </w:divBdr>
        </w:div>
        <w:div w:id="1794515909">
          <w:marLeft w:val="0"/>
          <w:marRight w:val="0"/>
          <w:marTop w:val="0"/>
          <w:marBottom w:val="0"/>
          <w:divBdr>
            <w:top w:val="none" w:sz="0" w:space="0" w:color="auto"/>
            <w:left w:val="none" w:sz="0" w:space="0" w:color="auto"/>
            <w:bottom w:val="none" w:sz="0" w:space="0" w:color="auto"/>
            <w:right w:val="none" w:sz="0" w:space="0" w:color="auto"/>
          </w:divBdr>
        </w:div>
        <w:div w:id="1255434860">
          <w:marLeft w:val="0"/>
          <w:marRight w:val="0"/>
          <w:marTop w:val="0"/>
          <w:marBottom w:val="0"/>
          <w:divBdr>
            <w:top w:val="none" w:sz="0" w:space="0" w:color="auto"/>
            <w:left w:val="none" w:sz="0" w:space="0" w:color="auto"/>
            <w:bottom w:val="none" w:sz="0" w:space="0" w:color="auto"/>
            <w:right w:val="none" w:sz="0" w:space="0" w:color="auto"/>
          </w:divBdr>
        </w:div>
        <w:div w:id="1573195216">
          <w:marLeft w:val="0"/>
          <w:marRight w:val="0"/>
          <w:marTop w:val="0"/>
          <w:marBottom w:val="0"/>
          <w:divBdr>
            <w:top w:val="none" w:sz="0" w:space="0" w:color="auto"/>
            <w:left w:val="none" w:sz="0" w:space="0" w:color="auto"/>
            <w:bottom w:val="none" w:sz="0" w:space="0" w:color="auto"/>
            <w:right w:val="none" w:sz="0" w:space="0" w:color="auto"/>
          </w:divBdr>
        </w:div>
      </w:divsChild>
    </w:div>
    <w:div w:id="21219964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86EF8C-F7FC-42F6-B92B-7C3AE572D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86</Words>
  <Characters>1132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oriarty</dc:creator>
  <cp:keywords/>
  <dc:description/>
  <cp:lastModifiedBy>Julia Moriarty</cp:lastModifiedBy>
  <cp:revision>2</cp:revision>
  <cp:lastPrinted>2018-12-29T03:04:00Z</cp:lastPrinted>
  <dcterms:created xsi:type="dcterms:W3CDTF">2019-11-30T12:19:00Z</dcterms:created>
  <dcterms:modified xsi:type="dcterms:W3CDTF">2019-11-30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07d93d-5d75-3c7a-a5ce-03acc0425b02</vt:lpwstr>
  </property>
  <property fmtid="{D5CDD505-2E9C-101B-9397-08002B2CF9AE}" pid="4" name="Mendeley Citation Style_1">
    <vt:lpwstr>http://csl.mendeley.com/styles/127676121/JMM-rh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ontinental-shelf-research</vt:lpwstr>
  </property>
  <property fmtid="{D5CDD505-2E9C-101B-9397-08002B2CF9AE}" pid="12" name="Mendeley Recent Style Name 3_1">
    <vt:lpwstr>Continental Shelf Research</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127676121/JMM-rhone</vt:lpwstr>
  </property>
  <property fmtid="{D5CDD505-2E9C-101B-9397-08002B2CF9AE}" pid="18" name="Mendeley Recent Style Name 6_1">
    <vt:lpwstr>JMM - rhone - Julia Moriart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